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AF43B0" w14:textId="49AD802C" w:rsidR="0062144E" w:rsidRPr="00892AEB" w:rsidRDefault="00892AEB">
      <w:pPr>
        <w:rPr>
          <w:lang w:val="en-US"/>
        </w:rPr>
      </w:pPr>
      <w:r>
        <w:rPr>
          <w:lang w:val="en-US"/>
        </w:rPr>
        <w:t>Survey:</w:t>
      </w:r>
    </w:p>
    <w:tbl>
      <w:tblPr>
        <w:tblStyle w:val="TableGrid"/>
        <w:tblW w:w="0" w:type="auto"/>
        <w:tblLayout w:type="fixed"/>
        <w:tblLook w:val="04A0" w:firstRow="1" w:lastRow="0" w:firstColumn="1" w:lastColumn="0" w:noHBand="0" w:noVBand="1"/>
      </w:tblPr>
      <w:tblGrid>
        <w:gridCol w:w="4531"/>
        <w:gridCol w:w="4395"/>
        <w:gridCol w:w="424"/>
      </w:tblGrid>
      <w:tr w:rsidR="0062144E" w14:paraId="6FFEEDA2" w14:textId="77777777" w:rsidTr="00F619CD">
        <w:trPr>
          <w:trHeight w:val="1256"/>
        </w:trPr>
        <w:tc>
          <w:tcPr>
            <w:tcW w:w="9350" w:type="dxa"/>
            <w:gridSpan w:val="3"/>
          </w:tcPr>
          <w:p w14:paraId="46251D81" w14:textId="77777777" w:rsidR="007C2E7B" w:rsidRDefault="007C2E7B" w:rsidP="009D026C">
            <w:pPr>
              <w:jc w:val="center"/>
              <w:rPr>
                <w:lang w:val="en-US"/>
              </w:rPr>
            </w:pPr>
            <w:r>
              <w:rPr>
                <w:lang w:val="en-US"/>
              </w:rPr>
              <w:t xml:space="preserve"> </w:t>
            </w:r>
            <w:r w:rsidR="009D026C">
              <w:rPr>
                <w:rFonts w:hint="cs"/>
                <w:rtl/>
              </w:rPr>
              <w:t>المملكة العربية السعودية</w:t>
            </w:r>
            <w:r>
              <w:rPr>
                <w:lang w:val="en-US"/>
              </w:rPr>
              <w:t xml:space="preserve">  </w:t>
            </w:r>
          </w:p>
          <w:p w14:paraId="253373BB" w14:textId="4C788222" w:rsidR="009D026C" w:rsidRPr="007C2E7B" w:rsidRDefault="007C2E7B" w:rsidP="009D026C">
            <w:pPr>
              <w:jc w:val="center"/>
              <w:rPr>
                <w:rtl/>
                <w:lang w:val="en-US"/>
              </w:rPr>
            </w:pPr>
            <w:r w:rsidRPr="007C2E7B">
              <w:rPr>
                <w:lang w:val="en-US"/>
              </w:rPr>
              <w:t>kingdom of Saudi Arabia</w:t>
            </w:r>
            <w:r>
              <w:t xml:space="preserve"> </w:t>
            </w:r>
          </w:p>
          <w:p w14:paraId="5A4A59C6" w14:textId="77777777" w:rsidR="007C2E7B" w:rsidRDefault="009D026C" w:rsidP="009D026C">
            <w:pPr>
              <w:jc w:val="center"/>
            </w:pPr>
            <w:r>
              <w:rPr>
                <w:rFonts w:hint="cs"/>
                <w:rtl/>
              </w:rPr>
              <w:t>جامعة الملك سعود بن عبد العزيز للعلوم الصحية</w:t>
            </w:r>
          </w:p>
          <w:p w14:paraId="06B54E9F" w14:textId="18E9BED3" w:rsidR="009D026C" w:rsidRDefault="007C2E7B" w:rsidP="009D026C">
            <w:pPr>
              <w:jc w:val="center"/>
              <w:rPr>
                <w:rtl/>
              </w:rPr>
            </w:pPr>
            <w:r>
              <w:t xml:space="preserve"> </w:t>
            </w:r>
            <w:r w:rsidRPr="007C2E7B">
              <w:t>King Saud bin Abdulaziz University for Health Sciences</w:t>
            </w:r>
          </w:p>
          <w:p w14:paraId="713DEECC" w14:textId="534086D2" w:rsidR="004B057E" w:rsidRDefault="009D026C" w:rsidP="009D026C">
            <w:pPr>
              <w:jc w:val="right"/>
            </w:pPr>
            <w:r>
              <w:rPr>
                <w:noProof/>
              </w:rPr>
              <w:drawing>
                <wp:inline distT="0" distB="0" distL="0" distR="0" wp14:anchorId="01E69CE2" wp14:editId="071D37BD">
                  <wp:extent cx="350429" cy="350429"/>
                  <wp:effectExtent l="0" t="0" r="5715"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7449" cy="367449"/>
                          </a:xfrm>
                          <a:prstGeom prst="rect">
                            <a:avLst/>
                          </a:prstGeom>
                        </pic:spPr>
                      </pic:pic>
                    </a:graphicData>
                  </a:graphic>
                </wp:inline>
              </w:drawing>
            </w:r>
          </w:p>
        </w:tc>
      </w:tr>
      <w:tr w:rsidR="0062144E" w14:paraId="77FCC28E" w14:textId="77777777" w:rsidTr="00F619CD">
        <w:tc>
          <w:tcPr>
            <w:tcW w:w="9350" w:type="dxa"/>
            <w:gridSpan w:val="3"/>
          </w:tcPr>
          <w:p w14:paraId="00B8BEC1" w14:textId="77777777" w:rsidR="00CE523F" w:rsidRPr="00013FBF" w:rsidRDefault="00CE523F" w:rsidP="00CE523F">
            <w:pPr>
              <w:jc w:val="right"/>
              <w:rPr>
                <w:rFonts w:asciiTheme="majorBidi" w:hAnsiTheme="majorBidi" w:cstheme="majorBidi"/>
                <w:sz w:val="20"/>
                <w:szCs w:val="20"/>
                <w:rtl/>
                <w:lang w:val="en-US"/>
              </w:rPr>
            </w:pPr>
            <w:r w:rsidRPr="00013FBF">
              <w:rPr>
                <w:rFonts w:asciiTheme="majorBidi" w:hAnsiTheme="majorBidi" w:cstheme="majorBidi"/>
                <w:sz w:val="20"/>
                <w:szCs w:val="20"/>
                <w:rtl/>
                <w:lang w:val="en-US"/>
              </w:rPr>
              <w:t>السلام عليكم ورحمة الله وبركاته</w:t>
            </w:r>
          </w:p>
          <w:p w14:paraId="5E74606C" w14:textId="236AAE40" w:rsidR="00CE523F" w:rsidRPr="00013FBF" w:rsidRDefault="00CE523F" w:rsidP="007C2E7B">
            <w:pPr>
              <w:jc w:val="right"/>
              <w:rPr>
                <w:rFonts w:asciiTheme="majorBidi" w:hAnsiTheme="majorBidi" w:cstheme="majorBidi"/>
                <w:sz w:val="20"/>
                <w:szCs w:val="20"/>
                <w:rtl/>
                <w:lang w:val="en-US"/>
              </w:rPr>
            </w:pPr>
            <w:r w:rsidRPr="00013FBF">
              <w:rPr>
                <w:rFonts w:asciiTheme="majorBidi" w:hAnsiTheme="majorBidi" w:cstheme="majorBidi"/>
                <w:sz w:val="20"/>
                <w:szCs w:val="20"/>
                <w:rtl/>
                <w:lang w:val="en-US"/>
              </w:rPr>
              <w:t>أنت مدعو للانضمام طواعية لدارسة بحثية لقياس مدى قدرة المشاركين على تمييز رسائل الواتساب التي تحتوي على المعلومات الصحية المغلوطة</w:t>
            </w:r>
            <w:r w:rsidRPr="00013FBF">
              <w:rPr>
                <w:rFonts w:asciiTheme="majorBidi" w:hAnsiTheme="majorBidi" w:cstheme="majorBidi"/>
                <w:sz w:val="20"/>
                <w:szCs w:val="20"/>
                <w:lang w:val="en-US"/>
              </w:rPr>
              <w:t>.</w:t>
            </w:r>
          </w:p>
          <w:p w14:paraId="7C44C0A0" w14:textId="4EAB99C0" w:rsidR="00CE523F" w:rsidRPr="00013FBF" w:rsidRDefault="00CE523F" w:rsidP="007C2E7B">
            <w:pPr>
              <w:jc w:val="right"/>
              <w:rPr>
                <w:rFonts w:asciiTheme="majorBidi" w:hAnsiTheme="majorBidi" w:cstheme="majorBidi"/>
                <w:sz w:val="20"/>
                <w:szCs w:val="20"/>
                <w:rtl/>
                <w:lang w:val="en-US"/>
              </w:rPr>
            </w:pPr>
            <w:r w:rsidRPr="00013FBF">
              <w:rPr>
                <w:rFonts w:asciiTheme="majorBidi" w:hAnsiTheme="majorBidi" w:cstheme="majorBidi"/>
                <w:sz w:val="20"/>
                <w:szCs w:val="20"/>
                <w:rtl/>
                <w:lang w:val="en-US"/>
              </w:rPr>
              <w:t>الباحثة: ابتهال السعد</w:t>
            </w:r>
          </w:p>
          <w:p w14:paraId="08565A94" w14:textId="2FADCA14" w:rsidR="00CE523F" w:rsidRPr="00013FBF" w:rsidRDefault="00CE523F" w:rsidP="007C2E7B">
            <w:pPr>
              <w:jc w:val="right"/>
              <w:rPr>
                <w:rFonts w:asciiTheme="majorBidi" w:hAnsiTheme="majorBidi" w:cstheme="majorBidi"/>
                <w:sz w:val="20"/>
                <w:szCs w:val="20"/>
                <w:rtl/>
                <w:lang w:val="en-US"/>
              </w:rPr>
            </w:pPr>
            <w:r w:rsidRPr="00013FBF">
              <w:rPr>
                <w:rFonts w:asciiTheme="majorBidi" w:hAnsiTheme="majorBidi" w:cstheme="majorBidi"/>
                <w:sz w:val="20"/>
                <w:szCs w:val="20"/>
                <w:rtl/>
                <w:lang w:val="en-US"/>
              </w:rPr>
              <w:t>هذه الدراسة تهدف إلى تطوير مادة تعليمية لتثقيف المجتمع حول كيفية تحديد المعلومات الخاطئة المتعلقة بالصحة في رسائل الواتساب</w:t>
            </w:r>
            <w:r w:rsidRPr="00013FBF">
              <w:rPr>
                <w:rFonts w:asciiTheme="majorBidi" w:hAnsiTheme="majorBidi" w:cstheme="majorBidi"/>
                <w:sz w:val="20"/>
                <w:szCs w:val="20"/>
                <w:lang w:val="en-US"/>
              </w:rPr>
              <w:t xml:space="preserve"> .(WhatsApp) </w:t>
            </w:r>
            <w:r w:rsidRPr="00013FBF">
              <w:rPr>
                <w:rFonts w:asciiTheme="majorBidi" w:hAnsiTheme="majorBidi" w:cstheme="majorBidi"/>
                <w:sz w:val="20"/>
                <w:szCs w:val="20"/>
                <w:rtl/>
                <w:lang w:val="en-US"/>
              </w:rPr>
              <w:t>و لتقييم فعالية المادة التعليمية في تثقيف المجتمع حول تحديد المعلومات الخاطئة المتعلقة بالصحة على الواتساب</w:t>
            </w:r>
            <w:r w:rsidRPr="00013FBF">
              <w:rPr>
                <w:rFonts w:asciiTheme="majorBidi" w:hAnsiTheme="majorBidi" w:cstheme="majorBidi"/>
                <w:sz w:val="20"/>
                <w:szCs w:val="20"/>
                <w:lang w:val="en-US"/>
              </w:rPr>
              <w:t xml:space="preserve"> (WhatsApp) </w:t>
            </w:r>
          </w:p>
          <w:p w14:paraId="18326E82" w14:textId="7DA52205" w:rsidR="00CE523F" w:rsidRPr="00013FBF" w:rsidRDefault="00CE523F" w:rsidP="007C2E7B">
            <w:pPr>
              <w:jc w:val="right"/>
              <w:rPr>
                <w:rFonts w:asciiTheme="majorBidi" w:hAnsiTheme="majorBidi" w:cstheme="majorBidi"/>
                <w:sz w:val="20"/>
                <w:szCs w:val="20"/>
                <w:rtl/>
                <w:lang w:val="en-US"/>
              </w:rPr>
            </w:pPr>
            <w:r w:rsidRPr="00013FBF">
              <w:rPr>
                <w:rFonts w:asciiTheme="majorBidi" w:hAnsiTheme="majorBidi" w:cstheme="majorBidi"/>
                <w:sz w:val="20"/>
                <w:szCs w:val="20"/>
                <w:rtl/>
                <w:lang w:val="en-US"/>
              </w:rPr>
              <w:t>إن مشاركتك في هذه الدراسة طوعية ولك الحق التام في عدم قبول تعبئة الاستبيان أو الانسحاب في أي وقت تشاء بدون ابداء الأسباب.</w:t>
            </w:r>
          </w:p>
          <w:p w14:paraId="085B6C00" w14:textId="404A80D1" w:rsidR="00CE523F" w:rsidRPr="00013FBF" w:rsidRDefault="00CE523F" w:rsidP="007C2E7B">
            <w:pPr>
              <w:jc w:val="right"/>
              <w:rPr>
                <w:rFonts w:asciiTheme="majorBidi" w:hAnsiTheme="majorBidi" w:cstheme="majorBidi"/>
                <w:sz w:val="20"/>
                <w:szCs w:val="20"/>
                <w:rtl/>
                <w:lang w:val="en-US"/>
              </w:rPr>
            </w:pPr>
            <w:r w:rsidRPr="00013FBF">
              <w:rPr>
                <w:rFonts w:asciiTheme="majorBidi" w:hAnsiTheme="majorBidi" w:cstheme="majorBidi"/>
                <w:sz w:val="20"/>
                <w:szCs w:val="20"/>
                <w:lang w:val="en-US"/>
              </w:rPr>
              <w:t xml:space="preserve"> </w:t>
            </w:r>
            <w:r w:rsidRPr="00013FBF">
              <w:rPr>
                <w:rFonts w:asciiTheme="majorBidi" w:hAnsiTheme="majorBidi" w:cstheme="majorBidi"/>
                <w:sz w:val="20"/>
                <w:szCs w:val="20"/>
                <w:rtl/>
                <w:lang w:val="en-US"/>
              </w:rPr>
              <w:t>هذا الاستبيان جزء من بحث تخرج طالبة ماجستير، تخصص المعلوماتية الصحية في جامعة الملك سعود بن عبد العزيز للعلوم الصحية. إكمالك الاستبيان تعني الموافقة على استخدام المعلومات لأغراض علمية وستحتفظ البيانات بسريتها ولن يتم استخدامها سوى لأغراض الدراسة والبحث العلمي.</w:t>
            </w:r>
          </w:p>
          <w:p w14:paraId="364AE523" w14:textId="00EFEE66" w:rsidR="00CE523F" w:rsidRPr="00013FBF" w:rsidRDefault="00CE523F" w:rsidP="007C2E7B">
            <w:pPr>
              <w:jc w:val="right"/>
              <w:rPr>
                <w:rFonts w:asciiTheme="majorBidi" w:hAnsiTheme="majorBidi" w:cstheme="majorBidi"/>
                <w:sz w:val="20"/>
                <w:szCs w:val="20"/>
                <w:rtl/>
                <w:lang w:val="en-US"/>
              </w:rPr>
            </w:pPr>
            <w:r w:rsidRPr="00013FBF">
              <w:rPr>
                <w:rFonts w:asciiTheme="majorBidi" w:hAnsiTheme="majorBidi" w:cstheme="majorBidi"/>
                <w:sz w:val="20"/>
                <w:szCs w:val="20"/>
                <w:lang w:val="en-US"/>
              </w:rPr>
              <w:t xml:space="preserve"> (E-mail: Alsaad32004@ksau-hs.edu.sa) </w:t>
            </w:r>
            <w:r w:rsidRPr="00013FBF">
              <w:rPr>
                <w:rFonts w:asciiTheme="majorBidi" w:hAnsiTheme="majorBidi" w:cstheme="majorBidi"/>
                <w:sz w:val="20"/>
                <w:szCs w:val="20"/>
                <w:rtl/>
                <w:lang w:val="en-US"/>
              </w:rPr>
              <w:t xml:space="preserve">إذا كان لديك أي اسئلة حول هذا البحث ، يرجى التواصل عبر البريد الإلكتروني </w:t>
            </w:r>
            <w:r w:rsidRPr="00013FBF">
              <w:rPr>
                <w:rFonts w:asciiTheme="majorBidi" w:hAnsiTheme="majorBidi" w:cstheme="majorBidi"/>
                <w:sz w:val="20"/>
                <w:szCs w:val="20"/>
                <w:lang w:val="en-US"/>
              </w:rPr>
              <w:t xml:space="preserve"> </w:t>
            </w:r>
          </w:p>
          <w:p w14:paraId="0567C09F" w14:textId="77777777" w:rsidR="007C2E7B" w:rsidRDefault="00CE523F" w:rsidP="007C2E7B">
            <w:pPr>
              <w:jc w:val="right"/>
            </w:pPr>
            <w:r w:rsidRPr="00013FBF">
              <w:rPr>
                <w:rFonts w:asciiTheme="majorBidi" w:hAnsiTheme="majorBidi" w:cstheme="majorBidi"/>
                <w:sz w:val="20"/>
                <w:szCs w:val="20"/>
                <w:rtl/>
                <w:lang w:val="en-US"/>
              </w:rPr>
              <w:t>في حال كان لديك الاستفسارات المتعلقة بحقوقك كموضوع بحث يمكنك الاتصال بمجلس المراجعة المؤسسية على هاتف 8011111 تحويلة</w:t>
            </w:r>
            <w:r w:rsidRPr="00CE523F">
              <w:rPr>
                <w:rFonts w:cs="Arial"/>
                <w:sz w:val="20"/>
                <w:szCs w:val="20"/>
                <w:rtl/>
                <w:lang w:val="en-US"/>
              </w:rPr>
              <w:t xml:space="preserve"> </w:t>
            </w:r>
            <w:r w:rsidRPr="00013FBF">
              <w:rPr>
                <w:rFonts w:asciiTheme="majorBidi" w:hAnsiTheme="majorBidi" w:cstheme="majorBidi"/>
                <w:sz w:val="20"/>
                <w:szCs w:val="20"/>
                <w:rtl/>
                <w:lang w:val="en-US"/>
              </w:rPr>
              <w:t>14572</w:t>
            </w:r>
            <w:r w:rsidR="007C2E7B">
              <w:t xml:space="preserve"> </w:t>
            </w:r>
          </w:p>
          <w:p w14:paraId="7B14E984" w14:textId="0E343F29" w:rsidR="007C2E7B" w:rsidRPr="007C2E7B" w:rsidRDefault="007C2E7B" w:rsidP="007C2E7B">
            <w:pPr>
              <w:rPr>
                <w:rFonts w:asciiTheme="majorBidi" w:hAnsiTheme="majorBidi" w:cstheme="majorBidi"/>
                <w:sz w:val="20"/>
                <w:szCs w:val="20"/>
                <w:lang w:val="en-US"/>
              </w:rPr>
            </w:pPr>
            <w:r w:rsidRPr="007C2E7B">
              <w:rPr>
                <w:rFonts w:asciiTheme="majorBidi" w:hAnsiTheme="majorBidi" w:cstheme="majorBidi"/>
                <w:sz w:val="20"/>
                <w:szCs w:val="20"/>
                <w:lang w:val="en-US"/>
              </w:rPr>
              <w:t>May peace, blessings, and mercy of God be upon You are invited to voluntarily join a research recognize WhatsApp messages containing health</w:t>
            </w:r>
          </w:p>
          <w:p w14:paraId="6C4F67E8" w14:textId="77777777" w:rsidR="007C2E7B" w:rsidRPr="007C2E7B" w:rsidRDefault="007C2E7B" w:rsidP="007C2E7B">
            <w:pPr>
              <w:rPr>
                <w:rFonts w:asciiTheme="majorBidi" w:hAnsiTheme="majorBidi" w:cstheme="majorBidi"/>
                <w:sz w:val="20"/>
                <w:szCs w:val="20"/>
                <w:lang w:val="en-US"/>
              </w:rPr>
            </w:pPr>
            <w:r w:rsidRPr="007C2E7B">
              <w:rPr>
                <w:rFonts w:asciiTheme="majorBidi" w:hAnsiTheme="majorBidi" w:cstheme="majorBidi"/>
                <w:sz w:val="20"/>
                <w:szCs w:val="20"/>
                <w:lang w:val="en-US"/>
              </w:rPr>
              <w:t>Researcher: Ebtihal AlSaad.</w:t>
            </w:r>
          </w:p>
          <w:p w14:paraId="3D523255" w14:textId="77777777" w:rsidR="007C2E7B" w:rsidRPr="007C2E7B" w:rsidRDefault="007C2E7B" w:rsidP="007C2E7B">
            <w:pPr>
              <w:rPr>
                <w:rFonts w:asciiTheme="majorBidi" w:hAnsiTheme="majorBidi" w:cstheme="majorBidi"/>
                <w:sz w:val="20"/>
                <w:szCs w:val="20"/>
                <w:lang w:val="en-US"/>
              </w:rPr>
            </w:pPr>
            <w:r w:rsidRPr="007C2E7B">
              <w:rPr>
                <w:rFonts w:asciiTheme="majorBidi" w:hAnsiTheme="majorBidi" w:cstheme="majorBidi"/>
                <w:sz w:val="20"/>
                <w:szCs w:val="20"/>
                <w:lang w:val="en-US"/>
              </w:rPr>
              <w:t>This study aims to develop an educational material to educate the community about how to identify health-related misinformation in WhatsApp messages and to evaluate the effectiveness of the educational material in educating the community about identifying health-related misinformation on WhatsApp. Your participation in this study is voluntary, and you have the full right not to accept filling out the questionnaire or to withdraw at any time without giving reasons.</w:t>
            </w:r>
          </w:p>
          <w:p w14:paraId="1561B4E2" w14:textId="77777777" w:rsidR="007C2E7B" w:rsidRPr="007C2E7B" w:rsidRDefault="007C2E7B" w:rsidP="007C2E7B">
            <w:pPr>
              <w:rPr>
                <w:rFonts w:asciiTheme="majorBidi" w:hAnsiTheme="majorBidi" w:cstheme="majorBidi"/>
                <w:sz w:val="20"/>
                <w:szCs w:val="20"/>
                <w:lang w:val="en-US"/>
              </w:rPr>
            </w:pPr>
            <w:r w:rsidRPr="007C2E7B">
              <w:rPr>
                <w:rFonts w:asciiTheme="majorBidi" w:hAnsiTheme="majorBidi" w:cstheme="majorBidi"/>
                <w:sz w:val="20"/>
                <w:szCs w:val="20"/>
                <w:lang w:val="en-US"/>
              </w:rPr>
              <w:t>This questionnaire is part of the graduate research of a master's student majoring in health informatics at King Saud bin Abdulaziz University for Health Sciences. By completing the questionnaire, you agree to use the information for scientific purposes, and the data will remain confidential and will only be used for the purposes of the study and scientific research.</w:t>
            </w:r>
          </w:p>
          <w:p w14:paraId="21EF64DA" w14:textId="13E92C15" w:rsidR="0062144E" w:rsidRPr="004B057E" w:rsidRDefault="007C2E7B" w:rsidP="007C2E7B">
            <w:pPr>
              <w:rPr>
                <w:sz w:val="20"/>
                <w:szCs w:val="20"/>
              </w:rPr>
            </w:pPr>
            <w:r w:rsidRPr="007C2E7B">
              <w:rPr>
                <w:rFonts w:asciiTheme="majorBidi" w:hAnsiTheme="majorBidi" w:cstheme="majorBidi"/>
                <w:sz w:val="20"/>
                <w:szCs w:val="20"/>
                <w:lang w:val="en-US"/>
              </w:rPr>
              <w:t xml:space="preserve">If you have any questions about this research, please contact us via e-mail: </w:t>
            </w:r>
            <w:r w:rsidR="001F5FCD">
              <w:rPr>
                <w:rFonts w:asciiTheme="majorBidi" w:hAnsiTheme="majorBidi" w:cstheme="majorBidi"/>
                <w:sz w:val="20"/>
                <w:szCs w:val="20"/>
                <w:lang w:val="en-US"/>
              </w:rPr>
              <w:t>(</w:t>
            </w:r>
            <w:r w:rsidRPr="007C2E7B">
              <w:rPr>
                <w:rFonts w:asciiTheme="majorBidi" w:hAnsiTheme="majorBidi" w:cstheme="majorBidi"/>
                <w:sz w:val="20"/>
                <w:szCs w:val="20"/>
                <w:lang w:val="en-US"/>
              </w:rPr>
              <w:t>Alsaad32004@ksau-hs.edu.sa). In the event that you have inquiries regarding your rights as a research subject, you can contact the Institutional Review Board at Tel.No.: 8011111 Ext. No.: 14572</w:t>
            </w:r>
          </w:p>
        </w:tc>
      </w:tr>
      <w:tr w:rsidR="006745C6" w14:paraId="39B02EAE" w14:textId="77777777" w:rsidTr="00994E8F">
        <w:trPr>
          <w:trHeight w:val="464"/>
        </w:trPr>
        <w:tc>
          <w:tcPr>
            <w:tcW w:w="8926" w:type="dxa"/>
            <w:gridSpan w:val="2"/>
          </w:tcPr>
          <w:p w14:paraId="7510CFE3" w14:textId="5A2F3A63" w:rsidR="009D026C" w:rsidRPr="00234B49" w:rsidRDefault="00AD1771" w:rsidP="005147F4">
            <w:pPr>
              <w:bidi/>
              <w:rPr>
                <w:rFonts w:asciiTheme="majorBidi" w:hAnsiTheme="majorBidi" w:cstheme="majorBidi"/>
                <w:sz w:val="20"/>
                <w:szCs w:val="20"/>
                <w:rtl/>
                <w:lang w:val="en-US"/>
              </w:rPr>
            </w:pPr>
            <w:r w:rsidRPr="00234B49">
              <w:rPr>
                <w:rFonts w:asciiTheme="majorBidi" w:hAnsiTheme="majorBidi" w:cstheme="majorBidi"/>
                <w:noProof/>
                <w:sz w:val="20"/>
                <w:szCs w:val="20"/>
                <w:rtl/>
                <w:lang w:val="ar-SA"/>
              </w:rPr>
              <mc:AlternateContent>
                <mc:Choice Requires="wps">
                  <w:drawing>
                    <wp:anchor distT="0" distB="0" distL="114300" distR="114300" simplePos="0" relativeHeight="251661312" behindDoc="0" locked="0" layoutInCell="1" allowOverlap="1" wp14:anchorId="5317B2C0" wp14:editId="7BE18215">
                      <wp:simplePos x="0" y="0"/>
                      <wp:positionH relativeFrom="column">
                        <wp:posOffset>3516701</wp:posOffset>
                      </wp:positionH>
                      <wp:positionV relativeFrom="paragraph">
                        <wp:posOffset>43180</wp:posOffset>
                      </wp:positionV>
                      <wp:extent cx="112889" cy="101600"/>
                      <wp:effectExtent l="0" t="0" r="14605" b="12700"/>
                      <wp:wrapNone/>
                      <wp:docPr id="9" name="Frame 9"/>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5D73B65" id="Frame 9" o:spid="_x0000_s1026" style="position:absolute;margin-left:276.9pt;margin-top:3.4pt;width:8.9pt;height:8pt;z-index:251661312;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GgmrF+MAAAANAQAADwAAAGRycy9kb3ducmV2LnhtbEyPzU7D&#13;&#10;MBCE70i8g7VIXBB1GpRQpXEqBIJW4tTCgaMbL3aEf0LsNilP3+UEl12tRjP7Tb2anGVHHGIXvID5&#13;&#10;LAOGvg2q81rA+9vz7QJYTNIraYNHASeMsGouL2pZqTD6LR53STMK8bGSAkxKfcV5bA06GWehR0/a&#13;&#10;ZxicTHQOmqtBjhTuLM+zrOROdp4+GNnjo8H2a3dwAl5O7nvTj1st9c/Hq7G4zm+mtRDXV9PTksbD&#13;&#10;EljCKf054LcD8UNDYPtw8CoyK6Ao7og/CShpkV7cz0tgewF5vgDe1Px/i+YMAAD//wMAUEsBAi0A&#13;&#10;FAAGAAgAAAAhALaDOJL+AAAA4QEAABMAAAAAAAAAAAAAAAAAAAAAAFtDb250ZW50X1R5cGVzXS54&#13;&#10;bWxQSwECLQAUAAYACAAAACEAOP0h/9YAAACUAQAACwAAAAAAAAAAAAAAAAAvAQAAX3JlbHMvLnJl&#13;&#10;bHNQSwECLQAUAAYACAAAACEACAYcgFoCAAAHBQAADgAAAAAAAAAAAAAAAAAuAgAAZHJzL2Uyb0Rv&#13;&#10;Yy54bWxQSwECLQAUAAYACAAAACEAGgmrF+MAAAANAQAADwAAAAAAAAAAAAAAAAC0BAAAZHJzL2Rv&#13;&#10;d25yZXYueG1sUEsFBgAAAAAEAAQA8wAAAMQFA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sidRPr="00234B49">
              <w:rPr>
                <w:rFonts w:asciiTheme="majorBidi" w:hAnsiTheme="majorBidi" w:cstheme="majorBidi"/>
                <w:noProof/>
                <w:sz w:val="20"/>
                <w:szCs w:val="20"/>
                <w:rtl/>
                <w:lang w:val="ar-SA"/>
              </w:rPr>
              <mc:AlternateContent>
                <mc:Choice Requires="wps">
                  <w:drawing>
                    <wp:anchor distT="0" distB="0" distL="114300" distR="114300" simplePos="0" relativeHeight="251659264" behindDoc="0" locked="0" layoutInCell="1" allowOverlap="1" wp14:anchorId="27E963AD" wp14:editId="66325B1F">
                      <wp:simplePos x="0" y="0"/>
                      <wp:positionH relativeFrom="column">
                        <wp:posOffset>4359134</wp:posOffset>
                      </wp:positionH>
                      <wp:positionV relativeFrom="paragraph">
                        <wp:posOffset>41134</wp:posOffset>
                      </wp:positionV>
                      <wp:extent cx="112889" cy="101600"/>
                      <wp:effectExtent l="0" t="0" r="14605" b="12700"/>
                      <wp:wrapNone/>
                      <wp:docPr id="8" name="Frame 8"/>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5BADEC6" id="Frame 8" o:spid="_x0000_s1026" style="position:absolute;margin-left:343.25pt;margin-top:3.25pt;width:8.9pt;height:8pt;z-index:251659264;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wyNA9OEAAAANAQAADwAAAGRycy9kb3ducmV2LnhtbExPO0/D&#13;&#10;MBDekfgP1iGxIOoQaKjSOBUCQZGYWhgYr/FhR8R2iN0m5ddzTLDcQ9/d96hWk+vEgYbYBq/gapaB&#13;&#10;IN8E3Xqj4O318XIBIib0GrvgScGRIqzq05MKSx1Gv6HDNhnBJD6WqMCm1JdSxsaSwzgLPXnGPsLg&#13;&#10;MPE6GKkHHJncdTLPskI6bD0rWOzp3lLzud07BU9H9/XcjxuD5vv9xXa0zi+mtVLnZ9PDksvdEkSi&#13;&#10;Kf19wG8G9g81G9uFvddRdAqKRTHnUx64MX6b3VyD2CnI8znIupL/U9Q/AAAA//8DAFBLAQItABQA&#13;&#10;BgAIAAAAIQC2gziS/gAAAOEBAAATAAAAAAAAAAAAAAAAAAAAAABbQ29udGVudF9UeXBlc10ueG1s&#13;&#10;UEsBAi0AFAAGAAgAAAAhADj9If/WAAAAlAEAAAsAAAAAAAAAAAAAAAAALwEAAF9yZWxzLy5yZWxz&#13;&#10;UEsBAi0AFAAGAAgAAAAhAAgGHIBaAgAABwUAAA4AAAAAAAAAAAAAAAAALgIAAGRycy9lMm9Eb2Mu&#13;&#10;eG1sUEsBAi0AFAAGAAgAAAAhAMMjQPThAAAADQEAAA8AAAAAAAAAAAAAAAAAtAQAAGRycy9kb3du&#13;&#10;cmV2LnhtbFBLBQYAAAAABAAEAPMAAADCBQ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sidR="00CE523F" w:rsidRPr="00234B49">
              <w:rPr>
                <w:rFonts w:asciiTheme="majorBidi" w:hAnsiTheme="majorBidi" w:cstheme="majorBidi"/>
                <w:sz w:val="20"/>
                <w:szCs w:val="20"/>
                <w:rtl/>
                <w:lang w:val="en-US"/>
              </w:rPr>
              <w:t xml:space="preserve">الجنس: </w:t>
            </w:r>
            <w:r w:rsidR="00A1400F">
              <w:rPr>
                <w:rFonts w:asciiTheme="majorBidi" w:hAnsiTheme="majorBidi" w:cstheme="majorBidi"/>
                <w:sz w:val="20"/>
                <w:szCs w:val="20"/>
                <w:lang w:val="en-US"/>
              </w:rPr>
              <w:t>(</w:t>
            </w:r>
            <w:r w:rsidR="00EE32A0">
              <w:rPr>
                <w:rFonts w:asciiTheme="majorBidi" w:hAnsiTheme="majorBidi" w:cstheme="majorBidi"/>
                <w:sz w:val="20"/>
                <w:szCs w:val="20"/>
                <w:lang w:val="en-US"/>
              </w:rPr>
              <w:t>Gender</w:t>
            </w:r>
            <w:r w:rsidR="00A1400F">
              <w:rPr>
                <w:rFonts w:asciiTheme="majorBidi" w:hAnsiTheme="majorBidi" w:cstheme="majorBidi"/>
                <w:sz w:val="20"/>
                <w:szCs w:val="20"/>
                <w:lang w:val="en-US"/>
              </w:rPr>
              <w:t>)</w:t>
            </w:r>
            <w:r w:rsidR="00CE523F" w:rsidRPr="00234B49">
              <w:rPr>
                <w:rFonts w:asciiTheme="majorBidi" w:hAnsiTheme="majorBidi" w:cstheme="majorBidi"/>
                <w:sz w:val="20"/>
                <w:szCs w:val="20"/>
                <w:rtl/>
                <w:lang w:val="en-US"/>
              </w:rPr>
              <w:t xml:space="preserve"> </w:t>
            </w:r>
            <w:r w:rsidR="005147F4" w:rsidRPr="00234B49">
              <w:rPr>
                <w:rFonts w:asciiTheme="majorBidi" w:hAnsiTheme="majorBidi" w:cstheme="majorBidi"/>
                <w:sz w:val="20"/>
                <w:szCs w:val="20"/>
                <w:rtl/>
                <w:lang w:val="en-US"/>
              </w:rPr>
              <w:t xml:space="preserve"> </w:t>
            </w:r>
            <w:r w:rsidR="00234B49">
              <w:rPr>
                <w:rFonts w:asciiTheme="majorBidi" w:hAnsiTheme="majorBidi" w:cstheme="majorBidi" w:hint="cs"/>
                <w:sz w:val="20"/>
                <w:szCs w:val="20"/>
                <w:rtl/>
                <w:lang w:val="en-US"/>
              </w:rPr>
              <w:t xml:space="preserve">        </w:t>
            </w:r>
            <w:r w:rsidRPr="00234B49">
              <w:rPr>
                <w:rFonts w:asciiTheme="majorBidi" w:hAnsiTheme="majorBidi" w:cstheme="majorBidi"/>
                <w:sz w:val="20"/>
                <w:szCs w:val="20"/>
                <w:rtl/>
                <w:lang w:val="en-US"/>
              </w:rPr>
              <w:t xml:space="preserve">    </w:t>
            </w:r>
            <w:r w:rsidR="00EE32A0" w:rsidRPr="00234B49">
              <w:rPr>
                <w:rFonts w:asciiTheme="majorBidi" w:hAnsiTheme="majorBidi" w:cstheme="majorBidi" w:hint="cs"/>
                <w:sz w:val="20"/>
                <w:szCs w:val="20"/>
                <w:rtl/>
                <w:lang w:val="en-US"/>
              </w:rPr>
              <w:t xml:space="preserve">ذكر </w:t>
            </w:r>
            <w:r w:rsidR="001462A4">
              <w:rPr>
                <w:rFonts w:asciiTheme="majorBidi" w:hAnsiTheme="majorBidi" w:cstheme="majorBidi"/>
                <w:sz w:val="20"/>
                <w:szCs w:val="20"/>
                <w:lang w:val="en-US"/>
              </w:rPr>
              <w:t>(</w:t>
            </w:r>
            <w:r w:rsidR="001462A4" w:rsidRPr="00234B49">
              <w:rPr>
                <w:rFonts w:asciiTheme="majorBidi" w:hAnsiTheme="majorBidi" w:cstheme="majorBidi"/>
                <w:sz w:val="20"/>
                <w:szCs w:val="20"/>
                <w:lang w:val="en-US"/>
              </w:rPr>
              <w:t>Male</w:t>
            </w:r>
            <w:r w:rsidR="001462A4">
              <w:rPr>
                <w:rFonts w:asciiTheme="majorBidi" w:hAnsiTheme="majorBidi" w:cstheme="majorBidi"/>
                <w:sz w:val="20"/>
                <w:szCs w:val="20"/>
                <w:lang w:val="en-US"/>
              </w:rPr>
              <w:t>)</w:t>
            </w:r>
            <w:r w:rsidR="001462A4" w:rsidRPr="00234B49">
              <w:rPr>
                <w:rFonts w:asciiTheme="majorBidi" w:hAnsiTheme="majorBidi" w:cstheme="majorBidi" w:hint="cs"/>
                <w:sz w:val="20"/>
                <w:szCs w:val="20"/>
                <w:rtl/>
                <w:lang w:val="en-US"/>
              </w:rPr>
              <w:t xml:space="preserve">  </w:t>
            </w:r>
            <w:r w:rsidR="003E5926" w:rsidRPr="00234B49">
              <w:rPr>
                <w:rFonts w:asciiTheme="majorBidi" w:hAnsiTheme="majorBidi" w:cstheme="majorBidi"/>
                <w:sz w:val="20"/>
                <w:szCs w:val="20"/>
                <w:rtl/>
                <w:lang w:val="en-US"/>
              </w:rPr>
              <w:t xml:space="preserve">    </w:t>
            </w:r>
            <w:r w:rsidR="0084418F" w:rsidRPr="00234B49">
              <w:rPr>
                <w:rFonts w:asciiTheme="majorBidi" w:hAnsiTheme="majorBidi" w:cstheme="majorBidi"/>
                <w:sz w:val="20"/>
                <w:szCs w:val="20"/>
                <w:rtl/>
                <w:lang w:val="en-US"/>
              </w:rPr>
              <w:t xml:space="preserve">  </w:t>
            </w:r>
            <w:r w:rsidRPr="00234B49">
              <w:rPr>
                <w:rFonts w:asciiTheme="majorBidi" w:hAnsiTheme="majorBidi" w:cstheme="majorBidi"/>
                <w:sz w:val="20"/>
                <w:szCs w:val="20"/>
                <w:rtl/>
                <w:lang w:val="en-US"/>
              </w:rPr>
              <w:t xml:space="preserve">   </w:t>
            </w:r>
            <w:r w:rsidR="00EE32A0" w:rsidRPr="00234B49">
              <w:rPr>
                <w:rFonts w:asciiTheme="majorBidi" w:hAnsiTheme="majorBidi" w:cstheme="majorBidi" w:hint="cs"/>
                <w:sz w:val="20"/>
                <w:szCs w:val="20"/>
                <w:rtl/>
                <w:lang w:val="en-US"/>
              </w:rPr>
              <w:t>انثى</w:t>
            </w:r>
            <w:r w:rsidR="00EE32A0">
              <w:rPr>
                <w:rFonts w:asciiTheme="majorBidi" w:hAnsiTheme="majorBidi" w:cstheme="majorBidi"/>
                <w:sz w:val="20"/>
                <w:szCs w:val="20"/>
                <w:lang w:val="en-US"/>
              </w:rPr>
              <w:t xml:space="preserve"> </w:t>
            </w:r>
            <w:r w:rsidR="001462A4">
              <w:rPr>
                <w:rFonts w:asciiTheme="majorBidi" w:hAnsiTheme="majorBidi" w:cstheme="majorBidi"/>
                <w:sz w:val="20"/>
                <w:szCs w:val="20"/>
                <w:lang w:val="en-US"/>
              </w:rPr>
              <w:t>(</w:t>
            </w:r>
            <w:r w:rsidR="00EE32A0">
              <w:rPr>
                <w:rFonts w:asciiTheme="majorBidi" w:hAnsiTheme="majorBidi" w:cstheme="majorBidi"/>
                <w:sz w:val="20"/>
                <w:szCs w:val="20"/>
                <w:lang w:val="en-US"/>
              </w:rPr>
              <w:t>Female</w:t>
            </w:r>
            <w:r w:rsidR="001462A4">
              <w:rPr>
                <w:rFonts w:asciiTheme="majorBidi" w:hAnsiTheme="majorBidi" w:cstheme="majorBidi"/>
                <w:sz w:val="20"/>
                <w:szCs w:val="20"/>
                <w:lang w:val="en-US"/>
              </w:rPr>
              <w:t>)</w:t>
            </w:r>
            <w:r w:rsidR="00EE32A0">
              <w:rPr>
                <w:rFonts w:asciiTheme="majorBidi" w:hAnsiTheme="majorBidi" w:cstheme="majorBidi"/>
                <w:sz w:val="20"/>
                <w:szCs w:val="20"/>
                <w:lang w:val="en-US"/>
              </w:rPr>
              <w:t xml:space="preserve"> </w:t>
            </w:r>
          </w:p>
        </w:tc>
        <w:tc>
          <w:tcPr>
            <w:tcW w:w="424" w:type="dxa"/>
          </w:tcPr>
          <w:p w14:paraId="2104369F" w14:textId="735FD66B" w:rsidR="009D026C" w:rsidRDefault="005147F4" w:rsidP="0062144E">
            <w:pPr>
              <w:rPr>
                <w:lang w:val="en-US"/>
              </w:rPr>
            </w:pPr>
            <w:r>
              <w:rPr>
                <w:rFonts w:hint="cs"/>
                <w:rtl/>
                <w:lang w:val="en-US"/>
              </w:rPr>
              <w:t>١</w:t>
            </w:r>
          </w:p>
        </w:tc>
      </w:tr>
      <w:tr w:rsidR="006745C6" w14:paraId="408C1757" w14:textId="77777777" w:rsidTr="00994E8F">
        <w:trPr>
          <w:trHeight w:val="794"/>
        </w:trPr>
        <w:tc>
          <w:tcPr>
            <w:tcW w:w="8926" w:type="dxa"/>
            <w:gridSpan w:val="2"/>
          </w:tcPr>
          <w:p w14:paraId="61E7B3BF" w14:textId="045F9EE6" w:rsidR="00EE32A0" w:rsidRDefault="001462A4" w:rsidP="00EE32A0">
            <w:pPr>
              <w:bidi/>
              <w:rPr>
                <w:rFonts w:asciiTheme="majorBidi" w:hAnsiTheme="majorBidi" w:cstheme="majorBidi"/>
                <w:sz w:val="20"/>
                <w:szCs w:val="20"/>
                <w:lang w:val="en-US"/>
              </w:rPr>
            </w:pPr>
            <w:r w:rsidRPr="00234B49">
              <w:rPr>
                <w:rFonts w:asciiTheme="majorBidi" w:hAnsiTheme="majorBidi" w:cstheme="majorBidi"/>
                <w:noProof/>
                <w:sz w:val="20"/>
                <w:szCs w:val="20"/>
                <w:rtl/>
                <w:lang w:val="ar-SA"/>
              </w:rPr>
              <mc:AlternateContent>
                <mc:Choice Requires="wps">
                  <w:drawing>
                    <wp:anchor distT="0" distB="0" distL="114300" distR="114300" simplePos="0" relativeHeight="251667456" behindDoc="0" locked="0" layoutInCell="1" allowOverlap="1" wp14:anchorId="26CC574A" wp14:editId="27B8139F">
                      <wp:simplePos x="0" y="0"/>
                      <wp:positionH relativeFrom="column">
                        <wp:posOffset>2308746</wp:posOffset>
                      </wp:positionH>
                      <wp:positionV relativeFrom="paragraph">
                        <wp:posOffset>35560</wp:posOffset>
                      </wp:positionV>
                      <wp:extent cx="112889" cy="101600"/>
                      <wp:effectExtent l="0" t="0" r="14605" b="12700"/>
                      <wp:wrapNone/>
                      <wp:docPr id="14" name="Frame 14"/>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3A18AE" id="Frame 14" o:spid="_x0000_s1026" style="position:absolute;margin-left:181.8pt;margin-top:2.8pt;width:8.9pt;height:8pt;z-index:251667456;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pzeEP+EAAAANAQAADwAAAGRycy9kb3ducmV2LnhtbExPyU7D&#13;&#10;MBC9I/EP1iBxQdRZIKrSOBUCQZE4tXDg6MaDHeElxG6T8vUMJ7jMaPTevKVZz86yI46xD15AvsiA&#13;&#10;oe+C6r0W8Pb6eL0EFpP0StrgUcAJI6zb87NG1ipMfovHXdKMRHyspQCT0lBzHjuDTsZFGNAT9hFG&#13;&#10;JxOdo+ZqlBOJO8uLLKu4k70nByMHvDfYfe4OTsDTyX09D9NWS/39/mIsboqreSPE5cX8sKJxtwKW&#13;&#10;cE5/H/DbgfJDS8H24eBVZFZAWZUVUQXc0iK8XOY3wPYCirwC3jb8f4v2BwAA//8DAFBLAQItABQA&#13;&#10;BgAIAAAAIQC2gziS/gAAAOEBAAATAAAAAAAAAAAAAAAAAAAAAABbQ29udGVudF9UeXBlc10ueG1s&#13;&#10;UEsBAi0AFAAGAAgAAAAhADj9If/WAAAAlAEAAAsAAAAAAAAAAAAAAAAALwEAAF9yZWxzLy5yZWxz&#13;&#10;UEsBAi0AFAAGAAgAAAAhAAgGHIBaAgAABwUAAA4AAAAAAAAAAAAAAAAALgIAAGRycy9lMm9Eb2Mu&#13;&#10;eG1sUEsBAi0AFAAGAAgAAAAhAKc3hD/hAAAADQEAAA8AAAAAAAAAAAAAAAAAtAQAAGRycy9kb3du&#13;&#10;cmV2LnhtbFBLBQYAAAAABAAEAPMAAADCBQ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sidRPr="00234B49">
              <w:rPr>
                <w:rFonts w:asciiTheme="majorBidi" w:hAnsiTheme="majorBidi" w:cstheme="majorBidi"/>
                <w:noProof/>
                <w:sz w:val="20"/>
                <w:szCs w:val="20"/>
                <w:rtl/>
                <w:lang w:val="ar-SA"/>
              </w:rPr>
              <mc:AlternateContent>
                <mc:Choice Requires="wps">
                  <w:drawing>
                    <wp:anchor distT="0" distB="0" distL="114300" distR="114300" simplePos="0" relativeHeight="251665408" behindDoc="0" locked="0" layoutInCell="1" allowOverlap="1" wp14:anchorId="4D4B8B94" wp14:editId="66CA84FE">
                      <wp:simplePos x="0" y="0"/>
                      <wp:positionH relativeFrom="column">
                        <wp:posOffset>3407891</wp:posOffset>
                      </wp:positionH>
                      <wp:positionV relativeFrom="paragraph">
                        <wp:posOffset>35560</wp:posOffset>
                      </wp:positionV>
                      <wp:extent cx="112889" cy="101600"/>
                      <wp:effectExtent l="0" t="0" r="14605" b="12700"/>
                      <wp:wrapNone/>
                      <wp:docPr id="13" name="Frame 13"/>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5636C87" id="Frame 13" o:spid="_x0000_s1026" style="position:absolute;margin-left:268.35pt;margin-top:2.8pt;width:8.9pt;height:8pt;z-index:251665408;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beKfG+IAAAANAQAADwAAAGRycy9kb3ducmV2LnhtbExPy07D&#13;&#10;MBC8I/EP1iJxQdRpIClK41QIBEXi1NIDRzde7Ag/Quw2KV/PcoLLalczO496NTnLjjjELngB81kG&#13;&#10;DH0bVOe1gN3b0/UdsJikV9IGjwJOGGHVnJ/VslJh9Bs8bpNmJOJjJQWYlPqK89gadDLOQo+esI8w&#13;&#10;OJnoHDRXgxxJ3FmeZ1nJnew8ORjZ44PB9nN7cAKeT+7rpR83Wurv91djcZ1fTWshLi+mxyWN+yWw&#13;&#10;hFP6+4DfDpQfGgq2DwevIrMCiptyQVRaSmCEF8VtAWwvIJ+XwJua/2/R/AAAAP//AwBQSwECLQAU&#13;&#10;AAYACAAAACEAtoM4kv4AAADhAQAAEwAAAAAAAAAAAAAAAAAAAAAAW0NvbnRlbnRfVHlwZXNdLnht&#13;&#10;bFBLAQItABQABgAIAAAAIQA4/SH/1gAAAJQBAAALAAAAAAAAAAAAAAAAAC8BAABfcmVscy8ucmVs&#13;&#10;c1BLAQItABQABgAIAAAAIQAIBhyAWgIAAAcFAAAOAAAAAAAAAAAAAAAAAC4CAABkcnMvZTJvRG9j&#13;&#10;LnhtbFBLAQItABQABgAIAAAAIQBt4p8b4gAAAA0BAAAPAAAAAAAAAAAAAAAAALQEAABkcnMvZG93&#13;&#10;bnJldi54bWxQSwUGAAAAAAQABADzAAAAwwU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sidR="00EE32A0" w:rsidRPr="00234B49">
              <w:rPr>
                <w:rFonts w:asciiTheme="majorBidi" w:hAnsiTheme="majorBidi" w:cstheme="majorBidi"/>
                <w:noProof/>
                <w:sz w:val="20"/>
                <w:szCs w:val="20"/>
                <w:rtl/>
                <w:lang w:val="ar-SA"/>
              </w:rPr>
              <mc:AlternateContent>
                <mc:Choice Requires="wps">
                  <w:drawing>
                    <wp:anchor distT="0" distB="0" distL="114300" distR="114300" simplePos="0" relativeHeight="251663360" behindDoc="0" locked="0" layoutInCell="1" allowOverlap="1" wp14:anchorId="661653D9" wp14:editId="267B0880">
                      <wp:simplePos x="0" y="0"/>
                      <wp:positionH relativeFrom="column">
                        <wp:posOffset>4386580</wp:posOffset>
                      </wp:positionH>
                      <wp:positionV relativeFrom="paragraph">
                        <wp:posOffset>34925</wp:posOffset>
                      </wp:positionV>
                      <wp:extent cx="112395" cy="101600"/>
                      <wp:effectExtent l="0" t="0" r="14605" b="12700"/>
                      <wp:wrapNone/>
                      <wp:docPr id="10" name="Frame 10"/>
                      <wp:cNvGraphicFramePr/>
                      <a:graphic xmlns:a="http://schemas.openxmlformats.org/drawingml/2006/main">
                        <a:graphicData uri="http://schemas.microsoft.com/office/word/2010/wordprocessingShape">
                          <wps:wsp>
                            <wps:cNvSpPr/>
                            <wps:spPr>
                              <a:xfrm>
                                <a:off x="0" y="0"/>
                                <a:ext cx="112395"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60CF59" id="Frame 10" o:spid="_x0000_s1026" style="position:absolute;margin-left:345.4pt;margin-top:2.75pt;width:8.85pt;height:8pt;z-index:251663360;visibility:visible;mso-wrap-style:square;mso-wrap-distance-left:9pt;mso-wrap-distance-top:0;mso-wrap-distance-right:9pt;mso-wrap-distance-bottom:0;mso-position-horizontal:absolute;mso-position-horizontal-relative:text;mso-position-vertical:absolute;mso-position-vertical-relative:text;v-text-anchor:middle" coordsize="112395,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hYsSWgIAAAcFAAAOAAAAZHJzL2Uyb0RvYy54bWysVFFP2zAQfp+0/2D5fSTpgI2KFFUgpkkI&#13;&#10;EDDxbBybRLN93tlt2v36nZ00ZYO9TOuDe+e7+87+/F1OzzbWsLXC0IGreXVQcqachKZzzzX/9nD5&#13;&#10;4TNnIQrXCANO1XyrAj9bvH932vu5mkELplHICMSFee9r3sbo50URZKusCAfglaOgBrQikovPRYOi&#13;&#10;J3RrillZHhc9YOMRpAqBdi+GIF9kfK2VjDdaBxWZqTmdLeYV8/qU1mJxKubPKHzbyfEY4h9OYUXn&#13;&#10;qOkEdSGiYCvsXkHZTiIE0PFAgi1A606qfAe6TVX+cZv7VniV70LkBD/RFP4frLxe3/tbJBp6H+aB&#13;&#10;zHSLjUab/ul8bJPJ2k5kqU1kkjaravbx5IgzSaGqrI7LTGaxL/YY4hcFliWj5hqFTZcRc7G+CpE6&#13;&#10;Uu4uh5x9/2zFrVEp2bg7pVnXUMdZrs7SUOcG2VrQozbfq2G7FY0ato5K+qWXpQZTdvYyWELVnTET&#13;&#10;7giQJPc77gAx5qYylRU1FZZ/O9BQOGXnjuDiVGg7B/hWsYnVeHA95O+IGehIzDxBs71FhjBoOXh5&#13;&#10;2RHBVyLEW4EkXpI5DWS8oUUb6GsOo8VZC/jzrf2UT5qiKGc9DUPNw4+VQMWZ+epIbSfV4WGanuwc&#13;&#10;Hn2akYMvI08vI25lz4GepqLR9zKbKT+anakR7CPN7TJ1pZBwknrXXEbcOedxGFKafKmWy5xGE+NF&#13;&#10;vHL3XibwxGrSz8PmUaAfVRZJntewG5xXWhtyU6WD5SqC7rIQ97yOfNO0ZcGMX4Y0zi/9nLX/fi1+&#13;&#10;AQAA//8DAFBLAwQUAAYACAAAACEAU8KUROEAAAANAQAADwAAAGRycy9kb3ducmV2LnhtbEyPwU7D&#13;&#10;MBBE70j8g7VI3KjTSCltGqeiQMutiNLendiNLeJ1ZLtt+HuWE1xWuxrN7JtqNbqeXXSI1qOA6SQD&#13;&#10;prH1ymIn4PC5eZgDi0mikr1HLeBbR1jVtzeVLJW/4oe+7FPHKARjKQWYlIaS89ga7WSc+EEjaScf&#13;&#10;nEx0ho6rIK8U7nqeZ9mMO2mRPhg56Gej26/92QnY5Pb41jVbDK+L3XrLjX1fH6wQ93fjy5LG0xJY&#13;&#10;0mP6c8BvB+KHmsAaf0YVWS9gtsiIPwkoCmCkP2ZzWhoB+bQAXlf8f4v6BwAA//8DAFBLAQItABQA&#13;&#10;BgAIAAAAIQC2gziS/gAAAOEBAAATAAAAAAAAAAAAAAAAAAAAAABbQ29udGVudF9UeXBlc10ueG1s&#13;&#10;UEsBAi0AFAAGAAgAAAAhADj9If/WAAAAlAEAAAsAAAAAAAAAAAAAAAAALwEAAF9yZWxzLy5yZWxz&#13;&#10;UEsBAi0AFAAGAAgAAAAhAAeFixJaAgAABwUAAA4AAAAAAAAAAAAAAAAALgIAAGRycy9lMm9Eb2Mu&#13;&#10;eG1sUEsBAi0AFAAGAAgAAAAhAFPClEThAAAADQEAAA8AAAAAAAAAAAAAAAAAtAQAAGRycy9kb3du&#13;&#10;cmV2LnhtbFBLBQYAAAAABAAEAPMAAADCBQAAAAA=&#13;&#10;" path="m,l112395,r,101600l,101600,,xm12700,12700r,76200l99695,88900r,-76200l12700,12700xe" fillcolor="black [3200]" strokecolor="black [1600]" strokeweight="1pt">
                      <v:stroke joinstyle="miter"/>
                      <v:path arrowok="t" o:connecttype="custom" o:connectlocs="0,0;112395,0;112395,101600;0,101600;0,0;12700,12700;12700,88900;99695,88900;99695,12700;12700,12700" o:connectangles="0,0,0,0,0,0,0,0,0,0"/>
                    </v:shape>
                  </w:pict>
                </mc:Fallback>
              </mc:AlternateContent>
            </w:r>
            <w:r w:rsidR="00EE32A0" w:rsidRPr="00234B49">
              <w:rPr>
                <w:rFonts w:asciiTheme="majorBidi" w:hAnsiTheme="majorBidi" w:cstheme="majorBidi" w:hint="cs"/>
                <w:sz w:val="20"/>
                <w:szCs w:val="20"/>
                <w:rtl/>
                <w:lang w:val="en-US"/>
              </w:rPr>
              <w:t>العمر:</w:t>
            </w:r>
            <w:r w:rsidR="00EE32A0">
              <w:rPr>
                <w:rFonts w:asciiTheme="majorBidi" w:hAnsiTheme="majorBidi" w:cstheme="majorBidi"/>
                <w:sz w:val="20"/>
                <w:szCs w:val="20"/>
                <w:lang w:val="en-US"/>
              </w:rPr>
              <w:t xml:space="preserve"> </w:t>
            </w:r>
            <w:r w:rsidR="00A1400F">
              <w:rPr>
                <w:rFonts w:asciiTheme="majorBidi" w:hAnsiTheme="majorBidi" w:cstheme="majorBidi"/>
                <w:sz w:val="20"/>
                <w:szCs w:val="20"/>
                <w:lang w:val="en-US"/>
              </w:rPr>
              <w:t>(</w:t>
            </w:r>
            <w:r w:rsidR="00EE32A0">
              <w:rPr>
                <w:rFonts w:asciiTheme="majorBidi" w:hAnsiTheme="majorBidi" w:cstheme="majorBidi"/>
                <w:sz w:val="20"/>
                <w:szCs w:val="20"/>
                <w:lang w:val="en-US"/>
              </w:rPr>
              <w:t>Age</w:t>
            </w:r>
            <w:r w:rsidR="00A1400F">
              <w:rPr>
                <w:rFonts w:asciiTheme="majorBidi" w:hAnsiTheme="majorBidi" w:cstheme="majorBidi"/>
                <w:sz w:val="20"/>
                <w:szCs w:val="20"/>
                <w:lang w:val="en-US"/>
              </w:rPr>
              <w:t>)</w:t>
            </w:r>
            <w:r w:rsidR="00EE32A0" w:rsidRPr="00234B49">
              <w:rPr>
                <w:rFonts w:asciiTheme="majorBidi" w:hAnsiTheme="majorBidi" w:cstheme="majorBidi" w:hint="cs"/>
                <w:sz w:val="20"/>
                <w:szCs w:val="20"/>
                <w:rtl/>
                <w:lang w:val="en-US"/>
              </w:rPr>
              <w:t xml:space="preserve">  </w:t>
            </w:r>
            <w:r w:rsidR="00AD1771" w:rsidRPr="00234B49">
              <w:rPr>
                <w:rFonts w:asciiTheme="majorBidi" w:hAnsiTheme="majorBidi" w:cstheme="majorBidi"/>
                <w:sz w:val="20"/>
                <w:szCs w:val="20"/>
                <w:rtl/>
                <w:lang w:val="en-US"/>
              </w:rPr>
              <w:t xml:space="preserve">         </w:t>
            </w:r>
            <w:r w:rsidR="00234B49">
              <w:rPr>
                <w:rFonts w:asciiTheme="majorBidi" w:hAnsiTheme="majorBidi" w:cstheme="majorBidi" w:hint="cs"/>
                <w:sz w:val="20"/>
                <w:szCs w:val="20"/>
                <w:rtl/>
                <w:lang w:val="en-US"/>
              </w:rPr>
              <w:t xml:space="preserve">     </w:t>
            </w:r>
            <w:r w:rsidR="00AD1771" w:rsidRPr="00234B49">
              <w:rPr>
                <w:rFonts w:asciiTheme="majorBidi" w:hAnsiTheme="majorBidi" w:cstheme="majorBidi"/>
                <w:sz w:val="20"/>
                <w:szCs w:val="20"/>
                <w:rtl/>
                <w:lang w:val="en-US"/>
              </w:rPr>
              <w:t xml:space="preserve">  ١٨-٢٩ </w:t>
            </w:r>
            <w:r>
              <w:rPr>
                <w:rFonts w:asciiTheme="majorBidi" w:hAnsiTheme="majorBidi" w:cstheme="majorBidi"/>
                <w:sz w:val="20"/>
                <w:szCs w:val="20"/>
                <w:lang w:val="en-US"/>
              </w:rPr>
              <w:t>(18-19)</w:t>
            </w:r>
            <w:r w:rsidR="00AD1771" w:rsidRPr="00234B49">
              <w:rPr>
                <w:rFonts w:asciiTheme="majorBidi" w:hAnsiTheme="majorBidi" w:cstheme="majorBidi"/>
                <w:sz w:val="20"/>
                <w:szCs w:val="20"/>
                <w:rtl/>
                <w:lang w:val="en-US"/>
              </w:rPr>
              <w:t xml:space="preserve"> </w:t>
            </w:r>
            <w:r w:rsidR="00EE32A0">
              <w:rPr>
                <w:rFonts w:asciiTheme="majorBidi" w:hAnsiTheme="majorBidi" w:cstheme="majorBidi"/>
                <w:sz w:val="20"/>
                <w:szCs w:val="20"/>
                <w:lang w:val="en-US"/>
              </w:rPr>
              <w:t xml:space="preserve">    </w:t>
            </w:r>
            <w:r>
              <w:rPr>
                <w:rFonts w:asciiTheme="majorBidi" w:hAnsiTheme="majorBidi" w:cstheme="majorBidi" w:hint="cs"/>
                <w:sz w:val="20"/>
                <w:szCs w:val="20"/>
                <w:rtl/>
                <w:lang w:val="en-US"/>
              </w:rPr>
              <w:t xml:space="preserve"> </w:t>
            </w:r>
            <w:r w:rsidR="00AD1771" w:rsidRPr="00234B49">
              <w:rPr>
                <w:rFonts w:asciiTheme="majorBidi" w:hAnsiTheme="majorBidi" w:cstheme="majorBidi"/>
                <w:sz w:val="20"/>
                <w:szCs w:val="20"/>
                <w:rtl/>
                <w:lang w:val="en-US"/>
              </w:rPr>
              <w:t xml:space="preserve">   </w:t>
            </w:r>
            <w:r w:rsidR="00CE523F" w:rsidRPr="00234B49">
              <w:rPr>
                <w:rFonts w:asciiTheme="majorBidi" w:hAnsiTheme="majorBidi" w:cstheme="majorBidi"/>
                <w:sz w:val="20"/>
                <w:szCs w:val="20"/>
                <w:rtl/>
                <w:lang w:val="en-US"/>
              </w:rPr>
              <w:t>٢٥</w:t>
            </w:r>
            <w:r w:rsidR="00AD1771" w:rsidRPr="00234B49">
              <w:rPr>
                <w:rFonts w:asciiTheme="majorBidi" w:hAnsiTheme="majorBidi" w:cstheme="majorBidi"/>
                <w:sz w:val="20"/>
                <w:szCs w:val="20"/>
                <w:rtl/>
                <w:lang w:val="en-US"/>
              </w:rPr>
              <w:t>-</w:t>
            </w:r>
            <w:r w:rsidRPr="00234B49">
              <w:rPr>
                <w:rFonts w:asciiTheme="majorBidi" w:hAnsiTheme="majorBidi" w:cstheme="majorBidi" w:hint="cs"/>
                <w:sz w:val="20"/>
                <w:szCs w:val="20"/>
                <w:rtl/>
                <w:lang w:val="en-US"/>
              </w:rPr>
              <w:t xml:space="preserve">٣٤ </w:t>
            </w:r>
            <w:r w:rsidR="00234B49">
              <w:rPr>
                <w:rFonts w:asciiTheme="majorBidi" w:hAnsiTheme="majorBidi" w:cstheme="majorBidi" w:hint="cs"/>
                <w:sz w:val="20"/>
                <w:szCs w:val="20"/>
                <w:rtl/>
                <w:lang w:val="en-US"/>
              </w:rPr>
              <w:t xml:space="preserve"> </w:t>
            </w:r>
            <w:r>
              <w:rPr>
                <w:rFonts w:asciiTheme="majorBidi" w:hAnsiTheme="majorBidi" w:cstheme="majorBidi"/>
                <w:sz w:val="20"/>
                <w:szCs w:val="20"/>
                <w:lang w:val="en-US"/>
              </w:rPr>
              <w:t>(25-34)</w:t>
            </w:r>
            <w:r w:rsidR="0084418F" w:rsidRPr="00234B49">
              <w:rPr>
                <w:rFonts w:asciiTheme="majorBidi" w:hAnsiTheme="majorBidi" w:cstheme="majorBidi"/>
                <w:sz w:val="20"/>
                <w:szCs w:val="20"/>
                <w:rtl/>
                <w:lang w:val="en-US"/>
              </w:rPr>
              <w:t xml:space="preserve"> </w:t>
            </w:r>
            <w:r w:rsidR="00AD1771" w:rsidRPr="00234B49">
              <w:rPr>
                <w:rFonts w:asciiTheme="majorBidi" w:hAnsiTheme="majorBidi" w:cstheme="majorBidi"/>
                <w:sz w:val="20"/>
                <w:szCs w:val="20"/>
                <w:rtl/>
                <w:lang w:val="en-US"/>
              </w:rPr>
              <w:t xml:space="preserve">   </w:t>
            </w:r>
            <w:r w:rsidR="00EE32A0">
              <w:rPr>
                <w:rFonts w:asciiTheme="majorBidi" w:hAnsiTheme="majorBidi" w:cstheme="majorBidi"/>
                <w:sz w:val="20"/>
                <w:szCs w:val="20"/>
                <w:lang w:val="en-US"/>
              </w:rPr>
              <w:t xml:space="preserve">     </w:t>
            </w:r>
            <w:r>
              <w:rPr>
                <w:rFonts w:asciiTheme="majorBidi" w:hAnsiTheme="majorBidi" w:cstheme="majorBidi" w:hint="cs"/>
                <w:sz w:val="20"/>
                <w:szCs w:val="20"/>
                <w:rtl/>
                <w:lang w:val="en-US"/>
              </w:rPr>
              <w:t xml:space="preserve">  </w:t>
            </w:r>
            <w:r w:rsidR="00CE523F" w:rsidRPr="00234B49">
              <w:rPr>
                <w:rFonts w:asciiTheme="majorBidi" w:hAnsiTheme="majorBidi" w:cstheme="majorBidi"/>
                <w:sz w:val="20"/>
                <w:szCs w:val="20"/>
                <w:rtl/>
                <w:lang w:val="en-US"/>
              </w:rPr>
              <w:t>٣٥</w:t>
            </w:r>
            <w:r w:rsidR="00AD1771" w:rsidRPr="00234B49">
              <w:rPr>
                <w:rFonts w:asciiTheme="majorBidi" w:hAnsiTheme="majorBidi" w:cstheme="majorBidi"/>
                <w:sz w:val="20"/>
                <w:szCs w:val="20"/>
                <w:rtl/>
                <w:lang w:val="en-US"/>
              </w:rPr>
              <w:t>-</w:t>
            </w:r>
            <w:r w:rsidR="00CE523F" w:rsidRPr="00234B49">
              <w:rPr>
                <w:rFonts w:asciiTheme="majorBidi" w:hAnsiTheme="majorBidi" w:cstheme="majorBidi"/>
                <w:sz w:val="20"/>
                <w:szCs w:val="20"/>
                <w:rtl/>
                <w:lang w:val="en-US"/>
              </w:rPr>
              <w:t>٤٤</w:t>
            </w:r>
            <w:r w:rsidR="00AD1771" w:rsidRPr="00234B49">
              <w:rPr>
                <w:rFonts w:asciiTheme="majorBidi" w:hAnsiTheme="majorBidi" w:cstheme="majorBidi"/>
                <w:sz w:val="20"/>
                <w:szCs w:val="20"/>
                <w:rtl/>
                <w:lang w:val="en-US"/>
              </w:rPr>
              <w:t xml:space="preserve"> </w:t>
            </w:r>
            <w:r w:rsidR="00EE32A0">
              <w:rPr>
                <w:rFonts w:asciiTheme="majorBidi" w:hAnsiTheme="majorBidi" w:cstheme="majorBidi"/>
                <w:sz w:val="20"/>
                <w:szCs w:val="20"/>
                <w:lang w:val="en-US"/>
              </w:rPr>
              <w:t xml:space="preserve">        </w:t>
            </w:r>
            <w:r>
              <w:rPr>
                <w:rFonts w:asciiTheme="majorBidi" w:hAnsiTheme="majorBidi" w:cstheme="majorBidi"/>
                <w:sz w:val="20"/>
                <w:szCs w:val="20"/>
                <w:lang w:val="en-US"/>
              </w:rPr>
              <w:t>(35-44)</w:t>
            </w:r>
            <w:r w:rsidR="00EE32A0">
              <w:rPr>
                <w:rFonts w:asciiTheme="majorBidi" w:hAnsiTheme="majorBidi" w:cstheme="majorBidi"/>
                <w:sz w:val="20"/>
                <w:szCs w:val="20"/>
                <w:lang w:val="en-US"/>
              </w:rPr>
              <w:t xml:space="preserve"> </w:t>
            </w:r>
            <w:r w:rsidR="003E5926" w:rsidRPr="00234B49">
              <w:rPr>
                <w:rFonts w:asciiTheme="majorBidi" w:hAnsiTheme="majorBidi" w:cstheme="majorBidi"/>
                <w:sz w:val="20"/>
                <w:szCs w:val="20"/>
                <w:rtl/>
                <w:lang w:val="en-US"/>
              </w:rPr>
              <w:t xml:space="preserve">   </w:t>
            </w:r>
            <w:r w:rsidR="0084418F" w:rsidRPr="00234B49">
              <w:rPr>
                <w:rFonts w:asciiTheme="majorBidi" w:hAnsiTheme="majorBidi" w:cstheme="majorBidi"/>
                <w:sz w:val="20"/>
                <w:szCs w:val="20"/>
                <w:rtl/>
                <w:lang w:val="en-US"/>
              </w:rPr>
              <w:t xml:space="preserve">   </w:t>
            </w:r>
            <w:r w:rsidR="00AD1771" w:rsidRPr="00234B49">
              <w:rPr>
                <w:rFonts w:asciiTheme="majorBidi" w:hAnsiTheme="majorBidi" w:cstheme="majorBidi"/>
                <w:sz w:val="20"/>
                <w:szCs w:val="20"/>
                <w:rtl/>
                <w:lang w:val="en-US"/>
              </w:rPr>
              <w:t xml:space="preserve"> </w:t>
            </w:r>
          </w:p>
          <w:p w14:paraId="631D347C" w14:textId="256FD823" w:rsidR="009D026C" w:rsidRDefault="00EE32A0" w:rsidP="00EE32A0">
            <w:pPr>
              <w:tabs>
                <w:tab w:val="left" w:pos="3188"/>
                <w:tab w:val="center" w:pos="4335"/>
                <w:tab w:val="left" w:pos="4727"/>
                <w:tab w:val="left" w:pos="5997"/>
                <w:tab w:val="left" w:pos="7329"/>
              </w:tabs>
              <w:bidi/>
              <w:rPr>
                <w:rFonts w:asciiTheme="majorBidi" w:hAnsiTheme="majorBidi" w:cstheme="majorBidi"/>
                <w:sz w:val="20"/>
                <w:szCs w:val="20"/>
                <w:lang w:val="en-US"/>
              </w:rPr>
            </w:pPr>
            <w:r>
              <w:rPr>
                <w:rFonts w:asciiTheme="majorBidi" w:hAnsiTheme="majorBidi" w:cstheme="majorBidi"/>
                <w:sz w:val="20"/>
                <w:szCs w:val="20"/>
                <w:lang w:val="en-US"/>
              </w:rPr>
              <w:tab/>
            </w:r>
            <w:r>
              <w:rPr>
                <w:rFonts w:asciiTheme="majorBidi" w:hAnsiTheme="majorBidi" w:cstheme="majorBidi"/>
                <w:sz w:val="20"/>
                <w:szCs w:val="20"/>
                <w:lang w:val="en-US"/>
              </w:rPr>
              <w:tab/>
            </w:r>
            <w:r>
              <w:rPr>
                <w:rFonts w:asciiTheme="majorBidi" w:hAnsiTheme="majorBidi" w:cstheme="majorBidi"/>
                <w:sz w:val="20"/>
                <w:szCs w:val="20"/>
                <w:lang w:val="en-US"/>
              </w:rPr>
              <w:tab/>
            </w:r>
            <w:r>
              <w:rPr>
                <w:rFonts w:asciiTheme="majorBidi" w:hAnsiTheme="majorBidi" w:cstheme="majorBidi"/>
                <w:sz w:val="20"/>
                <w:szCs w:val="20"/>
                <w:lang w:val="en-US"/>
              </w:rPr>
              <w:tab/>
            </w:r>
            <w:r>
              <w:rPr>
                <w:rFonts w:asciiTheme="majorBidi" w:hAnsiTheme="majorBidi" w:cstheme="majorBidi"/>
                <w:sz w:val="20"/>
                <w:szCs w:val="20"/>
                <w:lang w:val="en-US"/>
              </w:rPr>
              <w:tab/>
            </w:r>
          </w:p>
          <w:p w14:paraId="520B08EA" w14:textId="55ECAA6F" w:rsidR="001462A4" w:rsidRDefault="001462A4" w:rsidP="001462A4">
            <w:pPr>
              <w:tabs>
                <w:tab w:val="left" w:pos="1829"/>
                <w:tab w:val="left" w:pos="3188"/>
              </w:tabs>
              <w:bidi/>
              <w:rPr>
                <w:rFonts w:asciiTheme="majorBidi" w:hAnsiTheme="majorBidi" w:cstheme="majorBidi"/>
                <w:sz w:val="20"/>
                <w:szCs w:val="20"/>
                <w:lang w:val="en-US"/>
              </w:rPr>
            </w:pPr>
            <w:r w:rsidRPr="00234B49">
              <w:rPr>
                <w:rFonts w:asciiTheme="majorBidi" w:hAnsiTheme="majorBidi" w:cstheme="majorBidi"/>
                <w:noProof/>
                <w:sz w:val="20"/>
                <w:szCs w:val="20"/>
                <w:rtl/>
                <w:lang w:val="ar-SA"/>
              </w:rPr>
              <mc:AlternateContent>
                <mc:Choice Requires="wps">
                  <w:drawing>
                    <wp:anchor distT="0" distB="0" distL="114300" distR="114300" simplePos="0" relativeHeight="251671552" behindDoc="0" locked="0" layoutInCell="1" allowOverlap="1" wp14:anchorId="73E38B98" wp14:editId="332F766E">
                      <wp:simplePos x="0" y="0"/>
                      <wp:positionH relativeFrom="column">
                        <wp:posOffset>3421940</wp:posOffset>
                      </wp:positionH>
                      <wp:positionV relativeFrom="paragraph">
                        <wp:posOffset>24769</wp:posOffset>
                      </wp:positionV>
                      <wp:extent cx="112889" cy="101600"/>
                      <wp:effectExtent l="0" t="0" r="14605" b="12700"/>
                      <wp:wrapNone/>
                      <wp:docPr id="17" name="Frame 17"/>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4293E91" id="Frame 17" o:spid="_x0000_s1026" style="position:absolute;margin-left:269.45pt;margin-top:1.95pt;width:8.9pt;height:8pt;z-index:251671552;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kNmxkuIAAAANAQAADwAAAGRycy9kb3ducmV2LnhtbExPy07D&#13;&#10;MBC8I/EP1iJxQa1Dq7RNGqdCICgSpxYOHN14sSP8CLHbpHw9ywkuu1rN7DyqzegsO2Ef2+AF3E4z&#13;&#10;YOiboFqvBby9Pk5WwGKSXkkbPAo4Y4RNfXlRyVKFwe/wtE+akYiPpRRgUupKzmNj0Mk4DR16wj5C&#13;&#10;72Sis9dc9XIgcWf5LMsW3MnWk4ORHd4bbD73Ryfg6ey+nrthp6X+fn8xFrezm3ErxPXV+LCmcbcG&#13;&#10;lnBMfx/w24HyQ03BDuHoVWRWQD5fFUQVMKdFeJ4vlsAORCwK4HXF/7eofwAAAP//AwBQSwECLQAU&#13;&#10;AAYACAAAACEAtoM4kv4AAADhAQAAEwAAAAAAAAAAAAAAAAAAAAAAW0NvbnRlbnRfVHlwZXNdLnht&#13;&#10;bFBLAQItABQABgAIAAAAIQA4/SH/1gAAAJQBAAALAAAAAAAAAAAAAAAAAC8BAABfcmVscy8ucmVs&#13;&#10;c1BLAQItABQABgAIAAAAIQAIBhyAWgIAAAcFAAAOAAAAAAAAAAAAAAAAAC4CAABkcnMvZTJvRG9j&#13;&#10;LnhtbFBLAQItABQABgAIAAAAIQCQ2bGS4gAAAA0BAAAPAAAAAAAAAAAAAAAAALQEAABkcnMvZG93&#13;&#10;bnJldi54bWxQSwUGAAAAAAQABADzAAAAwwU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sidRPr="00234B49">
              <w:rPr>
                <w:rFonts w:asciiTheme="majorBidi" w:hAnsiTheme="majorBidi" w:cstheme="majorBidi"/>
                <w:noProof/>
                <w:sz w:val="20"/>
                <w:szCs w:val="20"/>
                <w:rtl/>
                <w:lang w:val="ar-SA"/>
              </w:rPr>
              <mc:AlternateContent>
                <mc:Choice Requires="wps">
                  <w:drawing>
                    <wp:anchor distT="0" distB="0" distL="114300" distR="114300" simplePos="0" relativeHeight="251669504" behindDoc="0" locked="0" layoutInCell="1" allowOverlap="1" wp14:anchorId="301C3E84" wp14:editId="124ABB29">
                      <wp:simplePos x="0" y="0"/>
                      <wp:positionH relativeFrom="column">
                        <wp:posOffset>4387251</wp:posOffset>
                      </wp:positionH>
                      <wp:positionV relativeFrom="paragraph">
                        <wp:posOffset>15492</wp:posOffset>
                      </wp:positionV>
                      <wp:extent cx="112889" cy="101600"/>
                      <wp:effectExtent l="0" t="0" r="14605" b="12700"/>
                      <wp:wrapNone/>
                      <wp:docPr id="15" name="Frame 15"/>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A4ACF9A" id="Frame 15" o:spid="_x0000_s1026" style="position:absolute;margin-left:345.45pt;margin-top:1.2pt;width:8.9pt;height:8pt;z-index:251669504;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A63nU+IAAAANAQAADwAAAGRycy9kb3ducmV2LnhtbExPy07D&#13;&#10;MBC8I/EP1iJxQdQhqto0jVMhEBSpp5YeenTjxY7wI8Ruk/L1LCe4jLSa2XlUq9FZdsY+tsELeJhk&#13;&#10;wNA3QbVeC9i/v9wXwGKSXkkbPAq4YIRVfX1VyVKFwW/xvEuakYmPpRRgUupKzmNj0Mk4CR164j5C&#13;&#10;72Sis9dc9XIgc2d5nmUz7mTrKcHIDp8MNp+7kxPwenFfb92w1VJ/HzbG4jq/G9dC3N6Mz0uCxyWw&#13;&#10;hGP6+4DfDdQfaip2DCevIrMCZotsQVIB+RQY8fOsmAM7krCYAq8r/n9F/QMAAP//AwBQSwECLQAU&#13;&#10;AAYACAAAACEAtoM4kv4AAADhAQAAEwAAAAAAAAAAAAAAAAAAAAAAW0NvbnRlbnRfVHlwZXNdLnht&#13;&#10;bFBLAQItABQABgAIAAAAIQA4/SH/1gAAAJQBAAALAAAAAAAAAAAAAAAAAC8BAABfcmVscy8ucmVs&#13;&#10;c1BLAQItABQABgAIAAAAIQAIBhyAWgIAAAcFAAAOAAAAAAAAAAAAAAAAAC4CAABkcnMvZTJvRG9j&#13;&#10;LnhtbFBLAQItABQABgAIAAAAIQADredT4gAAAA0BAAAPAAAAAAAAAAAAAAAAALQEAABkcnMvZG93&#13;&#10;bnJldi54bWxQSwUGAAAAAAQABADzAAAAwwU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Pr>
                <w:rFonts w:asciiTheme="majorBidi" w:hAnsiTheme="majorBidi" w:cstheme="majorBidi"/>
                <w:sz w:val="20"/>
                <w:szCs w:val="20"/>
                <w:rtl/>
                <w:lang w:val="en-US"/>
              </w:rPr>
              <w:tab/>
            </w:r>
            <w:r>
              <w:rPr>
                <w:rFonts w:asciiTheme="majorBidi" w:hAnsiTheme="majorBidi" w:cstheme="majorBidi" w:hint="cs"/>
                <w:sz w:val="20"/>
                <w:szCs w:val="20"/>
                <w:rtl/>
                <w:lang w:val="en-US"/>
              </w:rPr>
              <w:t>٤٥-٥٤</w:t>
            </w:r>
            <w:r>
              <w:rPr>
                <w:rFonts w:asciiTheme="majorBidi" w:hAnsiTheme="majorBidi" w:cstheme="majorBidi"/>
                <w:sz w:val="20"/>
                <w:szCs w:val="20"/>
                <w:lang w:val="en-US"/>
              </w:rPr>
              <w:t xml:space="preserve">(45-54) </w:t>
            </w:r>
            <w:r>
              <w:rPr>
                <w:rFonts w:asciiTheme="majorBidi" w:hAnsiTheme="majorBidi" w:cstheme="majorBidi"/>
                <w:sz w:val="20"/>
                <w:szCs w:val="20"/>
                <w:lang w:val="en-US"/>
              </w:rPr>
              <w:tab/>
              <w:t xml:space="preserve">  </w:t>
            </w:r>
            <w:r w:rsidRPr="00234B49">
              <w:rPr>
                <w:rFonts w:asciiTheme="majorBidi" w:hAnsiTheme="majorBidi" w:cstheme="majorBidi"/>
                <w:sz w:val="20"/>
                <w:szCs w:val="20"/>
                <w:rtl/>
                <w:lang w:val="en-US"/>
              </w:rPr>
              <w:t xml:space="preserve">٥٥ </w:t>
            </w:r>
            <w:r w:rsidRPr="00234B49">
              <w:rPr>
                <w:rFonts w:asciiTheme="majorBidi" w:hAnsiTheme="majorBidi" w:cstheme="majorBidi" w:hint="cs"/>
                <w:sz w:val="20"/>
                <w:szCs w:val="20"/>
                <w:rtl/>
                <w:lang w:val="en-US"/>
              </w:rPr>
              <w:t>وأكبر</w:t>
            </w:r>
            <w:r>
              <w:rPr>
                <w:rFonts w:asciiTheme="majorBidi" w:hAnsiTheme="majorBidi" w:cstheme="majorBidi"/>
                <w:sz w:val="20"/>
                <w:szCs w:val="20"/>
                <w:lang w:val="en-US"/>
              </w:rPr>
              <w:t xml:space="preserve">  (55 and over) </w:t>
            </w:r>
          </w:p>
          <w:p w14:paraId="36FB968A" w14:textId="5AAB7E43" w:rsidR="001462A4" w:rsidRPr="001462A4" w:rsidRDefault="001462A4" w:rsidP="001462A4">
            <w:pPr>
              <w:tabs>
                <w:tab w:val="left" w:pos="1873"/>
                <w:tab w:val="left" w:pos="3251"/>
              </w:tabs>
              <w:bidi/>
              <w:rPr>
                <w:rFonts w:asciiTheme="majorBidi" w:hAnsiTheme="majorBidi" w:cstheme="majorBidi"/>
                <w:sz w:val="20"/>
                <w:szCs w:val="20"/>
                <w:rtl/>
                <w:lang w:val="en-US"/>
              </w:rPr>
            </w:pPr>
            <w:r>
              <w:rPr>
                <w:rFonts w:asciiTheme="majorBidi" w:hAnsiTheme="majorBidi" w:cstheme="majorBidi"/>
                <w:sz w:val="20"/>
                <w:szCs w:val="20"/>
                <w:rtl/>
                <w:lang w:val="en-US"/>
              </w:rPr>
              <w:tab/>
            </w:r>
            <w:r>
              <w:rPr>
                <w:rFonts w:asciiTheme="majorBidi" w:hAnsiTheme="majorBidi" w:cstheme="majorBidi"/>
                <w:sz w:val="20"/>
                <w:szCs w:val="20"/>
                <w:rtl/>
                <w:lang w:val="en-US"/>
              </w:rPr>
              <w:tab/>
            </w:r>
          </w:p>
        </w:tc>
        <w:tc>
          <w:tcPr>
            <w:tcW w:w="424" w:type="dxa"/>
          </w:tcPr>
          <w:p w14:paraId="6CCAF0FD" w14:textId="45DC5519" w:rsidR="009D026C" w:rsidRDefault="005147F4" w:rsidP="0062144E">
            <w:pPr>
              <w:rPr>
                <w:lang w:val="en-US"/>
              </w:rPr>
            </w:pPr>
            <w:r>
              <w:rPr>
                <w:rFonts w:hint="cs"/>
                <w:rtl/>
                <w:lang w:val="en-US"/>
              </w:rPr>
              <w:t>٢</w:t>
            </w:r>
          </w:p>
        </w:tc>
      </w:tr>
      <w:tr w:rsidR="006745C6" w14:paraId="51BCA272" w14:textId="77777777" w:rsidTr="00994E8F">
        <w:trPr>
          <w:trHeight w:val="1263"/>
        </w:trPr>
        <w:tc>
          <w:tcPr>
            <w:tcW w:w="8926" w:type="dxa"/>
            <w:gridSpan w:val="2"/>
          </w:tcPr>
          <w:p w14:paraId="74BFB898" w14:textId="131FBBFC" w:rsidR="009D026C" w:rsidRPr="00234B49" w:rsidRDefault="00FC3ECB" w:rsidP="00FC3ECB">
            <w:pPr>
              <w:tabs>
                <w:tab w:val="left" w:pos="2120"/>
                <w:tab w:val="left" w:pos="2442"/>
                <w:tab w:val="left" w:pos="2692"/>
                <w:tab w:val="right" w:pos="8671"/>
              </w:tabs>
              <w:rPr>
                <w:rFonts w:asciiTheme="majorBidi" w:hAnsiTheme="majorBidi" w:cstheme="majorBidi"/>
                <w:sz w:val="20"/>
                <w:szCs w:val="20"/>
                <w:rtl/>
                <w:lang w:val="en-US"/>
              </w:rPr>
            </w:pPr>
            <w:r>
              <w:rPr>
                <w:rFonts w:asciiTheme="majorBidi" w:hAnsiTheme="majorBidi" w:cstheme="majorBidi"/>
                <w:noProof/>
                <w:sz w:val="20"/>
                <w:szCs w:val="20"/>
                <w:rtl/>
                <w:lang w:val="ar-SA"/>
              </w:rPr>
              <mc:AlternateContent>
                <mc:Choice Requires="wps">
                  <w:drawing>
                    <wp:anchor distT="0" distB="0" distL="114300" distR="114300" simplePos="0" relativeHeight="251745280" behindDoc="0" locked="0" layoutInCell="1" allowOverlap="1" wp14:anchorId="578865DC" wp14:editId="672466A4">
                      <wp:simplePos x="0" y="0"/>
                      <wp:positionH relativeFrom="column">
                        <wp:posOffset>572620</wp:posOffset>
                      </wp:positionH>
                      <wp:positionV relativeFrom="paragraph">
                        <wp:posOffset>-22860</wp:posOffset>
                      </wp:positionV>
                      <wp:extent cx="1022310" cy="283975"/>
                      <wp:effectExtent l="0" t="0" r="0" b="0"/>
                      <wp:wrapNone/>
                      <wp:docPr id="1467043484" name="Text Box 2"/>
                      <wp:cNvGraphicFramePr/>
                      <a:graphic xmlns:a="http://schemas.openxmlformats.org/drawingml/2006/main">
                        <a:graphicData uri="http://schemas.microsoft.com/office/word/2010/wordprocessingShape">
                          <wps:wsp>
                            <wps:cNvSpPr txBox="1"/>
                            <wps:spPr>
                              <a:xfrm>
                                <a:off x="0" y="0"/>
                                <a:ext cx="1022310" cy="283975"/>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4757EDBE" w14:textId="7AC82543" w:rsidR="00EE32A0" w:rsidRPr="00EE32A0" w:rsidRDefault="00FC3ECB">
                                  <w:pPr>
                                    <w:rPr>
                                      <w:rFonts w:asciiTheme="majorBidi" w:hAnsiTheme="majorBidi" w:cstheme="majorBidi"/>
                                      <w:sz w:val="20"/>
                                      <w:szCs w:val="20"/>
                                      <w:lang w:val="en-US"/>
                                    </w:rPr>
                                  </w:pPr>
                                  <w:r>
                                    <w:rPr>
                                      <w:rFonts w:asciiTheme="majorBidi" w:hAnsiTheme="majorBidi" w:cstheme="majorBidi" w:hint="cs"/>
                                      <w:sz w:val="20"/>
                                      <w:szCs w:val="20"/>
                                      <w:rtl/>
                                      <w:lang w:val="en-US"/>
                                    </w:rPr>
                                    <w:t>)</w:t>
                                  </w:r>
                                  <w:r w:rsidR="00EE32A0" w:rsidRPr="00EE32A0">
                                    <w:rPr>
                                      <w:rFonts w:asciiTheme="majorBidi" w:hAnsiTheme="majorBidi" w:cstheme="majorBidi"/>
                                      <w:sz w:val="20"/>
                                      <w:szCs w:val="20"/>
                                      <w:lang w:val="en-US"/>
                                    </w:rPr>
                                    <w:t>Intermediate</w:t>
                                  </w:r>
                                  <w:r>
                                    <w:rPr>
                                      <w:rFonts w:asciiTheme="majorBidi" w:hAnsiTheme="majorBidi" w:cstheme="majorBidi" w:hint="cs"/>
                                      <w:sz w:val="20"/>
                                      <w:szCs w:val="20"/>
                                      <w:rtl/>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78865DC" id="_x0000_t202" coordsize="21600,21600" o:spt="202" path="m,l,21600r21600,l21600,xe">
                      <v:stroke joinstyle="miter"/>
                      <v:path gradientshapeok="t" o:connecttype="rect"/>
                    </v:shapetype>
                    <v:shape id="Text Box 2" o:spid="_x0000_s1026" type="#_x0000_t202" style="position:absolute;margin-left:45.1pt;margin-top:-1.8pt;width:80.5pt;height:22.3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8UwaYwIAAC8FAAAOAAAAZHJzL2Uyb0RvYy54bWysVN9P2zAQfp+0/8Hy+0hbYEBFijoQ0yQE&#13;&#10;aDDx7Dp2G83xeedrk+6v39lJC2N7YdpLYt/v++47n190jRMbg7EGX8rxwUgK4zVUtV+W8tvj9YdT&#13;&#10;KSIpXykH3pRya6K8mL1/d96GqZnAClxlUHAQH6dtKOWKKEyLIuqVaVQ8gGA8Ky1go4ivuCwqVC1H&#13;&#10;b1wxGY0+Fi1gFRC0iZGlV71SznJ8a42mO2ujIeFKybVR/mL+LtK3mJ2r6RJVWNV6KEP9QxWNqj0n&#13;&#10;3Ye6UqTEGus/QjW1Rohg6UBDU4C1tTa5B+5mPHrVzcNKBZN7YXBi2MMU/19Yfbt5CPcoqPsEHQ8w&#13;&#10;AdKGOI0sTP10Fpv050oF6xnC7R4205HQyWk0mRyOWaVZNzk9PDs5TmGKZ++AkT4baEQ6lBJ5LBkt&#13;&#10;tbmJ1JvuTFIyD9e1c3k0zv8m4JhJUjyXmE+0dSbZOf/VWFFXudIkiBqXi0uHoh85c5LL3A0+B2OH&#13;&#10;ZGg54Rt9B5fkbTLT3ui/d8r5wdPev6k9YAYo74FJDWwUM7j6ngfEhdvefgdFD0DCgrpFN8xwAdWW&#13;&#10;R4vQsz4GfV0z/jcq0r1CpjljwatLd/yxDtpSwnCSYgX482/yZM/sY60ULa9NKeOPtUIjhfvimZdn&#13;&#10;46MjDkv5cnR8MuELvtQsXmr8urkE7mvMj0TQ+Zjsye2OFqF54g2fp6ysUl5z7lLS7nhJ/WT5hdBm&#13;&#10;Ps9GvFlB0Y1/CDqFTvAmdj12TwrDQEFi8t7CbsHU9BUTe9vk6WG+JrB1pmkCuEd1AJ63MhN9eEHS&#13;&#10;2r+8Z6vnd272CwAA//8DAFBLAwQUAAYACAAAACEA+RtlVeAAAAANAQAADwAAAGRycy9kb3ducmV2&#13;&#10;LnhtbExPTU/DMAy9I/EfIiNx25KWbWJd3QkxcQUxPiRuWeu1FY1TNdla/j3mxC6W7Pf8PvLt5Dp1&#13;&#10;piG0nhGSuQFFXPqq5Rrh/e1pdg8qRMuV7TwTwg8F2BbXV7nNKj/yK533sVYiwiGzCE2MfaZ1KBty&#13;&#10;Nsx9TyzY0Q/ORlmHWleDHUXcdTo1ZqWdbVkcGtvTY0Pl9/7kED6ej1+fC/NS79yyH/1kNLu1Rry9&#13;&#10;mXYbGQ8bUJGm+P8Bfx0kPxQS7OBPXAXVIaxNKkyE2d0KlODpMpHDAWGRJKCLXF+2KH4BAAD//wMA&#13;&#10;UEsBAi0AFAAGAAgAAAAhALaDOJL+AAAA4QEAABMAAAAAAAAAAAAAAAAAAAAAAFtDb250ZW50X1R5&#13;&#10;cGVzXS54bWxQSwECLQAUAAYACAAAACEAOP0h/9YAAACUAQAACwAAAAAAAAAAAAAAAAAvAQAAX3Jl&#13;&#10;bHMvLnJlbHNQSwECLQAUAAYACAAAACEAk/FMGmMCAAAvBQAADgAAAAAAAAAAAAAAAAAuAgAAZHJz&#13;&#10;L2Uyb0RvYy54bWxQSwECLQAUAAYACAAAACEA+RtlVeAAAAANAQAADwAAAAAAAAAAAAAAAAC9BAAA&#13;&#10;ZHJzL2Rvd25yZXYueG1sUEsFBgAAAAAEAAQA8wAAAMoFAAAAAA==&#13;&#10;" filled="f" stroked="f">
                      <v:textbox>
                        <w:txbxContent>
                          <w:p w14:paraId="4757EDBE" w14:textId="7AC82543" w:rsidR="00EE32A0" w:rsidRPr="00EE32A0" w:rsidRDefault="00FC3ECB">
                            <w:pPr>
                              <w:rPr>
                                <w:rFonts w:asciiTheme="majorBidi" w:hAnsiTheme="majorBidi" w:cstheme="majorBidi"/>
                                <w:sz w:val="20"/>
                                <w:szCs w:val="20"/>
                                <w:lang w:val="en-US"/>
                              </w:rPr>
                            </w:pPr>
                            <w:r>
                              <w:rPr>
                                <w:rFonts w:asciiTheme="majorBidi" w:hAnsiTheme="majorBidi" w:cstheme="majorBidi" w:hint="cs"/>
                                <w:sz w:val="20"/>
                                <w:szCs w:val="20"/>
                                <w:rtl/>
                                <w:lang w:val="en-US"/>
                              </w:rPr>
                              <w:t>)</w:t>
                            </w:r>
                            <w:r w:rsidR="00EE32A0" w:rsidRPr="00EE32A0">
                              <w:rPr>
                                <w:rFonts w:asciiTheme="majorBidi" w:hAnsiTheme="majorBidi" w:cstheme="majorBidi"/>
                                <w:sz w:val="20"/>
                                <w:szCs w:val="20"/>
                                <w:lang w:val="en-US"/>
                              </w:rPr>
                              <w:t>Intermediate</w:t>
                            </w:r>
                            <w:r>
                              <w:rPr>
                                <w:rFonts w:asciiTheme="majorBidi" w:hAnsiTheme="majorBidi" w:cstheme="majorBidi" w:hint="cs"/>
                                <w:sz w:val="20"/>
                                <w:szCs w:val="20"/>
                                <w:rtl/>
                                <w:lang w:val="en-US"/>
                              </w:rPr>
                              <w:t>(</w:t>
                            </w:r>
                          </w:p>
                        </w:txbxContent>
                      </v:textbox>
                    </v:shape>
                  </w:pict>
                </mc:Fallback>
              </mc:AlternateContent>
            </w:r>
            <w:r>
              <w:rPr>
                <w:rFonts w:asciiTheme="majorBidi" w:hAnsiTheme="majorBidi" w:cstheme="majorBidi"/>
                <w:noProof/>
                <w:sz w:val="20"/>
                <w:szCs w:val="20"/>
                <w:rtl/>
                <w:lang w:val="ar-SA"/>
              </w:rPr>
              <mc:AlternateContent>
                <mc:Choice Requires="wps">
                  <w:drawing>
                    <wp:anchor distT="0" distB="0" distL="114300" distR="114300" simplePos="0" relativeHeight="251748352" behindDoc="0" locked="0" layoutInCell="1" allowOverlap="1" wp14:anchorId="756F3A2D" wp14:editId="12640021">
                      <wp:simplePos x="0" y="0"/>
                      <wp:positionH relativeFrom="column">
                        <wp:posOffset>1341995</wp:posOffset>
                      </wp:positionH>
                      <wp:positionV relativeFrom="paragraph">
                        <wp:posOffset>-9808</wp:posOffset>
                      </wp:positionV>
                      <wp:extent cx="511155" cy="215821"/>
                      <wp:effectExtent l="0" t="0" r="0" b="0"/>
                      <wp:wrapNone/>
                      <wp:docPr id="491310773" name="Text Box 5"/>
                      <wp:cNvGraphicFramePr/>
                      <a:graphic xmlns:a="http://schemas.openxmlformats.org/drawingml/2006/main">
                        <a:graphicData uri="http://schemas.microsoft.com/office/word/2010/wordprocessingShape">
                          <wps:wsp>
                            <wps:cNvSpPr txBox="1"/>
                            <wps:spPr>
                              <a:xfrm>
                                <a:off x="0" y="0"/>
                                <a:ext cx="511155" cy="215821"/>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6A1FDB1A" w14:textId="6D625936" w:rsidR="00FC3ECB" w:rsidRPr="00FC3ECB" w:rsidRDefault="00FC3ECB">
                                  <w:pPr>
                                    <w:rPr>
                                      <w:rFonts w:asciiTheme="majorBidi" w:hAnsiTheme="majorBidi" w:cstheme="majorBidi"/>
                                      <w:sz w:val="20"/>
                                      <w:szCs w:val="20"/>
                                    </w:rPr>
                                  </w:pPr>
                                  <w:r w:rsidRPr="00FC3ECB">
                                    <w:rPr>
                                      <w:rFonts w:asciiTheme="majorBidi" w:hAnsiTheme="majorBidi" w:cstheme="majorBidi"/>
                                      <w:sz w:val="20"/>
                                      <w:szCs w:val="20"/>
                                      <w:rtl/>
                                    </w:rPr>
                                    <w:t>متوسط</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6F3A2D" id="Text Box 5" o:spid="_x0000_s1027" type="#_x0000_t202" style="position:absolute;margin-left:105.65pt;margin-top:-.75pt;width:40.25pt;height:17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J2gtZAIAADUFAAAOAAAAZHJzL2Uyb0RvYy54bWysVN9v2jAQfp+0/8Hy+whBsHWIUDEqpkmo&#13;&#10;rdZOfTaODdEcn3c2JOyv39khlHV76bSXxL7f9913nl23tWEHhb4CW/B8MORMWQllZbcF//a4enfF&#13;&#10;mQ/ClsKAVQU/Ks+v52/fzBo3VSPYgSkVMgpi/bRxBd+F4KZZ5uVO1cIPwClLSg1Yi0BX3GYlioai&#13;&#10;1yYbDYfvswawdAhSeU/Sm07J5ym+1kqGO629CswUnGoL6Yvpu4nfbD4T0y0Kt6vkqQzxD1XUorKU&#13;&#10;9BzqRgTB9lj9EaquJIIHHQYS6gy0rqRKPVA3+fBFNw874VTqhcDx7gyT/39h5e3hwd0jC+0naGmA&#13;&#10;EZDG+aknYeyn1VjHP1XKSE8QHs+wqTYwScJJnueTCWeSVKN8cjVKUbJnZ4c+fFZQs3goONJUElji&#13;&#10;sPaBEpJpbxJzWVhVxqTJGPubgAyjJHuuMJ3C0ahoZ+xXpVlVpkKjwEvcbpYGWTdxoiQ10M89BSOH&#13;&#10;aKgp4St9Ty7RWyWivdL/7JTygw1n/7qygAmgtAYqNnAQRODye4+s7ux7KDoAIhah3bSEwMUkN1Ae&#13;&#10;acAIHfe9k6uKxrAWPtwLJLITJLTA4Y4+2kBTcDidONsB/vybPNoTB0nLWUPLU3D/Yy9QcWa+WGLn&#13;&#10;x3w8jtuWLuPJhxFd8FKzudTYfb0Eai+np8LJdIz2wfRHjVA/0Z4vYlZSCSspd8FDf1yGbsD0Tki1&#13;&#10;WCQj2i8nwto+OBlDR5QjyR7bJ4HuxMRAFL6Ffs3E9AUhO9voaWGxD6CrxNaIc4fqCX/azUTi0zsS&#13;&#10;l//ynqyeX7v5LwAAAP//AwBQSwMEFAAGAAgAAAAhAOqzYhPiAAAADgEAAA8AAABkcnMvZG93bnJl&#13;&#10;di54bWxMj81OwzAQhO9IvIO1SNxa2ylBNM2mQlRcQZQfiZsbu0lEvI5itwlvz3KCy0qrnZmdr9zO&#13;&#10;vhdnN8YuEIJeKhCO6mA7ahDeXh8XdyBiMmRNH8ghfLsI2+ryojSFDRO9uPM+NYJDKBYGoU1pKKSM&#13;&#10;deu8icswOOLbMYzeJF7HRtrRTBzue5kpdSu96Yg/tGZwD62rv/Ynj/D+dPz8uFHPzc7nwxRmJcmv&#13;&#10;JeL11bzb8LjfgEhuTn8O+GXg/lBxsUM4kY2iR8i0XrEUYaFzECzI1pqBDgirLAdZlfI/RvUDAAD/&#13;&#10;/wMAUEsBAi0AFAAGAAgAAAAhALaDOJL+AAAA4QEAABMAAAAAAAAAAAAAAAAAAAAAAFtDb250ZW50&#13;&#10;X1R5cGVzXS54bWxQSwECLQAUAAYACAAAACEAOP0h/9YAAACUAQAACwAAAAAAAAAAAAAAAAAvAQAA&#13;&#10;X3JlbHMvLnJlbHNQSwECLQAUAAYACAAAACEAnSdoLWQCAAA1BQAADgAAAAAAAAAAAAAAAAAuAgAA&#13;&#10;ZHJzL2Uyb0RvYy54bWxQSwECLQAUAAYACAAAACEA6rNiE+IAAAAOAQAADwAAAAAAAAAAAAAAAAC+&#13;&#10;BAAAZHJzL2Rvd25yZXYueG1sUEsFBgAAAAAEAAQA8wAAAM0FAAAAAA==&#13;&#10;" filled="f" stroked="f">
                      <v:textbox>
                        <w:txbxContent>
                          <w:p w14:paraId="6A1FDB1A" w14:textId="6D625936" w:rsidR="00FC3ECB" w:rsidRPr="00FC3ECB" w:rsidRDefault="00FC3ECB">
                            <w:pPr>
                              <w:rPr>
                                <w:rFonts w:asciiTheme="majorBidi" w:hAnsiTheme="majorBidi" w:cstheme="majorBidi"/>
                                <w:sz w:val="20"/>
                                <w:szCs w:val="20"/>
                              </w:rPr>
                            </w:pPr>
                            <w:r w:rsidRPr="00FC3ECB">
                              <w:rPr>
                                <w:rFonts w:asciiTheme="majorBidi" w:hAnsiTheme="majorBidi" w:cstheme="majorBidi"/>
                                <w:sz w:val="20"/>
                                <w:szCs w:val="20"/>
                                <w:rtl/>
                              </w:rPr>
                              <w:t>متوسط</w:t>
                            </w:r>
                          </w:p>
                        </w:txbxContent>
                      </v:textbox>
                    </v:shape>
                  </w:pict>
                </mc:Fallback>
              </mc:AlternateContent>
            </w:r>
            <w:r>
              <w:rPr>
                <w:rFonts w:asciiTheme="majorBidi" w:hAnsiTheme="majorBidi" w:cstheme="majorBidi"/>
                <w:sz w:val="20"/>
                <w:szCs w:val="20"/>
                <w:rtl/>
                <w:lang w:val="en-US"/>
              </w:rPr>
              <w:tab/>
            </w:r>
            <w:r>
              <w:rPr>
                <w:rFonts w:asciiTheme="majorBidi" w:hAnsiTheme="majorBidi" w:cstheme="majorBidi"/>
                <w:sz w:val="20"/>
                <w:szCs w:val="20"/>
                <w:rtl/>
                <w:lang w:val="en-US"/>
              </w:rPr>
              <w:tab/>
            </w:r>
            <w:r>
              <w:rPr>
                <w:rFonts w:asciiTheme="majorBidi" w:hAnsiTheme="majorBidi" w:cstheme="majorBidi"/>
                <w:sz w:val="20"/>
                <w:szCs w:val="20"/>
                <w:rtl/>
                <w:lang w:val="en-US"/>
              </w:rPr>
              <w:tab/>
            </w:r>
            <w:r>
              <w:rPr>
                <w:rFonts w:asciiTheme="majorBidi" w:hAnsiTheme="majorBidi" w:cstheme="majorBidi"/>
                <w:sz w:val="20"/>
                <w:szCs w:val="20"/>
                <w:rtl/>
                <w:lang w:val="en-US"/>
              </w:rPr>
              <w:tab/>
            </w:r>
            <w:r w:rsidRPr="00234B49">
              <w:rPr>
                <w:rFonts w:asciiTheme="majorBidi" w:hAnsiTheme="majorBidi" w:cstheme="majorBidi"/>
                <w:noProof/>
                <w:sz w:val="20"/>
                <w:szCs w:val="20"/>
                <w:rtl/>
                <w:lang w:val="ar-SA"/>
              </w:rPr>
              <mc:AlternateContent>
                <mc:Choice Requires="wps">
                  <w:drawing>
                    <wp:anchor distT="0" distB="0" distL="114300" distR="114300" simplePos="0" relativeHeight="251679744" behindDoc="0" locked="0" layoutInCell="1" allowOverlap="1" wp14:anchorId="1EF033F8" wp14:editId="729F88C9">
                      <wp:simplePos x="0" y="0"/>
                      <wp:positionH relativeFrom="column">
                        <wp:posOffset>1784055</wp:posOffset>
                      </wp:positionH>
                      <wp:positionV relativeFrom="paragraph">
                        <wp:posOffset>52315</wp:posOffset>
                      </wp:positionV>
                      <wp:extent cx="112889" cy="101600"/>
                      <wp:effectExtent l="0" t="0" r="14605" b="12700"/>
                      <wp:wrapNone/>
                      <wp:docPr id="21" name="Frame 21"/>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907D4D1" id="Frame 21" o:spid="_x0000_s1026" style="position:absolute;margin-left:140.5pt;margin-top:4.1pt;width:8.9pt;height:8pt;z-index:251679744;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hLt9BuIAAAANAQAADwAAAGRycy9kb3ducmV2LnhtbEyPzU7D&#13;&#10;MBCE70i8g7VIXFDr1EIopHEqBIIicWrh0KMbL3aEf0LsNilPz3Iql9WuRjM7X72avGNHHFIXg4TF&#13;&#10;vACGoY26C0bCx/vzrASWsgpauRhQwgkTrJrLi1pVOo5hg8dtNoxCQqqUBJtzX3GeWotepXnsMZD2&#13;&#10;GQevMp2D4XpQI4V7x0VR3HGvukAfrOrx0WL7tT14CS8n//3ajxujzM/uzTpci5tpLeX11fS0pPGw&#13;&#10;BJZxymcH/DFQf2io2D4egk7MSRDlgoCyhFIAI13cl8Szp+VWAG9q/p+i+QUAAP//AwBQSwECLQAU&#13;&#10;AAYACAAAACEAtoM4kv4AAADhAQAAEwAAAAAAAAAAAAAAAAAAAAAAW0NvbnRlbnRfVHlwZXNdLnht&#13;&#10;bFBLAQItABQABgAIAAAAIQA4/SH/1gAAAJQBAAALAAAAAAAAAAAAAAAAAC8BAABfcmVscy8ucmVs&#13;&#10;c1BLAQItABQABgAIAAAAIQAIBhyAWgIAAAcFAAAOAAAAAAAAAAAAAAAAAC4CAABkcnMvZTJvRG9j&#13;&#10;LnhtbFBLAQItABQABgAIAAAAIQCEu30G4gAAAA0BAAAPAAAAAAAAAAAAAAAAALQEAABkcnMvZG93&#13;&#10;bnJldi54bWxQSwUGAAAAAAQABADzAAAAwwU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Pr>
                <w:rFonts w:asciiTheme="majorBidi" w:hAnsiTheme="majorBidi" w:cstheme="majorBidi"/>
                <w:noProof/>
                <w:sz w:val="20"/>
                <w:szCs w:val="20"/>
                <w:rtl/>
                <w:lang w:val="ar-SA"/>
              </w:rPr>
              <mc:AlternateContent>
                <mc:Choice Requires="wps">
                  <w:drawing>
                    <wp:anchor distT="0" distB="0" distL="114300" distR="114300" simplePos="0" relativeHeight="251744256" behindDoc="0" locked="0" layoutInCell="1" allowOverlap="1" wp14:anchorId="7802FDF0" wp14:editId="3C6EDC1E">
                      <wp:simplePos x="0" y="0"/>
                      <wp:positionH relativeFrom="column">
                        <wp:posOffset>1897909</wp:posOffset>
                      </wp:positionH>
                      <wp:positionV relativeFrom="paragraph">
                        <wp:posOffset>-37228</wp:posOffset>
                      </wp:positionV>
                      <wp:extent cx="948477" cy="260985"/>
                      <wp:effectExtent l="0" t="0" r="0" b="0"/>
                      <wp:wrapNone/>
                      <wp:docPr id="1200037574" name="Text Box 1"/>
                      <wp:cNvGraphicFramePr/>
                      <a:graphic xmlns:a="http://schemas.openxmlformats.org/drawingml/2006/main">
                        <a:graphicData uri="http://schemas.microsoft.com/office/word/2010/wordprocessingShape">
                          <wps:wsp>
                            <wps:cNvSpPr txBox="1"/>
                            <wps:spPr>
                              <a:xfrm>
                                <a:off x="0" y="0"/>
                                <a:ext cx="948477" cy="260985"/>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4FAA828D" w14:textId="1FBEAAC2" w:rsidR="00EE32A0" w:rsidRDefault="00FC3ECB">
                                  <w:r>
                                    <w:rPr>
                                      <w:rFonts w:asciiTheme="majorBidi" w:hAnsiTheme="majorBidi" w:cstheme="majorBidi" w:hint="cs"/>
                                      <w:sz w:val="20"/>
                                      <w:szCs w:val="20"/>
                                      <w:rtl/>
                                      <w:lang w:val="en-US"/>
                                    </w:rPr>
                                    <w:t>)</w:t>
                                  </w:r>
                                  <w:r w:rsidR="00EE32A0">
                                    <w:rPr>
                                      <w:rFonts w:asciiTheme="majorBidi" w:hAnsiTheme="majorBidi" w:cstheme="majorBidi"/>
                                      <w:sz w:val="20"/>
                                      <w:szCs w:val="20"/>
                                      <w:lang w:val="en-US"/>
                                    </w:rPr>
                                    <w:t>Elementary</w:t>
                                  </w:r>
                                  <w:r>
                                    <w:rPr>
                                      <w:rFonts w:asciiTheme="majorBidi" w:hAnsiTheme="majorBidi" w:cstheme="majorBidi" w:hint="cs"/>
                                      <w:sz w:val="20"/>
                                      <w:szCs w:val="20"/>
                                      <w:rtl/>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02FDF0" id="Text Box 1" o:spid="_x0000_s1028" type="#_x0000_t202" style="position:absolute;margin-left:149.45pt;margin-top:-2.95pt;width:74.7pt;height:20.5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llkFaAIAADUFAAAOAAAAZHJzL2Uyb0RvYy54bWysVEtvGjEQvlfqf7B8LwuIhIdYIpooVSWU&#13;&#10;REmqnI3XhlW9Hnds2KW/vmMvS2jaS6pedu15zzffeH7VVIbtFfoSbM4HvT5nykooSrvJ+bfn208T&#13;&#10;znwQthAGrMr5QXl+tfj4YV67mRrCFkyhkFEQ62e1y/k2BDfLMi+3qhK+B05ZUmrASgS64iYrUNQU&#13;&#10;vTLZsN+/zGrAwiFI5T1Jb1olX6T4WisZ7rX2KjCTc6otpC+m7zp+s8VczDYo3LaUxzLEP1RRidJS&#13;&#10;0lOoGxEE22H5R6iqlAgedOhJqDLQupQq9UDdDPpvunnaCqdSLwSOdyeY/P8LK+/2T+4BWWg+Q0MD&#13;&#10;jIDUzs88CWM/jcYq/qlSRnqC8HCCTTWBSRJOR5PReMyZJNXwsj+dXMQo2auzQx++KKhYPOQcaSoJ&#13;&#10;LLFf+dCadiYxl4Xb0pg0GWN/E1DMKMleK0yncDAq2hn7qDQri1RoFHiJm/W1QdZOnChJDXRzT8HI&#13;&#10;IRpqSvhO36NL9FaJaO/0Pzml/GDDyb8qLWACKK2Big3sBRG4+J7mQ4Xr1r6DogUgYhGadUMI0CC6&#13;&#10;Sa6hONCAEVrueydvSxrDSvjwIJDITpDQAod7+mgDdc7heOJsC/jzb/JoTxwkLWc1LU/O/Y+dQMWZ&#13;&#10;+WqJndPBaBS3LV1GF+MhXfBcsz7X2F11DdTegJ4KJ9Mx2gfTHTVC9UJ7voxZSSWspNw5D93xOrQD&#13;&#10;pndCquUyGdF+ORFW9snJGDqiHEn23LwIdEcmBqLwHXRrJmZvCNnaRk8Ly10AXSa2RpxbVI/4024m&#13;&#10;vh/fkbj85/dk9fraLX4BAAD//wMAUEsDBBQABgAIAAAAIQCL5/7Z4QAAAA4BAAAPAAAAZHJzL2Rv&#13;&#10;d25yZXYueG1sTE9NT4NAEL2b+B82Y+KtXaRggDI0xsarxqpNetuyWyCys4TdFvz3jid7mcnkvXkf&#13;&#10;5Wa2vbiY0XeOEB6WEQhDtdMdNQifHy+LDIQPirTqHRmEH+NhU93elKrQbqJ3c9mFRrAI+UIhtCEM&#13;&#10;hZS+bo1VfukGQ4yd3GhV4HNspB7VxOK2l3EUPUqrOmKHVg3muTX19+5sEb5eT4d9Er01W5sOk5sj&#13;&#10;STaXiPd383bN42kNIpg5/H/AXwfODxUHO7ozaS96hDjPcqYiLFLeTEiSbAXiiLBKY5BVKa9rVL8A&#13;&#10;AAD//wMAUEsBAi0AFAAGAAgAAAAhALaDOJL+AAAA4QEAABMAAAAAAAAAAAAAAAAAAAAAAFtDb250&#13;&#10;ZW50X1R5cGVzXS54bWxQSwECLQAUAAYACAAAACEAOP0h/9YAAACUAQAACwAAAAAAAAAAAAAAAAAv&#13;&#10;AQAAX3JlbHMvLnJlbHNQSwECLQAUAAYACAAAACEAE5ZZBWgCAAA1BQAADgAAAAAAAAAAAAAAAAAu&#13;&#10;AgAAZHJzL2Uyb0RvYy54bWxQSwECLQAUAAYACAAAACEAi+f+2eEAAAAOAQAADwAAAAAAAAAAAAAA&#13;&#10;AADCBAAAZHJzL2Rvd25yZXYueG1sUEsFBgAAAAAEAAQA8wAAANAFAAAAAA==&#13;&#10;" filled="f" stroked="f">
                      <v:textbox>
                        <w:txbxContent>
                          <w:p w14:paraId="4FAA828D" w14:textId="1FBEAAC2" w:rsidR="00EE32A0" w:rsidRDefault="00FC3ECB">
                            <w:r>
                              <w:rPr>
                                <w:rFonts w:asciiTheme="majorBidi" w:hAnsiTheme="majorBidi" w:cstheme="majorBidi" w:hint="cs"/>
                                <w:sz w:val="20"/>
                                <w:szCs w:val="20"/>
                                <w:rtl/>
                                <w:lang w:val="en-US"/>
                              </w:rPr>
                              <w:t>)</w:t>
                            </w:r>
                            <w:r w:rsidR="00EE32A0">
                              <w:rPr>
                                <w:rFonts w:asciiTheme="majorBidi" w:hAnsiTheme="majorBidi" w:cstheme="majorBidi"/>
                                <w:sz w:val="20"/>
                                <w:szCs w:val="20"/>
                                <w:lang w:val="en-US"/>
                              </w:rPr>
                              <w:t>Elementary</w:t>
                            </w:r>
                            <w:r>
                              <w:rPr>
                                <w:rFonts w:asciiTheme="majorBidi" w:hAnsiTheme="majorBidi" w:cstheme="majorBidi" w:hint="cs"/>
                                <w:sz w:val="20"/>
                                <w:szCs w:val="20"/>
                                <w:rtl/>
                                <w:lang w:val="en-US"/>
                              </w:rPr>
                              <w:t>(</w:t>
                            </w:r>
                          </w:p>
                        </w:txbxContent>
                      </v:textbox>
                    </v:shape>
                  </w:pict>
                </mc:Fallback>
              </mc:AlternateContent>
            </w:r>
            <w:r w:rsidRPr="00234B49">
              <w:rPr>
                <w:rFonts w:asciiTheme="majorBidi" w:hAnsiTheme="majorBidi" w:cstheme="majorBidi"/>
                <w:noProof/>
                <w:sz w:val="20"/>
                <w:szCs w:val="20"/>
                <w:rtl/>
                <w:lang w:val="ar-SA"/>
              </w:rPr>
              <mc:AlternateContent>
                <mc:Choice Requires="wps">
                  <w:drawing>
                    <wp:anchor distT="0" distB="0" distL="114300" distR="114300" simplePos="0" relativeHeight="251677696" behindDoc="0" locked="0" layoutInCell="1" allowOverlap="1" wp14:anchorId="7D497C1C" wp14:editId="6CC4BAE8">
                      <wp:simplePos x="0" y="0"/>
                      <wp:positionH relativeFrom="column">
                        <wp:posOffset>3021417</wp:posOffset>
                      </wp:positionH>
                      <wp:positionV relativeFrom="paragraph">
                        <wp:posOffset>59442</wp:posOffset>
                      </wp:positionV>
                      <wp:extent cx="112395" cy="101600"/>
                      <wp:effectExtent l="0" t="0" r="14605" b="12700"/>
                      <wp:wrapNone/>
                      <wp:docPr id="20" name="Frame 20"/>
                      <wp:cNvGraphicFramePr/>
                      <a:graphic xmlns:a="http://schemas.openxmlformats.org/drawingml/2006/main">
                        <a:graphicData uri="http://schemas.microsoft.com/office/word/2010/wordprocessingShape">
                          <wps:wsp>
                            <wps:cNvSpPr/>
                            <wps:spPr>
                              <a:xfrm>
                                <a:off x="0" y="0"/>
                                <a:ext cx="112395"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1795A57" id="Frame 20" o:spid="_x0000_s1026" style="position:absolute;margin-left:237.9pt;margin-top:4.7pt;width:8.85pt;height:8pt;z-index:251677696;visibility:visible;mso-wrap-style:square;mso-wrap-distance-left:9pt;mso-wrap-distance-top:0;mso-wrap-distance-right:9pt;mso-wrap-distance-bottom:0;mso-position-horizontal:absolute;mso-position-horizontal-relative:text;mso-position-vertical:absolute;mso-position-vertical-relative:text;v-text-anchor:middle" coordsize="112395,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hYsSWgIAAAcFAAAOAAAAZHJzL2Uyb0RvYy54bWysVFFP2zAQfp+0/2D5fSTpgI2KFFUgpkkI&#13;&#10;EDDxbBybRLN93tlt2v36nZ00ZYO9TOuDe+e7+87+/F1OzzbWsLXC0IGreXVQcqachKZzzzX/9nD5&#13;&#10;4TNnIQrXCANO1XyrAj9bvH932vu5mkELplHICMSFee9r3sbo50URZKusCAfglaOgBrQikovPRYOi&#13;&#10;J3RrillZHhc9YOMRpAqBdi+GIF9kfK2VjDdaBxWZqTmdLeYV8/qU1mJxKubPKHzbyfEY4h9OYUXn&#13;&#10;qOkEdSGiYCvsXkHZTiIE0PFAgi1A606qfAe6TVX+cZv7VniV70LkBD/RFP4frLxe3/tbJBp6H+aB&#13;&#10;zHSLjUab/ul8bJPJ2k5kqU1kkjaravbx5IgzSaGqrI7LTGaxL/YY4hcFliWj5hqFTZcRc7G+CpE6&#13;&#10;Uu4uh5x9/2zFrVEp2bg7pVnXUMdZrs7SUOcG2VrQozbfq2G7FY0ato5K+qWXpQZTdvYyWELVnTET&#13;&#10;7giQJPc77gAx5qYylRU1FZZ/O9BQOGXnjuDiVGg7B/hWsYnVeHA95O+IGehIzDxBs71FhjBoOXh5&#13;&#10;2RHBVyLEW4EkXpI5DWS8oUUb6GsOo8VZC/jzrf2UT5qiKGc9DUPNw4+VQMWZ+epIbSfV4WGanuwc&#13;&#10;Hn2akYMvI08vI25lz4GepqLR9zKbKT+anakR7CPN7TJ1pZBwknrXXEbcOedxGFKafKmWy5xGE+NF&#13;&#10;vHL3XibwxGrSz8PmUaAfVRZJntewG5xXWhtyU6WD5SqC7rIQ97yOfNO0ZcGMX4Y0zi/9nLX/fi1+&#13;&#10;AQAA//8DAFBLAwQUAAYACAAAACEAFhJ+YuIAAAANAQAADwAAAGRycy9kb3ducmV2LnhtbEyPwU7D&#13;&#10;MBBE70j8g7VI3KhDSChJ41QUaLmBWsrdiU1iEa8j223D33c5wWWk1Whn3lTLyQ7sqH0wDgXczhJg&#13;&#10;GlunDHYC9h/rmwdgIUpUcnCoBfzoAMv68qKSpXIn3OrjLnaMQjCUUkAf41hyHtpeWxlmbtRI3pfz&#13;&#10;VkY6fceVlycKtwNPk+SeW2mQGno56qdet9+7gxWwTs3na9ds0L8Ub6sN7837am+EuL6anhckjwtg&#13;&#10;UU/x7wN+NxA/1ATWuAOqwAYB2Twn/iigyICRnxV3ObBGQJpnwOuK/19RnwEAAP//AwBQSwECLQAU&#13;&#10;AAYACAAAACEAtoM4kv4AAADhAQAAEwAAAAAAAAAAAAAAAAAAAAAAW0NvbnRlbnRfVHlwZXNdLnht&#13;&#10;bFBLAQItABQABgAIAAAAIQA4/SH/1gAAAJQBAAALAAAAAAAAAAAAAAAAAC8BAABfcmVscy8ucmVs&#13;&#10;c1BLAQItABQABgAIAAAAIQAHhYsSWgIAAAcFAAAOAAAAAAAAAAAAAAAAAC4CAABkcnMvZTJvRG9j&#13;&#10;LnhtbFBLAQItABQABgAIAAAAIQAWEn5i4gAAAA0BAAAPAAAAAAAAAAAAAAAAALQEAABkcnMvZG93&#13;&#10;bnJldi54bWxQSwUGAAAAAAQABADzAAAAwwUAAAAA&#13;&#10;" path="m,l112395,r,101600l,101600,,xm12700,12700r,76200l99695,88900r,-76200l12700,12700xe" fillcolor="black [3200]" strokecolor="black [1600]" strokeweight="1pt">
                      <v:stroke joinstyle="miter"/>
                      <v:path arrowok="t" o:connecttype="custom" o:connectlocs="0,0;112395,0;112395,101600;0,101600;0,0;12700,12700;12700,88900;99695,88900;99695,12700;12700,12700" o:connectangles="0,0,0,0,0,0,0,0,0,0"/>
                    </v:shape>
                  </w:pict>
                </mc:Fallback>
              </mc:AlternateContent>
            </w:r>
            <w:r>
              <w:rPr>
                <w:rFonts w:asciiTheme="majorBidi" w:hAnsiTheme="majorBidi" w:cstheme="majorBidi"/>
                <w:noProof/>
                <w:sz w:val="20"/>
                <w:szCs w:val="20"/>
                <w:rtl/>
                <w:lang w:val="ar-SA"/>
              </w:rPr>
              <mc:AlternateContent>
                <mc:Choice Requires="wps">
                  <w:drawing>
                    <wp:anchor distT="0" distB="0" distL="114300" distR="114300" simplePos="0" relativeHeight="251747328" behindDoc="0" locked="0" layoutInCell="1" allowOverlap="1" wp14:anchorId="5B5431EF" wp14:editId="5C5BACC2">
                      <wp:simplePos x="0" y="0"/>
                      <wp:positionH relativeFrom="column">
                        <wp:posOffset>3170693</wp:posOffset>
                      </wp:positionH>
                      <wp:positionV relativeFrom="paragraph">
                        <wp:posOffset>-27194</wp:posOffset>
                      </wp:positionV>
                      <wp:extent cx="931439" cy="226908"/>
                      <wp:effectExtent l="0" t="0" r="0" b="0"/>
                      <wp:wrapNone/>
                      <wp:docPr id="1726422031" name="Text Box 4"/>
                      <wp:cNvGraphicFramePr/>
                      <a:graphic xmlns:a="http://schemas.openxmlformats.org/drawingml/2006/main">
                        <a:graphicData uri="http://schemas.microsoft.com/office/word/2010/wordprocessingShape">
                          <wps:wsp>
                            <wps:cNvSpPr txBox="1"/>
                            <wps:spPr>
                              <a:xfrm>
                                <a:off x="0" y="0"/>
                                <a:ext cx="931439" cy="226908"/>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3B81AF8B" w14:textId="097D480C" w:rsidR="00FC3ECB" w:rsidRDefault="00FC3ECB">
                                  <w:r>
                                    <w:rPr>
                                      <w:rFonts w:asciiTheme="majorBidi" w:hAnsiTheme="majorBidi" w:cstheme="majorBidi"/>
                                      <w:sz w:val="20"/>
                                      <w:szCs w:val="20"/>
                                      <w:lang w:val="en-US"/>
                                    </w:rPr>
                                    <w:t>(Uneducat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5431EF" id="Text Box 4" o:spid="_x0000_s1029" type="#_x0000_t202" style="position:absolute;margin-left:249.65pt;margin-top:-2.15pt;width:73.35pt;height:17.8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vXGNaAIAADUFAAAOAAAAZHJzL2Uyb0RvYy54bWysVEtv2zAMvg/YfxB0X5zXuiaIU2QpMgwo&#13;&#10;2mLt0LMiS4kxWdQoJXb260vJcdJ1u3TYxZb45sePml01lWF7hb4Em/NBr8+ZshKK0m5y/v1x9eGS&#13;&#10;Mx+ELYQBq3J+UJ5fzd+/m9VuqoawBVMoZBTE+mntcr4NwU2zzMutqoTvgVOWlBqwEoGuuMkKFDVF&#13;&#10;r0w27PcvshqwcAhSeU/S61bJ5ym+1kqGO629CszknGoL6Yvpu47fbD4T0w0Kty3lsQzxD1VUorSU&#13;&#10;9BTqWgTBdlj+EaoqJYIHHXoSqgy0LqVKPVA3g/6rbh62wqnUC4Hj3Qkm///Cytv9g7tHFprP0NAA&#13;&#10;IyC181NPwthPo7GKf6qUkZ4gPJxgU01gkoST0WA8mnAmSTUcXkz6lzFKdnZ26MMXBRWLh5wjTSWB&#13;&#10;JfY3PrSmnUnMZWFVGpMmY+xvAooZJdm5wnQKB6OinbHflGZlkQqNAi9xs14aZO3EiZLUQDf3FIwc&#13;&#10;oqGmhG/0PbpEb5WI9kb/k1PKDzac/KvSAiaA0hqo2MBeEIGLH2k+VLhu7TsoWgAiFqFZN4RAzkfd&#13;&#10;JNdQHGjACC33vZOrksZwI3y4F0hkJ0hogcMdfbSBOudwPHG2Bfz1N3m0Jw6SlrOalifn/udOoOLM&#13;&#10;fLXEzslgPI7bli7jj5+GdMGXmvVLjd1VS6D2BvRUOJmO0T6Y7qgRqifa80XMSiphJeXOeeiOy9AO&#13;&#10;mN4JqRaLZET75US4sQ9OxtAR5Uiyx+ZJoDsyMRCFb6FbMzF9RcjWNnpaWOwC6DKxNeLconrEn3Yz&#13;&#10;8f34jsTlf3lPVufXbv4MAAD//wMAUEsDBBQABgAIAAAAIQAoo9gZ4QAAAA4BAAAPAAAAZHJzL2Rv&#13;&#10;d25yZXYueG1sTI9PT8MwDMXvSHyHyEjctmQsVLSrOyEmriDGH4lb1mRtReNUTbaWb485wcWW5efn&#13;&#10;9yu3s+/F2Y2xC4SwWioQjupgO2oQ3l4fF3cgYjJkTR/IIXy7CNvq8qI0hQ0TvbjzPjWCTSgWBqFN&#13;&#10;aSikjHXrvInLMDji3TGM3iQex0ba0Uxs7nt5o1QmvemIP7RmcA+tq7/2J4/w/nT8/NDqudn522EK&#13;&#10;s5Lkc4l4fTXvNlzuNyCSm9PfBfwycH6oONghnMhG0SPoPF+zFGGhubMg0xkTHhDWKw2yKuV/jOoH&#13;&#10;AAD//wMAUEsBAi0AFAAGAAgAAAAhALaDOJL+AAAA4QEAABMAAAAAAAAAAAAAAAAAAAAAAFtDb250&#13;&#10;ZW50X1R5cGVzXS54bWxQSwECLQAUAAYACAAAACEAOP0h/9YAAACUAQAACwAAAAAAAAAAAAAAAAAv&#13;&#10;AQAAX3JlbHMvLnJlbHNQSwECLQAUAAYACAAAACEA4b1xjWgCAAA1BQAADgAAAAAAAAAAAAAAAAAu&#13;&#10;AgAAZHJzL2Uyb0RvYy54bWxQSwECLQAUAAYACAAAACEAKKPYGeEAAAAOAQAADwAAAAAAAAAAAAAA&#13;&#10;AADCBAAAZHJzL2Rvd25yZXYueG1sUEsFBgAAAAAEAAQA8wAAANAFAAAAAA==&#13;&#10;" filled="f" stroked="f">
                      <v:textbox>
                        <w:txbxContent>
                          <w:p w14:paraId="3B81AF8B" w14:textId="097D480C" w:rsidR="00FC3ECB" w:rsidRDefault="00FC3ECB">
                            <w:r>
                              <w:rPr>
                                <w:rFonts w:asciiTheme="majorBidi" w:hAnsiTheme="majorBidi" w:cstheme="majorBidi"/>
                                <w:sz w:val="20"/>
                                <w:szCs w:val="20"/>
                                <w:lang w:val="en-US"/>
                              </w:rPr>
                              <w:t>(</w:t>
                            </w:r>
                            <w:r>
                              <w:rPr>
                                <w:rFonts w:asciiTheme="majorBidi" w:hAnsiTheme="majorBidi" w:cstheme="majorBidi"/>
                                <w:sz w:val="20"/>
                                <w:szCs w:val="20"/>
                                <w:lang w:val="en-US"/>
                              </w:rPr>
                              <w:t>Uneducated</w:t>
                            </w:r>
                            <w:r>
                              <w:rPr>
                                <w:rFonts w:asciiTheme="majorBidi" w:hAnsiTheme="majorBidi" w:cstheme="majorBidi"/>
                                <w:sz w:val="20"/>
                                <w:szCs w:val="20"/>
                                <w:lang w:val="en-US"/>
                              </w:rPr>
                              <w:t>)</w:t>
                            </w:r>
                          </w:p>
                        </w:txbxContent>
                      </v:textbox>
                    </v:shape>
                  </w:pict>
                </mc:Fallback>
              </mc:AlternateContent>
            </w:r>
            <w:r w:rsidR="00854AD2" w:rsidRPr="00234B49">
              <w:rPr>
                <w:rFonts w:asciiTheme="majorBidi" w:hAnsiTheme="majorBidi" w:cstheme="majorBidi"/>
                <w:noProof/>
                <w:sz w:val="20"/>
                <w:szCs w:val="20"/>
                <w:rtl/>
                <w:lang w:val="ar-SA"/>
              </w:rPr>
              <mc:AlternateContent>
                <mc:Choice Requires="wps">
                  <w:drawing>
                    <wp:anchor distT="0" distB="0" distL="114300" distR="114300" simplePos="0" relativeHeight="251673600" behindDoc="0" locked="0" layoutInCell="1" allowOverlap="1" wp14:anchorId="65FAA0A0" wp14:editId="64E648E1">
                      <wp:simplePos x="0" y="0"/>
                      <wp:positionH relativeFrom="column">
                        <wp:posOffset>4385098</wp:posOffset>
                      </wp:positionH>
                      <wp:positionV relativeFrom="paragraph">
                        <wp:posOffset>59619</wp:posOffset>
                      </wp:positionV>
                      <wp:extent cx="112889" cy="101600"/>
                      <wp:effectExtent l="0" t="0" r="14605" b="12700"/>
                      <wp:wrapNone/>
                      <wp:docPr id="18" name="Frame 18"/>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0EE2654" id="Frame 18" o:spid="_x0000_s1026" style="position:absolute;margin-left:345.3pt;margin-top:4.7pt;width:8.9pt;height:8pt;z-index:251673600;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K+398OIAAAANAQAADwAAAGRycy9kb3ducmV2LnhtbExPy07D&#13;&#10;MBC8I/EP1iJxQa1NVEKbxqkQCFqJU1sOHN14cSL8CLHbpHw9ywkuq13N7DzK1egsO2Ef2+Al3E4F&#13;&#10;MPR10K03Et72z5M5sJiU18oGjxLOGGFVXV6UqtBh8Fs87ZJhJOJjoSQ0KXUF57Fu0Kk4DR16wj5C&#13;&#10;71Siszdc92ogcWd5JkTOnWo9OTSqw8cG68/d0Ul4ObuvTTdsjTLf76+NxXV2M66lvL4an5Y0HpbA&#13;&#10;Eo7p7wN+O1B+qCjYIRy9jsxKyBciJ6qExQwY4fdiTstBQnY3A16V/H+L6gcAAP//AwBQSwECLQAU&#13;&#10;AAYACAAAACEAtoM4kv4AAADhAQAAEwAAAAAAAAAAAAAAAAAAAAAAW0NvbnRlbnRfVHlwZXNdLnht&#13;&#10;bFBLAQItABQABgAIAAAAIQA4/SH/1gAAAJQBAAALAAAAAAAAAAAAAAAAAC8BAABfcmVscy8ucmVs&#13;&#10;c1BLAQItABQABgAIAAAAIQAIBhyAWgIAAAcFAAAOAAAAAAAAAAAAAAAAAC4CAABkcnMvZTJvRG9j&#13;&#10;LnhtbFBLAQItABQABgAIAAAAIQAr7f3w4gAAAA0BAAAPAAAAAAAAAAAAAAAAALQEAABkcnMvZG93&#13;&#10;bnJldi54bWxQSwUGAAAAAAQABADzAAAAwwU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sidR="005147F4" w:rsidRPr="00234B49">
              <w:rPr>
                <w:rFonts w:asciiTheme="majorBidi" w:hAnsiTheme="majorBidi" w:cstheme="majorBidi"/>
                <w:sz w:val="20"/>
                <w:szCs w:val="20"/>
                <w:rtl/>
                <w:lang w:val="en-US"/>
              </w:rPr>
              <w:t xml:space="preserve">المستوى </w:t>
            </w:r>
            <w:r w:rsidR="00EE32A0" w:rsidRPr="00234B49">
              <w:rPr>
                <w:rFonts w:asciiTheme="majorBidi" w:hAnsiTheme="majorBidi" w:cstheme="majorBidi" w:hint="cs"/>
                <w:sz w:val="20"/>
                <w:szCs w:val="20"/>
                <w:rtl/>
                <w:lang w:val="en-US"/>
              </w:rPr>
              <w:t xml:space="preserve">التعليمي:  </w:t>
            </w:r>
            <w:r w:rsidR="0084418F" w:rsidRPr="00234B49">
              <w:rPr>
                <w:rFonts w:asciiTheme="majorBidi" w:hAnsiTheme="majorBidi" w:cstheme="majorBidi"/>
                <w:sz w:val="20"/>
                <w:szCs w:val="20"/>
                <w:rtl/>
                <w:lang w:val="en-US"/>
              </w:rPr>
              <w:t xml:space="preserve">  </w:t>
            </w:r>
            <w:r w:rsidR="00234B49">
              <w:rPr>
                <w:rFonts w:asciiTheme="majorBidi" w:hAnsiTheme="majorBidi" w:cstheme="majorBidi" w:hint="cs"/>
                <w:sz w:val="20"/>
                <w:szCs w:val="20"/>
                <w:rtl/>
                <w:lang w:val="en-US"/>
              </w:rPr>
              <w:t xml:space="preserve">       </w:t>
            </w:r>
            <w:r w:rsidR="0084418F" w:rsidRPr="00234B49">
              <w:rPr>
                <w:rFonts w:asciiTheme="majorBidi" w:hAnsiTheme="majorBidi" w:cstheme="majorBidi"/>
                <w:sz w:val="20"/>
                <w:szCs w:val="20"/>
                <w:rtl/>
                <w:lang w:val="en-US"/>
              </w:rPr>
              <w:t xml:space="preserve">  </w:t>
            </w:r>
            <w:r w:rsidR="00054F13" w:rsidRPr="00234B49">
              <w:rPr>
                <w:rFonts w:asciiTheme="majorBidi" w:hAnsiTheme="majorBidi" w:cstheme="majorBidi"/>
                <w:sz w:val="20"/>
                <w:szCs w:val="20"/>
                <w:rtl/>
                <w:lang w:val="en-US"/>
              </w:rPr>
              <w:t xml:space="preserve">غير متعلم                 </w:t>
            </w:r>
            <w:r w:rsidR="00854AD2" w:rsidRPr="00234B49">
              <w:rPr>
                <w:rFonts w:asciiTheme="majorBidi" w:hAnsiTheme="majorBidi" w:cstheme="majorBidi"/>
                <w:sz w:val="20"/>
                <w:szCs w:val="20"/>
                <w:rtl/>
                <w:lang w:val="en-US"/>
              </w:rPr>
              <w:t xml:space="preserve">               </w:t>
            </w:r>
            <w:r>
              <w:rPr>
                <w:rFonts w:asciiTheme="majorBidi" w:hAnsiTheme="majorBidi" w:cstheme="majorBidi" w:hint="cs"/>
                <w:sz w:val="20"/>
                <w:szCs w:val="20"/>
                <w:rtl/>
                <w:lang w:val="en-US"/>
              </w:rPr>
              <w:t xml:space="preserve">ابتدائي </w:t>
            </w:r>
            <w:r w:rsidR="00854AD2" w:rsidRPr="00234B49">
              <w:rPr>
                <w:rFonts w:asciiTheme="majorBidi" w:hAnsiTheme="majorBidi" w:cstheme="majorBidi"/>
                <w:sz w:val="20"/>
                <w:szCs w:val="20"/>
                <w:rtl/>
                <w:lang w:val="en-US"/>
              </w:rPr>
              <w:t xml:space="preserve">    </w:t>
            </w:r>
            <w:r w:rsidR="00234B49">
              <w:rPr>
                <w:rFonts w:asciiTheme="majorBidi" w:hAnsiTheme="majorBidi" w:cstheme="majorBidi" w:hint="cs"/>
                <w:sz w:val="20"/>
                <w:szCs w:val="20"/>
                <w:rtl/>
                <w:lang w:val="en-US"/>
              </w:rPr>
              <w:t xml:space="preserve">   </w:t>
            </w:r>
            <w:r w:rsidR="00854AD2" w:rsidRPr="00234B49">
              <w:rPr>
                <w:rFonts w:asciiTheme="majorBidi" w:hAnsiTheme="majorBidi" w:cstheme="majorBidi"/>
                <w:sz w:val="20"/>
                <w:szCs w:val="20"/>
                <w:rtl/>
                <w:lang w:val="en-US"/>
              </w:rPr>
              <w:t xml:space="preserve">      </w:t>
            </w:r>
          </w:p>
          <w:p w14:paraId="449B3D42" w14:textId="61F7F815" w:rsidR="00054F13" w:rsidRPr="00234B49" w:rsidRDefault="00A1400F" w:rsidP="00EE32A0">
            <w:pPr>
              <w:tabs>
                <w:tab w:val="left" w:pos="5805"/>
                <w:tab w:val="left" w:pos="6234"/>
                <w:tab w:val="left" w:pos="6833"/>
                <w:tab w:val="right" w:pos="8671"/>
              </w:tabs>
              <w:rPr>
                <w:rFonts w:asciiTheme="majorBidi" w:hAnsiTheme="majorBidi" w:cstheme="majorBidi"/>
                <w:sz w:val="20"/>
                <w:szCs w:val="20"/>
                <w:rtl/>
                <w:lang w:val="en-US"/>
              </w:rPr>
            </w:pPr>
            <w:r>
              <w:rPr>
                <w:rFonts w:asciiTheme="majorBidi" w:hAnsiTheme="majorBidi" w:cstheme="majorBidi"/>
                <w:noProof/>
                <w:sz w:val="20"/>
                <w:szCs w:val="20"/>
                <w:rtl/>
                <w:lang w:val="ar-SA"/>
              </w:rPr>
              <mc:AlternateContent>
                <mc:Choice Requires="wps">
                  <w:drawing>
                    <wp:anchor distT="0" distB="0" distL="114300" distR="114300" simplePos="0" relativeHeight="251758592" behindDoc="0" locked="0" layoutInCell="1" allowOverlap="1" wp14:anchorId="00F528C8" wp14:editId="24489238">
                      <wp:simplePos x="0" y="0"/>
                      <wp:positionH relativeFrom="column">
                        <wp:posOffset>4436323</wp:posOffset>
                      </wp:positionH>
                      <wp:positionV relativeFrom="paragraph">
                        <wp:posOffset>6989</wp:posOffset>
                      </wp:positionV>
                      <wp:extent cx="1726569" cy="307249"/>
                      <wp:effectExtent l="0" t="0" r="0" b="0"/>
                      <wp:wrapNone/>
                      <wp:docPr id="1261754077" name="Text Box 13"/>
                      <wp:cNvGraphicFramePr/>
                      <a:graphic xmlns:a="http://schemas.openxmlformats.org/drawingml/2006/main">
                        <a:graphicData uri="http://schemas.microsoft.com/office/word/2010/wordprocessingShape">
                          <wps:wsp>
                            <wps:cNvSpPr txBox="1"/>
                            <wps:spPr>
                              <a:xfrm>
                                <a:off x="0" y="0"/>
                                <a:ext cx="1726569" cy="307249"/>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4710DB3F" w14:textId="28DCD09F" w:rsidR="00A1400F" w:rsidRPr="00A1400F" w:rsidRDefault="00A1400F">
                                  <w:pPr>
                                    <w:rPr>
                                      <w:rFonts w:asciiTheme="majorBidi" w:hAnsiTheme="majorBidi" w:cstheme="majorBidi"/>
                                      <w:sz w:val="20"/>
                                      <w:szCs w:val="20"/>
                                      <w:lang w:val="en-US"/>
                                    </w:rPr>
                                  </w:pPr>
                                  <w:r>
                                    <w:rPr>
                                      <w:rFonts w:asciiTheme="majorBidi" w:hAnsiTheme="majorBidi" w:cstheme="majorBidi"/>
                                      <w:sz w:val="20"/>
                                      <w:szCs w:val="20"/>
                                      <w:lang w:val="en-US"/>
                                    </w:rPr>
                                    <w:t>(</w:t>
                                  </w:r>
                                  <w:r w:rsidRPr="00A1400F">
                                    <w:rPr>
                                      <w:rFonts w:asciiTheme="majorBidi" w:hAnsiTheme="majorBidi" w:cstheme="majorBidi"/>
                                      <w:sz w:val="20"/>
                                      <w:szCs w:val="20"/>
                                      <w:lang w:val="en-US"/>
                                    </w:rPr>
                                    <w:t>Educational Level</w:t>
                                  </w:r>
                                  <w:r>
                                    <w:rPr>
                                      <w:rFonts w:asciiTheme="majorBidi" w:hAnsiTheme="majorBidi" w:cstheme="majorBidi"/>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00F528C8" id="Text Box 13" o:spid="_x0000_s1030" type="#_x0000_t202" style="position:absolute;margin-left:349.3pt;margin-top:.55pt;width:135.95pt;height:24.2pt;z-index:2517585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jIQaQIAADYFAAAOAAAAZHJzL2Uyb0RvYy54bWysVN9P2zAQfp+0/8Hy+0jbFRgVKepATJPQ&#13;&#10;QIOJZ9ex22iOzzu7Tbq/fndOUxjbC9NeEvt+33ff+fyia5zYGow1+FKOj0ZSGK+hqv2qlN8ert99&#13;&#10;kCIm5SvlwJtS7kyUF/O3b87bMDMTWIOrDAoK4uOsDaVcpxRmRRH12jQqHkEwnpQWsFGJrrgqKlQt&#13;&#10;RW9cMRmNTooWsAoI2sRI0qteKec5vrVGp1tro0nClZJqS/mL+bvkbzE/V7MVqrCu9b4M9Q9VNKr2&#13;&#10;lPQQ6kolJTZY/xGqqTVCBJuONDQFWFtrk3ugbsajF93cr1UwuRcCJ4YDTPH/hdVftvfhDkXqPkJH&#13;&#10;A2RA2hBnkYTcT2ex4T9VKkhPEO4OsJkuCc1Op5OT45MzKTTp3o9OJ9MzDlM8eQeM6ZOBRvChlEhj&#13;&#10;yWip7U1Mvelgwsk8XNfO5dE4/5uAYrKkeCoxn9LOGbZz/quxoq5ypSyIGlfLS4eiHzlxkjoYBp+D&#13;&#10;kQMbWkr4St+9C3ubzLRX+h+ccn7w6eDf1B4wA5T3wHADW0UMrr7nAVHhtrcfoOgBYCxSt+wIgVJO&#13;&#10;h1EuodrRhBF68segr2saw42K6U4hsZ0goQ1Ot/SxDtpSwv4kxRrw59/kbE8kJK0ULW1PKeOPjUIj&#13;&#10;hfvsiZ5n4+mU1y1fpsenE7rgc83yucZvmkug9sb0VgSdj2yf3HC0CM0jLfqCs5JKeU25S5mG42Xq&#13;&#10;B0wPhTaLRTaiBQsq3fj7oDk0o8wke+geFYY9ExNx+AsMe6ZmLwjZ27Knh8Umga0zWxnnHtU9/rSc&#13;&#10;me/7h4S3//k9Wz09d/NfAAAA//8DAFBLAwQUAAYACAAAACEAa8LyQuIAAAANAQAADwAAAGRycy9k&#13;&#10;b3ducmV2LnhtbEyPzU7DMBCE75V4B2uRuLV2qyY0aZyqouIKovxI3Nx4m0TE6yh2m/D2LCe4rLT6&#13;&#10;Zmdnit3kOnHFIbSeNCwXCgRS5W1LtYa318f5BkSIhqzpPKGGbwywK29mhcmtH+kFr8dYCzahkBsN&#13;&#10;TYx9LmWoGnQmLHyPxOzsB2cir0Mt7WBGNnedXCmVSmda4g+N6fGhwerreHEa3p/Onx9r9VwfXNKP&#13;&#10;flKSXCa1vrudDlse+y2IiFP8u4DfDpwfSg528heyQXQa0myTspTBEgTz7F4lIE4a1lkCsizk/xbl&#13;&#10;DwAAAP//AwBQSwECLQAUAAYACAAAACEAtoM4kv4AAADhAQAAEwAAAAAAAAAAAAAAAAAAAAAAW0Nv&#13;&#10;bnRlbnRfVHlwZXNdLnhtbFBLAQItABQABgAIAAAAIQA4/SH/1gAAAJQBAAALAAAAAAAAAAAAAAAA&#13;&#10;AC8BAABfcmVscy8ucmVsc1BLAQItABQABgAIAAAAIQA/zjIQaQIAADYFAAAOAAAAAAAAAAAAAAAA&#13;&#10;AC4CAABkcnMvZTJvRG9jLnhtbFBLAQItABQABgAIAAAAIQBrwvJC4gAAAA0BAAAPAAAAAAAAAAAA&#13;&#10;AAAAAMMEAABkcnMvZG93bnJldi54bWxQSwUGAAAAAAQABADzAAAA0gUAAAAA&#13;&#10;" filled="f" stroked="f">
                      <v:textbox>
                        <w:txbxContent>
                          <w:p w14:paraId="4710DB3F" w14:textId="28DCD09F" w:rsidR="00A1400F" w:rsidRPr="00A1400F" w:rsidRDefault="00A1400F">
                            <w:pPr>
                              <w:rPr>
                                <w:rFonts w:asciiTheme="majorBidi" w:hAnsiTheme="majorBidi" w:cstheme="majorBidi"/>
                                <w:sz w:val="20"/>
                                <w:szCs w:val="20"/>
                                <w:lang w:val="en-US"/>
                              </w:rPr>
                            </w:pPr>
                            <w:r>
                              <w:rPr>
                                <w:rFonts w:asciiTheme="majorBidi" w:hAnsiTheme="majorBidi" w:cstheme="majorBidi"/>
                                <w:sz w:val="20"/>
                                <w:szCs w:val="20"/>
                                <w:lang w:val="en-US"/>
                              </w:rPr>
                              <w:t>(</w:t>
                            </w:r>
                            <w:r w:rsidRPr="00A1400F">
                              <w:rPr>
                                <w:rFonts w:asciiTheme="majorBidi" w:hAnsiTheme="majorBidi" w:cstheme="majorBidi"/>
                                <w:sz w:val="20"/>
                                <w:szCs w:val="20"/>
                                <w:lang w:val="en-US"/>
                              </w:rPr>
                              <w:t>Educational Level</w:t>
                            </w:r>
                            <w:r>
                              <w:rPr>
                                <w:rFonts w:asciiTheme="majorBidi" w:hAnsiTheme="majorBidi" w:cstheme="majorBidi"/>
                                <w:sz w:val="20"/>
                                <w:szCs w:val="20"/>
                                <w:lang w:val="en-US"/>
                              </w:rPr>
                              <w:t>)</w:t>
                            </w:r>
                          </w:p>
                        </w:txbxContent>
                      </v:textbox>
                    </v:shape>
                  </w:pict>
                </mc:Fallback>
              </mc:AlternateContent>
            </w:r>
            <w:r w:rsidR="006D6E4C">
              <w:rPr>
                <w:rFonts w:asciiTheme="majorBidi" w:hAnsiTheme="majorBidi" w:cstheme="majorBidi"/>
                <w:noProof/>
                <w:sz w:val="20"/>
                <w:szCs w:val="20"/>
                <w:rtl/>
                <w:lang w:val="ar-SA"/>
              </w:rPr>
              <mc:AlternateContent>
                <mc:Choice Requires="wps">
                  <w:drawing>
                    <wp:anchor distT="0" distB="0" distL="114300" distR="114300" simplePos="0" relativeHeight="251753472" behindDoc="0" locked="0" layoutInCell="1" allowOverlap="1" wp14:anchorId="44016DA8" wp14:editId="4BAD8AAA">
                      <wp:simplePos x="0" y="0"/>
                      <wp:positionH relativeFrom="column">
                        <wp:posOffset>569276</wp:posOffset>
                      </wp:positionH>
                      <wp:positionV relativeFrom="paragraph">
                        <wp:posOffset>133350</wp:posOffset>
                      </wp:positionV>
                      <wp:extent cx="880323" cy="232272"/>
                      <wp:effectExtent l="0" t="0" r="0" b="0"/>
                      <wp:wrapNone/>
                      <wp:docPr id="2084492526" name="Text Box 10"/>
                      <wp:cNvGraphicFramePr/>
                      <a:graphic xmlns:a="http://schemas.openxmlformats.org/drawingml/2006/main">
                        <a:graphicData uri="http://schemas.microsoft.com/office/word/2010/wordprocessingShape">
                          <wps:wsp>
                            <wps:cNvSpPr txBox="1"/>
                            <wps:spPr>
                              <a:xfrm>
                                <a:off x="0" y="0"/>
                                <a:ext cx="880323" cy="232272"/>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14C0F845" w14:textId="10B0A365" w:rsidR="006D6E4C" w:rsidRPr="006D6E4C" w:rsidRDefault="006D6E4C">
                                  <w:pPr>
                                    <w:rPr>
                                      <w:rFonts w:asciiTheme="majorBidi" w:hAnsiTheme="majorBidi" w:cstheme="majorBidi"/>
                                      <w:sz w:val="20"/>
                                      <w:szCs w:val="20"/>
                                      <w:lang w:val="en-US"/>
                                    </w:rPr>
                                  </w:pPr>
                                  <w:r>
                                    <w:rPr>
                                      <w:rFonts w:asciiTheme="majorBidi" w:hAnsiTheme="majorBidi" w:cstheme="majorBidi"/>
                                      <w:sz w:val="20"/>
                                      <w:szCs w:val="20"/>
                                      <w:lang w:val="en-US"/>
                                    </w:rPr>
                                    <w:t>(Bachelo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4016DA8" id="Text Box 10" o:spid="_x0000_s1031" type="#_x0000_t202" style="position:absolute;margin-left:44.8pt;margin-top:10.5pt;width:69.3pt;height:18.3pt;z-index:2517534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XnERaAIAADUFAAAOAAAAZHJzL2Uyb0RvYy54bWysVN9v2jAQfp+0/8Hy+xoIdO0QoWJUnSZV&#13;&#10;bTU69dk4NkRzfN7ZkLC/vmeHQNftpdNeEvt+33ffeXrV1obtFPoKbMGHZwPOlJVQVnZd8O+PNx8u&#13;&#10;OfNB2FIYsKrge+X51ez9u2njJiqHDZhSIaMg1k8aV/BNCG6SZV5uVC38GThlSakBaxHoiuusRNFQ&#13;&#10;9Npk+WDwMWsAS4cglfckve6UfJbia61kuNfaq8BMwam2kL6Yvqv4zWZTMVmjcJtKHsoQ/1BFLSpL&#13;&#10;SY+hrkUQbIvVH6HqSiJ40OFMQp2B1pVUqQfqZjh41c1yI5xKvRA43h1h8v8vrLzbLd0DstB+hpYG&#13;&#10;GAFpnJ94EsZ+Wo11/FOljPQE4f4Im2oDkyS8vByM8hFnklT5KM8v8hglOzk79OGLgprFQ8GRppLA&#13;&#10;ErtbHzrT3iTmsnBTGZMmY+xvAooZJdmpwnQKe6OinbHflGZVmQqNAi9xvVoYZN3EiZLUQD/3FIwc&#13;&#10;oqGmhG/0PbhEb5WI9kb/o1PKDzYc/evKAiaA0hqo2MBOEIHLH2k+VLju7HsoOgAiFqFdtYRAwc/7&#13;&#10;Sa6g3NOAETrueydvKhrDrfDhQSCRnSChBQ739NEGmoLD4cTZBvDX3+TRnjhIWs4aWp6C+59bgYoz&#13;&#10;89USOz8Nx+O4bekyPr/I6YIvNauXGrutF0DtDempcDIdo30w/VEj1E+05/OYlVTCSspd8NAfF6Eb&#13;&#10;ML0TUs3nyYj2y4lwa5dOxtAR5Uiyx/ZJoDswMRCF76BfMzF5RcjONnpamG8D6CqxNeLcoXrAn3Yz&#13;&#10;8f3wjsTlf3lPVqfXbvYMAAD//wMAUEsDBBQABgAIAAAAIQAVuh2V4QAAAA0BAAAPAAAAZHJzL2Rv&#13;&#10;d25yZXYueG1sTI/NTsMwEITvSLyDtUjcqF2LhjTNpkJUXEGUH4mbG7tJRLyOYrcJb89ygstKq5md&#13;&#10;na/czr4XZzfGLhDCcqFAOKqD7ahBeHt9vMlBxGTImj6QQ/h2EbbV5UVpChsmenHnfWoEh1AsDEKb&#13;&#10;0lBIGevWeRMXYXDE2jGM3iRex0ba0Uwc7nuplcqkNx3xh9YM7qF19df+5BHen46fH7fqudn51TCF&#13;&#10;WUnya4l4fTXvNjzuNyCSm9PfBfwycH+ouNghnMhG0SPk64ydCHrJXKxrnWsQB4TVXQayKuV/iuoH&#13;&#10;AAD//wMAUEsBAi0AFAAGAAgAAAAhALaDOJL+AAAA4QEAABMAAAAAAAAAAAAAAAAAAAAAAFtDb250&#13;&#10;ZW50X1R5cGVzXS54bWxQSwECLQAUAAYACAAAACEAOP0h/9YAAACUAQAACwAAAAAAAAAAAAAAAAAv&#13;&#10;AQAAX3JlbHMvLnJlbHNQSwECLQAUAAYACAAAACEAD15xEWgCAAA1BQAADgAAAAAAAAAAAAAAAAAu&#13;&#10;AgAAZHJzL2Uyb0RvYy54bWxQSwECLQAUAAYACAAAACEAFbodleEAAAANAQAADwAAAAAAAAAAAAAA&#13;&#10;AADCBAAAZHJzL2Rvd25yZXYueG1sUEsFBgAAAAAEAAQA8wAAANAFAAAAAA==&#13;&#10;" filled="f" stroked="f">
                      <v:textbox>
                        <w:txbxContent>
                          <w:p w14:paraId="14C0F845" w14:textId="10B0A365" w:rsidR="006D6E4C" w:rsidRPr="006D6E4C" w:rsidRDefault="006D6E4C">
                            <w:pPr>
                              <w:rPr>
                                <w:rFonts w:asciiTheme="majorBidi" w:hAnsiTheme="majorBidi" w:cstheme="majorBidi"/>
                                <w:sz w:val="20"/>
                                <w:szCs w:val="20"/>
                                <w:lang w:val="en-US"/>
                              </w:rPr>
                            </w:pPr>
                            <w:r>
                              <w:rPr>
                                <w:rFonts w:asciiTheme="majorBidi" w:hAnsiTheme="majorBidi" w:cstheme="majorBidi"/>
                                <w:sz w:val="20"/>
                                <w:szCs w:val="20"/>
                                <w:lang w:val="en-US"/>
                              </w:rPr>
                              <w:t>(Bachelor)</w:t>
                            </w:r>
                          </w:p>
                        </w:txbxContent>
                      </v:textbox>
                    </v:shape>
                  </w:pict>
                </mc:Fallback>
              </mc:AlternateContent>
            </w:r>
            <w:r w:rsidR="00FC3ECB">
              <w:rPr>
                <w:rFonts w:asciiTheme="majorBidi" w:hAnsiTheme="majorBidi" w:cstheme="majorBidi"/>
                <w:noProof/>
                <w:sz w:val="20"/>
                <w:szCs w:val="20"/>
                <w:rtl/>
                <w:lang w:val="ar-SA"/>
              </w:rPr>
              <mc:AlternateContent>
                <mc:Choice Requires="wps">
                  <w:drawing>
                    <wp:anchor distT="0" distB="0" distL="114300" distR="114300" simplePos="0" relativeHeight="251752448" behindDoc="0" locked="0" layoutInCell="1" allowOverlap="1" wp14:anchorId="28697F49" wp14:editId="1F32328B">
                      <wp:simplePos x="0" y="0"/>
                      <wp:positionH relativeFrom="column">
                        <wp:posOffset>1132299</wp:posOffset>
                      </wp:positionH>
                      <wp:positionV relativeFrom="paragraph">
                        <wp:posOffset>128337</wp:posOffset>
                      </wp:positionV>
                      <wp:extent cx="651589" cy="317500"/>
                      <wp:effectExtent l="0" t="0" r="0" b="0"/>
                      <wp:wrapNone/>
                      <wp:docPr id="1092911541" name="Text Box 9"/>
                      <wp:cNvGraphicFramePr/>
                      <a:graphic xmlns:a="http://schemas.openxmlformats.org/drawingml/2006/main">
                        <a:graphicData uri="http://schemas.microsoft.com/office/word/2010/wordprocessingShape">
                          <wps:wsp>
                            <wps:cNvSpPr txBox="1"/>
                            <wps:spPr>
                              <a:xfrm>
                                <a:off x="0" y="0"/>
                                <a:ext cx="651589" cy="31750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29E436D1" w14:textId="2017B4C6" w:rsidR="00FC3ECB" w:rsidRPr="00FC3ECB" w:rsidRDefault="00FC3ECB" w:rsidP="00FC3ECB">
                                  <w:pPr>
                                    <w:bidi/>
                                    <w:rPr>
                                      <w:rFonts w:asciiTheme="majorBidi" w:hAnsiTheme="majorBidi" w:cstheme="majorBidi"/>
                                      <w:sz w:val="20"/>
                                      <w:szCs w:val="20"/>
                                      <w:rtl/>
                                      <w:lang w:val="en-US"/>
                                    </w:rPr>
                                  </w:pPr>
                                  <w:r w:rsidRPr="00FC3ECB">
                                    <w:rPr>
                                      <w:rFonts w:asciiTheme="majorBidi" w:hAnsiTheme="majorBidi" w:cstheme="majorBidi"/>
                                      <w:sz w:val="20"/>
                                      <w:szCs w:val="20"/>
                                      <w:rtl/>
                                      <w:lang w:val="en-US"/>
                                    </w:rPr>
                                    <w:t>بكالوريوس</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697F49" id="Text Box 9" o:spid="_x0000_s1032" type="#_x0000_t202" style="position:absolute;margin-left:89.15pt;margin-top:10.1pt;width:51.3pt;height:2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sE8aQIAADUFAAAOAAAAZHJzL2Uyb0RvYy54bWysVN1v2jAQf5+0/8Hy+wh0pR+IULFWTJNQ&#13;&#10;W41OfTaODdEcn3c2JOyv39lJKOv20mkviX3f97vfeXrTVIbtFfoSbM5HgyFnykooSrvJ+benxYcr&#13;&#10;znwQthAGrMr5QXl+M3v/blq7iTqDLZhCIaMg1k9ql/NtCG6SZV5uVSX8AJyypNSAlQh0xU1WoKgp&#13;&#10;emWys+HwIqsBC4cglfckvWuVfJbia61keNDaq8BMzqm2kL6Yvuv4zWZTMdmgcNtSdmWIf6iiEqWl&#13;&#10;pMdQdyIItsPyj1BVKRE86DCQUGWgdSlV6oG6GQ1fdbPaCqdSLwSOd0eY/P8LK+/3K/eILDSfoKEB&#13;&#10;RkBq5yeehLGfRmMV/1QpIz1BeDjCpprAJAkvxqPx1TVnklQfR5fjYYI1e3F26MNnBRWLh5wjTSWB&#13;&#10;JfZLHyghmfYmMZeFRWlMmoyxvwnIMEqylwrTKRyMinbGflWalUUqNAq8xM361iBrJ06UpAb6uadg&#13;&#10;5BANNSV8o2/nEr1VItob/Y9OKT/YcPSvSguYAEproGIDe0EELr6n+VDhurXvoWgBiFiEZt0QAjSU&#13;&#10;fpJrKA40YISW+97JRUljWAofHgUS2QkSWuDwQB9toM45dCfOtoA//yaP9sRB0nJW0/Lk3P/YCVSc&#13;&#10;mS+W2Hk9Oj+P25Yu5+PLM7rgqWZ9qrG76haovRE9FU6mY7QPpj9qhOqZ9nwes5JKWEm5cx76421o&#13;&#10;B0zvhFTzeTKi/XIiLO3KyRg6ohxJ9tQ8C3QdEwNR+B76NROTV4RsbaOnhfkugC4TWyPOLaod/rSb&#13;&#10;icTdOxKX//SerF5eu9kvAAAA//8DAFBLAwQUAAYACAAAACEAII6hmuAAAAAOAQAADwAAAGRycy9k&#13;&#10;b3ducmV2LnhtbExPTU/DMAy9I+0/RJ7EjSUU2Lqu6YSYuII22CRuWeO1FY1TNdla/j3mxC6Wnv38&#13;&#10;PvL16FpxwT40njTczxQIpNLbhioNnx+vdymIEA1Z03pCDT8YYF1MbnKTWT/QFi+7WAkWoZAZDXWM&#13;&#10;XSZlKGt0Jsx8h8S3k++diQz7StreDCzuWpkoNZfONMQOtenwpcbye3d2GvZvp6/Do3qvNu6pG/yo&#13;&#10;JLml1Pp2Om5WPJ5XICKO8f8D/jpwfig42NGfyQbRMl6kD0zVkKgEBBOSVC1BHDUseCGLXF7XKH4B&#13;&#10;AAD//wMAUEsBAi0AFAAGAAgAAAAhALaDOJL+AAAA4QEAABMAAAAAAAAAAAAAAAAAAAAAAFtDb250&#13;&#10;ZW50X1R5cGVzXS54bWxQSwECLQAUAAYACAAAACEAOP0h/9YAAACUAQAACwAAAAAAAAAAAAAAAAAv&#13;&#10;AQAAX3JlbHMvLnJlbHNQSwECLQAUAAYACAAAACEAfgbBPGkCAAA1BQAADgAAAAAAAAAAAAAAAAAu&#13;&#10;AgAAZHJzL2Uyb0RvYy54bWxQSwECLQAUAAYACAAAACEAII6hmuAAAAAOAQAADwAAAAAAAAAAAAAA&#13;&#10;AADDBAAAZHJzL2Rvd25yZXYueG1sUEsFBgAAAAAEAAQA8wAAANAFAAAAAA==&#13;&#10;" filled="f" stroked="f">
                      <v:textbox>
                        <w:txbxContent>
                          <w:p w14:paraId="29E436D1" w14:textId="2017B4C6" w:rsidR="00FC3ECB" w:rsidRPr="00FC3ECB" w:rsidRDefault="00FC3ECB" w:rsidP="00FC3ECB">
                            <w:pPr>
                              <w:bidi/>
                              <w:rPr>
                                <w:rFonts w:asciiTheme="majorBidi" w:hAnsiTheme="majorBidi" w:cstheme="majorBidi"/>
                                <w:sz w:val="20"/>
                                <w:szCs w:val="20"/>
                                <w:rtl/>
                                <w:lang w:val="en-US"/>
                              </w:rPr>
                            </w:pPr>
                            <w:r w:rsidRPr="00FC3ECB">
                              <w:rPr>
                                <w:rFonts w:asciiTheme="majorBidi" w:hAnsiTheme="majorBidi" w:cstheme="majorBidi"/>
                                <w:sz w:val="20"/>
                                <w:szCs w:val="20"/>
                                <w:rtl/>
                                <w:lang w:val="en-US"/>
                              </w:rPr>
                              <w:t>بكالوريوس</w:t>
                            </w:r>
                          </w:p>
                        </w:txbxContent>
                      </v:textbox>
                    </v:shape>
                  </w:pict>
                </mc:Fallback>
              </mc:AlternateContent>
            </w:r>
            <w:r w:rsidR="00FC3ECB">
              <w:rPr>
                <w:rFonts w:asciiTheme="majorBidi" w:hAnsiTheme="majorBidi" w:cstheme="majorBidi"/>
                <w:noProof/>
                <w:sz w:val="20"/>
                <w:szCs w:val="20"/>
                <w:rtl/>
                <w:lang w:val="ar-SA"/>
              </w:rPr>
              <mc:AlternateContent>
                <mc:Choice Requires="wps">
                  <w:drawing>
                    <wp:anchor distT="0" distB="0" distL="114300" distR="114300" simplePos="0" relativeHeight="251751424" behindDoc="0" locked="0" layoutInCell="1" allowOverlap="1" wp14:anchorId="39546B0F" wp14:editId="752C4882">
                      <wp:simplePos x="0" y="0"/>
                      <wp:positionH relativeFrom="column">
                        <wp:posOffset>2103739</wp:posOffset>
                      </wp:positionH>
                      <wp:positionV relativeFrom="paragraph">
                        <wp:posOffset>116430</wp:posOffset>
                      </wp:positionV>
                      <wp:extent cx="920079" cy="249311"/>
                      <wp:effectExtent l="0" t="0" r="0" b="0"/>
                      <wp:wrapNone/>
                      <wp:docPr id="2027053216" name="Text Box 8"/>
                      <wp:cNvGraphicFramePr/>
                      <a:graphic xmlns:a="http://schemas.openxmlformats.org/drawingml/2006/main">
                        <a:graphicData uri="http://schemas.microsoft.com/office/word/2010/wordprocessingShape">
                          <wps:wsp>
                            <wps:cNvSpPr txBox="1"/>
                            <wps:spPr>
                              <a:xfrm>
                                <a:off x="0" y="0"/>
                                <a:ext cx="920079" cy="249311"/>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52387AB6" w14:textId="4BCAB56A" w:rsidR="00FC3ECB" w:rsidRPr="00FC3ECB" w:rsidRDefault="00FC3ECB">
                                  <w:pPr>
                                    <w:rPr>
                                      <w:rFonts w:asciiTheme="majorBidi" w:hAnsiTheme="majorBidi" w:cstheme="majorBidi"/>
                                      <w:sz w:val="20"/>
                                      <w:szCs w:val="20"/>
                                      <w:lang w:val="en-US"/>
                                    </w:rPr>
                                  </w:pPr>
                                  <w:r w:rsidRPr="00FC3ECB">
                                    <w:rPr>
                                      <w:rFonts w:asciiTheme="majorBidi" w:hAnsiTheme="majorBidi" w:cstheme="majorBidi"/>
                                      <w:sz w:val="20"/>
                                      <w:szCs w:val="20"/>
                                      <w:lang w:val="en-US"/>
                                    </w:rPr>
                                    <w:t>(Diplom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39546B0F" id="Text Box 8" o:spid="_x0000_s1033" type="#_x0000_t202" style="position:absolute;margin-left:165.65pt;margin-top:9.15pt;width:72.45pt;height:19.65pt;z-index:2517514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Q06+ZgIAADUFAAAOAAAAZHJzL2Uyb0RvYy54bWysVN9v2jAQfp+0/8Hy+xpgbAxEqBhVp0mo&#13;&#10;rUanPhvHhmiOzzsbEvbX9+wQYN1eOu0lse/3ffedp9dNZdheoS/B5rx/1eNMWQlFaTc5//54++4T&#13;&#10;Zz4IWwgDVuX8oDy/nr19M63dRA1gC6ZQyCiI9ZPa5XwbgptkmZdbVQl/BU5ZUmrASgS64iYrUNQU&#13;&#10;vTLZoNf7mNWAhUOQynuS3rRKPkvxtVYy3GvtVWAm51RbSF9M33X8ZrOpmGxQuG0pj2WIf6iiEqWl&#13;&#10;pKdQNyIItsPyj1BVKRE86HAlocpA61Kq1AN10++96Ga1FU6lXggc704w+f8XVt7tV+4BWWg+Q0MD&#13;&#10;jIDUzk88CWM/jcYq/qlSRnqC8HCCTTWBSRKOaRCjMWeSVIPh+H0/RcnOzg59+KKgYvGQc6SpJLDE&#13;&#10;fukDJSTTziTmsnBbGpMmY+xvAjKMkuxcYTqFg1HRzthvSrOySIVGgZe4WS8MsnbiRElqoJt7CkYO&#13;&#10;0VBTwlf6Hl2it0pEe6X/ySnlBxtO/lVpARNAaQ1UbGAviMDFjw5Z3dp3ULQARCxCs24IgZyPukmu&#13;&#10;oTjQgBFa7nsnb0saw1L48CCQyE6Q0AKHe/poA3XO4XjibAv462/yaE8cJC1nNS1Pzv3PnUDFmflq&#13;&#10;iZ3j/nAYty1dhh9GA7rgpWZ9qbG7agHUXp+eCifTMdoH0x01QvVEez6PWUklrKTcOQ/dcRHaAdM7&#13;&#10;IdV8noxov5wIS7tyMoaOKEeSPTZPAt2RiYEofAfdmonJC0K2ttHTwnwXQJeJrRHnFtUj/rSbicTH&#13;&#10;dyQu/+U9WZ1fu9kzAAAA//8DAFBLAwQUAAYACAAAACEApCnwmuEAAAAOAQAADwAAAGRycy9kb3du&#13;&#10;cmV2LnhtbExPTU/DMAy9I/EfIiNxY8nWrRtd0wkxcQVtwKTdssZrKxqnarK1/HvMCS62rPf8PvLN&#13;&#10;6FpxxT40njRMJwoEUultQ5WGj/eXhxWIEA1Z03pCDd8YYFPc3uQms36gHV73sRIsQiEzGuoYu0zK&#13;&#10;UNboTJj4Domxs++diXz2lbS9GVjctXKmVCqdaYgdatPhc43l1/7iNHy+no+HuXqrtm7RDX5Uktyj&#13;&#10;1Pr+btyueTytQUQc498H/Hbg/FBwsJO/kA2i1ZAk04SpDKx4M2G+TGcgThoWyxRkkcv/NYofAAAA&#13;&#10;//8DAFBLAQItABQABgAIAAAAIQC2gziS/gAAAOEBAAATAAAAAAAAAAAAAAAAAAAAAABbQ29udGVu&#13;&#10;dF9UeXBlc10ueG1sUEsBAi0AFAAGAAgAAAAhADj9If/WAAAAlAEAAAsAAAAAAAAAAAAAAAAALwEA&#13;&#10;AF9yZWxzLy5yZWxzUEsBAi0AFAAGAAgAAAAhADtDTr5mAgAANQUAAA4AAAAAAAAAAAAAAAAALgIA&#13;&#10;AGRycy9lMm9Eb2MueG1sUEsBAi0AFAAGAAgAAAAhAKQp8JrhAAAADgEAAA8AAAAAAAAAAAAAAAAA&#13;&#10;wAQAAGRycy9kb3ducmV2LnhtbFBLBQYAAAAABAAEAPMAAADOBQAAAAA=&#13;&#10;" filled="f" stroked="f">
                      <v:textbox>
                        <w:txbxContent>
                          <w:p w14:paraId="52387AB6" w14:textId="4BCAB56A" w:rsidR="00FC3ECB" w:rsidRPr="00FC3ECB" w:rsidRDefault="00FC3ECB">
                            <w:pPr>
                              <w:rPr>
                                <w:rFonts w:asciiTheme="majorBidi" w:hAnsiTheme="majorBidi" w:cstheme="majorBidi"/>
                                <w:sz w:val="20"/>
                                <w:szCs w:val="20"/>
                                <w:lang w:val="en-US"/>
                              </w:rPr>
                            </w:pPr>
                            <w:r w:rsidRPr="00FC3ECB">
                              <w:rPr>
                                <w:rFonts w:asciiTheme="majorBidi" w:hAnsiTheme="majorBidi" w:cstheme="majorBidi"/>
                                <w:sz w:val="20"/>
                                <w:szCs w:val="20"/>
                                <w:lang w:val="en-US"/>
                              </w:rPr>
                              <w:t>(Diploma)</w:t>
                            </w:r>
                          </w:p>
                        </w:txbxContent>
                      </v:textbox>
                    </v:shape>
                  </w:pict>
                </mc:Fallback>
              </mc:AlternateContent>
            </w:r>
            <w:r w:rsidR="00FC3ECB">
              <w:rPr>
                <w:rFonts w:asciiTheme="majorBidi" w:hAnsiTheme="majorBidi" w:cstheme="majorBidi"/>
                <w:noProof/>
                <w:sz w:val="20"/>
                <w:szCs w:val="20"/>
                <w:rtl/>
                <w:lang w:val="ar-SA"/>
              </w:rPr>
              <mc:AlternateContent>
                <mc:Choice Requires="wps">
                  <w:drawing>
                    <wp:anchor distT="0" distB="0" distL="114300" distR="114300" simplePos="0" relativeHeight="251750400" behindDoc="0" locked="0" layoutInCell="1" allowOverlap="1" wp14:anchorId="6B46E85B" wp14:editId="05F53B36">
                      <wp:simplePos x="0" y="0"/>
                      <wp:positionH relativeFrom="column">
                        <wp:posOffset>2682804</wp:posOffset>
                      </wp:positionH>
                      <wp:positionV relativeFrom="paragraph">
                        <wp:posOffset>111299</wp:posOffset>
                      </wp:positionV>
                      <wp:extent cx="488437" cy="312372"/>
                      <wp:effectExtent l="0" t="0" r="0" b="0"/>
                      <wp:wrapNone/>
                      <wp:docPr id="1981082611" name="Text Box 7"/>
                      <wp:cNvGraphicFramePr/>
                      <a:graphic xmlns:a="http://schemas.openxmlformats.org/drawingml/2006/main">
                        <a:graphicData uri="http://schemas.microsoft.com/office/word/2010/wordprocessingShape">
                          <wps:wsp>
                            <wps:cNvSpPr txBox="1"/>
                            <wps:spPr>
                              <a:xfrm>
                                <a:off x="0" y="0"/>
                                <a:ext cx="488437" cy="312372"/>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4FCB0B26" w14:textId="2BC277ED" w:rsidR="00FC3ECB" w:rsidRPr="00FC3ECB" w:rsidRDefault="00FC3ECB">
                                  <w:pPr>
                                    <w:rPr>
                                      <w:rFonts w:asciiTheme="majorBidi" w:hAnsiTheme="majorBidi" w:cstheme="majorBidi"/>
                                      <w:sz w:val="20"/>
                                      <w:szCs w:val="20"/>
                                    </w:rPr>
                                  </w:pPr>
                                  <w:r>
                                    <w:rPr>
                                      <w:rFonts w:asciiTheme="majorBidi" w:hAnsiTheme="majorBidi" w:cstheme="majorBidi" w:hint="cs"/>
                                      <w:sz w:val="20"/>
                                      <w:szCs w:val="20"/>
                                      <w:rtl/>
                                    </w:rPr>
                                    <w:t>دبلوم</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46E85B" id="Text Box 7" o:spid="_x0000_s1034" type="#_x0000_t202" style="position:absolute;margin-left:211.25pt;margin-top:8.75pt;width:38.45pt;height:24.6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tUvAaAIAADUFAAAOAAAAZHJzL2Uyb0RvYy54bWysVEtvEzEQviPxHyzfyeYFDVE2VWhVhBS1&#13;&#10;FSnq2fHayQqvx4yd7IZfz9ibTULhUsRl1573fPONZ9dNZdheoS/B5nzQ63OmrISitJucf3u6ezfh&#13;&#10;zAdhC2HAqpwflOfX87dvZrWbqiFswRQKGQWxflq7nG9DcNMs83KrKuF74JQlpQasRKArbrICRU3R&#13;&#10;K5MN+/0PWQ1YOASpvCfpbavk8xRfayXDg9ZeBWZyTrWF9MX0XcdvNp+J6QaF25byWIb4hyoqUVpK&#13;&#10;egp1K4JgOyz/CFWVEsGDDj0JVQZal1KlHqibQf9FN6utcCr1QuB4d4LJ/7+w8n6/co/IQvMJGhpg&#13;&#10;BKR2fupJGPtpNFbxT5Uy0hOEhxNsqglMknA8mYxHV5xJUo0Gw9HVMEbJzs4OffisoGLxkHOkqSSw&#13;&#10;xH7pQ2vamcRcFu5KY9JkjP1NQDGjJDtXmE7hYFS0M/ar0qwsUqFR4CVu1jcGWTtxoiQ10M09BSOH&#13;&#10;aKgp4St9jy7RWyWivdL/5JTygw0n/6q0gAmgtAYqNrAXRODie5oPFa5b+w6KFoCIRWjWDSGQ80k3&#13;&#10;yTUUBxowQst97+RdSWNYCh8eBRLZCRJa4PBAH22gzjkcT5xtAX/+TR7tiYOk5aym5cm5/7ETqDgz&#13;&#10;Xyyx8+NgPI7bli7j91dDuuClZn2psbvqBqi9AT0VTqZjtA+mO2qE6pn2fBGzkkpYSblzHrrjTWgH&#13;&#10;TO+EVItFMqL9ciIs7crJGDqiHEn21DwLdEcmBqLwPXRrJqYvCNnaRk8Li10AXSa2RpxbVI/4024m&#13;&#10;vh/fkbj8l/dkdX7t5r8AAAD//wMAUEsDBBQABgAIAAAAIQBzMpGB4AAAAA4BAAAPAAAAZHJzL2Rv&#13;&#10;d25yZXYueG1sTE9NT8MwDL0j8R8iI+3GEqquo13TCW3iCmJ8SNyyxmsrGqdqsrX8e8wJLras9/w+&#13;&#10;yu3senHBMXSeNNwtFQik2tuOGg1vr4+39yBCNGRN7wk1fGOAbXV9VZrC+ole8HKIjWARCoXR0MY4&#13;&#10;FFKGukVnwtIPSIyd/OhM5HNspB3NxOKul4lSmXSmI3ZozYC7Fuuvw9lpeH86fX6k6rnZu9Uw+VlJ&#13;&#10;crnUenEz7zc8HjYgIs7x7wN+O3B+qDjY0Z/JBtFrSJNkxVQG1ryZkOZ5CuKoIcvWIKtS/q9R/QAA&#13;&#10;AP//AwBQSwECLQAUAAYACAAAACEAtoM4kv4AAADhAQAAEwAAAAAAAAAAAAAAAAAAAAAAW0NvbnRl&#13;&#10;bnRfVHlwZXNdLnhtbFBLAQItABQABgAIAAAAIQA4/SH/1gAAAJQBAAALAAAAAAAAAAAAAAAAAC8B&#13;&#10;AABfcmVscy8ucmVsc1BLAQItABQABgAIAAAAIQCftUvAaAIAADUFAAAOAAAAAAAAAAAAAAAAAC4C&#13;&#10;AABkcnMvZTJvRG9jLnhtbFBLAQItABQABgAIAAAAIQBzMpGB4AAAAA4BAAAPAAAAAAAAAAAAAAAA&#13;&#10;AMIEAABkcnMvZG93bnJldi54bWxQSwUGAAAAAAQABADzAAAAzwUAAAAA&#13;&#10;" filled="f" stroked="f">
                      <v:textbox>
                        <w:txbxContent>
                          <w:p w14:paraId="4FCB0B26" w14:textId="2BC277ED" w:rsidR="00FC3ECB" w:rsidRPr="00FC3ECB" w:rsidRDefault="00FC3ECB">
                            <w:pPr>
                              <w:rPr>
                                <w:rFonts w:asciiTheme="majorBidi" w:hAnsiTheme="majorBidi" w:cstheme="majorBidi"/>
                                <w:sz w:val="20"/>
                                <w:szCs w:val="20"/>
                              </w:rPr>
                            </w:pPr>
                            <w:r>
                              <w:rPr>
                                <w:rFonts w:asciiTheme="majorBidi" w:hAnsiTheme="majorBidi" w:cstheme="majorBidi" w:hint="cs"/>
                                <w:sz w:val="20"/>
                                <w:szCs w:val="20"/>
                                <w:rtl/>
                              </w:rPr>
                              <w:t>دبلوم</w:t>
                            </w:r>
                          </w:p>
                        </w:txbxContent>
                      </v:textbox>
                    </v:shape>
                  </w:pict>
                </mc:Fallback>
              </mc:AlternateContent>
            </w:r>
            <w:r w:rsidR="00FC3ECB">
              <w:rPr>
                <w:rFonts w:asciiTheme="majorBidi" w:hAnsiTheme="majorBidi" w:cstheme="majorBidi"/>
                <w:noProof/>
                <w:sz w:val="20"/>
                <w:szCs w:val="20"/>
                <w:rtl/>
                <w:lang w:val="ar-SA"/>
              </w:rPr>
              <mc:AlternateContent>
                <mc:Choice Requires="wps">
                  <w:drawing>
                    <wp:anchor distT="0" distB="0" distL="114300" distR="114300" simplePos="0" relativeHeight="251746304" behindDoc="0" locked="0" layoutInCell="1" allowOverlap="1" wp14:anchorId="7A247856" wp14:editId="3A0E9757">
                      <wp:simplePos x="0" y="0"/>
                      <wp:positionH relativeFrom="column">
                        <wp:posOffset>3369554</wp:posOffset>
                      </wp:positionH>
                      <wp:positionV relativeFrom="paragraph">
                        <wp:posOffset>127915</wp:posOffset>
                      </wp:positionV>
                      <wp:extent cx="863285" cy="261257"/>
                      <wp:effectExtent l="0" t="0" r="0" b="0"/>
                      <wp:wrapNone/>
                      <wp:docPr id="33286691" name="Text Box 3"/>
                      <wp:cNvGraphicFramePr/>
                      <a:graphic xmlns:a="http://schemas.openxmlformats.org/drawingml/2006/main">
                        <a:graphicData uri="http://schemas.microsoft.com/office/word/2010/wordprocessingShape">
                          <wps:wsp>
                            <wps:cNvSpPr txBox="1"/>
                            <wps:spPr>
                              <a:xfrm>
                                <a:off x="0" y="0"/>
                                <a:ext cx="863285" cy="261257"/>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2462D71E" w14:textId="23064B98" w:rsidR="00EE32A0" w:rsidRPr="00EE32A0" w:rsidRDefault="00FC3ECB">
                                  <w:pPr>
                                    <w:rPr>
                                      <w:rFonts w:asciiTheme="majorBidi" w:hAnsiTheme="majorBidi" w:cstheme="majorBidi"/>
                                      <w:sz w:val="20"/>
                                      <w:szCs w:val="20"/>
                                      <w:lang w:val="en-US"/>
                                    </w:rPr>
                                  </w:pPr>
                                  <w:r>
                                    <w:rPr>
                                      <w:rFonts w:asciiTheme="majorBidi" w:hAnsiTheme="majorBidi" w:cstheme="majorBidi" w:hint="cs"/>
                                      <w:sz w:val="20"/>
                                      <w:szCs w:val="20"/>
                                      <w:rtl/>
                                      <w:lang w:val="en-US"/>
                                    </w:rPr>
                                    <w:t>)</w:t>
                                  </w:r>
                                  <w:r w:rsidR="00EE32A0">
                                    <w:rPr>
                                      <w:rFonts w:asciiTheme="majorBidi" w:hAnsiTheme="majorBidi" w:cstheme="majorBidi"/>
                                      <w:sz w:val="20"/>
                                      <w:szCs w:val="20"/>
                                      <w:lang w:val="en-US"/>
                                    </w:rPr>
                                    <w:t>Secondary</w:t>
                                  </w:r>
                                  <w:r>
                                    <w:rPr>
                                      <w:rFonts w:asciiTheme="majorBidi" w:hAnsiTheme="majorBidi" w:cstheme="majorBidi" w:hint="cs"/>
                                      <w:sz w:val="20"/>
                                      <w:szCs w:val="20"/>
                                      <w:rtl/>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247856" id="Text Box 3" o:spid="_x0000_s1035" type="#_x0000_t202" style="position:absolute;margin-left:265.3pt;margin-top:10.05pt;width:68pt;height:20.5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SQRIaQIAADUFAAAOAAAAZHJzL2Uyb0RvYy54bWysVN9P2zAQfp+0/8Hy+0ibQSkVKepATJMq&#13;&#10;QCsTz65jN9Ecn3d2m3R//c5OUxjbC9NeEvt+33ff+fKqawzbKfQ12IKPT0acKSuhrO2m4N8ebz9M&#13;&#10;OfNB2FIYsKrge+X51fz9u8vWzVQOFZhSIaMg1s9aV/AqBDfLMi8r1Qh/Ak5ZUmrARgS64iYrUbQU&#13;&#10;vTFZPhpNshawdAhSeU/Sm17J5ym+1kqGe629CswUnGoL6Yvpu47fbH4pZhsUrqrloQzxD1U0oraU&#13;&#10;9BjqRgTBtlj/EaqpJYIHHU4kNBloXUuVeqBuxqNX3awq4VTqhcDx7giT/39h5d1u5R6Qhe4TdDTA&#13;&#10;CEjr/MyTMPbTaWzinyplpCcI90fYVBeYJOF08jGfnnEmSZVPxvnZeYySPTs79OGzgobFQ8GRppLA&#13;&#10;ErulD73pYBJzWbitjUmTMfY3AcWMkuy5wnQKe6OinbFflWZ1mQqNAi9xs742yPqJEyWpgWHuKRg5&#13;&#10;RENNCd/oe3CJ3ioR7Y3+R6eUH2w4+je1BUwApTVQsYGdIAKX39N8qHDd2w9Q9ABELEK37giBgl8M&#13;&#10;k1xDuacBI/Tc907e1jSGpfDhQSCRnSChBQ739NEG2oLD4cRZBfjzb/JoTxwkLWctLU/B/Y+tQMWZ&#13;&#10;+WKJnRfj09O4belyenae0wVfatYvNXbbXAO1N6anwsl0jPbBDEeN0DzRni9iVlIJKyl3wcNwvA79&#13;&#10;gOmdkGqxSEa0X06EpV05GUNHlCPJHrsnge7AxEAUvoNhzcTsFSF72+hpYbENoOvE1ohzj+oBf9rN&#13;&#10;xPfDOxKX/+U9WT2/dvNfAAAA//8DAFBLAwQUAAYACAAAACEAyoGFG98AAAAOAQAADwAAAGRycy9k&#13;&#10;b3ducmV2LnhtbExPTU/DMAy9I/EfIk/ixpIWVo2u6YSYuIIY2yRuWeO11RqnarK1/HvMCXywbPn5&#13;&#10;fRTryXXiikNoPWlI5goEUuVtS7WG3efr/RJEiIas6Tyhhm8MsC5vbwqTWz/SB163sRZMQiE3GpoY&#13;&#10;+1zKUDXoTJj7HolvJz84E3kdamkHMzK562SqVCadaYkVGtPjS4PVeXtxGvZvp6/Do3qvN27Rj35S&#13;&#10;ktyT1PpuNm1W3J5XICJO8e8DfjOwfyjZ2NFfyAbRaVg8qIyhGlKVgGBAxgXiyEOSgiwL+T9G+QMA&#13;&#10;AP//AwBQSwECLQAUAAYACAAAACEAtoM4kv4AAADhAQAAEwAAAAAAAAAAAAAAAAAAAAAAW0NvbnRl&#13;&#10;bnRfVHlwZXNdLnhtbFBLAQItABQABgAIAAAAIQA4/SH/1gAAAJQBAAALAAAAAAAAAAAAAAAAAC8B&#13;&#10;AABfcmVscy8ucmVsc1BLAQItABQABgAIAAAAIQCISQRIaQIAADUFAAAOAAAAAAAAAAAAAAAAAC4C&#13;&#10;AABkcnMvZTJvRG9jLnhtbFBLAQItABQABgAIAAAAIQDKgYUb3wAAAA4BAAAPAAAAAAAAAAAAAAAA&#13;&#10;AMMEAABkcnMvZG93bnJldi54bWxQSwUGAAAAAAQABADzAAAAzwUAAAAA&#13;&#10;" filled="f" stroked="f">
                      <v:textbox>
                        <w:txbxContent>
                          <w:p w14:paraId="2462D71E" w14:textId="23064B98" w:rsidR="00EE32A0" w:rsidRPr="00EE32A0" w:rsidRDefault="00FC3ECB">
                            <w:pPr>
                              <w:rPr>
                                <w:rFonts w:asciiTheme="majorBidi" w:hAnsiTheme="majorBidi" w:cstheme="majorBidi"/>
                                <w:sz w:val="20"/>
                                <w:szCs w:val="20"/>
                                <w:lang w:val="en-US"/>
                              </w:rPr>
                            </w:pPr>
                            <w:r>
                              <w:rPr>
                                <w:rFonts w:asciiTheme="majorBidi" w:hAnsiTheme="majorBidi" w:cstheme="majorBidi" w:hint="cs"/>
                                <w:sz w:val="20"/>
                                <w:szCs w:val="20"/>
                                <w:rtl/>
                                <w:lang w:val="en-US"/>
                              </w:rPr>
                              <w:t>)</w:t>
                            </w:r>
                            <w:r w:rsidR="00EE32A0">
                              <w:rPr>
                                <w:rFonts w:asciiTheme="majorBidi" w:hAnsiTheme="majorBidi" w:cstheme="majorBidi"/>
                                <w:sz w:val="20"/>
                                <w:szCs w:val="20"/>
                                <w:lang w:val="en-US"/>
                              </w:rPr>
                              <w:t>Secondary</w:t>
                            </w:r>
                            <w:r>
                              <w:rPr>
                                <w:rFonts w:asciiTheme="majorBidi" w:hAnsiTheme="majorBidi" w:cstheme="majorBidi" w:hint="cs"/>
                                <w:sz w:val="20"/>
                                <w:szCs w:val="20"/>
                                <w:rtl/>
                                <w:lang w:val="en-US"/>
                              </w:rPr>
                              <w:t>(</w:t>
                            </w:r>
                          </w:p>
                        </w:txbxContent>
                      </v:textbox>
                    </v:shape>
                  </w:pict>
                </mc:Fallback>
              </mc:AlternateContent>
            </w:r>
            <w:r w:rsidR="00FC3ECB">
              <w:rPr>
                <w:rFonts w:asciiTheme="majorBidi" w:hAnsiTheme="majorBidi" w:cstheme="majorBidi"/>
                <w:noProof/>
                <w:sz w:val="20"/>
                <w:szCs w:val="20"/>
                <w:rtl/>
                <w:lang w:val="ar-SA"/>
              </w:rPr>
              <mc:AlternateContent>
                <mc:Choice Requires="wps">
                  <w:drawing>
                    <wp:anchor distT="0" distB="0" distL="114300" distR="114300" simplePos="0" relativeHeight="251749376" behindDoc="0" locked="0" layoutInCell="1" allowOverlap="1" wp14:anchorId="49F31357" wp14:editId="5E78E5F7">
                      <wp:simplePos x="0" y="0"/>
                      <wp:positionH relativeFrom="column">
                        <wp:posOffset>4025624</wp:posOffset>
                      </wp:positionH>
                      <wp:positionV relativeFrom="paragraph">
                        <wp:posOffset>110486</wp:posOffset>
                      </wp:positionV>
                      <wp:extent cx="471939" cy="261257"/>
                      <wp:effectExtent l="0" t="0" r="0" b="0"/>
                      <wp:wrapNone/>
                      <wp:docPr id="692176200" name="Text Box 6"/>
                      <wp:cNvGraphicFramePr/>
                      <a:graphic xmlns:a="http://schemas.openxmlformats.org/drawingml/2006/main">
                        <a:graphicData uri="http://schemas.microsoft.com/office/word/2010/wordprocessingShape">
                          <wps:wsp>
                            <wps:cNvSpPr txBox="1"/>
                            <wps:spPr>
                              <a:xfrm>
                                <a:off x="0" y="0"/>
                                <a:ext cx="471939" cy="261257"/>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6CF658F7" w14:textId="71BCAF93" w:rsidR="00FC3ECB" w:rsidRPr="00FC3ECB" w:rsidRDefault="00FC3ECB">
                                  <w:pPr>
                                    <w:rPr>
                                      <w:rFonts w:asciiTheme="majorBidi" w:hAnsiTheme="majorBidi" w:cstheme="majorBidi"/>
                                      <w:sz w:val="20"/>
                                      <w:szCs w:val="20"/>
                                    </w:rPr>
                                  </w:pPr>
                                  <w:r>
                                    <w:rPr>
                                      <w:rFonts w:asciiTheme="majorBidi" w:hAnsiTheme="majorBidi" w:cstheme="majorBidi" w:hint="cs"/>
                                      <w:sz w:val="20"/>
                                      <w:szCs w:val="20"/>
                                      <w:rtl/>
                                    </w:rPr>
                                    <w:t>ثانوي</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F31357" id="Text Box 6" o:spid="_x0000_s1036" type="#_x0000_t202" style="position:absolute;margin-left:317pt;margin-top:8.7pt;width:37.15pt;height:20.5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sXNHZwIAADYFAAAOAAAAZHJzL2Uyb0RvYy54bWysVEtvGjEQvlfqf7B8LwuUJAWxRJSIqhJK&#13;&#10;opIqZ+O1YVWvxx0bdumvz9jLq2kvqXrZtec933zj8W1TGbZT6EuwOe91upwpK6Eo7Trn35/mHz5x&#13;&#10;5oOwhTBgVc73yvPbyft349qNVB82YAqFjIJYP6pdzjchuFGWeblRlfAdcMqSUgNWItAV11mBoqbo&#13;&#10;lcn63e51VgMWDkEq70l61yr5JMXXWsnwoLVXgZmcU20hfTF9V/GbTcZitEbhNqU8lCH+oYpKlJaS&#13;&#10;nkLdiSDYFss/QlWlRPCgQ0dClYHWpVSpB+qm133VzXIjnEq9EDjenWDy/y+svN8t3SOy0HyGhgYY&#13;&#10;AamdH3kSxn4ajVX8U6WM9ATh/gSbagKTJBzc9IYfh5xJUvWve/2rmxglOzs79OGLgorFQ86RppLA&#13;&#10;EruFD63p0STmsjAvjUmTMfY3AcWMkuxcYTqFvVHRzthvSrOySIVGgZe4Xs0MsnbiRElq4Dj3FIwc&#13;&#10;oqGmhG/0PbhEb5WI9kb/k1PKDzac/KvSAiaA0hqo2MBOEIGLH2k+VLhu7Y9QtABELEKzaggBmmTi&#13;&#10;dhStoNjThBFa8nsn5yXNYSF8eBRIbCdMaIPDA320gTrncDhxtgH89Td5tCcSkpazmrYn5/7nVqDi&#13;&#10;zHy1RM9hbzCI65Yug6ubPl3wUrO61NhtNQPqr0dvhZPpGO2DOR41QvVMiz6NWUklrKTcOQ/H4yy0&#13;&#10;E6aHQqrpNBnRgjkRFnbpZAwdYY4se2qeBboDFQNx+B6OeyZGrxjZ2kZPC9NtAF0mup5RPQyAljMR&#13;&#10;/vCQxO2/vCer83M3eQEAAP//AwBQSwMEFAAGAAgAAAAhAA8CjAjiAAAADgEAAA8AAABkcnMvZG93&#13;&#10;bnJldi54bWxMj0FPwzAMhe9I/IfISNxYAmu30jWdEBNX0AZM2i1rvLaicaomW8u/x5zgYsl6z8/v&#13;&#10;K9aT68QFh9B60nA/UyCQKm9bqjV8vL/cZSBCNGRN5wk1fGOAdXl9VZjc+pG2eNnFWnAIhdxoaGLs&#13;&#10;cylD1aAzYeZ7JNZOfnAm8jrU0g5m5HDXyQelFtKZlvhDY3p8brD62p2dhs/X02GfqLd649J+9JOS&#13;&#10;5B6l1rc302bF42kFIuIU/y7gl4H7Q8nFjv5MNohOw2KeMFBkYZmAYMNSZXMQRw1ploIsC/kfo/wB&#13;&#10;AAD//wMAUEsBAi0AFAAGAAgAAAAhALaDOJL+AAAA4QEAABMAAAAAAAAAAAAAAAAAAAAAAFtDb250&#13;&#10;ZW50X1R5cGVzXS54bWxQSwECLQAUAAYACAAAACEAOP0h/9YAAACUAQAACwAAAAAAAAAAAAAAAAAv&#13;&#10;AQAAX3JlbHMvLnJlbHNQSwECLQAUAAYACAAAACEAjbFzR2cCAAA2BQAADgAAAAAAAAAAAAAAAAAu&#13;&#10;AgAAZHJzL2Uyb0RvYy54bWxQSwECLQAUAAYACAAAACEADwKMCOIAAAAOAQAADwAAAAAAAAAAAAAA&#13;&#10;AADBBAAAZHJzL2Rvd25yZXYueG1sUEsFBgAAAAAEAAQA8wAAANAFAAAAAA==&#13;&#10;" filled="f" stroked="f">
                      <v:textbox>
                        <w:txbxContent>
                          <w:p w14:paraId="6CF658F7" w14:textId="71BCAF93" w:rsidR="00FC3ECB" w:rsidRPr="00FC3ECB" w:rsidRDefault="00FC3ECB">
                            <w:pPr>
                              <w:rPr>
                                <w:rFonts w:asciiTheme="majorBidi" w:hAnsiTheme="majorBidi" w:cstheme="majorBidi"/>
                                <w:sz w:val="20"/>
                                <w:szCs w:val="20"/>
                              </w:rPr>
                            </w:pPr>
                            <w:r>
                              <w:rPr>
                                <w:rFonts w:asciiTheme="majorBidi" w:hAnsiTheme="majorBidi" w:cstheme="majorBidi" w:hint="cs"/>
                                <w:sz w:val="20"/>
                                <w:szCs w:val="20"/>
                                <w:rtl/>
                              </w:rPr>
                              <w:t>ثانوي</w:t>
                            </w:r>
                          </w:p>
                        </w:txbxContent>
                      </v:textbox>
                    </v:shape>
                  </w:pict>
                </mc:Fallback>
              </mc:AlternateContent>
            </w:r>
            <w:r w:rsidR="00EE32A0">
              <w:rPr>
                <w:rFonts w:asciiTheme="majorBidi" w:hAnsiTheme="majorBidi" w:cstheme="majorBidi"/>
                <w:sz w:val="20"/>
                <w:szCs w:val="20"/>
                <w:lang w:val="en-US"/>
              </w:rPr>
              <w:tab/>
              <w:t xml:space="preserve">   </w:t>
            </w:r>
            <w:r w:rsidR="00EE32A0">
              <w:rPr>
                <w:rFonts w:asciiTheme="majorBidi" w:hAnsiTheme="majorBidi" w:cstheme="majorBidi"/>
                <w:sz w:val="20"/>
                <w:szCs w:val="20"/>
                <w:lang w:val="en-US"/>
              </w:rPr>
              <w:tab/>
            </w:r>
            <w:r w:rsidR="00EE32A0">
              <w:rPr>
                <w:rFonts w:asciiTheme="majorBidi" w:hAnsiTheme="majorBidi" w:cstheme="majorBidi"/>
                <w:sz w:val="20"/>
                <w:szCs w:val="20"/>
                <w:lang w:val="en-US"/>
              </w:rPr>
              <w:tab/>
            </w:r>
            <w:r w:rsidR="00EE32A0">
              <w:rPr>
                <w:rFonts w:asciiTheme="majorBidi" w:hAnsiTheme="majorBidi" w:cstheme="majorBidi"/>
                <w:sz w:val="20"/>
                <w:szCs w:val="20"/>
                <w:lang w:val="en-US"/>
              </w:rPr>
              <w:tab/>
              <w:t xml:space="preserve">   </w:t>
            </w:r>
          </w:p>
          <w:p w14:paraId="59684124" w14:textId="42E7D1C9" w:rsidR="00054F13" w:rsidRPr="00234B49" w:rsidRDefault="006D6E4C" w:rsidP="00FC3ECB">
            <w:pPr>
              <w:jc w:val="right"/>
              <w:rPr>
                <w:rFonts w:asciiTheme="majorBidi" w:hAnsiTheme="majorBidi" w:cstheme="majorBidi"/>
                <w:sz w:val="20"/>
                <w:szCs w:val="20"/>
                <w:lang w:val="en-US"/>
              </w:rPr>
            </w:pPr>
            <w:r>
              <w:rPr>
                <w:rFonts w:asciiTheme="majorBidi" w:hAnsiTheme="majorBidi" w:cstheme="majorBidi"/>
                <w:noProof/>
                <w:sz w:val="20"/>
                <w:szCs w:val="20"/>
                <w:rtl/>
                <w:lang w:val="ar-SA"/>
              </w:rPr>
              <mc:AlternateContent>
                <mc:Choice Requires="wps">
                  <w:drawing>
                    <wp:anchor distT="0" distB="0" distL="114300" distR="114300" simplePos="0" relativeHeight="251757568" behindDoc="0" locked="0" layoutInCell="1" allowOverlap="1" wp14:anchorId="5267EDA6" wp14:editId="338158F8">
                      <wp:simplePos x="0" y="0"/>
                      <wp:positionH relativeFrom="column">
                        <wp:posOffset>2913809</wp:posOffset>
                      </wp:positionH>
                      <wp:positionV relativeFrom="paragraph">
                        <wp:posOffset>219296</wp:posOffset>
                      </wp:positionV>
                      <wp:extent cx="1182532" cy="272095"/>
                      <wp:effectExtent l="0" t="0" r="0" b="0"/>
                      <wp:wrapNone/>
                      <wp:docPr id="877753053" name="Text Box 12"/>
                      <wp:cNvGraphicFramePr/>
                      <a:graphic xmlns:a="http://schemas.openxmlformats.org/drawingml/2006/main">
                        <a:graphicData uri="http://schemas.microsoft.com/office/word/2010/wordprocessingShape">
                          <wps:wsp>
                            <wps:cNvSpPr txBox="1"/>
                            <wps:spPr>
                              <a:xfrm>
                                <a:off x="0" y="0"/>
                                <a:ext cx="1182532" cy="272095"/>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391D2E0F" w14:textId="32E29959" w:rsidR="006D6E4C" w:rsidRPr="006D6E4C" w:rsidRDefault="006D6E4C">
                                  <w:pPr>
                                    <w:rPr>
                                      <w:rFonts w:asciiTheme="majorBidi" w:hAnsiTheme="majorBidi" w:cstheme="majorBidi"/>
                                      <w:sz w:val="20"/>
                                      <w:szCs w:val="20"/>
                                      <w:lang w:val="en-US"/>
                                    </w:rPr>
                                  </w:pPr>
                                  <w:r>
                                    <w:rPr>
                                      <w:rFonts w:asciiTheme="majorBidi" w:hAnsiTheme="majorBidi" w:cstheme="majorBidi"/>
                                      <w:sz w:val="20"/>
                                      <w:szCs w:val="20"/>
                                      <w:lang w:val="en-US"/>
                                    </w:rPr>
                                    <w:t>(Postgradu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267EDA6" id="Text Box 12" o:spid="_x0000_s1037" type="#_x0000_t202" style="position:absolute;left:0;text-align:left;margin-left:229.45pt;margin-top:17.25pt;width:93.1pt;height:21.4pt;z-index:2517575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4VhWaAIAADcFAAAOAAAAZHJzL2Uyb0RvYy54bWysVN9P2zAQfp+0/8Hy+0jbwQYVKepATJMQ&#13;&#10;oJWJZ9ex22iOzzu7Tbq/fndOUxjbC9NeHOd+33ff+fyia5zYGow1+FKOj0ZSGK+hqv2qlN8ert+d&#13;&#10;ShGT8pVy4E0pdybKi9nbN+dtmJoJrMFVBgUF8XHahlKuUwrTooh6bRoVjyAYT0oL2KhEv7gqKlQt&#13;&#10;RW9cMRmNPhQtYBUQtImRpFe9Us5yfGuNTnfWRpOEKyXVlvKJ+VzyWczO1XSFKqxrvS9D/UMVjao9&#13;&#10;JT2EulJJiQ3Wf4Rqao0QwaYjDU0B1tba5B6om/HoRTeLtQom90LgxHCAKf6/sPp2uwj3KFL3CToa&#13;&#10;IAPShjiNJOR+OosNf6lSQXqCcHeAzXRJaHYan05O3k+k0KSbfJyMzk44TPHkHTCmzwYawZdSIo0l&#13;&#10;o6W2NzH1poMJJ/NwXTuXR+P8bwKKyZLiqcR8Sztn2M75r8aKusqVsiBqXC0vHYp+5MRJ6mAYfA5G&#13;&#10;DmxoKeErffcu7G0y017pf3DK+cGng39Te8AMUN4Dww1sFTG4+p4HRIXb3n6AogeAsUjdsiMEeCrD&#13;&#10;LJdQ7WjECD37Y9DXNc3hRsV0r5DoTpjQCqc7OqyDtpSwv0mxBvz5NznbEwtJK0VL61PK+GOj0Ejh&#13;&#10;vnji59n4+Jj3Lf8cnxAppMDnmuVzjd80l0D9jemxCDpf2T654WoRmkfa9DlnJZXymnKXMg3Xy9RP&#13;&#10;mF4KbebzbEQbFlS68YugOTTDzCx76B4Vhj0VE5H4FoZFU9MXjOxt2dPDfJPA1pmuDHSP6n4AtJ2Z&#13;&#10;8PuXhNf/+X+2enrvZr8AAAD//wMAUEsDBBQABgAIAAAAIQBsdqLo4QAAAA4BAAAPAAAAZHJzL2Rv&#13;&#10;d25yZXYueG1sTE/JTsMwEL0j8Q/WIHGjdmnSJc2kQlRcQS1QqTc3dpOIeBzFbhP+nuEEl5Ge5q35&#13;&#10;ZnStuNo+NJ4QphMFwlLpTUMVwsf7y8MSRIiajG49WYRvG2BT3N7kOjN+oJ297mMl2IRCphHqGLtM&#13;&#10;ylDW1ukw8Z0l/p1973Rk2FfS9Hpgc9fKR6Xm0umGOKHWnX2ubfm1vziEz9fz8ZCot2rr0m7wo5Lk&#13;&#10;VhLx/m7crvk8rUFEO8Y/Bfxu4P5QcLGTv5AJokVI0uWKqQizJAXBhHmSTkGcEBaLGcgil/9nFD8A&#13;&#10;AAD//wMAUEsBAi0AFAAGAAgAAAAhALaDOJL+AAAA4QEAABMAAAAAAAAAAAAAAAAAAAAAAFtDb250&#13;&#10;ZW50X1R5cGVzXS54bWxQSwECLQAUAAYACAAAACEAOP0h/9YAAACUAQAACwAAAAAAAAAAAAAAAAAv&#13;&#10;AQAAX3JlbHMvLnJlbHNQSwECLQAUAAYACAAAACEAPOFYVmgCAAA3BQAADgAAAAAAAAAAAAAAAAAu&#13;&#10;AgAAZHJzL2Uyb0RvYy54bWxQSwECLQAUAAYACAAAACEAbHai6OEAAAAOAQAADwAAAAAAAAAAAAAA&#13;&#10;AADCBAAAZHJzL2Rvd25yZXYueG1sUEsFBgAAAAAEAAQA8wAAANAFAAAAAA==&#13;&#10;" filled="f" stroked="f">
                      <v:textbox>
                        <w:txbxContent>
                          <w:p w14:paraId="391D2E0F" w14:textId="32E29959" w:rsidR="006D6E4C" w:rsidRPr="006D6E4C" w:rsidRDefault="006D6E4C">
                            <w:pPr>
                              <w:rPr>
                                <w:rFonts w:asciiTheme="majorBidi" w:hAnsiTheme="majorBidi" w:cstheme="majorBidi"/>
                                <w:sz w:val="20"/>
                                <w:szCs w:val="20"/>
                                <w:lang w:val="en-US"/>
                              </w:rPr>
                            </w:pPr>
                            <w:r>
                              <w:rPr>
                                <w:rFonts w:asciiTheme="majorBidi" w:hAnsiTheme="majorBidi" w:cstheme="majorBidi"/>
                                <w:sz w:val="20"/>
                                <w:szCs w:val="20"/>
                                <w:lang w:val="en-US"/>
                              </w:rPr>
                              <w:t>(Postgraduate)</w:t>
                            </w:r>
                          </w:p>
                        </w:txbxContent>
                      </v:textbox>
                    </v:shape>
                  </w:pict>
                </mc:Fallback>
              </mc:AlternateContent>
            </w:r>
            <w:r>
              <w:rPr>
                <w:rFonts w:asciiTheme="majorBidi" w:hAnsiTheme="majorBidi" w:cstheme="majorBidi"/>
                <w:noProof/>
                <w:sz w:val="20"/>
                <w:szCs w:val="20"/>
                <w:rtl/>
                <w:lang w:val="ar-SA"/>
              </w:rPr>
              <mc:AlternateContent>
                <mc:Choice Requires="wps">
                  <w:drawing>
                    <wp:anchor distT="0" distB="0" distL="114300" distR="114300" simplePos="0" relativeHeight="251756544" behindDoc="0" locked="0" layoutInCell="1" allowOverlap="1" wp14:anchorId="27DDC1FB" wp14:editId="1D047CC1">
                      <wp:simplePos x="0" y="0"/>
                      <wp:positionH relativeFrom="column">
                        <wp:posOffset>3602746</wp:posOffset>
                      </wp:positionH>
                      <wp:positionV relativeFrom="paragraph">
                        <wp:posOffset>226214</wp:posOffset>
                      </wp:positionV>
                      <wp:extent cx="784151" cy="227180"/>
                      <wp:effectExtent l="0" t="0" r="0" b="0"/>
                      <wp:wrapNone/>
                      <wp:docPr id="1331350787" name="Text Box 11"/>
                      <wp:cNvGraphicFramePr/>
                      <a:graphic xmlns:a="http://schemas.openxmlformats.org/drawingml/2006/main">
                        <a:graphicData uri="http://schemas.microsoft.com/office/word/2010/wordprocessingShape">
                          <wps:wsp>
                            <wps:cNvSpPr txBox="1"/>
                            <wps:spPr>
                              <a:xfrm>
                                <a:off x="0" y="0"/>
                                <a:ext cx="784151" cy="22718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18767BBE" w14:textId="3848E09F" w:rsidR="006D6E4C" w:rsidRPr="006D6E4C" w:rsidRDefault="006D6E4C" w:rsidP="006D6E4C">
                                  <w:pPr>
                                    <w:bidi/>
                                    <w:rPr>
                                      <w:rFonts w:asciiTheme="majorBidi" w:hAnsiTheme="majorBidi" w:cstheme="majorBidi"/>
                                      <w:sz w:val="20"/>
                                      <w:szCs w:val="20"/>
                                      <w:rtl/>
                                      <w:lang w:val="en-US"/>
                                    </w:rPr>
                                  </w:pPr>
                                  <w:r w:rsidRPr="006D6E4C">
                                    <w:rPr>
                                      <w:rFonts w:asciiTheme="majorBidi" w:hAnsiTheme="majorBidi" w:cstheme="majorBidi"/>
                                      <w:sz w:val="20"/>
                                      <w:szCs w:val="20"/>
                                      <w:rtl/>
                                      <w:lang w:val="en-US"/>
                                    </w:rPr>
                                    <w:t>دراسات عليا</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7DDC1FB" id="Text Box 11" o:spid="_x0000_s1038" type="#_x0000_t202" style="position:absolute;left:0;text-align:left;margin-left:283.7pt;margin-top:17.8pt;width:61.75pt;height:17.9pt;z-index:2517565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Y96aAIAADYFAAAOAAAAZHJzL2Uyb0RvYy54bWysVN9P2zAQfp+0/8Hy+0gblcEiUtSBmCYh&#13;&#10;QJSJZ9ex22iOzzu7Tbq/fmcnKR3bC9NeHPt+33ff5eKyawzbKfQ12JJPTyacKSuhqu265N+ebj6c&#13;&#10;c+aDsJUwYFXJ98rzy/n7dxetK1QOGzCVQkZBrC9aV/JNCK7IMi83qhH+BJyypNSAjQj0xHVWoWgp&#13;&#10;emOyfDL5mLWAlUOQynuSXvdKPk/xtVYy3GvtVWCm5FRbSCemcxXPbH4hijUKt6nlUIb4hyoaUVtK&#13;&#10;egh1LYJgW6z/CNXUEsGDDicSmgy0rqVKPVA308mrbpYb4VTqhcDx7gCT/39h5d1u6R6Qhe4zdDTA&#13;&#10;CEjrfOFJGPvpNDbxS5Uy0hOE+wNsqgtMkvDsfDY9nXImSZXnZ9PzBGv24uzQhy8KGhYvJUeaSgJL&#13;&#10;7G59oIRkOprEXBZuamPSZIz9TUCGUZK9VJhuYW9UtDP2UWlWV6nQKPAS16srg6yfOFGSGhjnnoKR&#13;&#10;QzTUlPCNvoNL9FaJaG/0Pzil/GDDwb+pLWACKK2Big3sBBG4+p7mQ4Xr3n6EogcgYhG6VUcI0CTz&#13;&#10;cZQrqPY0YYSe/N7Jm5rmcCt8eBBIbCdMaIPDPR3aQFtyGG6cbQB//k0e7YmEpOWspe0puf+xFag4&#13;&#10;M18t0fPTdDaL65Yes9OznB54rFkda+y2uQLqjzhE1aVrtA9mvGqE5pkWfRGzkkpYSblLHsbrVegn&#13;&#10;TD8KqRaLZEQL5kS4tUsnY+gIc2TZU/cs0A1UDMThOxj3TBSvGNnbRk8Li20AXSe6RqB7VIcB0HIm&#13;&#10;Fg8/krj9x+9k9fK7m/8CAAD//wMAUEsDBBQABgAIAAAAIQANkoe84AAAAA4BAAAPAAAAZHJzL2Rv&#13;&#10;d25yZXYueG1sTE/JTsMwEL0j8Q/WIHGjdiFJSRqnQlRcQS2LxM2Np0lEPI5itwl/z3CCy0hP89Zy&#13;&#10;M7tenHEMnScNy4UCgVR721Gj4e316eYeRIiGrOk9oYZvDLCpLi9KU1g/0Q7P+9gINqFQGA1tjEMh&#13;&#10;ZahbdCYs/IDEv6MfnYkMx0ba0Uxs7np5q1QmnemIE1oz4GOL9df+5DS8Px8/PxL10mxdOkx+VpJc&#13;&#10;LrW+vpq3az4PaxAR5/ingN8N3B8qLnbwJ7JB9BrSbJUwVcNdmoFgQparHMRBw2qZgKxK+X9G9QMA&#13;&#10;AP//AwBQSwECLQAUAAYACAAAACEAtoM4kv4AAADhAQAAEwAAAAAAAAAAAAAAAAAAAAAAW0NvbnRl&#13;&#10;bnRfVHlwZXNdLnhtbFBLAQItABQABgAIAAAAIQA4/SH/1gAAAJQBAAALAAAAAAAAAAAAAAAAAC8B&#13;&#10;AABfcmVscy8ucmVsc1BLAQItABQABgAIAAAAIQBmPY96aAIAADYFAAAOAAAAAAAAAAAAAAAAAC4C&#13;&#10;AABkcnMvZTJvRG9jLnhtbFBLAQItABQABgAIAAAAIQANkoe84AAAAA4BAAAPAAAAAAAAAAAAAAAA&#13;&#10;AMIEAABkcnMvZG93bnJldi54bWxQSwUGAAAAAAQABADzAAAAzwUAAAAA&#13;&#10;" filled="f" stroked="f">
                      <v:textbox>
                        <w:txbxContent>
                          <w:p w14:paraId="18767BBE" w14:textId="3848E09F" w:rsidR="006D6E4C" w:rsidRPr="006D6E4C" w:rsidRDefault="006D6E4C" w:rsidP="006D6E4C">
                            <w:pPr>
                              <w:bidi/>
                              <w:rPr>
                                <w:rFonts w:asciiTheme="majorBidi" w:hAnsiTheme="majorBidi" w:cstheme="majorBidi"/>
                                <w:sz w:val="20"/>
                                <w:szCs w:val="20"/>
                                <w:rtl/>
                                <w:lang w:val="en-US"/>
                              </w:rPr>
                            </w:pPr>
                            <w:r w:rsidRPr="006D6E4C">
                              <w:rPr>
                                <w:rFonts w:asciiTheme="majorBidi" w:hAnsiTheme="majorBidi" w:cstheme="majorBidi"/>
                                <w:sz w:val="20"/>
                                <w:szCs w:val="20"/>
                                <w:rtl/>
                                <w:lang w:val="en-US"/>
                              </w:rPr>
                              <w:t>دراسات عليا</w:t>
                            </w:r>
                          </w:p>
                        </w:txbxContent>
                      </v:textbox>
                    </v:shape>
                  </w:pict>
                </mc:Fallback>
              </mc:AlternateContent>
            </w:r>
            <w:r w:rsidRPr="00234B49">
              <w:rPr>
                <w:rFonts w:asciiTheme="majorBidi" w:hAnsiTheme="majorBidi" w:cstheme="majorBidi"/>
                <w:noProof/>
                <w:sz w:val="20"/>
                <w:szCs w:val="20"/>
                <w:rtl/>
                <w:lang w:val="ar-SA"/>
              </w:rPr>
              <mc:AlternateContent>
                <mc:Choice Requires="wps">
                  <w:drawing>
                    <wp:anchor distT="0" distB="0" distL="114300" distR="114300" simplePos="0" relativeHeight="251755520" behindDoc="0" locked="0" layoutInCell="1" allowOverlap="1" wp14:anchorId="3F154E55" wp14:editId="55662455">
                      <wp:simplePos x="0" y="0"/>
                      <wp:positionH relativeFrom="column">
                        <wp:posOffset>4389120</wp:posOffset>
                      </wp:positionH>
                      <wp:positionV relativeFrom="paragraph">
                        <wp:posOffset>297511</wp:posOffset>
                      </wp:positionV>
                      <wp:extent cx="112395" cy="101600"/>
                      <wp:effectExtent l="0" t="0" r="14605" b="12700"/>
                      <wp:wrapNone/>
                      <wp:docPr id="1970734783" name="Frame 1970734783"/>
                      <wp:cNvGraphicFramePr/>
                      <a:graphic xmlns:a="http://schemas.openxmlformats.org/drawingml/2006/main">
                        <a:graphicData uri="http://schemas.microsoft.com/office/word/2010/wordprocessingShape">
                          <wps:wsp>
                            <wps:cNvSpPr/>
                            <wps:spPr>
                              <a:xfrm>
                                <a:off x="0" y="0"/>
                                <a:ext cx="112395"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FD95563" id="Frame 1970734783" o:spid="_x0000_s1026" style="position:absolute;margin-left:345.6pt;margin-top:23.45pt;width:8.85pt;height:8pt;z-index:251755520;visibility:visible;mso-wrap-style:square;mso-wrap-distance-left:9pt;mso-wrap-distance-top:0;mso-wrap-distance-right:9pt;mso-wrap-distance-bottom:0;mso-position-horizontal:absolute;mso-position-horizontal-relative:text;mso-position-vertical:absolute;mso-position-vertical-relative:text;v-text-anchor:middle" coordsize="112395,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hYsSWgIAAAcFAAAOAAAAZHJzL2Uyb0RvYy54bWysVFFP2zAQfp+0/2D5fSTpgI2KFFUgpkkI&#13;&#10;EDDxbBybRLN93tlt2v36nZ00ZYO9TOuDe+e7+87+/F1OzzbWsLXC0IGreXVQcqachKZzzzX/9nD5&#13;&#10;4TNnIQrXCANO1XyrAj9bvH932vu5mkELplHICMSFee9r3sbo50URZKusCAfglaOgBrQikovPRYOi&#13;&#10;J3RrillZHhc9YOMRpAqBdi+GIF9kfK2VjDdaBxWZqTmdLeYV8/qU1mJxKubPKHzbyfEY4h9OYUXn&#13;&#10;qOkEdSGiYCvsXkHZTiIE0PFAgi1A606qfAe6TVX+cZv7VniV70LkBD/RFP4frLxe3/tbJBp6H+aB&#13;&#10;zHSLjUab/ul8bJPJ2k5kqU1kkjaravbx5IgzSaGqrI7LTGaxL/YY4hcFliWj5hqFTZcRc7G+CpE6&#13;&#10;Uu4uh5x9/2zFrVEp2bg7pVnXUMdZrs7SUOcG2VrQozbfq2G7FY0ato5K+qWXpQZTdvYyWELVnTET&#13;&#10;7giQJPc77gAx5qYylRU1FZZ/O9BQOGXnjuDiVGg7B/hWsYnVeHA95O+IGehIzDxBs71FhjBoOXh5&#13;&#10;2RHBVyLEW4EkXpI5DWS8oUUb6GsOo8VZC/jzrf2UT5qiKGc9DUPNw4+VQMWZ+epIbSfV4WGanuwc&#13;&#10;Hn2akYMvI08vI25lz4GepqLR9zKbKT+anakR7CPN7TJ1pZBwknrXXEbcOedxGFKafKmWy5xGE+NF&#13;&#10;vHL3XibwxGrSz8PmUaAfVRZJntewG5xXWhtyU6WD5SqC7rIQ97yOfNO0ZcGMX4Y0zi/9nLX/fi1+&#13;&#10;AQAA//8DAFBLAwQUAAYACAAAACEAspX/meAAAAAOAQAADwAAAGRycy9kb3ducmV2LnhtbExPTU/D&#13;&#10;MAy9I/EfIk/ixtJVqKxd04kBGzcQY9zTJmsiGqdKsq38e8wJLpat9/w+6vXkBnbWIVqPAhbzDJjG&#13;&#10;ziuLvYDDx/Z2CSwmiUoOHrWAbx1h3Vxf1bJS/oLv+rxPPSMRjJUUYFIaK85jZ7STce5HjYQdfXAy&#13;&#10;0Rl6roK8kLgbeJ5lBXfSIjkYOepHo7uv/ckJ2Ob286Vvdxiey9fNjhv7tjlYIW5m09OKxsMKWNJT&#13;&#10;+vuA3w6UHxoK1voTqsgGAUW5yIkq4K4ogRHhPlvS0hKSl8Cbmv+v0fwAAAD//wMAUEsBAi0AFAAG&#13;&#10;AAgAAAAhALaDOJL+AAAA4QEAABMAAAAAAAAAAAAAAAAAAAAAAFtDb250ZW50X1R5cGVzXS54bWxQ&#13;&#10;SwECLQAUAAYACAAAACEAOP0h/9YAAACUAQAACwAAAAAAAAAAAAAAAAAvAQAAX3JlbHMvLnJlbHNQ&#13;&#10;SwECLQAUAAYACAAAACEAB4WLEloCAAAHBQAADgAAAAAAAAAAAAAAAAAuAgAAZHJzL2Uyb0RvYy54&#13;&#10;bWxQSwECLQAUAAYACAAAACEAspX/meAAAAAOAQAADwAAAAAAAAAAAAAAAAC0BAAAZHJzL2Rvd25y&#13;&#10;ZXYueG1sUEsFBgAAAAAEAAQA8wAAAMEFAAAAAA==&#13;&#10;" path="m,l112395,r,101600l,101600,,xm12700,12700r,76200l99695,88900r,-76200l12700,12700xe" fillcolor="black [3200]" strokecolor="black [1600]" strokeweight="1pt">
                      <v:stroke joinstyle="miter"/>
                      <v:path arrowok="t" o:connecttype="custom" o:connectlocs="0,0;112395,0;112395,101600;0,101600;0,0;12700,12700;12700,88900;99695,88900;99695,12700;12700,12700" o:connectangles="0,0,0,0,0,0,0,0,0,0"/>
                    </v:shape>
                  </w:pict>
                </mc:Fallback>
              </mc:AlternateContent>
            </w:r>
            <w:r w:rsidR="00FC3ECB" w:rsidRPr="00234B49">
              <w:rPr>
                <w:rFonts w:asciiTheme="majorBidi" w:hAnsiTheme="majorBidi" w:cstheme="majorBidi"/>
                <w:noProof/>
                <w:sz w:val="20"/>
                <w:szCs w:val="20"/>
                <w:rtl/>
                <w:lang w:val="ar-SA"/>
              </w:rPr>
              <mc:AlternateContent>
                <mc:Choice Requires="wps">
                  <w:drawing>
                    <wp:anchor distT="0" distB="0" distL="114300" distR="114300" simplePos="0" relativeHeight="251675648" behindDoc="0" locked="0" layoutInCell="1" allowOverlap="1" wp14:anchorId="130C7360" wp14:editId="585B0B50">
                      <wp:simplePos x="0" y="0"/>
                      <wp:positionH relativeFrom="column">
                        <wp:posOffset>1787679</wp:posOffset>
                      </wp:positionH>
                      <wp:positionV relativeFrom="paragraph">
                        <wp:posOffset>43957</wp:posOffset>
                      </wp:positionV>
                      <wp:extent cx="112889" cy="100800"/>
                      <wp:effectExtent l="0" t="0" r="14605" b="13970"/>
                      <wp:wrapNone/>
                      <wp:docPr id="19" name="Frame 19"/>
                      <wp:cNvGraphicFramePr/>
                      <a:graphic xmlns:a="http://schemas.openxmlformats.org/drawingml/2006/main">
                        <a:graphicData uri="http://schemas.microsoft.com/office/word/2010/wordprocessingShape">
                          <wps:wsp>
                            <wps:cNvSpPr/>
                            <wps:spPr>
                              <a:xfrm>
                                <a:off x="0" y="0"/>
                                <a:ext cx="112889" cy="1008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7C98B82" id="Frame 19" o:spid="_x0000_s1026" style="position:absolute;margin-left:140.75pt;margin-top:3.45pt;width:8.9pt;height:7.95pt;z-index:251675648;visibility:visible;mso-wrap-style:square;mso-wrap-distance-left:9pt;mso-wrap-distance-top:0;mso-wrap-distance-right:9pt;mso-wrap-distance-bottom:0;mso-position-horizontal:absolute;mso-position-horizontal-relative:text;mso-position-vertical:absolute;mso-position-vertical-relative:text;v-text-anchor:middle" coordsize="112889,1008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xUzWgIAAAcFAAAOAAAAZHJzL2Uyb0RvYy54bWysVFFP2zAQfp+0/2D5fSSpYCsVKapATJMQ&#13;&#10;oMHEs3FsEs32eWe3affrd3bSlA32Mq0P7p3v7jv783c5O99awzYKQweu5tVRyZlyEprOPdf828PV&#13;&#10;hzlnIQrXCANO1XynAj9fvn931vuFmkELplHICMSFRe9r3sboF0URZKusCEfglaOgBrQikovPRYOi&#13;&#10;J3RrillZfix6wMYjSBUC7V4OQb7M+ForGW+1DioyU3M6W8wr5vUprcXyTCyeUfi2k+MxxD+cworO&#13;&#10;UdMJ6lJEwdbYvYKynUQIoOORBFuA1p1U+Q50m6r84zb3rfAq34XICX6iKfw/WHmzufd3SDT0PiwC&#13;&#10;mekWW402/dP52DaTtZvIUtvIJG1W1Ww+P+VMUqgqy3mZySwOxR5D/KzAsmTUXKOw6TJiITbXIVJH&#13;&#10;yt3nkHPon624MyolG/dVadY11HGWq7M01IVBthH0qM33athuRaOGrZOSfullqcGUnb0MllB1Z8yE&#13;&#10;OwIkyf2OO0CMualMZUVNheXfDjQUTtm5I7g4FdrOAb5VbGI1HlwP+XtiBjoSM0/Q7O6QIQxaDl5e&#13;&#10;dUTwtQjxTiCJl2ROAxlvadEG+prDaHHWAv58az/lk6YoyllPw1Dz8GMtUHFmvjhS22l1fJymJzvH&#13;&#10;J59m5ODLyNPLiFvbC6CnqWj0vcxmyo9mb2oE+0hzu0pdKSScpN41lxH3zkUchpQmX6rVKqfRxHgR&#13;&#10;r929lwk8sZr087B9FOhHlUWS5w3sB+eV1obcVOlgtY6guyzEA68j3zRtWTDjlyGN80s/Zx2+X8tf&#13;&#10;AAAA//8DAFBLAwQUAAYACAAAACEAUwZX/+EAAAANAQAADwAAAGRycy9kb3ducmV2LnhtbExPPU/D&#13;&#10;MBDdkfgP1iGxUSep2iZpnAqoYOhGYWG7xtckbWxHsdOGf88x0eV0p/fufRSbyXTiQoNvnVUQzyIQ&#13;&#10;ZCunW1sr+Pp8e0pB+IBWY+csKfghD5vy/q7AXLur/aDLPtSCRazPUUETQp9L6auGDPqZ68kydnSD&#13;&#10;wcDnUEs94JXFTSeTKFpKg61lhwZ7em2oOu9Ho+B9hbthFeKXbT13tDgdcfyOdko9PkzbNY/nNYhA&#13;&#10;U/j/gL8OnB9KDnZwo9VedAqSNF4wVcEyA8F4kmVzEAdekhRkWcjbFuUvAAAA//8DAFBLAQItABQA&#13;&#10;BgAIAAAAIQC2gziS/gAAAOEBAAATAAAAAAAAAAAAAAAAAAAAAABbQ29udGVudF9UeXBlc10ueG1s&#13;&#10;UEsBAi0AFAAGAAgAAAAhADj9If/WAAAAlAEAAAsAAAAAAAAAAAAAAAAALwEAAF9yZWxzLy5yZWxz&#13;&#10;UEsBAi0AFAAGAAgAAAAhAD6DFTNaAgAABwUAAA4AAAAAAAAAAAAAAAAALgIAAGRycy9lMm9Eb2Mu&#13;&#10;eG1sUEsBAi0AFAAGAAgAAAAhAFMGV//hAAAADQEAAA8AAAAAAAAAAAAAAAAAtAQAAGRycy9kb3du&#13;&#10;cmV2LnhtbFBLBQYAAAAABAAEAPMAAADCBQAAAAA=&#13;&#10;" path="m,l112889,r,100800l,100800,,xm12600,12600r,75600l100289,88200r,-75600l12600,12600xe" fillcolor="black [3200]" strokecolor="black [1600]" strokeweight="1pt">
                      <v:stroke joinstyle="miter"/>
                      <v:path arrowok="t" o:connecttype="custom" o:connectlocs="0,0;112889,0;112889,100800;0,100800;0,0;12600,12600;12600,88200;100289,88200;100289,12600;12600,12600" o:connectangles="0,0,0,0,0,0,0,0,0,0"/>
                    </v:shape>
                  </w:pict>
                </mc:Fallback>
              </mc:AlternateContent>
            </w:r>
            <w:r w:rsidR="00FC3ECB" w:rsidRPr="00234B49">
              <w:rPr>
                <w:rFonts w:asciiTheme="majorBidi" w:hAnsiTheme="majorBidi" w:cstheme="majorBidi"/>
                <w:noProof/>
                <w:sz w:val="20"/>
                <w:szCs w:val="20"/>
                <w:rtl/>
                <w:lang w:val="ar-SA"/>
              </w:rPr>
              <mc:AlternateContent>
                <mc:Choice Requires="wps">
                  <w:drawing>
                    <wp:anchor distT="0" distB="0" distL="114300" distR="114300" simplePos="0" relativeHeight="251681792" behindDoc="0" locked="0" layoutInCell="1" allowOverlap="1" wp14:anchorId="63FCB8BD" wp14:editId="4C57BBDE">
                      <wp:simplePos x="0" y="0"/>
                      <wp:positionH relativeFrom="column">
                        <wp:posOffset>3020801</wp:posOffset>
                      </wp:positionH>
                      <wp:positionV relativeFrom="paragraph">
                        <wp:posOffset>43183</wp:posOffset>
                      </wp:positionV>
                      <wp:extent cx="112889" cy="95956"/>
                      <wp:effectExtent l="0" t="0" r="14605" b="18415"/>
                      <wp:wrapNone/>
                      <wp:docPr id="22" name="Frame 22"/>
                      <wp:cNvGraphicFramePr/>
                      <a:graphic xmlns:a="http://schemas.openxmlformats.org/drawingml/2006/main">
                        <a:graphicData uri="http://schemas.microsoft.com/office/word/2010/wordprocessingShape">
                          <wps:wsp>
                            <wps:cNvSpPr/>
                            <wps:spPr>
                              <a:xfrm>
                                <a:off x="0" y="0"/>
                                <a:ext cx="112889" cy="95956"/>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7708B386" id="Frame 22" o:spid="_x0000_s1026" style="position:absolute;margin-left:237.85pt;margin-top:3.4pt;width:8.9pt;height:7.55pt;z-index:2516817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coordsize="112889,9595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HUt6WAIAAAYFAAAOAAAAZHJzL2Uyb0RvYy54bWysVN9P2zAQfp+0/8Hy+0hTUUYrUlSBmCYh&#13;&#10;QMDEs3FsEs32eWe3affX7+ykKRvsZVoenLPvux/+8l3OzrfWsI3C0IKreHk04Uw5CXXrXir+7fHq&#13;&#10;0ylnIQpXCwNOVXynAj9ffvxw1vmFmkIDplbIKIkLi85XvInRL4oiyEZZEY7AK0dODWhFpC2+FDWK&#13;&#10;jrJbU0wnk5OiA6w9glQh0Oll7+TLnF9rJeOt1kFFZipOvcW8Yl6f01osz8TiBYVvWjm0If6hCyta&#13;&#10;R0XHVJciCrbG9k0q20qEADoeSbAFaN1Kle9Atyknf9zmoRFe5bsQOcGPNIX/l1bebB78HRINnQ+L&#13;&#10;QGa6xVajTW/qj20zWbuRLLWNTNJhWU5PT+ecSXLNZ/PZSeKyOMR6DPGLAsuSUXGNwqa7iIXYXIfY&#13;&#10;Y/cYCjyUz1bcGZXAxt0rzdqaCk5zdFaGujDINoK+af297I8bUav+aDahZ2hmROfWcrKUVbfGjHmH&#13;&#10;BElxv+ftexywKUxlQY2Bk7811AeO6FwRXBwDbesA3ws2sRwa1z1+T0xPR2LmGerdHTKEXsrBy6uW&#13;&#10;CL4WId4JJO2Symke4y0t2kBXcRgszhrAn++dJzxJirycdTQLFQ8/1gIVZ+arI7HNy+PjNDx5czz7&#13;&#10;PKUNvvY8v/a4tb0A+jQlTb6X2Uz4aPamRrBPNLarVJVcwkmqXXEZcb+5iP2M0uBLtVplGA2MF/Ha&#13;&#10;PXiZkidWk34et08C/aCySOq8gf3cvNFaj02RDlbrCLrNQjzwOvBNw5YFM/wY0jS/3mfU4fe1/AUA&#13;&#10;AP//AwBQSwMEFAAGAAgAAAAhAMWVy5vlAAAADQEAAA8AAABkcnMvZG93bnJldi54bWxMj0tPw0AM&#13;&#10;hO9I/IeVkbggumnpg6ZxKsTjgooELT1w22ZNEpH1RtltGv495gQXS9aMx/Nl68E1qqcu1J4RxqME&#13;&#10;FHHhbc0lwvvu6foWVIiGrWk8E8I3BVjn52eZSa0/8Rv121gqCeGQGoQqxjbVOhQVORNGviUW7dN3&#13;&#10;zkRZu1Lbzpwk3DV6kiRz7UzN8qEyLd1XVHxtjw7Bmf7K72mji+fH/UuxofZ1138gXl4MDysZdytQ&#13;&#10;kYb4dwG/DNIfcil28Ee2QTUI08VsIVaEuWCIPl3ezEAdECbjJeg80/8p8h8AAAD//wMAUEsBAi0A&#13;&#10;FAAGAAgAAAAhALaDOJL+AAAA4QEAABMAAAAAAAAAAAAAAAAAAAAAAFtDb250ZW50X1R5cGVzXS54&#13;&#10;bWxQSwECLQAUAAYACAAAACEAOP0h/9YAAACUAQAACwAAAAAAAAAAAAAAAAAvAQAAX3JlbHMvLnJl&#13;&#10;bHNQSwECLQAUAAYACAAAACEAwR1LelgCAAAGBQAADgAAAAAAAAAAAAAAAAAuAgAAZHJzL2Uyb0Rv&#13;&#10;Yy54bWxQSwECLQAUAAYACAAAACEAxZXLm+UAAAANAQAADwAAAAAAAAAAAAAAAACyBAAAZHJzL2Rv&#13;&#10;d25yZXYueG1sUEsFBgAAAAAEAAQA8wAAAMQFAAAAAA==&#13;&#10;" path="m,l112889,r,95956l,95956,,xm11995,11995r,71967l100895,83962r,-71967l11995,11995xe" fillcolor="black [3200]" strokecolor="black [1600]" strokeweight="1pt">
                      <v:stroke joinstyle="miter"/>
                      <v:path arrowok="t" o:connecttype="custom" o:connectlocs="0,0;112889,0;112889,95956;0,95956;0,0;11995,11995;11995,83962;100895,83962;100895,11995;11995,11995" o:connectangles="0,0,0,0,0,0,0,0,0,0"/>
                    </v:shape>
                  </w:pict>
                </mc:Fallback>
              </mc:AlternateContent>
            </w:r>
            <w:r w:rsidR="00FC3ECB" w:rsidRPr="00234B49">
              <w:rPr>
                <w:rFonts w:asciiTheme="majorBidi" w:hAnsiTheme="majorBidi" w:cstheme="majorBidi"/>
                <w:noProof/>
                <w:sz w:val="20"/>
                <w:szCs w:val="20"/>
                <w:rtl/>
                <w:lang w:val="ar-SA"/>
              </w:rPr>
              <mc:AlternateContent>
                <mc:Choice Requires="wps">
                  <w:drawing>
                    <wp:anchor distT="0" distB="0" distL="114300" distR="114300" simplePos="0" relativeHeight="251726848" behindDoc="0" locked="0" layoutInCell="1" allowOverlap="1" wp14:anchorId="3C90EF80" wp14:editId="5DE0ACD1">
                      <wp:simplePos x="0" y="0"/>
                      <wp:positionH relativeFrom="column">
                        <wp:posOffset>4390390</wp:posOffset>
                      </wp:positionH>
                      <wp:positionV relativeFrom="paragraph">
                        <wp:posOffset>27305</wp:posOffset>
                      </wp:positionV>
                      <wp:extent cx="112395" cy="100330"/>
                      <wp:effectExtent l="0" t="0" r="14605" b="13970"/>
                      <wp:wrapNone/>
                      <wp:docPr id="43" name="Frame 43"/>
                      <wp:cNvGraphicFramePr/>
                      <a:graphic xmlns:a="http://schemas.openxmlformats.org/drawingml/2006/main">
                        <a:graphicData uri="http://schemas.microsoft.com/office/word/2010/wordprocessingShape">
                          <wps:wsp>
                            <wps:cNvSpPr/>
                            <wps:spPr>
                              <a:xfrm>
                                <a:off x="0" y="0"/>
                                <a:ext cx="112395" cy="10033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5989EBE" id="Frame 43" o:spid="_x0000_s1026" style="position:absolute;margin-left:345.7pt;margin-top:2.15pt;width:8.85pt;height:7.9pt;z-index:251726848;visibility:visible;mso-wrap-style:square;mso-wrap-distance-left:9pt;mso-wrap-distance-top:0;mso-wrap-distance-right:9pt;mso-wrap-distance-bottom:0;mso-position-horizontal:absolute;mso-position-horizontal-relative:text;mso-position-vertical:absolute;mso-position-vertical-relative:text;v-text-anchor:middle" coordsize="112395,10033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VlSMWgIAAAcFAAAOAAAAZHJzL2Uyb0RvYy54bWysVFFP2zAQfp+0/2D5fSQpsI2KFFUgpkkI&#13;&#10;EDDxbBybRLN93tlt2v36nZ00ZYO9TOuDe+e7+87+/F1OzzbWsLXC0IGreXVQcqachKZzzzX/9nD5&#13;&#10;4TNnIQrXCANO1XyrAj9bvH932vu5mkELplHICMSFee9r3sbo50URZKusCAfglaOgBrQikovPRYOi&#13;&#10;J3RrillZfix6wMYjSBUC7V4MQb7I+ForGW+0DioyU3M6W8wr5vUprcXiVMyfUfi2k+MxxD+cworO&#13;&#10;UdMJ6kJEwVbYvYKynUQIoOOBBFuA1p1U+Q50m6r84zb3rfAq34XICX6iKfw/WHm9vve3SDT0PswD&#13;&#10;mekWG402/dP52CaTtZ3IUpvIJG1W1ezw5JgzSaGqLA8PM5nFvthjiF8UWJaMmmsUNl1GzMX6KkTq&#13;&#10;SLm7HHL2/bMVt0alZOPulGZdQx1nuTpLQ50bZGtBj9p8r4btVjRq2Dou6ZdelhpM2dnLYAlVd8ZM&#13;&#10;uCNAktzvuAPEmJvKVFbUVFj+7UBD4ZSdO4KLU6HtHOBbxSZW48H1kL8jZqAjMfMEzfYWGcKg5eDl&#13;&#10;ZUcEX4kQbwWSeEnmNJDxhhZtoK85jBZnLeDPt/ZTPmmKopz1NAw1Dz9WAhVn5qsjtZ1UR0dperJz&#13;&#10;dPxpRg6+jDy9jLiVPQd6mopG38tspvxodqZGsI80t8vUlULCSepdcxlx55zHYUhp8qVaLnMaTYwX&#13;&#10;8crde5nAE6tJPw+bR4F+VFkkeV7DbnBeaW3ITZUOlqsIustC3PM68k3TlgUzfhnSOL/0c9b++7X4&#13;&#10;BQAA//8DAFBLAwQUAAYACAAAACEAypGRyeIAAAANAQAADwAAAGRycy9kb3ducmV2LnhtbExPy07D&#13;&#10;MBC8I/EP1iJxQdRxCH2kcSqUColDD9D2A9x4m0S111HspuHvMSe4rDSax84Um8kaNuLgO0cSxCwB&#13;&#10;hlQ73VEj4Xh4f14C80GRVsYRSvhGD5vy/q5QuXY3+sJxHxoWQ8jnSkIbQp9z7usWrfIz1yNF7uwG&#13;&#10;q0KEQ8P1oG4x3BqeJsmcW9VR/NCqHqsW68v+aiW8Vl6b3WE8Z+Koq/Tp0y399kPKx4dpu47nbQ0s&#13;&#10;4BT+HPC7IfaHMhY7uStpz4yE+UpkUSohewEW+UWyEsBOEtJEAC8L/n9F+QMAAP//AwBQSwECLQAU&#13;&#10;AAYACAAAACEAtoM4kv4AAADhAQAAEwAAAAAAAAAAAAAAAAAAAAAAW0NvbnRlbnRfVHlwZXNdLnht&#13;&#10;bFBLAQItABQABgAIAAAAIQA4/SH/1gAAAJQBAAALAAAAAAAAAAAAAAAAAC8BAABfcmVscy8ucmVs&#13;&#10;c1BLAQItABQABgAIAAAAIQB9VlSMWgIAAAcFAAAOAAAAAAAAAAAAAAAAAC4CAABkcnMvZTJvRG9j&#13;&#10;LnhtbFBLAQItABQABgAIAAAAIQDKkZHJ4gAAAA0BAAAPAAAAAAAAAAAAAAAAALQEAABkcnMvZG93&#13;&#10;bnJldi54bWxQSwUGAAAAAAQABADzAAAAwwUAAAAA&#13;&#10;" path="m,l112395,r,100330l,100330,,xm12541,12541r,75248l99854,87789r,-75248l12541,12541xe" fillcolor="black [3200]" strokecolor="black [1600]" strokeweight="1pt">
                      <v:stroke joinstyle="miter"/>
                      <v:path arrowok="t" o:connecttype="custom" o:connectlocs="0,0;112395,0;112395,100330;0,100330;0,0;12541,12541;12541,87789;99854,87789;99854,12541;12541,12541" o:connectangles="0,0,0,0,0,0,0,0,0,0"/>
                    </v:shape>
                  </w:pict>
                </mc:Fallback>
              </mc:AlternateContent>
            </w:r>
          </w:p>
        </w:tc>
        <w:tc>
          <w:tcPr>
            <w:tcW w:w="424" w:type="dxa"/>
          </w:tcPr>
          <w:p w14:paraId="0F97E86F" w14:textId="30B975E0" w:rsidR="009D026C" w:rsidRDefault="005147F4" w:rsidP="0062144E">
            <w:pPr>
              <w:rPr>
                <w:lang w:val="en-US"/>
              </w:rPr>
            </w:pPr>
            <w:r>
              <w:rPr>
                <w:rFonts w:hint="cs"/>
                <w:rtl/>
                <w:lang w:val="en-US"/>
              </w:rPr>
              <w:t>٣</w:t>
            </w:r>
          </w:p>
        </w:tc>
      </w:tr>
      <w:tr w:rsidR="006745C6" w14:paraId="4296E52D" w14:textId="77777777" w:rsidTr="00994E8F">
        <w:trPr>
          <w:trHeight w:val="700"/>
        </w:trPr>
        <w:tc>
          <w:tcPr>
            <w:tcW w:w="8926" w:type="dxa"/>
            <w:gridSpan w:val="2"/>
          </w:tcPr>
          <w:p w14:paraId="4CB0CB20" w14:textId="4C431714" w:rsidR="00AE10FB" w:rsidRPr="00234B49" w:rsidRDefault="001F5FCD" w:rsidP="00AE10FB">
            <w:pPr>
              <w:jc w:val="right"/>
              <w:rPr>
                <w:rFonts w:asciiTheme="majorBidi" w:hAnsiTheme="majorBidi" w:cstheme="majorBidi"/>
                <w:sz w:val="20"/>
                <w:szCs w:val="20"/>
                <w:lang w:val="en-US"/>
              </w:rPr>
            </w:pPr>
            <w:r>
              <w:rPr>
                <w:rFonts w:asciiTheme="majorBidi" w:hAnsiTheme="majorBidi" w:cstheme="majorBidi"/>
                <w:noProof/>
                <w:sz w:val="20"/>
                <w:szCs w:val="20"/>
                <w:rtl/>
                <w:lang w:val="ar-SA"/>
              </w:rPr>
              <mc:AlternateContent>
                <mc:Choice Requires="wps">
                  <w:drawing>
                    <wp:anchor distT="0" distB="0" distL="114300" distR="114300" simplePos="0" relativeHeight="251767808" behindDoc="0" locked="0" layoutInCell="1" allowOverlap="1" wp14:anchorId="44D9462A" wp14:editId="28896F2A">
                      <wp:simplePos x="0" y="0"/>
                      <wp:positionH relativeFrom="column">
                        <wp:posOffset>2915139</wp:posOffset>
                      </wp:positionH>
                      <wp:positionV relativeFrom="paragraph">
                        <wp:posOffset>216113</wp:posOffset>
                      </wp:positionV>
                      <wp:extent cx="1499388" cy="226747"/>
                      <wp:effectExtent l="0" t="0" r="0" b="0"/>
                      <wp:wrapNone/>
                      <wp:docPr id="129310045" name="Text Box 18"/>
                      <wp:cNvGraphicFramePr/>
                      <a:graphic xmlns:a="http://schemas.openxmlformats.org/drawingml/2006/main">
                        <a:graphicData uri="http://schemas.microsoft.com/office/word/2010/wordprocessingShape">
                          <wps:wsp>
                            <wps:cNvSpPr txBox="1"/>
                            <wps:spPr>
                              <a:xfrm>
                                <a:off x="0" y="0"/>
                                <a:ext cx="1499388" cy="226747"/>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3038D8FF" w14:textId="6B39FCC5" w:rsidR="001F5FCD" w:rsidRPr="001F5FCD" w:rsidRDefault="001F5FCD" w:rsidP="001F5FCD">
                                  <w:pPr>
                                    <w:bidi/>
                                    <w:rPr>
                                      <w:rFonts w:asciiTheme="majorBidi" w:hAnsiTheme="majorBidi" w:cstheme="majorBidi"/>
                                      <w:sz w:val="20"/>
                                      <w:szCs w:val="20"/>
                                      <w:lang w:val="en-US"/>
                                    </w:rPr>
                                  </w:pPr>
                                  <w:r w:rsidRPr="001F5FCD">
                                    <w:rPr>
                                      <w:rFonts w:asciiTheme="majorBidi" w:hAnsiTheme="majorBidi" w:cstheme="majorBidi"/>
                                      <w:sz w:val="20"/>
                                      <w:szCs w:val="20"/>
                                      <w:rtl/>
                                    </w:rPr>
                                    <w:t xml:space="preserve">متقاعد </w:t>
                                  </w:r>
                                  <w:r w:rsidRPr="001F5FCD">
                                    <w:rPr>
                                      <w:rFonts w:asciiTheme="majorBidi" w:hAnsiTheme="majorBidi" w:cstheme="majorBidi"/>
                                      <w:sz w:val="20"/>
                                      <w:szCs w:val="20"/>
                                      <w:lang w:val="en-US"/>
                                    </w:rPr>
                                    <w:t>(Retir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4D9462A" id="Text Box 18" o:spid="_x0000_s1039" type="#_x0000_t202" style="position:absolute;left:0;text-align:left;margin-left:229.55pt;margin-top:17pt;width:118.05pt;height:17.85pt;z-index:2517678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cKFkawIAADcFAAAOAAAAZHJzL2Uyb0RvYy54bWysVMtu2zAQvBfoPxC8N7IdNw/DcuA6cFEg&#13;&#10;SIImRc40RdpCKS67pC25X98lJdlu2kuKXiSS++DuzCynN01l2E6hL8HmfHg24ExZCUVp1zn/9rz8&#13;&#10;cMWZD8IWwoBVOd8rz29m799NazdRI9iAKRQySmL9pHY534TgJlnm5UZVwp+BU5aMGrASgba4zgoU&#13;&#10;NWWvTDYaDC6yGrBwCFJ5T6e3rZHPUn6tlQwPWnsVmMk51RbSF9N3Fb/ZbComaxRuU8quDPEPVVSi&#13;&#10;tHTpIdWtCIJtsfwjVVVKBA86nEmoMtC6lCr1QN0MB6+6edoIp1IvBI53B5j8/0sr73dP7hFZaD5B&#13;&#10;QwRGQGrnJ54OYz+Nxir+qVJGdoJwf4BNNYHJGDS+vj6/IqIl2Uaji8vxZUyTHaMd+vBZQcXiIudI&#13;&#10;tCS0xO7Oh9a1d4mXWViWxiRqjP3tgHLGk+xYYlqFvVHRz9ivSrOySJXGAy9xvVoYZC3lpEnqoCc+&#13;&#10;JaOA6KjpwjfGdiExWiWlvTH+EJTuBxsO8VVpARNAaQ5UbGAnSMHF90QQFa5b/x6KFoCIRWhWDSFA&#13;&#10;rJz3XK6g2BPFCK36vZPLkni4Ez48CiS5EyY0wuGBPtpAnXPoVpxtAH/+7Tz6kwrJyllN45Nz/2Mr&#13;&#10;UHFmvljS5/VwPI7zljbjj5cj2uCpZXVqsdtqAdTfkB4LJ9My+gfTLzVC9UKTPo+3kklYSXfnPPTL&#13;&#10;RWgZppdCqvk8OdGEORHu7JOTMXWEOarsuXkR6DopBhLxPfSDJiavFNn6xkgL820AXSa5RqBbVDsC&#13;&#10;aDqT4LuXJI7/6T55Hd+72S8AAAD//wMAUEsDBBQABgAIAAAAIQD8gU8q4QAAAA4BAAAPAAAAZHJz&#13;&#10;L2Rvd25yZXYueG1sTI9BT8MwDIXvSPyHyEjcWLLRDto1nRATVxDbQOKWNV5b0ThVk63l3+Od4GLZ&#13;&#10;8vPz+4r15DpxxiG0njTMZwoEUuVtS7WG/e7l7hFEiIas6Tyhhh8MsC6vrwqTWz/SO563sRZsQiE3&#13;&#10;GpoY+1zKUDXoTJj5Hol3Rz84E3kcamkHM7K56+RCqaV0piX+0Jgenxusvrcnp+Hj9fj1mai3euPS&#13;&#10;fvSTkuQyqfXtzbRZcXlagYg4xb8LuDBwfig52MGfyAbRaUjSbM5SDfcJg7FgmaULEIdL8wCyLOR/&#13;&#10;jPIXAAD//wMAUEsBAi0AFAAGAAgAAAAhALaDOJL+AAAA4QEAABMAAAAAAAAAAAAAAAAAAAAAAFtD&#13;&#10;b250ZW50X1R5cGVzXS54bWxQSwECLQAUAAYACAAAACEAOP0h/9YAAACUAQAACwAAAAAAAAAAAAAA&#13;&#10;AAAvAQAAX3JlbHMvLnJlbHNQSwECLQAUAAYACAAAACEAMHChZGsCAAA3BQAADgAAAAAAAAAAAAAA&#13;&#10;AAAuAgAAZHJzL2Uyb0RvYy54bWxQSwECLQAUAAYACAAAACEA/IFPKuEAAAAOAQAADwAAAAAAAAAA&#13;&#10;AAAAAADFBAAAZHJzL2Rvd25yZXYueG1sUEsFBgAAAAAEAAQA8wAAANMFAAAAAA==&#13;&#10;" filled="f" stroked="f">
                      <v:textbox>
                        <w:txbxContent>
                          <w:p w14:paraId="3038D8FF" w14:textId="6B39FCC5" w:rsidR="001F5FCD" w:rsidRPr="001F5FCD" w:rsidRDefault="001F5FCD" w:rsidP="001F5FCD">
                            <w:pPr>
                              <w:bidi/>
                              <w:rPr>
                                <w:rFonts w:asciiTheme="majorBidi" w:hAnsiTheme="majorBidi" w:cstheme="majorBidi"/>
                                <w:sz w:val="20"/>
                                <w:szCs w:val="20"/>
                                <w:lang w:val="en-US"/>
                              </w:rPr>
                            </w:pPr>
                            <w:r w:rsidRPr="001F5FCD">
                              <w:rPr>
                                <w:rFonts w:asciiTheme="majorBidi" w:hAnsiTheme="majorBidi" w:cstheme="majorBidi"/>
                                <w:sz w:val="20"/>
                                <w:szCs w:val="20"/>
                                <w:rtl/>
                              </w:rPr>
                              <w:t xml:space="preserve">متقاعد </w:t>
                            </w:r>
                            <w:r w:rsidRPr="001F5FCD">
                              <w:rPr>
                                <w:rFonts w:asciiTheme="majorBidi" w:hAnsiTheme="majorBidi" w:cstheme="majorBidi"/>
                                <w:sz w:val="20"/>
                                <w:szCs w:val="20"/>
                                <w:lang w:val="en-US"/>
                              </w:rPr>
                              <w:t>(Retired)</w:t>
                            </w:r>
                          </w:p>
                        </w:txbxContent>
                      </v:textbox>
                    </v:shape>
                  </w:pict>
                </mc:Fallback>
              </mc:AlternateContent>
            </w:r>
            <w:r w:rsidRPr="00234B49">
              <w:rPr>
                <w:rFonts w:asciiTheme="majorBidi" w:hAnsiTheme="majorBidi" w:cstheme="majorBidi"/>
                <w:noProof/>
                <w:sz w:val="20"/>
                <w:szCs w:val="20"/>
                <w:rtl/>
                <w:lang w:val="ar-SA"/>
              </w:rPr>
              <mc:AlternateContent>
                <mc:Choice Requires="wps">
                  <w:drawing>
                    <wp:anchor distT="0" distB="0" distL="114300" distR="114300" simplePos="0" relativeHeight="251766784" behindDoc="0" locked="0" layoutInCell="1" allowOverlap="1" wp14:anchorId="1AB2DFA9" wp14:editId="43AB4FC1">
                      <wp:simplePos x="0" y="0"/>
                      <wp:positionH relativeFrom="column">
                        <wp:posOffset>4389620</wp:posOffset>
                      </wp:positionH>
                      <wp:positionV relativeFrom="paragraph">
                        <wp:posOffset>274951</wp:posOffset>
                      </wp:positionV>
                      <wp:extent cx="112889" cy="101600"/>
                      <wp:effectExtent l="0" t="0" r="14605" b="12700"/>
                      <wp:wrapNone/>
                      <wp:docPr id="660151510" name="Frame 660151510"/>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28A8F46" id="Frame 660151510" o:spid="_x0000_s1026" style="position:absolute;margin-left:345.65pt;margin-top:21.65pt;width:8.9pt;height:8pt;z-index:251766784;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U82qGeMAAAAOAQAADwAAAGRycy9kb3ducmV2LnhtbExPy07D&#13;&#10;MBC8I/EP1iJxQdRJA4WkcSoEgiJxauHA0Y0XO8KPELtNyteznOCyq9XMzqNeTc6yAw6xC15APsuA&#13;&#10;oW+D6rwW8Pb6eHkLLCbplbTBo4AjRlg1pye1rFQY/QYP26QZifhYSQEmpb7iPLYGnYyz0KMn7CMM&#13;&#10;TiY6B83VIEcSd5bPs2zBnew8ORjZ473B9nO7dwKeju7ruR83Wurv9xdjcT2/mNZCnJ9ND0sad0tg&#13;&#10;Caf09wG/HSg/NBRsF/ZeRWYFLMq8IKqAq4I2EW6yMge2E3BdFsCbmv+v0fwAAAD//wMAUEsBAi0A&#13;&#10;FAAGAAgAAAAhALaDOJL+AAAA4QEAABMAAAAAAAAAAAAAAAAAAAAAAFtDb250ZW50X1R5cGVzXS54&#13;&#10;bWxQSwECLQAUAAYACAAAACEAOP0h/9YAAACUAQAACwAAAAAAAAAAAAAAAAAvAQAAX3JlbHMvLnJl&#13;&#10;bHNQSwECLQAUAAYACAAAACEACAYcgFoCAAAHBQAADgAAAAAAAAAAAAAAAAAuAgAAZHJzL2Uyb0Rv&#13;&#10;Yy54bWxQSwECLQAUAAYACAAAACEAU82qGeMAAAAOAQAADwAAAAAAAAAAAAAAAAC0BAAAZHJzL2Rv&#13;&#10;d25yZXYueG1sUEsFBgAAAAAEAAQA8wAAAMQFA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Pr>
                <w:rFonts w:asciiTheme="majorBidi" w:hAnsiTheme="majorBidi" w:cstheme="majorBidi"/>
                <w:noProof/>
                <w:sz w:val="20"/>
                <w:szCs w:val="20"/>
                <w:rtl/>
                <w:lang w:val="ar-SA"/>
              </w:rPr>
              <mc:AlternateContent>
                <mc:Choice Requires="wps">
                  <w:drawing>
                    <wp:anchor distT="0" distB="0" distL="114300" distR="114300" simplePos="0" relativeHeight="251764736" behindDoc="0" locked="0" layoutInCell="1" allowOverlap="1" wp14:anchorId="4D8EAF5D" wp14:editId="37FC427E">
                      <wp:simplePos x="0" y="0"/>
                      <wp:positionH relativeFrom="column">
                        <wp:posOffset>331312</wp:posOffset>
                      </wp:positionH>
                      <wp:positionV relativeFrom="paragraph">
                        <wp:posOffset>-23349</wp:posOffset>
                      </wp:positionV>
                      <wp:extent cx="1492988" cy="273050"/>
                      <wp:effectExtent l="0" t="0" r="0" b="0"/>
                      <wp:wrapNone/>
                      <wp:docPr id="96393550" name="Text Box 17"/>
                      <wp:cNvGraphicFramePr/>
                      <a:graphic xmlns:a="http://schemas.openxmlformats.org/drawingml/2006/main">
                        <a:graphicData uri="http://schemas.microsoft.com/office/word/2010/wordprocessingShape">
                          <wps:wsp>
                            <wps:cNvSpPr txBox="1"/>
                            <wps:spPr>
                              <a:xfrm>
                                <a:off x="0" y="0"/>
                                <a:ext cx="1492988" cy="27305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1CA79759" w14:textId="3FD15D98" w:rsidR="001F5FCD" w:rsidRPr="001F5FCD" w:rsidRDefault="001F5FCD" w:rsidP="001F5FCD">
                                  <w:pPr>
                                    <w:bidi/>
                                    <w:rPr>
                                      <w:rFonts w:asciiTheme="majorBidi" w:hAnsiTheme="majorBidi" w:cstheme="majorBidi"/>
                                      <w:sz w:val="20"/>
                                      <w:szCs w:val="20"/>
                                      <w:lang w:val="en-US"/>
                                    </w:rPr>
                                  </w:pPr>
                                  <w:r w:rsidRPr="001F5FCD">
                                    <w:rPr>
                                      <w:rFonts w:asciiTheme="majorBidi" w:hAnsiTheme="majorBidi" w:cstheme="majorBidi"/>
                                      <w:sz w:val="20"/>
                                      <w:szCs w:val="20"/>
                                      <w:rtl/>
                                    </w:rPr>
                                    <w:t xml:space="preserve">غير موظف </w:t>
                                  </w:r>
                                  <w:r w:rsidRPr="001F5FCD">
                                    <w:rPr>
                                      <w:rFonts w:asciiTheme="majorBidi" w:hAnsiTheme="majorBidi" w:cstheme="majorBidi"/>
                                      <w:sz w:val="20"/>
                                      <w:szCs w:val="20"/>
                                      <w:lang w:val="en-US"/>
                                    </w:rPr>
                                    <w:t>(Unemploy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D8EAF5D" id="Text Box 17" o:spid="_x0000_s1040" type="#_x0000_t202" style="position:absolute;left:0;text-align:left;margin-left:26.1pt;margin-top:-1.85pt;width:117.55pt;height:21.5pt;z-index:2517647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I/dTaQIAADcFAAAOAAAAZHJzL2Uyb0RvYy54bWysVN9P2zAQfp+0/8Hy+0jblQ0qUtSBmCYh&#13;&#10;QIOJZ9ex22iOzzu7Tbq/fndOUxjbC9NeEvt+3/fd+ey8a5zYGow1+FKOj0ZSGK+hqv2qlN8ert6d&#13;&#10;SBGT8pVy4E0pdybK8/nbN2dtmJkJrMFVBgUF8XHWhlKuUwqzooh6bRoVjyAYT0oL2KhEV1wVFaqW&#13;&#10;ojeumIxGH4oWsAoI2sRI0steKec5vrVGp1tro0nClZJqS/mL+bvkbzE/U7MVqrCu9b4M9Q9VNKr2&#13;&#10;lPQQ6lIlJTZY/xGqqTVCBJuONDQFWFtrk3ugbsajF93cr1UwuRcCJ4YDTPH/hdU32/twhyJ1n6Aj&#13;&#10;AhmQNsRZJCH301ls+E+VCtIThLsDbKZLQrPT9HRyekJEa9JNPr4fHWdciyfvgDF9NtAIPpQSiZaM&#13;&#10;ltpex0QZyXQw4WQermrnMjXO/yYgQ5YUTyXmU9o5w3bOfzVW1FWulAVR42p54VD0lNNMUgcD8TkY&#13;&#10;ObChpYSv9N27sLfJk/ZK/4NTzg8+Hfyb2gNmgPIeGG5gq2iCq++ZICrc9vYDFD0AjEXqlh0hwKwM&#13;&#10;XC6h2hHFCP30x6CvauLhWsV0p5DGnTChFU639LEO2lLC/iTFGvDn3+RsT1NIWilaWp9Sxh8bhUYK&#13;&#10;98XTfJ6Op1Pet3yZHn+c0AWfa5bPNX7TXAD1N6bHIuh8ZPvkhqNFaB5p0xeclVTKa8pdyjQcL1LP&#13;&#10;ML0U2iwW2Yg2LKh07e+D5tAMM0/ZQ/eoMOxHMdEQ38CwaGr2YiJ7W/b0sNgksHUeVwa6R3VPAG1n&#13;&#10;nuL9S8Lr//yerZ7eu/kvAAAA//8DAFBLAwQUAAYACAAAACEA4Ry8QeEAAAANAQAADwAAAGRycy9k&#13;&#10;b3ducmV2LnhtbExPy07DMBC8I/EP1iJxa20SSts0mwpRcQVRHhI3N9kmEfE6it0m/D3LCS4rjeax&#13;&#10;M/l2cp060xBazwg3cwOKuPRVyzXC2+vjbAUqRMuV7TwTwjcF2BaXF7nNKj/yC533sVYSwiGzCE2M&#13;&#10;faZ1KBtyNsx9Tyzc0Q/ORoFDravBjhLuOp0Yc6edbVk+NLanh4bKr/3JIbw/HT8/bs1zvXOLfvST&#13;&#10;0ezWGvH6atpt5NxvQEWa4p8DfjdIfyik2MGfuAqqQ1gkiSgRZukSlPDJapmCOiCk6xR0kev/K4of&#13;&#10;AAAA//8DAFBLAQItABQABgAIAAAAIQC2gziS/gAAAOEBAAATAAAAAAAAAAAAAAAAAAAAAABbQ29u&#13;&#10;dGVudF9UeXBlc10ueG1sUEsBAi0AFAAGAAgAAAAhADj9If/WAAAAlAEAAAsAAAAAAAAAAAAAAAAA&#13;&#10;LwEAAF9yZWxzLy5yZWxzUEsBAi0AFAAGAAgAAAAhAOMj91NpAgAANwUAAA4AAAAAAAAAAAAAAAAA&#13;&#10;LgIAAGRycy9lMm9Eb2MueG1sUEsBAi0AFAAGAAgAAAAhAOEcvEHhAAAADQEAAA8AAAAAAAAAAAAA&#13;&#10;AAAAwwQAAGRycy9kb3ducmV2LnhtbFBLBQYAAAAABAAEAPMAAADRBQAAAAA=&#13;&#10;" filled="f" stroked="f">
                      <v:textbox>
                        <w:txbxContent>
                          <w:p w14:paraId="1CA79759" w14:textId="3FD15D98" w:rsidR="001F5FCD" w:rsidRPr="001F5FCD" w:rsidRDefault="001F5FCD" w:rsidP="001F5FCD">
                            <w:pPr>
                              <w:bidi/>
                              <w:rPr>
                                <w:rFonts w:asciiTheme="majorBidi" w:hAnsiTheme="majorBidi" w:cstheme="majorBidi"/>
                                <w:sz w:val="20"/>
                                <w:szCs w:val="20"/>
                                <w:lang w:val="en-US"/>
                              </w:rPr>
                            </w:pPr>
                            <w:r w:rsidRPr="001F5FCD">
                              <w:rPr>
                                <w:rFonts w:asciiTheme="majorBidi" w:hAnsiTheme="majorBidi" w:cstheme="majorBidi"/>
                                <w:sz w:val="20"/>
                                <w:szCs w:val="20"/>
                                <w:rtl/>
                              </w:rPr>
                              <w:t xml:space="preserve">غير موظف </w:t>
                            </w:r>
                            <w:r w:rsidRPr="001F5FCD">
                              <w:rPr>
                                <w:rFonts w:asciiTheme="majorBidi" w:hAnsiTheme="majorBidi" w:cstheme="majorBidi"/>
                                <w:sz w:val="20"/>
                                <w:szCs w:val="20"/>
                                <w:lang w:val="en-US"/>
                              </w:rPr>
                              <w:t>(Unemployed)</w:t>
                            </w:r>
                          </w:p>
                        </w:txbxContent>
                      </v:textbox>
                    </v:shape>
                  </w:pict>
                </mc:Fallback>
              </mc:AlternateContent>
            </w:r>
            <w:r w:rsidRPr="00234B49">
              <w:rPr>
                <w:rFonts w:asciiTheme="majorBidi" w:hAnsiTheme="majorBidi" w:cstheme="majorBidi"/>
                <w:noProof/>
                <w:sz w:val="20"/>
                <w:szCs w:val="20"/>
                <w:rtl/>
                <w:lang w:val="ar-SA"/>
              </w:rPr>
              <mc:AlternateContent>
                <mc:Choice Requires="wps">
                  <w:drawing>
                    <wp:anchor distT="0" distB="0" distL="114300" distR="114300" simplePos="0" relativeHeight="251763712" behindDoc="0" locked="0" layoutInCell="1" allowOverlap="1" wp14:anchorId="0B138E47" wp14:editId="6FA457A2">
                      <wp:simplePos x="0" y="0"/>
                      <wp:positionH relativeFrom="column">
                        <wp:posOffset>1783924</wp:posOffset>
                      </wp:positionH>
                      <wp:positionV relativeFrom="paragraph">
                        <wp:posOffset>46706</wp:posOffset>
                      </wp:positionV>
                      <wp:extent cx="112889" cy="101600"/>
                      <wp:effectExtent l="0" t="0" r="14605" b="12700"/>
                      <wp:wrapNone/>
                      <wp:docPr id="675772159" name="Frame 675772159"/>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510D64F" id="Frame 675772159" o:spid="_x0000_s1026" style="position:absolute;margin-left:140.45pt;margin-top:3.7pt;width:8.9pt;height:8pt;z-index:251763712;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18bRc+IAAAANAQAADwAAAGRycy9kb3ducmV2LnhtbExPyU7D&#13;&#10;MBC9I/EP1iBxQdQhVDRN41QIBK3EqcuBoxsPdoSXELtNytcznOAymtF785ZqOTrLTtjHNngBd5MM&#13;&#10;GPomqNZrAfvdy20BLCbplbTBo4AzRljWlxeVLFUY/AZP26QZifhYSgEmpa7kPDYGnYyT0KEn7CP0&#13;&#10;TiY6e81VLwcSd5bnWfbAnWw9ORjZ4ZPB5nN7dAJez+5r3Q0bLfX3+5uxuMpvxpUQ11fj84LG4wJY&#13;&#10;wjH9fcBvB8oPNQU7hKNXkVkBeZHNiSpgNgVGeD4vZsAOtNxPgdcV/9+i/gEAAP//AwBQSwECLQAU&#13;&#10;AAYACAAAACEAtoM4kv4AAADhAQAAEwAAAAAAAAAAAAAAAAAAAAAAW0NvbnRlbnRfVHlwZXNdLnht&#13;&#10;bFBLAQItABQABgAIAAAAIQA4/SH/1gAAAJQBAAALAAAAAAAAAAAAAAAAAC8BAABfcmVscy8ucmVs&#13;&#10;c1BLAQItABQABgAIAAAAIQAIBhyAWgIAAAcFAAAOAAAAAAAAAAAAAAAAAC4CAABkcnMvZTJvRG9j&#13;&#10;LnhtbFBLAQItABQABgAIAAAAIQDXxtFz4gAAAA0BAAAPAAAAAAAAAAAAAAAAALQEAABkcnMvZG93&#13;&#10;bnJldi54bWxQSwUGAAAAAAQABADzAAAAwwU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Pr>
                <w:rFonts w:asciiTheme="majorBidi" w:hAnsiTheme="majorBidi" w:cstheme="majorBidi"/>
                <w:noProof/>
                <w:sz w:val="20"/>
                <w:szCs w:val="20"/>
                <w:rtl/>
                <w:lang w:val="ar-SA"/>
              </w:rPr>
              <mc:AlternateContent>
                <mc:Choice Requires="wps">
                  <w:drawing>
                    <wp:anchor distT="0" distB="0" distL="114300" distR="114300" simplePos="0" relativeHeight="251761664" behindDoc="0" locked="0" layoutInCell="1" allowOverlap="1" wp14:anchorId="69448D43" wp14:editId="19958412">
                      <wp:simplePos x="0" y="0"/>
                      <wp:positionH relativeFrom="column">
                        <wp:posOffset>1955161</wp:posOffset>
                      </wp:positionH>
                      <wp:positionV relativeFrom="paragraph">
                        <wp:posOffset>-23905</wp:posOffset>
                      </wp:positionV>
                      <wp:extent cx="1130462" cy="329845"/>
                      <wp:effectExtent l="0" t="0" r="0" b="0"/>
                      <wp:wrapNone/>
                      <wp:docPr id="996201247" name="Text Box 16"/>
                      <wp:cNvGraphicFramePr/>
                      <a:graphic xmlns:a="http://schemas.openxmlformats.org/drawingml/2006/main">
                        <a:graphicData uri="http://schemas.microsoft.com/office/word/2010/wordprocessingShape">
                          <wps:wsp>
                            <wps:cNvSpPr txBox="1"/>
                            <wps:spPr>
                              <a:xfrm>
                                <a:off x="0" y="0"/>
                                <a:ext cx="1130462" cy="329845"/>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3008F547" w14:textId="0D45FE93" w:rsidR="001F5FCD" w:rsidRPr="001F5FCD" w:rsidRDefault="001F5FCD" w:rsidP="001F5FCD">
                                  <w:pPr>
                                    <w:bidi/>
                                    <w:rPr>
                                      <w:rFonts w:asciiTheme="majorBidi" w:hAnsiTheme="majorBidi" w:cstheme="majorBidi"/>
                                      <w:sz w:val="20"/>
                                      <w:szCs w:val="20"/>
                                      <w:lang w:val="en-US"/>
                                    </w:rPr>
                                  </w:pPr>
                                  <w:r w:rsidRPr="001F5FCD">
                                    <w:rPr>
                                      <w:rFonts w:asciiTheme="majorBidi" w:hAnsiTheme="majorBidi" w:cstheme="majorBidi"/>
                                      <w:sz w:val="20"/>
                                      <w:szCs w:val="20"/>
                                      <w:rtl/>
                                      <w:lang w:val="en-US"/>
                                    </w:rPr>
                                    <w:t xml:space="preserve">موظف </w:t>
                                  </w:r>
                                  <w:r w:rsidRPr="001F5FCD">
                                    <w:rPr>
                                      <w:rFonts w:asciiTheme="majorBidi" w:hAnsiTheme="majorBidi" w:cstheme="majorBidi"/>
                                      <w:sz w:val="20"/>
                                      <w:szCs w:val="20"/>
                                      <w:lang w:val="en-US"/>
                                    </w:rPr>
                                    <w:t>(Employed)</w:t>
                                  </w:r>
                                </w:p>
                                <w:p w14:paraId="24CAE881" w14:textId="77777777" w:rsidR="001F5FCD" w:rsidRDefault="001F5FC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9448D43" id="Text Box 16" o:spid="_x0000_s1041" type="#_x0000_t202" style="position:absolute;left:0;text-align:left;margin-left:153.95pt;margin-top:-1.9pt;width:89pt;height:25.95pt;z-index:2517616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If5NaAIAADcFAAAOAAAAZHJzL2Uyb0RvYy54bWysVEtPGzEQvlfqf7B8L5uEQCFig1IQVSUE&#13;&#10;qFBxdrx2sqrX446d7Ka/vjPePCjthaqXXXve8803vrjsGifWBmMNvpTDo4EUxmuoar8o5benmw9n&#13;&#10;UsSkfKUceFPKjYnycvr+3UUbJmYES3CVQUFBfJy0oZTLlMKkKKJemkbFIwjGk9ICNirRFRdFhaql&#13;&#10;6I0rRoPBadECVgFBmxhJet0r5TTHt9bodG9tNEm4UlJtKX8xf+f8LaYXarJAFZa13pah/qGKRtWe&#13;&#10;ku5DXaukxArrP0I1tUaIYNORhqYAa2ttcg/UzXDwqpvHpQom90LgxLCHKf6/sPpu/RgeUKTuE3Q0&#13;&#10;QAakDXESScj9dBYb/lOlgvQE4WYPm+mS0Ow0PB6MT0dSaNIdj87Pxiccpjh4B4zps4FG8KGUSGPJ&#13;&#10;aKn1bUy96c6Ek3m4qZ3Lo3H+NwHFZElxKDGf0sYZtnP+q7GirnKlLIgaF/Mrh6IfOXGSOtgNPgcj&#13;&#10;Bza0lPCNvlsX9jaZaW/03zvl/ODT3r+pPWAGKO+B4QbWihhcfc8DosJtb7+DogeAsUjdvCMEaCp5&#13;&#10;CCyaQ7WhESP07I9B39Q0h1sV04NCojthQiuc7uljHbSlhO1JiiXgz7/J2Z5YSFopWlqfUsYfK4VG&#13;&#10;CvfFEz/Ph+Mx71u+jE8+juiCLzXzlxq/aq6A+hvSYxF0PrJ9crujRWieadNnnJVUymvKXcq0O16l&#13;&#10;fsL0Umgzm2Uj2rCg0q1/DJpDM8zMsqfuWWHYUjERie9gt2hq8oqRvS17epitEtg60/WA6nYAtJ2Z&#13;&#10;8NuXhNf/5T1bHd676S8AAAD//wMAUEsDBBQABgAIAAAAIQBVKbH23wAAAA4BAAAPAAAAZHJzL2Rv&#13;&#10;d25yZXYueG1sTE/JbsIwEL1X6j9YU6k3sNkhxEFVUa+toKVSbyYekoh4HMWGpH/f4VQuo1nevCXd&#13;&#10;9K4WV2xD5UnDaKhAIOXeVlRo+Pp8GyxBhGjImtoTavjFAJvs8SE1ifUd7fC6j4VgEgqJ0VDG2CRS&#13;&#10;hrxEZ8LQN0h8O/nWmchjW0jbmo7JXS3HSs2lMxWxQmkafC0xP+8vTsPh/fTzPVUfxdbNms73SpJb&#13;&#10;Sa2fn/rtmsvLGkTEPv5/wC0D+4eMjR39hWwQtYaJWqwYqmEw4RwMmC5nvDjemhHILJX3MbI/AAAA&#13;&#10;//8DAFBLAQItABQABgAIAAAAIQC2gziS/gAAAOEBAAATAAAAAAAAAAAAAAAAAAAAAABbQ29udGVu&#13;&#10;dF9UeXBlc10ueG1sUEsBAi0AFAAGAAgAAAAhADj9If/WAAAAlAEAAAsAAAAAAAAAAAAAAAAALwEA&#13;&#10;AF9yZWxzLy5yZWxzUEsBAi0AFAAGAAgAAAAhACoh/k1oAgAANwUAAA4AAAAAAAAAAAAAAAAALgIA&#13;&#10;AGRycy9lMm9Eb2MueG1sUEsBAi0AFAAGAAgAAAAhAFUpsfbfAAAADgEAAA8AAAAAAAAAAAAAAAAA&#13;&#10;wgQAAGRycy9kb3ducmV2LnhtbFBLBQYAAAAABAAEAPMAAADOBQAAAAA=&#13;&#10;" filled="f" stroked="f">
                      <v:textbox>
                        <w:txbxContent>
                          <w:p w14:paraId="3008F547" w14:textId="0D45FE93" w:rsidR="001F5FCD" w:rsidRPr="001F5FCD" w:rsidRDefault="001F5FCD" w:rsidP="001F5FCD">
                            <w:pPr>
                              <w:bidi/>
                              <w:rPr>
                                <w:rFonts w:asciiTheme="majorBidi" w:hAnsiTheme="majorBidi" w:cstheme="majorBidi"/>
                                <w:sz w:val="20"/>
                                <w:szCs w:val="20"/>
                                <w:lang w:val="en-US"/>
                              </w:rPr>
                            </w:pPr>
                            <w:r w:rsidRPr="001F5FCD">
                              <w:rPr>
                                <w:rFonts w:asciiTheme="majorBidi" w:hAnsiTheme="majorBidi" w:cstheme="majorBidi"/>
                                <w:sz w:val="20"/>
                                <w:szCs w:val="20"/>
                                <w:rtl/>
                                <w:lang w:val="en-US"/>
                              </w:rPr>
                              <w:t xml:space="preserve">موظف </w:t>
                            </w:r>
                            <w:r w:rsidRPr="001F5FCD">
                              <w:rPr>
                                <w:rFonts w:asciiTheme="majorBidi" w:hAnsiTheme="majorBidi" w:cstheme="majorBidi"/>
                                <w:sz w:val="20"/>
                                <w:szCs w:val="20"/>
                                <w:lang w:val="en-US"/>
                              </w:rPr>
                              <w:t>(Employed)</w:t>
                            </w:r>
                          </w:p>
                          <w:p w14:paraId="24CAE881" w14:textId="77777777" w:rsidR="001F5FCD" w:rsidRDefault="001F5FCD"/>
                        </w:txbxContent>
                      </v:textbox>
                    </v:shape>
                  </w:pict>
                </mc:Fallback>
              </mc:AlternateContent>
            </w:r>
            <w:r w:rsidRPr="00234B49">
              <w:rPr>
                <w:rFonts w:asciiTheme="majorBidi" w:hAnsiTheme="majorBidi" w:cstheme="majorBidi"/>
                <w:noProof/>
                <w:sz w:val="20"/>
                <w:szCs w:val="20"/>
                <w:rtl/>
                <w:lang w:val="ar-SA"/>
              </w:rPr>
              <mc:AlternateContent>
                <mc:Choice Requires="wps">
                  <w:drawing>
                    <wp:anchor distT="0" distB="0" distL="114300" distR="114300" simplePos="0" relativeHeight="251687936" behindDoc="0" locked="0" layoutInCell="1" allowOverlap="1" wp14:anchorId="6F128910" wp14:editId="33843738">
                      <wp:simplePos x="0" y="0"/>
                      <wp:positionH relativeFrom="column">
                        <wp:posOffset>3057438</wp:posOffset>
                      </wp:positionH>
                      <wp:positionV relativeFrom="paragraph">
                        <wp:posOffset>43468</wp:posOffset>
                      </wp:positionV>
                      <wp:extent cx="112889" cy="101600"/>
                      <wp:effectExtent l="0" t="0" r="14605" b="12700"/>
                      <wp:wrapNone/>
                      <wp:docPr id="26" name="Frame 26"/>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02CED99" id="Frame 26" o:spid="_x0000_s1026" style="position:absolute;margin-left:240.75pt;margin-top:3.4pt;width:8.9pt;height:8pt;z-index:251687936;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x8gXtOQAAAANAQAADwAAAGRycy9kb3ducmV2LnhtbEyPzU7D&#13;&#10;MBCE70i8g7VIXBB1GkqVpnEqBKJF4tTCgaMbL3aEf0LsNilPz/YEl5VWMzs7X7UanWVH7GMbvIDp&#13;&#10;JAOGvgmq9VrA+9vzbQEsJumVtMGjgBNGWNWXF5UsVRj8Fo+7pBmF+FhKASalruQ8NgadjJPQoSft&#13;&#10;M/ROJlp7zVUvBwp3ludZNudOtp4+GNnho8Hma3dwAtYn9/3SDVst9c/Hq7G4yW/GjRDXV+PTksbD&#13;&#10;EljCMf1dwJmB+kNNxfbh4FVkVsCsmN6TVcCcMEifLRZ3wPYC8rwAXlf8P0X9CwAA//8DAFBLAQIt&#13;&#10;ABQABgAIAAAAIQC2gziS/gAAAOEBAAATAAAAAAAAAAAAAAAAAAAAAABbQ29udGVudF9UeXBlc10u&#13;&#10;eG1sUEsBAi0AFAAGAAgAAAAhADj9If/WAAAAlAEAAAsAAAAAAAAAAAAAAAAALwEAAF9yZWxzLy5y&#13;&#10;ZWxzUEsBAi0AFAAGAAgAAAAhAAgGHIBaAgAABwUAAA4AAAAAAAAAAAAAAAAALgIAAGRycy9lMm9E&#13;&#10;b2MueG1sUEsBAi0AFAAGAAgAAAAhAMfIF7TkAAAADQEAAA8AAAAAAAAAAAAAAAAAtAQAAGRycy9k&#13;&#10;b3ducmV2LnhtbFBLBQYAAAAABAAEAPMAAADFBQ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Pr>
                <w:rFonts w:asciiTheme="majorBidi" w:hAnsiTheme="majorBidi" w:cstheme="majorBidi"/>
                <w:noProof/>
                <w:sz w:val="20"/>
                <w:szCs w:val="20"/>
                <w:rtl/>
                <w:lang w:val="ar-SA"/>
              </w:rPr>
              <mc:AlternateContent>
                <mc:Choice Requires="wps">
                  <w:drawing>
                    <wp:anchor distT="0" distB="0" distL="114300" distR="114300" simplePos="0" relativeHeight="251760640" behindDoc="0" locked="0" layoutInCell="1" allowOverlap="1" wp14:anchorId="5159E4B8" wp14:editId="20D0EAF8">
                      <wp:simplePos x="0" y="0"/>
                      <wp:positionH relativeFrom="column">
                        <wp:posOffset>3521536</wp:posOffset>
                      </wp:positionH>
                      <wp:positionV relativeFrom="paragraph">
                        <wp:posOffset>-35087</wp:posOffset>
                      </wp:positionV>
                      <wp:extent cx="714422" cy="221501"/>
                      <wp:effectExtent l="0" t="0" r="0" b="0"/>
                      <wp:wrapNone/>
                      <wp:docPr id="913283079" name="Text Box 15"/>
                      <wp:cNvGraphicFramePr/>
                      <a:graphic xmlns:a="http://schemas.openxmlformats.org/drawingml/2006/main">
                        <a:graphicData uri="http://schemas.microsoft.com/office/word/2010/wordprocessingShape">
                          <wps:wsp>
                            <wps:cNvSpPr txBox="1"/>
                            <wps:spPr>
                              <a:xfrm>
                                <a:off x="0" y="0"/>
                                <a:ext cx="714422" cy="221501"/>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3CFD4DE5" w14:textId="5F8749B8" w:rsidR="001F5FCD" w:rsidRPr="001F5FCD" w:rsidRDefault="001F5FCD">
                                  <w:pPr>
                                    <w:rPr>
                                      <w:rFonts w:asciiTheme="majorBidi" w:hAnsiTheme="majorBidi" w:cstheme="majorBidi"/>
                                      <w:sz w:val="20"/>
                                      <w:szCs w:val="20"/>
                                      <w:lang w:val="en-US"/>
                                    </w:rPr>
                                  </w:pPr>
                                  <w:r w:rsidRPr="001F5FCD">
                                    <w:rPr>
                                      <w:rFonts w:asciiTheme="majorBidi" w:hAnsiTheme="majorBidi" w:cstheme="majorBidi"/>
                                      <w:sz w:val="20"/>
                                      <w:szCs w:val="20"/>
                                      <w:lang w:val="en-US"/>
                                    </w:rPr>
                                    <w:t>(Stud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159E4B8" id="Text Box 15" o:spid="_x0000_s1042" type="#_x0000_t202" style="position:absolute;left:0;text-align:left;margin-left:277.3pt;margin-top:-2.75pt;width:56.25pt;height:17.45pt;z-index:2517606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Va6xZgIAADYFAAAOAAAAZHJzL2Uyb0RvYy54bWysVN9v0zAQfkfif7D8TtNG3QZR06lsGkKq&#13;&#10;tmkb2rPr2G2E4zNnt0n56zk7TVcGL0O8JPb9vu++8+yyawzbKfQ12JJPRmPOlJVQ1XZd8m9PNx8+&#13;&#10;cuaDsJUwYFXJ98rzy/n7d7PWFSqHDZhKIaMg1hetK/kmBFdkmZcb1Qg/AqcsKTVgIwJdcZ1VKFqK&#13;&#10;3pgsH4/PsxawcghSeU/S617J5ym+1kqGO629CsyUnGoL6Yvpu4rfbD4TxRqF29TyUIb4hyoaUVtK&#13;&#10;egx1LYJgW6z/CNXUEsGDDiMJTQZa11KlHqibyfhVN48b4VTqhcDx7giT/39h5e3u0d0jC91n6GiA&#13;&#10;EZDW+cKTMPbTaWzinyplpCcI90fYVBeYJOHFZDrNc84kqfJ8cjZOUbIXZ4c+fFHQsHgoOdJUElhi&#13;&#10;t/SBEpLpYBJzWbipjUmTMfY3ARlGSfZSYTqFvVHRztgHpVldpUKjwEtcr64Msn7iRElqYJh7CkYO&#13;&#10;0VBTwjf6Hlyit0pEe6P/0SnlBxuO/k1tARNAaQ1UbGAniMDV9wFZ3dsPUPQARCxCt+oIAZrk+TDK&#13;&#10;FVR7mjBCT37v5E1Nc1gKH+4FEtsJE9rgcEcfbaAtORxOnG0Af/5NHu2JhKTlrKXtKbn/sRWoODNf&#13;&#10;LdHzE1Eirlu6TM8ucrrgqWZ1qrHb5gqovwm9FU6mY7QPZjhqhOaZFn0Rs5JKWEm5Sx6G41XoJ0wP&#13;&#10;hVSLRTKiBXMiLO2jkzF0hDmy7Kl7FugOVAzE4VsY9kwUrxjZ20ZPC4ttAF0nukage1QPA6DlTCw+&#13;&#10;PCRx+0/vyerluZv/AgAA//8DAFBLAwQUAAYACAAAACEAc/psIOAAAAAOAQAADwAAAGRycy9kb3du&#13;&#10;cmV2LnhtbExPTUvDQBC9C/6HZQRv7aYlG9s0kyIWr4pVC9622W0SzM6G7LaJ/97xZC8Dj3mfxXZy&#13;&#10;nbjYIbSeEBbzBISlypuWaoSP9+fZCkSImozuPFmEHxtgW97eFDo3fqQ3e9nHWrAJhVwjNDH2uZSh&#13;&#10;aqzTYe57S/w7+cHpyHCopRn0yOauk8skyaTTLXFCo3v71Njqe392CJ8vp69DmrzWO6f60U+JJLeW&#13;&#10;iPd3027D53EDItop/ivgbwP3h5KLHf2ZTBAdglJpxlSEmVIgmJBlDwsQR4TlOgVZFvJ6RvkLAAD/&#13;&#10;/wMAUEsBAi0AFAAGAAgAAAAhALaDOJL+AAAA4QEAABMAAAAAAAAAAAAAAAAAAAAAAFtDb250ZW50&#13;&#10;X1R5cGVzXS54bWxQSwECLQAUAAYACAAAACEAOP0h/9YAAACUAQAACwAAAAAAAAAAAAAAAAAvAQAA&#13;&#10;X3JlbHMvLnJlbHNQSwECLQAUAAYACAAAACEAhFWusWYCAAA2BQAADgAAAAAAAAAAAAAAAAAuAgAA&#13;&#10;ZHJzL2Uyb0RvYy54bWxQSwECLQAUAAYACAAAACEAc/psIOAAAAAOAQAADwAAAAAAAAAAAAAAAADA&#13;&#10;BAAAZHJzL2Rvd25yZXYueG1sUEsFBgAAAAAEAAQA8wAAAM0FAAAAAA==&#13;&#10;" filled="f" stroked="f">
                      <v:textbox>
                        <w:txbxContent>
                          <w:p w14:paraId="3CFD4DE5" w14:textId="5F8749B8" w:rsidR="001F5FCD" w:rsidRPr="001F5FCD" w:rsidRDefault="001F5FCD">
                            <w:pPr>
                              <w:rPr>
                                <w:rFonts w:asciiTheme="majorBidi" w:hAnsiTheme="majorBidi" w:cstheme="majorBidi"/>
                                <w:sz w:val="20"/>
                                <w:szCs w:val="20"/>
                                <w:lang w:val="en-US"/>
                              </w:rPr>
                            </w:pPr>
                            <w:r w:rsidRPr="001F5FCD">
                              <w:rPr>
                                <w:rFonts w:asciiTheme="majorBidi" w:hAnsiTheme="majorBidi" w:cstheme="majorBidi"/>
                                <w:sz w:val="20"/>
                                <w:szCs w:val="20"/>
                                <w:lang w:val="en-US"/>
                              </w:rPr>
                              <w:t>(Student)</w:t>
                            </w:r>
                          </w:p>
                        </w:txbxContent>
                      </v:textbox>
                    </v:shape>
                  </w:pict>
                </mc:Fallback>
              </mc:AlternateContent>
            </w:r>
            <w:r>
              <w:rPr>
                <w:rFonts w:asciiTheme="majorBidi" w:hAnsiTheme="majorBidi" w:cstheme="majorBidi"/>
                <w:noProof/>
                <w:sz w:val="20"/>
                <w:szCs w:val="20"/>
                <w:rtl/>
                <w:lang w:val="ar-SA"/>
              </w:rPr>
              <mc:AlternateContent>
                <mc:Choice Requires="wps">
                  <w:drawing>
                    <wp:anchor distT="0" distB="0" distL="114300" distR="114300" simplePos="0" relativeHeight="251759616" behindDoc="0" locked="0" layoutInCell="1" allowOverlap="1" wp14:anchorId="71B2D105" wp14:editId="47BC3087">
                      <wp:simplePos x="0" y="0"/>
                      <wp:positionH relativeFrom="column">
                        <wp:posOffset>4755515</wp:posOffset>
                      </wp:positionH>
                      <wp:positionV relativeFrom="paragraph">
                        <wp:posOffset>101883</wp:posOffset>
                      </wp:positionV>
                      <wp:extent cx="959836" cy="273248"/>
                      <wp:effectExtent l="0" t="0" r="0" b="0"/>
                      <wp:wrapNone/>
                      <wp:docPr id="1206210066" name="Text Box 14"/>
                      <wp:cNvGraphicFramePr/>
                      <a:graphic xmlns:a="http://schemas.openxmlformats.org/drawingml/2006/main">
                        <a:graphicData uri="http://schemas.microsoft.com/office/word/2010/wordprocessingShape">
                          <wps:wsp>
                            <wps:cNvSpPr txBox="1"/>
                            <wps:spPr>
                              <a:xfrm>
                                <a:off x="0" y="0"/>
                                <a:ext cx="959836" cy="273248"/>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792AF523" w14:textId="37F3EAE1" w:rsidR="001F5FCD" w:rsidRPr="001F5FCD" w:rsidRDefault="001F5FCD">
                                  <w:pPr>
                                    <w:rPr>
                                      <w:rFonts w:asciiTheme="majorBidi" w:hAnsiTheme="majorBidi" w:cstheme="majorBidi"/>
                                      <w:sz w:val="20"/>
                                      <w:szCs w:val="20"/>
                                      <w:lang w:val="en-US"/>
                                    </w:rPr>
                                  </w:pPr>
                                  <w:r>
                                    <w:rPr>
                                      <w:rFonts w:asciiTheme="majorBidi" w:hAnsiTheme="majorBidi" w:cstheme="majorBidi"/>
                                      <w:sz w:val="20"/>
                                      <w:szCs w:val="20"/>
                                      <w:lang w:val="en-US"/>
                                    </w:rPr>
                                    <w:t>(Occup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1B2D105" id="Text Box 14" o:spid="_x0000_s1043" type="#_x0000_t202" style="position:absolute;left:0;text-align:left;margin-left:374.45pt;margin-top:8pt;width:75.6pt;height:21.5pt;z-index:2517596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qwzWaQIAADYFAAAOAAAAZHJzL2Uyb0RvYy54bWysVN9v2jAQfp+0/8Hy+xqgtLSIUDGqTpNQ&#13;&#10;W41OfTaODdEcn3c2JOyv79khlHV76bSXxL7f9913ntw0lWE7hb4Em/P+WY8zZSUUpV3n/PvT3acr&#13;&#10;znwQthAGrMr5Xnl+M/34YVK7sRrABkyhkFEQ68e1y/kmBDfOMi83qhL+DJyypNSAlQh0xXVWoKgp&#13;&#10;emWyQa93mdWAhUOQynuS3rZKPk3xtVYyPGjtVWAm51RbSF9M31X8ZtOJGK9RuE0pD2WIf6iiEqWl&#13;&#10;pMdQtyIItsXyj1BVKRE86HAmocpA61Kq1AN10++96Wa5EU6lXggc744w+f8XVt7vlu4RWWg+Q0MD&#13;&#10;jIDUzo89CWM/jcYq/qlSRnqCcH+ETTWBSRJeX1xfnV9yJkk1GJ0PhlcxSvbq7NCHLwoqFg85R5pK&#13;&#10;AkvsFj60pp1JzGXhrjQmTcbY3wQUM0qy1wrTKeyNinbGflOalUUqNAq8xPVqbpC1EydKUgPd3FMw&#13;&#10;coiGmhK+0/fgEr1VIto7/Y9OKT/YcPSvSguYAEproGIDO0EELn6k+VDhurXvoGgBiFiEZtUQAjTJ&#13;&#10;UTfKFRR7mjBCS37v5F1Jc1gIHx4FEtsJE9rg8EAfbaDOORxOnG0Af/1NHu2JhKTlrKbtybn/uRWo&#13;&#10;ODNfLdHzuj8cxnVLl+HFaEAXPNWsTjV2W82B+uvTW+FkOkb7YLqjRqieadFnMSuphJWUO+ehO85D&#13;&#10;O2F6KKSazZIRLZgTYWGXTsbQEebIsqfmWaA7UDEQh++h2zMxfsPI1jZ6WphtA+gy0TUC3aJ6GAAt&#13;&#10;ZyL84SGJ2396T1avz930BQAA//8DAFBLAwQUAAYACAAAACEAmrkDGOEAAAAOAQAADwAAAGRycy9k&#13;&#10;b3ducmV2LnhtbEyPT0/DMAzF70h8h8hI3FgytI21azohJq4gxh+Jm9d4bUXjVE22lm+POcHFkvWe&#13;&#10;n9+v2E6+U2caYhvYwnxmQBFXwbVcW3h7fbxZg4oJ2WEXmCx8U4RteXlRYO7CyC903qdaSQjHHC00&#13;&#10;KfW51rFqyGOchZ5YtGMYPCZZh1q7AUcJ952+NWalPbYsHxrs6aGh6mt/8hben46fHwvzXO/8sh/D&#13;&#10;ZDT7TFt7fTXtNjLuN6ASTenvAn4ZpD+UUuwQTuyi6izcLdaZWEVYCZgYMmPmoA4WlpkBXRb6P0b5&#13;&#10;AwAA//8DAFBLAQItABQABgAIAAAAIQC2gziS/gAAAOEBAAATAAAAAAAAAAAAAAAAAAAAAABbQ29u&#13;&#10;dGVudF9UeXBlc10ueG1sUEsBAi0AFAAGAAgAAAAhADj9If/WAAAAlAEAAAsAAAAAAAAAAAAAAAAA&#13;&#10;LwEAAF9yZWxzLy5yZWxzUEsBAi0AFAAGAAgAAAAhADurDNZpAgAANgUAAA4AAAAAAAAAAAAAAAAA&#13;&#10;LgIAAGRycy9lMm9Eb2MueG1sUEsBAi0AFAAGAAgAAAAhAJq5AxjhAAAADgEAAA8AAAAAAAAAAAAA&#13;&#10;AAAAwwQAAGRycy9kb3ducmV2LnhtbFBLBQYAAAAABAAEAPMAAADRBQAAAAA=&#13;&#10;" filled="f" stroked="f">
                      <v:textbox>
                        <w:txbxContent>
                          <w:p w14:paraId="792AF523" w14:textId="37F3EAE1" w:rsidR="001F5FCD" w:rsidRPr="001F5FCD" w:rsidRDefault="001F5FCD">
                            <w:pPr>
                              <w:rPr>
                                <w:rFonts w:asciiTheme="majorBidi" w:hAnsiTheme="majorBidi" w:cstheme="majorBidi"/>
                                <w:sz w:val="20"/>
                                <w:szCs w:val="20"/>
                                <w:lang w:val="en-US"/>
                              </w:rPr>
                            </w:pPr>
                            <w:r>
                              <w:rPr>
                                <w:rFonts w:asciiTheme="majorBidi" w:hAnsiTheme="majorBidi" w:cstheme="majorBidi"/>
                                <w:sz w:val="20"/>
                                <w:szCs w:val="20"/>
                                <w:lang w:val="en-US"/>
                              </w:rPr>
                              <w:t>(Occupation)</w:t>
                            </w:r>
                          </w:p>
                        </w:txbxContent>
                      </v:textbox>
                    </v:shape>
                  </w:pict>
                </mc:Fallback>
              </mc:AlternateContent>
            </w:r>
            <w:r w:rsidR="00854AD2" w:rsidRPr="00234B49">
              <w:rPr>
                <w:rFonts w:asciiTheme="majorBidi" w:hAnsiTheme="majorBidi" w:cstheme="majorBidi"/>
                <w:noProof/>
                <w:sz w:val="20"/>
                <w:szCs w:val="20"/>
                <w:rtl/>
                <w:lang w:val="ar-SA"/>
              </w:rPr>
              <mc:AlternateContent>
                <mc:Choice Requires="wps">
                  <w:drawing>
                    <wp:anchor distT="0" distB="0" distL="114300" distR="114300" simplePos="0" relativeHeight="251683840" behindDoc="0" locked="0" layoutInCell="1" allowOverlap="1" wp14:anchorId="576020EA" wp14:editId="07BCCED2">
                      <wp:simplePos x="0" y="0"/>
                      <wp:positionH relativeFrom="column">
                        <wp:posOffset>4385098</wp:posOffset>
                      </wp:positionH>
                      <wp:positionV relativeFrom="paragraph">
                        <wp:posOffset>43321</wp:posOffset>
                      </wp:positionV>
                      <wp:extent cx="112889" cy="101600"/>
                      <wp:effectExtent l="0" t="0" r="14605" b="12700"/>
                      <wp:wrapNone/>
                      <wp:docPr id="23" name="Frame 23"/>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9025D52" id="Frame 23" o:spid="_x0000_s1026" style="position:absolute;margin-left:345.3pt;margin-top:3.4pt;width:8.9pt;height:8pt;z-index:251683840;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x3YUUeIAAAANAQAADwAAAGRycy9kb3ducmV2LnhtbEyPT0/D&#13;&#10;MAzF70h8h8hIXBBLqFApXdMJgWBInDY4cMwak1TkT2mytePTY05wsWw9+/n9mtXsHTvgmPoYJFwt&#13;&#10;BDAMXdR9MBLeXh8vK2Apq6CViwElHDHBqj09aVSt4xQ2eNhmw8gkpFpJsDkPNeeps+hVWsQBA2kf&#13;&#10;cfQq0zgarkc1kbl3vBCi5F71gT5YNeC9xe5zu/cSno7+63mYNkaZ7/cX63BdXMxrKc/P5ocllbsl&#13;&#10;sIxz/ruAXwbKDy0F28V90Ik5CeWtKGmVGsIg/UZU18B2EoqiAt42/D9F+wMAAP//AwBQSwECLQAU&#13;&#10;AAYACAAAACEAtoM4kv4AAADhAQAAEwAAAAAAAAAAAAAAAAAAAAAAW0NvbnRlbnRfVHlwZXNdLnht&#13;&#10;bFBLAQItABQABgAIAAAAIQA4/SH/1gAAAJQBAAALAAAAAAAAAAAAAAAAAC8BAABfcmVscy8ucmVs&#13;&#10;c1BLAQItABQABgAIAAAAIQAIBhyAWgIAAAcFAAAOAAAAAAAAAAAAAAAAAC4CAABkcnMvZTJvRG9j&#13;&#10;LnhtbFBLAQItABQABgAIAAAAIQDHdhRR4gAAAA0BAAAPAAAAAAAAAAAAAAAAALQEAABkcnMvZG93&#13;&#10;bnJldi54bWxQSwUGAAAAAAQABADzAAAAwwU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sidR="005147F4" w:rsidRPr="00234B49">
              <w:rPr>
                <w:rFonts w:asciiTheme="majorBidi" w:hAnsiTheme="majorBidi" w:cstheme="majorBidi"/>
                <w:sz w:val="20"/>
                <w:szCs w:val="20"/>
                <w:rtl/>
                <w:lang w:val="en-US"/>
              </w:rPr>
              <w:t>العمل:</w:t>
            </w:r>
            <w:r w:rsidR="00854AD2" w:rsidRPr="00234B49">
              <w:rPr>
                <w:rFonts w:asciiTheme="majorBidi" w:hAnsiTheme="majorBidi" w:cstheme="majorBidi"/>
                <w:sz w:val="20"/>
                <w:szCs w:val="20"/>
                <w:rtl/>
                <w:lang w:val="en-US"/>
              </w:rPr>
              <w:t xml:space="preserve">                   </w:t>
            </w:r>
            <w:r w:rsidR="00234B49">
              <w:rPr>
                <w:rFonts w:asciiTheme="majorBidi" w:hAnsiTheme="majorBidi" w:cstheme="majorBidi" w:hint="cs"/>
                <w:sz w:val="20"/>
                <w:szCs w:val="20"/>
                <w:rtl/>
                <w:lang w:val="en-US"/>
              </w:rPr>
              <w:t xml:space="preserve">       </w:t>
            </w:r>
            <w:r w:rsidR="00854AD2" w:rsidRPr="00234B49">
              <w:rPr>
                <w:rFonts w:asciiTheme="majorBidi" w:hAnsiTheme="majorBidi" w:cstheme="majorBidi"/>
                <w:sz w:val="20"/>
                <w:szCs w:val="20"/>
                <w:rtl/>
                <w:lang w:val="en-US"/>
              </w:rPr>
              <w:t xml:space="preserve">   طالب          </w:t>
            </w:r>
            <w:r w:rsidR="00234B49">
              <w:rPr>
                <w:rFonts w:asciiTheme="majorBidi" w:hAnsiTheme="majorBidi" w:cstheme="majorBidi" w:hint="cs"/>
                <w:sz w:val="20"/>
                <w:szCs w:val="20"/>
                <w:rtl/>
                <w:lang w:val="en-US"/>
              </w:rPr>
              <w:t xml:space="preserve"> </w:t>
            </w:r>
            <w:r w:rsidR="00854AD2" w:rsidRPr="00234B49">
              <w:rPr>
                <w:rFonts w:asciiTheme="majorBidi" w:hAnsiTheme="majorBidi" w:cstheme="majorBidi"/>
                <w:sz w:val="20"/>
                <w:szCs w:val="20"/>
                <w:rtl/>
                <w:lang w:val="en-US"/>
              </w:rPr>
              <w:t xml:space="preserve">        </w:t>
            </w:r>
          </w:p>
        </w:tc>
        <w:tc>
          <w:tcPr>
            <w:tcW w:w="424" w:type="dxa"/>
          </w:tcPr>
          <w:p w14:paraId="356D710E" w14:textId="55EBEB64" w:rsidR="009D026C" w:rsidRDefault="005147F4" w:rsidP="0062144E">
            <w:pPr>
              <w:rPr>
                <w:lang w:val="en-US"/>
              </w:rPr>
            </w:pPr>
            <w:r>
              <w:rPr>
                <w:rFonts w:hint="cs"/>
                <w:rtl/>
                <w:lang w:val="en-US"/>
              </w:rPr>
              <w:t>٤</w:t>
            </w:r>
          </w:p>
        </w:tc>
      </w:tr>
      <w:tr w:rsidR="006745C6" w14:paraId="55B40442" w14:textId="77777777" w:rsidTr="00994E8F">
        <w:trPr>
          <w:trHeight w:val="991"/>
        </w:trPr>
        <w:tc>
          <w:tcPr>
            <w:tcW w:w="8926" w:type="dxa"/>
            <w:gridSpan w:val="2"/>
          </w:tcPr>
          <w:p w14:paraId="5A2F8DAC" w14:textId="6E5B849B" w:rsidR="00CE523F" w:rsidRPr="00234B49" w:rsidRDefault="00CF6872" w:rsidP="00AE10FB">
            <w:pPr>
              <w:jc w:val="right"/>
              <w:rPr>
                <w:rFonts w:asciiTheme="majorBidi" w:hAnsiTheme="majorBidi" w:cstheme="majorBidi"/>
                <w:noProof/>
                <w:sz w:val="20"/>
                <w:szCs w:val="20"/>
                <w:rtl/>
                <w:lang w:val="ar-SA"/>
              </w:rPr>
            </w:pPr>
            <w:r>
              <w:rPr>
                <w:rFonts w:asciiTheme="majorBidi" w:hAnsiTheme="majorBidi" w:cstheme="majorBidi"/>
                <w:noProof/>
                <w:sz w:val="20"/>
                <w:szCs w:val="20"/>
                <w:rtl/>
                <w:lang w:val="ar-SA"/>
              </w:rPr>
              <mc:AlternateContent>
                <mc:Choice Requires="wps">
                  <w:drawing>
                    <wp:anchor distT="0" distB="0" distL="114300" distR="114300" simplePos="0" relativeHeight="251776000" behindDoc="0" locked="0" layoutInCell="1" allowOverlap="1" wp14:anchorId="47FB0DD8" wp14:editId="3247AE69">
                      <wp:simplePos x="0" y="0"/>
                      <wp:positionH relativeFrom="column">
                        <wp:posOffset>2205405</wp:posOffset>
                      </wp:positionH>
                      <wp:positionV relativeFrom="paragraph">
                        <wp:posOffset>409366</wp:posOffset>
                      </wp:positionV>
                      <wp:extent cx="2236481" cy="386206"/>
                      <wp:effectExtent l="0" t="0" r="0" b="0"/>
                      <wp:wrapNone/>
                      <wp:docPr id="1980696706" name="Text Box 24"/>
                      <wp:cNvGraphicFramePr/>
                      <a:graphic xmlns:a="http://schemas.openxmlformats.org/drawingml/2006/main">
                        <a:graphicData uri="http://schemas.microsoft.com/office/word/2010/wordprocessingShape">
                          <wps:wsp>
                            <wps:cNvSpPr txBox="1"/>
                            <wps:spPr>
                              <a:xfrm>
                                <a:off x="0" y="0"/>
                                <a:ext cx="2236481" cy="386206"/>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44B24DA5" w14:textId="07D799AF" w:rsidR="00CF6872" w:rsidRPr="00CF6872" w:rsidRDefault="00CF6872" w:rsidP="00CF6872">
                                  <w:pPr>
                                    <w:bidi/>
                                    <w:rPr>
                                      <w:rFonts w:asciiTheme="majorBidi" w:hAnsiTheme="majorBidi" w:cstheme="majorBidi"/>
                                      <w:sz w:val="20"/>
                                      <w:szCs w:val="20"/>
                                      <w:lang w:val="en-US"/>
                                    </w:rPr>
                                  </w:pPr>
                                  <w:r w:rsidRPr="00CF6872">
                                    <w:rPr>
                                      <w:rFonts w:asciiTheme="majorBidi" w:hAnsiTheme="majorBidi" w:cstheme="majorBidi"/>
                                      <w:sz w:val="20"/>
                                      <w:szCs w:val="20"/>
                                      <w:rtl/>
                                    </w:rPr>
                                    <w:t xml:space="preserve">المنطقة الغربية </w:t>
                                  </w:r>
                                  <w:r w:rsidRPr="00CF6872">
                                    <w:rPr>
                                      <w:rFonts w:asciiTheme="majorBidi" w:hAnsiTheme="majorBidi" w:cstheme="majorBidi"/>
                                      <w:sz w:val="20"/>
                                      <w:szCs w:val="20"/>
                                      <w:lang w:val="en-US"/>
                                    </w:rPr>
                                    <w:t xml:space="preserve">(Western Reg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7FB0DD8" id="Text Box 24" o:spid="_x0000_s1044" type="#_x0000_t202" style="position:absolute;left:0;text-align:left;margin-left:173.65pt;margin-top:32.25pt;width:176.1pt;height:30.4pt;z-index:2517760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IIfmaAIAADcFAAAOAAAAZHJzL2Uyb0RvYy54bWysVN9v2jAQfp+0/8Hy+whQxhgiVIyKaRJq&#13;&#10;q7VTn41jQzTH550NCfvrd3YIZd1eOu3Fse/3ffddZtdNZdhBoS/B5nzQ63OmrISitNucf3tcvZtw&#13;&#10;5oOwhTBgVc6PyvPr+ds3s9pN1RB2YAqFjIJYP61dznchuGmWeblTlfA9cMqSUgNWItATt1mBoqbo&#13;&#10;lcmG/f44qwELhyCV9yS9aZV8nuJrrWS409qrwEzOqbaQTkznJp7ZfCamWxRuV8pTGeIfqqhEaSnp&#13;&#10;OdSNCILtsfwjVFVKBA869CRUGWhdSpV6oG4G/RfdPOyEU6kXAse7M0z+/4WVt4cHd48sNJ+goQFG&#13;&#10;QGrnp56EsZ9GYxW/VCkjPUF4PMOmmsAkCYfDq/FoMuBMku5qMh72xzFM9uzt0IfPCioWLzlHGktC&#13;&#10;SxzWPrSmnUlMZmFVGpNGY+xvAooZJdlziekWjkZFO2O/Ks3KIlUaBV7idrM0yNqREyepg27wKRg5&#13;&#10;RENNCV/pe3KJ3iox7ZX+Z6eUH2w4+1elBUwApT1QsYGDIAYX39OAqHDd2ndQtABELEKzaQgBGuWk&#13;&#10;m+UGiiONGKFlv3dyVdIc1sKHe4FEd8KEVjjc0aEN1DmH042zHeDPv8mjPbGQtJzVtD459z/2AhVn&#13;&#10;5oslfn4cjEZx39Jj9P7DkB54qdlcauy+WgL1Rxyi6tI12gfTXTVC9USbvohZSSWspNw5D911GdoJ&#13;&#10;059CqsUiGdGGORHW9sHJGDrCHFn22DwJdCcqBiLxLXSLJqYvGNnaRk8Li30AXSa6RqBbVE8DoO1M&#13;&#10;hD/9SeL6X76T1fP/bv4LAAD//wMAUEsDBBQABgAIAAAAIQCRJEyU4wAAAA8BAAAPAAAAZHJzL2Rv&#13;&#10;d25yZXYueG1sTI9PT8MwDMXvSHyHyEjcWML6B9o1nRATV9AGm8Qta722onGqJlvLt8ec4GLZ8s/P&#13;&#10;7xXr2fbigqPvHGm4XygQSJWrO2o0fLy/3D2C8MFQbXpHqOEbPazL66vC5LWbaIuXXWgEi5DPjYY2&#13;&#10;hCGX0lctWuMXbkDi3cmN1gQex0bWo5lY3PZyqVQqremIP7RmwOcWq6/d2WrYv54+D7F6azY2GSY3&#13;&#10;K0k2k1rf3sybFZenFYiAc/i7gN8M7B9KNnZ0Z6q96DVE8UPEqIY0TkAwkGYZN0cml0kEsizk/xzl&#13;&#10;DwAAAP//AwBQSwECLQAUAAYACAAAACEAtoM4kv4AAADhAQAAEwAAAAAAAAAAAAAAAAAAAAAAW0Nv&#13;&#10;bnRlbnRfVHlwZXNdLnhtbFBLAQItABQABgAIAAAAIQA4/SH/1gAAAJQBAAALAAAAAAAAAAAAAAAA&#13;&#10;AC8BAABfcmVscy8ucmVsc1BLAQItABQABgAIAAAAIQD7IIfmaAIAADcFAAAOAAAAAAAAAAAAAAAA&#13;&#10;AC4CAABkcnMvZTJvRG9jLnhtbFBLAQItABQABgAIAAAAIQCRJEyU4wAAAA8BAAAPAAAAAAAAAAAA&#13;&#10;AAAAAMIEAABkcnMvZG93bnJldi54bWxQSwUGAAAAAAQABADzAAAA0gUAAAAA&#13;&#10;" filled="f" stroked="f">
                      <v:textbox>
                        <w:txbxContent>
                          <w:p w14:paraId="44B24DA5" w14:textId="07D799AF" w:rsidR="00CF6872" w:rsidRPr="00CF6872" w:rsidRDefault="00CF6872" w:rsidP="00CF6872">
                            <w:pPr>
                              <w:bidi/>
                              <w:rPr>
                                <w:rFonts w:asciiTheme="majorBidi" w:hAnsiTheme="majorBidi" w:cstheme="majorBidi"/>
                                <w:sz w:val="20"/>
                                <w:szCs w:val="20"/>
                                <w:lang w:val="en-US"/>
                              </w:rPr>
                            </w:pPr>
                            <w:r w:rsidRPr="00CF6872">
                              <w:rPr>
                                <w:rFonts w:asciiTheme="majorBidi" w:hAnsiTheme="majorBidi" w:cstheme="majorBidi"/>
                                <w:sz w:val="20"/>
                                <w:szCs w:val="20"/>
                                <w:rtl/>
                              </w:rPr>
                              <w:t xml:space="preserve">المنطقة الغربية </w:t>
                            </w:r>
                            <w:r w:rsidRPr="00CF6872">
                              <w:rPr>
                                <w:rFonts w:asciiTheme="majorBidi" w:hAnsiTheme="majorBidi" w:cstheme="majorBidi"/>
                                <w:sz w:val="20"/>
                                <w:szCs w:val="20"/>
                                <w:lang w:val="en-US"/>
                              </w:rPr>
                              <w:t xml:space="preserve">(Western Region) </w:t>
                            </w:r>
                          </w:p>
                        </w:txbxContent>
                      </v:textbox>
                    </v:shape>
                  </w:pict>
                </mc:Fallback>
              </mc:AlternateContent>
            </w:r>
            <w:r w:rsidRPr="00234B49">
              <w:rPr>
                <w:rFonts w:asciiTheme="majorBidi" w:hAnsiTheme="majorBidi" w:cstheme="majorBidi"/>
                <w:noProof/>
                <w:sz w:val="20"/>
                <w:szCs w:val="20"/>
                <w:rtl/>
                <w:lang w:val="ar-SA"/>
              </w:rPr>
              <mc:AlternateContent>
                <mc:Choice Requires="wps">
                  <w:drawing>
                    <wp:anchor distT="0" distB="0" distL="114300" distR="114300" simplePos="0" relativeHeight="251774976" behindDoc="0" locked="0" layoutInCell="1" allowOverlap="1" wp14:anchorId="654F52D6" wp14:editId="38ACF433">
                      <wp:simplePos x="0" y="0"/>
                      <wp:positionH relativeFrom="column">
                        <wp:posOffset>4389620</wp:posOffset>
                      </wp:positionH>
                      <wp:positionV relativeFrom="paragraph">
                        <wp:posOffset>478983</wp:posOffset>
                      </wp:positionV>
                      <wp:extent cx="112889" cy="101600"/>
                      <wp:effectExtent l="0" t="0" r="14605" b="12700"/>
                      <wp:wrapNone/>
                      <wp:docPr id="221187018" name="Frame 221187018"/>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66C5C3F" id="Frame 221187018" o:spid="_x0000_s1026" style="position:absolute;margin-left:345.65pt;margin-top:37.7pt;width:8.9pt;height:8pt;z-index:251774976;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qcDeXOMAAAAOAQAADwAAAGRycy9kb3ducmV2LnhtbExPO0/D&#13;&#10;MBDekfgP1iGxIOqklJakuVQIBEViamFgdOPDjvAjxG6T8utrJlhO+nTfs1qN1rAD9aH1DiGfZMDI&#13;&#10;NV62TiG8vz1d3wELUTgpjHeEcKQAq/r8rBKl9IPb0GEbFUsmLpQCQcfYlZyHRpMVYeI7cun36Xsr&#13;&#10;YoK94rIXQzK3hk+zbM6taF1K0KKjB03N13ZvEZ6P9vulGzZKqJ+PV21oPb0a14iXF+PjMp37JbBI&#13;&#10;Y/xTwO+G1B/qVGzn904GZhDmRX6TqAiL2xmwRFhkRQ5sh1DkM+B1xf/PqE8AAAD//wMAUEsBAi0A&#13;&#10;FAAGAAgAAAAhALaDOJL+AAAA4QEAABMAAAAAAAAAAAAAAAAAAAAAAFtDb250ZW50X1R5cGVzXS54&#13;&#10;bWxQSwECLQAUAAYACAAAACEAOP0h/9YAAACUAQAACwAAAAAAAAAAAAAAAAAvAQAAX3JlbHMvLnJl&#13;&#10;bHNQSwECLQAUAAYACAAAACEACAYcgFoCAAAHBQAADgAAAAAAAAAAAAAAAAAuAgAAZHJzL2Uyb0Rv&#13;&#10;Yy54bWxQSwECLQAUAAYACAAAACEAqcDeXOMAAAAOAQAADwAAAAAAAAAAAAAAAAC0BAAAZHJzL2Rv&#13;&#10;d25yZXYueG1sUEsFBgAAAAAEAAQA8wAAAMQFA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Pr>
                <w:rFonts w:asciiTheme="majorBidi" w:hAnsiTheme="majorBidi" w:cstheme="majorBidi"/>
                <w:noProof/>
                <w:sz w:val="20"/>
                <w:szCs w:val="20"/>
                <w:rtl/>
                <w:lang w:val="ar-SA"/>
              </w:rPr>
              <mc:AlternateContent>
                <mc:Choice Requires="wps">
                  <w:drawing>
                    <wp:anchor distT="0" distB="0" distL="114300" distR="114300" simplePos="0" relativeHeight="251772928" behindDoc="0" locked="0" layoutInCell="1" allowOverlap="1" wp14:anchorId="42718412" wp14:editId="64E35225">
                      <wp:simplePos x="0" y="0"/>
                      <wp:positionH relativeFrom="column">
                        <wp:posOffset>849275</wp:posOffset>
                      </wp:positionH>
                      <wp:positionV relativeFrom="paragraph">
                        <wp:posOffset>207361</wp:posOffset>
                      </wp:positionV>
                      <wp:extent cx="1833348" cy="335063"/>
                      <wp:effectExtent l="0" t="0" r="0" b="0"/>
                      <wp:wrapNone/>
                      <wp:docPr id="244039956" name="Text Box 23"/>
                      <wp:cNvGraphicFramePr/>
                      <a:graphic xmlns:a="http://schemas.openxmlformats.org/drawingml/2006/main">
                        <a:graphicData uri="http://schemas.microsoft.com/office/word/2010/wordprocessingShape">
                          <wps:wsp>
                            <wps:cNvSpPr txBox="1"/>
                            <wps:spPr>
                              <a:xfrm>
                                <a:off x="0" y="0"/>
                                <a:ext cx="1833348" cy="335063"/>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6A39EDD6" w14:textId="6CDA4D24" w:rsidR="00CF6872" w:rsidRPr="00CF6872" w:rsidRDefault="00CF6872" w:rsidP="00CF6872">
                                  <w:pPr>
                                    <w:bidi/>
                                    <w:rPr>
                                      <w:rFonts w:asciiTheme="majorBidi" w:hAnsiTheme="majorBidi" w:cstheme="majorBidi"/>
                                      <w:sz w:val="20"/>
                                      <w:szCs w:val="20"/>
                                      <w:lang w:val="en-US"/>
                                    </w:rPr>
                                  </w:pPr>
                                  <w:r w:rsidRPr="00CF6872">
                                    <w:rPr>
                                      <w:rFonts w:asciiTheme="majorBidi" w:hAnsiTheme="majorBidi" w:cstheme="majorBidi"/>
                                      <w:sz w:val="20"/>
                                      <w:szCs w:val="20"/>
                                      <w:rtl/>
                                    </w:rPr>
                                    <w:t xml:space="preserve">المنطقة الجنوبية </w:t>
                                  </w:r>
                                  <w:r w:rsidRPr="00CF6872">
                                    <w:rPr>
                                      <w:rFonts w:asciiTheme="majorBidi" w:hAnsiTheme="majorBidi" w:cstheme="majorBidi"/>
                                      <w:sz w:val="20"/>
                                      <w:szCs w:val="20"/>
                                      <w:lang w:val="en-US"/>
                                    </w:rPr>
                                    <w:t>(Southern Reg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718412" id="Text Box 23" o:spid="_x0000_s1045" type="#_x0000_t202" style="position:absolute;left:0;text-align:left;margin-left:66.85pt;margin-top:16.35pt;width:144.35pt;height:26.4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BWTzagIAADcFAAAOAAAAZHJzL2Uyb0RvYy54bWysVMtu2zAQvBfoPxC81/IraWJYDtwEKQoY&#13;&#10;SVCnyJmmSFsoxWWXtCX367ukLNtNe0nRi0RyH9ydmeX0pqkM2yn0JdicD3p9zpSVUJR2nfNvz/cf&#13;&#10;rjjzQdhCGLAq53vl+c3s/btp7SZqCBswhUJGSayf1C7nmxDcJMu83KhK+B44ZcmoASsRaIvrrEBR&#13;&#10;U/bKZMN+/zKrAQuHIJX3dHrXGvks5ddayfCotVeBmZxTbSF9MX1X8ZvNpmKyRuE2pTyUIf6hikqU&#13;&#10;li49proTQbAtln+kqkqJ4EGHnoQqA61LqVIP1M2g/6qb5UY4lXohcLw7wuT/X1r5sFu6J2Sh+QQN&#13;&#10;ERgBqZ2feDqM/TQaq/inShnZCcL9ETbVBCZj0NVoNBoT0ZJso9FF/3IU02SnaIc+fFZQsbjIORIt&#13;&#10;CS2xW/jQunYu8TIL96UxiRpjfzugnPEkO5WYVmFvVPQz9qvSrCxSpfHAS1yvbg2ylnLSJHXQEZ+S&#13;&#10;UUB01HThG2MPITFaJaW9Mf4YlO4HG47xVWkBE0BpDlRsYCdIwcX3RBAVrlv/DooWgIhFaFYNIUCs&#13;&#10;XHdcrqDYE8UIrfq9k/cl8bAQPjwJJLkTJjTC4ZE+2kCdczisONsA/vzbefQnFZKVs5rGJ+f+x1ag&#13;&#10;4sx8saTP68F4HOctbcYXH4e0wXPL6txit9UtUH8DeiycTMvoH0y31AjVC036PN5KJmEl3Z3z0C1v&#13;&#10;Q8swvRRSzefJiSbMibCwSydj6ghzVNlz8yLQHaQYSMQP0A2amLxSZOsbIy3MtwF0meQagW5RPRBA&#13;&#10;05kEf3hJ4vif75PX6b2b/QIAAP//AwBQSwMEFAAGAAgAAAAhABzEVs3gAAAADgEAAA8AAABkcnMv&#13;&#10;ZG93bnJldi54bWxMT01PwzAMvSPxHyIjcWMJ/YDRNZ0QE1cQg03iljVeW9E4VZOt5d9jTnCx9eTn&#13;&#10;91GuZ9eLM46h86ThdqFAINXedtRo+Hh/vlmCCNGQNb0n1PCNAdbV5UVpCusnesPzNjaCRSgURkMb&#13;&#10;41BIGeoWnQkLPyDx7ehHZyLDsZF2NBOLu14mSt1JZzpih9YM+NRi/bU9OQ27l+PnPlOvzcblw+Rn&#13;&#10;Jck9SK2vr+bNisfjCkTEOf59wG8Hzg8VBzv4E9kgesZpes9UDWnCmwlZkmQgDhqWeQ6yKuX/GtUP&#13;&#10;AAAA//8DAFBLAQItABQABgAIAAAAIQC2gziS/gAAAOEBAAATAAAAAAAAAAAAAAAAAAAAAABbQ29u&#13;&#10;dGVudF9UeXBlc10ueG1sUEsBAi0AFAAGAAgAAAAhADj9If/WAAAAlAEAAAsAAAAAAAAAAAAAAAAA&#13;&#10;LwEAAF9yZWxzLy5yZWxzUEsBAi0AFAAGAAgAAAAhABYFZPNqAgAANwUAAA4AAAAAAAAAAAAAAAAA&#13;&#10;LgIAAGRycy9lMm9Eb2MueG1sUEsBAi0AFAAGAAgAAAAhABzEVs3gAAAADgEAAA8AAAAAAAAAAAAA&#13;&#10;AAAAxAQAAGRycy9kb3ducmV2LnhtbFBLBQYAAAAABAAEAPMAAADRBQAAAAA=&#13;&#10;" filled="f" stroked="f">
                      <v:textbox>
                        <w:txbxContent>
                          <w:p w14:paraId="6A39EDD6" w14:textId="6CDA4D24" w:rsidR="00CF6872" w:rsidRPr="00CF6872" w:rsidRDefault="00CF6872" w:rsidP="00CF6872">
                            <w:pPr>
                              <w:bidi/>
                              <w:rPr>
                                <w:rFonts w:asciiTheme="majorBidi" w:hAnsiTheme="majorBidi" w:cstheme="majorBidi"/>
                                <w:sz w:val="20"/>
                                <w:szCs w:val="20"/>
                                <w:lang w:val="en-US"/>
                              </w:rPr>
                            </w:pPr>
                            <w:r w:rsidRPr="00CF6872">
                              <w:rPr>
                                <w:rFonts w:asciiTheme="majorBidi" w:hAnsiTheme="majorBidi" w:cstheme="majorBidi"/>
                                <w:sz w:val="20"/>
                                <w:szCs w:val="20"/>
                                <w:rtl/>
                              </w:rPr>
                              <w:t xml:space="preserve">المنطقة الجنوبية </w:t>
                            </w:r>
                            <w:r w:rsidRPr="00CF6872">
                              <w:rPr>
                                <w:rFonts w:asciiTheme="majorBidi" w:hAnsiTheme="majorBidi" w:cstheme="majorBidi"/>
                                <w:sz w:val="20"/>
                                <w:szCs w:val="20"/>
                                <w:lang w:val="en-US"/>
                              </w:rPr>
                              <w:t>(Southern Region)</w:t>
                            </w:r>
                          </w:p>
                        </w:txbxContent>
                      </v:textbox>
                    </v:shape>
                  </w:pict>
                </mc:Fallback>
              </mc:AlternateContent>
            </w:r>
            <w:r w:rsidRPr="00234B49">
              <w:rPr>
                <w:rFonts w:asciiTheme="majorBidi" w:hAnsiTheme="majorBidi" w:cstheme="majorBidi"/>
                <w:noProof/>
                <w:sz w:val="20"/>
                <w:szCs w:val="20"/>
                <w:rtl/>
                <w:lang w:val="ar-SA"/>
              </w:rPr>
              <mc:AlternateContent>
                <mc:Choice Requires="wps">
                  <w:drawing>
                    <wp:anchor distT="0" distB="0" distL="114300" distR="114300" simplePos="0" relativeHeight="251739136" behindDoc="0" locked="0" layoutInCell="1" allowOverlap="1" wp14:anchorId="78D6748E" wp14:editId="0DEC16A5">
                      <wp:simplePos x="0" y="0"/>
                      <wp:positionH relativeFrom="column">
                        <wp:posOffset>2636173</wp:posOffset>
                      </wp:positionH>
                      <wp:positionV relativeFrom="paragraph">
                        <wp:posOffset>272415</wp:posOffset>
                      </wp:positionV>
                      <wp:extent cx="112889" cy="101600"/>
                      <wp:effectExtent l="0" t="0" r="14605" b="12700"/>
                      <wp:wrapNone/>
                      <wp:docPr id="57" name="Frame 57"/>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BA971A1" id="Frame 57" o:spid="_x0000_s1026" style="position:absolute;margin-left:207.55pt;margin-top:21.45pt;width:8.9pt;height:8pt;z-index:251739136;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7Y6FAeIAAAAOAQAADwAAAGRycy9kb3ducmV2LnhtbExPy07D&#13;&#10;MBC8I/EP1iJxQdRJaFGbxqkQCFqJUwsHjm682BF+hNhtUr6e7Qkuq1nt7Dyq1egsO2If2+AF5JMM&#13;&#10;GPomqNZrAe9vz7dzYDFJr6QNHgWcMMKqvryoZKnC4Ld43CXNSMTHUgowKXUl57Ex6GSchA493T5D&#13;&#10;72Sitddc9XIgcWd5kWX33MnWk4ORHT4abL52Byfg5eS+N92w1VL/fLwai+viZlwLcX01Pi1pPCyB&#13;&#10;JRzT3wecO1B+qCnYPhy8iswKmOaznKgEigUwIkzvzmAvYDZfAK8r/r9G/QsAAP//AwBQSwECLQAU&#13;&#10;AAYACAAAACEAtoM4kv4AAADhAQAAEwAAAAAAAAAAAAAAAAAAAAAAW0NvbnRlbnRfVHlwZXNdLnht&#13;&#10;bFBLAQItABQABgAIAAAAIQA4/SH/1gAAAJQBAAALAAAAAAAAAAAAAAAAAC8BAABfcmVscy8ucmVs&#13;&#10;c1BLAQItABQABgAIAAAAIQAIBhyAWgIAAAcFAAAOAAAAAAAAAAAAAAAAAC4CAABkcnMvZTJvRG9j&#13;&#10;LnhtbFBLAQItABQABgAIAAAAIQDtjoUB4gAAAA4BAAAPAAAAAAAAAAAAAAAAALQEAABkcnMvZG93&#13;&#10;bnJldi54bWxQSwUGAAAAAAQABADzAAAAwwU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sidR="001F5FCD">
              <w:rPr>
                <w:rFonts w:asciiTheme="majorBidi" w:hAnsiTheme="majorBidi" w:cstheme="majorBidi"/>
                <w:noProof/>
                <w:sz w:val="20"/>
                <w:szCs w:val="20"/>
                <w:rtl/>
                <w:lang w:val="ar-SA"/>
              </w:rPr>
              <mc:AlternateContent>
                <mc:Choice Requires="wps">
                  <w:drawing>
                    <wp:anchor distT="0" distB="0" distL="114300" distR="114300" simplePos="0" relativeHeight="251771904" behindDoc="0" locked="0" layoutInCell="1" allowOverlap="1" wp14:anchorId="1ACDCA49" wp14:editId="0EFAF060">
                      <wp:simplePos x="0" y="0"/>
                      <wp:positionH relativeFrom="column">
                        <wp:posOffset>2682804</wp:posOffset>
                      </wp:positionH>
                      <wp:positionV relativeFrom="paragraph">
                        <wp:posOffset>207878</wp:posOffset>
                      </wp:positionV>
                      <wp:extent cx="1789075" cy="238409"/>
                      <wp:effectExtent l="0" t="0" r="0" b="0"/>
                      <wp:wrapNone/>
                      <wp:docPr id="1979922053" name="Text Box 22"/>
                      <wp:cNvGraphicFramePr/>
                      <a:graphic xmlns:a="http://schemas.openxmlformats.org/drawingml/2006/main">
                        <a:graphicData uri="http://schemas.microsoft.com/office/word/2010/wordprocessingShape">
                          <wps:wsp>
                            <wps:cNvSpPr txBox="1"/>
                            <wps:spPr>
                              <a:xfrm>
                                <a:off x="0" y="0"/>
                                <a:ext cx="1789075" cy="238409"/>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0997E346" w14:textId="24BEC682" w:rsidR="001F5FCD" w:rsidRPr="001F5FCD" w:rsidRDefault="001F5FCD" w:rsidP="001F5FCD">
                                  <w:pPr>
                                    <w:bidi/>
                                    <w:rPr>
                                      <w:rFonts w:asciiTheme="majorBidi" w:hAnsiTheme="majorBidi" w:cstheme="majorBidi"/>
                                      <w:sz w:val="20"/>
                                      <w:szCs w:val="20"/>
                                      <w:lang w:val="en-US"/>
                                    </w:rPr>
                                  </w:pPr>
                                  <w:r w:rsidRPr="001F5FCD">
                                    <w:rPr>
                                      <w:rFonts w:asciiTheme="majorBidi" w:hAnsiTheme="majorBidi" w:cstheme="majorBidi"/>
                                      <w:sz w:val="20"/>
                                      <w:szCs w:val="20"/>
                                      <w:rtl/>
                                    </w:rPr>
                                    <w:t xml:space="preserve">المنطقة الشمالية </w:t>
                                  </w:r>
                                  <w:r w:rsidRPr="001F5FCD">
                                    <w:rPr>
                                      <w:rFonts w:asciiTheme="majorBidi" w:hAnsiTheme="majorBidi" w:cstheme="majorBidi"/>
                                      <w:sz w:val="20"/>
                                      <w:szCs w:val="20"/>
                                      <w:lang w:val="en-US"/>
                                    </w:rPr>
                                    <w:t>(Northern Reg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CDCA49" id="Text Box 22" o:spid="_x0000_s1046" type="#_x0000_t202" style="position:absolute;left:0;text-align:left;margin-left:211.25pt;margin-top:16.35pt;width:140.85pt;height:18.75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j+87aAIAADcFAAAOAAAAZHJzL2Uyb0RvYy54bWysVEtPGzEQvlfqf7B8L5vQUELEBqUgqkoI&#13;&#10;UKHi7HjtZFWvxx072U1/PTPePCjthaoXr3fe8803Pr/oGifWBmMNvpTDo4EUxmuoar8o5ffH6w9j&#13;&#10;KWJSvlIOvCnlxkR5MX3/7rwNE3MMS3CVQUFBfJy0oZTLlMKkKKJemkbFIwjGk9ICNirRLy6KClVL&#13;&#10;0RtXHA8Gn4oWsAoI2sRI0qteKac5vrVGpztro0nClZJqS/nEfM75LKbnarJAFZa13pah/qGKRtWe&#13;&#10;ku5DXamkxArrP0I1tUaIYNORhqYAa2ttcg/UzXDwqpuHpQom90LgxLCHKf6/sPp2/RDuUaTuM3Q0&#13;&#10;QAakDXESScj9dBYb/lKlgvQE4WYPm+mS0Ox0Oj4bnJ5IoUl3/HE8GpxxmOLgHTCmLwYawZdSIo0l&#13;&#10;o6XWNzH1pjsTTubhunYuj8b53wQUkyXFocR8Sxtn2M75b8aKusqVsiBqXMwvHYp+5MRJ6mA3+ByM&#13;&#10;HNjQUsI3+m5d2Ntkpr3Rf++U84NPe/+m9oAZoLwHhhtYK2Jw9SMPiAq3vf0Oih4AxiJ1844QoEFk&#13;&#10;crNoDtWGRozQsz8GfV3THG5UTPcKie6ECa1wuqPDOmhLCdubFEvAX3+Tsz2xkLRStLQ+pYw/VwqN&#13;&#10;FO6rJ36eDUcj3rf8Mzo5pWoEvtTMX2r8qrkE6m9Ij0XQ+cr2ye2uFqF5ok2fcVZSKa8pdynT7nqZ&#13;&#10;+gnTS6HNbJaNaMOCSjf+IWgOzTAzyx67J4VhS8VEJL6F3aKpyStG9rbs6WG2SmDrTNcDqtsB0HZm&#13;&#10;wm9fEl7/l//Z6vDeTZ8BAAD//wMAUEsDBBQABgAIAAAAIQAUN19E4AAAAA4BAAAPAAAAZHJzL2Rv&#13;&#10;d25yZXYueG1sTE9NT8MwDL0j8R8iI3FjCaFjo2s6ISauIAZM4pY1XlvROFWTreXf453gYtl6z++j&#13;&#10;WE++EyccYhvIwO1MgUCqgmupNvDx/nyzBBGTJWe7QGjgByOsy8uLwuYujPSGp22qBYtQzK2BJqU+&#13;&#10;lzJWDXobZ6FHYuwQBm8Tn0Mt3WBHFved1ErdS29bYofG9vjUYPW9PXoDny+Hr12mXuuNn/djmJQk&#13;&#10;/yCNub6aNisejysQCaf09wHnDpwfSg62D0dyUXQGMq3nTDVwpxcgmLBQmQaxPy8aZFnI/zXKXwAA&#13;&#10;AP//AwBQSwECLQAUAAYACAAAACEAtoM4kv4AAADhAQAAEwAAAAAAAAAAAAAAAAAAAAAAW0NvbnRl&#13;&#10;bnRfVHlwZXNdLnhtbFBLAQItABQABgAIAAAAIQA4/SH/1gAAAJQBAAALAAAAAAAAAAAAAAAAAC8B&#13;&#10;AABfcmVscy8ucmVsc1BLAQItABQABgAIAAAAIQDAj+87aAIAADcFAAAOAAAAAAAAAAAAAAAAAC4C&#13;&#10;AABkcnMvZTJvRG9jLnhtbFBLAQItABQABgAIAAAAIQAUN19E4AAAAA4BAAAPAAAAAAAAAAAAAAAA&#13;&#10;AMIEAABkcnMvZG93bnJldi54bWxQSwUGAAAAAAQABADzAAAAzwUAAAAA&#13;&#10;" filled="f" stroked="f">
                      <v:textbox>
                        <w:txbxContent>
                          <w:p w14:paraId="0997E346" w14:textId="24BEC682" w:rsidR="001F5FCD" w:rsidRPr="001F5FCD" w:rsidRDefault="001F5FCD" w:rsidP="001F5FCD">
                            <w:pPr>
                              <w:bidi/>
                              <w:rPr>
                                <w:rFonts w:asciiTheme="majorBidi" w:hAnsiTheme="majorBidi" w:cstheme="majorBidi"/>
                                <w:sz w:val="20"/>
                                <w:szCs w:val="20"/>
                                <w:lang w:val="en-US"/>
                              </w:rPr>
                            </w:pPr>
                            <w:r w:rsidRPr="001F5FCD">
                              <w:rPr>
                                <w:rFonts w:asciiTheme="majorBidi" w:hAnsiTheme="majorBidi" w:cstheme="majorBidi"/>
                                <w:sz w:val="20"/>
                                <w:szCs w:val="20"/>
                                <w:rtl/>
                              </w:rPr>
                              <w:t xml:space="preserve">المنطقة الشمالية </w:t>
                            </w:r>
                            <w:r w:rsidRPr="001F5FCD">
                              <w:rPr>
                                <w:rFonts w:asciiTheme="majorBidi" w:hAnsiTheme="majorBidi" w:cstheme="majorBidi"/>
                                <w:sz w:val="20"/>
                                <w:szCs w:val="20"/>
                                <w:lang w:val="en-US"/>
                              </w:rPr>
                              <w:t>(Northern Region)</w:t>
                            </w:r>
                          </w:p>
                        </w:txbxContent>
                      </v:textbox>
                    </v:shape>
                  </w:pict>
                </mc:Fallback>
              </mc:AlternateContent>
            </w:r>
            <w:r w:rsidR="001F5FCD" w:rsidRPr="00234B49">
              <w:rPr>
                <w:rFonts w:asciiTheme="majorBidi" w:hAnsiTheme="majorBidi" w:cstheme="majorBidi"/>
                <w:noProof/>
                <w:sz w:val="20"/>
                <w:szCs w:val="20"/>
                <w:rtl/>
                <w:lang w:val="ar-SA"/>
              </w:rPr>
              <mc:AlternateContent>
                <mc:Choice Requires="wps">
                  <w:drawing>
                    <wp:anchor distT="0" distB="0" distL="114300" distR="114300" simplePos="0" relativeHeight="251737088" behindDoc="0" locked="0" layoutInCell="1" allowOverlap="1" wp14:anchorId="71E6827B" wp14:editId="3D1CCCFE">
                      <wp:simplePos x="0" y="0"/>
                      <wp:positionH relativeFrom="column">
                        <wp:posOffset>4393146</wp:posOffset>
                      </wp:positionH>
                      <wp:positionV relativeFrom="paragraph">
                        <wp:posOffset>271957</wp:posOffset>
                      </wp:positionV>
                      <wp:extent cx="112889" cy="101600"/>
                      <wp:effectExtent l="0" t="0" r="14605" b="12700"/>
                      <wp:wrapNone/>
                      <wp:docPr id="56" name="Frame 56"/>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4F258F6" id="Frame 56" o:spid="_x0000_s1026" style="position:absolute;margin-left:345.9pt;margin-top:21.4pt;width:8.9pt;height:8pt;z-index:251737088;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h3sXZOQAAAAOAQAADwAAAGRycy9kb3ducmV2LnhtbEyPT0/D&#13;&#10;MAzF70h8h8hIXBBLV0HpuqYTAsEmcdrgwDFrTFKRP6XJ1o5PjznBxZZl+73fq1eTs+yIQ+yCFzCf&#13;&#10;ZcDQt0F1Xgt4e326LoHFJL2SNngUcMIIq+b8rJaVCqPf4nGXNCMRHyspwKTUV5zH1qCTcRZ69LT7&#13;&#10;CIOTicZBczXIkcSd5XmWFdzJzpODkT0+GGw/dwcn4Pnkvjb9uNVSf7+/GIvr/GpaC3F5MT0uqdwv&#13;&#10;gSWc0t8H/GYgfmgIbB8OXkVmBRSLOfEnATc5dTq4yxYFsL2A27IE3tT8f4zmBwAA//8DAFBLAQIt&#13;&#10;ABQABgAIAAAAIQC2gziS/gAAAOEBAAATAAAAAAAAAAAAAAAAAAAAAABbQ29udGVudF9UeXBlc10u&#13;&#10;eG1sUEsBAi0AFAAGAAgAAAAhADj9If/WAAAAlAEAAAsAAAAAAAAAAAAAAAAALwEAAF9yZWxzLy5y&#13;&#10;ZWxzUEsBAi0AFAAGAAgAAAAhAAgGHIBaAgAABwUAAA4AAAAAAAAAAAAAAAAALgIAAGRycy9lMm9E&#13;&#10;b2MueG1sUEsBAi0AFAAGAAgAAAAhAId7F2TkAAAADgEAAA8AAAAAAAAAAAAAAAAAtAQAAGRycy9k&#13;&#10;b3ducmV2LnhtbFBLBQYAAAAABAAEAPMAAADFBQ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sidR="001F5FCD">
              <w:rPr>
                <w:rFonts w:asciiTheme="majorBidi" w:hAnsiTheme="majorBidi" w:cstheme="majorBidi"/>
                <w:noProof/>
                <w:sz w:val="20"/>
                <w:szCs w:val="20"/>
                <w:rtl/>
                <w:lang w:val="ar-SA"/>
              </w:rPr>
              <mc:AlternateContent>
                <mc:Choice Requires="wps">
                  <w:drawing>
                    <wp:anchor distT="0" distB="0" distL="114300" distR="114300" simplePos="0" relativeHeight="251770880" behindDoc="0" locked="0" layoutInCell="1" allowOverlap="1" wp14:anchorId="34A7300B" wp14:editId="1B443007">
                      <wp:simplePos x="0" y="0"/>
                      <wp:positionH relativeFrom="column">
                        <wp:posOffset>376638</wp:posOffset>
                      </wp:positionH>
                      <wp:positionV relativeFrom="paragraph">
                        <wp:posOffset>-36262</wp:posOffset>
                      </wp:positionV>
                      <wp:extent cx="2305878" cy="244218"/>
                      <wp:effectExtent l="0" t="0" r="0" b="0"/>
                      <wp:wrapNone/>
                      <wp:docPr id="526802485" name="Text Box 21"/>
                      <wp:cNvGraphicFramePr/>
                      <a:graphic xmlns:a="http://schemas.openxmlformats.org/drawingml/2006/main">
                        <a:graphicData uri="http://schemas.microsoft.com/office/word/2010/wordprocessingShape">
                          <wps:wsp>
                            <wps:cNvSpPr txBox="1"/>
                            <wps:spPr>
                              <a:xfrm>
                                <a:off x="0" y="0"/>
                                <a:ext cx="2305878" cy="244218"/>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6E859415" w14:textId="0F0F8848" w:rsidR="001F5FCD" w:rsidRPr="001F5FCD" w:rsidRDefault="001F5FCD" w:rsidP="001F5FCD">
                                  <w:pPr>
                                    <w:bidi/>
                                    <w:rPr>
                                      <w:rFonts w:asciiTheme="majorBidi" w:hAnsiTheme="majorBidi" w:cstheme="majorBidi"/>
                                      <w:sz w:val="20"/>
                                      <w:szCs w:val="20"/>
                                      <w:lang w:val="en-US"/>
                                    </w:rPr>
                                  </w:pPr>
                                  <w:r w:rsidRPr="001F5FCD">
                                    <w:rPr>
                                      <w:rFonts w:asciiTheme="majorBidi" w:hAnsiTheme="majorBidi" w:cstheme="majorBidi"/>
                                      <w:sz w:val="20"/>
                                      <w:szCs w:val="20"/>
                                      <w:rtl/>
                                    </w:rPr>
                                    <w:t xml:space="preserve">المنطقة الوسطى </w:t>
                                  </w:r>
                                  <w:r w:rsidRPr="001F5FCD">
                                    <w:rPr>
                                      <w:rFonts w:asciiTheme="majorBidi" w:hAnsiTheme="majorBidi" w:cstheme="majorBidi"/>
                                      <w:sz w:val="20"/>
                                      <w:szCs w:val="20"/>
                                      <w:lang w:val="en-US"/>
                                    </w:rPr>
                                    <w:t>(Central Reg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34A7300B" id="Text Box 21" o:spid="_x0000_s1047" type="#_x0000_t202" style="position:absolute;left:0;text-align:left;margin-left:29.65pt;margin-top:-2.85pt;width:181.55pt;height:19.25pt;z-index:2517708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aqG1aAIAADcFAAAOAAAAZHJzL2Uyb0RvYy54bWysVEtvEzEQviPxHyzfySYhpWGVTRVSBSFV&#13;&#10;bUWKena8drLC6zFjJ7vh1zP25kXhUsRl1573fN+MJzdtbdhOoa/AFnzQ63OmrISysuuCf3tavBtz&#13;&#10;5oOwpTBgVcH3yvOb6ds3k8blaggbMKVCRkGszxtX8E0ILs8yLzeqFr4HTllSasBaBLriOitRNBS9&#13;&#10;Ntmw3/+QNYClQ5DKe5Ledko+TfG1VjI8aO1VYKbgVFtIX0zfVfxm04nI1yjcppKHMsQ/VFGLylLS&#13;&#10;U6hbEQTbYvVHqLqSCB506EmoM9C6kir1QN0M+i+6WW6EU6kXAse7E0z+/4WV97ule0QW2k/QEoER&#13;&#10;kMb53JMw9tNqrOOfKmWkJwj3J9hUG5gk4fB9/2p8TURL0g1Ho+FgHMNkZ2+HPnxWULN4KDgSLQkt&#13;&#10;sbvzoTM9msRkFhaVMYkaY38TUMwoyc4lplPYGxXtjP2qNKvKVGkUeInr1dwg6yinmaQOjsSnYOQQ&#13;&#10;DTUlfKXvwSV6qzRpr/Q/OaX8YMPJv64sYAIo7YGKDewETXD5PRFEhevO/ghFB0DEIrSrlhAgIk5c&#13;&#10;rqDcE8UI3fR7JxcV8XAnfHgUSONOmNAKhwf6aANNweFw4mwD+PNv8mhPU0hazhpan4L7H1uBijPz&#13;&#10;xdJ8fhyMRnHf0mV0dT2kC15qVpcau63nQP0N6LFwMh2jfTDHo0aon2nTZzErqYSVlLvg4Xich45h&#13;&#10;eimkms2SEW2YE+HOLp2MoSPMccqe2meB7jCKgYb4Ho6LJvIXE9nZRk8Ls20AXaVxjUB3qB4IoO1M&#13;&#10;A394SeL6X96T1fm9m/4CAAD//wMAUEsDBBQABgAIAAAAIQAQB9hQ4QAAAA0BAAAPAAAAZHJzL2Rv&#13;&#10;d25yZXYueG1sTE/LTsMwELwj8Q/WInFrbdKEtmk2FaLiCqIUJG5u7CYR8TqK3Sb8PcsJLiuN5rEz&#13;&#10;xXZynbjYIbSeEO7mCoSlypuWaoTD29NsBSJETUZ3nizCtw2wLa+vCp0bP9KrvexjLTiEQq4Rmhj7&#13;&#10;XMpQNdbpMPe9JeZOfnA6MhxqaQY9crjrZKLUvXS6Jf7Q6N4+Nrb62p8dwvvz6fMjVS/1zmX96Ccl&#13;&#10;ya0l4u3NtNvwediAiHaKfw743cD9oeRiR38mE0SHkK0XrESYZUsQzKdJkoI4IiySFciykP9XlD8A&#13;&#10;AAD//wMAUEsBAi0AFAAGAAgAAAAhALaDOJL+AAAA4QEAABMAAAAAAAAAAAAAAAAAAAAAAFtDb250&#13;&#10;ZW50X1R5cGVzXS54bWxQSwECLQAUAAYACAAAACEAOP0h/9YAAACUAQAACwAAAAAAAAAAAAAAAAAv&#13;&#10;AQAAX3JlbHMvLnJlbHNQSwECLQAUAAYACAAAACEABGqhtWgCAAA3BQAADgAAAAAAAAAAAAAAAAAu&#13;&#10;AgAAZHJzL2Uyb0RvYy54bWxQSwECLQAUAAYACAAAACEAEAfYUOEAAAANAQAADwAAAAAAAAAAAAAA&#13;&#10;AADCBAAAZHJzL2Rvd25yZXYueG1sUEsFBgAAAAAEAAQA8wAAANAFAAAAAA==&#13;&#10;" filled="f" stroked="f">
                      <v:textbox>
                        <w:txbxContent>
                          <w:p w14:paraId="6E859415" w14:textId="0F0F8848" w:rsidR="001F5FCD" w:rsidRPr="001F5FCD" w:rsidRDefault="001F5FCD" w:rsidP="001F5FCD">
                            <w:pPr>
                              <w:bidi/>
                              <w:rPr>
                                <w:rFonts w:asciiTheme="majorBidi" w:hAnsiTheme="majorBidi" w:cstheme="majorBidi"/>
                                <w:sz w:val="20"/>
                                <w:szCs w:val="20"/>
                                <w:lang w:val="en-US"/>
                              </w:rPr>
                            </w:pPr>
                            <w:r w:rsidRPr="001F5FCD">
                              <w:rPr>
                                <w:rFonts w:asciiTheme="majorBidi" w:hAnsiTheme="majorBidi" w:cstheme="majorBidi"/>
                                <w:sz w:val="20"/>
                                <w:szCs w:val="20"/>
                                <w:rtl/>
                              </w:rPr>
                              <w:t xml:space="preserve">المنطقة الوسطى </w:t>
                            </w:r>
                            <w:r w:rsidRPr="001F5FCD">
                              <w:rPr>
                                <w:rFonts w:asciiTheme="majorBidi" w:hAnsiTheme="majorBidi" w:cstheme="majorBidi"/>
                                <w:sz w:val="20"/>
                                <w:szCs w:val="20"/>
                                <w:lang w:val="en-US"/>
                              </w:rPr>
                              <w:t>(Central Region)</w:t>
                            </w:r>
                          </w:p>
                        </w:txbxContent>
                      </v:textbox>
                    </v:shape>
                  </w:pict>
                </mc:Fallback>
              </mc:AlternateContent>
            </w:r>
            <w:r w:rsidR="001F5FCD" w:rsidRPr="00234B49">
              <w:rPr>
                <w:rFonts w:asciiTheme="majorBidi" w:hAnsiTheme="majorBidi" w:cstheme="majorBidi"/>
                <w:noProof/>
                <w:sz w:val="20"/>
                <w:szCs w:val="20"/>
                <w:rtl/>
                <w:lang w:val="ar-SA"/>
              </w:rPr>
              <mc:AlternateContent>
                <mc:Choice Requires="wps">
                  <w:drawing>
                    <wp:anchor distT="0" distB="0" distL="114300" distR="114300" simplePos="0" relativeHeight="251735040" behindDoc="0" locked="0" layoutInCell="1" allowOverlap="1" wp14:anchorId="3BAFF972" wp14:editId="57C03B36">
                      <wp:simplePos x="0" y="0"/>
                      <wp:positionH relativeFrom="column">
                        <wp:posOffset>2637790</wp:posOffset>
                      </wp:positionH>
                      <wp:positionV relativeFrom="paragraph">
                        <wp:posOffset>28023</wp:posOffset>
                      </wp:positionV>
                      <wp:extent cx="112889" cy="101600"/>
                      <wp:effectExtent l="0" t="0" r="14605" b="12700"/>
                      <wp:wrapNone/>
                      <wp:docPr id="55" name="Frame 55"/>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349A1DA" id="Frame 55" o:spid="_x0000_s1026" style="position:absolute;margin-left:207.7pt;margin-top:2.2pt;width:8.9pt;height:8pt;z-index:251735040;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C38pVOEAAAANAQAADwAAAGRycy9kb3ducmV2LnhtbExPO0/D&#13;&#10;MBDekfgP1iGxIOo0DQilcSoEgiJ1amFgdOMjjrDPIXablF/PMcFyD31336NaTd6JIw6xC6RgPstA&#13;&#10;IDXBdNQqeHt9ur4DEZMmo10gVHDCCKv6/KzSpQkjbfG4S61gEoqlVmBT6kspY2PR6zgLPRJjH2Hw&#13;&#10;OvE6tNIMemRy72SeZbfS645YweoeHyw2n7uDV/B88l8v/bhtdfv9vrEO1/nVtFbq8mJ6XHK5X4JI&#13;&#10;OKW/D/jNwP6hZmP7cCAThVNQzG8KPuWBG+PFYpGD2CvIswJkXcn/KeofAAAA//8DAFBLAQItABQA&#13;&#10;BgAIAAAAIQC2gziS/gAAAOEBAAATAAAAAAAAAAAAAAAAAAAAAABbQ29udGVudF9UeXBlc10ueG1s&#13;&#10;UEsBAi0AFAAGAAgAAAAhADj9If/WAAAAlAEAAAsAAAAAAAAAAAAAAAAALwEAAF9yZWxzLy5yZWxz&#13;&#10;UEsBAi0AFAAGAAgAAAAhAAgGHIBaAgAABwUAAA4AAAAAAAAAAAAAAAAALgIAAGRycy9lMm9Eb2Mu&#13;&#10;eG1sUEsBAi0AFAAGAAgAAAAhAAt/KVThAAAADQEAAA8AAAAAAAAAAAAAAAAAtAQAAGRycy9kb3du&#13;&#10;cmV2LnhtbFBLBQYAAAAABAAEAPMAAADCBQ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sidR="001F5FCD">
              <w:rPr>
                <w:rFonts w:asciiTheme="majorBidi" w:hAnsiTheme="majorBidi" w:cstheme="majorBidi"/>
                <w:noProof/>
                <w:sz w:val="20"/>
                <w:szCs w:val="20"/>
                <w:rtl/>
                <w:lang w:val="ar-SA"/>
              </w:rPr>
              <mc:AlternateContent>
                <mc:Choice Requires="wps">
                  <w:drawing>
                    <wp:anchor distT="0" distB="0" distL="114300" distR="114300" simplePos="0" relativeHeight="251769856" behindDoc="0" locked="0" layoutInCell="1" allowOverlap="1" wp14:anchorId="1D4ADF89" wp14:editId="64ED4C35">
                      <wp:simplePos x="0" y="0"/>
                      <wp:positionH relativeFrom="column">
                        <wp:posOffset>2779067</wp:posOffset>
                      </wp:positionH>
                      <wp:positionV relativeFrom="paragraph">
                        <wp:posOffset>-64404</wp:posOffset>
                      </wp:positionV>
                      <wp:extent cx="1158619" cy="272616"/>
                      <wp:effectExtent l="0" t="0" r="0" b="0"/>
                      <wp:wrapNone/>
                      <wp:docPr id="1595916809" name="Text Box 20"/>
                      <wp:cNvGraphicFramePr/>
                      <a:graphic xmlns:a="http://schemas.openxmlformats.org/drawingml/2006/main">
                        <a:graphicData uri="http://schemas.microsoft.com/office/word/2010/wordprocessingShape">
                          <wps:wsp>
                            <wps:cNvSpPr txBox="1"/>
                            <wps:spPr>
                              <a:xfrm>
                                <a:off x="0" y="0"/>
                                <a:ext cx="1158619" cy="272616"/>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1B8DE159" w14:textId="6108A644" w:rsidR="001F5FCD" w:rsidRPr="001F5FCD" w:rsidRDefault="001F5FCD">
                                  <w:pPr>
                                    <w:rPr>
                                      <w:rFonts w:asciiTheme="majorBidi" w:hAnsiTheme="majorBidi" w:cstheme="majorBidi"/>
                                      <w:sz w:val="20"/>
                                      <w:szCs w:val="20"/>
                                      <w:lang w:val="en-US"/>
                                    </w:rPr>
                                  </w:pPr>
                                  <w:r w:rsidRPr="001F5FCD">
                                    <w:rPr>
                                      <w:rFonts w:asciiTheme="majorBidi" w:hAnsiTheme="majorBidi" w:cstheme="majorBidi"/>
                                      <w:sz w:val="20"/>
                                      <w:szCs w:val="20"/>
                                      <w:lang w:val="en-US"/>
                                    </w:rPr>
                                    <w:t>(Eastern Reg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D4ADF89" id="Text Box 20" o:spid="_x0000_s1048" type="#_x0000_t202" style="position:absolute;left:0;text-align:left;margin-left:218.8pt;margin-top:-5.05pt;width:91.25pt;height:21.45pt;z-index:2517698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PvNBaQIAADcFAAAOAAAAZHJzL2Uyb0RvYy54bWysVN9v2jAQfp+0/8Hy+whBLW1RQ8VadZqE&#13;&#10;2qp06rNxbIjm+LyzIWF//c4OAdbtpdNeEvt+33ff+fqmrQ3bKvQV2ILngyFnykooK7sq+LeX+0+X&#13;&#10;nPkgbCkMWFXwnfL8Zvrxw3XjJmoEazClQkZBrJ80ruDrENwky7xcq1r4AThlSakBaxHoiqusRNFQ&#13;&#10;9Npko+FwnDWApUOQynuS3nVKPk3xtVYyPGrtVWCm4FRbSF9M32X8ZtNrMVmhcOtK7ssQ/1BFLSpL&#13;&#10;SQ+h7kQQbIPVH6HqSiJ40GEgoc5A60qq1AN1kw/fdLNYC6dSLwSOdweY/P8LKx+2C/eELLSfoaUB&#13;&#10;RkAa5yeehLGfVmMd/1QpIz1BuDvAptrAZHTKzy/H+RVnknSji9E4H8cw2dHboQ9fFNQsHgqONJaE&#13;&#10;ltjOfehMe5OYzMJ9ZUwajbG/CShmlGTHEtMp7IyKdsY+K82qMlUaBV7ianlrkHUjJ05SB/3gUzBy&#13;&#10;iIaaEr7Td+8SvVVi2jv9D04pP9hw8K8rC5gASnugYgNbQQwuv6cBUeG6s++h6ACIWIR22RICNIhR&#13;&#10;P8sllDsaMULHfu/kfUVzmAsfngQS3QkTWuHwSB9toCk47E+crQF//k0e7YmFpOWsofUpuP+xEag4&#13;&#10;M18t8fMqPzuL+5YuZ+cXI7rgqWZ5qrGb+haov5weCyfTMdoH0x81Qv1Kmz6LWUklrKTcBQ/98TZ0&#13;&#10;E6aXQqrZLBnRhjkR5nbhZAwdYY4se2lfBbo9FQOR+AH6RROTN4zsbKOnhdkmgK4SXSPQHar7AdB2&#13;&#10;JsLvX5K4/qf3ZHV876a/AAAA//8DAFBLAwQUAAYACAAAACEAT6ILLuIAAAAPAQAADwAAAGRycy9k&#13;&#10;b3ducmV2LnhtbExPTU/DMAy9I/EfIiNx25J2o4yu7oSYuII2PiRuWeO1FY1TNdla/j3ZCS6Wrff8&#13;&#10;PorNZDtxpsG3jhGSuQJBXDnTco3w/vY8W4HwQbPRnWNC+CEPm/L6qtC5cSPv6LwPtYgi7HON0ITQ&#13;&#10;51L6qiGr/dz1xBE7usHqEM+hlmbQYxS3nUyVyqTVLUeHRvf01FD1vT9ZhI+X49fnUr3WW3vXj25S&#13;&#10;ku2DRLy9mbbrOB7XIAJN4e8DLh1ifihjsIM7sfGiQ1gu7rNIRZglKgERGVl6WQ4Ii3QFsizk/x7l&#13;&#10;LwAAAP//AwBQSwECLQAUAAYACAAAACEAtoM4kv4AAADhAQAAEwAAAAAAAAAAAAAAAAAAAAAAW0Nv&#13;&#10;bnRlbnRfVHlwZXNdLnhtbFBLAQItABQABgAIAAAAIQA4/SH/1gAAAJQBAAALAAAAAAAAAAAAAAAA&#13;&#10;AC8BAABfcmVscy8ucmVsc1BLAQItABQABgAIAAAAIQCLPvNBaQIAADcFAAAOAAAAAAAAAAAAAAAA&#13;&#10;AC4CAABkcnMvZTJvRG9jLnhtbFBLAQItABQABgAIAAAAIQBPogsu4gAAAA8BAAAPAAAAAAAAAAAA&#13;&#10;AAAAAMMEAABkcnMvZG93bnJldi54bWxQSwUGAAAAAAQABADzAAAA0gUAAAAA&#13;&#10;" filled="f" stroked="f">
                      <v:textbox>
                        <w:txbxContent>
                          <w:p w14:paraId="1B8DE159" w14:textId="6108A644" w:rsidR="001F5FCD" w:rsidRPr="001F5FCD" w:rsidRDefault="001F5FCD">
                            <w:pPr>
                              <w:rPr>
                                <w:rFonts w:asciiTheme="majorBidi" w:hAnsiTheme="majorBidi" w:cstheme="majorBidi"/>
                                <w:sz w:val="20"/>
                                <w:szCs w:val="20"/>
                                <w:lang w:val="en-US"/>
                              </w:rPr>
                            </w:pPr>
                            <w:r w:rsidRPr="001F5FCD">
                              <w:rPr>
                                <w:rFonts w:asciiTheme="majorBidi" w:hAnsiTheme="majorBidi" w:cstheme="majorBidi"/>
                                <w:sz w:val="20"/>
                                <w:szCs w:val="20"/>
                                <w:lang w:val="en-US"/>
                              </w:rPr>
                              <w:t>(Eastern Region)</w:t>
                            </w:r>
                          </w:p>
                        </w:txbxContent>
                      </v:textbox>
                    </v:shape>
                  </w:pict>
                </mc:Fallback>
              </mc:AlternateContent>
            </w:r>
            <w:r w:rsidR="001F5FCD">
              <w:rPr>
                <w:rFonts w:asciiTheme="majorBidi" w:hAnsiTheme="majorBidi" w:cstheme="majorBidi"/>
                <w:noProof/>
                <w:sz w:val="20"/>
                <w:szCs w:val="20"/>
                <w:rtl/>
                <w:lang w:val="ar-SA"/>
              </w:rPr>
              <mc:AlternateContent>
                <mc:Choice Requires="wps">
                  <w:drawing>
                    <wp:anchor distT="0" distB="0" distL="114300" distR="114300" simplePos="0" relativeHeight="251768832" behindDoc="0" locked="0" layoutInCell="1" allowOverlap="1" wp14:anchorId="4A51DFFE" wp14:editId="7DD51151">
                      <wp:simplePos x="0" y="0"/>
                      <wp:positionH relativeFrom="column">
                        <wp:posOffset>4437593</wp:posOffset>
                      </wp:positionH>
                      <wp:positionV relativeFrom="paragraph">
                        <wp:posOffset>161925</wp:posOffset>
                      </wp:positionV>
                      <wp:extent cx="1243811" cy="283975"/>
                      <wp:effectExtent l="0" t="0" r="0" b="0"/>
                      <wp:wrapNone/>
                      <wp:docPr id="520051756" name="Text Box 19"/>
                      <wp:cNvGraphicFramePr/>
                      <a:graphic xmlns:a="http://schemas.openxmlformats.org/drawingml/2006/main">
                        <a:graphicData uri="http://schemas.microsoft.com/office/word/2010/wordprocessingShape">
                          <wps:wsp>
                            <wps:cNvSpPr txBox="1"/>
                            <wps:spPr>
                              <a:xfrm>
                                <a:off x="0" y="0"/>
                                <a:ext cx="1243811" cy="283975"/>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1F80BFE5" w14:textId="45E0AA74" w:rsidR="001F5FCD" w:rsidRPr="001F5FCD" w:rsidRDefault="001F5FCD">
                                  <w:pPr>
                                    <w:rPr>
                                      <w:rFonts w:asciiTheme="majorBidi" w:hAnsiTheme="majorBidi" w:cstheme="majorBidi"/>
                                      <w:sz w:val="20"/>
                                      <w:szCs w:val="20"/>
                                      <w:lang w:val="en-US"/>
                                    </w:rPr>
                                  </w:pPr>
                                  <w:r w:rsidRPr="001F5FCD">
                                    <w:rPr>
                                      <w:rFonts w:asciiTheme="majorBidi" w:hAnsiTheme="majorBidi" w:cstheme="majorBidi"/>
                                      <w:sz w:val="20"/>
                                      <w:szCs w:val="20"/>
                                      <w:lang w:val="en-US"/>
                                    </w:rPr>
                                    <w:t>(Area of Resid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51DFFE" id="Text Box 19" o:spid="_x0000_s1049" type="#_x0000_t202" style="position:absolute;left:0;text-align:left;margin-left:349.4pt;margin-top:12.75pt;width:97.95pt;height:22.3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epaoaAIAADcFAAAOAAAAZHJzL2Uyb0RvYy54bWysVEtv2zAMvg/YfxB0X51X1zSIU2QpOgwo&#13;&#10;2mLp0LMiS4kxWdQkJXb260fKcZJ1u3TYRZb45sePnt40lWE75UMJNuf9ix5nykooSrvO+bfnuw9j&#13;&#10;zkIUthAGrMr5XgV+M3v/blq7iRrABkyhPMMgNkxql/NNjG6SZUFuVCXCBThlUanBVyLi06+zwosa&#13;&#10;o1cmG/R6H7MafOE8SBUCSm9bJZ+l+ForGR+1Dioyk3OsLabTp3NFZzabisnaC7cp5aEM8Q9VVKK0&#13;&#10;mPQY6lZEwba+/CNUVUoPAXS8kFBloHUpVeoBu+n3XnWz3AinUi8ITnBHmML/Cysfdkv35FlsPkGD&#13;&#10;AyRAahcmAYXUT6N9RV+slKEeIdwfYVNNZJKcBqPhuN/nTKJuMB5eX11SmOzk7XyInxVUjC459ziW&#13;&#10;hJbY3YfYmnYmlMzCXWlMGo2xvwkwJkmyU4npFvdGkZ2xX5VmZZEqJUGQfr1aGM/akSMnsYNu8CkY&#13;&#10;OpChxoRv9D24kLdKTHuj/9Ep5Qcbj/5VacEngNIeKGpgJ5DBxfc0ICxct/YdFC0AhEVsVg0igIMY&#13;&#10;drNcQbHHEXto2R+cvCtxDvcixCfhke6ICa5wfMRDG6hzDocbZxvwP/8mJ3tkIWo5q3F9ch5+bIVX&#13;&#10;nJkvFvl53R+NaN/SY3R5NcCHP9eszjV2Wy0A+0MOYXXpSvbRdFftoXrBTZ9TVlQJKzF3zmN3XcR2&#13;&#10;wvinkGo+T0a4YU7Ee7t0kkITzMSy5+ZFeHegYkQSP0C3aGLyipGtLXlamG8j6DLRlYBuUT0MALcz&#13;&#10;Ef7wJ6H1P38nq9P/bvYLAAD//wMAUEsDBBQABgAIAAAAIQBZpjLR4wAAAA4BAAAPAAAAZHJzL2Rv&#13;&#10;d25yZXYueG1sTI/NTsMwEITvSLyDtUjcqE3UtEmaTYWouIIoPxI3N3aTiHgdxW4T3p7lRC8rjXZ3&#13;&#10;5ptyO7tenO0YOk8I9wsFwlLtTUcNwvvb010GIkRNRveeLMKPDbCtrq9KXRg/0as972Mj2IRCoRHa&#13;&#10;GIdCylC31umw8IMl3h396HRkOTbSjHpic9fLRKmVdLojTmj1YB9bW3/vTw7h4/n49blUL83OpcPk&#13;&#10;ZyXJ5RLx9mbebXg8bEBEO8f/D/jrwPxQMdjBn8gE0SOs8oz5I0KSpiD4IMuXaxAHhLVKQFalvKxR&#13;&#10;/QIAAP//AwBQSwECLQAUAAYACAAAACEAtoM4kv4AAADhAQAAEwAAAAAAAAAAAAAAAAAAAAAAW0Nv&#13;&#10;bnRlbnRfVHlwZXNdLnhtbFBLAQItABQABgAIAAAAIQA4/SH/1gAAAJQBAAALAAAAAAAAAAAAAAAA&#13;&#10;AC8BAABfcmVscy8ucmVsc1BLAQItABQABgAIAAAAIQDZepaoaAIAADcFAAAOAAAAAAAAAAAAAAAA&#13;&#10;AC4CAABkcnMvZTJvRG9jLnhtbFBLAQItABQABgAIAAAAIQBZpjLR4wAAAA4BAAAPAAAAAAAAAAAA&#13;&#10;AAAAAMIEAABkcnMvZG93bnJldi54bWxQSwUGAAAAAAQABADzAAAA0gUAAAAA&#13;&#10;" filled="f" stroked="f">
                      <v:textbox>
                        <w:txbxContent>
                          <w:p w14:paraId="1F80BFE5" w14:textId="45E0AA74" w:rsidR="001F5FCD" w:rsidRPr="001F5FCD" w:rsidRDefault="001F5FCD">
                            <w:pPr>
                              <w:rPr>
                                <w:rFonts w:asciiTheme="majorBidi" w:hAnsiTheme="majorBidi" w:cstheme="majorBidi"/>
                                <w:sz w:val="20"/>
                                <w:szCs w:val="20"/>
                                <w:lang w:val="en-US"/>
                              </w:rPr>
                            </w:pPr>
                            <w:r w:rsidRPr="001F5FCD">
                              <w:rPr>
                                <w:rFonts w:asciiTheme="majorBidi" w:hAnsiTheme="majorBidi" w:cstheme="majorBidi"/>
                                <w:sz w:val="20"/>
                                <w:szCs w:val="20"/>
                                <w:lang w:val="en-US"/>
                              </w:rPr>
                              <w:t>(Area of Residence)</w:t>
                            </w:r>
                          </w:p>
                        </w:txbxContent>
                      </v:textbox>
                    </v:shape>
                  </w:pict>
                </mc:Fallback>
              </mc:AlternateContent>
            </w:r>
            <w:r w:rsidR="00CE523F" w:rsidRPr="00234B49">
              <w:rPr>
                <w:rFonts w:asciiTheme="majorBidi" w:hAnsiTheme="majorBidi" w:cstheme="majorBidi"/>
                <w:noProof/>
                <w:sz w:val="20"/>
                <w:szCs w:val="20"/>
                <w:rtl/>
                <w:lang w:val="ar-SA"/>
              </w:rPr>
              <mc:AlternateContent>
                <mc:Choice Requires="wps">
                  <w:drawing>
                    <wp:anchor distT="0" distB="0" distL="114300" distR="114300" simplePos="0" relativeHeight="251730944" behindDoc="0" locked="0" layoutInCell="1" allowOverlap="1" wp14:anchorId="40570DED" wp14:editId="2E061847">
                      <wp:simplePos x="0" y="0"/>
                      <wp:positionH relativeFrom="column">
                        <wp:posOffset>4392930</wp:posOffset>
                      </wp:positionH>
                      <wp:positionV relativeFrom="paragraph">
                        <wp:posOffset>28575</wp:posOffset>
                      </wp:positionV>
                      <wp:extent cx="112395" cy="101600"/>
                      <wp:effectExtent l="0" t="0" r="14605" b="12700"/>
                      <wp:wrapNone/>
                      <wp:docPr id="50" name="Frame 50"/>
                      <wp:cNvGraphicFramePr/>
                      <a:graphic xmlns:a="http://schemas.openxmlformats.org/drawingml/2006/main">
                        <a:graphicData uri="http://schemas.microsoft.com/office/word/2010/wordprocessingShape">
                          <wps:wsp>
                            <wps:cNvSpPr/>
                            <wps:spPr>
                              <a:xfrm>
                                <a:off x="0" y="0"/>
                                <a:ext cx="112395"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6CF8E42" id="Frame 50" o:spid="_x0000_s1026" style="position:absolute;margin-left:345.9pt;margin-top:2.25pt;width:8.85pt;height:8pt;z-index:251730944;visibility:visible;mso-wrap-style:square;mso-wrap-distance-left:9pt;mso-wrap-distance-top:0;mso-wrap-distance-right:9pt;mso-wrap-distance-bottom:0;mso-position-horizontal:absolute;mso-position-horizontal-relative:text;mso-position-vertical:absolute;mso-position-vertical-relative:text;v-text-anchor:middle" coordsize="112395,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hYsSWgIAAAcFAAAOAAAAZHJzL2Uyb0RvYy54bWysVFFP2zAQfp+0/2D5fSTpgI2KFFUgpkkI&#13;&#10;EDDxbBybRLN93tlt2v36nZ00ZYO9TOuDe+e7+87+/F1OzzbWsLXC0IGreXVQcqachKZzzzX/9nD5&#13;&#10;4TNnIQrXCANO1XyrAj9bvH932vu5mkELplHICMSFee9r3sbo50URZKusCAfglaOgBrQikovPRYOi&#13;&#10;J3RrillZHhc9YOMRpAqBdi+GIF9kfK2VjDdaBxWZqTmdLeYV8/qU1mJxKubPKHzbyfEY4h9OYUXn&#13;&#10;qOkEdSGiYCvsXkHZTiIE0PFAgi1A606qfAe6TVX+cZv7VniV70LkBD/RFP4frLxe3/tbJBp6H+aB&#13;&#10;zHSLjUab/ul8bJPJ2k5kqU1kkjaravbx5IgzSaGqrI7LTGaxL/YY4hcFliWj5hqFTZcRc7G+CpE6&#13;&#10;Uu4uh5x9/2zFrVEp2bg7pVnXUMdZrs7SUOcG2VrQozbfq2G7FY0ato5K+qWXpQZTdvYyWELVnTET&#13;&#10;7giQJPc77gAx5qYylRU1FZZ/O9BQOGXnjuDiVGg7B/hWsYnVeHA95O+IGehIzDxBs71FhjBoOXh5&#13;&#10;2RHBVyLEW4EkXpI5DWS8oUUb6GsOo8VZC/jzrf2UT5qiKGc9DUPNw4+VQMWZ+epIbSfV4WGanuwc&#13;&#10;Hn2akYMvI08vI25lz4GepqLR9zKbKT+anakR7CPN7TJ1pZBwknrXXEbcOedxGFKafKmWy5xGE+NF&#13;&#10;vHL3XibwxGrSz8PmUaAfVRZJntewG5xXWhtyU6WD5SqC7rIQ97yOfNO0ZcGMX4Y0zi/9nLX/fi1+&#13;&#10;AQAA//8DAFBLAwQUAAYACAAAACEAdSueiuEAAAANAQAADwAAAGRycy9kb3ducmV2LnhtbEyPwU7D&#13;&#10;MBBE70j8g7VI3KjdiJYmjVNRoO0NRFvuTmxii3gdxW4b/p7lBJfVrkYz+6Zcjb5jZzNEF1DCdCKA&#13;&#10;GWyCdthKOB42dwtgMSnUqgtoJHybCKvq+qpUhQ4XfDfnfWoZhWAslASbUl9wHhtrvIqT0Bsk7TMM&#13;&#10;XiU6h5brQV0o3Hc8E2LOvXJIH6zqzZM1zdf+5CVsMvexa+stDi/563rLrXtbH52Utzfj85LG4xJY&#13;&#10;MmP6c8BvB+KHisDqcEIdWSdhnk+JP0m4nwEj/UHktNQSMjEDXpX8f4vqBwAA//8DAFBLAQItABQA&#13;&#10;BgAIAAAAIQC2gziS/gAAAOEBAAATAAAAAAAAAAAAAAAAAAAAAABbQ29udGVudF9UeXBlc10ueG1s&#13;&#10;UEsBAi0AFAAGAAgAAAAhADj9If/WAAAAlAEAAAsAAAAAAAAAAAAAAAAALwEAAF9yZWxzLy5yZWxz&#13;&#10;UEsBAi0AFAAGAAgAAAAhAAeFixJaAgAABwUAAA4AAAAAAAAAAAAAAAAALgIAAGRycy9lMm9Eb2Mu&#13;&#10;eG1sUEsBAi0AFAAGAAgAAAAhAHUrnorhAAAADQEAAA8AAAAAAAAAAAAAAAAAtAQAAGRycy9kb3du&#13;&#10;cmV2LnhtbFBLBQYAAAAABAAEAPMAAADCBQAAAAA=&#13;&#10;" path="m,l112395,r,101600l,101600,,xm12700,12700r,76200l99695,88900r,-76200l12700,12700xe" fillcolor="black [3200]" strokecolor="black [1600]" strokeweight="1pt">
                      <v:stroke joinstyle="miter"/>
                      <v:path arrowok="t" o:connecttype="custom" o:connectlocs="0,0;112395,0;112395,101600;0,101600;0,0;12700,12700;12700,88900;99695,88900;99695,12700;12700,12700" o:connectangles="0,0,0,0,0,0,0,0,0,0"/>
                    </v:shape>
                  </w:pict>
                </mc:Fallback>
              </mc:AlternateContent>
            </w:r>
            <w:r w:rsidR="00CE523F" w:rsidRPr="00234B49">
              <w:rPr>
                <w:rFonts w:asciiTheme="majorBidi" w:hAnsiTheme="majorBidi" w:cstheme="majorBidi"/>
                <w:noProof/>
                <w:sz w:val="20"/>
                <w:szCs w:val="20"/>
                <w:rtl/>
                <w:lang w:val="ar-SA"/>
              </w:rPr>
              <w:t>منطقة الإقامة</w:t>
            </w:r>
            <w:r w:rsidR="008574E0" w:rsidRPr="00234B49">
              <w:rPr>
                <w:rFonts w:asciiTheme="majorBidi" w:hAnsiTheme="majorBidi" w:cstheme="majorBidi"/>
                <w:noProof/>
                <w:sz w:val="20"/>
                <w:szCs w:val="20"/>
                <w:rtl/>
                <w:lang w:val="ar-SA"/>
              </w:rPr>
              <w:t>:</w:t>
            </w:r>
            <w:r w:rsidR="00CE523F" w:rsidRPr="00234B49">
              <w:rPr>
                <w:rFonts w:asciiTheme="majorBidi" w:hAnsiTheme="majorBidi" w:cstheme="majorBidi"/>
                <w:noProof/>
                <w:sz w:val="20"/>
                <w:szCs w:val="20"/>
                <w:rtl/>
                <w:lang w:val="ar-SA"/>
              </w:rPr>
              <w:t xml:space="preserve">         </w:t>
            </w:r>
            <w:r w:rsidR="00234B49">
              <w:rPr>
                <w:rFonts w:asciiTheme="majorBidi" w:hAnsiTheme="majorBidi" w:cstheme="majorBidi" w:hint="cs"/>
                <w:noProof/>
                <w:sz w:val="20"/>
                <w:szCs w:val="20"/>
                <w:rtl/>
                <w:lang w:val="ar-SA"/>
              </w:rPr>
              <w:t xml:space="preserve">       </w:t>
            </w:r>
            <w:r w:rsidR="00CE523F" w:rsidRPr="00234B49">
              <w:rPr>
                <w:rFonts w:asciiTheme="majorBidi" w:hAnsiTheme="majorBidi" w:cstheme="majorBidi"/>
                <w:noProof/>
                <w:sz w:val="20"/>
                <w:szCs w:val="20"/>
                <w:rtl/>
                <w:lang w:val="ar-SA"/>
              </w:rPr>
              <w:t xml:space="preserve">  المنطقة الشرقية         </w:t>
            </w:r>
          </w:p>
        </w:tc>
        <w:tc>
          <w:tcPr>
            <w:tcW w:w="424" w:type="dxa"/>
          </w:tcPr>
          <w:p w14:paraId="6D5AF69E" w14:textId="7614315D" w:rsidR="00CE523F" w:rsidRDefault="00CE523F" w:rsidP="0062144E">
            <w:pPr>
              <w:rPr>
                <w:rtl/>
                <w:lang w:val="en-US"/>
              </w:rPr>
            </w:pPr>
            <w:r>
              <w:rPr>
                <w:rFonts w:hint="cs"/>
                <w:rtl/>
                <w:lang w:val="en-US"/>
              </w:rPr>
              <w:t>٥</w:t>
            </w:r>
          </w:p>
        </w:tc>
      </w:tr>
      <w:tr w:rsidR="006745C6" w14:paraId="107D1DA9" w14:textId="77777777" w:rsidTr="00994E8F">
        <w:trPr>
          <w:trHeight w:val="557"/>
        </w:trPr>
        <w:tc>
          <w:tcPr>
            <w:tcW w:w="8926" w:type="dxa"/>
            <w:gridSpan w:val="2"/>
          </w:tcPr>
          <w:p w14:paraId="16F3ECB5" w14:textId="2D45D765" w:rsidR="00CE523F" w:rsidRPr="00234B49" w:rsidRDefault="00CE523F" w:rsidP="00AE10FB">
            <w:pPr>
              <w:jc w:val="right"/>
              <w:rPr>
                <w:rFonts w:asciiTheme="majorBidi" w:hAnsiTheme="majorBidi" w:cstheme="majorBidi"/>
                <w:noProof/>
                <w:sz w:val="20"/>
                <w:szCs w:val="20"/>
                <w:rtl/>
                <w:lang w:val="ar-SA"/>
              </w:rPr>
            </w:pPr>
            <w:r w:rsidRPr="00234B49">
              <w:rPr>
                <w:rFonts w:asciiTheme="majorBidi" w:hAnsiTheme="majorBidi" w:cstheme="majorBidi"/>
                <w:noProof/>
                <w:sz w:val="20"/>
                <w:szCs w:val="20"/>
                <w:rtl/>
                <w:lang w:val="ar-SA"/>
              </w:rPr>
              <w:lastRenderedPageBreak/>
              <w:t>مدينة الإقام</w:t>
            </w:r>
            <w:r w:rsidR="008574E0" w:rsidRPr="00234B49">
              <w:rPr>
                <w:rFonts w:asciiTheme="majorBidi" w:hAnsiTheme="majorBidi" w:cstheme="majorBidi"/>
                <w:noProof/>
                <w:sz w:val="20"/>
                <w:szCs w:val="20"/>
                <w:rtl/>
                <w:lang w:val="ar-SA"/>
              </w:rPr>
              <w:t>ة: ................</w:t>
            </w:r>
          </w:p>
        </w:tc>
        <w:tc>
          <w:tcPr>
            <w:tcW w:w="424" w:type="dxa"/>
          </w:tcPr>
          <w:p w14:paraId="26CC8E55" w14:textId="6B6504F2" w:rsidR="00CE523F" w:rsidRDefault="009F0483" w:rsidP="0062144E">
            <w:pPr>
              <w:rPr>
                <w:rtl/>
                <w:lang w:val="en-US"/>
              </w:rPr>
            </w:pPr>
            <w:r>
              <w:rPr>
                <w:rFonts w:asciiTheme="majorBidi" w:hAnsiTheme="majorBidi" w:cstheme="majorBidi"/>
                <w:noProof/>
                <w:sz w:val="20"/>
                <w:szCs w:val="20"/>
                <w:rtl/>
                <w:lang w:val="ar-SA"/>
              </w:rPr>
              <mc:AlternateContent>
                <mc:Choice Requires="wps">
                  <w:drawing>
                    <wp:anchor distT="0" distB="0" distL="114300" distR="114300" simplePos="0" relativeHeight="251777024" behindDoc="0" locked="0" layoutInCell="1" allowOverlap="1" wp14:anchorId="405C2D03" wp14:editId="2F7047F8">
                      <wp:simplePos x="0" y="0"/>
                      <wp:positionH relativeFrom="column">
                        <wp:posOffset>-1188586</wp:posOffset>
                      </wp:positionH>
                      <wp:positionV relativeFrom="paragraph">
                        <wp:posOffset>83962</wp:posOffset>
                      </wp:positionV>
                      <wp:extent cx="1436914" cy="243631"/>
                      <wp:effectExtent l="0" t="0" r="0" b="0"/>
                      <wp:wrapNone/>
                      <wp:docPr id="368373758" name="Text Box 25"/>
                      <wp:cNvGraphicFramePr/>
                      <a:graphic xmlns:a="http://schemas.openxmlformats.org/drawingml/2006/main">
                        <a:graphicData uri="http://schemas.microsoft.com/office/word/2010/wordprocessingShape">
                          <wps:wsp>
                            <wps:cNvSpPr txBox="1"/>
                            <wps:spPr>
                              <a:xfrm>
                                <a:off x="0" y="0"/>
                                <a:ext cx="1436914" cy="243631"/>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3730499D" w14:textId="6FA1AB01" w:rsidR="009F0483" w:rsidRPr="009F0483" w:rsidRDefault="009F0483">
                                  <w:pPr>
                                    <w:rPr>
                                      <w:rFonts w:asciiTheme="majorBidi" w:hAnsiTheme="majorBidi" w:cstheme="majorBidi"/>
                                      <w:sz w:val="20"/>
                                      <w:szCs w:val="20"/>
                                      <w:lang w:val="en-US"/>
                                    </w:rPr>
                                  </w:pPr>
                                  <w:r w:rsidRPr="009F0483">
                                    <w:rPr>
                                      <w:rFonts w:asciiTheme="majorBidi" w:hAnsiTheme="majorBidi" w:cstheme="majorBidi"/>
                                      <w:sz w:val="20"/>
                                      <w:szCs w:val="20"/>
                                      <w:lang w:val="en-US"/>
                                    </w:rPr>
                                    <w:t>(City of Residence)</w:t>
                                  </w:r>
                                </w:p>
                                <w:p w14:paraId="4CFA4E9B" w14:textId="77777777" w:rsidR="009F0483" w:rsidRDefault="009F048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5C2D03" id="Text Box 25" o:spid="_x0000_s1050" type="#_x0000_t202" style="position:absolute;margin-left:-93.6pt;margin-top:6.6pt;width:113.15pt;height:19.2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ozpZQIAADcFAAAOAAAAZHJzL2Uyb0RvYy54bWysVN9P2zAQfp+0/8Hy+0hbOrZVpKgDMU1C&#13;&#10;gAYTz65jt9Ecn3d2m3R/PXdOUxjbC9NeEvt+33ff+fSsa5zYGow1+FKOj0ZSGK+hqv2qlN/vL999&#13;&#10;lCIm5SvlwJtS7kyUZ/O3b07bMDMTWIOrDAoK4uOsDaVcpxRmRRH12jQqHkEwnpQWsFGJrrgqKlQt&#13;&#10;RW9cMRmNTooWsAoI2sRI0oteKec5vrVGpxtro0nClZJqS/mL+bvkbzE/VbMVqrCu9b4M9Q9VNKr2&#13;&#10;lPQQ6kIlJTZY/xGqqTVCBJuONDQFWFtrk3ugbsajF93crVUwuRcCJ4YDTPH/hdXX27twiyJ1n6Gj&#13;&#10;ATIgbYizSELup7PY8J8qFaQnCHcH2EyXhGan6fHJp/FUCk26CV2Oc5jiyTtgTF8MNIIPpUQaS0ZL&#13;&#10;ba9iooxkOphwMg+XtXN5NM7/JiBDlhRPJeZT2jnDds5/M1bUVa6UBVHjannuUPQjJ05SB8PgczBy&#13;&#10;YENLCV/pu3dhb5OZ9kr/g1PODz4d/JvaA2aA8h4YbmCriMHVjwFZ29sPUPQAMBapW3aEAA9imOUS&#13;&#10;qh2NGKFnfwz6sqY5XKmYbhUS3QkTWuF0Qx/roC0l7E9SrAF//U3O9sRC0krR0vqUMv7cKDRSuK+e&#13;&#10;+El8mPK+5cv0/YcJXfC5Zvlc4zfNOVB/Y3osgs5Htk9uOFqE5oE2fcFZSaW8ptylTMPxPPUTppdC&#13;&#10;m8UiG9GGBZWu/F3QHJphZpbddw8Kw56KiUh8DcOiqdkLRva27OlhsUlg60xXBrpHdT8A2s7M4v1L&#13;&#10;wuv//J6tnt67+SMAAAD//wMAUEsDBBQABgAIAAAAIQBCgAOt4QAAAA4BAAAPAAAAZHJzL2Rvd25y&#13;&#10;ZXYueG1sTE9Nb8IwDL1P4j9EnrQbJIXBoDRF09Cum4Bt0m6hMW1F41RNoN2/n3caF1vWe34f2WZw&#13;&#10;jbhiF2pPGpKJAoFUeFtTqeHj8DpeggjRkDWNJ9TwgwE2+eguM6n1Pe3wuo+lYBEKqdFQxdimUoai&#13;&#10;QmfCxLdIjJ1850zksyul7UzP4q6RU6UW0pma2KEyLb5UWJz3F6fh8+30/fWo3sutm7e9H5Qkt5Ja&#13;&#10;P9wP2zWP5zWIiEP8/4C/Dpwfcg529BeyQTQaxsnyacpcRma8mTFbJSCOGubJAmSeydsa+S8AAAD/&#13;&#10;/wMAUEsBAi0AFAAGAAgAAAAhALaDOJL+AAAA4QEAABMAAAAAAAAAAAAAAAAAAAAAAFtDb250ZW50&#13;&#10;X1R5cGVzXS54bWxQSwECLQAUAAYACAAAACEAOP0h/9YAAACUAQAACwAAAAAAAAAAAAAAAAAvAQAA&#13;&#10;X3JlbHMvLnJlbHNQSwECLQAUAAYACAAAACEAxf6M6WUCAAA3BQAADgAAAAAAAAAAAAAAAAAuAgAA&#13;&#10;ZHJzL2Uyb0RvYy54bWxQSwECLQAUAAYACAAAACEAQoADreEAAAAOAQAADwAAAAAAAAAAAAAAAAC/&#13;&#10;BAAAZHJzL2Rvd25yZXYueG1sUEsFBgAAAAAEAAQA8wAAAM0FAAAAAA==&#13;&#10;" filled="f" stroked="f">
                      <v:textbox>
                        <w:txbxContent>
                          <w:p w14:paraId="3730499D" w14:textId="6FA1AB01" w:rsidR="009F0483" w:rsidRPr="009F0483" w:rsidRDefault="009F0483">
                            <w:pPr>
                              <w:rPr>
                                <w:rFonts w:asciiTheme="majorBidi" w:hAnsiTheme="majorBidi" w:cstheme="majorBidi"/>
                                <w:sz w:val="20"/>
                                <w:szCs w:val="20"/>
                                <w:lang w:val="en-US"/>
                              </w:rPr>
                            </w:pPr>
                            <w:r w:rsidRPr="009F0483">
                              <w:rPr>
                                <w:rFonts w:asciiTheme="majorBidi" w:hAnsiTheme="majorBidi" w:cstheme="majorBidi"/>
                                <w:sz w:val="20"/>
                                <w:szCs w:val="20"/>
                                <w:lang w:val="en-US"/>
                              </w:rPr>
                              <w:t>(City of Residence)</w:t>
                            </w:r>
                          </w:p>
                          <w:p w14:paraId="4CFA4E9B" w14:textId="77777777" w:rsidR="009F0483" w:rsidRDefault="009F0483"/>
                        </w:txbxContent>
                      </v:textbox>
                    </v:shape>
                  </w:pict>
                </mc:Fallback>
              </mc:AlternateContent>
            </w:r>
            <w:r w:rsidR="00CE523F">
              <w:rPr>
                <w:rFonts w:hint="cs"/>
                <w:rtl/>
                <w:lang w:val="en-US"/>
              </w:rPr>
              <w:t>٦</w:t>
            </w:r>
          </w:p>
        </w:tc>
      </w:tr>
      <w:tr w:rsidR="006745C6" w14:paraId="259863A0" w14:textId="77777777" w:rsidTr="00994E8F">
        <w:trPr>
          <w:trHeight w:val="566"/>
        </w:trPr>
        <w:tc>
          <w:tcPr>
            <w:tcW w:w="8926" w:type="dxa"/>
            <w:gridSpan w:val="2"/>
          </w:tcPr>
          <w:p w14:paraId="1025EC73" w14:textId="637DAE7B" w:rsidR="008574E0" w:rsidRPr="00234B49" w:rsidRDefault="009F0483" w:rsidP="00AE10FB">
            <w:pPr>
              <w:jc w:val="right"/>
              <w:rPr>
                <w:rFonts w:asciiTheme="majorBidi" w:hAnsiTheme="majorBidi" w:cstheme="majorBidi"/>
                <w:noProof/>
                <w:sz w:val="20"/>
                <w:szCs w:val="20"/>
                <w:rtl/>
                <w:lang w:val="ar-SA"/>
              </w:rPr>
            </w:pPr>
            <w:r>
              <w:rPr>
                <w:rFonts w:asciiTheme="majorBidi" w:hAnsiTheme="majorBidi" w:cstheme="majorBidi"/>
                <w:noProof/>
                <w:sz w:val="20"/>
                <w:szCs w:val="20"/>
                <w:rtl/>
                <w:lang w:val="ar-SA"/>
              </w:rPr>
              <mc:AlternateContent>
                <mc:Choice Requires="wps">
                  <w:drawing>
                    <wp:anchor distT="0" distB="0" distL="114300" distR="114300" simplePos="0" relativeHeight="251779072" behindDoc="0" locked="0" layoutInCell="1" allowOverlap="1" wp14:anchorId="2FCB1B6B" wp14:editId="31C5EBFD">
                      <wp:simplePos x="0" y="0"/>
                      <wp:positionH relativeFrom="column">
                        <wp:posOffset>3500652</wp:posOffset>
                      </wp:positionH>
                      <wp:positionV relativeFrom="paragraph">
                        <wp:posOffset>-31305</wp:posOffset>
                      </wp:positionV>
                      <wp:extent cx="641350" cy="238539"/>
                      <wp:effectExtent l="0" t="0" r="0" b="0"/>
                      <wp:wrapNone/>
                      <wp:docPr id="1345395525" name="Text Box 27"/>
                      <wp:cNvGraphicFramePr/>
                      <a:graphic xmlns:a="http://schemas.openxmlformats.org/drawingml/2006/main">
                        <a:graphicData uri="http://schemas.microsoft.com/office/word/2010/wordprocessingShape">
                          <wps:wsp>
                            <wps:cNvSpPr txBox="1"/>
                            <wps:spPr>
                              <a:xfrm>
                                <a:off x="0" y="0"/>
                                <a:ext cx="641350" cy="238539"/>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1556EBC7" w14:textId="626F7CA6" w:rsidR="009F0483" w:rsidRPr="009F0483" w:rsidRDefault="009F0483">
                                  <w:pPr>
                                    <w:rPr>
                                      <w:rFonts w:asciiTheme="majorBidi" w:hAnsiTheme="majorBidi" w:cstheme="majorBidi"/>
                                      <w:sz w:val="20"/>
                                      <w:szCs w:val="20"/>
                                      <w:lang w:val="en-US"/>
                                    </w:rPr>
                                  </w:pPr>
                                  <w:r w:rsidRPr="009F0483">
                                    <w:rPr>
                                      <w:rFonts w:asciiTheme="majorBidi" w:hAnsiTheme="majorBidi" w:cstheme="majorBidi"/>
                                      <w:sz w:val="20"/>
                                      <w:szCs w:val="20"/>
                                      <w:lang w:val="en-US"/>
                                    </w:rPr>
                                    <w:t>(Saud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CB1B6B" id="Text Box 27" o:spid="_x0000_s1051" type="#_x0000_t202" style="position:absolute;left:0;text-align:left;margin-left:275.65pt;margin-top:-2.45pt;width:50.5pt;height:18.8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KHtkaAIAADYFAAAOAAAAZHJzL2Uyb0RvYy54bWysVEtv2zAMvg/YfxB0X5xn1wZxiixFhgFF&#13;&#10;W6wdelZkKTEmixqlxM5+/Sg5Trpulw672BLf/PhRs+umMmyv0Jdgcz7o9TlTVkJR2k3Ovz2tPlxy&#13;&#10;5oOwhTBgVc4PyvPr+ft3s9pN1RC2YAqFjIJYP61dzrchuGmWeblVlfA9cMqSUgNWItAVN1mBoqbo&#13;&#10;lcmG/f5FVgMWDkEq70l60yr5PMXXWslwr7VXgZmcU20hfTF91/GbzWdiukHhtqU8liH+oYpKlJaS&#13;&#10;nkLdiCDYDss/QlWlRPCgQ09ClYHWpVSpB+pm0H/VzeNWOJV6IXC8O8Hk/19Yebd/dA/IQvMJGhpg&#13;&#10;BKR2fupJGPtpNFbxT5Uy0hOEhxNsqglMkvBiPBhNSCNJNRxdTkZXMUp2dnbow2cFFYuHnCNNJYEl&#13;&#10;9rc+tKadScxlYVUakyZj7G8Cihkl2bnCdAoHo6KdsV+VZmWRCo0CL3GzXhpk7cSJklRmN/cUjByi&#13;&#10;oaaEb/Q9ukRvlYj2Rv+TU8oPNpz8q9ICJoDSGqjYwF4QgYvvaT5UuG7tOyhaACIWoVk3hAANYtKN&#13;&#10;cg3FgSaM0JLfO7kqaQ63wocHgcR2woQ2ONzTRxuocw7HE2dbwJ9/k0d7IiFpOatpe3Luf+wEKs7M&#13;&#10;F0v0vBqMxxQ2pMt48nFIF3ypWb/U2F21BOpvQG+Fk+kY7YPpjhqheqZFX8SspBJWUu6ch+64DO2E&#13;&#10;6aGQarFIRrRgToRb++hkDB1hjix7ap4FuiMVA3H4Dro9E9NXjGxto6eFxS6ALhNdI9AtqscB0HIm&#13;&#10;wh8fkrj9L+/J6vzczX8BAAD//wMAUEsDBBQABgAIAAAAIQBIlDVb4gAAAA4BAAAPAAAAZHJzL2Rv&#13;&#10;d25yZXYueG1sTE9NT8MwDL0j8R8iI3HbknXrYF3TCTFxBW2wSdyyxmsrGqdqsrX8e8wJLpbs9/w+&#13;&#10;8s3oWnHFPjSeNMymCgRS6W1DlYaP95fJI4gQDVnTekIN3xhgU9ze5CazfqAdXvexEixCITMa6hi7&#13;&#10;TMpQ1uhMmPoOibGz752JvPaVtL0ZWNy1MlFqKZ1piB1q0+FzjeXX/uI0HF7Pn8eFequ2Lu0GPypJ&#13;&#10;biW1vr8bt2seT2sQEcf49wG/HTg/FBzs5C9kg2g1pOlszlQNk8UKBBOWacKHk4Z58gCyyOX/GsUP&#13;&#10;AAAA//8DAFBLAQItABQABgAIAAAAIQC2gziS/gAAAOEBAAATAAAAAAAAAAAAAAAAAAAAAABbQ29u&#13;&#10;dGVudF9UeXBlc10ueG1sUEsBAi0AFAAGAAgAAAAhADj9If/WAAAAlAEAAAsAAAAAAAAAAAAAAAAA&#13;&#10;LwEAAF9yZWxzLy5yZWxzUEsBAi0AFAAGAAgAAAAhAPQoe2RoAgAANgUAAA4AAAAAAAAAAAAAAAAA&#13;&#10;LgIAAGRycy9lMm9Eb2MueG1sUEsBAi0AFAAGAAgAAAAhAEiUNVviAAAADgEAAA8AAAAAAAAAAAAA&#13;&#10;AAAAwgQAAGRycy9kb3ducmV2LnhtbFBLBQYAAAAABAAEAPMAAADRBQAAAAA=&#13;&#10;" filled="f" stroked="f">
                      <v:textbox>
                        <w:txbxContent>
                          <w:p w14:paraId="1556EBC7" w14:textId="626F7CA6" w:rsidR="009F0483" w:rsidRPr="009F0483" w:rsidRDefault="009F0483">
                            <w:pPr>
                              <w:rPr>
                                <w:rFonts w:asciiTheme="majorBidi" w:hAnsiTheme="majorBidi" w:cstheme="majorBidi"/>
                                <w:sz w:val="20"/>
                                <w:szCs w:val="20"/>
                                <w:lang w:val="en-US"/>
                              </w:rPr>
                            </w:pPr>
                            <w:r w:rsidRPr="009F0483">
                              <w:rPr>
                                <w:rFonts w:asciiTheme="majorBidi" w:hAnsiTheme="majorBidi" w:cstheme="majorBidi"/>
                                <w:sz w:val="20"/>
                                <w:szCs w:val="20"/>
                                <w:lang w:val="en-US"/>
                              </w:rPr>
                              <w:t>(Saudi)</w:t>
                            </w:r>
                          </w:p>
                        </w:txbxContent>
                      </v:textbox>
                    </v:shape>
                  </w:pict>
                </mc:Fallback>
              </mc:AlternateContent>
            </w:r>
            <w:r>
              <w:rPr>
                <w:rFonts w:asciiTheme="majorBidi" w:hAnsiTheme="majorBidi" w:cstheme="majorBidi"/>
                <w:noProof/>
                <w:sz w:val="20"/>
                <w:szCs w:val="20"/>
                <w:rtl/>
                <w:lang w:val="ar-SA"/>
              </w:rPr>
              <mc:AlternateContent>
                <mc:Choice Requires="wps">
                  <w:drawing>
                    <wp:anchor distT="0" distB="0" distL="114300" distR="114300" simplePos="0" relativeHeight="251780096" behindDoc="0" locked="0" layoutInCell="1" allowOverlap="1" wp14:anchorId="3004880B" wp14:editId="7CF9B88D">
                      <wp:simplePos x="0" y="0"/>
                      <wp:positionH relativeFrom="column">
                        <wp:posOffset>1103319</wp:posOffset>
                      </wp:positionH>
                      <wp:positionV relativeFrom="paragraph">
                        <wp:posOffset>-31888</wp:posOffset>
                      </wp:positionV>
                      <wp:extent cx="2333080" cy="335090"/>
                      <wp:effectExtent l="0" t="0" r="0" b="0"/>
                      <wp:wrapNone/>
                      <wp:docPr id="1448764941" name="Text Box 28"/>
                      <wp:cNvGraphicFramePr/>
                      <a:graphic xmlns:a="http://schemas.openxmlformats.org/drawingml/2006/main">
                        <a:graphicData uri="http://schemas.microsoft.com/office/word/2010/wordprocessingShape">
                          <wps:wsp>
                            <wps:cNvSpPr txBox="1"/>
                            <wps:spPr>
                              <a:xfrm>
                                <a:off x="0" y="0"/>
                                <a:ext cx="2333080" cy="33509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5287A6EB" w14:textId="41F82B52" w:rsidR="009F0483" w:rsidRDefault="009F0483">
                                  <w:r>
                                    <w:rPr>
                                      <w:rFonts w:asciiTheme="majorBidi" w:hAnsiTheme="majorBidi" w:cstheme="majorBidi" w:hint="cs"/>
                                      <w:noProof/>
                                      <w:sz w:val="20"/>
                                      <w:szCs w:val="20"/>
                                      <w:lang w:val="ar-SA"/>
                                    </w:rPr>
                                    <w:t xml:space="preserve">(Non-Saudi (Resident)) </w:t>
                                  </w:r>
                                  <w:r w:rsidRPr="009F0483">
                                    <w:rPr>
                                      <w:rFonts w:asciiTheme="majorBidi" w:hAnsiTheme="majorBidi" w:cstheme="majorBidi"/>
                                      <w:noProof/>
                                      <w:sz w:val="20"/>
                                      <w:szCs w:val="20"/>
                                      <w:rtl/>
                                      <w:lang w:val="ar-SA"/>
                                    </w:rPr>
                                    <w:t xml:space="preserve"> </w:t>
                                  </w:r>
                                  <w:r w:rsidRPr="00234B49">
                                    <w:rPr>
                                      <w:rFonts w:asciiTheme="majorBidi" w:hAnsiTheme="majorBidi" w:cstheme="majorBidi"/>
                                      <w:noProof/>
                                      <w:sz w:val="20"/>
                                      <w:szCs w:val="20"/>
                                      <w:rtl/>
                                      <w:lang w:val="ar-SA"/>
                                    </w:rPr>
                                    <w:t>غير سعودي (مقيم)</w:t>
                                  </w:r>
                                  <w:r>
                                    <w:rPr>
                                      <w:rFonts w:asciiTheme="majorBidi" w:hAnsiTheme="majorBidi" w:cstheme="majorBidi" w:hint="cs"/>
                                      <w:noProof/>
                                      <w:sz w:val="20"/>
                                      <w:szCs w:val="20"/>
                                      <w:lang w:val="ar-SA"/>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3004880B" id="Text Box 28" o:spid="_x0000_s1052" type="#_x0000_t202" style="position:absolute;left:0;text-align:left;margin-left:86.9pt;margin-top:-2.5pt;width:183.7pt;height:26.4pt;z-index:2517800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WCwlagIAADcFAAAOAAAAZHJzL2Uyb0RvYy54bWysVEtv2zAMvg/YfxB0X5xXuzaIU2QtOgwI&#13;&#10;2mLp0LMiS4kxWdQoJXb260fJcZJ1u3TYxZb45sePmt40lWE7hb4Em/NBr8+ZshKK0q5z/u35/sMV&#13;&#10;Zz4IWwgDVuV8rzy/mb1/N63dRA1hA6ZQyCiI9ZPa5XwTgptkmZcbVQnfA6csKTVgJQJdcZ0VKGqK&#13;&#10;Xpls2O9fZjVg4RCk8p6kd62Sz1J8rZUMj1p7FZjJOdUW0hfTdxW/2WwqJmsUblPKQxniH6qoRGkp&#13;&#10;6THUnQiCbbH8I1RVSgQPOvQkVBloXUqVeqBuBv1X3Sw3wqnUC4Hj3REm///Cyofd0j0hC80naGiA&#13;&#10;EZDa+YknYeyn0VjFP1XKSE8Q7o+wqSYwScLhaDTqX5FKkm40uuhfJ1yzk7dDHz4rqFg85BxpLAkt&#13;&#10;sVv4QBnJtDOJySzcl8ak0Rj7m4AMoyQ7lZhOYW9UtDP2q9KsLFKlUeAlrle3Blk7cuIkldkNPgUj&#13;&#10;h2ioKeEbfQ8u0Vslpr3R/+iU8oMNR/+qtIAJoLQHKjawE8Tg4nsaEBWuW/sOihaAiEVoVg0hQFO5&#13;&#10;7Ga5gmJPI0Zo2e+dvC9pDgvhw5NAojthQiscHumjDdQ5h8OJsw3gz7/Joz2xkLSc1bQ+Ofc/tgIV&#13;&#10;Z+aLJX5eD8ZjChvSZXzxcUgXPNeszjV2W90C9Tegx8LJdIz2wXRHjVC90KbPY1ZSCSspd85Dd7wN&#13;&#10;7YTppZBqPk9GtGFOhIVdOhlDR5gjy56bF4HuQMVAJH6AbtHE5BUjW9voaWG+DaDLRNcIdIvqYQC0&#13;&#10;nYnFh5ckrv/5PVmd3rvZLwAAAP//AwBQSwMEFAAGAAgAAAAhAOIBAJ3iAAAADgEAAA8AAABkcnMv&#13;&#10;ZG93bnJldi54bWxMj0FPwzAMhe9I/IfISLttybZ2G13TCTFxBbEBEres8dqKxqmabC3/HnOCi6Un&#13;&#10;Pz9/L9+NrhVX7EPjScN8pkAgld42VGl4Oz5NNyBCNGRN6wk1fGOAXXF7k5vM+oFe8XqIleAQCpnR&#13;&#10;UMfYZVKGskZnwsx3SLw7+96ZyLKvpO3NwOGulQulVtKZhvhDbTp8rLH8Olychvfn8+dHol6qvUu7&#13;&#10;wY9KkruXWk/uxv2Wx8MWRMQx/l3Abwfmh4LBTv5CNoiW9XrJ/FHDNOVibEiT+QLESUOy3oAscvm/&#13;&#10;RvEDAAD//wMAUEsBAi0AFAAGAAgAAAAhALaDOJL+AAAA4QEAABMAAAAAAAAAAAAAAAAAAAAAAFtD&#13;&#10;b250ZW50X1R5cGVzXS54bWxQSwECLQAUAAYACAAAACEAOP0h/9YAAACUAQAACwAAAAAAAAAAAAAA&#13;&#10;AAAvAQAAX3JlbHMvLnJlbHNQSwECLQAUAAYACAAAACEAFVgsJWoCAAA3BQAADgAAAAAAAAAAAAAA&#13;&#10;AAAuAgAAZHJzL2Uyb0RvYy54bWxQSwECLQAUAAYACAAAACEA4gEAneIAAAAOAQAADwAAAAAAAAAA&#13;&#10;AAAAAADEBAAAZHJzL2Rvd25yZXYueG1sUEsFBgAAAAAEAAQA8wAAANMFAAAAAA==&#13;&#10;" filled="f" stroked="f">
                      <v:textbox>
                        <w:txbxContent>
                          <w:p w14:paraId="5287A6EB" w14:textId="41F82B52" w:rsidR="009F0483" w:rsidRDefault="009F0483">
                            <w:r>
                              <w:rPr>
                                <w:rFonts w:asciiTheme="majorBidi" w:hAnsiTheme="majorBidi" w:cstheme="majorBidi" w:hint="cs"/>
                                <w:noProof/>
                                <w:sz w:val="20"/>
                                <w:szCs w:val="20"/>
                                <w:lang w:val="ar-SA"/>
                              </w:rPr>
                              <w:t xml:space="preserve">(Non-Saudi (Resident)) </w:t>
                            </w:r>
                            <w:r w:rsidRPr="009F0483">
                              <w:rPr>
                                <w:rFonts w:asciiTheme="majorBidi" w:hAnsiTheme="majorBidi" w:cstheme="majorBidi"/>
                                <w:noProof/>
                                <w:sz w:val="20"/>
                                <w:szCs w:val="20"/>
                                <w:rtl/>
                                <w:lang w:val="ar-SA"/>
                              </w:rPr>
                              <w:t xml:space="preserve"> </w:t>
                            </w:r>
                            <w:r w:rsidRPr="00234B49">
                              <w:rPr>
                                <w:rFonts w:asciiTheme="majorBidi" w:hAnsiTheme="majorBidi" w:cstheme="majorBidi"/>
                                <w:noProof/>
                                <w:sz w:val="20"/>
                                <w:szCs w:val="20"/>
                                <w:rtl/>
                                <w:lang w:val="ar-SA"/>
                              </w:rPr>
                              <w:t>غير سعودي (مقيم)</w:t>
                            </w:r>
                            <w:r>
                              <w:rPr>
                                <w:rFonts w:asciiTheme="majorBidi" w:hAnsiTheme="majorBidi" w:cstheme="majorBidi" w:hint="cs"/>
                                <w:noProof/>
                                <w:sz w:val="20"/>
                                <w:szCs w:val="20"/>
                                <w:lang w:val="ar-SA"/>
                              </w:rPr>
                              <w:t xml:space="preserve"> </w:t>
                            </w:r>
                          </w:p>
                        </w:txbxContent>
                      </v:textbox>
                    </v:shape>
                  </w:pict>
                </mc:Fallback>
              </mc:AlternateContent>
            </w:r>
            <w:r w:rsidRPr="00234B49">
              <w:rPr>
                <w:rFonts w:asciiTheme="majorBidi" w:hAnsiTheme="majorBidi" w:cstheme="majorBidi"/>
                <w:noProof/>
                <w:sz w:val="20"/>
                <w:szCs w:val="20"/>
                <w:rtl/>
                <w:lang w:val="ar-SA"/>
              </w:rPr>
              <mc:AlternateContent>
                <mc:Choice Requires="wps">
                  <w:drawing>
                    <wp:anchor distT="0" distB="0" distL="114300" distR="114300" simplePos="0" relativeHeight="251743232" behindDoc="0" locked="0" layoutInCell="1" allowOverlap="1" wp14:anchorId="00E0BDF4" wp14:editId="4DB26FCA">
                      <wp:simplePos x="0" y="0"/>
                      <wp:positionH relativeFrom="column">
                        <wp:posOffset>3285588</wp:posOffset>
                      </wp:positionH>
                      <wp:positionV relativeFrom="paragraph">
                        <wp:posOffset>45307</wp:posOffset>
                      </wp:positionV>
                      <wp:extent cx="112889" cy="101600"/>
                      <wp:effectExtent l="0" t="0" r="14605" b="12700"/>
                      <wp:wrapNone/>
                      <wp:docPr id="59" name="Frame 59"/>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119F9A0" id="Frame 59" o:spid="_x0000_s1026" style="position:absolute;margin-left:258.7pt;margin-top:3.55pt;width:8.9pt;height:8pt;z-index:251743232;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CAoOIOMAAAANAQAADwAAAGRycy9kb3ducmV2LnhtbExPy07D&#13;&#10;MBC8I/EP1iJxQdRJSihK41QIBK3EqYUDRzde7Ag/Quw2KV/PcoLLSqN57Ey9mpxlRxxiF7yAfJYB&#13;&#10;Q98G1Xkt4O316foOWEzSK2mDRwEnjLBqzs9qWakw+i0ed0kzCvGxkgJMSn3FeWwNOhlnoUdP3EcY&#13;&#10;nEwEB83VIEcKd5YXWXbLnew8fTCyxweD7efu4AQ8n9zXph+3Wurv9xdjcV1cTWshLi+mxyWd+yWw&#13;&#10;hFP6c8DvBuoPDRXbh4NXkVkBZb64IamARQ6M+HJeFsD2Aop5Dryp+f8VzQ8AAAD//wMAUEsBAi0A&#13;&#10;FAAGAAgAAAAhALaDOJL+AAAA4QEAABMAAAAAAAAAAAAAAAAAAAAAAFtDb250ZW50X1R5cGVzXS54&#13;&#10;bWxQSwECLQAUAAYACAAAACEAOP0h/9YAAACUAQAACwAAAAAAAAAAAAAAAAAvAQAAX3JlbHMvLnJl&#13;&#10;bHNQSwECLQAUAAYACAAAACEACAYcgFoCAAAHBQAADgAAAAAAAAAAAAAAAAAuAgAAZHJzL2Uyb0Rv&#13;&#10;Yy54bWxQSwECLQAUAAYACAAAACEACAoOIOMAAAANAQAADwAAAAAAAAAAAAAAAAC0BAAAZHJzL2Rv&#13;&#10;d25yZXYueG1sUEsFBgAAAAAEAAQA8wAAAMQFA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Pr>
                <w:rFonts w:asciiTheme="majorBidi" w:hAnsiTheme="majorBidi" w:cstheme="majorBidi"/>
                <w:noProof/>
                <w:sz w:val="20"/>
                <w:szCs w:val="20"/>
                <w:rtl/>
                <w:lang w:val="ar-SA"/>
              </w:rPr>
              <mc:AlternateContent>
                <mc:Choice Requires="wps">
                  <w:drawing>
                    <wp:anchor distT="0" distB="0" distL="114300" distR="114300" simplePos="0" relativeHeight="251778048" behindDoc="0" locked="0" layoutInCell="1" allowOverlap="1" wp14:anchorId="36A33CD5" wp14:editId="211332A8">
                      <wp:simplePos x="0" y="0"/>
                      <wp:positionH relativeFrom="column">
                        <wp:posOffset>4760484</wp:posOffset>
                      </wp:positionH>
                      <wp:positionV relativeFrom="paragraph">
                        <wp:posOffset>87382</wp:posOffset>
                      </wp:positionV>
                      <wp:extent cx="1039349" cy="362967"/>
                      <wp:effectExtent l="0" t="0" r="0" b="0"/>
                      <wp:wrapNone/>
                      <wp:docPr id="1019074477" name="Text Box 26"/>
                      <wp:cNvGraphicFramePr/>
                      <a:graphic xmlns:a="http://schemas.openxmlformats.org/drawingml/2006/main">
                        <a:graphicData uri="http://schemas.microsoft.com/office/word/2010/wordprocessingShape">
                          <wps:wsp>
                            <wps:cNvSpPr txBox="1"/>
                            <wps:spPr>
                              <a:xfrm>
                                <a:off x="0" y="0"/>
                                <a:ext cx="1039349" cy="362967"/>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751DAD64" w14:textId="556881AC" w:rsidR="009F0483" w:rsidRPr="009F0483" w:rsidRDefault="009F0483">
                                  <w:pPr>
                                    <w:rPr>
                                      <w:rFonts w:asciiTheme="majorBidi" w:hAnsiTheme="majorBidi" w:cstheme="majorBidi"/>
                                      <w:sz w:val="20"/>
                                      <w:szCs w:val="20"/>
                                      <w:lang w:val="en-US"/>
                                    </w:rPr>
                                  </w:pPr>
                                  <w:r w:rsidRPr="009F0483">
                                    <w:rPr>
                                      <w:rFonts w:asciiTheme="majorBidi" w:hAnsiTheme="majorBidi" w:cstheme="majorBidi"/>
                                      <w:sz w:val="20"/>
                                      <w:szCs w:val="20"/>
                                      <w:lang w:val="en-US"/>
                                    </w:rPr>
                                    <w:t>(National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A33CD5" id="Text Box 26" o:spid="_x0000_s1053" type="#_x0000_t202" style="position:absolute;left:0;text-align:left;margin-left:374.85pt;margin-top:6.9pt;width:81.85pt;height:28.6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XPrTaAIAADcFAAAOAAAAZHJzL2Uyb0RvYy54bWysVEtvEzEQviPxHyzf6SZpKCTqpgqtipCq&#13;&#10;tqJFPTteO1nh9Zixk93w65nx5lEKlyIuu/a855tvfH7RNU5sDMYafCmHJwMpjNdQ1X5Zym+P1+8+&#13;&#10;ShGT8pVy4E0ptybKi9nbN+dtmJoRrMBVBgUF8XHahlKuUgrTooh6ZRoVTyAYT0oL2KhEV1wWFaqW&#13;&#10;ojeuGA0GZ0ULWAUEbWIk6VWvlLMc31qj05210SThSkm1pfzF/F3wt5idq+kSVVjVeleG+ocqGlV7&#13;&#10;SnoIdaWSEmus/wjV1Bohgk0nGpoCrK21yT1QN8PBi24eViqY3AuBE8MBpvj/wurbzUO4R5G6T9DR&#13;&#10;ABmQNsRpJCH301ls+E+VCtIThNsDbKZLQrPT4HRyOp5IoUl3ejaanH3gMMXRO2BMnw00gg+lRBpL&#13;&#10;RkttbmLqTfcmnMzDde1cHo3zvwkoJkuKY4n5lLbOsJ3zX40VdZUrZUHUuFxcOhT9yImT1MF+8DkY&#13;&#10;ObChpYSv9N25sLfJTHul/8Ep5wefDv5N7QEzQHkPDDewUcTg6nseEBVue/s9FD0AjEXqFh0hUMpR&#13;&#10;HgKLFlBtacQIPftj0Nc1zeFGxXSvkOhOmNAKpzv6WAdtKWF3kmIF+PNvcrYnFpJWipbWp5Txx1qh&#13;&#10;kcJ98cTPyXA85n3Ll/H7DyO64HPN4rnGr5tLoP6G9FgEnY9sn9z+aBGaJ9r0OWcllfKacpcy7Y+X&#13;&#10;qZ8wvRTazOfZiDYsqHTjH4Lm0Awzs+yxe1IYdlRMROJb2C+amr5gZG/Lnh7m6wS2znQ9orobAG1n&#13;&#10;JvzuJeH1f37PVsf3bvYLAAD//wMAUEsDBBQABgAIAAAAIQCNTF1E4gAAAA4BAAAPAAAAZHJzL2Rv&#13;&#10;d25yZXYueG1sTI/NTsMwEITvSH0Haytxo3ZooCSNUyEqriDKj9SbG2+TqPE6it0mvD3LCS4rrb7Z&#13;&#10;2ZliM7lOXHAIrScNyUKBQKq8banW8PH+fPMAIkRD1nSeUMM3BtiUs6vC5NaP9IaXXawFm1DIjYYm&#13;&#10;xj6XMlQNOhMWvkdidvSDM5HXoZZ2MCObu07eKnUvnWmJPzSmx6cGq9Pu7DR8vhz3X6l6rbfurh/9&#13;&#10;pCS5TGp9PZ+2ax6PaxARp/h3Ab8dOD+UHOzgz2SD6DSs0mzFUgZL7sGCLFmmIA5MEgWyLOT/GuUP&#13;&#10;AAAA//8DAFBLAQItABQABgAIAAAAIQC2gziS/gAAAOEBAAATAAAAAAAAAAAAAAAAAAAAAABbQ29u&#13;&#10;dGVudF9UeXBlc10ueG1sUEsBAi0AFAAGAAgAAAAhADj9If/WAAAAlAEAAAsAAAAAAAAAAAAAAAAA&#13;&#10;LwEAAF9yZWxzLy5yZWxzUEsBAi0AFAAGAAgAAAAhAMdc+tNoAgAANwUAAA4AAAAAAAAAAAAAAAAA&#13;&#10;LgIAAGRycy9lMm9Eb2MueG1sUEsBAi0AFAAGAAgAAAAhAI1MXUTiAAAADgEAAA8AAAAAAAAAAAAA&#13;&#10;AAAAwgQAAGRycy9kb3ducmV2LnhtbFBLBQYAAAAABAAEAPMAAADRBQAAAAA=&#13;&#10;" filled="f" stroked="f">
                      <v:textbox>
                        <w:txbxContent>
                          <w:p w14:paraId="751DAD64" w14:textId="556881AC" w:rsidR="009F0483" w:rsidRPr="009F0483" w:rsidRDefault="009F0483">
                            <w:pPr>
                              <w:rPr>
                                <w:rFonts w:asciiTheme="majorBidi" w:hAnsiTheme="majorBidi" w:cstheme="majorBidi"/>
                                <w:sz w:val="20"/>
                                <w:szCs w:val="20"/>
                                <w:lang w:val="en-US"/>
                              </w:rPr>
                            </w:pPr>
                            <w:r w:rsidRPr="009F0483">
                              <w:rPr>
                                <w:rFonts w:asciiTheme="majorBidi" w:hAnsiTheme="majorBidi" w:cstheme="majorBidi"/>
                                <w:sz w:val="20"/>
                                <w:szCs w:val="20"/>
                                <w:lang w:val="en-US"/>
                              </w:rPr>
                              <w:t>(Nationality)</w:t>
                            </w:r>
                          </w:p>
                        </w:txbxContent>
                      </v:textbox>
                    </v:shape>
                  </w:pict>
                </mc:Fallback>
              </mc:AlternateContent>
            </w:r>
            <w:r w:rsidR="008574E0" w:rsidRPr="00234B49">
              <w:rPr>
                <w:rFonts w:asciiTheme="majorBidi" w:hAnsiTheme="majorBidi" w:cstheme="majorBidi"/>
                <w:noProof/>
                <w:sz w:val="20"/>
                <w:szCs w:val="20"/>
                <w:rtl/>
                <w:lang w:val="ar-SA"/>
              </w:rPr>
              <mc:AlternateContent>
                <mc:Choice Requires="wps">
                  <w:drawing>
                    <wp:anchor distT="0" distB="0" distL="114300" distR="114300" simplePos="0" relativeHeight="251741184" behindDoc="0" locked="0" layoutInCell="1" allowOverlap="1" wp14:anchorId="4D2D4C6A" wp14:editId="0527B3C6">
                      <wp:simplePos x="0" y="0"/>
                      <wp:positionH relativeFrom="column">
                        <wp:posOffset>4389544</wp:posOffset>
                      </wp:positionH>
                      <wp:positionV relativeFrom="paragraph">
                        <wp:posOffset>46355</wp:posOffset>
                      </wp:positionV>
                      <wp:extent cx="112889" cy="101600"/>
                      <wp:effectExtent l="0" t="0" r="14605" b="12700"/>
                      <wp:wrapNone/>
                      <wp:docPr id="58" name="Frame 58"/>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D2207C6" id="Frame 58" o:spid="_x0000_s1026" style="position:absolute;margin-left:345.65pt;margin-top:3.65pt;width:8.9pt;height:8pt;z-index:251741184;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T5VJruIAAAANAQAADwAAAGRycy9kb3ducmV2LnhtbExPyU7D&#13;&#10;MBC9I/EP1iBxQdRZpJamcSoEgiL11MKBoxsPdoSXELtNytcznOAyo9F785Z6PTnLTjjELngB+SwD&#13;&#10;hr4NqvNawNvr0+0dsJikV9IGjwLOGGHdXF7UslJh9Ds87ZNmJOJjJQWYlPqK89gadDLOQo+esI8w&#13;&#10;OJnoHDRXgxxJ3FleZNmcO9l5cjCyxweD7ef+6AQ8n93XSz/utNTf71tjcVPcTBshrq+mxxWN+xWw&#13;&#10;hFP6+4DfDpQfGgp2CEevIrMC5su8JKqABS3CF9kyB3YQUJQl8Kbm/1s0PwAAAP//AwBQSwECLQAU&#13;&#10;AAYACAAAACEAtoM4kv4AAADhAQAAEwAAAAAAAAAAAAAAAAAAAAAAW0NvbnRlbnRfVHlwZXNdLnht&#13;&#10;bFBLAQItABQABgAIAAAAIQA4/SH/1gAAAJQBAAALAAAAAAAAAAAAAAAAAC8BAABfcmVscy8ucmVs&#13;&#10;c1BLAQItABQABgAIAAAAIQAIBhyAWgIAAAcFAAAOAAAAAAAAAAAAAAAAAC4CAABkcnMvZTJvRG9j&#13;&#10;LnhtbFBLAQItABQABgAIAAAAIQBPlUmu4gAAAA0BAAAPAAAAAAAAAAAAAAAAALQEAABkcnMvZG93&#13;&#10;bnJldi54bWxQSwUGAAAAAAQABADzAAAAwwU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sidR="008574E0" w:rsidRPr="00234B49">
              <w:rPr>
                <w:rFonts w:asciiTheme="majorBidi" w:hAnsiTheme="majorBidi" w:cstheme="majorBidi"/>
                <w:noProof/>
                <w:sz w:val="20"/>
                <w:szCs w:val="20"/>
                <w:rtl/>
                <w:lang w:val="ar-SA"/>
              </w:rPr>
              <w:t xml:space="preserve">الجنسية:                 </w:t>
            </w:r>
            <w:r w:rsidR="00234B49">
              <w:rPr>
                <w:rFonts w:asciiTheme="majorBidi" w:hAnsiTheme="majorBidi" w:cstheme="majorBidi" w:hint="cs"/>
                <w:noProof/>
                <w:sz w:val="20"/>
                <w:szCs w:val="20"/>
                <w:rtl/>
                <w:lang w:val="ar-SA"/>
              </w:rPr>
              <w:t xml:space="preserve">    </w:t>
            </w:r>
            <w:r w:rsidR="008574E0" w:rsidRPr="00234B49">
              <w:rPr>
                <w:rFonts w:asciiTheme="majorBidi" w:hAnsiTheme="majorBidi" w:cstheme="majorBidi"/>
                <w:noProof/>
                <w:sz w:val="20"/>
                <w:szCs w:val="20"/>
                <w:rtl/>
                <w:lang w:val="ar-SA"/>
              </w:rPr>
              <w:t xml:space="preserve">      سعودي        </w:t>
            </w:r>
            <w:r w:rsidR="00234B49">
              <w:rPr>
                <w:rFonts w:asciiTheme="majorBidi" w:hAnsiTheme="majorBidi" w:cstheme="majorBidi" w:hint="cs"/>
                <w:noProof/>
                <w:sz w:val="20"/>
                <w:szCs w:val="20"/>
                <w:rtl/>
                <w:lang w:val="ar-SA"/>
              </w:rPr>
              <w:t xml:space="preserve">  </w:t>
            </w:r>
            <w:r w:rsidR="008574E0" w:rsidRPr="00234B49">
              <w:rPr>
                <w:rFonts w:asciiTheme="majorBidi" w:hAnsiTheme="majorBidi" w:cstheme="majorBidi"/>
                <w:noProof/>
                <w:sz w:val="20"/>
                <w:szCs w:val="20"/>
                <w:rtl/>
                <w:lang w:val="ar-SA"/>
              </w:rPr>
              <w:t xml:space="preserve">      </w:t>
            </w:r>
          </w:p>
        </w:tc>
        <w:tc>
          <w:tcPr>
            <w:tcW w:w="424" w:type="dxa"/>
          </w:tcPr>
          <w:p w14:paraId="19EC9EE4" w14:textId="6232BFF3" w:rsidR="008574E0" w:rsidRDefault="008574E0" w:rsidP="0062144E">
            <w:pPr>
              <w:rPr>
                <w:rtl/>
                <w:lang w:val="en-US"/>
              </w:rPr>
            </w:pPr>
            <w:r>
              <w:rPr>
                <w:rFonts w:hint="cs"/>
                <w:rtl/>
                <w:lang w:val="en-US"/>
              </w:rPr>
              <w:t>٧</w:t>
            </w:r>
          </w:p>
        </w:tc>
      </w:tr>
      <w:tr w:rsidR="006745C6" w14:paraId="482AE9DE" w14:textId="77777777" w:rsidTr="00F619CD">
        <w:trPr>
          <w:trHeight w:val="4021"/>
        </w:trPr>
        <w:tc>
          <w:tcPr>
            <w:tcW w:w="4531" w:type="dxa"/>
          </w:tcPr>
          <w:p w14:paraId="4D2F938F" w14:textId="741FB77A" w:rsidR="00854AD2" w:rsidRPr="00054F13" w:rsidRDefault="00854AD2" w:rsidP="00AE10FB">
            <w:pPr>
              <w:bidi/>
              <w:jc w:val="right"/>
              <w:rPr>
                <w:rtl/>
              </w:rPr>
            </w:pPr>
          </w:p>
          <w:p w14:paraId="7244217C" w14:textId="559E0C34" w:rsidR="0085661D" w:rsidRDefault="0085661D" w:rsidP="0085661D">
            <w:pPr>
              <w:jc w:val="right"/>
              <w:rPr>
                <w:rtl/>
                <w:lang w:val="en-US"/>
              </w:rPr>
            </w:pPr>
          </w:p>
          <w:p w14:paraId="5402BA71" w14:textId="2B470959" w:rsidR="0085661D" w:rsidRPr="00D65AF7" w:rsidRDefault="008B3A86" w:rsidP="00D65AF7">
            <w:pPr>
              <w:ind w:left="360"/>
              <w:jc w:val="right"/>
              <w:rPr>
                <w:rtl/>
                <w:lang w:val="en-US"/>
              </w:rPr>
            </w:pPr>
            <w:r>
              <w:rPr>
                <w:noProof/>
                <w:rtl/>
                <w:lang w:val="ar-SA"/>
              </w:rPr>
              <mc:AlternateContent>
                <mc:Choice Requires="wps">
                  <w:drawing>
                    <wp:anchor distT="0" distB="0" distL="114300" distR="114300" simplePos="0" relativeHeight="251781120" behindDoc="0" locked="0" layoutInCell="1" allowOverlap="1" wp14:anchorId="67CE3874" wp14:editId="0141362B">
                      <wp:simplePos x="0" y="0"/>
                      <wp:positionH relativeFrom="column">
                        <wp:posOffset>456285</wp:posOffset>
                      </wp:positionH>
                      <wp:positionV relativeFrom="paragraph">
                        <wp:posOffset>121285</wp:posOffset>
                      </wp:positionV>
                      <wp:extent cx="2442186" cy="306693"/>
                      <wp:effectExtent l="0" t="0" r="0" b="0"/>
                      <wp:wrapNone/>
                      <wp:docPr id="1386560674" name="Text Box 29"/>
                      <wp:cNvGraphicFramePr/>
                      <a:graphic xmlns:a="http://schemas.openxmlformats.org/drawingml/2006/main">
                        <a:graphicData uri="http://schemas.microsoft.com/office/word/2010/wordprocessingShape">
                          <wps:wsp>
                            <wps:cNvSpPr txBox="1"/>
                            <wps:spPr>
                              <a:xfrm>
                                <a:off x="0" y="0"/>
                                <a:ext cx="2442186" cy="306693"/>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358D12EB" w14:textId="0E2D918C" w:rsidR="008B3A86" w:rsidRPr="008B3A86" w:rsidRDefault="008B3A86">
                                  <w:pPr>
                                    <w:rPr>
                                      <w:rFonts w:asciiTheme="majorBidi" w:hAnsiTheme="majorBidi" w:cstheme="majorBidi"/>
                                      <w:sz w:val="20"/>
                                      <w:szCs w:val="20"/>
                                      <w:lang w:val="en-US"/>
                                    </w:rPr>
                                  </w:pPr>
                                  <w:r>
                                    <w:rPr>
                                      <w:rFonts w:asciiTheme="majorBidi" w:hAnsiTheme="majorBidi" w:cstheme="majorBidi"/>
                                      <w:sz w:val="20"/>
                                      <w:szCs w:val="20"/>
                                      <w:lang w:val="en-US"/>
                                    </w:rPr>
                                    <w:t>(</w:t>
                                  </w:r>
                                  <w:r w:rsidRPr="008B3A86">
                                    <w:rPr>
                                      <w:rFonts w:asciiTheme="majorBidi" w:hAnsiTheme="majorBidi" w:cstheme="majorBidi"/>
                                      <w:sz w:val="20"/>
                                      <w:szCs w:val="20"/>
                                    </w:rPr>
                                    <w:t>What is your assessment of this message:</w:t>
                                  </w:r>
                                  <w:r>
                                    <w:rPr>
                                      <w:rFonts w:asciiTheme="majorBidi" w:hAnsiTheme="majorBidi" w:cstheme="majorBidi"/>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7CE3874" id="Text Box 29" o:spid="_x0000_s1054" type="#_x0000_t202" style="position:absolute;left:0;text-align:left;margin-left:35.95pt;margin-top:9.55pt;width:192.3pt;height:24.15pt;z-index:2517811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tkpFagIAADcFAAAOAAAAZHJzL2Uyb0RvYy54bWysVN9v2jAQfp+0/8Hy+whQxlpEqBgV06Sq&#13;&#10;rdZOfTaODdEcn3c2JOyv79khwLq9dNpLYt/v++47T6+byrCdQl+Czfmg1+dMWQlFadc5//60/HDJ&#13;&#10;mQ/CFsKAVTnfK8+vZ+/fTWs3UUPYgCkUMgpi/aR2Od+E4CZZ5uVGVcL3wClLSg1YiUBXXGcFipqi&#13;&#10;VyYb9vvjrAYsHIJU3pP0plXyWYqvtZLhXmuvAjM5p9pC+mL6ruI3m03FZI3CbUp5KEP8QxWVKC0l&#13;&#10;PYa6EUGwLZZ/hKpKieBBh56EKgOtS6lSD9TNoP+qm8eNcCr1QuB4d4TJ/7+w8m736B6QheYzNDTA&#13;&#10;CEjt/MSTMPbTaKzinyplpCcI90fYVBOYJOFwNBoOLsecSdJd9Mfjq4sYJjt5O/Thi4KKxUPOkcaS&#13;&#10;0BK7Wx9a084kJrOwLI1JozH2NwHFjJLsVGI6hb1R0c7Yb0qzskiVRoGXuF4tDLJ25MRJ6qAbfApG&#13;&#10;DtFQU8I3+h5cordKTHuj/9Ep5Qcbjv5VaQETQGkPVGxgJ4jBxY80ICpct/YdFC0AEYvQrBpCgKZy&#13;&#10;2c1yBcWeRozQst87uSxpDrfChweBRHfChFY43NNHG6hzDocTZxvAX3+TR3tiIWk5q2l9cu5/bgUq&#13;&#10;zsxXS/y8GoxGcd/SZfTx05AueK5ZnWvstloA9Tegx8LJdIz2wXRHjVA906bPY1ZSCSspd85Dd1yE&#13;&#10;dsL0Ukg1nycj2jAnwq19dDKGjjBHlj01zwLdgYqBSHwH3aKJyStGtrbR08J8G0CXia4R6BbVwwBo&#13;&#10;OxPhDy9JXP/ze7I6vXezFwAAAP//AwBQSwMEFAAGAAgAAAAhAFyNxpPgAAAADQEAAA8AAABkcnMv&#13;&#10;ZG93bnJldi54bWxMT01PwzAMvSPxHyIjcWNJUdvRrumEmLiCGB8St6zx2orGqZpsLf8ec4KLJfs9&#13;&#10;v49qu7hBnHEKvScNyUqBQGq87anV8Pb6eHMHIkRD1gyeUMM3BtjWlxeVKa2f6QXP+9gKFqFQGg1d&#13;&#10;jGMpZWg6dCas/IjE2NFPzkRep1baycws7gZ5q1QunemJHToz4kOHzdf+5DS8Px0/P1L13O5cNs5+&#13;&#10;UZJcIbW+vlp2Gx73GxARl/j3Ab8dOD/UHOzgT2SDGDSsk4KZfC8SEIynWZ6BOGjI1ynIupL/W9Q/&#13;&#10;AAAA//8DAFBLAQItABQABgAIAAAAIQC2gziS/gAAAOEBAAATAAAAAAAAAAAAAAAAAAAAAABbQ29u&#13;&#10;dGVudF9UeXBlc10ueG1sUEsBAi0AFAAGAAgAAAAhADj9If/WAAAAlAEAAAsAAAAAAAAAAAAAAAAA&#13;&#10;LwEAAF9yZWxzLy5yZWxzUEsBAi0AFAAGAAgAAAAhABy2SkVqAgAANwUAAA4AAAAAAAAAAAAAAAAA&#13;&#10;LgIAAGRycy9lMm9Eb2MueG1sUEsBAi0AFAAGAAgAAAAhAFyNxpPgAAAADQEAAA8AAAAAAAAAAAAA&#13;&#10;AAAAxAQAAGRycy9kb3ducmV2LnhtbFBLBQYAAAAABAAEAPMAAADRBQAAAAA=&#13;&#10;" filled="f" stroked="f">
                      <v:textbox>
                        <w:txbxContent>
                          <w:p w14:paraId="358D12EB" w14:textId="0E2D918C" w:rsidR="008B3A86" w:rsidRPr="008B3A86" w:rsidRDefault="008B3A86">
                            <w:pPr>
                              <w:rPr>
                                <w:rFonts w:asciiTheme="majorBidi" w:hAnsiTheme="majorBidi" w:cstheme="majorBidi"/>
                                <w:sz w:val="20"/>
                                <w:szCs w:val="20"/>
                                <w:lang w:val="en-US"/>
                              </w:rPr>
                            </w:pPr>
                            <w:r>
                              <w:rPr>
                                <w:rFonts w:asciiTheme="majorBidi" w:hAnsiTheme="majorBidi" w:cstheme="majorBidi"/>
                                <w:sz w:val="20"/>
                                <w:szCs w:val="20"/>
                                <w:lang w:val="en-US"/>
                              </w:rPr>
                              <w:t>(</w:t>
                            </w:r>
                            <w:r w:rsidRPr="008B3A86">
                              <w:rPr>
                                <w:rFonts w:asciiTheme="majorBidi" w:hAnsiTheme="majorBidi" w:cstheme="majorBidi"/>
                                <w:sz w:val="20"/>
                                <w:szCs w:val="20"/>
                              </w:rPr>
                              <w:t>What is your assessment of this message:</w:t>
                            </w:r>
                            <w:r>
                              <w:rPr>
                                <w:rFonts w:asciiTheme="majorBidi" w:hAnsiTheme="majorBidi" w:cstheme="majorBidi"/>
                                <w:sz w:val="20"/>
                                <w:szCs w:val="20"/>
                                <w:lang w:val="en-US"/>
                              </w:rPr>
                              <w:t>)</w:t>
                            </w:r>
                          </w:p>
                        </w:txbxContent>
                      </v:textbox>
                    </v:shape>
                  </w:pict>
                </mc:Fallback>
              </mc:AlternateContent>
            </w:r>
            <w:r w:rsidR="00D65AF7">
              <w:rPr>
                <w:rFonts w:hint="cs"/>
                <w:rtl/>
                <w:lang w:val="en-US"/>
              </w:rPr>
              <w:t xml:space="preserve">١- </w:t>
            </w:r>
            <w:r w:rsidR="0085661D" w:rsidRPr="00D65AF7">
              <w:rPr>
                <w:rFonts w:hint="cs"/>
                <w:rtl/>
                <w:lang w:val="en-US"/>
              </w:rPr>
              <w:t>ما ه</w:t>
            </w:r>
            <w:r w:rsidR="0085661D" w:rsidRPr="00D65AF7">
              <w:rPr>
                <w:rFonts w:hint="eastAsia"/>
                <w:rtl/>
                <w:lang w:val="en-US"/>
              </w:rPr>
              <w:t>و</w:t>
            </w:r>
            <w:r w:rsidR="0085661D" w:rsidRPr="00D65AF7">
              <w:rPr>
                <w:rFonts w:hint="cs"/>
                <w:rtl/>
                <w:lang w:val="en-US"/>
              </w:rPr>
              <w:t xml:space="preserve"> تقييمك لهذه الرسالة:</w:t>
            </w:r>
            <w:r>
              <w:rPr>
                <w:lang w:val="en-US"/>
              </w:rPr>
              <w:t xml:space="preserve"> </w:t>
            </w:r>
          </w:p>
          <w:p w14:paraId="3F356836" w14:textId="0FC71F5A" w:rsidR="0085661D" w:rsidRDefault="008B3A86" w:rsidP="0085661D">
            <w:pPr>
              <w:jc w:val="right"/>
              <w:rPr>
                <w:rtl/>
                <w:lang w:val="en-US"/>
              </w:rPr>
            </w:pPr>
            <w:r>
              <w:rPr>
                <w:rFonts w:hint="cs"/>
                <w:noProof/>
                <w:rtl/>
                <w:lang w:val="ar-SA"/>
              </w:rPr>
              <mc:AlternateContent>
                <mc:Choice Requires="wps">
                  <w:drawing>
                    <wp:anchor distT="0" distB="0" distL="114300" distR="114300" simplePos="0" relativeHeight="251782144" behindDoc="0" locked="0" layoutInCell="1" allowOverlap="1" wp14:anchorId="309FD479" wp14:editId="0EF8FEFA">
                      <wp:simplePos x="0" y="0"/>
                      <wp:positionH relativeFrom="column">
                        <wp:posOffset>1353500</wp:posOffset>
                      </wp:positionH>
                      <wp:positionV relativeFrom="paragraph">
                        <wp:posOffset>127532</wp:posOffset>
                      </wp:positionV>
                      <wp:extent cx="1209734" cy="272616"/>
                      <wp:effectExtent l="0" t="0" r="0" b="0"/>
                      <wp:wrapNone/>
                      <wp:docPr id="610406840" name="Text Box 30"/>
                      <wp:cNvGraphicFramePr/>
                      <a:graphic xmlns:a="http://schemas.openxmlformats.org/drawingml/2006/main">
                        <a:graphicData uri="http://schemas.microsoft.com/office/word/2010/wordprocessingShape">
                          <wps:wsp>
                            <wps:cNvSpPr txBox="1"/>
                            <wps:spPr>
                              <a:xfrm>
                                <a:off x="0" y="0"/>
                                <a:ext cx="1209734" cy="272616"/>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47B8F35A" w14:textId="4CED97E8" w:rsidR="008B3A86" w:rsidRPr="008B3A86" w:rsidRDefault="008B3A86">
                                  <w:pPr>
                                    <w:rPr>
                                      <w:rFonts w:asciiTheme="majorBidi" w:hAnsiTheme="majorBidi" w:cstheme="majorBidi"/>
                                      <w:sz w:val="20"/>
                                      <w:szCs w:val="20"/>
                                      <w:lang w:val="en-US"/>
                                    </w:rPr>
                                  </w:pPr>
                                  <w:r w:rsidRPr="008B3A86">
                                    <w:rPr>
                                      <w:rFonts w:asciiTheme="majorBidi" w:hAnsiTheme="majorBidi" w:cstheme="majorBidi"/>
                                      <w:sz w:val="20"/>
                                      <w:szCs w:val="20"/>
                                      <w:lang w:val="en-US"/>
                                    </w:rPr>
                                    <w:t>(Correc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09FD479" id="Text Box 30" o:spid="_x0000_s1055" type="#_x0000_t202" style="position:absolute;left:0;text-align:left;margin-left:106.55pt;margin-top:10.05pt;width:95.25pt;height:21.45pt;z-index:2517821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0E/oaQIAADcFAAAOAAAAZHJzL2Uyb0RvYy54bWysVN9P2zAQfp+0/8Hy+0jbdTAqUtSBmCYh&#13;&#10;QIOJZ9ex22iOzzu7Tbq/fndOUxjbC9NeEvt+33ff+ey8a5zYGow1+FKOj0ZSGK+hqv2qlN8ert59&#13;&#10;lCIm5SvlwJtS7kyU5/O3b87aMDMTWIOrDAoK4uOsDaVcpxRmRRH12jQqHkEwnpQWsFGJrrgqKlQt&#13;&#10;RW9cMRmNjosWsAoI2sRI0steKec5vrVGp1tro0nClZJqS/mL+bvkbzE/U7MVqrCu9b4M9Q9VNKr2&#13;&#10;lPQQ6lIlJTZY/xGqqTVCBJuONDQFWFtrk3ugbsajF93cr1UwuRcCJ4YDTPH/hdU32/twhyJ1n6Cj&#13;&#10;ATIgbYizSELup7PY8J8qFaQnCHcH2EyXhGanyej05P1UCk26ycnkeHzMYYon74AxfTbQCD6UEmks&#13;&#10;GS21vY6pNx1MOJmHq9q5PBrnfxNQTJYUTyXmU9o5w3bOfzVW1FWulAVR42p54VD0IydOUgfD4HMw&#13;&#10;cmBDSwlf6bt3YW+TmfZK/4NTzg8+Hfyb2gNmgPIeGG5gq4jB1fc8ICrc9vYDFD0AjEXqlh0hQIM4&#13;&#10;HWa5hGpHI0bo2R+DvqppDtcqpjuFRHfChFY43dLHOmhLCfuTFGvAn3+Tsz2xkLRStLQ+pYw/NgqN&#13;&#10;FO6LJ36ejqdT3rd8mX44mdAFn2uWzzV+01wA9TemxyLofGT75IajRWgeadMXnJVUymvKXco0HC9S&#13;&#10;P2F6KbRZLLIRbVhQ6drfB82hGWZm2UP3qDDsqZiIxDcwLJqavWBkb8ueHhabBLbOdGWge1T3A6Dt&#13;&#10;zITfvyS8/s/v2erpvZv/AgAA//8DAFBLAwQUAAYACAAAACEAsDijmN8AAAAOAQAADwAAAGRycy9k&#13;&#10;b3ducmV2LnhtbExPS0/DMAy+I/EfIiNxY0nXUUHXdJo2cQWxDSRuWeO1FY1TNdla/j3mxC5+yJ+/&#13;&#10;R7GaXCcuOITWk4ZkpkAgVd62VGs47F8enkCEaMiazhNq+MEAq/L2pjC59SO942UXa8EkFHKjoYmx&#13;&#10;z6UMVYPOhJnvkfh28oMzkdehlnYwI5O7Ts6VyqQzLbFCY3rcNFh9785Ow8fr6etzod7qrXvsRz8p&#13;&#10;Se5Zan1/N22XXNZLEBGn+P8BfxnYP5Rs7OjPZIPoNMyTNGEoD4o7AxYqzUAcNWSpAlkW8jpG+QsA&#13;&#10;AP//AwBQSwECLQAUAAYACAAAACEAtoM4kv4AAADhAQAAEwAAAAAAAAAAAAAAAAAAAAAAW0NvbnRl&#13;&#10;bnRfVHlwZXNdLnhtbFBLAQItABQABgAIAAAAIQA4/SH/1gAAAJQBAAALAAAAAAAAAAAAAAAAAC8B&#13;&#10;AABfcmVscy8ucmVsc1BLAQItABQABgAIAAAAIQCt0E/oaQIAADcFAAAOAAAAAAAAAAAAAAAAAC4C&#13;&#10;AABkcnMvZTJvRG9jLnhtbFBLAQItABQABgAIAAAAIQCwOKOY3wAAAA4BAAAPAAAAAAAAAAAAAAAA&#13;&#10;AMMEAABkcnMvZG93bnJldi54bWxQSwUGAAAAAAQABADzAAAAzwUAAAAA&#13;&#10;" filled="f" stroked="f">
                      <v:textbox>
                        <w:txbxContent>
                          <w:p w14:paraId="47B8F35A" w14:textId="4CED97E8" w:rsidR="008B3A86" w:rsidRPr="008B3A86" w:rsidRDefault="008B3A86">
                            <w:pPr>
                              <w:rPr>
                                <w:rFonts w:asciiTheme="majorBidi" w:hAnsiTheme="majorBidi" w:cstheme="majorBidi"/>
                                <w:sz w:val="20"/>
                                <w:szCs w:val="20"/>
                                <w:lang w:val="en-US"/>
                              </w:rPr>
                            </w:pPr>
                            <w:r w:rsidRPr="008B3A86">
                              <w:rPr>
                                <w:rFonts w:asciiTheme="majorBidi" w:hAnsiTheme="majorBidi" w:cstheme="majorBidi"/>
                                <w:sz w:val="20"/>
                                <w:szCs w:val="20"/>
                                <w:lang w:val="en-US"/>
                              </w:rPr>
                              <w:t>(Correct)</w:t>
                            </w:r>
                          </w:p>
                        </w:txbxContent>
                      </v:textbox>
                    </v:shape>
                  </w:pict>
                </mc:Fallback>
              </mc:AlternateContent>
            </w:r>
          </w:p>
          <w:p w14:paraId="35B7BDD9" w14:textId="02CE840A" w:rsidR="0085661D" w:rsidRDefault="008B3A86" w:rsidP="0085661D">
            <w:pPr>
              <w:jc w:val="right"/>
              <w:rPr>
                <w:rtl/>
                <w:lang w:val="en-US"/>
              </w:rPr>
            </w:pPr>
            <w:r>
              <w:rPr>
                <w:rFonts w:hint="cs"/>
                <w:noProof/>
                <w:rtl/>
                <w:lang w:val="ar-SA"/>
              </w:rPr>
              <mc:AlternateContent>
                <mc:Choice Requires="wps">
                  <w:drawing>
                    <wp:anchor distT="0" distB="0" distL="114300" distR="114300" simplePos="0" relativeHeight="251783168" behindDoc="0" locked="0" layoutInCell="1" allowOverlap="1" wp14:anchorId="02BC9E04" wp14:editId="6B52E896">
                      <wp:simplePos x="0" y="0"/>
                      <wp:positionH relativeFrom="column">
                        <wp:posOffset>1438487</wp:posOffset>
                      </wp:positionH>
                      <wp:positionV relativeFrom="paragraph">
                        <wp:posOffset>138966</wp:posOffset>
                      </wp:positionV>
                      <wp:extent cx="1380119" cy="306263"/>
                      <wp:effectExtent l="0" t="0" r="0" b="0"/>
                      <wp:wrapNone/>
                      <wp:docPr id="1222679611" name="Text Box 31"/>
                      <wp:cNvGraphicFramePr/>
                      <a:graphic xmlns:a="http://schemas.openxmlformats.org/drawingml/2006/main">
                        <a:graphicData uri="http://schemas.microsoft.com/office/word/2010/wordprocessingShape">
                          <wps:wsp>
                            <wps:cNvSpPr txBox="1"/>
                            <wps:spPr>
                              <a:xfrm>
                                <a:off x="0" y="0"/>
                                <a:ext cx="1380119" cy="306263"/>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0E2D47AA" w14:textId="12F20E6D" w:rsidR="008B3A86" w:rsidRPr="008B3A86" w:rsidRDefault="008B3A86">
                                  <w:pPr>
                                    <w:rPr>
                                      <w:rFonts w:asciiTheme="majorBidi" w:hAnsiTheme="majorBidi" w:cstheme="majorBidi"/>
                                      <w:sz w:val="20"/>
                                      <w:szCs w:val="20"/>
                                      <w:lang w:val="en-US"/>
                                    </w:rPr>
                                  </w:pPr>
                                  <w:r w:rsidRPr="008B3A86">
                                    <w:rPr>
                                      <w:rFonts w:asciiTheme="majorBidi" w:hAnsiTheme="majorBidi" w:cstheme="majorBidi"/>
                                      <w:sz w:val="20"/>
                                      <w:szCs w:val="20"/>
                                      <w:lang w:val="en-US"/>
                                    </w:rPr>
                                    <w:t>(Fal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2BC9E04" id="Text Box 31" o:spid="_x0000_s1056" type="#_x0000_t202" style="position:absolute;left:0;text-align:left;margin-left:113.25pt;margin-top:10.95pt;width:108.65pt;height:24.1pt;z-index:2517831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t4FHaAIAADcFAAAOAAAAZHJzL2Uyb0RvYy54bWysVN9P2zAQfp+0/8Hy+0hbGIOKFHUgpkkI&#13;&#10;0GDi2XXsNprj885uk+6v585pCmN7YdpLYt/v++47n513jRMbg7EGX8rxwUgK4zVUtV+W8vvD1YcT&#13;&#10;KWJSvlIOvCnl1kR5Pnv/7qwNUzOBFbjKoKAgPk7bUMpVSmFaFFGvTKPiAQTjSWkBG5XoisuiQtVS&#13;&#10;9MYVk9HouGgBq4CgTYwkveyVcpbjW2t0urU2miRcKam2lL+Yvwv+FrMzNV2iCqta78pQ/1BFo2pP&#13;&#10;SfehLlVSYo31H6GaWiNEsOlAQ1OAtbU2uQfqZjx61c39SgWTeyFwYtjDFP9fWH2zuQ93KFL3GToa&#13;&#10;IAPShjiNJOR+OosN/6lSQXqCcLuHzXRJaHY6PBmNx6dSaNIdjo4nx4ccpnj2DhjTFwON4EMpkcaS&#13;&#10;0VKb65h608GEk3m4qp3Lo3H+NwHFZEnxXGI+pa0zbOf8N2NFXeVKWRA1LhcXDkU/cuIkdTAMPgcj&#13;&#10;Bza0lPCNvjsX9jaZaW/03zvl/ODT3r+pPWAGKO+B4QY2ihhc/cgDosJtbz9A0QPAWKRu0RECPIhh&#13;&#10;lguotjRihJ79MeirmuZwrWK6U0h0J0xohdMtfayDtpSwO0mxAvz1NznbEwtJK0VL61PK+HOt0Ejh&#13;&#10;vnri5+n46Ij3LV+OPn6a0AVfahYvNX7dXAD1N6bHIuh8ZPvkhqNFaB5p0+eclVTKa8pdyjQcL1I/&#13;&#10;YXoptJnPsxFtWFDp2t8HzaEZZmbZQ/eoMOyomIjENzAsmpq+YmRvy54e5usEts50ZaB7VHcDoO3M&#13;&#10;hN+9JLz+L+/Z6vm9mz0BAAD//wMAUEsDBBQABgAIAAAAIQCT93DO4gAAAA4BAAAPAAAAZHJzL2Rv&#13;&#10;d25yZXYueG1sTI9BT8MwDIXvSPyHyEjcWNLSDdY1nRATV9AGm8Qta7y2onGqJlvLv8ec4GLZ8vPz&#13;&#10;+4r15DpxwSG0njQkMwUCqfK2pVrDx/vL3SOIEA1Z03lCDd8YYF1eXxUmt36kLV52sRZsQiE3GpoY&#13;&#10;+1zKUDXoTJj5Hol3Jz84E3kcamkHM7K562Sq1EI60xJ/aEyPzw1WX7uz07B/PX0eMvVWb9y8H/2k&#13;&#10;JLml1Pr2ZtqsuDytQESc4t8F/DJwfig52NGfyQbRaUjTxZyl3CRLECzIsnsGOmp4UAnIspD/Mcof&#13;&#10;AAAA//8DAFBLAQItABQABgAIAAAAIQC2gziS/gAAAOEBAAATAAAAAAAAAAAAAAAAAAAAAABbQ29u&#13;&#10;dGVudF9UeXBlc10ueG1sUEsBAi0AFAAGAAgAAAAhADj9If/WAAAAlAEAAAsAAAAAAAAAAAAAAAAA&#13;&#10;LwEAAF9yZWxzLy5yZWxzUEsBAi0AFAAGAAgAAAAhAEC3gUdoAgAANwUAAA4AAAAAAAAAAAAAAAAA&#13;&#10;LgIAAGRycy9lMm9Eb2MueG1sUEsBAi0AFAAGAAgAAAAhAJP3cM7iAAAADgEAAA8AAAAAAAAAAAAA&#13;&#10;AAAAwgQAAGRycy9kb3ducmV2LnhtbFBLBQYAAAAABAAEAPMAAADRBQAAAAA=&#13;&#10;" filled="f" stroked="f">
                      <v:textbox>
                        <w:txbxContent>
                          <w:p w14:paraId="0E2D47AA" w14:textId="12F20E6D" w:rsidR="008B3A86" w:rsidRPr="008B3A86" w:rsidRDefault="008B3A86">
                            <w:pPr>
                              <w:rPr>
                                <w:rFonts w:asciiTheme="majorBidi" w:hAnsiTheme="majorBidi" w:cstheme="majorBidi"/>
                                <w:sz w:val="20"/>
                                <w:szCs w:val="20"/>
                                <w:lang w:val="en-US"/>
                              </w:rPr>
                            </w:pPr>
                            <w:r w:rsidRPr="008B3A86">
                              <w:rPr>
                                <w:rFonts w:asciiTheme="majorBidi" w:hAnsiTheme="majorBidi" w:cstheme="majorBidi"/>
                                <w:sz w:val="20"/>
                                <w:szCs w:val="20"/>
                                <w:lang w:val="en-US"/>
                              </w:rPr>
                              <w:t>(False)</w:t>
                            </w:r>
                          </w:p>
                        </w:txbxContent>
                      </v:textbox>
                    </v:shape>
                  </w:pict>
                </mc:Fallback>
              </mc:AlternateContent>
            </w:r>
            <w:r w:rsidR="0085661D">
              <w:rPr>
                <w:rFonts w:hint="cs"/>
                <w:noProof/>
                <w:rtl/>
                <w:lang w:val="ar-SA"/>
              </w:rPr>
              <mc:AlternateContent>
                <mc:Choice Requires="wps">
                  <w:drawing>
                    <wp:anchor distT="0" distB="0" distL="114300" distR="114300" simplePos="0" relativeHeight="251692032" behindDoc="0" locked="0" layoutInCell="1" allowOverlap="1" wp14:anchorId="1D258604" wp14:editId="6A21D8AF">
                      <wp:simplePos x="0" y="0"/>
                      <wp:positionH relativeFrom="column">
                        <wp:posOffset>2561943</wp:posOffset>
                      </wp:positionH>
                      <wp:positionV relativeFrom="paragraph">
                        <wp:posOffset>37677</wp:posOffset>
                      </wp:positionV>
                      <wp:extent cx="112889" cy="101600"/>
                      <wp:effectExtent l="0" t="0" r="14605" b="12700"/>
                      <wp:wrapNone/>
                      <wp:docPr id="29" name="Frame 29"/>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210CA55" id="Frame 29" o:spid="_x0000_s1026" style="position:absolute;margin-left:201.75pt;margin-top:2.95pt;width:8.9pt;height:8pt;z-index:251692032;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5YmATeMAAAANAQAADwAAAGRycy9kb3ducmV2LnhtbExPy07D&#13;&#10;MBC8I/EP1iJxQa2T9CGaxqkQCIrEqYUDRzde7Ag/Quw2KV/PcoLLSqN57Ey1GZ1lJ+xjG7yAfJoB&#13;&#10;Q98E1Xot4O31cXILLCbplbTBo4AzRtjUlxeVLFUY/A5P+6QZhfhYSgEmpa7kPDYGnYzT0KEn7iP0&#13;&#10;TiaCveaqlwOFO8uLLFtyJ1tPH4zs8N5g87k/OgFPZ/f13A07LfX3+4uxuC1uxq0Q11fjw5rO3RpY&#13;&#10;wjH9OeB3A/WHmoodwtGryKyAeTZbkFTAYgWM+HmRz4AdBBT5Cnhd8f8r6h8AAAD//wMAUEsBAi0A&#13;&#10;FAAGAAgAAAAhALaDOJL+AAAA4QEAABMAAAAAAAAAAAAAAAAAAAAAAFtDb250ZW50X1R5cGVzXS54&#13;&#10;bWxQSwECLQAUAAYACAAAACEAOP0h/9YAAACUAQAACwAAAAAAAAAAAAAAAAAvAQAAX3JlbHMvLnJl&#13;&#10;bHNQSwECLQAUAAYACAAAACEACAYcgFoCAAAHBQAADgAAAAAAAAAAAAAAAAAuAgAAZHJzL2Uyb0Rv&#13;&#10;Yy54bWxQSwECLQAUAAYACAAAACEA5YmATeMAAAANAQAADwAAAAAAAAAAAAAAAAC0BAAAZHJzL2Rv&#13;&#10;d25yZXYueG1sUEsFBgAAAAAEAAQA8wAAAMQFA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sidR="0085661D">
              <w:rPr>
                <w:rFonts w:hint="cs"/>
                <w:rtl/>
                <w:lang w:val="en-US"/>
              </w:rPr>
              <w:t xml:space="preserve">        صحيحة</w:t>
            </w:r>
            <w:r>
              <w:rPr>
                <w:lang w:val="en-US"/>
              </w:rPr>
              <w:t xml:space="preserve"> </w:t>
            </w:r>
          </w:p>
          <w:p w14:paraId="13B2717D" w14:textId="50566CA3" w:rsidR="0085661D" w:rsidRDefault="008B3A86" w:rsidP="0085661D">
            <w:pPr>
              <w:jc w:val="right"/>
              <w:rPr>
                <w:rtl/>
                <w:lang w:val="en-US"/>
              </w:rPr>
            </w:pPr>
            <w:r>
              <w:rPr>
                <w:rFonts w:hint="cs"/>
                <w:noProof/>
                <w:rtl/>
                <w:lang w:val="ar-SA"/>
              </w:rPr>
              <mc:AlternateContent>
                <mc:Choice Requires="wps">
                  <w:drawing>
                    <wp:anchor distT="0" distB="0" distL="114300" distR="114300" simplePos="0" relativeHeight="251784192" behindDoc="0" locked="0" layoutInCell="1" allowOverlap="1" wp14:anchorId="0E6868F5" wp14:editId="0D8BA495">
                      <wp:simplePos x="0" y="0"/>
                      <wp:positionH relativeFrom="column">
                        <wp:posOffset>1069631</wp:posOffset>
                      </wp:positionH>
                      <wp:positionV relativeFrom="paragraph">
                        <wp:posOffset>146090</wp:posOffset>
                      </wp:positionV>
                      <wp:extent cx="1550505" cy="326003"/>
                      <wp:effectExtent l="0" t="0" r="0" b="0"/>
                      <wp:wrapNone/>
                      <wp:docPr id="1737180671" name="Text Box 32"/>
                      <wp:cNvGraphicFramePr/>
                      <a:graphic xmlns:a="http://schemas.openxmlformats.org/drawingml/2006/main">
                        <a:graphicData uri="http://schemas.microsoft.com/office/word/2010/wordprocessingShape">
                          <wps:wsp>
                            <wps:cNvSpPr txBox="1"/>
                            <wps:spPr>
                              <a:xfrm>
                                <a:off x="0" y="0"/>
                                <a:ext cx="1550505" cy="326003"/>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5C719119" w14:textId="514DD823" w:rsidR="008B3A86" w:rsidRPr="008B3A86" w:rsidRDefault="008B3A86">
                                  <w:pPr>
                                    <w:rPr>
                                      <w:rFonts w:asciiTheme="majorBidi" w:hAnsiTheme="majorBidi" w:cstheme="majorBidi"/>
                                      <w:sz w:val="20"/>
                                      <w:szCs w:val="20"/>
                                      <w:lang w:val="en-US"/>
                                    </w:rPr>
                                  </w:pPr>
                                  <w:r>
                                    <w:rPr>
                                      <w:rFonts w:asciiTheme="majorBidi" w:hAnsiTheme="majorBidi" w:cstheme="majorBidi"/>
                                      <w:sz w:val="20"/>
                                      <w:szCs w:val="20"/>
                                      <w:lang w:val="en-US"/>
                                    </w:rPr>
                                    <w:t>(</w:t>
                                  </w:r>
                                  <w:r w:rsidRPr="008B3A86">
                                    <w:rPr>
                                      <w:rFonts w:asciiTheme="majorBidi" w:hAnsiTheme="majorBidi" w:cstheme="majorBidi"/>
                                      <w:sz w:val="20"/>
                                      <w:szCs w:val="20"/>
                                      <w:lang w:val="en-US"/>
                                    </w:rPr>
                                    <w:t>I don’t know</w:t>
                                  </w:r>
                                  <w:r>
                                    <w:rPr>
                                      <w:rFonts w:asciiTheme="majorBidi" w:hAnsiTheme="majorBidi" w:cstheme="majorBidi"/>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E6868F5" id="Text Box 32" o:spid="_x0000_s1057" type="#_x0000_t202" style="position:absolute;left:0;text-align:left;margin-left:84.2pt;margin-top:11.5pt;width:122.1pt;height:25.65pt;z-index:2517841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yq9EaQIAADcFAAAOAAAAZHJzL2Uyb0RvYy54bWysVNtu2zAMfR+wfxD0vtpJL9uCOkXWosOA&#13;&#10;oi3WDn1WZCkxJosapcTOvn6knEvX7aXDYECmxIvIw0OdX/StE2uDsQFfydFRKYXxGurGLyr57fH6&#13;&#10;3QcpYlK+Vg68qeTGRHkxffvmvAsTM4YluNqgoCA+TrpQyWVKYVIUUS9Nq+IRBONJaQFblWiLi6JG&#13;&#10;1VH01hXjsjwrOsA6IGgTI51eDUo5zfGtNTrdWRtNEq6SlFvKK+Z1zmsxPVeTBaqwbPQ2DfUPWbSq&#13;&#10;8XTpPtSVSkqssPkjVNtohAg2HWloC7C20SbXQNWMyhfVPCxVMLkWAieGPUzx/4XVt+uHcI8i9Z+g&#13;&#10;pwYyIF2Ik0iHXE9vseU/ZSpITxBu9rCZPgnNTqenJX1SaNIdj8/K8pjDFAfvgDF9NtAKFiqJ1JaM&#13;&#10;llrfxDSY7kz4Mg/XjXO5Nc7/dkAx+aQ4pJiltHGG7Zz/aqxo6pwpH0SNi/mlQzG0nDhJFewan4OR&#13;&#10;AxtauvCVvlsX9jaZaa/03zvl+8GnvX/beMAMUJ4DwwWsFTG4/p4bRInbwX4HxQAAY5H6eU8IUCP2&#13;&#10;vZxDvaEWIwzsj0FfN9SHGxXTvUKiO2FCI5zuaLEOukrCVpJiCfjzb+dsTywkrRQdjU8l44+VQiOF&#13;&#10;++KJnx9HJyc8b3lzcvp+TBt8rpk/1/hVewlU34gei6CzyPbJ7USL0D7RpM/4VlIpr+nuSqadeJmG&#13;&#10;DtNLoc1slo1owoJKN/4haA7NMDPLHvsnhWFLxUQkvoXdoKnJC0YOtuzpYbZKYJtMVwZ6QHXbAJrO&#13;&#10;TPjtS8Lj/3yfrQ7v3fQXAAAA//8DAFBLAwQUAAYACAAAACEAF3vrVuIAAAAOAQAADwAAAGRycy9k&#13;&#10;b3ducmV2LnhtbEyPQU/DMAyF70j8h8hI3FiyrpTRNZ0QE1fQBpvELWu8tqJxqiZby7/HnOBi6cnP&#13;&#10;z+8r1pPrxAWH0HrSMJ8pEEiVty3VGj7eX+6WIEI0ZE3nCTV8Y4B1eX1VmNz6kbZ42cVacAiF3Gho&#13;&#10;YuxzKUPVoDNh5nsk3p384ExkOdTSDmbkcNfJRKlMOtMSf2hMj88NVl+7s9Owfz19HlL1Vm/cfT/6&#13;&#10;SUlyj1Lr25tps+LxtAIRcYp/F/DLwP2h5GJHfyYbRMc6W6Zs1ZAsGIwN6TzJQBw1PKQLkGUh/2OU&#13;&#10;PwAAAP//AwBQSwECLQAUAAYACAAAACEAtoM4kv4AAADhAQAAEwAAAAAAAAAAAAAAAAAAAAAAW0Nv&#13;&#10;bnRlbnRfVHlwZXNdLnhtbFBLAQItABQABgAIAAAAIQA4/SH/1gAAAJQBAAALAAAAAAAAAAAAAAAA&#13;&#10;AC8BAABfcmVscy8ucmVsc1BLAQItABQABgAIAAAAIQDKyq9EaQIAADcFAAAOAAAAAAAAAAAAAAAA&#13;&#10;AC4CAABkcnMvZTJvRG9jLnhtbFBLAQItABQABgAIAAAAIQAXe+tW4gAAAA4BAAAPAAAAAAAAAAAA&#13;&#10;AAAAAMMEAABkcnMvZG93bnJldi54bWxQSwUGAAAAAAQABADzAAAA0gUAAAAA&#13;&#10;" filled="f" stroked="f">
                      <v:textbox>
                        <w:txbxContent>
                          <w:p w14:paraId="5C719119" w14:textId="514DD823" w:rsidR="008B3A86" w:rsidRPr="008B3A86" w:rsidRDefault="008B3A86">
                            <w:pPr>
                              <w:rPr>
                                <w:rFonts w:asciiTheme="majorBidi" w:hAnsiTheme="majorBidi" w:cstheme="majorBidi"/>
                                <w:sz w:val="20"/>
                                <w:szCs w:val="20"/>
                                <w:lang w:val="en-US"/>
                              </w:rPr>
                            </w:pPr>
                            <w:r>
                              <w:rPr>
                                <w:rFonts w:asciiTheme="majorBidi" w:hAnsiTheme="majorBidi" w:cstheme="majorBidi"/>
                                <w:sz w:val="20"/>
                                <w:szCs w:val="20"/>
                                <w:lang w:val="en-US"/>
                              </w:rPr>
                              <w:t>(</w:t>
                            </w:r>
                            <w:r w:rsidRPr="008B3A86">
                              <w:rPr>
                                <w:rFonts w:asciiTheme="majorBidi" w:hAnsiTheme="majorBidi" w:cstheme="majorBidi"/>
                                <w:sz w:val="20"/>
                                <w:szCs w:val="20"/>
                                <w:lang w:val="en-US"/>
                              </w:rPr>
                              <w:t>I don’t know</w:t>
                            </w:r>
                            <w:r>
                              <w:rPr>
                                <w:rFonts w:asciiTheme="majorBidi" w:hAnsiTheme="majorBidi" w:cstheme="majorBidi"/>
                                <w:sz w:val="20"/>
                                <w:szCs w:val="20"/>
                                <w:lang w:val="en-US"/>
                              </w:rPr>
                              <w:t>)</w:t>
                            </w:r>
                          </w:p>
                        </w:txbxContent>
                      </v:textbox>
                    </v:shape>
                  </w:pict>
                </mc:Fallback>
              </mc:AlternateContent>
            </w:r>
            <w:r w:rsidR="0085661D">
              <w:rPr>
                <w:rFonts w:hint="cs"/>
                <w:noProof/>
                <w:rtl/>
                <w:lang w:val="ar-SA"/>
              </w:rPr>
              <mc:AlternateContent>
                <mc:Choice Requires="wps">
                  <w:drawing>
                    <wp:anchor distT="0" distB="0" distL="114300" distR="114300" simplePos="0" relativeHeight="251694080" behindDoc="0" locked="0" layoutInCell="1" allowOverlap="1" wp14:anchorId="312D6270" wp14:editId="3330B8BF">
                      <wp:simplePos x="0" y="0"/>
                      <wp:positionH relativeFrom="column">
                        <wp:posOffset>2561943</wp:posOffset>
                      </wp:positionH>
                      <wp:positionV relativeFrom="paragraph">
                        <wp:posOffset>77470</wp:posOffset>
                      </wp:positionV>
                      <wp:extent cx="112889" cy="101600"/>
                      <wp:effectExtent l="0" t="0" r="14605" b="12700"/>
                      <wp:wrapNone/>
                      <wp:docPr id="30" name="Frame 30"/>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537A6B9" id="Frame 30" o:spid="_x0000_s1026" style="position:absolute;margin-left:201.75pt;margin-top:6.1pt;width:8.9pt;height:8pt;z-index:251694080;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2uBR1uIAAAAOAQAADwAAAGRycy9kb3ducmV2LnhtbExPy07D&#13;&#10;MBC8I/EP1iJxQdSpW1CVxqkQCFqJUwsHjm682BF+hNhtUr6e5VQuI61mdh7VavSOHbFPbQwSppMC&#13;&#10;GIYm6jYYCe9vz7cLYCmroJWLASWcMMGqvryoVKnjELZ43GXDyCSkUkmwOXcl56mx6FWaxA4DcZ+x&#13;&#10;9yrT2RuuezWQuXdcFMU996oNlGBVh48Wm6/dwUt4OfnvTTdsjTI/H6/W4VrcjGspr6/GpyXBwxJY&#13;&#10;xjGfP+BvA/WHmort4yHoxJyEeTG7IykRQgAjwVxMZ8D2EsRCAK8r/n9G/QsAAP//AwBQSwECLQAU&#13;&#10;AAYACAAAACEAtoM4kv4AAADhAQAAEwAAAAAAAAAAAAAAAAAAAAAAW0NvbnRlbnRfVHlwZXNdLnht&#13;&#10;bFBLAQItABQABgAIAAAAIQA4/SH/1gAAAJQBAAALAAAAAAAAAAAAAAAAAC8BAABfcmVscy8ucmVs&#13;&#10;c1BLAQItABQABgAIAAAAIQAIBhyAWgIAAAcFAAAOAAAAAAAAAAAAAAAAAC4CAABkcnMvZTJvRG9j&#13;&#10;LnhtbFBLAQItABQABgAIAAAAIQDa4FHW4gAAAA4BAAAPAAAAAAAAAAAAAAAAALQEAABkcnMvZG93&#13;&#10;bnJldi54bWxQSwUGAAAAAAQABADzAAAAwwU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sidR="0085661D">
              <w:rPr>
                <w:rFonts w:hint="cs"/>
                <w:rtl/>
                <w:lang w:val="en-US"/>
              </w:rPr>
              <w:t xml:space="preserve">        خاطئة</w:t>
            </w:r>
          </w:p>
          <w:p w14:paraId="541432B7" w14:textId="45790F8D" w:rsidR="0085661D" w:rsidRDefault="0085661D" w:rsidP="0085661D">
            <w:pPr>
              <w:jc w:val="right"/>
              <w:rPr>
                <w:rtl/>
                <w:lang w:val="en-US"/>
              </w:rPr>
            </w:pPr>
            <w:r>
              <w:rPr>
                <w:rFonts w:hint="cs"/>
                <w:noProof/>
                <w:rtl/>
                <w:lang w:val="ar-SA"/>
              </w:rPr>
              <mc:AlternateContent>
                <mc:Choice Requires="wps">
                  <w:drawing>
                    <wp:anchor distT="0" distB="0" distL="114300" distR="114300" simplePos="0" relativeHeight="251696128" behindDoc="0" locked="0" layoutInCell="1" allowOverlap="1" wp14:anchorId="1B02F441" wp14:editId="0AD01951">
                      <wp:simplePos x="0" y="0"/>
                      <wp:positionH relativeFrom="column">
                        <wp:posOffset>2561943</wp:posOffset>
                      </wp:positionH>
                      <wp:positionV relativeFrom="paragraph">
                        <wp:posOffset>77470</wp:posOffset>
                      </wp:positionV>
                      <wp:extent cx="112889" cy="101600"/>
                      <wp:effectExtent l="0" t="0" r="14605" b="12700"/>
                      <wp:wrapNone/>
                      <wp:docPr id="31" name="Frame 31"/>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9351A49" id="Frame 31" o:spid="_x0000_s1026" style="position:absolute;margin-left:201.75pt;margin-top:6.1pt;width:8.9pt;height:8pt;z-index:251696128;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2uBR1uIAAAAOAQAADwAAAGRycy9kb3ducmV2LnhtbExPy07D&#13;&#10;MBC8I/EP1iJxQdSpW1CVxqkQCFqJUwsHjm682BF+hNhtUr6e5VQuI61mdh7VavSOHbFPbQwSppMC&#13;&#10;GIYm6jYYCe9vz7cLYCmroJWLASWcMMGqvryoVKnjELZ43GXDyCSkUkmwOXcl56mx6FWaxA4DcZ+x&#13;&#10;9yrT2RuuezWQuXdcFMU996oNlGBVh48Wm6/dwUt4OfnvTTdsjTI/H6/W4VrcjGspr6/GpyXBwxJY&#13;&#10;xjGfP+BvA/WHmort4yHoxJyEeTG7IykRQgAjwVxMZ8D2EsRCAK8r/n9G/QsAAP//AwBQSwECLQAU&#13;&#10;AAYACAAAACEAtoM4kv4AAADhAQAAEwAAAAAAAAAAAAAAAAAAAAAAW0NvbnRlbnRfVHlwZXNdLnht&#13;&#10;bFBLAQItABQABgAIAAAAIQA4/SH/1gAAAJQBAAALAAAAAAAAAAAAAAAAAC8BAABfcmVscy8ucmVs&#13;&#10;c1BLAQItABQABgAIAAAAIQAIBhyAWgIAAAcFAAAOAAAAAAAAAAAAAAAAAC4CAABkcnMvZTJvRG9j&#13;&#10;LnhtbFBLAQItABQABgAIAAAAIQDa4FHW4gAAAA4BAAAPAAAAAAAAAAAAAAAAALQEAABkcnMvZG93&#13;&#10;bnJldi54bWxQSwUGAAAAAAQABADzAAAAwwU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Pr>
                <w:rFonts w:hint="cs"/>
                <w:rtl/>
                <w:lang w:val="en-US"/>
              </w:rPr>
              <w:t xml:space="preserve">        لا أعلم </w:t>
            </w:r>
          </w:p>
          <w:p w14:paraId="2D739165" w14:textId="50178A47" w:rsidR="0085661D" w:rsidRDefault="0085661D" w:rsidP="0085661D">
            <w:pPr>
              <w:jc w:val="right"/>
              <w:rPr>
                <w:lang w:val="en-US"/>
              </w:rPr>
            </w:pPr>
          </w:p>
        </w:tc>
        <w:tc>
          <w:tcPr>
            <w:tcW w:w="4819" w:type="dxa"/>
            <w:gridSpan w:val="2"/>
          </w:tcPr>
          <w:p w14:paraId="41557DEA" w14:textId="1528B63C" w:rsidR="00AE10FB" w:rsidRDefault="00AE10FB" w:rsidP="0062144E">
            <w:pPr>
              <w:rPr>
                <w:rtl/>
                <w:lang w:val="en-US"/>
              </w:rPr>
            </w:pPr>
          </w:p>
          <w:p w14:paraId="7CF7CDA4" w14:textId="1B298DC0" w:rsidR="00854AD2" w:rsidRDefault="00D65AF7" w:rsidP="00D65AF7">
            <w:pPr>
              <w:tabs>
                <w:tab w:val="right" w:pos="4459"/>
              </w:tabs>
              <w:jc w:val="right"/>
              <w:rPr>
                <w:lang w:val="en-US"/>
              </w:rPr>
            </w:pPr>
            <w:r>
              <w:rPr>
                <w:noProof/>
                <w:lang w:val="en-US"/>
              </w:rPr>
              <w:drawing>
                <wp:inline distT="0" distB="0" distL="0" distR="0" wp14:anchorId="242FC2C9" wp14:editId="39FE19CA">
                  <wp:extent cx="2236345" cy="1280160"/>
                  <wp:effectExtent l="0" t="0" r="0" b="2540"/>
                  <wp:docPr id="60" name="Picture 60" descr="Text,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Picture 60" descr="Text, lette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270839" cy="1299905"/>
                          </a:xfrm>
                          <a:prstGeom prst="rect">
                            <a:avLst/>
                          </a:prstGeom>
                        </pic:spPr>
                      </pic:pic>
                    </a:graphicData>
                  </a:graphic>
                </wp:inline>
              </w:drawing>
            </w:r>
          </w:p>
          <w:p w14:paraId="33E00FDD" w14:textId="77777777" w:rsidR="008B3A86" w:rsidRPr="00DA0F96" w:rsidRDefault="008B3A86" w:rsidP="008B3A86">
            <w:pPr>
              <w:spacing w:before="360"/>
              <w:ind w:left="72"/>
              <w:rPr>
                <w:rFonts w:cstheme="minorHAnsi"/>
                <w:color w:val="000000"/>
                <w:sz w:val="21"/>
                <w:szCs w:val="21"/>
              </w:rPr>
            </w:pPr>
            <w:r w:rsidRPr="00DA0F96">
              <w:rPr>
                <w:rFonts w:cstheme="minorHAnsi"/>
                <w:color w:val="000000"/>
                <w:sz w:val="21"/>
                <w:szCs w:val="21"/>
                <w:lang w:val="en-US"/>
              </w:rPr>
              <w:t>Forwarded many times</w:t>
            </w:r>
          </w:p>
          <w:p w14:paraId="35CD64D5" w14:textId="77777777" w:rsidR="008B3A86" w:rsidRPr="00DA0F96" w:rsidRDefault="008B3A86" w:rsidP="008B3A86">
            <w:pPr>
              <w:spacing w:before="72"/>
              <w:ind w:left="72"/>
              <w:rPr>
                <w:rFonts w:cstheme="minorHAnsi"/>
                <w:color w:val="000000"/>
                <w:sz w:val="21"/>
                <w:szCs w:val="21"/>
              </w:rPr>
            </w:pPr>
            <w:r w:rsidRPr="00DA0F96">
              <w:rPr>
                <w:rFonts w:cstheme="minorHAnsi"/>
                <w:color w:val="000000"/>
                <w:sz w:val="21"/>
                <w:szCs w:val="21"/>
                <w:lang w:val="en-US"/>
              </w:rPr>
              <w:t>urgent..</w:t>
            </w:r>
          </w:p>
          <w:p w14:paraId="23A2072A" w14:textId="77777777" w:rsidR="008B3A86" w:rsidRPr="00DA0F96" w:rsidRDefault="008B3A86" w:rsidP="008B3A86">
            <w:pPr>
              <w:spacing w:before="72"/>
              <w:ind w:left="72"/>
              <w:rPr>
                <w:rFonts w:cstheme="minorHAnsi"/>
                <w:color w:val="000000"/>
                <w:spacing w:val="-2"/>
                <w:sz w:val="21"/>
                <w:szCs w:val="21"/>
              </w:rPr>
            </w:pPr>
            <w:r w:rsidRPr="00DA0F96">
              <w:rPr>
                <w:rFonts w:cstheme="minorHAnsi"/>
                <w:color w:val="000000"/>
                <w:spacing w:val="-2"/>
                <w:sz w:val="21"/>
                <w:szCs w:val="21"/>
                <w:lang w:val="en-US"/>
              </w:rPr>
              <w:t>Food and Drug:</w:t>
            </w:r>
          </w:p>
          <w:p w14:paraId="19F98A30" w14:textId="77777777" w:rsidR="008B3A86" w:rsidRPr="00DA0F96" w:rsidRDefault="008B3A86" w:rsidP="008B3A86">
            <w:pPr>
              <w:spacing w:before="72"/>
              <w:ind w:left="72"/>
              <w:rPr>
                <w:rFonts w:cstheme="minorHAnsi"/>
                <w:color w:val="000000"/>
                <w:spacing w:val="6"/>
                <w:sz w:val="21"/>
                <w:szCs w:val="21"/>
              </w:rPr>
            </w:pPr>
            <w:r w:rsidRPr="00DA0F96">
              <w:rPr>
                <w:rFonts w:cstheme="minorHAnsi"/>
                <w:color w:val="000000"/>
                <w:spacing w:val="6"/>
                <w:sz w:val="21"/>
                <w:szCs w:val="21"/>
                <w:lang w:val="en-US"/>
              </w:rPr>
              <w:t xml:space="preserve">We have so far reached 18 reports about side effects caused by the </w:t>
            </w:r>
            <w:r w:rsidRPr="00DA0F96">
              <w:rPr>
                <w:rFonts w:cstheme="minorHAnsi"/>
                <w:color w:val="000000"/>
                <w:sz w:val="21"/>
                <w:szCs w:val="21"/>
                <w:lang w:val="en-US"/>
              </w:rPr>
              <w:t>Pfizer vaccine, including cases of infertility and cases of atrophy in the genitals.</w:t>
            </w:r>
          </w:p>
          <w:p w14:paraId="459D8CAF" w14:textId="15370232" w:rsidR="00CF4F8C" w:rsidRPr="00CF4F8C" w:rsidRDefault="008B3A86" w:rsidP="008B3A86">
            <w:pPr>
              <w:tabs>
                <w:tab w:val="left" w:pos="1110"/>
              </w:tabs>
              <w:rPr>
                <w:lang w:val="en-US"/>
              </w:rPr>
            </w:pPr>
            <w:r w:rsidRPr="00DA0F96">
              <w:rPr>
                <w:rFonts w:cstheme="minorHAnsi"/>
                <w:color w:val="000000"/>
                <w:sz w:val="21"/>
                <w:szCs w:val="21"/>
                <w:lang w:val="en-US"/>
              </w:rPr>
              <w:t>11:53 PM</w:t>
            </w:r>
          </w:p>
        </w:tc>
      </w:tr>
      <w:tr w:rsidR="006745C6" w14:paraId="225D89AB" w14:textId="77777777" w:rsidTr="00F619CD">
        <w:trPr>
          <w:trHeight w:val="4400"/>
        </w:trPr>
        <w:tc>
          <w:tcPr>
            <w:tcW w:w="4531" w:type="dxa"/>
          </w:tcPr>
          <w:p w14:paraId="26065D02" w14:textId="77777777" w:rsidR="00854AD2" w:rsidRDefault="00854AD2" w:rsidP="006258FF">
            <w:pPr>
              <w:jc w:val="right"/>
              <w:rPr>
                <w:rtl/>
                <w:lang w:val="en-US"/>
              </w:rPr>
            </w:pPr>
          </w:p>
          <w:p w14:paraId="674C417A" w14:textId="77777777" w:rsidR="008B3A86" w:rsidRDefault="008B3A86" w:rsidP="008B3A86">
            <w:pPr>
              <w:jc w:val="right"/>
              <w:rPr>
                <w:rtl/>
                <w:lang w:val="en-US"/>
              </w:rPr>
            </w:pPr>
          </w:p>
          <w:p w14:paraId="7378C0CE" w14:textId="029145EC" w:rsidR="008B3A86" w:rsidRPr="00D65AF7" w:rsidRDefault="008B3A86" w:rsidP="008B3A86">
            <w:pPr>
              <w:ind w:left="360"/>
              <w:jc w:val="right"/>
              <w:rPr>
                <w:rtl/>
                <w:lang w:val="en-US"/>
              </w:rPr>
            </w:pPr>
            <w:r>
              <w:rPr>
                <w:noProof/>
                <w:rtl/>
                <w:lang w:val="ar-SA"/>
              </w:rPr>
              <mc:AlternateContent>
                <mc:Choice Requires="wps">
                  <w:drawing>
                    <wp:anchor distT="0" distB="0" distL="114300" distR="114300" simplePos="0" relativeHeight="251789312" behindDoc="0" locked="0" layoutInCell="1" allowOverlap="1" wp14:anchorId="6E7533CB" wp14:editId="2150D6DA">
                      <wp:simplePos x="0" y="0"/>
                      <wp:positionH relativeFrom="column">
                        <wp:posOffset>456285</wp:posOffset>
                      </wp:positionH>
                      <wp:positionV relativeFrom="paragraph">
                        <wp:posOffset>121285</wp:posOffset>
                      </wp:positionV>
                      <wp:extent cx="2442186" cy="306693"/>
                      <wp:effectExtent l="0" t="0" r="0" b="0"/>
                      <wp:wrapNone/>
                      <wp:docPr id="1390516866" name="Text Box 29"/>
                      <wp:cNvGraphicFramePr/>
                      <a:graphic xmlns:a="http://schemas.openxmlformats.org/drawingml/2006/main">
                        <a:graphicData uri="http://schemas.microsoft.com/office/word/2010/wordprocessingShape">
                          <wps:wsp>
                            <wps:cNvSpPr txBox="1"/>
                            <wps:spPr>
                              <a:xfrm>
                                <a:off x="0" y="0"/>
                                <a:ext cx="2442186" cy="306693"/>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41E43BDE" w14:textId="77777777" w:rsidR="008B3A86" w:rsidRPr="008B3A86" w:rsidRDefault="008B3A86" w:rsidP="008B3A86">
                                  <w:pPr>
                                    <w:rPr>
                                      <w:rFonts w:asciiTheme="majorBidi" w:hAnsiTheme="majorBidi" w:cstheme="majorBidi"/>
                                      <w:sz w:val="20"/>
                                      <w:szCs w:val="20"/>
                                      <w:lang w:val="en-US"/>
                                    </w:rPr>
                                  </w:pPr>
                                  <w:r>
                                    <w:rPr>
                                      <w:rFonts w:asciiTheme="majorBidi" w:hAnsiTheme="majorBidi" w:cstheme="majorBidi"/>
                                      <w:sz w:val="20"/>
                                      <w:szCs w:val="20"/>
                                      <w:lang w:val="en-US"/>
                                    </w:rPr>
                                    <w:t>(</w:t>
                                  </w:r>
                                  <w:r w:rsidRPr="008B3A86">
                                    <w:rPr>
                                      <w:rFonts w:asciiTheme="majorBidi" w:hAnsiTheme="majorBidi" w:cstheme="majorBidi"/>
                                      <w:sz w:val="20"/>
                                      <w:szCs w:val="20"/>
                                    </w:rPr>
                                    <w:t>What is your assessment of this message:</w:t>
                                  </w:r>
                                  <w:r>
                                    <w:rPr>
                                      <w:rFonts w:asciiTheme="majorBidi" w:hAnsiTheme="majorBidi" w:cstheme="majorBidi"/>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E7533CB" id="_x0000_s1058" type="#_x0000_t202" style="position:absolute;left:0;text-align:left;margin-left:35.95pt;margin-top:9.55pt;width:192.3pt;height:24.15pt;z-index:251789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ewPoagIAADcFAAAOAAAAZHJzL2Uyb0RvYy54bWysVN9v2jAQfp+0/8Hy+whQxlpEqFirTpNQ&#13;&#10;W41OfTaODdEcn3c2JOyv79khwLq9dNpLYt/v++47T6+byrCdQl+Czfmg1+dMWQlFadc5//509+GS&#13;&#10;Mx+ELYQBq3K+V55fz96/m9ZuooawAVMoZBTE+kntcr4JwU2yzMuNqoTvgVOWlBqwEoGuuM4KFDVF&#13;&#10;r0w27PfHWQ1YOASpvCfpbavksxRfayXDg9ZeBWZyTrWF9MX0XcVvNpuKyRqF25TyUIb4hyoqUVpK&#13;&#10;egx1K4JgWyz/CFWVEsGDDj0JVQZal1KlHqibQf9VN8uNcCr1QuB4d4TJ/7+w8n63dI/IQvMZGhpg&#13;&#10;BKR2fuJJGPtpNFbxT5Uy0hOE+yNsqglMknA4Gg0Hl2POJOku+uPx1UUMk528HfrwRUHF4iHnSGNJ&#13;&#10;aIndwofWtDOJySzclcak0Rj7m4BiRkl2KjGdwt6oaGfsN6VZWaRKo8BLXK9uDLJ25MRJ6qAbfApG&#13;&#10;DtFQU8I3+h5cordKTHuj/9Ep5Qcbjv5VaQETQGkPVGxgJ4jBxY80ICpct/YdFC0AEYvQrBpCgAYx&#13;&#10;7Ga5gmJPI0Zo2e+dvCtpDgvhw6NAojthQiscHuijDdQ5h8OJsw3gr7/Joz2xkLSc1bQ+Ofc/twIV&#13;&#10;Z+arJX5eDUajuG/pMvr4aUgXPNeszjV2W90A9Tegx8LJdIz2wXRHjVA906bPY1ZSCSspd85Dd7wJ&#13;&#10;7YTppZBqPk9GtGFOhIVdOhlDR5gjy56aZ4HuQMVAJL6HbtHE5BUjW9voaWG+DaDLRNcIdIvqYQC0&#13;&#10;nYnwh5ckrv/5PVmd3rvZCwAAAP//AwBQSwMEFAAGAAgAAAAhAFyNxpPgAAAADQEAAA8AAABkcnMv&#13;&#10;ZG93bnJldi54bWxMT01PwzAMvSPxHyIjcWNJUdvRrumEmLiCGB8St6zx2orGqZpsLf8ec4KLJfs9&#13;&#10;v49qu7hBnHEKvScNyUqBQGq87anV8Pb6eHMHIkRD1gyeUMM3BtjWlxeVKa2f6QXP+9gKFqFQGg1d&#13;&#10;jGMpZWg6dCas/IjE2NFPzkRep1baycws7gZ5q1QunemJHToz4kOHzdf+5DS8Px0/P1L13O5cNs5+&#13;&#10;UZJcIbW+vlp2Gx73GxARl/j3Ab8dOD/UHOzgT2SDGDSsk4KZfC8SEIynWZ6BOGjI1ynIupL/W9Q/&#13;&#10;AAAA//8DAFBLAQItABQABgAIAAAAIQC2gziS/gAAAOEBAAATAAAAAAAAAAAAAAAAAAAAAABbQ29u&#13;&#10;dGVudF9UeXBlc10ueG1sUEsBAi0AFAAGAAgAAAAhADj9If/WAAAAlAEAAAsAAAAAAAAAAAAAAAAA&#13;&#10;LwEAAF9yZWxzLy5yZWxzUEsBAi0AFAAGAAgAAAAhAAF7A+hqAgAANwUAAA4AAAAAAAAAAAAAAAAA&#13;&#10;LgIAAGRycy9lMm9Eb2MueG1sUEsBAi0AFAAGAAgAAAAhAFyNxpPgAAAADQEAAA8AAAAAAAAAAAAA&#13;&#10;AAAAxAQAAGRycy9kb3ducmV2LnhtbFBLBQYAAAAABAAEAPMAAADRBQAAAAA=&#13;&#10;" filled="f" stroked="f">
                      <v:textbox>
                        <w:txbxContent>
                          <w:p w14:paraId="41E43BDE" w14:textId="77777777" w:rsidR="008B3A86" w:rsidRPr="008B3A86" w:rsidRDefault="008B3A86" w:rsidP="008B3A86">
                            <w:pPr>
                              <w:rPr>
                                <w:rFonts w:asciiTheme="majorBidi" w:hAnsiTheme="majorBidi" w:cstheme="majorBidi"/>
                                <w:sz w:val="20"/>
                                <w:szCs w:val="20"/>
                                <w:lang w:val="en-US"/>
                              </w:rPr>
                            </w:pPr>
                            <w:r>
                              <w:rPr>
                                <w:rFonts w:asciiTheme="majorBidi" w:hAnsiTheme="majorBidi" w:cstheme="majorBidi"/>
                                <w:sz w:val="20"/>
                                <w:szCs w:val="20"/>
                                <w:lang w:val="en-US"/>
                              </w:rPr>
                              <w:t>(</w:t>
                            </w:r>
                            <w:r w:rsidRPr="008B3A86">
                              <w:rPr>
                                <w:rFonts w:asciiTheme="majorBidi" w:hAnsiTheme="majorBidi" w:cstheme="majorBidi"/>
                                <w:sz w:val="20"/>
                                <w:szCs w:val="20"/>
                              </w:rPr>
                              <w:t>What is your assessment of this message:</w:t>
                            </w:r>
                            <w:r>
                              <w:rPr>
                                <w:rFonts w:asciiTheme="majorBidi" w:hAnsiTheme="majorBidi" w:cstheme="majorBidi"/>
                                <w:sz w:val="20"/>
                                <w:szCs w:val="20"/>
                                <w:lang w:val="en-US"/>
                              </w:rPr>
                              <w:t>)</w:t>
                            </w:r>
                          </w:p>
                        </w:txbxContent>
                      </v:textbox>
                    </v:shape>
                  </w:pict>
                </mc:Fallback>
              </mc:AlternateContent>
            </w:r>
            <w:r>
              <w:rPr>
                <w:rFonts w:hint="cs"/>
                <w:rtl/>
                <w:lang w:val="en-US"/>
              </w:rPr>
              <w:t xml:space="preserve">٢- </w:t>
            </w:r>
            <w:r w:rsidRPr="00D65AF7">
              <w:rPr>
                <w:rFonts w:hint="cs"/>
                <w:rtl/>
                <w:lang w:val="en-US"/>
              </w:rPr>
              <w:t>ما ه</w:t>
            </w:r>
            <w:r w:rsidRPr="00D65AF7">
              <w:rPr>
                <w:rFonts w:hint="eastAsia"/>
                <w:rtl/>
                <w:lang w:val="en-US"/>
              </w:rPr>
              <w:t>و</w:t>
            </w:r>
            <w:r w:rsidRPr="00D65AF7">
              <w:rPr>
                <w:rFonts w:hint="cs"/>
                <w:rtl/>
                <w:lang w:val="en-US"/>
              </w:rPr>
              <w:t xml:space="preserve"> تقييمك لهذه الرسالة:</w:t>
            </w:r>
            <w:r>
              <w:rPr>
                <w:lang w:val="en-US"/>
              </w:rPr>
              <w:t xml:space="preserve"> </w:t>
            </w:r>
          </w:p>
          <w:p w14:paraId="7A8996B8" w14:textId="77777777" w:rsidR="008B3A86" w:rsidRDefault="008B3A86" w:rsidP="008B3A86">
            <w:pPr>
              <w:jc w:val="right"/>
              <w:rPr>
                <w:rtl/>
                <w:lang w:val="en-US"/>
              </w:rPr>
            </w:pPr>
            <w:r>
              <w:rPr>
                <w:rFonts w:hint="cs"/>
                <w:noProof/>
                <w:rtl/>
                <w:lang w:val="ar-SA"/>
              </w:rPr>
              <mc:AlternateContent>
                <mc:Choice Requires="wps">
                  <w:drawing>
                    <wp:anchor distT="0" distB="0" distL="114300" distR="114300" simplePos="0" relativeHeight="251790336" behindDoc="0" locked="0" layoutInCell="1" allowOverlap="1" wp14:anchorId="354F3673" wp14:editId="3AE897AB">
                      <wp:simplePos x="0" y="0"/>
                      <wp:positionH relativeFrom="column">
                        <wp:posOffset>1353500</wp:posOffset>
                      </wp:positionH>
                      <wp:positionV relativeFrom="paragraph">
                        <wp:posOffset>127532</wp:posOffset>
                      </wp:positionV>
                      <wp:extent cx="1209734" cy="272616"/>
                      <wp:effectExtent l="0" t="0" r="0" b="0"/>
                      <wp:wrapNone/>
                      <wp:docPr id="2000364198" name="Text Box 30"/>
                      <wp:cNvGraphicFramePr/>
                      <a:graphic xmlns:a="http://schemas.openxmlformats.org/drawingml/2006/main">
                        <a:graphicData uri="http://schemas.microsoft.com/office/word/2010/wordprocessingShape">
                          <wps:wsp>
                            <wps:cNvSpPr txBox="1"/>
                            <wps:spPr>
                              <a:xfrm>
                                <a:off x="0" y="0"/>
                                <a:ext cx="1209734" cy="272616"/>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15D631E9" w14:textId="77777777" w:rsidR="008B3A86" w:rsidRPr="008B3A86" w:rsidRDefault="008B3A86" w:rsidP="008B3A86">
                                  <w:pPr>
                                    <w:rPr>
                                      <w:rFonts w:asciiTheme="majorBidi" w:hAnsiTheme="majorBidi" w:cstheme="majorBidi"/>
                                      <w:sz w:val="20"/>
                                      <w:szCs w:val="20"/>
                                      <w:lang w:val="en-US"/>
                                    </w:rPr>
                                  </w:pPr>
                                  <w:r w:rsidRPr="008B3A86">
                                    <w:rPr>
                                      <w:rFonts w:asciiTheme="majorBidi" w:hAnsiTheme="majorBidi" w:cstheme="majorBidi"/>
                                      <w:sz w:val="20"/>
                                      <w:szCs w:val="20"/>
                                      <w:lang w:val="en-US"/>
                                    </w:rPr>
                                    <w:t>(Correc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54F3673" id="_x0000_s1059" type="#_x0000_t202" style="position:absolute;left:0;text-align:left;margin-left:106.55pt;margin-top:10.05pt;width:95.25pt;height:21.45pt;z-index:251790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HQZFagIAADcFAAAOAAAAZHJzL2Uyb0RvYy54bWysVN9P2zAQfp+0/8Hy+0hbOhgVKepATJPQ&#13;&#10;QIOJZ9ex22iOzzu7Tbq/fndOUxjbC9NeEvt+33ff+fyia5zYGow1+FKOj0ZSGK+hqv2qlN8ert99&#13;&#10;kCIm5SvlwJtS7kyUF/O3b87bMDMTWIOrDAoK4uOsDaVcpxRmRRH12jQqHkEwnpQWsFGJrrgqKlQt&#13;&#10;RW9cMRmNTooWsAoI2sRI0qteKec5vrVGp1tro0nClZJqS/mL+bvkbzE/V7MVqrCu9b4M9Q9VNKr2&#13;&#10;lPQQ6kolJTZY/xGqqTVCBJuONDQFWFtrk3ugbsajF93cr1UwuRcCJ4YDTPH/hdVftvfhDkXqPkJH&#13;&#10;A2RA2hBnkYTcT2ex4T9VKkhPEO4OsJkuCc1Ok9HZ6fFUCk26yenkZHzCYYon74AxfTLQCD6UEmks&#13;&#10;GS21vYmpNx1MOJmH69q5PBrnfxNQTJYUTyXmU9o5w3bOfzVW1FWulAVR42p56VD0IydOUgfD4HMw&#13;&#10;cmBDSwlf6bt3YW+TmfZK/4NTzg8+Hfyb2gNmgPIeGG5gq4jB1fc8ICrc9vYDFD0AjEXqlh0hUMrj&#13;&#10;42GWS6h2NGKEnv0x6Oua5nCjYrpTSHQnTGiF0y19rIO2lLA/SbEG/Pk3OdsTC0krRUvrU8r4Y6PQ&#13;&#10;SOE+e+Ln2Xg65X3Ll+n70wld8Llm+VzjN80lUH9jeiyCzke2T244WoTmkTZ9wVlJpbym3KVMw/Ey&#13;&#10;9ROml0KbxSIb0YYFlW78fdAcmmFmlj10jwrDnoqJSPwFhkVTsxeM7G3Z08Nik8DWma4MdI/qfgC0&#13;&#10;nZnw+5eE1//5PVs9vXfzXwAAAP//AwBQSwMEFAAGAAgAAAAhALA4o5jfAAAADgEAAA8AAABkcnMv&#13;&#10;ZG93bnJldi54bWxMT0tPwzAMviPxHyIjcWNJ11FB13SaNnEFsQ0kblnjtRWNUzXZWv495sQufsif&#13;&#10;v0exmlwnLjiE1pOGZKZAIFXetlRrOOxfHp5AhGjIms4TavjBAKvy9qYwufUjveNlF2vBJBRyo6GJ&#13;&#10;sc+lDFWDzoSZ75H4dvKDM5HXoZZ2MCOTu07OlcqkMy2xQmN63DRYfe/OTsPH6+nrc6He6q177Ec/&#13;&#10;KUnuWWp9fzdtl1zWSxARp/j/AX8Z2D+UbOzoz2SD6DTMkzRhKA+KOwMWKs1AHDVkqQJZFvI6RvkL&#13;&#10;AAD//wMAUEsBAi0AFAAGAAgAAAAhALaDOJL+AAAA4QEAABMAAAAAAAAAAAAAAAAAAAAAAFtDb250&#13;&#10;ZW50X1R5cGVzXS54bWxQSwECLQAUAAYACAAAACEAOP0h/9YAAACUAQAACwAAAAAAAAAAAAAAAAAv&#13;&#10;AQAAX3JlbHMvLnJlbHNQSwECLQAUAAYACAAAACEAsB0GRWoCAAA3BQAADgAAAAAAAAAAAAAAAAAu&#13;&#10;AgAAZHJzL2Uyb0RvYy54bWxQSwECLQAUAAYACAAAACEAsDijmN8AAAAOAQAADwAAAAAAAAAAAAAA&#13;&#10;AADEBAAAZHJzL2Rvd25yZXYueG1sUEsFBgAAAAAEAAQA8wAAANAFAAAAAA==&#13;&#10;" filled="f" stroked="f">
                      <v:textbox>
                        <w:txbxContent>
                          <w:p w14:paraId="15D631E9" w14:textId="77777777" w:rsidR="008B3A86" w:rsidRPr="008B3A86" w:rsidRDefault="008B3A86" w:rsidP="008B3A86">
                            <w:pPr>
                              <w:rPr>
                                <w:rFonts w:asciiTheme="majorBidi" w:hAnsiTheme="majorBidi" w:cstheme="majorBidi"/>
                                <w:sz w:val="20"/>
                                <w:szCs w:val="20"/>
                                <w:lang w:val="en-US"/>
                              </w:rPr>
                            </w:pPr>
                            <w:r w:rsidRPr="008B3A86">
                              <w:rPr>
                                <w:rFonts w:asciiTheme="majorBidi" w:hAnsiTheme="majorBidi" w:cstheme="majorBidi"/>
                                <w:sz w:val="20"/>
                                <w:szCs w:val="20"/>
                                <w:lang w:val="en-US"/>
                              </w:rPr>
                              <w:t>(Correct)</w:t>
                            </w:r>
                          </w:p>
                        </w:txbxContent>
                      </v:textbox>
                    </v:shape>
                  </w:pict>
                </mc:Fallback>
              </mc:AlternateContent>
            </w:r>
          </w:p>
          <w:p w14:paraId="0B6802AA" w14:textId="77777777" w:rsidR="008B3A86" w:rsidRDefault="008B3A86" w:rsidP="008B3A86">
            <w:pPr>
              <w:jc w:val="right"/>
              <w:rPr>
                <w:rtl/>
                <w:lang w:val="en-US"/>
              </w:rPr>
            </w:pPr>
            <w:r>
              <w:rPr>
                <w:rFonts w:hint="cs"/>
                <w:noProof/>
                <w:rtl/>
                <w:lang w:val="ar-SA"/>
              </w:rPr>
              <mc:AlternateContent>
                <mc:Choice Requires="wps">
                  <w:drawing>
                    <wp:anchor distT="0" distB="0" distL="114300" distR="114300" simplePos="0" relativeHeight="251791360" behindDoc="0" locked="0" layoutInCell="1" allowOverlap="1" wp14:anchorId="080F5650" wp14:editId="4F6EF0B6">
                      <wp:simplePos x="0" y="0"/>
                      <wp:positionH relativeFrom="column">
                        <wp:posOffset>1438487</wp:posOffset>
                      </wp:positionH>
                      <wp:positionV relativeFrom="paragraph">
                        <wp:posOffset>138966</wp:posOffset>
                      </wp:positionV>
                      <wp:extent cx="1380119" cy="306263"/>
                      <wp:effectExtent l="0" t="0" r="0" b="0"/>
                      <wp:wrapNone/>
                      <wp:docPr id="999155743" name="Text Box 31"/>
                      <wp:cNvGraphicFramePr/>
                      <a:graphic xmlns:a="http://schemas.openxmlformats.org/drawingml/2006/main">
                        <a:graphicData uri="http://schemas.microsoft.com/office/word/2010/wordprocessingShape">
                          <wps:wsp>
                            <wps:cNvSpPr txBox="1"/>
                            <wps:spPr>
                              <a:xfrm>
                                <a:off x="0" y="0"/>
                                <a:ext cx="1380119" cy="306263"/>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6484466A" w14:textId="77777777" w:rsidR="008B3A86" w:rsidRPr="008B3A86" w:rsidRDefault="008B3A86" w:rsidP="008B3A86">
                                  <w:pPr>
                                    <w:rPr>
                                      <w:rFonts w:asciiTheme="majorBidi" w:hAnsiTheme="majorBidi" w:cstheme="majorBidi"/>
                                      <w:sz w:val="20"/>
                                      <w:szCs w:val="20"/>
                                      <w:lang w:val="en-US"/>
                                    </w:rPr>
                                  </w:pPr>
                                  <w:r w:rsidRPr="008B3A86">
                                    <w:rPr>
                                      <w:rFonts w:asciiTheme="majorBidi" w:hAnsiTheme="majorBidi" w:cstheme="majorBidi"/>
                                      <w:sz w:val="20"/>
                                      <w:szCs w:val="20"/>
                                      <w:lang w:val="en-US"/>
                                    </w:rPr>
                                    <w:t>(Fal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80F5650" id="_x0000_s1060" type="#_x0000_t202" style="position:absolute;left:0;text-align:left;margin-left:113.25pt;margin-top:10.95pt;width:108.65pt;height:24.1pt;z-index:251791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l2kaQIAADcFAAAOAAAAZHJzL2Uyb0RvYy54bWysVN9P2zAQfp+0/8Hy+0hbOgYVKepATJPQ&#13;&#10;QIOJZ9ex22iOzzu7Tbq/fndOUxjbC9NeEvt+33ff+fyia5zYGow1+FKOj0ZSGK+hqv2qlN8ert+d&#13;&#10;ShGT8pVy4E0pdybKi/nbN+dtmJkJrMFVBgUF8XHWhlKuUwqzooh6bRoVjyAYT0oL2KhEV1wVFaqW&#13;&#10;ojeumIxGJ0ULWAUEbWIk6VWvlPMc31qj06210SThSkm1pfzF/F3yt5ifq9kKVVjXel+G+ocqGlV7&#13;&#10;SnoIdaWSEhus/wjV1Bohgk1HGpoCrK21yT1QN+PRi27u1yqY3AuBE8MBpvj/wuov2/twhyJ1H6Gj&#13;&#10;ATIgbYizSELup7PY8J8qFaQnCHcH2EyXhGan49PReHwmhSbd8ehkcnLMYYon74AxfTLQCD6UEmks&#13;&#10;GS21vYmpNx1MOJmH69q5PBrnfxNQTJYUTyXmU9o5w3bOfzVW1FWulAVR42p56VD0IydOUgfD4HMw&#13;&#10;cmBDSwlf6bt3YW+TmfZK/4NTzg8+Hfyb2gNmgPIeGG5gq4jB1fc8ICrc9vYDFD0AjEXqlh0hQIOY&#13;&#10;DrNcQrWjESP07I9BX9c0hxsV051CojthQiucbuljHbSlhP1JijXgz7/J2Z5YSFopWlqfUsYfG4VG&#13;&#10;CvfZEz/PxtMp71u+TN9/mNAFn2uWzzV+01wC9TemxyLofGT75IajRWgeadMXnJVUymvKXco0HC9T&#13;&#10;P2F6KbRZLLIRbVhQ6cbfB82hGWZm2UP3qDDsqZiIxF9gWDQ1e8HI3pY9PSw2CWyd6cpA96juB0Db&#13;&#10;mQm/f0l4/Z/fs9XTezf/BQAA//8DAFBLAwQUAAYACAAAACEAk/dwzuIAAAAOAQAADwAAAGRycy9k&#13;&#10;b3ducmV2LnhtbEyPQU/DMAyF70j8h8hI3FjS0g3WNZ0QE1fQBpvELWu8tqJxqiZby7/HnOBi2fLz&#13;&#10;8/uK9eQ6ccEhtJ40JDMFAqnytqVaw8f7y90jiBANWdN5Qg3fGGBdXl8VJrd+pC1edrEWbEIhNxqa&#13;&#10;GPtcylA16EyY+R6Jdyc/OBN5HGppBzOyuetkqtRCOtMSf2hMj88NVl+7s9Owfz19HjL1Vm/cvB/9&#13;&#10;pCS5pdT69mbarLg8rUBEnOLfBfwycH4oOdjRn8kG0WlI08WcpdwkSxAsyLJ7BjpqeFAJyLKQ/zHK&#13;&#10;HwAAAP//AwBQSwECLQAUAAYACAAAACEAtoM4kv4AAADhAQAAEwAAAAAAAAAAAAAAAAAAAAAAW0Nv&#13;&#10;bnRlbnRfVHlwZXNdLnhtbFBLAQItABQABgAIAAAAIQA4/SH/1gAAAJQBAAALAAAAAAAAAAAAAAAA&#13;&#10;AC8BAABfcmVscy8ucmVsc1BLAQItABQABgAIAAAAIQA+cl2kaQIAADcFAAAOAAAAAAAAAAAAAAAA&#13;&#10;AC4CAABkcnMvZTJvRG9jLnhtbFBLAQItABQABgAIAAAAIQCT93DO4gAAAA4BAAAPAAAAAAAAAAAA&#13;&#10;AAAAAMMEAABkcnMvZG93bnJldi54bWxQSwUGAAAAAAQABADzAAAA0gUAAAAA&#13;&#10;" filled="f" stroked="f">
                      <v:textbox>
                        <w:txbxContent>
                          <w:p w14:paraId="6484466A" w14:textId="77777777" w:rsidR="008B3A86" w:rsidRPr="008B3A86" w:rsidRDefault="008B3A86" w:rsidP="008B3A86">
                            <w:pPr>
                              <w:rPr>
                                <w:rFonts w:asciiTheme="majorBidi" w:hAnsiTheme="majorBidi" w:cstheme="majorBidi"/>
                                <w:sz w:val="20"/>
                                <w:szCs w:val="20"/>
                                <w:lang w:val="en-US"/>
                              </w:rPr>
                            </w:pPr>
                            <w:r w:rsidRPr="008B3A86">
                              <w:rPr>
                                <w:rFonts w:asciiTheme="majorBidi" w:hAnsiTheme="majorBidi" w:cstheme="majorBidi"/>
                                <w:sz w:val="20"/>
                                <w:szCs w:val="20"/>
                                <w:lang w:val="en-US"/>
                              </w:rPr>
                              <w:t>(False)</w:t>
                            </w:r>
                          </w:p>
                        </w:txbxContent>
                      </v:textbox>
                    </v:shape>
                  </w:pict>
                </mc:Fallback>
              </mc:AlternateContent>
            </w:r>
            <w:r>
              <w:rPr>
                <w:rFonts w:hint="cs"/>
                <w:noProof/>
                <w:rtl/>
                <w:lang w:val="ar-SA"/>
              </w:rPr>
              <mc:AlternateContent>
                <mc:Choice Requires="wps">
                  <w:drawing>
                    <wp:anchor distT="0" distB="0" distL="114300" distR="114300" simplePos="0" relativeHeight="251786240" behindDoc="0" locked="0" layoutInCell="1" allowOverlap="1" wp14:anchorId="6E15520D" wp14:editId="42F9B80E">
                      <wp:simplePos x="0" y="0"/>
                      <wp:positionH relativeFrom="column">
                        <wp:posOffset>2561943</wp:posOffset>
                      </wp:positionH>
                      <wp:positionV relativeFrom="paragraph">
                        <wp:posOffset>37677</wp:posOffset>
                      </wp:positionV>
                      <wp:extent cx="112889" cy="101600"/>
                      <wp:effectExtent l="0" t="0" r="14605" b="12700"/>
                      <wp:wrapNone/>
                      <wp:docPr id="1857763610" name="Frame 1857763610"/>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201F20E" id="Frame 1857763610" o:spid="_x0000_s1026" style="position:absolute;margin-left:201.75pt;margin-top:2.95pt;width:8.9pt;height:8pt;z-index:251786240;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5YmATeMAAAANAQAADwAAAGRycy9kb3ducmV2LnhtbExPy07D&#13;&#10;MBC8I/EP1iJxQa2T9CGaxqkQCIrEqYUDRzde7Ag/Quw2KV/PcoLLSqN57Ey1GZ1lJ+xjG7yAfJoB&#13;&#10;Q98E1Xot4O31cXILLCbplbTBo4AzRtjUlxeVLFUY/A5P+6QZhfhYSgEmpa7kPDYGnYzT0KEn7iP0&#13;&#10;TiaCveaqlwOFO8uLLFtyJ1tPH4zs8N5g87k/OgFPZ/f13A07LfX3+4uxuC1uxq0Q11fjw5rO3RpY&#13;&#10;wjH9OeB3A/WHmoodwtGryKyAeTZbkFTAYgWM+HmRz4AdBBT5Cnhd8f8r6h8AAAD//wMAUEsBAi0A&#13;&#10;FAAGAAgAAAAhALaDOJL+AAAA4QEAABMAAAAAAAAAAAAAAAAAAAAAAFtDb250ZW50X1R5cGVzXS54&#13;&#10;bWxQSwECLQAUAAYACAAAACEAOP0h/9YAAACUAQAACwAAAAAAAAAAAAAAAAAvAQAAX3JlbHMvLnJl&#13;&#10;bHNQSwECLQAUAAYACAAAACEACAYcgFoCAAAHBQAADgAAAAAAAAAAAAAAAAAuAgAAZHJzL2Uyb0Rv&#13;&#10;Yy54bWxQSwECLQAUAAYACAAAACEA5YmATeMAAAANAQAADwAAAAAAAAAAAAAAAAC0BAAAZHJzL2Rv&#13;&#10;d25yZXYueG1sUEsFBgAAAAAEAAQA8wAAAMQFA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Pr>
                <w:rFonts w:hint="cs"/>
                <w:rtl/>
                <w:lang w:val="en-US"/>
              </w:rPr>
              <w:t xml:space="preserve">        صحيحة</w:t>
            </w:r>
            <w:r>
              <w:rPr>
                <w:lang w:val="en-US"/>
              </w:rPr>
              <w:t xml:space="preserve"> </w:t>
            </w:r>
          </w:p>
          <w:p w14:paraId="303AE3F0" w14:textId="77777777" w:rsidR="008B3A86" w:rsidRDefault="008B3A86" w:rsidP="008B3A86">
            <w:pPr>
              <w:jc w:val="right"/>
              <w:rPr>
                <w:rtl/>
                <w:lang w:val="en-US"/>
              </w:rPr>
            </w:pPr>
            <w:r>
              <w:rPr>
                <w:rFonts w:hint="cs"/>
                <w:noProof/>
                <w:rtl/>
                <w:lang w:val="ar-SA"/>
              </w:rPr>
              <mc:AlternateContent>
                <mc:Choice Requires="wps">
                  <w:drawing>
                    <wp:anchor distT="0" distB="0" distL="114300" distR="114300" simplePos="0" relativeHeight="251792384" behindDoc="0" locked="0" layoutInCell="1" allowOverlap="1" wp14:anchorId="0116CA54" wp14:editId="625CB8CD">
                      <wp:simplePos x="0" y="0"/>
                      <wp:positionH relativeFrom="column">
                        <wp:posOffset>1069631</wp:posOffset>
                      </wp:positionH>
                      <wp:positionV relativeFrom="paragraph">
                        <wp:posOffset>146090</wp:posOffset>
                      </wp:positionV>
                      <wp:extent cx="1550505" cy="326003"/>
                      <wp:effectExtent l="0" t="0" r="0" b="0"/>
                      <wp:wrapNone/>
                      <wp:docPr id="1884610696" name="Text Box 32"/>
                      <wp:cNvGraphicFramePr/>
                      <a:graphic xmlns:a="http://schemas.openxmlformats.org/drawingml/2006/main">
                        <a:graphicData uri="http://schemas.microsoft.com/office/word/2010/wordprocessingShape">
                          <wps:wsp>
                            <wps:cNvSpPr txBox="1"/>
                            <wps:spPr>
                              <a:xfrm>
                                <a:off x="0" y="0"/>
                                <a:ext cx="1550505" cy="326003"/>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068B238B" w14:textId="77777777" w:rsidR="008B3A86" w:rsidRPr="008B3A86" w:rsidRDefault="008B3A86" w:rsidP="008B3A86">
                                  <w:pPr>
                                    <w:rPr>
                                      <w:rFonts w:asciiTheme="majorBidi" w:hAnsiTheme="majorBidi" w:cstheme="majorBidi"/>
                                      <w:sz w:val="20"/>
                                      <w:szCs w:val="20"/>
                                      <w:lang w:val="en-US"/>
                                    </w:rPr>
                                  </w:pPr>
                                  <w:r>
                                    <w:rPr>
                                      <w:rFonts w:asciiTheme="majorBidi" w:hAnsiTheme="majorBidi" w:cstheme="majorBidi"/>
                                      <w:sz w:val="20"/>
                                      <w:szCs w:val="20"/>
                                      <w:lang w:val="en-US"/>
                                    </w:rPr>
                                    <w:t>(</w:t>
                                  </w:r>
                                  <w:r w:rsidRPr="008B3A86">
                                    <w:rPr>
                                      <w:rFonts w:asciiTheme="majorBidi" w:hAnsiTheme="majorBidi" w:cstheme="majorBidi"/>
                                      <w:sz w:val="20"/>
                                      <w:szCs w:val="20"/>
                                      <w:lang w:val="en-US"/>
                                    </w:rPr>
                                    <w:t>I don’t know</w:t>
                                  </w:r>
                                  <w:r>
                                    <w:rPr>
                                      <w:rFonts w:asciiTheme="majorBidi" w:hAnsiTheme="majorBidi" w:cstheme="majorBidi"/>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116CA54" id="_x0000_s1061" type="#_x0000_t202" style="position:absolute;left:0;text-align:left;margin-left:84.2pt;margin-top:11.5pt;width:122.1pt;height:25.65pt;z-index:251792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D3OnagIAADcFAAAOAAAAZHJzL2Uyb0RvYy54bWysVN9v2jAQfp+0/8Hy+0ig0G2IUDEqpklV&#13;&#10;W62d+mwcG6I5Ps82JOyv351DKOv20mmK5Jx9P3z33XeeXbW1YXvlQwW24MNBzpmyEsrKbgr+7XH1&#13;&#10;7gNnIQpbCgNWFfygAr+av30za9xUjWALplSeYRAbpo0r+DZGN82yILeqFmEATllUavC1iLj1m6z0&#13;&#10;osHotclGeX6ZNeBL50GqEPD0ulPyeYqvtZLxTuugIjMFx9xiWn1a17Rm85mYbrxw20oe0xD/kEUt&#13;&#10;KouXnkJdiyjYzld/hKor6SGAjgMJdQZaV1KlGrCaYf6imoetcCrVguAEd4Ip/L+w8nb/4O49i+0n&#13;&#10;aLGBBEjjwjTgIdXTal/THzNlqEcIDyfYVBuZJKfJJMePM4m6i9Flnl9QmOzZ2/kQPyuoGQkF99iW&#13;&#10;hJbY34TYmfYmdJmFVWVMao2xvx1gTDrJnlNMUjwYRXbGflWaVWXKlA6C9Jv10njWtRw5iRX0jU/B&#13;&#10;0IEMNV74St+jC3mrxLRX+p+c0v1g48m/riz4BFCaA0UF7AUyuPyeGoSJ686+h6IDgLCI7bpFBLAR&#13;&#10;k76XaygP2GIPHfuDk6sK+3AjQrwXHumOmOAIxztctIGm4HCUONuC//m3c7JHFqKWswbHp+Dhx054&#13;&#10;xZn5YpGfH4fjMc1b2own70e48eea9bnG7uolYH1DfCycTCLZR9OL2kP9hJO+oFtRJazEuwsee3EZ&#13;&#10;uw7jSyHVYpGMcMKciDf2wUkKTTATyx7bJ+HdkYoRSXwL/aCJ6QtGdrbkaWGxi6CrRFcCukP12ACc&#13;&#10;zkT440tC43++T1bP7938FwAAAP//AwBQSwMEFAAGAAgAAAAhABd761biAAAADgEAAA8AAABkcnMv&#13;&#10;ZG93bnJldi54bWxMj0FPwzAMhe9I/IfISNxYsq6U0TWdEBNX0AabxC1rvLaicaomW8u/x5zgYunJ&#13;&#10;z8/vK9aT68QFh9B60jCfKRBIlbct1Ro+3l/uliBCNGRN5wk1fGOAdXl9VZjc+pG2eNnFWnAIhdxo&#13;&#10;aGLscylD1aAzYeZ7JN6d/OBMZDnU0g5m5HDXyUSpTDrTEn9oTI/PDVZfu7PTsH89fR5S9VZv3H0/&#13;&#10;+klJco9S69ubabPi8bQCEXGKfxfwy8D9oeRiR38mG0THOlumbNWQLBiMDek8yUAcNTykC5BlIf9j&#13;&#10;lD8AAAD//wMAUEsBAi0AFAAGAAgAAAAhALaDOJL+AAAA4QEAABMAAAAAAAAAAAAAAAAAAAAAAFtD&#13;&#10;b250ZW50X1R5cGVzXS54bWxQSwECLQAUAAYACAAAACEAOP0h/9YAAACUAQAACwAAAAAAAAAAAAAA&#13;&#10;AAAvAQAAX3JlbHMvLnJlbHNQSwECLQAUAAYACAAAACEAtA9zp2oCAAA3BQAADgAAAAAAAAAAAAAA&#13;&#10;AAAuAgAAZHJzL2Uyb0RvYy54bWxQSwECLQAUAAYACAAAACEAF3vrVuIAAAAOAQAADwAAAAAAAAAA&#13;&#10;AAAAAADEBAAAZHJzL2Rvd25yZXYueG1sUEsFBgAAAAAEAAQA8wAAANMFAAAAAA==&#13;&#10;" filled="f" stroked="f">
                      <v:textbox>
                        <w:txbxContent>
                          <w:p w14:paraId="068B238B" w14:textId="77777777" w:rsidR="008B3A86" w:rsidRPr="008B3A86" w:rsidRDefault="008B3A86" w:rsidP="008B3A86">
                            <w:pPr>
                              <w:rPr>
                                <w:rFonts w:asciiTheme="majorBidi" w:hAnsiTheme="majorBidi" w:cstheme="majorBidi"/>
                                <w:sz w:val="20"/>
                                <w:szCs w:val="20"/>
                                <w:lang w:val="en-US"/>
                              </w:rPr>
                            </w:pPr>
                            <w:r>
                              <w:rPr>
                                <w:rFonts w:asciiTheme="majorBidi" w:hAnsiTheme="majorBidi" w:cstheme="majorBidi"/>
                                <w:sz w:val="20"/>
                                <w:szCs w:val="20"/>
                                <w:lang w:val="en-US"/>
                              </w:rPr>
                              <w:t>(</w:t>
                            </w:r>
                            <w:r w:rsidRPr="008B3A86">
                              <w:rPr>
                                <w:rFonts w:asciiTheme="majorBidi" w:hAnsiTheme="majorBidi" w:cstheme="majorBidi"/>
                                <w:sz w:val="20"/>
                                <w:szCs w:val="20"/>
                                <w:lang w:val="en-US"/>
                              </w:rPr>
                              <w:t>I don’t know</w:t>
                            </w:r>
                            <w:r>
                              <w:rPr>
                                <w:rFonts w:asciiTheme="majorBidi" w:hAnsiTheme="majorBidi" w:cstheme="majorBidi"/>
                                <w:sz w:val="20"/>
                                <w:szCs w:val="20"/>
                                <w:lang w:val="en-US"/>
                              </w:rPr>
                              <w:t>)</w:t>
                            </w:r>
                          </w:p>
                        </w:txbxContent>
                      </v:textbox>
                    </v:shape>
                  </w:pict>
                </mc:Fallback>
              </mc:AlternateContent>
            </w:r>
            <w:r>
              <w:rPr>
                <w:rFonts w:hint="cs"/>
                <w:noProof/>
                <w:rtl/>
                <w:lang w:val="ar-SA"/>
              </w:rPr>
              <mc:AlternateContent>
                <mc:Choice Requires="wps">
                  <w:drawing>
                    <wp:anchor distT="0" distB="0" distL="114300" distR="114300" simplePos="0" relativeHeight="251787264" behindDoc="0" locked="0" layoutInCell="1" allowOverlap="1" wp14:anchorId="1A2A8AD6" wp14:editId="6D1CE412">
                      <wp:simplePos x="0" y="0"/>
                      <wp:positionH relativeFrom="column">
                        <wp:posOffset>2561943</wp:posOffset>
                      </wp:positionH>
                      <wp:positionV relativeFrom="paragraph">
                        <wp:posOffset>77470</wp:posOffset>
                      </wp:positionV>
                      <wp:extent cx="112889" cy="101600"/>
                      <wp:effectExtent l="0" t="0" r="14605" b="12700"/>
                      <wp:wrapNone/>
                      <wp:docPr id="2041476919" name="Frame 2041476919"/>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2567B66" id="Frame 2041476919" o:spid="_x0000_s1026" style="position:absolute;margin-left:201.75pt;margin-top:6.1pt;width:8.9pt;height:8pt;z-index:251787264;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2uBR1uIAAAAOAQAADwAAAGRycy9kb3ducmV2LnhtbExPy07D&#13;&#10;MBC8I/EP1iJxQdSpW1CVxqkQCFqJUwsHjm682BF+hNhtUr6e5VQuI61mdh7VavSOHbFPbQwSppMC&#13;&#10;GIYm6jYYCe9vz7cLYCmroJWLASWcMMGqvryoVKnjELZ43GXDyCSkUkmwOXcl56mx6FWaxA4DcZ+x&#13;&#10;9yrT2RuuezWQuXdcFMU996oNlGBVh48Wm6/dwUt4OfnvTTdsjTI/H6/W4VrcjGspr6/GpyXBwxJY&#13;&#10;xjGfP+BvA/WHmort4yHoxJyEeTG7IykRQgAjwVxMZ8D2EsRCAK8r/n9G/QsAAP//AwBQSwECLQAU&#13;&#10;AAYACAAAACEAtoM4kv4AAADhAQAAEwAAAAAAAAAAAAAAAAAAAAAAW0NvbnRlbnRfVHlwZXNdLnht&#13;&#10;bFBLAQItABQABgAIAAAAIQA4/SH/1gAAAJQBAAALAAAAAAAAAAAAAAAAAC8BAABfcmVscy8ucmVs&#13;&#10;c1BLAQItABQABgAIAAAAIQAIBhyAWgIAAAcFAAAOAAAAAAAAAAAAAAAAAC4CAABkcnMvZTJvRG9j&#13;&#10;LnhtbFBLAQItABQABgAIAAAAIQDa4FHW4gAAAA4BAAAPAAAAAAAAAAAAAAAAALQEAABkcnMvZG93&#13;&#10;bnJldi54bWxQSwUGAAAAAAQABADzAAAAwwU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Pr>
                <w:rFonts w:hint="cs"/>
                <w:rtl/>
                <w:lang w:val="en-US"/>
              </w:rPr>
              <w:t xml:space="preserve">        خاطئة</w:t>
            </w:r>
          </w:p>
          <w:p w14:paraId="5E474028" w14:textId="77777777" w:rsidR="008B3A86" w:rsidRDefault="008B3A86" w:rsidP="008B3A86">
            <w:pPr>
              <w:jc w:val="right"/>
              <w:rPr>
                <w:rtl/>
                <w:lang w:val="en-US"/>
              </w:rPr>
            </w:pPr>
            <w:r>
              <w:rPr>
                <w:rFonts w:hint="cs"/>
                <w:noProof/>
                <w:rtl/>
                <w:lang w:val="ar-SA"/>
              </w:rPr>
              <mc:AlternateContent>
                <mc:Choice Requires="wps">
                  <w:drawing>
                    <wp:anchor distT="0" distB="0" distL="114300" distR="114300" simplePos="0" relativeHeight="251788288" behindDoc="0" locked="0" layoutInCell="1" allowOverlap="1" wp14:anchorId="08666673" wp14:editId="5B75106F">
                      <wp:simplePos x="0" y="0"/>
                      <wp:positionH relativeFrom="column">
                        <wp:posOffset>2561943</wp:posOffset>
                      </wp:positionH>
                      <wp:positionV relativeFrom="paragraph">
                        <wp:posOffset>77470</wp:posOffset>
                      </wp:positionV>
                      <wp:extent cx="112889" cy="101600"/>
                      <wp:effectExtent l="0" t="0" r="14605" b="12700"/>
                      <wp:wrapNone/>
                      <wp:docPr id="673607274" name="Frame 673607274"/>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8ADB96A" id="Frame 673607274" o:spid="_x0000_s1026" style="position:absolute;margin-left:201.75pt;margin-top:6.1pt;width:8.9pt;height:8pt;z-index:251788288;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2uBR1uIAAAAOAQAADwAAAGRycy9kb3ducmV2LnhtbExPy07D&#13;&#10;MBC8I/EP1iJxQdSpW1CVxqkQCFqJUwsHjm682BF+hNhtUr6e5VQuI61mdh7VavSOHbFPbQwSppMC&#13;&#10;GIYm6jYYCe9vz7cLYCmroJWLASWcMMGqvryoVKnjELZ43GXDyCSkUkmwOXcl56mx6FWaxA4DcZ+x&#13;&#10;9yrT2RuuezWQuXdcFMU996oNlGBVh48Wm6/dwUt4OfnvTTdsjTI/H6/W4VrcjGspr6/GpyXBwxJY&#13;&#10;xjGfP+BvA/WHmort4yHoxJyEeTG7IykRQgAjwVxMZ8D2EsRCAK8r/n9G/QsAAP//AwBQSwECLQAU&#13;&#10;AAYACAAAACEAtoM4kv4AAADhAQAAEwAAAAAAAAAAAAAAAAAAAAAAW0NvbnRlbnRfVHlwZXNdLnht&#13;&#10;bFBLAQItABQABgAIAAAAIQA4/SH/1gAAAJQBAAALAAAAAAAAAAAAAAAAAC8BAABfcmVscy8ucmVs&#13;&#10;c1BLAQItABQABgAIAAAAIQAIBhyAWgIAAAcFAAAOAAAAAAAAAAAAAAAAAC4CAABkcnMvZTJvRG9j&#13;&#10;LnhtbFBLAQItABQABgAIAAAAIQDa4FHW4gAAAA4BAAAPAAAAAAAAAAAAAAAAALQEAABkcnMvZG93&#13;&#10;bnJldi54bWxQSwUGAAAAAAQABADzAAAAwwU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Pr>
                <w:rFonts w:hint="cs"/>
                <w:rtl/>
                <w:lang w:val="en-US"/>
              </w:rPr>
              <w:t xml:space="preserve">        لا أعلم </w:t>
            </w:r>
          </w:p>
          <w:p w14:paraId="315AD0C0" w14:textId="5D2AD9AF" w:rsidR="006258FF" w:rsidRDefault="006258FF" w:rsidP="006258FF">
            <w:pPr>
              <w:jc w:val="right"/>
              <w:rPr>
                <w:lang w:val="en-US"/>
              </w:rPr>
            </w:pPr>
          </w:p>
        </w:tc>
        <w:tc>
          <w:tcPr>
            <w:tcW w:w="4819" w:type="dxa"/>
            <w:gridSpan w:val="2"/>
          </w:tcPr>
          <w:p w14:paraId="01CBFD8E" w14:textId="77777777" w:rsidR="00854AD2" w:rsidRDefault="00854AD2" w:rsidP="0062144E">
            <w:pPr>
              <w:rPr>
                <w:rtl/>
                <w:lang w:val="en-US"/>
              </w:rPr>
            </w:pPr>
          </w:p>
          <w:p w14:paraId="4EF7ABF4" w14:textId="77777777" w:rsidR="00854AD2" w:rsidRDefault="00D65AF7" w:rsidP="00D65AF7">
            <w:pPr>
              <w:jc w:val="right"/>
              <w:rPr>
                <w:noProof/>
                <w:lang w:val="en-US"/>
              </w:rPr>
            </w:pPr>
            <w:r>
              <w:rPr>
                <w:noProof/>
                <w:lang w:val="en-US"/>
              </w:rPr>
              <w:drawing>
                <wp:inline distT="0" distB="0" distL="0" distR="0" wp14:anchorId="2EFB2927" wp14:editId="66D66399">
                  <wp:extent cx="2020993" cy="1198820"/>
                  <wp:effectExtent l="0" t="0" r="0" b="0"/>
                  <wp:docPr id="61" name="Picture 61" descr="Text,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Picture 61" descr="Text, letter&#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2073940" cy="1230227"/>
                          </a:xfrm>
                          <a:prstGeom prst="rect">
                            <a:avLst/>
                          </a:prstGeom>
                        </pic:spPr>
                      </pic:pic>
                    </a:graphicData>
                  </a:graphic>
                </wp:inline>
              </w:drawing>
            </w:r>
          </w:p>
          <w:p w14:paraId="43B9205E" w14:textId="77777777" w:rsidR="00F619CD" w:rsidRPr="00F619CD" w:rsidRDefault="00F619CD" w:rsidP="00F619CD">
            <w:pPr>
              <w:rPr>
                <w:rtl/>
                <w:lang w:val="en-US"/>
              </w:rPr>
            </w:pPr>
          </w:p>
          <w:p w14:paraId="2DF69CFF" w14:textId="77777777" w:rsidR="00F619CD" w:rsidRDefault="00F619CD" w:rsidP="00F619CD">
            <w:pPr>
              <w:rPr>
                <w:noProof/>
                <w:rtl/>
                <w:lang w:val="en-US"/>
              </w:rPr>
            </w:pPr>
          </w:p>
          <w:p w14:paraId="68F1A4A5" w14:textId="77777777" w:rsidR="00F619CD" w:rsidRPr="00823737" w:rsidRDefault="00F619CD" w:rsidP="00F619CD">
            <w:pPr>
              <w:rPr>
                <w:sz w:val="21"/>
                <w:szCs w:val="21"/>
              </w:rPr>
            </w:pPr>
            <w:r w:rsidRPr="00823737">
              <w:rPr>
                <w:sz w:val="21"/>
                <w:szCs w:val="21"/>
              </w:rPr>
              <w:t>Three drugs that cause rapid death when infected with the Corona virus or suspected</w:t>
            </w:r>
          </w:p>
          <w:p w14:paraId="19464F1F" w14:textId="77777777" w:rsidR="00F619CD" w:rsidRPr="00823737" w:rsidRDefault="00F619CD" w:rsidP="00F619CD">
            <w:pPr>
              <w:rPr>
                <w:sz w:val="21"/>
                <w:szCs w:val="21"/>
              </w:rPr>
            </w:pPr>
            <w:r w:rsidRPr="00823737">
              <w:rPr>
                <w:sz w:val="21"/>
                <w:szCs w:val="21"/>
              </w:rPr>
              <w:t>1-</w:t>
            </w:r>
            <w:r w:rsidRPr="00823737">
              <w:rPr>
                <w:sz w:val="21"/>
                <w:szCs w:val="21"/>
              </w:rPr>
              <w:tab/>
              <w:t>Vottaren needle for rheumatism</w:t>
            </w:r>
          </w:p>
          <w:p w14:paraId="3956116F" w14:textId="77777777" w:rsidR="00F619CD" w:rsidRPr="00823737" w:rsidRDefault="00F619CD" w:rsidP="00F619CD">
            <w:pPr>
              <w:rPr>
                <w:sz w:val="21"/>
                <w:szCs w:val="21"/>
              </w:rPr>
            </w:pPr>
            <w:r w:rsidRPr="00823737">
              <w:rPr>
                <w:sz w:val="21"/>
                <w:szCs w:val="21"/>
              </w:rPr>
              <w:t>2-</w:t>
            </w:r>
            <w:r w:rsidRPr="00823737">
              <w:rPr>
                <w:sz w:val="21"/>
                <w:szCs w:val="21"/>
              </w:rPr>
              <w:tab/>
              <w:t>Flutab pills of 500 power for cold and flu</w:t>
            </w:r>
          </w:p>
          <w:p w14:paraId="35E79981" w14:textId="77777777" w:rsidR="00F619CD" w:rsidRPr="00823737" w:rsidRDefault="00F619CD" w:rsidP="00F619CD">
            <w:pPr>
              <w:rPr>
                <w:sz w:val="21"/>
                <w:szCs w:val="21"/>
              </w:rPr>
            </w:pPr>
            <w:r w:rsidRPr="00823737">
              <w:rPr>
                <w:sz w:val="21"/>
                <w:szCs w:val="21"/>
              </w:rPr>
              <w:t>3-</w:t>
            </w:r>
            <w:r w:rsidRPr="00823737">
              <w:rPr>
                <w:sz w:val="21"/>
                <w:szCs w:val="21"/>
              </w:rPr>
              <w:tab/>
              <w:t>Ibuprofen painkiller pills for teeth</w:t>
            </w:r>
          </w:p>
          <w:p w14:paraId="10F8BCF6" w14:textId="77777777" w:rsidR="00F619CD" w:rsidRPr="00823737" w:rsidRDefault="00F619CD" w:rsidP="00F619CD">
            <w:pPr>
              <w:rPr>
                <w:sz w:val="21"/>
                <w:szCs w:val="21"/>
              </w:rPr>
            </w:pPr>
            <w:r w:rsidRPr="00823737">
              <w:rPr>
                <w:sz w:val="21"/>
                <w:szCs w:val="21"/>
              </w:rPr>
              <w:t>Please take caution.</w:t>
            </w:r>
          </w:p>
          <w:p w14:paraId="3175EDB4" w14:textId="77777777" w:rsidR="00F619CD" w:rsidRPr="00823737" w:rsidRDefault="00F619CD" w:rsidP="00F619CD">
            <w:pPr>
              <w:rPr>
                <w:sz w:val="21"/>
                <w:szCs w:val="21"/>
              </w:rPr>
            </w:pPr>
            <w:r w:rsidRPr="00823737">
              <w:rPr>
                <w:sz w:val="21"/>
                <w:szCs w:val="21"/>
              </w:rPr>
              <w:t>Source: M</w:t>
            </w:r>
            <w:r w:rsidRPr="00823737">
              <w:rPr>
                <w:sz w:val="21"/>
                <w:szCs w:val="21"/>
                <w:lang w:val="en-US"/>
              </w:rPr>
              <w:t>e</w:t>
            </w:r>
            <w:r w:rsidRPr="00823737">
              <w:rPr>
                <w:sz w:val="21"/>
                <w:szCs w:val="21"/>
              </w:rPr>
              <w:t>nistry of Health</w:t>
            </w:r>
          </w:p>
          <w:p w14:paraId="04072D32" w14:textId="142CDF0C" w:rsidR="00F619CD" w:rsidRPr="00F619CD" w:rsidRDefault="00F619CD" w:rsidP="00F619CD">
            <w:pPr>
              <w:rPr>
                <w:lang w:val="en-US"/>
              </w:rPr>
            </w:pPr>
            <w:r w:rsidRPr="00823737">
              <w:rPr>
                <w:sz w:val="21"/>
                <w:szCs w:val="21"/>
              </w:rPr>
              <w:t>4:12 PM</w:t>
            </w:r>
          </w:p>
        </w:tc>
      </w:tr>
      <w:tr w:rsidR="006745C6" w14:paraId="28D923C9" w14:textId="77777777" w:rsidTr="00F619CD">
        <w:trPr>
          <w:trHeight w:val="7220"/>
        </w:trPr>
        <w:tc>
          <w:tcPr>
            <w:tcW w:w="4531" w:type="dxa"/>
          </w:tcPr>
          <w:p w14:paraId="439F3D57" w14:textId="77777777" w:rsidR="00854AD2" w:rsidRDefault="00854AD2" w:rsidP="006258FF">
            <w:pPr>
              <w:jc w:val="right"/>
              <w:rPr>
                <w:rtl/>
                <w:lang w:val="en-US"/>
              </w:rPr>
            </w:pPr>
          </w:p>
          <w:p w14:paraId="0B00F163" w14:textId="77777777" w:rsidR="008B3A86" w:rsidRDefault="008B3A86" w:rsidP="00F619CD">
            <w:pPr>
              <w:jc w:val="center"/>
              <w:rPr>
                <w:rtl/>
                <w:lang w:val="en-US"/>
              </w:rPr>
            </w:pPr>
          </w:p>
          <w:p w14:paraId="3E392474" w14:textId="51A57E55" w:rsidR="008B3A86" w:rsidRPr="00D65AF7" w:rsidRDefault="008B3A86" w:rsidP="008B3A86">
            <w:pPr>
              <w:ind w:left="360"/>
              <w:jc w:val="right"/>
              <w:rPr>
                <w:rtl/>
                <w:lang w:val="en-US"/>
              </w:rPr>
            </w:pPr>
            <w:r>
              <w:rPr>
                <w:noProof/>
                <w:rtl/>
                <w:lang w:val="ar-SA"/>
              </w:rPr>
              <mc:AlternateContent>
                <mc:Choice Requires="wps">
                  <w:drawing>
                    <wp:anchor distT="0" distB="0" distL="114300" distR="114300" simplePos="0" relativeHeight="251797504" behindDoc="0" locked="0" layoutInCell="1" allowOverlap="1" wp14:anchorId="39319720" wp14:editId="3E7F662A">
                      <wp:simplePos x="0" y="0"/>
                      <wp:positionH relativeFrom="column">
                        <wp:posOffset>456285</wp:posOffset>
                      </wp:positionH>
                      <wp:positionV relativeFrom="paragraph">
                        <wp:posOffset>121285</wp:posOffset>
                      </wp:positionV>
                      <wp:extent cx="2442186" cy="306693"/>
                      <wp:effectExtent l="0" t="0" r="0" b="0"/>
                      <wp:wrapNone/>
                      <wp:docPr id="817895150" name="Text Box 29"/>
                      <wp:cNvGraphicFramePr/>
                      <a:graphic xmlns:a="http://schemas.openxmlformats.org/drawingml/2006/main">
                        <a:graphicData uri="http://schemas.microsoft.com/office/word/2010/wordprocessingShape">
                          <wps:wsp>
                            <wps:cNvSpPr txBox="1"/>
                            <wps:spPr>
                              <a:xfrm>
                                <a:off x="0" y="0"/>
                                <a:ext cx="2442186" cy="306693"/>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1A3429C8" w14:textId="77777777" w:rsidR="008B3A86" w:rsidRPr="008B3A86" w:rsidRDefault="008B3A86" w:rsidP="008B3A86">
                                  <w:pPr>
                                    <w:rPr>
                                      <w:rFonts w:asciiTheme="majorBidi" w:hAnsiTheme="majorBidi" w:cstheme="majorBidi"/>
                                      <w:sz w:val="20"/>
                                      <w:szCs w:val="20"/>
                                      <w:lang w:val="en-US"/>
                                    </w:rPr>
                                  </w:pPr>
                                  <w:r>
                                    <w:rPr>
                                      <w:rFonts w:asciiTheme="majorBidi" w:hAnsiTheme="majorBidi" w:cstheme="majorBidi"/>
                                      <w:sz w:val="20"/>
                                      <w:szCs w:val="20"/>
                                      <w:lang w:val="en-US"/>
                                    </w:rPr>
                                    <w:t>(</w:t>
                                  </w:r>
                                  <w:r w:rsidRPr="008B3A86">
                                    <w:rPr>
                                      <w:rFonts w:asciiTheme="majorBidi" w:hAnsiTheme="majorBidi" w:cstheme="majorBidi"/>
                                      <w:sz w:val="20"/>
                                      <w:szCs w:val="20"/>
                                    </w:rPr>
                                    <w:t>What is your assessment of this message:</w:t>
                                  </w:r>
                                  <w:r>
                                    <w:rPr>
                                      <w:rFonts w:asciiTheme="majorBidi" w:hAnsiTheme="majorBidi" w:cstheme="majorBidi"/>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39319720" id="_x0000_s1062" type="#_x0000_t202" style="position:absolute;left:0;text-align:left;margin-left:35.95pt;margin-top:9.55pt;width:192.3pt;height:24.15pt;z-index:251797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t8LagIAADcFAAAOAAAAZHJzL2Uyb0RvYy54bWysVN9v2jAQfp+0/8Hy+whQxlpEqFirTpNQ&#13;&#10;W41OfTaODdEcn3c2JOyv79khwLq9dNpLYt/v++47T6+byrCdQl+Czfmg1+dMWQlFadc5//509+GS&#13;&#10;Mx+ELYQBq3K+V55fz96/m9ZuooawAVMoZBTE+kntcr4JwU2yzMuNqoTvgVOWlBqwEoGuuM4KFDVF&#13;&#10;r0w27PfHWQ1YOASpvCfpbavksxRfayXDg9ZeBWZyTrWF9MX0XcVvNpuKyRqF25TyUIb4hyoqUVpK&#13;&#10;egx1K4JgWyz/CFWVEsGDDj0JVQZal1KlHqibQf9VN8uNcCr1QuB4d4TJ/7+w8n63dI/IQvMZGhpg&#13;&#10;BKR2fuJJGPtpNFbxT5Uy0hOE+yNsqglMknA4Gg0Hl2POJOku+uPx1UUMk528HfrwRUHF4iHnSGNJ&#13;&#10;aIndwofWtDOJySzclcak0Rj7m4BiRkl2KjGdwt6oaGfsN6VZWaRKo8BLXK9uDLJ25MRJ6qAbfApG&#13;&#10;DtFQU8I3+h5cordKTHuj/9Ep5Qcbjv5VaQETQGkPVGxgJ4jBxY80ICpct/YdFC0AEYvQrBpCgAYx&#13;&#10;7ma5gmJPI0Zo2e+dvCtpDgvhw6NAojthQiscHuijDdQ5h8OJsw3gr7/Joz2xkLSc1bQ+Ofc/twIV&#13;&#10;Z+arJX5eDUajuG/pMvr4aUgXPNeszjV2W90A9Tegx8LJdIz2wXRHjVA906bPY1ZSCSspd85Dd7wJ&#13;&#10;7YTppZBqPk9GtGFOhIVdOhlDR5gjy56aZ4HuQMVAJL6HbtHE5BUjW9voaWG+DaDLRNcIdIvqYQC0&#13;&#10;nYnwh5ckrv/5PVmd3rvZCwAAAP//AwBQSwMEFAAGAAgAAAAhAFyNxpPgAAAADQEAAA8AAABkcnMv&#13;&#10;ZG93bnJldi54bWxMT01PwzAMvSPxHyIjcWNJUdvRrumEmLiCGB8St6zx2orGqZpsLf8ec4KLJfs9&#13;&#10;v49qu7hBnHEKvScNyUqBQGq87anV8Pb6eHMHIkRD1gyeUMM3BtjWlxeVKa2f6QXP+9gKFqFQGg1d&#13;&#10;jGMpZWg6dCas/IjE2NFPzkRep1baycws7gZ5q1QunemJHToz4kOHzdf+5DS8Px0/P1L13O5cNs5+&#13;&#10;UZJcIbW+vlp2Gx73GxARl/j3Ab8dOD/UHOzgT2SDGDSsk4KZfC8SEIynWZ6BOGjI1ynIupL/W9Q/&#13;&#10;AAAA//8DAFBLAQItABQABgAIAAAAIQC2gziS/gAAAOEBAAATAAAAAAAAAAAAAAAAAAAAAABbQ29u&#13;&#10;dGVudF9UeXBlc10ueG1sUEsBAi0AFAAGAAgAAAAhADj9If/WAAAAlAEAAAsAAAAAAAAAAAAAAAAA&#13;&#10;LwEAAF9yZWxzLy5yZWxzUEsBAi0AFAAGAAgAAAAhAH++3wtqAgAANwUAAA4AAAAAAAAAAAAAAAAA&#13;&#10;LgIAAGRycy9lMm9Eb2MueG1sUEsBAi0AFAAGAAgAAAAhAFyNxpPgAAAADQEAAA8AAAAAAAAAAAAA&#13;&#10;AAAAxAQAAGRycy9kb3ducmV2LnhtbFBLBQYAAAAABAAEAPMAAADRBQAAAAA=&#13;&#10;" filled="f" stroked="f">
                      <v:textbox>
                        <w:txbxContent>
                          <w:p w14:paraId="1A3429C8" w14:textId="77777777" w:rsidR="008B3A86" w:rsidRPr="008B3A86" w:rsidRDefault="008B3A86" w:rsidP="008B3A86">
                            <w:pPr>
                              <w:rPr>
                                <w:rFonts w:asciiTheme="majorBidi" w:hAnsiTheme="majorBidi" w:cstheme="majorBidi"/>
                                <w:sz w:val="20"/>
                                <w:szCs w:val="20"/>
                                <w:lang w:val="en-US"/>
                              </w:rPr>
                            </w:pPr>
                            <w:r>
                              <w:rPr>
                                <w:rFonts w:asciiTheme="majorBidi" w:hAnsiTheme="majorBidi" w:cstheme="majorBidi"/>
                                <w:sz w:val="20"/>
                                <w:szCs w:val="20"/>
                                <w:lang w:val="en-US"/>
                              </w:rPr>
                              <w:t>(</w:t>
                            </w:r>
                            <w:r w:rsidRPr="008B3A86">
                              <w:rPr>
                                <w:rFonts w:asciiTheme="majorBidi" w:hAnsiTheme="majorBidi" w:cstheme="majorBidi"/>
                                <w:sz w:val="20"/>
                                <w:szCs w:val="20"/>
                              </w:rPr>
                              <w:t>What is your assessment of this message:</w:t>
                            </w:r>
                            <w:r>
                              <w:rPr>
                                <w:rFonts w:asciiTheme="majorBidi" w:hAnsiTheme="majorBidi" w:cstheme="majorBidi"/>
                                <w:sz w:val="20"/>
                                <w:szCs w:val="20"/>
                                <w:lang w:val="en-US"/>
                              </w:rPr>
                              <w:t>)</w:t>
                            </w:r>
                          </w:p>
                        </w:txbxContent>
                      </v:textbox>
                    </v:shape>
                  </w:pict>
                </mc:Fallback>
              </mc:AlternateContent>
            </w:r>
            <w:r>
              <w:rPr>
                <w:rFonts w:hint="cs"/>
                <w:rtl/>
                <w:lang w:val="en-US"/>
              </w:rPr>
              <w:t xml:space="preserve">٣- </w:t>
            </w:r>
            <w:r w:rsidRPr="00D65AF7">
              <w:rPr>
                <w:rFonts w:hint="cs"/>
                <w:rtl/>
                <w:lang w:val="en-US"/>
              </w:rPr>
              <w:t>ما ه</w:t>
            </w:r>
            <w:r w:rsidRPr="00D65AF7">
              <w:rPr>
                <w:rFonts w:hint="eastAsia"/>
                <w:rtl/>
                <w:lang w:val="en-US"/>
              </w:rPr>
              <w:t>و</w:t>
            </w:r>
            <w:r w:rsidRPr="00D65AF7">
              <w:rPr>
                <w:rFonts w:hint="cs"/>
                <w:rtl/>
                <w:lang w:val="en-US"/>
              </w:rPr>
              <w:t xml:space="preserve"> تقييمك لهذه الرسالة:</w:t>
            </w:r>
            <w:r>
              <w:rPr>
                <w:lang w:val="en-US"/>
              </w:rPr>
              <w:t xml:space="preserve"> </w:t>
            </w:r>
          </w:p>
          <w:p w14:paraId="3138468A" w14:textId="77777777" w:rsidR="008B3A86" w:rsidRDefault="008B3A86" w:rsidP="008B3A86">
            <w:pPr>
              <w:jc w:val="right"/>
              <w:rPr>
                <w:rtl/>
                <w:lang w:val="en-US"/>
              </w:rPr>
            </w:pPr>
            <w:r>
              <w:rPr>
                <w:rFonts w:hint="cs"/>
                <w:noProof/>
                <w:rtl/>
                <w:lang w:val="ar-SA"/>
              </w:rPr>
              <mc:AlternateContent>
                <mc:Choice Requires="wps">
                  <w:drawing>
                    <wp:anchor distT="0" distB="0" distL="114300" distR="114300" simplePos="0" relativeHeight="251798528" behindDoc="0" locked="0" layoutInCell="1" allowOverlap="1" wp14:anchorId="387F344C" wp14:editId="030615B0">
                      <wp:simplePos x="0" y="0"/>
                      <wp:positionH relativeFrom="column">
                        <wp:posOffset>1353500</wp:posOffset>
                      </wp:positionH>
                      <wp:positionV relativeFrom="paragraph">
                        <wp:posOffset>127532</wp:posOffset>
                      </wp:positionV>
                      <wp:extent cx="1209734" cy="272616"/>
                      <wp:effectExtent l="0" t="0" r="0" b="0"/>
                      <wp:wrapNone/>
                      <wp:docPr id="2146184183" name="Text Box 30"/>
                      <wp:cNvGraphicFramePr/>
                      <a:graphic xmlns:a="http://schemas.openxmlformats.org/drawingml/2006/main">
                        <a:graphicData uri="http://schemas.microsoft.com/office/word/2010/wordprocessingShape">
                          <wps:wsp>
                            <wps:cNvSpPr txBox="1"/>
                            <wps:spPr>
                              <a:xfrm>
                                <a:off x="0" y="0"/>
                                <a:ext cx="1209734" cy="272616"/>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7C17253B" w14:textId="77777777" w:rsidR="008B3A86" w:rsidRPr="008B3A86" w:rsidRDefault="008B3A86" w:rsidP="008B3A86">
                                  <w:pPr>
                                    <w:rPr>
                                      <w:rFonts w:asciiTheme="majorBidi" w:hAnsiTheme="majorBidi" w:cstheme="majorBidi"/>
                                      <w:sz w:val="20"/>
                                      <w:szCs w:val="20"/>
                                      <w:lang w:val="en-US"/>
                                    </w:rPr>
                                  </w:pPr>
                                  <w:r w:rsidRPr="008B3A86">
                                    <w:rPr>
                                      <w:rFonts w:asciiTheme="majorBidi" w:hAnsiTheme="majorBidi" w:cstheme="majorBidi"/>
                                      <w:sz w:val="20"/>
                                      <w:szCs w:val="20"/>
                                      <w:lang w:val="en-US"/>
                                    </w:rPr>
                                    <w:t>(Correc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87F344C" id="_x0000_s1063" type="#_x0000_t202" style="position:absolute;left:0;text-align:left;margin-left:106.55pt;margin-top:10.05pt;width:95.25pt;height:21.45pt;z-index:251798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2NqmaQIAADcFAAAOAAAAZHJzL2Uyb0RvYy54bWysVN9v2jAQfp+0/8Hy+whQBisiVKxVp0lV&#13;&#10;W41OfTaODdEcn2cbEvbX984hwLq9dNpLYt/v++47z66ayrCd8qEEm/NBr8+ZshKK0q5z/v3p9sMn&#13;&#10;zkIUthAGrMr5XgV+NX//bla7qRrCBkyhPMMgNkxrl/NNjG6aZUFuVCVCD5yyqNTgKxHx6tdZ4UWN&#13;&#10;0SuTDfv9cVaDL5wHqUJA6U2r5PMUX2sl44PWQUVmco61xfT16buibzafienaC7cp5aEM8Q9VVKK0&#13;&#10;mPQY6kZEwba+/CNUVUoPAXTsSagy0LqUKvWA3Qz6r7pZboRTqRcEJ7gjTOH/hZX3u6V79Cw2n6HB&#13;&#10;ARIgtQvTgELqp9G+oj9WylCPEO6PsKkmMklOw/7l5GLEmUTdcDIcD8YUJjt5Ox/iFwUVo0POPY4l&#13;&#10;oSV2dyG2pp0JJbNwWxqTRmPsbwKMSZLsVGI6xb1RZGfsN6VZWaRKSRCkX6+ujWftyJGT2EE3+BQM&#13;&#10;HchQY8I3+h5cyFslpr3R/+iU8oONR/+qtOATQGkPFDWwE8jg4kcaEBauW/sOihYAwiI2qwYRyPnF&#13;&#10;pJvlCoo9jthDy/7g5G2Jc7gTIT4Kj3RHTHCF4wN+tIE653A4cbYB/+tvcrJHFqKWsxrXJ+fh51Z4&#13;&#10;xZn5apGfl4PRiPYtXUYfJ0O8+HPN6lxjt9U1YH8DfCycTEeyj6Y7ag/VM276grKiSliJuXMeu+N1&#13;&#10;bCeML4VUi0Uywg1zIt7ZpZMUmmAmlj01z8K7AxUjkvgeukUT01eMbG3J08JiG0GXia4EdIvqYQC4&#13;&#10;nYnwh5eE1v/8nqxO7938BQAA//8DAFBLAwQUAAYACAAAACEAsDijmN8AAAAOAQAADwAAAGRycy9k&#13;&#10;b3ducmV2LnhtbExPS0/DMAy+I/EfIiNxY0nXUUHXdJo2cQWxDSRuWeO1FY1TNdla/j3mxC5+yJ+/&#13;&#10;R7GaXCcuOITWk4ZkpkAgVd62VGs47F8enkCEaMiazhNq+MEAq/L2pjC59SO942UXa8EkFHKjoYmx&#13;&#10;z6UMVYPOhJnvkfh28oMzkdehlnYwI5O7Ts6VyqQzLbFCY3rcNFh9785Ow8fr6etzod7qrXvsRz8p&#13;&#10;Se5Zan1/N22XXNZLEBGn+P8BfxnYP5Rs7OjPZIPoNMyTNGEoD4o7AxYqzUAcNWSpAlkW8jpG+QsA&#13;&#10;AP//AwBQSwECLQAUAAYACAAAACEAtoM4kv4AAADhAQAAEwAAAAAAAAAAAAAAAAAAAAAAW0NvbnRl&#13;&#10;bnRfVHlwZXNdLnhtbFBLAQItABQABgAIAAAAIQA4/SH/1gAAAJQBAAALAAAAAAAAAAAAAAAAAC8B&#13;&#10;AABfcmVscy8ucmVsc1BLAQItABQABgAIAAAAIQDO2NqmaQIAADcFAAAOAAAAAAAAAAAAAAAAAC4C&#13;&#10;AABkcnMvZTJvRG9jLnhtbFBLAQItABQABgAIAAAAIQCwOKOY3wAAAA4BAAAPAAAAAAAAAAAAAAAA&#13;&#10;AMMEAABkcnMvZG93bnJldi54bWxQSwUGAAAAAAQABADzAAAAzwUAAAAA&#13;&#10;" filled="f" stroked="f">
                      <v:textbox>
                        <w:txbxContent>
                          <w:p w14:paraId="7C17253B" w14:textId="77777777" w:rsidR="008B3A86" w:rsidRPr="008B3A86" w:rsidRDefault="008B3A86" w:rsidP="008B3A86">
                            <w:pPr>
                              <w:rPr>
                                <w:rFonts w:asciiTheme="majorBidi" w:hAnsiTheme="majorBidi" w:cstheme="majorBidi"/>
                                <w:sz w:val="20"/>
                                <w:szCs w:val="20"/>
                                <w:lang w:val="en-US"/>
                              </w:rPr>
                            </w:pPr>
                            <w:r w:rsidRPr="008B3A86">
                              <w:rPr>
                                <w:rFonts w:asciiTheme="majorBidi" w:hAnsiTheme="majorBidi" w:cstheme="majorBidi"/>
                                <w:sz w:val="20"/>
                                <w:szCs w:val="20"/>
                                <w:lang w:val="en-US"/>
                              </w:rPr>
                              <w:t>(Correct)</w:t>
                            </w:r>
                          </w:p>
                        </w:txbxContent>
                      </v:textbox>
                    </v:shape>
                  </w:pict>
                </mc:Fallback>
              </mc:AlternateContent>
            </w:r>
          </w:p>
          <w:p w14:paraId="56F6F226" w14:textId="77777777" w:rsidR="008B3A86" w:rsidRDefault="008B3A86" w:rsidP="008B3A86">
            <w:pPr>
              <w:jc w:val="right"/>
              <w:rPr>
                <w:rtl/>
                <w:lang w:val="en-US"/>
              </w:rPr>
            </w:pPr>
            <w:r>
              <w:rPr>
                <w:rFonts w:hint="cs"/>
                <w:noProof/>
                <w:rtl/>
                <w:lang w:val="ar-SA"/>
              </w:rPr>
              <mc:AlternateContent>
                <mc:Choice Requires="wps">
                  <w:drawing>
                    <wp:anchor distT="0" distB="0" distL="114300" distR="114300" simplePos="0" relativeHeight="251799552" behindDoc="0" locked="0" layoutInCell="1" allowOverlap="1" wp14:anchorId="1B7ABEC2" wp14:editId="4EF4C656">
                      <wp:simplePos x="0" y="0"/>
                      <wp:positionH relativeFrom="column">
                        <wp:posOffset>1438487</wp:posOffset>
                      </wp:positionH>
                      <wp:positionV relativeFrom="paragraph">
                        <wp:posOffset>138966</wp:posOffset>
                      </wp:positionV>
                      <wp:extent cx="1380119" cy="306263"/>
                      <wp:effectExtent l="0" t="0" r="0" b="0"/>
                      <wp:wrapNone/>
                      <wp:docPr id="1376271342" name="Text Box 31"/>
                      <wp:cNvGraphicFramePr/>
                      <a:graphic xmlns:a="http://schemas.openxmlformats.org/drawingml/2006/main">
                        <a:graphicData uri="http://schemas.microsoft.com/office/word/2010/wordprocessingShape">
                          <wps:wsp>
                            <wps:cNvSpPr txBox="1"/>
                            <wps:spPr>
                              <a:xfrm>
                                <a:off x="0" y="0"/>
                                <a:ext cx="1380119" cy="306263"/>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4C4DEB7C" w14:textId="77777777" w:rsidR="008B3A86" w:rsidRPr="008B3A86" w:rsidRDefault="008B3A86" w:rsidP="008B3A86">
                                  <w:pPr>
                                    <w:rPr>
                                      <w:rFonts w:asciiTheme="majorBidi" w:hAnsiTheme="majorBidi" w:cstheme="majorBidi"/>
                                      <w:sz w:val="20"/>
                                      <w:szCs w:val="20"/>
                                      <w:lang w:val="en-US"/>
                                    </w:rPr>
                                  </w:pPr>
                                  <w:r w:rsidRPr="008B3A86">
                                    <w:rPr>
                                      <w:rFonts w:asciiTheme="majorBidi" w:hAnsiTheme="majorBidi" w:cstheme="majorBidi"/>
                                      <w:sz w:val="20"/>
                                      <w:szCs w:val="20"/>
                                      <w:lang w:val="en-US"/>
                                    </w:rPr>
                                    <w:t>(Fal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B7ABEC2" id="_x0000_s1064" type="#_x0000_t202" style="position:absolute;left:0;text-align:left;margin-left:113.25pt;margin-top:10.95pt;width:108.65pt;height:24.1pt;z-index:251799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O0lbaQIAADcFAAAOAAAAZHJzL2Uyb0RvYy54bWysVN9P2zAQfp+0/8Hy+0hbGIOKFHUgpkkI&#13;&#10;0GDi2XXsNprj885uk+6v585pCmN7YdpLYt/v++47n513jRMbg7EGX8rxwUgK4zVUtV+W8vvD1YcT&#13;&#10;KWJSvlIOvCnl1kR5Pnv/7qwNUzOBFbjKoKAgPk7bUMpVSmFaFFGvTKPiAQTjSWkBG5XoisuiQtVS&#13;&#10;9MYVk9HouGgBq4CgTYwkveyVcpbjW2t0urU2miRcKam2lL+Yvwv+FrMzNV2iCqta78pQ/1BFo2pP&#13;&#10;SfehLlVSYo31H6GaWiNEsOlAQ1OAtbU2uQfqZjx61c39SgWTeyFwYtjDFP9fWH2zuQ93KFL3GToa&#13;&#10;IAPShjiNJOR+OosN/6lSQXqCcLuHzXRJaHY6PBmNx6dSaNIdjo4nx4ccpnj2DhjTFwON4EMpkcaS&#13;&#10;0VKb65h608GEk3m4qp3Lo3H+NwHFZEnxXGI+pa0zbOf8N2NFXeVKWRA1LhcXDkU/cuIkdTAMPgcj&#13;&#10;Bza0lPCNvjsX9jaZaW/03zvl/ODT3r+pPWAGKO+B4QY2ihhc/cgDosJtbz9A0QPAWKRu0RECNIiT&#13;&#10;YZYLqLY0YoSe/THoq5rmcK1iulNIdCdMaIXTLX2sg7aUsDtJsQL89Tc52xMLSStFS+tTyvhzrdBI&#13;&#10;4b564ufp+OiI9y1fjj5+mtAFX2oWLzV+3VwA9TemxyLofGT75IajRWgeadPnnJVUymvKXco0HC9S&#13;&#10;P2F6KbSZz7MRbVhQ6drfB82hGWZm2UP3qDDsqJiIxDcwLJqavmJkb8ueHubrBLbOdGWge1R3A6Dt&#13;&#10;zITfvSS8/i/v2er5vZs9AQAA//8DAFBLAwQUAAYACAAAACEAk/dwzuIAAAAOAQAADwAAAGRycy9k&#13;&#10;b3ducmV2LnhtbEyPQU/DMAyF70j8h8hI3FjS0g3WNZ0QE1fQBpvELWu8tqJxqiZby7/HnOBi2fLz&#13;&#10;8/uK9eQ6ccEhtJ40JDMFAqnytqVaw8f7y90jiBANWdN5Qg3fGGBdXl8VJrd+pC1edrEWbEIhNxqa&#13;&#10;GPtcylA16EyY+R6Jdyc/OBN5HGppBzOyuetkqtRCOtMSf2hMj88NVl+7s9Owfz19HjL1Vm/cvB/9&#13;&#10;pCS5pdT69mbarLg8rUBEnOLfBfwycH4oOdjRn8kG0WlI08WcpdwkSxAsyLJ7BjpqeFAJyLKQ/zHK&#13;&#10;HwAAAP//AwBQSwECLQAUAAYACAAAACEAtoM4kv4AAADhAQAAEwAAAAAAAAAAAAAAAAAAAAAAW0Nv&#13;&#10;bnRlbnRfVHlwZXNdLnhtbFBLAQItABQABgAIAAAAIQA4/SH/1gAAAJQBAAALAAAAAAAAAAAAAAAA&#13;&#10;AC8BAABfcmVscy8ucmVsc1BLAQItABQABgAIAAAAIQD9O0lbaQIAADcFAAAOAAAAAAAAAAAAAAAA&#13;&#10;AC4CAABkcnMvZTJvRG9jLnhtbFBLAQItABQABgAIAAAAIQCT93DO4gAAAA4BAAAPAAAAAAAAAAAA&#13;&#10;AAAAAMMEAABkcnMvZG93bnJldi54bWxQSwUGAAAAAAQABADzAAAA0gUAAAAA&#13;&#10;" filled="f" stroked="f">
                      <v:textbox>
                        <w:txbxContent>
                          <w:p w14:paraId="4C4DEB7C" w14:textId="77777777" w:rsidR="008B3A86" w:rsidRPr="008B3A86" w:rsidRDefault="008B3A86" w:rsidP="008B3A86">
                            <w:pPr>
                              <w:rPr>
                                <w:rFonts w:asciiTheme="majorBidi" w:hAnsiTheme="majorBidi" w:cstheme="majorBidi"/>
                                <w:sz w:val="20"/>
                                <w:szCs w:val="20"/>
                                <w:lang w:val="en-US"/>
                              </w:rPr>
                            </w:pPr>
                            <w:r w:rsidRPr="008B3A86">
                              <w:rPr>
                                <w:rFonts w:asciiTheme="majorBidi" w:hAnsiTheme="majorBidi" w:cstheme="majorBidi"/>
                                <w:sz w:val="20"/>
                                <w:szCs w:val="20"/>
                                <w:lang w:val="en-US"/>
                              </w:rPr>
                              <w:t>(False)</w:t>
                            </w:r>
                          </w:p>
                        </w:txbxContent>
                      </v:textbox>
                    </v:shape>
                  </w:pict>
                </mc:Fallback>
              </mc:AlternateContent>
            </w:r>
            <w:r>
              <w:rPr>
                <w:rFonts w:hint="cs"/>
                <w:noProof/>
                <w:rtl/>
                <w:lang w:val="ar-SA"/>
              </w:rPr>
              <mc:AlternateContent>
                <mc:Choice Requires="wps">
                  <w:drawing>
                    <wp:anchor distT="0" distB="0" distL="114300" distR="114300" simplePos="0" relativeHeight="251794432" behindDoc="0" locked="0" layoutInCell="1" allowOverlap="1" wp14:anchorId="1F69A204" wp14:editId="327945F3">
                      <wp:simplePos x="0" y="0"/>
                      <wp:positionH relativeFrom="column">
                        <wp:posOffset>2561943</wp:posOffset>
                      </wp:positionH>
                      <wp:positionV relativeFrom="paragraph">
                        <wp:posOffset>37677</wp:posOffset>
                      </wp:positionV>
                      <wp:extent cx="112889" cy="101600"/>
                      <wp:effectExtent l="0" t="0" r="14605" b="12700"/>
                      <wp:wrapNone/>
                      <wp:docPr id="80932986" name="Frame 80932986"/>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9F8725D" id="Frame 80932986" o:spid="_x0000_s1026" style="position:absolute;margin-left:201.75pt;margin-top:2.95pt;width:8.9pt;height:8pt;z-index:251794432;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5YmATeMAAAANAQAADwAAAGRycy9kb3ducmV2LnhtbExPy07D&#13;&#10;MBC8I/EP1iJxQa2T9CGaxqkQCIrEqYUDRzde7Ag/Quw2KV/PcoLLSqN57Ey1GZ1lJ+xjG7yAfJoB&#13;&#10;Q98E1Xot4O31cXILLCbplbTBo4AzRtjUlxeVLFUY/A5P+6QZhfhYSgEmpa7kPDYGnYzT0KEn7iP0&#13;&#10;TiaCveaqlwOFO8uLLFtyJ1tPH4zs8N5g87k/OgFPZ/f13A07LfX3+4uxuC1uxq0Q11fjw5rO3RpY&#13;&#10;wjH9OeB3A/WHmoodwtGryKyAeTZbkFTAYgWM+HmRz4AdBBT5Cnhd8f8r6h8AAAD//wMAUEsBAi0A&#13;&#10;FAAGAAgAAAAhALaDOJL+AAAA4QEAABMAAAAAAAAAAAAAAAAAAAAAAFtDb250ZW50X1R5cGVzXS54&#13;&#10;bWxQSwECLQAUAAYACAAAACEAOP0h/9YAAACUAQAACwAAAAAAAAAAAAAAAAAvAQAAX3JlbHMvLnJl&#13;&#10;bHNQSwECLQAUAAYACAAAACEACAYcgFoCAAAHBQAADgAAAAAAAAAAAAAAAAAuAgAAZHJzL2Uyb0Rv&#13;&#10;Yy54bWxQSwECLQAUAAYACAAAACEA5YmATeMAAAANAQAADwAAAAAAAAAAAAAAAAC0BAAAZHJzL2Rv&#13;&#10;d25yZXYueG1sUEsFBgAAAAAEAAQA8wAAAMQFA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Pr>
                <w:rFonts w:hint="cs"/>
                <w:rtl/>
                <w:lang w:val="en-US"/>
              </w:rPr>
              <w:t xml:space="preserve">        صحيحة</w:t>
            </w:r>
            <w:r>
              <w:rPr>
                <w:lang w:val="en-US"/>
              </w:rPr>
              <w:t xml:space="preserve"> </w:t>
            </w:r>
          </w:p>
          <w:p w14:paraId="5AB489B9" w14:textId="77777777" w:rsidR="008B3A86" w:rsidRDefault="008B3A86" w:rsidP="008B3A86">
            <w:pPr>
              <w:jc w:val="right"/>
              <w:rPr>
                <w:rtl/>
                <w:lang w:val="en-US"/>
              </w:rPr>
            </w:pPr>
            <w:r>
              <w:rPr>
                <w:rFonts w:hint="cs"/>
                <w:noProof/>
                <w:rtl/>
                <w:lang w:val="ar-SA"/>
              </w:rPr>
              <mc:AlternateContent>
                <mc:Choice Requires="wps">
                  <w:drawing>
                    <wp:anchor distT="0" distB="0" distL="114300" distR="114300" simplePos="0" relativeHeight="251800576" behindDoc="0" locked="0" layoutInCell="1" allowOverlap="1" wp14:anchorId="717D5497" wp14:editId="70231279">
                      <wp:simplePos x="0" y="0"/>
                      <wp:positionH relativeFrom="column">
                        <wp:posOffset>1069631</wp:posOffset>
                      </wp:positionH>
                      <wp:positionV relativeFrom="paragraph">
                        <wp:posOffset>146090</wp:posOffset>
                      </wp:positionV>
                      <wp:extent cx="1550505" cy="326003"/>
                      <wp:effectExtent l="0" t="0" r="0" b="0"/>
                      <wp:wrapNone/>
                      <wp:docPr id="1175394388" name="Text Box 32"/>
                      <wp:cNvGraphicFramePr/>
                      <a:graphic xmlns:a="http://schemas.openxmlformats.org/drawingml/2006/main">
                        <a:graphicData uri="http://schemas.microsoft.com/office/word/2010/wordprocessingShape">
                          <wps:wsp>
                            <wps:cNvSpPr txBox="1"/>
                            <wps:spPr>
                              <a:xfrm>
                                <a:off x="0" y="0"/>
                                <a:ext cx="1550505" cy="326003"/>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66D65566" w14:textId="77777777" w:rsidR="008B3A86" w:rsidRPr="008B3A86" w:rsidRDefault="008B3A86" w:rsidP="008B3A86">
                                  <w:pPr>
                                    <w:rPr>
                                      <w:rFonts w:asciiTheme="majorBidi" w:hAnsiTheme="majorBidi" w:cstheme="majorBidi"/>
                                      <w:sz w:val="20"/>
                                      <w:szCs w:val="20"/>
                                      <w:lang w:val="en-US"/>
                                    </w:rPr>
                                  </w:pPr>
                                  <w:r>
                                    <w:rPr>
                                      <w:rFonts w:asciiTheme="majorBidi" w:hAnsiTheme="majorBidi" w:cstheme="majorBidi"/>
                                      <w:sz w:val="20"/>
                                      <w:szCs w:val="20"/>
                                      <w:lang w:val="en-US"/>
                                    </w:rPr>
                                    <w:t>(</w:t>
                                  </w:r>
                                  <w:r w:rsidRPr="008B3A86">
                                    <w:rPr>
                                      <w:rFonts w:asciiTheme="majorBidi" w:hAnsiTheme="majorBidi" w:cstheme="majorBidi"/>
                                      <w:sz w:val="20"/>
                                      <w:szCs w:val="20"/>
                                      <w:lang w:val="en-US"/>
                                    </w:rPr>
                                    <w:t>I don’t know</w:t>
                                  </w:r>
                                  <w:r>
                                    <w:rPr>
                                      <w:rFonts w:asciiTheme="majorBidi" w:hAnsiTheme="majorBidi" w:cstheme="majorBidi"/>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17D5497" id="_x0000_s1065" type="#_x0000_t202" style="position:absolute;left:0;text-align:left;margin-left:84.2pt;margin-top:11.5pt;width:122.1pt;height:25.65pt;z-index:251800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RmdYagIAADcFAAAOAAAAZHJzL2Uyb0RvYy54bWysVN9v2jAQfp+0/8Hy+0ig0K2ooWKtmCah&#13;&#10;tlo79dk4NkRzfJ5tSNhf3zuHQNftpdMUyTn7fvjuu+98edXWhu2UDxXYgg8HOWfKSigruy7498fF&#13;&#10;h0+chShsKQxYVfC9Cvxq9v7dZeOmagQbMKXyDIPYMG1cwTcxummWBblRtQgDcMqiUoOvRcStX2el&#13;&#10;Fw1Gr002yvPzrAFfOg9ShYCnN52Sz1J8rZWMd1oHFZkpOOYW0+rTuqI1m12K6doLt6nkIQ3xD1nU&#13;&#10;orJ46THUjYiCbX31R6i6kh4C6DiQUGegdSVVqgGrGeavqnnYCKdSLQhOcEeYwv8LK293D+7es9h+&#13;&#10;hhYbSIA0LkwDHlI9rfY1/TFThnqEcH+ETbWRSXKaTHL8OJOoOxud5/kZhclO3s6H+EVBzUgouMe2&#13;&#10;JLTEbhliZ9qb0GUWFpUxqTXG/naAMekkO6WYpLg3iuyM/aY0q8qUKR0E6dera+NZ13LkJFbQNz4F&#13;&#10;Qwcy1HjhG30PLuStEtPe6H90SveDjUf/urLgE0BpDhQVsBPI4PJHahAmrjv7HooOAMIitqsWEcBG&#13;&#10;XPS9XEG5xxZ76NgfnFxU2IelCPFeeKQ7YoIjHO9w0QaagsNB4mwD/tffzskeWYhazhocn4KHn1vh&#13;&#10;FWfmq0V+XgzHY5q3tBlPPo5w419qVi81dltfA9Y3xMfCySSSfTS9qD3UTzjpc7oVVcJKvLvgsRev&#13;&#10;Y9dhfCmkms+TEU6YE3FpH5yk0AQzseyxfRLeHagYkcS30A+amL5iZGdLnhbm2wi6SnQloDtUDw3A&#13;&#10;6UyEP7wkNP4v98nq9N7NngEAAP//AwBQSwMEFAAGAAgAAAAhABd761biAAAADgEAAA8AAABkcnMv&#13;&#10;ZG93bnJldi54bWxMj0FPwzAMhe9I/IfISNxYsq6U0TWdEBNX0AabxC1rvLaicaomW8u/x5zgYunJ&#13;&#10;z8/vK9aT68QFh9B60jCfKRBIlbct1Ro+3l/uliBCNGRN5wk1fGOAdXl9VZjc+pG2eNnFWnAIhdxo&#13;&#10;aGLscylD1aAzYeZ7JN6d/OBMZDnU0g5m5HDXyUSpTDrTEn9oTI/PDVZfu7PTsH89fR5S9VZv3H0/&#13;&#10;+klJco9S69ubabPi8bQCEXGKfxfwy8D9oeRiR38mG0THOlumbNWQLBiMDek8yUAcNTykC5BlIf9j&#13;&#10;lD8AAAD//wMAUEsBAi0AFAAGAAgAAAAhALaDOJL+AAAA4QEAABMAAAAAAAAAAAAAAAAAAAAAAFtD&#13;&#10;b250ZW50X1R5cGVzXS54bWxQSwECLQAUAAYACAAAACEAOP0h/9YAAACUAQAACwAAAAAAAAAAAAAA&#13;&#10;AAAvAQAAX3JlbHMvLnJlbHNQSwECLQAUAAYACAAAACEAd0ZnWGoCAAA3BQAADgAAAAAAAAAAAAAA&#13;&#10;AAAuAgAAZHJzL2Uyb0RvYy54bWxQSwECLQAUAAYACAAAACEAF3vrVuIAAAAOAQAADwAAAAAAAAAA&#13;&#10;AAAAAADEBAAAZHJzL2Rvd25yZXYueG1sUEsFBgAAAAAEAAQA8wAAANMFAAAAAA==&#13;&#10;" filled="f" stroked="f">
                      <v:textbox>
                        <w:txbxContent>
                          <w:p w14:paraId="66D65566" w14:textId="77777777" w:rsidR="008B3A86" w:rsidRPr="008B3A86" w:rsidRDefault="008B3A86" w:rsidP="008B3A86">
                            <w:pPr>
                              <w:rPr>
                                <w:rFonts w:asciiTheme="majorBidi" w:hAnsiTheme="majorBidi" w:cstheme="majorBidi"/>
                                <w:sz w:val="20"/>
                                <w:szCs w:val="20"/>
                                <w:lang w:val="en-US"/>
                              </w:rPr>
                            </w:pPr>
                            <w:r>
                              <w:rPr>
                                <w:rFonts w:asciiTheme="majorBidi" w:hAnsiTheme="majorBidi" w:cstheme="majorBidi"/>
                                <w:sz w:val="20"/>
                                <w:szCs w:val="20"/>
                                <w:lang w:val="en-US"/>
                              </w:rPr>
                              <w:t>(</w:t>
                            </w:r>
                            <w:r w:rsidRPr="008B3A86">
                              <w:rPr>
                                <w:rFonts w:asciiTheme="majorBidi" w:hAnsiTheme="majorBidi" w:cstheme="majorBidi"/>
                                <w:sz w:val="20"/>
                                <w:szCs w:val="20"/>
                                <w:lang w:val="en-US"/>
                              </w:rPr>
                              <w:t>I don’t know</w:t>
                            </w:r>
                            <w:r>
                              <w:rPr>
                                <w:rFonts w:asciiTheme="majorBidi" w:hAnsiTheme="majorBidi" w:cstheme="majorBidi"/>
                                <w:sz w:val="20"/>
                                <w:szCs w:val="20"/>
                                <w:lang w:val="en-US"/>
                              </w:rPr>
                              <w:t>)</w:t>
                            </w:r>
                          </w:p>
                        </w:txbxContent>
                      </v:textbox>
                    </v:shape>
                  </w:pict>
                </mc:Fallback>
              </mc:AlternateContent>
            </w:r>
            <w:r>
              <w:rPr>
                <w:rFonts w:hint="cs"/>
                <w:noProof/>
                <w:rtl/>
                <w:lang w:val="ar-SA"/>
              </w:rPr>
              <mc:AlternateContent>
                <mc:Choice Requires="wps">
                  <w:drawing>
                    <wp:anchor distT="0" distB="0" distL="114300" distR="114300" simplePos="0" relativeHeight="251795456" behindDoc="0" locked="0" layoutInCell="1" allowOverlap="1" wp14:anchorId="0C88A246" wp14:editId="70C603B6">
                      <wp:simplePos x="0" y="0"/>
                      <wp:positionH relativeFrom="column">
                        <wp:posOffset>2561943</wp:posOffset>
                      </wp:positionH>
                      <wp:positionV relativeFrom="paragraph">
                        <wp:posOffset>77470</wp:posOffset>
                      </wp:positionV>
                      <wp:extent cx="112889" cy="101600"/>
                      <wp:effectExtent l="0" t="0" r="14605" b="12700"/>
                      <wp:wrapNone/>
                      <wp:docPr id="1962095308" name="Frame 1962095308"/>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619B7A4" id="Frame 1962095308" o:spid="_x0000_s1026" style="position:absolute;margin-left:201.75pt;margin-top:6.1pt;width:8.9pt;height:8pt;z-index:251795456;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2uBR1uIAAAAOAQAADwAAAGRycy9kb3ducmV2LnhtbExPy07D&#13;&#10;MBC8I/EP1iJxQdSpW1CVxqkQCFqJUwsHjm682BF+hNhtUr6e5VQuI61mdh7VavSOHbFPbQwSppMC&#13;&#10;GIYm6jYYCe9vz7cLYCmroJWLASWcMMGqvryoVKnjELZ43GXDyCSkUkmwOXcl56mx6FWaxA4DcZ+x&#13;&#10;9yrT2RuuezWQuXdcFMU996oNlGBVh48Wm6/dwUt4OfnvTTdsjTI/H6/W4VrcjGspr6/GpyXBwxJY&#13;&#10;xjGfP+BvA/WHmort4yHoxJyEeTG7IykRQgAjwVxMZ8D2EsRCAK8r/n9G/QsAAP//AwBQSwECLQAU&#13;&#10;AAYACAAAACEAtoM4kv4AAADhAQAAEwAAAAAAAAAAAAAAAAAAAAAAW0NvbnRlbnRfVHlwZXNdLnht&#13;&#10;bFBLAQItABQABgAIAAAAIQA4/SH/1gAAAJQBAAALAAAAAAAAAAAAAAAAAC8BAABfcmVscy8ucmVs&#13;&#10;c1BLAQItABQABgAIAAAAIQAIBhyAWgIAAAcFAAAOAAAAAAAAAAAAAAAAAC4CAABkcnMvZTJvRG9j&#13;&#10;LnhtbFBLAQItABQABgAIAAAAIQDa4FHW4gAAAA4BAAAPAAAAAAAAAAAAAAAAALQEAABkcnMvZG93&#13;&#10;bnJldi54bWxQSwUGAAAAAAQABADzAAAAwwU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Pr>
                <w:rFonts w:hint="cs"/>
                <w:rtl/>
                <w:lang w:val="en-US"/>
              </w:rPr>
              <w:t xml:space="preserve">        خاطئة</w:t>
            </w:r>
          </w:p>
          <w:p w14:paraId="5B1469F4" w14:textId="77777777" w:rsidR="008B3A86" w:rsidRDefault="008B3A86" w:rsidP="008B3A86">
            <w:pPr>
              <w:jc w:val="right"/>
              <w:rPr>
                <w:rtl/>
                <w:lang w:val="en-US"/>
              </w:rPr>
            </w:pPr>
            <w:r>
              <w:rPr>
                <w:rFonts w:hint="cs"/>
                <w:noProof/>
                <w:rtl/>
                <w:lang w:val="ar-SA"/>
              </w:rPr>
              <mc:AlternateContent>
                <mc:Choice Requires="wps">
                  <w:drawing>
                    <wp:anchor distT="0" distB="0" distL="114300" distR="114300" simplePos="0" relativeHeight="251796480" behindDoc="0" locked="0" layoutInCell="1" allowOverlap="1" wp14:anchorId="7789445E" wp14:editId="6810AFAD">
                      <wp:simplePos x="0" y="0"/>
                      <wp:positionH relativeFrom="column">
                        <wp:posOffset>2561943</wp:posOffset>
                      </wp:positionH>
                      <wp:positionV relativeFrom="paragraph">
                        <wp:posOffset>77470</wp:posOffset>
                      </wp:positionV>
                      <wp:extent cx="112889" cy="101600"/>
                      <wp:effectExtent l="0" t="0" r="14605" b="12700"/>
                      <wp:wrapNone/>
                      <wp:docPr id="1938190495" name="Frame 1938190495"/>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BBC8E58" id="Frame 1938190495" o:spid="_x0000_s1026" style="position:absolute;margin-left:201.75pt;margin-top:6.1pt;width:8.9pt;height:8pt;z-index:251796480;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2uBR1uIAAAAOAQAADwAAAGRycy9kb3ducmV2LnhtbExPy07D&#13;&#10;MBC8I/EP1iJxQdSpW1CVxqkQCFqJUwsHjm682BF+hNhtUr6e5VQuI61mdh7VavSOHbFPbQwSppMC&#13;&#10;GIYm6jYYCe9vz7cLYCmroJWLASWcMMGqvryoVKnjELZ43GXDyCSkUkmwOXcl56mx6FWaxA4DcZ+x&#13;&#10;9yrT2RuuezWQuXdcFMU996oNlGBVh48Wm6/dwUt4OfnvTTdsjTI/H6/W4VrcjGspr6/GpyXBwxJY&#13;&#10;xjGfP+BvA/WHmort4yHoxJyEeTG7IykRQgAjwVxMZ8D2EsRCAK8r/n9G/QsAAP//AwBQSwECLQAU&#13;&#10;AAYACAAAACEAtoM4kv4AAADhAQAAEwAAAAAAAAAAAAAAAAAAAAAAW0NvbnRlbnRfVHlwZXNdLnht&#13;&#10;bFBLAQItABQABgAIAAAAIQA4/SH/1gAAAJQBAAALAAAAAAAAAAAAAAAAAC8BAABfcmVscy8ucmVs&#13;&#10;c1BLAQItABQABgAIAAAAIQAIBhyAWgIAAAcFAAAOAAAAAAAAAAAAAAAAAC4CAABkcnMvZTJvRG9j&#13;&#10;LnhtbFBLAQItABQABgAIAAAAIQDa4FHW4gAAAA4BAAAPAAAAAAAAAAAAAAAAALQEAABkcnMvZG93&#13;&#10;bnJldi54bWxQSwUGAAAAAAQABADzAAAAwwU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Pr>
                <w:rFonts w:hint="cs"/>
                <w:rtl/>
                <w:lang w:val="en-US"/>
              </w:rPr>
              <w:t xml:space="preserve">        لا أعلم </w:t>
            </w:r>
          </w:p>
          <w:p w14:paraId="52E5C810" w14:textId="4F010793" w:rsidR="006258FF" w:rsidRDefault="006258FF" w:rsidP="006258FF">
            <w:pPr>
              <w:jc w:val="right"/>
              <w:rPr>
                <w:lang w:val="en-US"/>
              </w:rPr>
            </w:pPr>
          </w:p>
        </w:tc>
        <w:tc>
          <w:tcPr>
            <w:tcW w:w="4819" w:type="dxa"/>
            <w:gridSpan w:val="2"/>
          </w:tcPr>
          <w:p w14:paraId="0ACF452E" w14:textId="6871C536" w:rsidR="00854AD2" w:rsidRDefault="00854AD2" w:rsidP="0062144E">
            <w:pPr>
              <w:rPr>
                <w:rtl/>
                <w:lang w:val="en-US"/>
              </w:rPr>
            </w:pPr>
          </w:p>
          <w:p w14:paraId="13FA06B7" w14:textId="77777777" w:rsidR="00854AD2" w:rsidRDefault="006745C6" w:rsidP="006745C6">
            <w:pPr>
              <w:jc w:val="right"/>
              <w:rPr>
                <w:noProof/>
                <w:lang w:val="en-US"/>
              </w:rPr>
            </w:pPr>
            <w:r>
              <w:rPr>
                <w:noProof/>
                <w:lang w:val="en-US"/>
              </w:rPr>
              <w:drawing>
                <wp:inline distT="0" distB="0" distL="0" distR="0" wp14:anchorId="33D82EC8" wp14:editId="05222CD6">
                  <wp:extent cx="2397760" cy="2044582"/>
                  <wp:effectExtent l="0" t="0" r="2540" b="635"/>
                  <wp:docPr id="62" name="Picture 62" descr="Text,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Picture 62" descr="Text, letter&#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452059" cy="2090883"/>
                          </a:xfrm>
                          <a:prstGeom prst="rect">
                            <a:avLst/>
                          </a:prstGeom>
                        </pic:spPr>
                      </pic:pic>
                    </a:graphicData>
                  </a:graphic>
                </wp:inline>
              </w:drawing>
            </w:r>
          </w:p>
          <w:p w14:paraId="2F298A03" w14:textId="77777777" w:rsidR="00F619CD" w:rsidRPr="00F619CD" w:rsidRDefault="00F619CD" w:rsidP="00F619CD">
            <w:pPr>
              <w:rPr>
                <w:rtl/>
                <w:lang w:val="en-US"/>
              </w:rPr>
            </w:pPr>
          </w:p>
          <w:p w14:paraId="0CF55E5E" w14:textId="77777777" w:rsidR="00F619CD" w:rsidRPr="00F619CD" w:rsidRDefault="00F619CD" w:rsidP="00F619CD">
            <w:pPr>
              <w:rPr>
                <w:rtl/>
                <w:lang w:val="en-US"/>
              </w:rPr>
            </w:pPr>
          </w:p>
          <w:p w14:paraId="613030E7" w14:textId="77777777" w:rsidR="00F619CD" w:rsidRPr="00F619CD" w:rsidRDefault="00F619CD" w:rsidP="00F619CD">
            <w:pPr>
              <w:rPr>
                <w:rtl/>
                <w:lang w:val="en-US"/>
              </w:rPr>
            </w:pPr>
          </w:p>
          <w:p w14:paraId="39800D57" w14:textId="77777777" w:rsidR="00F619CD" w:rsidRDefault="00F619CD" w:rsidP="00F619CD">
            <w:pPr>
              <w:rPr>
                <w:noProof/>
                <w:rtl/>
                <w:lang w:val="en-US"/>
              </w:rPr>
            </w:pPr>
          </w:p>
          <w:p w14:paraId="2A63B53B" w14:textId="77777777" w:rsidR="00F619CD" w:rsidRPr="004E5ED3" w:rsidRDefault="00F619CD" w:rsidP="00F619CD">
            <w:pPr>
              <w:rPr>
                <w:sz w:val="21"/>
                <w:szCs w:val="21"/>
                <w:lang w:val="en-US"/>
              </w:rPr>
            </w:pPr>
            <w:r>
              <w:rPr>
                <w:lang w:val="en-US"/>
              </w:rPr>
              <w:tab/>
            </w:r>
            <w:r w:rsidRPr="004E5ED3">
              <w:rPr>
                <w:sz w:val="21"/>
                <w:szCs w:val="21"/>
                <w:lang w:val="en-US"/>
              </w:rPr>
              <w:t>How to deal with the symptoms of the Corona vaccine to reduce it:</w:t>
            </w:r>
          </w:p>
          <w:p w14:paraId="4E2C593F" w14:textId="77777777" w:rsidR="00F619CD" w:rsidRPr="004E5ED3" w:rsidRDefault="00F619CD" w:rsidP="00F619CD">
            <w:pPr>
              <w:rPr>
                <w:sz w:val="21"/>
                <w:szCs w:val="21"/>
                <w:lang w:val="en-US"/>
              </w:rPr>
            </w:pPr>
            <w:r w:rsidRPr="004E5ED3">
              <w:rPr>
                <w:sz w:val="21"/>
                <w:szCs w:val="21"/>
                <w:lang w:val="en-US"/>
              </w:rPr>
              <w:t>Take paracetamol to relieve headaches, muscle pain, high fever and tiredness.</w:t>
            </w:r>
          </w:p>
          <w:p w14:paraId="1668AFCD" w14:textId="77777777" w:rsidR="00F619CD" w:rsidRPr="004E5ED3" w:rsidRDefault="00F619CD" w:rsidP="00F619CD">
            <w:pPr>
              <w:rPr>
                <w:sz w:val="21"/>
                <w:szCs w:val="21"/>
                <w:lang w:val="en-US"/>
              </w:rPr>
            </w:pPr>
            <w:r w:rsidRPr="004E5ED3">
              <w:rPr>
                <w:sz w:val="21"/>
                <w:szCs w:val="21"/>
                <w:lang w:val="en-US"/>
              </w:rPr>
              <w:t>Put cold compresses on the injection place to reduce pain, redness and swelling at the injection place, if any.</w:t>
            </w:r>
          </w:p>
          <w:p w14:paraId="492D0877" w14:textId="77777777" w:rsidR="00F619CD" w:rsidRPr="004E5ED3" w:rsidRDefault="00F619CD" w:rsidP="00F619CD">
            <w:pPr>
              <w:rPr>
                <w:sz w:val="21"/>
                <w:szCs w:val="21"/>
                <w:lang w:val="en-US"/>
              </w:rPr>
            </w:pPr>
            <w:r w:rsidRPr="004E5ED3">
              <w:rPr>
                <w:sz w:val="21"/>
                <w:szCs w:val="21"/>
                <w:lang w:val="en-US"/>
              </w:rPr>
              <w:t>Monitor the side effects, and when a concern occurs, contact the health care provider.</w:t>
            </w:r>
          </w:p>
          <w:p w14:paraId="5FAA9186" w14:textId="77777777" w:rsidR="00F619CD" w:rsidRPr="004E5ED3" w:rsidRDefault="00F619CD" w:rsidP="00F619CD">
            <w:pPr>
              <w:rPr>
                <w:sz w:val="21"/>
                <w:szCs w:val="21"/>
                <w:lang w:val="en-US"/>
              </w:rPr>
            </w:pPr>
            <w:r w:rsidRPr="004E5ED3">
              <w:rPr>
                <w:sz w:val="21"/>
                <w:szCs w:val="21"/>
                <w:lang w:val="en-US"/>
              </w:rPr>
              <w:t xml:space="preserve">Source: Ministry of Health https://www.moh.gov.sajawarenessplateform/VariousTopicsiPages/C0  VID-19Vaccine.aspx#paragraph1 </w:t>
            </w:r>
          </w:p>
          <w:p w14:paraId="2D9DA8C8" w14:textId="77777777" w:rsidR="00F619CD" w:rsidRPr="004E5ED3" w:rsidRDefault="00F619CD" w:rsidP="00F619CD">
            <w:pPr>
              <w:rPr>
                <w:sz w:val="21"/>
                <w:szCs w:val="21"/>
                <w:lang w:val="en-US"/>
              </w:rPr>
            </w:pPr>
            <w:r w:rsidRPr="004E5ED3">
              <w:rPr>
                <w:sz w:val="21"/>
                <w:szCs w:val="21"/>
                <w:lang w:val="en-US"/>
              </w:rPr>
              <w:t>4:24 PM</w:t>
            </w:r>
          </w:p>
          <w:p w14:paraId="5438F9EF" w14:textId="1460D81A" w:rsidR="00F619CD" w:rsidRPr="00F619CD" w:rsidRDefault="00F619CD" w:rsidP="00F619CD">
            <w:pPr>
              <w:tabs>
                <w:tab w:val="left" w:pos="3426"/>
              </w:tabs>
              <w:rPr>
                <w:lang w:val="en-US"/>
              </w:rPr>
            </w:pPr>
          </w:p>
        </w:tc>
      </w:tr>
      <w:tr w:rsidR="006745C6" w14:paraId="09AAE514" w14:textId="77777777" w:rsidTr="00F619CD">
        <w:tc>
          <w:tcPr>
            <w:tcW w:w="4531" w:type="dxa"/>
          </w:tcPr>
          <w:p w14:paraId="1EE19B58" w14:textId="77777777" w:rsidR="00A36631" w:rsidRDefault="00A36631" w:rsidP="006745C6">
            <w:pPr>
              <w:rPr>
                <w:rtl/>
                <w:lang w:val="en-US"/>
              </w:rPr>
            </w:pPr>
          </w:p>
          <w:p w14:paraId="0B548905" w14:textId="77777777" w:rsidR="008B3A86" w:rsidRDefault="008B3A86" w:rsidP="008B3A86">
            <w:pPr>
              <w:rPr>
                <w:rtl/>
                <w:lang w:val="en-US"/>
              </w:rPr>
            </w:pPr>
          </w:p>
          <w:p w14:paraId="722CF6F4" w14:textId="77777777" w:rsidR="008B3A86" w:rsidRDefault="008B3A86" w:rsidP="008B3A86">
            <w:pPr>
              <w:rPr>
                <w:rtl/>
                <w:lang w:val="en-US"/>
              </w:rPr>
            </w:pPr>
          </w:p>
          <w:p w14:paraId="189EC890" w14:textId="77777777" w:rsidR="008B3A86" w:rsidRDefault="008B3A86" w:rsidP="008B3A86">
            <w:pPr>
              <w:jc w:val="right"/>
              <w:rPr>
                <w:rtl/>
                <w:lang w:val="en-US"/>
              </w:rPr>
            </w:pPr>
          </w:p>
          <w:p w14:paraId="1E80F184" w14:textId="7268684F" w:rsidR="008B3A86" w:rsidRPr="00D65AF7" w:rsidRDefault="008B3A86" w:rsidP="008B3A86">
            <w:pPr>
              <w:ind w:left="360"/>
              <w:jc w:val="right"/>
              <w:rPr>
                <w:rtl/>
                <w:lang w:val="en-US"/>
              </w:rPr>
            </w:pPr>
            <w:r>
              <w:rPr>
                <w:noProof/>
                <w:rtl/>
                <w:lang w:val="ar-SA"/>
              </w:rPr>
              <mc:AlternateContent>
                <mc:Choice Requires="wps">
                  <w:drawing>
                    <wp:anchor distT="0" distB="0" distL="114300" distR="114300" simplePos="0" relativeHeight="251805696" behindDoc="0" locked="0" layoutInCell="1" allowOverlap="1" wp14:anchorId="114E4DDD" wp14:editId="040DD687">
                      <wp:simplePos x="0" y="0"/>
                      <wp:positionH relativeFrom="column">
                        <wp:posOffset>456285</wp:posOffset>
                      </wp:positionH>
                      <wp:positionV relativeFrom="paragraph">
                        <wp:posOffset>121285</wp:posOffset>
                      </wp:positionV>
                      <wp:extent cx="2442186" cy="306693"/>
                      <wp:effectExtent l="0" t="0" r="0" b="0"/>
                      <wp:wrapNone/>
                      <wp:docPr id="1208272694" name="Text Box 29"/>
                      <wp:cNvGraphicFramePr/>
                      <a:graphic xmlns:a="http://schemas.openxmlformats.org/drawingml/2006/main">
                        <a:graphicData uri="http://schemas.microsoft.com/office/word/2010/wordprocessingShape">
                          <wps:wsp>
                            <wps:cNvSpPr txBox="1"/>
                            <wps:spPr>
                              <a:xfrm>
                                <a:off x="0" y="0"/>
                                <a:ext cx="2442186" cy="306693"/>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57F20E80" w14:textId="77777777" w:rsidR="008B3A86" w:rsidRPr="008B3A86" w:rsidRDefault="008B3A86" w:rsidP="008B3A86">
                                  <w:pPr>
                                    <w:rPr>
                                      <w:rFonts w:asciiTheme="majorBidi" w:hAnsiTheme="majorBidi" w:cstheme="majorBidi"/>
                                      <w:sz w:val="20"/>
                                      <w:szCs w:val="20"/>
                                      <w:lang w:val="en-US"/>
                                    </w:rPr>
                                  </w:pPr>
                                  <w:r>
                                    <w:rPr>
                                      <w:rFonts w:asciiTheme="majorBidi" w:hAnsiTheme="majorBidi" w:cstheme="majorBidi"/>
                                      <w:sz w:val="20"/>
                                      <w:szCs w:val="20"/>
                                      <w:lang w:val="en-US"/>
                                    </w:rPr>
                                    <w:t>(</w:t>
                                  </w:r>
                                  <w:r w:rsidRPr="008B3A86">
                                    <w:rPr>
                                      <w:rFonts w:asciiTheme="majorBidi" w:hAnsiTheme="majorBidi" w:cstheme="majorBidi"/>
                                      <w:sz w:val="20"/>
                                      <w:szCs w:val="20"/>
                                    </w:rPr>
                                    <w:t>What is your assessment of this message:</w:t>
                                  </w:r>
                                  <w:r>
                                    <w:rPr>
                                      <w:rFonts w:asciiTheme="majorBidi" w:hAnsiTheme="majorBidi" w:cstheme="majorBidi"/>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14E4DDD" id="_x0000_s1066" type="#_x0000_t202" style="position:absolute;left:0;text-align:left;margin-left:35.95pt;margin-top:9.55pt;width:192.3pt;height:24.15pt;z-index:251805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nO1aQIAADcFAAAOAAAAZHJzL2Uyb0RvYy54bWysVEtvEzEQviPxHyzf6SZpCG3UTRVaFSFV&#13;&#10;tKJFPTteO1nh9ZjxJLvh1zP25lEKlyIuu/a855tvfHHZNU5sDMYafCmHJwMpjNdQ1X5Zym+PN+/O&#13;&#10;pIikfKUceFPKrYnycvb2zUUbpmYEK3CVQcFBfJy2oZQrojAtiqhXplHxBILxrLSAjSK+4rKoULUc&#13;&#10;vXHFaDCYFC1gFRC0iZGl171SznJ8a42mO2ujIeFKybVR/mL+LtK3mF2o6RJVWNV6V4b6hyoaVXtO&#13;&#10;egh1rUiJNdZ/hGpqjRDB0omGpgBra21yD9zNcPCim4eVCib3wuDEcIAp/r+w+svmIdyjoO4jdDzA&#13;&#10;BEgb4jSyMPXTWWzSnysVrGcItwfYTEdCs3A0Ho+GZxMpNOtOB5PJ+WkKUxy9A0b6ZKAR6VBK5LFk&#13;&#10;tNTmNlJvujdJyTzc1M7l0Tj/m4BjJklxLDGfaOtMsnP+q7GirnKlSRA1LhdXDkU/cuYkd7AffA7G&#13;&#10;DsnQcsJX+u5ckrfJTHul/8Ep5wdPB/+m9oAZoLwHJjWwUczg6nseEBdue/s9FD0ACQvqFh0jUMpx&#13;&#10;JncSLaDa8ogRevbHoG9qnsOtinSvkOnOmPAK0x1/rIO2lLA7SbEC/Pk3ebJnFrJWipbXp5Txx1qh&#13;&#10;kcJ99szP8+GYCxCUL+P3H0Z8weeaxXONXzdXwP0N+bEIOh+TPbn90SI0T7zp85SVVcprzl1K2h+v&#13;&#10;qJ8wvxTazOfZiDcsKLr1D0Gn0AnmxLLH7klh2FGRmMRfYL9oavqCkb1t8vQwXxPYOtP1iOpuALyd&#13;&#10;mfC7lySt//N7tjq+d7NfAAAA//8DAFBLAwQUAAYACAAAACEAXI3Gk+AAAAANAQAADwAAAGRycy9k&#13;&#10;b3ducmV2LnhtbExPTU/DMAy9I/EfIiNxY0lR29Gu6YSYuIIYHxK3rPHaisapmmwt/x5zgosl+z2/&#13;&#10;j2q7uEGccQq9Jw3JSoFAarztqdXw9vp4cwciREPWDJ5QwzcG2NaXF5UprZ/pBc/72AoWoVAaDV2M&#13;&#10;YyllaDp0Jqz8iMTY0U/ORF6nVtrJzCzuBnmrVC6d6YkdOjPiQ4fN1/7kNLw/HT8/UvXc7lw2zn5R&#13;&#10;klwhtb6+WnYbHvcbEBGX+PcBvx04P9Qc7OBPZIMYNKyTgpl8LxIQjKdZnoE4aMjXKci6kv9b1D8A&#13;&#10;AAD//wMAUEsBAi0AFAAGAAgAAAAhALaDOJL+AAAA4QEAABMAAAAAAAAAAAAAAAAAAAAAAFtDb250&#13;&#10;ZW50X1R5cGVzXS54bWxQSwECLQAUAAYACAAAACEAOP0h/9YAAACUAQAACwAAAAAAAAAAAAAAAAAv&#13;&#10;AQAAX3JlbHMvLnJlbHNQSwECLQAUAAYACAAAACEAIPpztWkCAAA3BQAADgAAAAAAAAAAAAAAAAAu&#13;&#10;AgAAZHJzL2Uyb0RvYy54bWxQSwECLQAUAAYACAAAACEAXI3Gk+AAAAANAQAADwAAAAAAAAAAAAAA&#13;&#10;AADDBAAAZHJzL2Rvd25yZXYueG1sUEsFBgAAAAAEAAQA8wAAANAFAAAAAA==&#13;&#10;" filled="f" stroked="f">
                      <v:textbox>
                        <w:txbxContent>
                          <w:p w14:paraId="57F20E80" w14:textId="77777777" w:rsidR="008B3A86" w:rsidRPr="008B3A86" w:rsidRDefault="008B3A86" w:rsidP="008B3A86">
                            <w:pPr>
                              <w:rPr>
                                <w:rFonts w:asciiTheme="majorBidi" w:hAnsiTheme="majorBidi" w:cstheme="majorBidi"/>
                                <w:sz w:val="20"/>
                                <w:szCs w:val="20"/>
                                <w:lang w:val="en-US"/>
                              </w:rPr>
                            </w:pPr>
                            <w:r>
                              <w:rPr>
                                <w:rFonts w:asciiTheme="majorBidi" w:hAnsiTheme="majorBidi" w:cstheme="majorBidi"/>
                                <w:sz w:val="20"/>
                                <w:szCs w:val="20"/>
                                <w:lang w:val="en-US"/>
                              </w:rPr>
                              <w:t>(</w:t>
                            </w:r>
                            <w:r w:rsidRPr="008B3A86">
                              <w:rPr>
                                <w:rFonts w:asciiTheme="majorBidi" w:hAnsiTheme="majorBidi" w:cstheme="majorBidi"/>
                                <w:sz w:val="20"/>
                                <w:szCs w:val="20"/>
                              </w:rPr>
                              <w:t>What is your assessment of this message:</w:t>
                            </w:r>
                            <w:r>
                              <w:rPr>
                                <w:rFonts w:asciiTheme="majorBidi" w:hAnsiTheme="majorBidi" w:cstheme="majorBidi"/>
                                <w:sz w:val="20"/>
                                <w:szCs w:val="20"/>
                                <w:lang w:val="en-US"/>
                              </w:rPr>
                              <w:t>)</w:t>
                            </w:r>
                          </w:p>
                        </w:txbxContent>
                      </v:textbox>
                    </v:shape>
                  </w:pict>
                </mc:Fallback>
              </mc:AlternateContent>
            </w:r>
            <w:r>
              <w:rPr>
                <w:rFonts w:hint="cs"/>
                <w:rtl/>
                <w:lang w:val="en-US"/>
              </w:rPr>
              <w:t xml:space="preserve">٤- </w:t>
            </w:r>
            <w:r w:rsidRPr="00D65AF7">
              <w:rPr>
                <w:rFonts w:hint="cs"/>
                <w:rtl/>
                <w:lang w:val="en-US"/>
              </w:rPr>
              <w:t>ما ه</w:t>
            </w:r>
            <w:r w:rsidRPr="00D65AF7">
              <w:rPr>
                <w:rFonts w:hint="eastAsia"/>
                <w:rtl/>
                <w:lang w:val="en-US"/>
              </w:rPr>
              <w:t>و</w:t>
            </w:r>
            <w:r w:rsidRPr="00D65AF7">
              <w:rPr>
                <w:rFonts w:hint="cs"/>
                <w:rtl/>
                <w:lang w:val="en-US"/>
              </w:rPr>
              <w:t xml:space="preserve"> تقييمك لهذه الرسالة:</w:t>
            </w:r>
            <w:r>
              <w:rPr>
                <w:lang w:val="en-US"/>
              </w:rPr>
              <w:t xml:space="preserve"> </w:t>
            </w:r>
          </w:p>
          <w:p w14:paraId="53BE0714" w14:textId="77777777" w:rsidR="008B3A86" w:rsidRDefault="008B3A86" w:rsidP="008B3A86">
            <w:pPr>
              <w:jc w:val="right"/>
              <w:rPr>
                <w:rtl/>
                <w:lang w:val="en-US"/>
              </w:rPr>
            </w:pPr>
            <w:r>
              <w:rPr>
                <w:rFonts w:hint="cs"/>
                <w:noProof/>
                <w:rtl/>
                <w:lang w:val="ar-SA"/>
              </w:rPr>
              <mc:AlternateContent>
                <mc:Choice Requires="wps">
                  <w:drawing>
                    <wp:anchor distT="0" distB="0" distL="114300" distR="114300" simplePos="0" relativeHeight="251806720" behindDoc="0" locked="0" layoutInCell="1" allowOverlap="1" wp14:anchorId="21EBB836" wp14:editId="6B06A7D0">
                      <wp:simplePos x="0" y="0"/>
                      <wp:positionH relativeFrom="column">
                        <wp:posOffset>1353500</wp:posOffset>
                      </wp:positionH>
                      <wp:positionV relativeFrom="paragraph">
                        <wp:posOffset>127532</wp:posOffset>
                      </wp:positionV>
                      <wp:extent cx="1209734" cy="272616"/>
                      <wp:effectExtent l="0" t="0" r="0" b="0"/>
                      <wp:wrapNone/>
                      <wp:docPr id="461073317" name="Text Box 30"/>
                      <wp:cNvGraphicFramePr/>
                      <a:graphic xmlns:a="http://schemas.openxmlformats.org/drawingml/2006/main">
                        <a:graphicData uri="http://schemas.microsoft.com/office/word/2010/wordprocessingShape">
                          <wps:wsp>
                            <wps:cNvSpPr txBox="1"/>
                            <wps:spPr>
                              <a:xfrm>
                                <a:off x="0" y="0"/>
                                <a:ext cx="1209734" cy="272616"/>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6AF959A5" w14:textId="77777777" w:rsidR="008B3A86" w:rsidRPr="008B3A86" w:rsidRDefault="008B3A86" w:rsidP="008B3A86">
                                  <w:pPr>
                                    <w:rPr>
                                      <w:rFonts w:asciiTheme="majorBidi" w:hAnsiTheme="majorBidi" w:cstheme="majorBidi"/>
                                      <w:sz w:val="20"/>
                                      <w:szCs w:val="20"/>
                                      <w:lang w:val="en-US"/>
                                    </w:rPr>
                                  </w:pPr>
                                  <w:r w:rsidRPr="008B3A86">
                                    <w:rPr>
                                      <w:rFonts w:asciiTheme="majorBidi" w:hAnsiTheme="majorBidi" w:cstheme="majorBidi"/>
                                      <w:sz w:val="20"/>
                                      <w:szCs w:val="20"/>
                                      <w:lang w:val="en-US"/>
                                    </w:rPr>
                                    <w:t>(Correc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1EBB836" id="_x0000_s1067" type="#_x0000_t202" style="position:absolute;left:0;text-align:left;margin-left:106.55pt;margin-top:10.05pt;width:95.25pt;height:21.45pt;z-index:251806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nHYYaQIAADcFAAAOAAAAZHJzL2Uyb0RvYy54bWysVE1vEzEQvSPxHyzf6SYhtDTKpgqtipCq&#13;&#10;tqJFPTteO1nh9Zixk93w65nxJmkoXIq47NrzPW/eeHrRNU5sDMYafCmHJwMpjNdQ1X5Zym+P1+8+&#13;&#10;ShGT8pVy4E0ptybKi9nbN9M2TMwIVuAqg4KC+DhpQylXKYVJUUS9Mo2KJxCMJ6UFbFSiKy6LClVL&#13;&#10;0RtXjAaD06IFrAKCNjGS9KpXylmOb63R6c7aaJJwpaTaUv5i/i74W8ymarJEFVa13pWh/qGKRtWe&#13;&#10;kh5CXamkxBrrP0I1tUaIYNOJhqYAa2ttcg/UzXDwopuHlQom90LgxHCAKf6/sPp28xDuUaTuE3Q0&#13;&#10;QAakDXESScj9dBYb/lOlgvQE4fYAm+mS0Ow0GpyfvR9LoUk3OhudDk85TPHsHTCmzwYawYdSIo0l&#13;&#10;o6U2NzH1pnsTTubhunYuj8b53wQUkyXFc4n5lLbOsJ3zX40VdZUrZUHUuFxcOhT9yImT1MF+8DkY&#13;&#10;ObChpYSv9N25sLfJTHul/8Ep5wefDv5N7QEzQHkPDDewUcTg6nseEBVue/s9FD0AjEXqFh0hUMrx&#13;&#10;YZYLqLY0YoSe/THo65rmcKNiuldIdCdMaIXTHX2sg7aUsDtJsQL8+Tc52xMLSStFS+tTyvhjrdBI&#13;&#10;4b544uf5cDzmfcuX8YezEV3wWLM41vh1cwnU35Aei6Dzke2T2x8tQvNEmz7nrKRSXlPuUqb98TL1&#13;&#10;E6aXQpv5PBvRhgWVbvxD0ByaYWaWPXZPCsOOiolIfAv7RVOTF4zsbdnTw3ydwNaZrgx0j+puALSd&#13;&#10;mfC7l4TX//ierZ7fu9kvAAAA//8DAFBLAwQUAAYACAAAACEAsDijmN8AAAAOAQAADwAAAGRycy9k&#13;&#10;b3ducmV2LnhtbExPS0/DMAy+I/EfIiNxY0nXUUHXdJo2cQWxDSRuWeO1FY1TNdla/j3mxC5+yJ+/&#13;&#10;R7GaXCcuOITWk4ZkpkAgVd62VGs47F8enkCEaMiazhNq+MEAq/L2pjC59SO942UXa8EkFHKjoYmx&#13;&#10;z6UMVYPOhJnvkfh28oMzkdehlnYwI5O7Ts6VyqQzLbFCY3rcNFh9785Ow8fr6etzod7qrXvsRz8p&#13;&#10;Se5Zan1/N22XXNZLEBGn+P8BfxnYP5Rs7OjPZIPoNMyTNGEoD4o7AxYqzUAcNWSpAlkW8jpG+QsA&#13;&#10;AP//AwBQSwECLQAUAAYACAAAACEAtoM4kv4AAADhAQAAEwAAAAAAAAAAAAAAAAAAAAAAW0NvbnRl&#13;&#10;bnRfVHlwZXNdLnhtbFBLAQItABQABgAIAAAAIQA4/SH/1gAAAJQBAAALAAAAAAAAAAAAAAAAAC8B&#13;&#10;AABfcmVscy8ucmVsc1BLAQItABQABgAIAAAAIQCRnHYYaQIAADcFAAAOAAAAAAAAAAAAAAAAAC4C&#13;&#10;AABkcnMvZTJvRG9jLnhtbFBLAQItABQABgAIAAAAIQCwOKOY3wAAAA4BAAAPAAAAAAAAAAAAAAAA&#13;&#10;AMMEAABkcnMvZG93bnJldi54bWxQSwUGAAAAAAQABADzAAAAzwUAAAAA&#13;&#10;" filled="f" stroked="f">
                      <v:textbox>
                        <w:txbxContent>
                          <w:p w14:paraId="6AF959A5" w14:textId="77777777" w:rsidR="008B3A86" w:rsidRPr="008B3A86" w:rsidRDefault="008B3A86" w:rsidP="008B3A86">
                            <w:pPr>
                              <w:rPr>
                                <w:rFonts w:asciiTheme="majorBidi" w:hAnsiTheme="majorBidi" w:cstheme="majorBidi"/>
                                <w:sz w:val="20"/>
                                <w:szCs w:val="20"/>
                                <w:lang w:val="en-US"/>
                              </w:rPr>
                            </w:pPr>
                            <w:r w:rsidRPr="008B3A86">
                              <w:rPr>
                                <w:rFonts w:asciiTheme="majorBidi" w:hAnsiTheme="majorBidi" w:cstheme="majorBidi"/>
                                <w:sz w:val="20"/>
                                <w:szCs w:val="20"/>
                                <w:lang w:val="en-US"/>
                              </w:rPr>
                              <w:t>(Correct)</w:t>
                            </w:r>
                          </w:p>
                        </w:txbxContent>
                      </v:textbox>
                    </v:shape>
                  </w:pict>
                </mc:Fallback>
              </mc:AlternateContent>
            </w:r>
          </w:p>
          <w:p w14:paraId="3C2277F6" w14:textId="77777777" w:rsidR="008B3A86" w:rsidRDefault="008B3A86" w:rsidP="008B3A86">
            <w:pPr>
              <w:jc w:val="right"/>
              <w:rPr>
                <w:rtl/>
                <w:lang w:val="en-US"/>
              </w:rPr>
            </w:pPr>
            <w:r>
              <w:rPr>
                <w:rFonts w:hint="cs"/>
                <w:noProof/>
                <w:rtl/>
                <w:lang w:val="ar-SA"/>
              </w:rPr>
              <mc:AlternateContent>
                <mc:Choice Requires="wps">
                  <w:drawing>
                    <wp:anchor distT="0" distB="0" distL="114300" distR="114300" simplePos="0" relativeHeight="251807744" behindDoc="0" locked="0" layoutInCell="1" allowOverlap="1" wp14:anchorId="7960B93D" wp14:editId="0EAF61E8">
                      <wp:simplePos x="0" y="0"/>
                      <wp:positionH relativeFrom="column">
                        <wp:posOffset>1438487</wp:posOffset>
                      </wp:positionH>
                      <wp:positionV relativeFrom="paragraph">
                        <wp:posOffset>138966</wp:posOffset>
                      </wp:positionV>
                      <wp:extent cx="1380119" cy="306263"/>
                      <wp:effectExtent l="0" t="0" r="0" b="0"/>
                      <wp:wrapNone/>
                      <wp:docPr id="998054856" name="Text Box 31"/>
                      <wp:cNvGraphicFramePr/>
                      <a:graphic xmlns:a="http://schemas.openxmlformats.org/drawingml/2006/main">
                        <a:graphicData uri="http://schemas.microsoft.com/office/word/2010/wordprocessingShape">
                          <wps:wsp>
                            <wps:cNvSpPr txBox="1"/>
                            <wps:spPr>
                              <a:xfrm>
                                <a:off x="0" y="0"/>
                                <a:ext cx="1380119" cy="306263"/>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0ADF2736" w14:textId="77777777" w:rsidR="008B3A86" w:rsidRPr="008B3A86" w:rsidRDefault="008B3A86" w:rsidP="008B3A86">
                                  <w:pPr>
                                    <w:rPr>
                                      <w:rFonts w:asciiTheme="majorBidi" w:hAnsiTheme="majorBidi" w:cstheme="majorBidi"/>
                                      <w:sz w:val="20"/>
                                      <w:szCs w:val="20"/>
                                      <w:lang w:val="en-US"/>
                                    </w:rPr>
                                  </w:pPr>
                                  <w:r w:rsidRPr="008B3A86">
                                    <w:rPr>
                                      <w:rFonts w:asciiTheme="majorBidi" w:hAnsiTheme="majorBidi" w:cstheme="majorBidi"/>
                                      <w:sz w:val="20"/>
                                      <w:szCs w:val="20"/>
                                      <w:lang w:val="en-US"/>
                                    </w:rPr>
                                    <w:t>(Fal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960B93D" id="_x0000_s1068" type="#_x0000_t202" style="position:absolute;left:0;text-align:left;margin-left:113.25pt;margin-top:10.95pt;width:108.65pt;height:24.1pt;z-index:251807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NvEaagIAADcFAAAOAAAAZHJzL2Uyb0RvYy54bWysVN9P2zAQfp+0/8Hy+0hbOgYVKepATJPQ&#13;&#10;QIOJZ9ex22iOzzu7Tbq/fndOUxjbC9NeEvt+33ff+fyia5zYGow1+FKOj0ZSGK+hqv2qlN8ert+d&#13;&#10;ShGT8pVy4E0pdybKi/nbN+dtmJkJrMFVBgUF8XHWhlKuUwqzooh6bRoVjyAYT0oL2KhEV1wVFaqW&#13;&#10;ojeumIxGJ0ULWAUEbWIk6VWvlPMc31qj06210SThSkm1pfzF/F3yt5ifq9kKVVjXel+G+ocqGlV7&#13;&#10;SnoIdaWSEhus/wjV1Bohgk1HGpoCrK21yT1QN+PRi27u1yqY3AuBE8MBpvj/wuov2/twhyJ1H6Gj&#13;&#10;ATIgbYizSELup7PY8J8qFaQnCHcH2EyXhGan49PReHwmhSbd8ehkcnLMYYon74AxfTLQCD6UEmks&#13;&#10;GS21vYmpNx1MOJmH69q5PBrnfxNQTJYUTyXmU9o5w3bOfzVW1FWulAVR42p56VD0IydOUgfD4HMw&#13;&#10;cmBDSwlf6bt3YW+TmfZK/4NTzg8+Hfyb2gNmgPIeGG5gq4jB1fc8ICrc9vYDFD0AjEXqlh0hUMrp&#13;&#10;ZJjlEqodjRihZ38M+rqmOdyomO4UEt0JE1rhdEsf66AtJexPUqwBf/5NzvbEQtJK0dL6lDL+2Cg0&#13;&#10;UrjPnvh5Np5Oed/yZfr+w4Qu+FyzfK7xm+YSqL8xPRZB5yPbJzccLULzSJu+4KykUl5T7lKm4XiZ&#13;&#10;+gnTS6HNYpGNaMOCSjf+PmgOzTAzyx66R4VhT8VEJP4Cw6Kp2QtG9rbs6WGxSWDrTFcGukd1PwDa&#13;&#10;zkz4/UvC6//8nq2e3rv5LwAAAP//AwBQSwMEFAAGAAgAAAAhAJP3cM7iAAAADgEAAA8AAABkcnMv&#13;&#10;ZG93bnJldi54bWxMj0FPwzAMhe9I/IfISNxY0tIN1jWdEBNX0AabxC1rvLaicaomW8u/x5zgYtny&#13;&#10;8/P7ivXkOnHBIbSeNCQzBQKp8ralWsPH+8vdI4gQDVnTeUIN3xhgXV5fFSa3fqQtXnaxFmxCITca&#13;&#10;mhj7XMpQNehMmPkeiXcnPzgTeRxqaQczsrnrZKrUQjrTEn9oTI/PDVZfu7PTsH89fR4y9VZv3Lwf&#13;&#10;/aQkuaXU+vZm2qy4PK1ARJzi3wX8MnB+KDnY0Z/JBtFpSNPFnKXcJEsQLMiyewY6anhQCciykP8x&#13;&#10;yh8AAAD//wMAUEsBAi0AFAAGAAgAAAAhALaDOJL+AAAA4QEAABMAAAAAAAAAAAAAAAAAAAAAAFtD&#13;&#10;b250ZW50X1R5cGVzXS54bWxQSwECLQAUAAYACAAAACEAOP0h/9YAAACUAQAACwAAAAAAAAAAAAAA&#13;&#10;AAAvAQAAX3JlbHMvLnJlbHNQSwECLQAUAAYACAAAACEAYTbxGmoCAAA3BQAADgAAAAAAAAAAAAAA&#13;&#10;AAAuAgAAZHJzL2Uyb0RvYy54bWxQSwECLQAUAAYACAAAACEAk/dwzuIAAAAOAQAADwAAAAAAAAAA&#13;&#10;AAAAAADEBAAAZHJzL2Rvd25yZXYueG1sUEsFBgAAAAAEAAQA8wAAANMFAAAAAA==&#13;&#10;" filled="f" stroked="f">
                      <v:textbox>
                        <w:txbxContent>
                          <w:p w14:paraId="0ADF2736" w14:textId="77777777" w:rsidR="008B3A86" w:rsidRPr="008B3A86" w:rsidRDefault="008B3A86" w:rsidP="008B3A86">
                            <w:pPr>
                              <w:rPr>
                                <w:rFonts w:asciiTheme="majorBidi" w:hAnsiTheme="majorBidi" w:cstheme="majorBidi"/>
                                <w:sz w:val="20"/>
                                <w:szCs w:val="20"/>
                                <w:lang w:val="en-US"/>
                              </w:rPr>
                            </w:pPr>
                            <w:r w:rsidRPr="008B3A86">
                              <w:rPr>
                                <w:rFonts w:asciiTheme="majorBidi" w:hAnsiTheme="majorBidi" w:cstheme="majorBidi"/>
                                <w:sz w:val="20"/>
                                <w:szCs w:val="20"/>
                                <w:lang w:val="en-US"/>
                              </w:rPr>
                              <w:t>(False)</w:t>
                            </w:r>
                          </w:p>
                        </w:txbxContent>
                      </v:textbox>
                    </v:shape>
                  </w:pict>
                </mc:Fallback>
              </mc:AlternateContent>
            </w:r>
            <w:r>
              <w:rPr>
                <w:rFonts w:hint="cs"/>
                <w:noProof/>
                <w:rtl/>
                <w:lang w:val="ar-SA"/>
              </w:rPr>
              <mc:AlternateContent>
                <mc:Choice Requires="wps">
                  <w:drawing>
                    <wp:anchor distT="0" distB="0" distL="114300" distR="114300" simplePos="0" relativeHeight="251802624" behindDoc="0" locked="0" layoutInCell="1" allowOverlap="1" wp14:anchorId="794BC7C9" wp14:editId="6B3C674C">
                      <wp:simplePos x="0" y="0"/>
                      <wp:positionH relativeFrom="column">
                        <wp:posOffset>2561943</wp:posOffset>
                      </wp:positionH>
                      <wp:positionV relativeFrom="paragraph">
                        <wp:posOffset>37677</wp:posOffset>
                      </wp:positionV>
                      <wp:extent cx="112889" cy="101600"/>
                      <wp:effectExtent l="0" t="0" r="14605" b="12700"/>
                      <wp:wrapNone/>
                      <wp:docPr id="981491339" name="Frame 981491339"/>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88F4D3F" id="Frame 981491339" o:spid="_x0000_s1026" style="position:absolute;margin-left:201.75pt;margin-top:2.95pt;width:8.9pt;height:8pt;z-index:251802624;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5YmATeMAAAANAQAADwAAAGRycy9kb3ducmV2LnhtbExPy07D&#13;&#10;MBC8I/EP1iJxQa2T9CGaxqkQCIrEqYUDRzde7Ag/Quw2KV/PcoLLSqN57Ey1GZ1lJ+xjG7yAfJoB&#13;&#10;Q98E1Xot4O31cXILLCbplbTBo4AzRtjUlxeVLFUY/A5P+6QZhfhYSgEmpa7kPDYGnYzT0KEn7iP0&#13;&#10;TiaCveaqlwOFO8uLLFtyJ1tPH4zs8N5g87k/OgFPZ/f13A07LfX3+4uxuC1uxq0Q11fjw5rO3RpY&#13;&#10;wjH9OeB3A/WHmoodwtGryKyAeTZbkFTAYgWM+HmRz4AdBBT5Cnhd8f8r6h8AAAD//wMAUEsBAi0A&#13;&#10;FAAGAAgAAAAhALaDOJL+AAAA4QEAABMAAAAAAAAAAAAAAAAAAAAAAFtDb250ZW50X1R5cGVzXS54&#13;&#10;bWxQSwECLQAUAAYACAAAACEAOP0h/9YAAACUAQAACwAAAAAAAAAAAAAAAAAvAQAAX3JlbHMvLnJl&#13;&#10;bHNQSwECLQAUAAYACAAAACEACAYcgFoCAAAHBQAADgAAAAAAAAAAAAAAAAAuAgAAZHJzL2Uyb0Rv&#13;&#10;Yy54bWxQSwECLQAUAAYACAAAACEA5YmATeMAAAANAQAADwAAAAAAAAAAAAAAAAC0BAAAZHJzL2Rv&#13;&#10;d25yZXYueG1sUEsFBgAAAAAEAAQA8wAAAMQFA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Pr>
                <w:rFonts w:hint="cs"/>
                <w:rtl/>
                <w:lang w:val="en-US"/>
              </w:rPr>
              <w:t xml:space="preserve">        صحيحة</w:t>
            </w:r>
            <w:r>
              <w:rPr>
                <w:lang w:val="en-US"/>
              </w:rPr>
              <w:t xml:space="preserve"> </w:t>
            </w:r>
          </w:p>
          <w:p w14:paraId="1160EF36" w14:textId="77777777" w:rsidR="008B3A86" w:rsidRDefault="008B3A86" w:rsidP="008B3A86">
            <w:pPr>
              <w:jc w:val="right"/>
              <w:rPr>
                <w:rtl/>
                <w:lang w:val="en-US"/>
              </w:rPr>
            </w:pPr>
            <w:r>
              <w:rPr>
                <w:rFonts w:hint="cs"/>
                <w:noProof/>
                <w:rtl/>
                <w:lang w:val="ar-SA"/>
              </w:rPr>
              <mc:AlternateContent>
                <mc:Choice Requires="wps">
                  <w:drawing>
                    <wp:anchor distT="0" distB="0" distL="114300" distR="114300" simplePos="0" relativeHeight="251808768" behindDoc="0" locked="0" layoutInCell="1" allowOverlap="1" wp14:anchorId="0753C36D" wp14:editId="337CE6F8">
                      <wp:simplePos x="0" y="0"/>
                      <wp:positionH relativeFrom="column">
                        <wp:posOffset>1069631</wp:posOffset>
                      </wp:positionH>
                      <wp:positionV relativeFrom="paragraph">
                        <wp:posOffset>146090</wp:posOffset>
                      </wp:positionV>
                      <wp:extent cx="1550505" cy="326003"/>
                      <wp:effectExtent l="0" t="0" r="0" b="0"/>
                      <wp:wrapNone/>
                      <wp:docPr id="1316839583" name="Text Box 32"/>
                      <wp:cNvGraphicFramePr/>
                      <a:graphic xmlns:a="http://schemas.openxmlformats.org/drawingml/2006/main">
                        <a:graphicData uri="http://schemas.microsoft.com/office/word/2010/wordprocessingShape">
                          <wps:wsp>
                            <wps:cNvSpPr txBox="1"/>
                            <wps:spPr>
                              <a:xfrm>
                                <a:off x="0" y="0"/>
                                <a:ext cx="1550505" cy="326003"/>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6B6FF4FD" w14:textId="77777777" w:rsidR="008B3A86" w:rsidRPr="008B3A86" w:rsidRDefault="008B3A86" w:rsidP="008B3A86">
                                  <w:pPr>
                                    <w:rPr>
                                      <w:rFonts w:asciiTheme="majorBidi" w:hAnsiTheme="majorBidi" w:cstheme="majorBidi"/>
                                      <w:sz w:val="20"/>
                                      <w:szCs w:val="20"/>
                                      <w:lang w:val="en-US"/>
                                    </w:rPr>
                                  </w:pPr>
                                  <w:r>
                                    <w:rPr>
                                      <w:rFonts w:asciiTheme="majorBidi" w:hAnsiTheme="majorBidi" w:cstheme="majorBidi"/>
                                      <w:sz w:val="20"/>
                                      <w:szCs w:val="20"/>
                                      <w:lang w:val="en-US"/>
                                    </w:rPr>
                                    <w:t>(</w:t>
                                  </w:r>
                                  <w:r w:rsidRPr="008B3A86">
                                    <w:rPr>
                                      <w:rFonts w:asciiTheme="majorBidi" w:hAnsiTheme="majorBidi" w:cstheme="majorBidi"/>
                                      <w:sz w:val="20"/>
                                      <w:szCs w:val="20"/>
                                      <w:lang w:val="en-US"/>
                                    </w:rPr>
                                    <w:t>I don’t know</w:t>
                                  </w:r>
                                  <w:r>
                                    <w:rPr>
                                      <w:rFonts w:asciiTheme="majorBidi" w:hAnsiTheme="majorBidi" w:cstheme="majorBidi"/>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753C36D" id="_x0000_s1069" type="#_x0000_t202" style="position:absolute;left:0;text-align:left;margin-left:84.2pt;margin-top:11.5pt;width:122.1pt;height:25.65pt;z-index:251808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S98ZaAIAADcFAAAOAAAAZHJzL2Uyb0RvYy54bWysVG1v0zAQ/o7Ef7D8nSbt2gFV06l0KkKa&#13;&#10;tokO7bPr2G2E4zNnt0n59ZydvjH4MoQiOfa9+e655zy5aWvDdgp9Bbbg/V7OmbISysquC/7tafHu&#13;&#10;A2c+CFsKA1YVfK88v5m+fTNp3FgNYAOmVMgoiPXjxhV8E4IbZ5mXG1UL3wOnLCk1YC0CHXGdlSga&#13;&#10;il6bbJDn11kDWDoEqbwn6W2n5NMUX2slw4PWXgVmCk65hbRiWldxzaYTMV6jcJtKHtIQ/5BFLSpL&#13;&#10;l55C3Yog2BarP0LVlUTwoENPQp2B1pVUqQaqpp+/qGa5EU6lWggc704w+f8XVt7vlu4RWWg/QUsN&#13;&#10;jIA0zo89CWM9rcY6/ilTRnqCcH+CTbWByeg0GuX0cSZJdzW4zvOrGCY7ezv04bOCmsVNwZHaktAS&#13;&#10;uzsfOtOjSbzMwqIyJrXG2N8EFDNKsnOKaRf2RkU7Y78qzaoyZRoFXuJ6NTfIupYTJ6mCY+NTMHKI&#13;&#10;hpoufKXvwSV6q8S0V/qfnNL9YMPJv64sYAIozYGKBewEMbj8nhpEievO/ghFB0DEIrSrlhAo+DA1&#13;&#10;IYpWUO6pxQgd+72Ti4r6cCd8eBRIdCdMaITDAy3aQFNwOOw42wD+/Js82hMLSctZQ+NTcP9jK1Bx&#13;&#10;Zr5Y4ufH/nAY5y0dhqP3AzrgpWZ1qbHbeg5UX58eCyfTNtoHc9xqhPqZJn0WbyWVsJLuLng4bueh&#13;&#10;6zC9FFLNZsmIJsyJcGeXTsbQEebIsqf2WaA7UDEQie/hOGhi/IKRnW30tDDbBtBVousZ1UMDaDoT&#13;&#10;4Q8vSRz/y3OyOr93018AAAD//wMAUEsDBBQABgAIAAAAIQAXe+tW4gAAAA4BAAAPAAAAZHJzL2Rv&#13;&#10;d25yZXYueG1sTI9BT8MwDIXvSPyHyEjcWLKulNE1nRATV9AGm8Qta7y2onGqJlvLv8ec4GLpyc/P&#13;&#10;7yvWk+vEBYfQetIwnykQSJW3LdUaPt5f7pYgQjRkTecJNXxjgHV5fVWY3PqRtnjZxVpwCIXcaGhi&#13;&#10;7HMpQ9WgM2HmeyTenfzgTGQ51NIOZuRw18lEqUw60xJ/aEyPzw1WX7uz07B/PX0eUvVWb9x9P/pJ&#13;&#10;SXKPUuvbm2mz4vG0AhFxin8X8MvA/aHkYkd/JhtExzpbpmzVkCwYjA3pPMlAHDU8pAuQZSH/Y5Q/&#13;&#10;AAAA//8DAFBLAQItABQABgAIAAAAIQC2gziS/gAAAOEBAAATAAAAAAAAAAAAAAAAAAAAAABbQ29u&#13;&#10;dGVudF9UeXBlc10ueG1sUEsBAi0AFAAGAAgAAAAhADj9If/WAAAAlAEAAAsAAAAAAAAAAAAAAAAA&#13;&#10;LwEAAF9yZWxzLy5yZWxzUEsBAi0AFAAGAAgAAAAhAOtL3xloAgAANwUAAA4AAAAAAAAAAAAAAAAA&#13;&#10;LgIAAGRycy9lMm9Eb2MueG1sUEsBAi0AFAAGAAgAAAAhABd761biAAAADgEAAA8AAAAAAAAAAAAA&#13;&#10;AAAAwgQAAGRycy9kb3ducmV2LnhtbFBLBQYAAAAABAAEAPMAAADRBQAAAAA=&#13;&#10;" filled="f" stroked="f">
                      <v:textbox>
                        <w:txbxContent>
                          <w:p w14:paraId="6B6FF4FD" w14:textId="77777777" w:rsidR="008B3A86" w:rsidRPr="008B3A86" w:rsidRDefault="008B3A86" w:rsidP="008B3A86">
                            <w:pPr>
                              <w:rPr>
                                <w:rFonts w:asciiTheme="majorBidi" w:hAnsiTheme="majorBidi" w:cstheme="majorBidi"/>
                                <w:sz w:val="20"/>
                                <w:szCs w:val="20"/>
                                <w:lang w:val="en-US"/>
                              </w:rPr>
                            </w:pPr>
                            <w:r>
                              <w:rPr>
                                <w:rFonts w:asciiTheme="majorBidi" w:hAnsiTheme="majorBidi" w:cstheme="majorBidi"/>
                                <w:sz w:val="20"/>
                                <w:szCs w:val="20"/>
                                <w:lang w:val="en-US"/>
                              </w:rPr>
                              <w:t>(</w:t>
                            </w:r>
                            <w:r w:rsidRPr="008B3A86">
                              <w:rPr>
                                <w:rFonts w:asciiTheme="majorBidi" w:hAnsiTheme="majorBidi" w:cstheme="majorBidi"/>
                                <w:sz w:val="20"/>
                                <w:szCs w:val="20"/>
                                <w:lang w:val="en-US"/>
                              </w:rPr>
                              <w:t>I don’t know</w:t>
                            </w:r>
                            <w:r>
                              <w:rPr>
                                <w:rFonts w:asciiTheme="majorBidi" w:hAnsiTheme="majorBidi" w:cstheme="majorBidi"/>
                                <w:sz w:val="20"/>
                                <w:szCs w:val="20"/>
                                <w:lang w:val="en-US"/>
                              </w:rPr>
                              <w:t>)</w:t>
                            </w:r>
                          </w:p>
                        </w:txbxContent>
                      </v:textbox>
                    </v:shape>
                  </w:pict>
                </mc:Fallback>
              </mc:AlternateContent>
            </w:r>
            <w:r>
              <w:rPr>
                <w:rFonts w:hint="cs"/>
                <w:noProof/>
                <w:rtl/>
                <w:lang w:val="ar-SA"/>
              </w:rPr>
              <mc:AlternateContent>
                <mc:Choice Requires="wps">
                  <w:drawing>
                    <wp:anchor distT="0" distB="0" distL="114300" distR="114300" simplePos="0" relativeHeight="251803648" behindDoc="0" locked="0" layoutInCell="1" allowOverlap="1" wp14:anchorId="59B57EAD" wp14:editId="22C990BC">
                      <wp:simplePos x="0" y="0"/>
                      <wp:positionH relativeFrom="column">
                        <wp:posOffset>2561943</wp:posOffset>
                      </wp:positionH>
                      <wp:positionV relativeFrom="paragraph">
                        <wp:posOffset>77470</wp:posOffset>
                      </wp:positionV>
                      <wp:extent cx="112889" cy="101600"/>
                      <wp:effectExtent l="0" t="0" r="14605" b="12700"/>
                      <wp:wrapNone/>
                      <wp:docPr id="560238310" name="Frame 560238310"/>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FFFB1E" id="Frame 560238310" o:spid="_x0000_s1026" style="position:absolute;margin-left:201.75pt;margin-top:6.1pt;width:8.9pt;height:8pt;z-index:251803648;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2uBR1uIAAAAOAQAADwAAAGRycy9kb3ducmV2LnhtbExPy07D&#13;&#10;MBC8I/EP1iJxQdSpW1CVxqkQCFqJUwsHjm682BF+hNhtUr6e5VQuI61mdh7VavSOHbFPbQwSppMC&#13;&#10;GIYm6jYYCe9vz7cLYCmroJWLASWcMMGqvryoVKnjELZ43GXDyCSkUkmwOXcl56mx6FWaxA4DcZ+x&#13;&#10;9yrT2RuuezWQuXdcFMU996oNlGBVh48Wm6/dwUt4OfnvTTdsjTI/H6/W4VrcjGspr6/GpyXBwxJY&#13;&#10;xjGfP+BvA/WHmort4yHoxJyEeTG7IykRQgAjwVxMZ8D2EsRCAK8r/n9G/QsAAP//AwBQSwECLQAU&#13;&#10;AAYACAAAACEAtoM4kv4AAADhAQAAEwAAAAAAAAAAAAAAAAAAAAAAW0NvbnRlbnRfVHlwZXNdLnht&#13;&#10;bFBLAQItABQABgAIAAAAIQA4/SH/1gAAAJQBAAALAAAAAAAAAAAAAAAAAC8BAABfcmVscy8ucmVs&#13;&#10;c1BLAQItABQABgAIAAAAIQAIBhyAWgIAAAcFAAAOAAAAAAAAAAAAAAAAAC4CAABkcnMvZTJvRG9j&#13;&#10;LnhtbFBLAQItABQABgAIAAAAIQDa4FHW4gAAAA4BAAAPAAAAAAAAAAAAAAAAALQEAABkcnMvZG93&#13;&#10;bnJldi54bWxQSwUGAAAAAAQABADzAAAAwwU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Pr>
                <w:rFonts w:hint="cs"/>
                <w:rtl/>
                <w:lang w:val="en-US"/>
              </w:rPr>
              <w:t xml:space="preserve">        خاطئة</w:t>
            </w:r>
          </w:p>
          <w:p w14:paraId="4EC5B219" w14:textId="77777777" w:rsidR="008B3A86" w:rsidRDefault="008B3A86" w:rsidP="008B3A86">
            <w:pPr>
              <w:jc w:val="right"/>
              <w:rPr>
                <w:rtl/>
                <w:lang w:val="en-US"/>
              </w:rPr>
            </w:pPr>
            <w:r>
              <w:rPr>
                <w:rFonts w:hint="cs"/>
                <w:noProof/>
                <w:rtl/>
                <w:lang w:val="ar-SA"/>
              </w:rPr>
              <mc:AlternateContent>
                <mc:Choice Requires="wps">
                  <w:drawing>
                    <wp:anchor distT="0" distB="0" distL="114300" distR="114300" simplePos="0" relativeHeight="251804672" behindDoc="0" locked="0" layoutInCell="1" allowOverlap="1" wp14:anchorId="29C246A1" wp14:editId="1D1C4929">
                      <wp:simplePos x="0" y="0"/>
                      <wp:positionH relativeFrom="column">
                        <wp:posOffset>2561943</wp:posOffset>
                      </wp:positionH>
                      <wp:positionV relativeFrom="paragraph">
                        <wp:posOffset>77470</wp:posOffset>
                      </wp:positionV>
                      <wp:extent cx="112889" cy="101600"/>
                      <wp:effectExtent l="0" t="0" r="14605" b="12700"/>
                      <wp:wrapNone/>
                      <wp:docPr id="1908620681" name="Frame 1908620681"/>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A8D0B0C" id="Frame 1908620681" o:spid="_x0000_s1026" style="position:absolute;margin-left:201.75pt;margin-top:6.1pt;width:8.9pt;height:8pt;z-index:251804672;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2uBR1uIAAAAOAQAADwAAAGRycy9kb3ducmV2LnhtbExPy07D&#13;&#10;MBC8I/EP1iJxQdSpW1CVxqkQCFqJUwsHjm682BF+hNhtUr6e5VQuI61mdh7VavSOHbFPbQwSppMC&#13;&#10;GIYm6jYYCe9vz7cLYCmroJWLASWcMMGqvryoVKnjELZ43GXDyCSkUkmwOXcl56mx6FWaxA4DcZ+x&#13;&#10;9yrT2RuuezWQuXdcFMU996oNlGBVh48Wm6/dwUt4OfnvTTdsjTI/H6/W4VrcjGspr6/GpyXBwxJY&#13;&#10;xjGfP+BvA/WHmort4yHoxJyEeTG7IykRQgAjwVxMZ8D2EsRCAK8r/n9G/QsAAP//AwBQSwECLQAU&#13;&#10;AAYACAAAACEAtoM4kv4AAADhAQAAEwAAAAAAAAAAAAAAAAAAAAAAW0NvbnRlbnRfVHlwZXNdLnht&#13;&#10;bFBLAQItABQABgAIAAAAIQA4/SH/1gAAAJQBAAALAAAAAAAAAAAAAAAAAC8BAABfcmVscy8ucmVs&#13;&#10;c1BLAQItABQABgAIAAAAIQAIBhyAWgIAAAcFAAAOAAAAAAAAAAAAAAAAAC4CAABkcnMvZTJvRG9j&#13;&#10;LnhtbFBLAQItABQABgAIAAAAIQDa4FHW4gAAAA4BAAAPAAAAAAAAAAAAAAAAALQEAABkcnMvZG93&#13;&#10;bnJldi54bWxQSwUGAAAAAAQABADzAAAAwwU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Pr>
                <w:rFonts w:hint="cs"/>
                <w:rtl/>
                <w:lang w:val="en-US"/>
              </w:rPr>
              <w:t xml:space="preserve">        لا أعلم </w:t>
            </w:r>
          </w:p>
          <w:p w14:paraId="22AA31FF" w14:textId="77777777" w:rsidR="004E193D" w:rsidRDefault="004E193D" w:rsidP="004E193D">
            <w:pPr>
              <w:jc w:val="right"/>
              <w:rPr>
                <w:rtl/>
                <w:lang w:val="en-US"/>
              </w:rPr>
            </w:pPr>
          </w:p>
          <w:p w14:paraId="7B2E55BB" w14:textId="77777777" w:rsidR="00F619CD" w:rsidRDefault="00F619CD" w:rsidP="004E193D">
            <w:pPr>
              <w:jc w:val="right"/>
              <w:rPr>
                <w:rtl/>
                <w:lang w:val="en-US"/>
              </w:rPr>
            </w:pPr>
          </w:p>
          <w:p w14:paraId="645899FB" w14:textId="77777777" w:rsidR="00F619CD" w:rsidRDefault="00F619CD" w:rsidP="004E193D">
            <w:pPr>
              <w:jc w:val="right"/>
              <w:rPr>
                <w:rtl/>
                <w:lang w:val="en-US"/>
              </w:rPr>
            </w:pPr>
          </w:p>
          <w:p w14:paraId="56919152" w14:textId="77777777" w:rsidR="00F619CD" w:rsidRDefault="00F619CD" w:rsidP="004E193D">
            <w:pPr>
              <w:jc w:val="right"/>
              <w:rPr>
                <w:rtl/>
                <w:lang w:val="en-US"/>
              </w:rPr>
            </w:pPr>
          </w:p>
          <w:p w14:paraId="4F93CDDB" w14:textId="77777777" w:rsidR="00F619CD" w:rsidRDefault="00F619CD" w:rsidP="004E193D">
            <w:pPr>
              <w:jc w:val="right"/>
              <w:rPr>
                <w:rtl/>
                <w:lang w:val="en-US"/>
              </w:rPr>
            </w:pPr>
          </w:p>
          <w:p w14:paraId="4F2F4694" w14:textId="77777777" w:rsidR="00F619CD" w:rsidRDefault="00F619CD" w:rsidP="004E193D">
            <w:pPr>
              <w:jc w:val="right"/>
              <w:rPr>
                <w:rtl/>
                <w:lang w:val="en-US"/>
              </w:rPr>
            </w:pPr>
          </w:p>
          <w:p w14:paraId="77FB3E3C" w14:textId="77777777" w:rsidR="00F619CD" w:rsidRDefault="00F619CD" w:rsidP="004E193D">
            <w:pPr>
              <w:jc w:val="right"/>
              <w:rPr>
                <w:rtl/>
                <w:lang w:val="en-US"/>
              </w:rPr>
            </w:pPr>
          </w:p>
          <w:p w14:paraId="2D3EA751" w14:textId="36AB7741" w:rsidR="00F619CD" w:rsidRDefault="00F619CD" w:rsidP="00F619CD">
            <w:pPr>
              <w:rPr>
                <w:lang w:val="en-US"/>
              </w:rPr>
            </w:pPr>
          </w:p>
        </w:tc>
        <w:tc>
          <w:tcPr>
            <w:tcW w:w="4819" w:type="dxa"/>
            <w:gridSpan w:val="2"/>
            <w:tcBorders>
              <w:bottom w:val="single" w:sz="4" w:space="0" w:color="auto"/>
            </w:tcBorders>
          </w:tcPr>
          <w:p w14:paraId="34FFD354" w14:textId="148E8E51" w:rsidR="00854AD2" w:rsidRDefault="00854AD2" w:rsidP="00A72E8E">
            <w:pPr>
              <w:rPr>
                <w:rtl/>
                <w:lang w:val="en-US"/>
              </w:rPr>
            </w:pPr>
          </w:p>
          <w:p w14:paraId="31E16D63" w14:textId="77777777" w:rsidR="00A72E8E" w:rsidRDefault="006745C6" w:rsidP="006745C6">
            <w:pPr>
              <w:jc w:val="right"/>
              <w:rPr>
                <w:noProof/>
                <w:lang w:val="en-US"/>
              </w:rPr>
            </w:pPr>
            <w:r>
              <w:rPr>
                <w:noProof/>
                <w:lang w:val="en-US"/>
              </w:rPr>
              <w:drawing>
                <wp:inline distT="0" distB="0" distL="0" distR="0" wp14:anchorId="0B4E56AB" wp14:editId="694461A1">
                  <wp:extent cx="2298971" cy="1483360"/>
                  <wp:effectExtent l="0" t="0" r="0" b="2540"/>
                  <wp:docPr id="63" name="Picture 63" descr="Text,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Picture 63" descr="Text, letter&#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317061" cy="1495032"/>
                          </a:xfrm>
                          <a:prstGeom prst="rect">
                            <a:avLst/>
                          </a:prstGeom>
                        </pic:spPr>
                      </pic:pic>
                    </a:graphicData>
                  </a:graphic>
                </wp:inline>
              </w:drawing>
            </w:r>
          </w:p>
          <w:p w14:paraId="76508AAF" w14:textId="77777777" w:rsidR="00F619CD" w:rsidRDefault="00F619CD" w:rsidP="00F619CD">
            <w:pPr>
              <w:rPr>
                <w:noProof/>
                <w:rtl/>
                <w:lang w:val="en-US"/>
              </w:rPr>
            </w:pPr>
          </w:p>
          <w:p w14:paraId="0AE54F0B" w14:textId="77777777" w:rsidR="00F619CD" w:rsidRPr="00B6398D" w:rsidRDefault="00F619CD" w:rsidP="00F619CD">
            <w:pPr>
              <w:rPr>
                <w:sz w:val="21"/>
                <w:szCs w:val="21"/>
                <w:lang w:val="en-US"/>
              </w:rPr>
            </w:pPr>
            <w:r w:rsidRPr="00B6398D">
              <w:rPr>
                <w:sz w:val="21"/>
                <w:szCs w:val="21"/>
                <w:lang w:val="en-US"/>
              </w:rPr>
              <w:t>Urgent final treatment for corona virus</w:t>
            </w:r>
          </w:p>
          <w:p w14:paraId="1A160907" w14:textId="77777777" w:rsidR="00F619CD" w:rsidRPr="00B6398D" w:rsidRDefault="00F619CD" w:rsidP="00F619CD">
            <w:pPr>
              <w:rPr>
                <w:sz w:val="21"/>
                <w:szCs w:val="21"/>
                <w:lang w:val="en-US"/>
              </w:rPr>
            </w:pPr>
            <w:r w:rsidRPr="00B6398D">
              <w:rPr>
                <w:sz w:val="21"/>
                <w:szCs w:val="21"/>
                <w:lang w:val="en-US"/>
              </w:rPr>
              <w:t>A Chinese expert asserts and confirms that inhaling water vapor kills the Corona virus 100% if it is present in the lungs, throat, or nose, as the virus cannot tolerate the warm temperature of the water vapor.. Please spread this information on your page and on the widest scale</w:t>
            </w:r>
          </w:p>
          <w:p w14:paraId="57A5AB56" w14:textId="5A651594" w:rsidR="00F619CD" w:rsidRPr="00F619CD" w:rsidRDefault="00F619CD" w:rsidP="00F619CD">
            <w:pPr>
              <w:rPr>
                <w:lang w:val="en-US"/>
              </w:rPr>
            </w:pPr>
            <w:r w:rsidRPr="00B6398D">
              <w:rPr>
                <w:sz w:val="21"/>
                <w:szCs w:val="21"/>
                <w:lang w:val="en-US"/>
              </w:rPr>
              <w:lastRenderedPageBreak/>
              <w:t>4:03 PM</w:t>
            </w:r>
          </w:p>
        </w:tc>
      </w:tr>
      <w:tr w:rsidR="006745C6" w14:paraId="6FAB33F9" w14:textId="77777777" w:rsidTr="00F619CD">
        <w:trPr>
          <w:trHeight w:val="4810"/>
        </w:trPr>
        <w:tc>
          <w:tcPr>
            <w:tcW w:w="4531" w:type="dxa"/>
          </w:tcPr>
          <w:p w14:paraId="11AA53CD" w14:textId="77777777" w:rsidR="004E193D" w:rsidRDefault="004E193D" w:rsidP="00A72E8E">
            <w:pPr>
              <w:jc w:val="right"/>
              <w:rPr>
                <w:rtl/>
                <w:lang w:val="en-US"/>
              </w:rPr>
            </w:pPr>
          </w:p>
          <w:p w14:paraId="242ABF96" w14:textId="77777777" w:rsidR="008B3A86" w:rsidRDefault="008B3A86" w:rsidP="008B3A86">
            <w:pPr>
              <w:jc w:val="right"/>
              <w:rPr>
                <w:rtl/>
                <w:lang w:val="en-US"/>
              </w:rPr>
            </w:pPr>
          </w:p>
          <w:p w14:paraId="17049671" w14:textId="514D14A8" w:rsidR="008B3A86" w:rsidRPr="00D65AF7" w:rsidRDefault="008B3A86" w:rsidP="008B3A86">
            <w:pPr>
              <w:ind w:left="360"/>
              <w:jc w:val="right"/>
              <w:rPr>
                <w:rtl/>
                <w:lang w:val="en-US"/>
              </w:rPr>
            </w:pPr>
            <w:r>
              <w:rPr>
                <w:noProof/>
                <w:rtl/>
                <w:lang w:val="ar-SA"/>
              </w:rPr>
              <mc:AlternateContent>
                <mc:Choice Requires="wps">
                  <w:drawing>
                    <wp:anchor distT="0" distB="0" distL="114300" distR="114300" simplePos="0" relativeHeight="251813888" behindDoc="0" locked="0" layoutInCell="1" allowOverlap="1" wp14:anchorId="2CC55EC5" wp14:editId="2AD17BBE">
                      <wp:simplePos x="0" y="0"/>
                      <wp:positionH relativeFrom="column">
                        <wp:posOffset>456285</wp:posOffset>
                      </wp:positionH>
                      <wp:positionV relativeFrom="paragraph">
                        <wp:posOffset>121285</wp:posOffset>
                      </wp:positionV>
                      <wp:extent cx="2442186" cy="306693"/>
                      <wp:effectExtent l="0" t="0" r="0" b="0"/>
                      <wp:wrapNone/>
                      <wp:docPr id="1339922063" name="Text Box 29"/>
                      <wp:cNvGraphicFramePr/>
                      <a:graphic xmlns:a="http://schemas.openxmlformats.org/drawingml/2006/main">
                        <a:graphicData uri="http://schemas.microsoft.com/office/word/2010/wordprocessingShape">
                          <wps:wsp>
                            <wps:cNvSpPr txBox="1"/>
                            <wps:spPr>
                              <a:xfrm>
                                <a:off x="0" y="0"/>
                                <a:ext cx="2442186" cy="306693"/>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2A7690E4" w14:textId="77777777" w:rsidR="008B3A86" w:rsidRPr="008B3A86" w:rsidRDefault="008B3A86" w:rsidP="008B3A86">
                                  <w:pPr>
                                    <w:rPr>
                                      <w:rFonts w:asciiTheme="majorBidi" w:hAnsiTheme="majorBidi" w:cstheme="majorBidi"/>
                                      <w:sz w:val="20"/>
                                      <w:szCs w:val="20"/>
                                      <w:lang w:val="en-US"/>
                                    </w:rPr>
                                  </w:pPr>
                                  <w:r>
                                    <w:rPr>
                                      <w:rFonts w:asciiTheme="majorBidi" w:hAnsiTheme="majorBidi" w:cstheme="majorBidi"/>
                                      <w:sz w:val="20"/>
                                      <w:szCs w:val="20"/>
                                      <w:lang w:val="en-US"/>
                                    </w:rPr>
                                    <w:t>(</w:t>
                                  </w:r>
                                  <w:r w:rsidRPr="008B3A86">
                                    <w:rPr>
                                      <w:rFonts w:asciiTheme="majorBidi" w:hAnsiTheme="majorBidi" w:cstheme="majorBidi"/>
                                      <w:sz w:val="20"/>
                                      <w:szCs w:val="20"/>
                                    </w:rPr>
                                    <w:t>What is your assessment of this message:</w:t>
                                  </w:r>
                                  <w:r>
                                    <w:rPr>
                                      <w:rFonts w:asciiTheme="majorBidi" w:hAnsiTheme="majorBidi" w:cstheme="majorBidi"/>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CC55EC5" id="_x0000_s1070" type="#_x0000_t202" style="position:absolute;left:0;text-align:left;margin-left:35.95pt;margin-top:9.55pt;width:192.3pt;height:24.15pt;z-index:2518138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P69WagIAADcFAAAOAAAAZHJzL2Uyb0RvYy54bWysVN9v2jAQfp+0/8Hy+wjQjLWIULFWnSah&#13;&#10;tlo79dk4NkRzfN7ZkLC/vmeHQNftpdNeEvt+33ffeXbZ1obtFPoKbMFHgyFnykooK7su+PfHmw/n&#13;&#10;nPkgbCkMWFXwvfL8cv7+3axxUzWGDZhSIaMg1k8bV/BNCG6aZV5uVC38AJyypNSAtQh0xXVWomgo&#13;&#10;em2y8XA4yRrA0iFI5T1Jrzsln6f4WisZ7rT2KjBTcKotpC+m7yp+s/lMTNco3KaShzLEP1RRi8pS&#13;&#10;0mOoaxEE22L1R6i6kggedBhIqDPQupIq9UDdjIavunnYCKdSLwSOd0eY/P8LK293D+4eWWg/Q0sD&#13;&#10;jIA0zk89CWM/rcY6/qlSRnqCcH+ETbWBSRKO83w8Op9wJkl3NpxMLs5imOzk7dCHLwpqFg8FRxpL&#13;&#10;Qkvslj50pr1JTGbhpjImjcbY3wQUM0qyU4npFPZGRTtjvynNqjJVGgVe4np1ZZB1IydOUgf94FMw&#13;&#10;coiGmhK+0ffgEr1VYtob/Y9OKT/YcPSvKwuYAEp7oGIDO0EMLn+kAVHhurPvoegAiFiEdtUSAgXP&#13;&#10;836WKyj3NGKEjv3eyZuK5rAUPtwLJLoTJrTC4Y4+2kBTcDicONsA/vqbPNoTC0nLWUPrU3D/cytQ&#13;&#10;cWa+WuLnxSjP476lS/7x05gu+FKzeqmx2/oKqL8RPRZOpmO0D6Y/aoT6iTZ9EbOSSlhJuQse+uNV&#13;&#10;6CZML4VUi0Uyog1zIiztg5MxdIQ5suyxfRLoDlQMROJb6BdNTF8xsrONnhYW2wC6SnSNQHeoHgZA&#13;&#10;25kIf3hJ4vq/vCer03s3fwYAAP//AwBQSwMEFAAGAAgAAAAhAFyNxpPgAAAADQEAAA8AAABkcnMv&#13;&#10;ZG93bnJldi54bWxMT01PwzAMvSPxHyIjcWNJUdvRrumEmLiCGB8St6zx2orGqZpsLf8ec4KLJfs9&#13;&#10;v49qu7hBnHEKvScNyUqBQGq87anV8Pb6eHMHIkRD1gyeUMM3BtjWlxeVKa2f6QXP+9gKFqFQGg1d&#13;&#10;jGMpZWg6dCas/IjE2NFPzkRep1baycws7gZ5q1QunemJHToz4kOHzdf+5DS8Px0/P1L13O5cNs5+&#13;&#10;UZJcIbW+vlp2Gx73GxARl/j3Ab8dOD/UHOzgT2SDGDSsk4KZfC8SEIynWZ6BOGjI1ynIupL/W9Q/&#13;&#10;AAAA//8DAFBLAQItABQABgAIAAAAIQC2gziS/gAAAOEBAAATAAAAAAAAAAAAAAAAAAAAAABbQ29u&#13;&#10;dGVudF9UeXBlc10ueG1sUEsBAi0AFAAGAAgAAAAhADj9If/WAAAAlAEAAAsAAAAAAAAAAAAAAAAA&#13;&#10;LwEAAF9yZWxzLy5yZWxzUEsBAi0AFAAGAAgAAAAhAF4/r1ZqAgAANwUAAA4AAAAAAAAAAAAAAAAA&#13;&#10;LgIAAGRycy9lMm9Eb2MueG1sUEsBAi0AFAAGAAgAAAAhAFyNxpPgAAAADQEAAA8AAAAAAAAAAAAA&#13;&#10;AAAAxAQAAGRycy9kb3ducmV2LnhtbFBLBQYAAAAABAAEAPMAAADRBQAAAAA=&#13;&#10;" filled="f" stroked="f">
                      <v:textbox>
                        <w:txbxContent>
                          <w:p w14:paraId="2A7690E4" w14:textId="77777777" w:rsidR="008B3A86" w:rsidRPr="008B3A86" w:rsidRDefault="008B3A86" w:rsidP="008B3A86">
                            <w:pPr>
                              <w:rPr>
                                <w:rFonts w:asciiTheme="majorBidi" w:hAnsiTheme="majorBidi" w:cstheme="majorBidi"/>
                                <w:sz w:val="20"/>
                                <w:szCs w:val="20"/>
                                <w:lang w:val="en-US"/>
                              </w:rPr>
                            </w:pPr>
                            <w:r>
                              <w:rPr>
                                <w:rFonts w:asciiTheme="majorBidi" w:hAnsiTheme="majorBidi" w:cstheme="majorBidi"/>
                                <w:sz w:val="20"/>
                                <w:szCs w:val="20"/>
                                <w:lang w:val="en-US"/>
                              </w:rPr>
                              <w:t>(</w:t>
                            </w:r>
                            <w:r w:rsidRPr="008B3A86">
                              <w:rPr>
                                <w:rFonts w:asciiTheme="majorBidi" w:hAnsiTheme="majorBidi" w:cstheme="majorBidi"/>
                                <w:sz w:val="20"/>
                                <w:szCs w:val="20"/>
                              </w:rPr>
                              <w:t>What is your assessment of this message:</w:t>
                            </w:r>
                            <w:r>
                              <w:rPr>
                                <w:rFonts w:asciiTheme="majorBidi" w:hAnsiTheme="majorBidi" w:cstheme="majorBidi"/>
                                <w:sz w:val="20"/>
                                <w:szCs w:val="20"/>
                                <w:lang w:val="en-US"/>
                              </w:rPr>
                              <w:t>)</w:t>
                            </w:r>
                          </w:p>
                        </w:txbxContent>
                      </v:textbox>
                    </v:shape>
                  </w:pict>
                </mc:Fallback>
              </mc:AlternateContent>
            </w:r>
            <w:r>
              <w:rPr>
                <w:rFonts w:hint="cs"/>
                <w:rtl/>
                <w:lang w:val="en-US"/>
              </w:rPr>
              <w:t xml:space="preserve">٥- </w:t>
            </w:r>
            <w:r w:rsidRPr="00D65AF7">
              <w:rPr>
                <w:rFonts w:hint="cs"/>
                <w:rtl/>
                <w:lang w:val="en-US"/>
              </w:rPr>
              <w:t>ما ه</w:t>
            </w:r>
            <w:r w:rsidRPr="00D65AF7">
              <w:rPr>
                <w:rFonts w:hint="eastAsia"/>
                <w:rtl/>
                <w:lang w:val="en-US"/>
              </w:rPr>
              <w:t>و</w:t>
            </w:r>
            <w:r w:rsidRPr="00D65AF7">
              <w:rPr>
                <w:rFonts w:hint="cs"/>
                <w:rtl/>
                <w:lang w:val="en-US"/>
              </w:rPr>
              <w:t xml:space="preserve"> تقييمك لهذه الرسالة:</w:t>
            </w:r>
            <w:r>
              <w:rPr>
                <w:lang w:val="en-US"/>
              </w:rPr>
              <w:t xml:space="preserve"> </w:t>
            </w:r>
          </w:p>
          <w:p w14:paraId="260C2254" w14:textId="77777777" w:rsidR="008B3A86" w:rsidRDefault="008B3A86" w:rsidP="008B3A86">
            <w:pPr>
              <w:jc w:val="right"/>
              <w:rPr>
                <w:rtl/>
                <w:lang w:val="en-US"/>
              </w:rPr>
            </w:pPr>
            <w:r>
              <w:rPr>
                <w:rFonts w:hint="cs"/>
                <w:noProof/>
                <w:rtl/>
                <w:lang w:val="ar-SA"/>
              </w:rPr>
              <mc:AlternateContent>
                <mc:Choice Requires="wps">
                  <w:drawing>
                    <wp:anchor distT="0" distB="0" distL="114300" distR="114300" simplePos="0" relativeHeight="251814912" behindDoc="0" locked="0" layoutInCell="1" allowOverlap="1" wp14:anchorId="4184F786" wp14:editId="25189ECE">
                      <wp:simplePos x="0" y="0"/>
                      <wp:positionH relativeFrom="column">
                        <wp:posOffset>1353500</wp:posOffset>
                      </wp:positionH>
                      <wp:positionV relativeFrom="paragraph">
                        <wp:posOffset>127532</wp:posOffset>
                      </wp:positionV>
                      <wp:extent cx="1209734" cy="272616"/>
                      <wp:effectExtent l="0" t="0" r="0" b="0"/>
                      <wp:wrapNone/>
                      <wp:docPr id="239052700" name="Text Box 30"/>
                      <wp:cNvGraphicFramePr/>
                      <a:graphic xmlns:a="http://schemas.openxmlformats.org/drawingml/2006/main">
                        <a:graphicData uri="http://schemas.microsoft.com/office/word/2010/wordprocessingShape">
                          <wps:wsp>
                            <wps:cNvSpPr txBox="1"/>
                            <wps:spPr>
                              <a:xfrm>
                                <a:off x="0" y="0"/>
                                <a:ext cx="1209734" cy="272616"/>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443181B1" w14:textId="77777777" w:rsidR="008B3A86" w:rsidRPr="008B3A86" w:rsidRDefault="008B3A86" w:rsidP="008B3A86">
                                  <w:pPr>
                                    <w:rPr>
                                      <w:rFonts w:asciiTheme="majorBidi" w:hAnsiTheme="majorBidi" w:cstheme="majorBidi"/>
                                      <w:sz w:val="20"/>
                                      <w:szCs w:val="20"/>
                                      <w:lang w:val="en-US"/>
                                    </w:rPr>
                                  </w:pPr>
                                  <w:r w:rsidRPr="008B3A86">
                                    <w:rPr>
                                      <w:rFonts w:asciiTheme="majorBidi" w:hAnsiTheme="majorBidi" w:cstheme="majorBidi"/>
                                      <w:sz w:val="20"/>
                                      <w:szCs w:val="20"/>
                                      <w:lang w:val="en-US"/>
                                    </w:rPr>
                                    <w:t>(Correc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84F786" id="_x0000_s1071" type="#_x0000_t202" style="position:absolute;left:0;text-align:left;margin-left:106.55pt;margin-top:10.05pt;width:95.25pt;height:21.45pt;z-index:251814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War7agIAADcFAAAOAAAAZHJzL2Uyb0RvYy54bWysVN9P2zAQfp+0/8Hy+0jbFRgVKepATJPQ&#13;&#10;QIOJZ9ex22iOzzu7Tbq/fndOUxjbC9NeEvt+33ff+fyia5zYGow1+FKOj0ZSGK+hqv2qlN8ert99&#13;&#10;kCIm5SvlwJtS7kyUF/O3b87bMDMTWIOrDAoK4uOsDaVcpxRmRRH12jQqHkEwnpQWsFGJrrgqKlQt&#13;&#10;RW9cMRmNTooWsAoI2sRI0qteKec5vrVGp1tro0nClZJqS/mL+bvkbzE/V7MVqrCu9b4M9Q9VNKr2&#13;&#10;lPQQ6kolJTZY/xGqqTVCBJuONDQFWFtrk3ugbsajF93cr1UwuRcCJ4YDTPH/hdVftvfhDkXqPkJH&#13;&#10;A2RA2hBnkYTcT2ex4T9VKkhPEO4OsJkuCc1Ok9HZ6fupFJp0k9PJyfiEwxRP3gFj+mSgEXwoJdJY&#13;&#10;MlpqexNTbzqYcDIP17VzeTTO/yagmCwpnkrMp7Rzhu2c/2qsqKtcKQuixtXy0qHoR06cpA6Gwedg&#13;&#10;5MCGlhK+0nfvwt4mM+2V/gennB98Ovg3tQfMAOU9MNzAVhGDq+95QFS47e0HKHoAGIvULTtCoJTT&#13;&#10;42GWS6h2NGKEnv0x6Oua5nCjYrpTSHQnTGiF0y19rIO2lLA/SbEG/Pk3OdsTC0krRUvrU8r4Y6PQ&#13;&#10;SOE+e+Ln2Xg65X3Ll+nx6YQu+FyzfK7xm+YSqL8xPRZB5yPbJzccLULzSJu+4KykUl5T7lKm4XiZ&#13;&#10;+gnTS6HNYpGNaMOCSjf+PmgOzTAzyx66R4VhT8VEJP4Cw6Kp2QtG9rbs6WGxSWDrTFcGukd1PwDa&#13;&#10;zkz4/UvC6//8nq2e3rv5LwAAAP//AwBQSwMEFAAGAAgAAAAhALA4o5jfAAAADgEAAA8AAABkcnMv&#13;&#10;ZG93bnJldi54bWxMT0tPwzAMviPxHyIjcWNJ11FB13SaNnEFsQ0kblnjtRWNUzXZWv495sQufsif&#13;&#10;v0exmlwnLjiE1pOGZKZAIFXetlRrOOxfHp5AhGjIms4TavjBAKvy9qYwufUjveNlF2vBJBRyo6GJ&#13;&#10;sc+lDFWDzoSZ75H4dvKDM5HXoZZ2MCOTu07OlcqkMy2xQmN63DRYfe/OTsPH6+nrc6He6q177Ec/&#13;&#10;KUnuWWp9fzdtl1zWSxARp/j/AX8Z2D+UbOzoz2SD6DTMkzRhKA+KOwMWKs1AHDVkqQJZFvI6RvkL&#13;&#10;AAD//wMAUEsBAi0AFAAGAAgAAAAhALaDOJL+AAAA4QEAABMAAAAAAAAAAAAAAAAAAAAAAFtDb250&#13;&#10;ZW50X1R5cGVzXS54bWxQSwECLQAUAAYACAAAACEAOP0h/9YAAACUAQAACwAAAAAAAAAAAAAAAAAv&#13;&#10;AQAAX3JlbHMvLnJlbHNQSwECLQAUAAYACAAAACEA71mq+2oCAAA3BQAADgAAAAAAAAAAAAAAAAAu&#13;&#10;AgAAZHJzL2Uyb0RvYy54bWxQSwECLQAUAAYACAAAACEAsDijmN8AAAAOAQAADwAAAAAAAAAAAAAA&#13;&#10;AADEBAAAZHJzL2Rvd25yZXYueG1sUEsFBgAAAAAEAAQA8wAAANAFAAAAAA==&#13;&#10;" filled="f" stroked="f">
                      <v:textbox>
                        <w:txbxContent>
                          <w:p w14:paraId="443181B1" w14:textId="77777777" w:rsidR="008B3A86" w:rsidRPr="008B3A86" w:rsidRDefault="008B3A86" w:rsidP="008B3A86">
                            <w:pPr>
                              <w:rPr>
                                <w:rFonts w:asciiTheme="majorBidi" w:hAnsiTheme="majorBidi" w:cstheme="majorBidi"/>
                                <w:sz w:val="20"/>
                                <w:szCs w:val="20"/>
                                <w:lang w:val="en-US"/>
                              </w:rPr>
                            </w:pPr>
                            <w:r w:rsidRPr="008B3A86">
                              <w:rPr>
                                <w:rFonts w:asciiTheme="majorBidi" w:hAnsiTheme="majorBidi" w:cstheme="majorBidi"/>
                                <w:sz w:val="20"/>
                                <w:szCs w:val="20"/>
                                <w:lang w:val="en-US"/>
                              </w:rPr>
                              <w:t>(Correct)</w:t>
                            </w:r>
                          </w:p>
                        </w:txbxContent>
                      </v:textbox>
                    </v:shape>
                  </w:pict>
                </mc:Fallback>
              </mc:AlternateContent>
            </w:r>
          </w:p>
          <w:p w14:paraId="3A8DA99D" w14:textId="77777777" w:rsidR="008B3A86" w:rsidRDefault="008B3A86" w:rsidP="008B3A86">
            <w:pPr>
              <w:jc w:val="right"/>
              <w:rPr>
                <w:rtl/>
                <w:lang w:val="en-US"/>
              </w:rPr>
            </w:pPr>
            <w:r>
              <w:rPr>
                <w:rFonts w:hint="cs"/>
                <w:noProof/>
                <w:rtl/>
                <w:lang w:val="ar-SA"/>
              </w:rPr>
              <mc:AlternateContent>
                <mc:Choice Requires="wps">
                  <w:drawing>
                    <wp:anchor distT="0" distB="0" distL="114300" distR="114300" simplePos="0" relativeHeight="251815936" behindDoc="0" locked="0" layoutInCell="1" allowOverlap="1" wp14:anchorId="3C91177B" wp14:editId="253EB0F0">
                      <wp:simplePos x="0" y="0"/>
                      <wp:positionH relativeFrom="column">
                        <wp:posOffset>1438487</wp:posOffset>
                      </wp:positionH>
                      <wp:positionV relativeFrom="paragraph">
                        <wp:posOffset>138966</wp:posOffset>
                      </wp:positionV>
                      <wp:extent cx="1380119" cy="306263"/>
                      <wp:effectExtent l="0" t="0" r="0" b="0"/>
                      <wp:wrapNone/>
                      <wp:docPr id="189357692" name="Text Box 31"/>
                      <wp:cNvGraphicFramePr/>
                      <a:graphic xmlns:a="http://schemas.openxmlformats.org/drawingml/2006/main">
                        <a:graphicData uri="http://schemas.microsoft.com/office/word/2010/wordprocessingShape">
                          <wps:wsp>
                            <wps:cNvSpPr txBox="1"/>
                            <wps:spPr>
                              <a:xfrm>
                                <a:off x="0" y="0"/>
                                <a:ext cx="1380119" cy="306263"/>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25FDA84A" w14:textId="77777777" w:rsidR="008B3A86" w:rsidRPr="008B3A86" w:rsidRDefault="008B3A86" w:rsidP="008B3A86">
                                  <w:pPr>
                                    <w:rPr>
                                      <w:rFonts w:asciiTheme="majorBidi" w:hAnsiTheme="majorBidi" w:cstheme="majorBidi"/>
                                      <w:sz w:val="20"/>
                                      <w:szCs w:val="20"/>
                                      <w:lang w:val="en-US"/>
                                    </w:rPr>
                                  </w:pPr>
                                  <w:r w:rsidRPr="008B3A86">
                                    <w:rPr>
                                      <w:rFonts w:asciiTheme="majorBidi" w:hAnsiTheme="majorBidi" w:cstheme="majorBidi"/>
                                      <w:sz w:val="20"/>
                                      <w:szCs w:val="20"/>
                                      <w:lang w:val="en-US"/>
                                    </w:rPr>
                                    <w:t>(Fal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C91177B" id="_x0000_s1072" type="#_x0000_t202" style="position:absolute;left:0;text-align:left;margin-left:113.25pt;margin-top:10.95pt;width:108.65pt;height:24.1pt;z-index:251815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8y35agIAADcFAAAOAAAAZHJzL2Uyb0RvYy54bWysVEtv2zAMvg/YfxB0X5zXsjaIU2QpMgwo&#13;&#10;2mLt0LMiS4kxWdQkJXb260vKcdJ1u3TYxZb45sePml01lWF75UMJNueDXp8zZSUUpd3k/Pvj6sMF&#13;&#10;ZyEKWwgDVuX8oAK/mr9/N6vdVA1hC6ZQnmEQG6a1y/k2RjfNsiC3qhKhB05ZVGrwlYh49Zus8KLG&#13;&#10;6JXJhv3+JKvBF86DVCGg9LpV8nmKr7WS8U7roCIzOcfaYvr69F3TN5vPxHTjhduW8liG+IcqKlFa&#13;&#10;THoKdS2iYDtf/hGqKqWHADr2JFQZaF1KlXrAbgb9V908bIVTqRcEJ7gTTOH/hZW3+wd371lsPkOD&#13;&#10;AyRAahemAYXUT6N9RX+slKEeITycYFNNZJKcRhf9weCSM4m6UX8ynIwoTHb2dj7ELwoqRoecexxL&#13;&#10;Qkvsb0JsTTsTSmZhVRqTRmPsbwKMSZLsXGI6xYNRZGfsN6VZWaRKSRCk36yXxrN25MhJ7KAbfAqG&#13;&#10;DmSoMeEbfY8u5K0S097of3JK+cHGk39VWvAJoLQHihrYC2Rw8SMNCAvXrX0HRQsAYRGbdYMI5Hw8&#13;&#10;6Wa5huKAI/bQsj84uSpxDjcixHvhke6ICa5wvMOPNlDnHI4nzrbgf/1NTvbIQtRyVuP65Dz83Amv&#13;&#10;ODNfLfLzcjAe076ly/jjpyFe/EvN+qXG7qolYH8DfCycTEeyj6Y7ag/VE276grKiSliJuXMeu+My&#13;&#10;thPGl0KqxSIZ4YY5EW/sg5MUmmAmlj02T8K7IxUjkvgWukUT01eMbG3J08JiF0GXia4EdIvqcQC4&#13;&#10;nYnwx5eE1v/lPVmd37v5MwAAAP//AwBQSwMEFAAGAAgAAAAhAJP3cM7iAAAADgEAAA8AAABkcnMv&#13;&#10;ZG93bnJldi54bWxMj0FPwzAMhe9I/IfISNxY0tIN1jWdEBNX0AabxC1rvLaicaomW8u/x5zgYtny&#13;&#10;8/P7ivXkOnHBIbSeNCQzBQKp8ralWsPH+8vdI4gQDVnTeUIN3xhgXV5fFSa3fqQtXnaxFmxCITca&#13;&#10;mhj7XMpQNehMmPkeiXcnPzgTeRxqaQczsrnrZKrUQjrTEn9oTI/PDVZfu7PTsH89fR4y9VZv3Lwf&#13;&#10;/aQkuaXU+vZm2qy4PK1ARJzi3wX8MnB+KDnY0Z/JBtFpSNPFnKXcJEsQLMiyewY6anhQCciykP8x&#13;&#10;yh8AAAD//wMAUEsBAi0AFAAGAAgAAAAhALaDOJL+AAAA4QEAABMAAAAAAAAAAAAAAAAAAAAAAFtD&#13;&#10;b250ZW50X1R5cGVzXS54bWxQSwECLQAUAAYACAAAACEAOP0h/9YAAACUAQAACwAAAAAAAAAAAAAA&#13;&#10;AAAvAQAAX3JlbHMvLnJlbHNQSwECLQAUAAYACAAAACEAH/Mt+WoCAAA3BQAADgAAAAAAAAAAAAAA&#13;&#10;AAAuAgAAZHJzL2Uyb0RvYy54bWxQSwECLQAUAAYACAAAACEAk/dwzuIAAAAOAQAADwAAAAAAAAAA&#13;&#10;AAAAAADEBAAAZHJzL2Rvd25yZXYueG1sUEsFBgAAAAAEAAQA8wAAANMFAAAAAA==&#13;&#10;" filled="f" stroked="f">
                      <v:textbox>
                        <w:txbxContent>
                          <w:p w14:paraId="25FDA84A" w14:textId="77777777" w:rsidR="008B3A86" w:rsidRPr="008B3A86" w:rsidRDefault="008B3A86" w:rsidP="008B3A86">
                            <w:pPr>
                              <w:rPr>
                                <w:rFonts w:asciiTheme="majorBidi" w:hAnsiTheme="majorBidi" w:cstheme="majorBidi"/>
                                <w:sz w:val="20"/>
                                <w:szCs w:val="20"/>
                                <w:lang w:val="en-US"/>
                              </w:rPr>
                            </w:pPr>
                            <w:r w:rsidRPr="008B3A86">
                              <w:rPr>
                                <w:rFonts w:asciiTheme="majorBidi" w:hAnsiTheme="majorBidi" w:cstheme="majorBidi"/>
                                <w:sz w:val="20"/>
                                <w:szCs w:val="20"/>
                                <w:lang w:val="en-US"/>
                              </w:rPr>
                              <w:t>(False)</w:t>
                            </w:r>
                          </w:p>
                        </w:txbxContent>
                      </v:textbox>
                    </v:shape>
                  </w:pict>
                </mc:Fallback>
              </mc:AlternateContent>
            </w:r>
            <w:r>
              <w:rPr>
                <w:rFonts w:hint="cs"/>
                <w:noProof/>
                <w:rtl/>
                <w:lang w:val="ar-SA"/>
              </w:rPr>
              <mc:AlternateContent>
                <mc:Choice Requires="wps">
                  <w:drawing>
                    <wp:anchor distT="0" distB="0" distL="114300" distR="114300" simplePos="0" relativeHeight="251810816" behindDoc="0" locked="0" layoutInCell="1" allowOverlap="1" wp14:anchorId="7116A633" wp14:editId="0CF2E984">
                      <wp:simplePos x="0" y="0"/>
                      <wp:positionH relativeFrom="column">
                        <wp:posOffset>2561943</wp:posOffset>
                      </wp:positionH>
                      <wp:positionV relativeFrom="paragraph">
                        <wp:posOffset>37677</wp:posOffset>
                      </wp:positionV>
                      <wp:extent cx="112889" cy="101600"/>
                      <wp:effectExtent l="0" t="0" r="14605" b="12700"/>
                      <wp:wrapNone/>
                      <wp:docPr id="1259803831" name="Frame 1259803831"/>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8AE5011" id="Frame 1259803831" o:spid="_x0000_s1026" style="position:absolute;margin-left:201.75pt;margin-top:2.95pt;width:8.9pt;height:8pt;z-index:251810816;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5YmATeMAAAANAQAADwAAAGRycy9kb3ducmV2LnhtbExPy07D&#13;&#10;MBC8I/EP1iJxQa2T9CGaxqkQCIrEqYUDRzde7Ag/Quw2KV/PcoLLSqN57Ey1GZ1lJ+xjG7yAfJoB&#13;&#10;Q98E1Xot4O31cXILLCbplbTBo4AzRtjUlxeVLFUY/A5P+6QZhfhYSgEmpa7kPDYGnYzT0KEn7iP0&#13;&#10;TiaCveaqlwOFO8uLLFtyJ1tPH4zs8N5g87k/OgFPZ/f13A07LfX3+4uxuC1uxq0Q11fjw5rO3RpY&#13;&#10;wjH9OeB3A/WHmoodwtGryKyAeTZbkFTAYgWM+HmRz4AdBBT5Cnhd8f8r6h8AAAD//wMAUEsBAi0A&#13;&#10;FAAGAAgAAAAhALaDOJL+AAAA4QEAABMAAAAAAAAAAAAAAAAAAAAAAFtDb250ZW50X1R5cGVzXS54&#13;&#10;bWxQSwECLQAUAAYACAAAACEAOP0h/9YAAACUAQAACwAAAAAAAAAAAAAAAAAvAQAAX3JlbHMvLnJl&#13;&#10;bHNQSwECLQAUAAYACAAAACEACAYcgFoCAAAHBQAADgAAAAAAAAAAAAAAAAAuAgAAZHJzL2Uyb0Rv&#13;&#10;Yy54bWxQSwECLQAUAAYACAAAACEA5YmATeMAAAANAQAADwAAAAAAAAAAAAAAAAC0BAAAZHJzL2Rv&#13;&#10;d25yZXYueG1sUEsFBgAAAAAEAAQA8wAAAMQFA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Pr>
                <w:rFonts w:hint="cs"/>
                <w:rtl/>
                <w:lang w:val="en-US"/>
              </w:rPr>
              <w:t xml:space="preserve">        صحيحة</w:t>
            </w:r>
            <w:r>
              <w:rPr>
                <w:lang w:val="en-US"/>
              </w:rPr>
              <w:t xml:space="preserve"> </w:t>
            </w:r>
          </w:p>
          <w:p w14:paraId="67B0AF3E" w14:textId="77777777" w:rsidR="008B3A86" w:rsidRDefault="008B3A86" w:rsidP="008B3A86">
            <w:pPr>
              <w:jc w:val="right"/>
              <w:rPr>
                <w:rtl/>
                <w:lang w:val="en-US"/>
              </w:rPr>
            </w:pPr>
            <w:r>
              <w:rPr>
                <w:rFonts w:hint="cs"/>
                <w:noProof/>
                <w:rtl/>
                <w:lang w:val="ar-SA"/>
              </w:rPr>
              <mc:AlternateContent>
                <mc:Choice Requires="wps">
                  <w:drawing>
                    <wp:anchor distT="0" distB="0" distL="114300" distR="114300" simplePos="0" relativeHeight="251816960" behindDoc="0" locked="0" layoutInCell="1" allowOverlap="1" wp14:anchorId="5DF53183" wp14:editId="22795026">
                      <wp:simplePos x="0" y="0"/>
                      <wp:positionH relativeFrom="column">
                        <wp:posOffset>1069631</wp:posOffset>
                      </wp:positionH>
                      <wp:positionV relativeFrom="paragraph">
                        <wp:posOffset>146090</wp:posOffset>
                      </wp:positionV>
                      <wp:extent cx="1550505" cy="326003"/>
                      <wp:effectExtent l="0" t="0" r="0" b="0"/>
                      <wp:wrapNone/>
                      <wp:docPr id="2029604299" name="Text Box 32"/>
                      <wp:cNvGraphicFramePr/>
                      <a:graphic xmlns:a="http://schemas.openxmlformats.org/drawingml/2006/main">
                        <a:graphicData uri="http://schemas.microsoft.com/office/word/2010/wordprocessingShape">
                          <wps:wsp>
                            <wps:cNvSpPr txBox="1"/>
                            <wps:spPr>
                              <a:xfrm>
                                <a:off x="0" y="0"/>
                                <a:ext cx="1550505" cy="326003"/>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6C5EDFEB" w14:textId="77777777" w:rsidR="008B3A86" w:rsidRPr="008B3A86" w:rsidRDefault="008B3A86" w:rsidP="008B3A86">
                                  <w:pPr>
                                    <w:rPr>
                                      <w:rFonts w:asciiTheme="majorBidi" w:hAnsiTheme="majorBidi" w:cstheme="majorBidi"/>
                                      <w:sz w:val="20"/>
                                      <w:szCs w:val="20"/>
                                      <w:lang w:val="en-US"/>
                                    </w:rPr>
                                  </w:pPr>
                                  <w:r>
                                    <w:rPr>
                                      <w:rFonts w:asciiTheme="majorBidi" w:hAnsiTheme="majorBidi" w:cstheme="majorBidi"/>
                                      <w:sz w:val="20"/>
                                      <w:szCs w:val="20"/>
                                      <w:lang w:val="en-US"/>
                                    </w:rPr>
                                    <w:t>(</w:t>
                                  </w:r>
                                  <w:r w:rsidRPr="008B3A86">
                                    <w:rPr>
                                      <w:rFonts w:asciiTheme="majorBidi" w:hAnsiTheme="majorBidi" w:cstheme="majorBidi"/>
                                      <w:sz w:val="20"/>
                                      <w:szCs w:val="20"/>
                                      <w:lang w:val="en-US"/>
                                    </w:rPr>
                                    <w:t>I don’t know</w:t>
                                  </w:r>
                                  <w:r>
                                    <w:rPr>
                                      <w:rFonts w:asciiTheme="majorBidi" w:hAnsiTheme="majorBidi" w:cstheme="majorBidi"/>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DF53183" id="_x0000_s1073" type="#_x0000_t202" style="position:absolute;left:0;text-align:left;margin-left:84.2pt;margin-top:11.5pt;width:122.1pt;height:25.65pt;z-index:251816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jgP6agIAADcFAAAOAAAAZHJzL2Uyb0RvYy54bWysVN9v2jAQfp+0/8Hy+5pAod0QoWKtmCah&#13;&#10;tlo79dk4NkRzfJ5tSNhf3zuHUNbtpdMUyTn7fvjuu+88vWprw3bKhwpswQdnOWfKSigruy7498fF&#13;&#10;h4+chShsKQxYVfC9Cvxq9v7dtHETNYQNmFJ5hkFsmDSu4JsY3STLgtyoWoQzcMqiUoOvRcStX2el&#13;&#10;Fw1Gr002zPOLrAFfOg9ShYCnN52Sz1J8rZWMd1oHFZkpOOYW0+rTuqI1m03FZO2F21TykIb4hyxq&#13;&#10;UVm89BjqRkTBtr76I1RdSQ8BdDyTUGegdSVVqgGrGeSvqnnYCKdSLQhOcEeYwv8LK293D+7es9h+&#13;&#10;hhYbSIA0LkwCHlI9rfY1/TFThnqEcH+ETbWRSXIaj3P8OJOoOx9e5Pk5hclevJ0P8YuCmpFQcI9t&#13;&#10;SWiJ3TLEzrQ3ocssLCpjUmuM/e0AY9JJ9pJikuLeKLIz9pvSrCpTpnQQpF+vro1nXcuRk1hB3/gU&#13;&#10;DB3IUOOFb/Q9uJC3Skx7o//RKd0PNh7968qCTwClOVBUwE4gg8sfqUGYuO7seyg6AAiL2K5aRKDg&#13;&#10;o8u+lyso99hiDx37g5OLCvuwFCHeC490R0xwhOMdLtpAU3A4SJxtwP/62znZIwtRy1mD41Pw8HMr&#13;&#10;vOLMfLXIz0+D0YjmLW1G48shbvypZnWqsdv6GrC+AT4WTiaR7KPpRe2hfsJJn9OtqBJW4t0Fj714&#13;&#10;HbsO40sh1XyejHDCnIhL++AkhSaYiWWP7ZPw7kDFiCS+hX7QxOQVIztb8rQw30bQVaIrAd2hemgA&#13;&#10;Tmci/OElofE/3Serl/du9gwAAP//AwBQSwMEFAAGAAgAAAAhABd761biAAAADgEAAA8AAABkcnMv&#13;&#10;ZG93bnJldi54bWxMj0FPwzAMhe9I/IfISNxYsq6U0TWdEBNX0AabxC1rvLaicaomW8u/x5zgYunJ&#13;&#10;z8/vK9aT68QFh9B60jCfKRBIlbct1Ro+3l/uliBCNGRN5wk1fGOAdXl9VZjc+pG2eNnFWnAIhdxo&#13;&#10;aGLscylD1aAzYeZ7JN6d/OBMZDnU0g5m5HDXyUSpTDrTEn9oTI/PDVZfu7PTsH89fR5S9VZv3H0/&#13;&#10;+klJco9S69ubabPi8bQCEXGKfxfwy8D9oeRiR38mG0THOlumbNWQLBiMDek8yUAcNTykC5BlIf9j&#13;&#10;lD8AAAD//wMAUEsBAi0AFAAGAAgAAAAhALaDOJL+AAAA4QEAABMAAAAAAAAAAAAAAAAAAAAAAFtD&#13;&#10;b250ZW50X1R5cGVzXS54bWxQSwECLQAUAAYACAAAACEAOP0h/9YAAACUAQAACwAAAAAAAAAAAAAA&#13;&#10;AAAvAQAAX3JlbHMvLnJlbHNQSwECLQAUAAYACAAAACEAlY4D+moCAAA3BQAADgAAAAAAAAAAAAAA&#13;&#10;AAAuAgAAZHJzL2Uyb0RvYy54bWxQSwECLQAUAAYACAAAACEAF3vrVuIAAAAOAQAADwAAAAAAAAAA&#13;&#10;AAAAAADEBAAAZHJzL2Rvd25yZXYueG1sUEsFBgAAAAAEAAQA8wAAANMFAAAAAA==&#13;&#10;" filled="f" stroked="f">
                      <v:textbox>
                        <w:txbxContent>
                          <w:p w14:paraId="6C5EDFEB" w14:textId="77777777" w:rsidR="008B3A86" w:rsidRPr="008B3A86" w:rsidRDefault="008B3A86" w:rsidP="008B3A86">
                            <w:pPr>
                              <w:rPr>
                                <w:rFonts w:asciiTheme="majorBidi" w:hAnsiTheme="majorBidi" w:cstheme="majorBidi"/>
                                <w:sz w:val="20"/>
                                <w:szCs w:val="20"/>
                                <w:lang w:val="en-US"/>
                              </w:rPr>
                            </w:pPr>
                            <w:r>
                              <w:rPr>
                                <w:rFonts w:asciiTheme="majorBidi" w:hAnsiTheme="majorBidi" w:cstheme="majorBidi"/>
                                <w:sz w:val="20"/>
                                <w:szCs w:val="20"/>
                                <w:lang w:val="en-US"/>
                              </w:rPr>
                              <w:t>(</w:t>
                            </w:r>
                            <w:r w:rsidRPr="008B3A86">
                              <w:rPr>
                                <w:rFonts w:asciiTheme="majorBidi" w:hAnsiTheme="majorBidi" w:cstheme="majorBidi"/>
                                <w:sz w:val="20"/>
                                <w:szCs w:val="20"/>
                                <w:lang w:val="en-US"/>
                              </w:rPr>
                              <w:t>I don’t know</w:t>
                            </w:r>
                            <w:r>
                              <w:rPr>
                                <w:rFonts w:asciiTheme="majorBidi" w:hAnsiTheme="majorBidi" w:cstheme="majorBidi"/>
                                <w:sz w:val="20"/>
                                <w:szCs w:val="20"/>
                                <w:lang w:val="en-US"/>
                              </w:rPr>
                              <w:t>)</w:t>
                            </w:r>
                          </w:p>
                        </w:txbxContent>
                      </v:textbox>
                    </v:shape>
                  </w:pict>
                </mc:Fallback>
              </mc:AlternateContent>
            </w:r>
            <w:r>
              <w:rPr>
                <w:rFonts w:hint="cs"/>
                <w:noProof/>
                <w:rtl/>
                <w:lang w:val="ar-SA"/>
              </w:rPr>
              <mc:AlternateContent>
                <mc:Choice Requires="wps">
                  <w:drawing>
                    <wp:anchor distT="0" distB="0" distL="114300" distR="114300" simplePos="0" relativeHeight="251811840" behindDoc="0" locked="0" layoutInCell="1" allowOverlap="1" wp14:anchorId="23048850" wp14:editId="7FEE3BFA">
                      <wp:simplePos x="0" y="0"/>
                      <wp:positionH relativeFrom="column">
                        <wp:posOffset>2561943</wp:posOffset>
                      </wp:positionH>
                      <wp:positionV relativeFrom="paragraph">
                        <wp:posOffset>77470</wp:posOffset>
                      </wp:positionV>
                      <wp:extent cx="112889" cy="101600"/>
                      <wp:effectExtent l="0" t="0" r="14605" b="12700"/>
                      <wp:wrapNone/>
                      <wp:docPr id="594160895" name="Frame 594160895"/>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589BC52" id="Frame 594160895" o:spid="_x0000_s1026" style="position:absolute;margin-left:201.75pt;margin-top:6.1pt;width:8.9pt;height:8pt;z-index:251811840;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2uBR1uIAAAAOAQAADwAAAGRycy9kb3ducmV2LnhtbExPy07D&#13;&#10;MBC8I/EP1iJxQdSpW1CVxqkQCFqJUwsHjm682BF+hNhtUr6e5VQuI61mdh7VavSOHbFPbQwSppMC&#13;&#10;GIYm6jYYCe9vz7cLYCmroJWLASWcMMGqvryoVKnjELZ43GXDyCSkUkmwOXcl56mx6FWaxA4DcZ+x&#13;&#10;9yrT2RuuezWQuXdcFMU996oNlGBVh48Wm6/dwUt4OfnvTTdsjTI/H6/W4VrcjGspr6/GpyXBwxJY&#13;&#10;xjGfP+BvA/WHmort4yHoxJyEeTG7IykRQgAjwVxMZ8D2EsRCAK8r/n9G/QsAAP//AwBQSwECLQAU&#13;&#10;AAYACAAAACEAtoM4kv4AAADhAQAAEwAAAAAAAAAAAAAAAAAAAAAAW0NvbnRlbnRfVHlwZXNdLnht&#13;&#10;bFBLAQItABQABgAIAAAAIQA4/SH/1gAAAJQBAAALAAAAAAAAAAAAAAAAAC8BAABfcmVscy8ucmVs&#13;&#10;c1BLAQItABQABgAIAAAAIQAIBhyAWgIAAAcFAAAOAAAAAAAAAAAAAAAAAC4CAABkcnMvZTJvRG9j&#13;&#10;LnhtbFBLAQItABQABgAIAAAAIQDa4FHW4gAAAA4BAAAPAAAAAAAAAAAAAAAAALQEAABkcnMvZG93&#13;&#10;bnJldi54bWxQSwUGAAAAAAQABADzAAAAwwU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Pr>
                <w:rFonts w:hint="cs"/>
                <w:rtl/>
                <w:lang w:val="en-US"/>
              </w:rPr>
              <w:t xml:space="preserve">        خاطئة</w:t>
            </w:r>
          </w:p>
          <w:p w14:paraId="003FDB1C" w14:textId="77777777" w:rsidR="008B3A86" w:rsidRDefault="008B3A86" w:rsidP="008B3A86">
            <w:pPr>
              <w:jc w:val="right"/>
              <w:rPr>
                <w:rtl/>
                <w:lang w:val="en-US"/>
              </w:rPr>
            </w:pPr>
            <w:r>
              <w:rPr>
                <w:rFonts w:hint="cs"/>
                <w:noProof/>
                <w:rtl/>
                <w:lang w:val="ar-SA"/>
              </w:rPr>
              <mc:AlternateContent>
                <mc:Choice Requires="wps">
                  <w:drawing>
                    <wp:anchor distT="0" distB="0" distL="114300" distR="114300" simplePos="0" relativeHeight="251812864" behindDoc="0" locked="0" layoutInCell="1" allowOverlap="1" wp14:anchorId="717FDAA1" wp14:editId="50F35995">
                      <wp:simplePos x="0" y="0"/>
                      <wp:positionH relativeFrom="column">
                        <wp:posOffset>2561943</wp:posOffset>
                      </wp:positionH>
                      <wp:positionV relativeFrom="paragraph">
                        <wp:posOffset>77470</wp:posOffset>
                      </wp:positionV>
                      <wp:extent cx="112889" cy="101600"/>
                      <wp:effectExtent l="0" t="0" r="14605" b="12700"/>
                      <wp:wrapNone/>
                      <wp:docPr id="1555234652" name="Frame 1555234652"/>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14CAD3E" id="Frame 1555234652" o:spid="_x0000_s1026" style="position:absolute;margin-left:201.75pt;margin-top:6.1pt;width:8.9pt;height:8pt;z-index:251812864;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2uBR1uIAAAAOAQAADwAAAGRycy9kb3ducmV2LnhtbExPy07D&#13;&#10;MBC8I/EP1iJxQdSpW1CVxqkQCFqJUwsHjm682BF+hNhtUr6e5VQuI61mdh7VavSOHbFPbQwSppMC&#13;&#10;GIYm6jYYCe9vz7cLYCmroJWLASWcMMGqvryoVKnjELZ43GXDyCSkUkmwOXcl56mx6FWaxA4DcZ+x&#13;&#10;9yrT2RuuezWQuXdcFMU996oNlGBVh48Wm6/dwUt4OfnvTTdsjTI/H6/W4VrcjGspr6/GpyXBwxJY&#13;&#10;xjGfP+BvA/WHmort4yHoxJyEeTG7IykRQgAjwVxMZ8D2EsRCAK8r/n9G/QsAAP//AwBQSwECLQAU&#13;&#10;AAYACAAAACEAtoM4kv4AAADhAQAAEwAAAAAAAAAAAAAAAAAAAAAAW0NvbnRlbnRfVHlwZXNdLnht&#13;&#10;bFBLAQItABQABgAIAAAAIQA4/SH/1gAAAJQBAAALAAAAAAAAAAAAAAAAAC8BAABfcmVscy8ucmVs&#13;&#10;c1BLAQItABQABgAIAAAAIQAIBhyAWgIAAAcFAAAOAAAAAAAAAAAAAAAAAC4CAABkcnMvZTJvRG9j&#13;&#10;LnhtbFBLAQItABQABgAIAAAAIQDa4FHW4gAAAA4BAAAPAAAAAAAAAAAAAAAAALQEAABkcnMvZG93&#13;&#10;bnJldi54bWxQSwUGAAAAAAQABADzAAAAwwU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Pr>
                <w:rFonts w:hint="cs"/>
                <w:rtl/>
                <w:lang w:val="en-US"/>
              </w:rPr>
              <w:t xml:space="preserve">        لا أعلم </w:t>
            </w:r>
          </w:p>
          <w:p w14:paraId="441BD60D" w14:textId="77777777" w:rsidR="004E193D" w:rsidRDefault="004E193D" w:rsidP="00A72E8E">
            <w:pPr>
              <w:jc w:val="right"/>
              <w:rPr>
                <w:rtl/>
                <w:lang w:val="en-US"/>
              </w:rPr>
            </w:pPr>
          </w:p>
          <w:p w14:paraId="53EE191C" w14:textId="77777777" w:rsidR="004E193D" w:rsidRDefault="004E193D" w:rsidP="00A72E8E">
            <w:pPr>
              <w:jc w:val="right"/>
              <w:rPr>
                <w:rtl/>
                <w:lang w:val="en-US"/>
              </w:rPr>
            </w:pPr>
          </w:p>
          <w:p w14:paraId="5116579A" w14:textId="77777777" w:rsidR="004E193D" w:rsidRDefault="004E193D" w:rsidP="00A72E8E">
            <w:pPr>
              <w:jc w:val="right"/>
              <w:rPr>
                <w:rtl/>
                <w:lang w:val="en-US"/>
              </w:rPr>
            </w:pPr>
          </w:p>
          <w:p w14:paraId="743DAF36" w14:textId="77777777" w:rsidR="004E193D" w:rsidRDefault="004E193D" w:rsidP="004E193D">
            <w:pPr>
              <w:rPr>
                <w:rtl/>
                <w:lang w:val="en-US"/>
              </w:rPr>
            </w:pPr>
          </w:p>
          <w:p w14:paraId="104F9BAD" w14:textId="24E80612" w:rsidR="004E193D" w:rsidRDefault="004E193D" w:rsidP="00A72E8E">
            <w:pPr>
              <w:jc w:val="right"/>
              <w:rPr>
                <w:rtl/>
                <w:lang w:val="en-US"/>
              </w:rPr>
            </w:pPr>
          </w:p>
        </w:tc>
        <w:tc>
          <w:tcPr>
            <w:tcW w:w="4819" w:type="dxa"/>
            <w:gridSpan w:val="2"/>
            <w:tcBorders>
              <w:bottom w:val="single" w:sz="4" w:space="0" w:color="auto"/>
            </w:tcBorders>
          </w:tcPr>
          <w:p w14:paraId="3BA07F4B" w14:textId="77777777" w:rsidR="004E193D" w:rsidRDefault="006745C6" w:rsidP="006745C6">
            <w:pPr>
              <w:jc w:val="right"/>
              <w:rPr>
                <w:noProof/>
                <w:rtl/>
                <w:lang w:val="ar-SA"/>
              </w:rPr>
            </w:pPr>
            <w:r>
              <w:rPr>
                <w:noProof/>
                <w:rtl/>
                <w:lang w:val="ar-SA"/>
              </w:rPr>
              <w:drawing>
                <wp:inline distT="0" distB="0" distL="0" distR="0" wp14:anchorId="2EDDCED9" wp14:editId="0DAFF7AE">
                  <wp:extent cx="2210693" cy="1667631"/>
                  <wp:effectExtent l="0" t="0" r="0" b="0"/>
                  <wp:docPr id="64" name="Picture 64" descr="Text,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Picture 64" descr="Text, letter&#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2240006" cy="1689744"/>
                          </a:xfrm>
                          <a:prstGeom prst="rect">
                            <a:avLst/>
                          </a:prstGeom>
                        </pic:spPr>
                      </pic:pic>
                    </a:graphicData>
                  </a:graphic>
                </wp:inline>
              </w:drawing>
            </w:r>
          </w:p>
          <w:p w14:paraId="12FBF275" w14:textId="77777777" w:rsidR="00F619CD" w:rsidRDefault="00F619CD" w:rsidP="00F619CD">
            <w:pPr>
              <w:rPr>
                <w:noProof/>
                <w:rtl/>
                <w:lang w:val="ar-SA"/>
              </w:rPr>
            </w:pPr>
          </w:p>
          <w:p w14:paraId="6691218F" w14:textId="77777777" w:rsidR="00F619CD" w:rsidRPr="00B6398D" w:rsidRDefault="00F619CD" w:rsidP="00F619CD">
            <w:pPr>
              <w:rPr>
                <w:sz w:val="21"/>
                <w:szCs w:val="21"/>
              </w:rPr>
            </w:pPr>
            <w:r w:rsidRPr="00B6398D">
              <w:rPr>
                <w:sz w:val="21"/>
                <w:szCs w:val="21"/>
              </w:rPr>
              <w:t>Praise be to God!</w:t>
            </w:r>
          </w:p>
          <w:p w14:paraId="68C1477C" w14:textId="77777777" w:rsidR="00F619CD" w:rsidRPr="00B6398D" w:rsidRDefault="00F619CD" w:rsidP="00F619CD">
            <w:pPr>
              <w:rPr>
                <w:sz w:val="21"/>
                <w:szCs w:val="21"/>
              </w:rPr>
            </w:pPr>
            <w:r w:rsidRPr="00B6398D">
              <w:rPr>
                <w:sz w:val="21"/>
                <w:szCs w:val="21"/>
              </w:rPr>
              <w:t>A herbal remedy for Corona virus disease has been discovered, which is a pomegranate peel with a boiled orange peel, and it is drunk on an empty stomach with an apiicot seed. A deadly treatment for the Corona virus in two days. Please circulate, and you will be rewarded</w:t>
            </w:r>
          </w:p>
          <w:p w14:paraId="59E04666" w14:textId="77777777" w:rsidR="00F619CD" w:rsidRPr="00B6398D" w:rsidRDefault="00F619CD" w:rsidP="00F619CD">
            <w:pPr>
              <w:rPr>
                <w:sz w:val="21"/>
                <w:szCs w:val="21"/>
              </w:rPr>
            </w:pPr>
            <w:r w:rsidRPr="00B6398D">
              <w:rPr>
                <w:sz w:val="21"/>
                <w:szCs w:val="21"/>
              </w:rPr>
              <w:t>Quoted</w:t>
            </w:r>
          </w:p>
          <w:p w14:paraId="5914025B" w14:textId="0BF9958B" w:rsidR="00F619CD" w:rsidRPr="00F619CD" w:rsidRDefault="00F619CD" w:rsidP="00F619CD">
            <w:pPr>
              <w:rPr>
                <w:rtl/>
                <w:lang w:val="en-US"/>
              </w:rPr>
            </w:pPr>
            <w:r w:rsidRPr="00B6398D">
              <w:rPr>
                <w:sz w:val="21"/>
                <w:szCs w:val="21"/>
              </w:rPr>
              <w:t>3:09 AM</w:t>
            </w:r>
          </w:p>
        </w:tc>
      </w:tr>
      <w:tr w:rsidR="006745C6" w14:paraId="3842F909" w14:textId="77777777" w:rsidTr="00F619CD">
        <w:trPr>
          <w:trHeight w:val="4526"/>
        </w:trPr>
        <w:tc>
          <w:tcPr>
            <w:tcW w:w="4531" w:type="dxa"/>
          </w:tcPr>
          <w:p w14:paraId="4496AB4E" w14:textId="77777777" w:rsidR="00854AD2" w:rsidRDefault="00854AD2" w:rsidP="004048F4">
            <w:pPr>
              <w:jc w:val="right"/>
              <w:rPr>
                <w:rtl/>
                <w:lang w:val="en-US"/>
              </w:rPr>
            </w:pPr>
          </w:p>
          <w:p w14:paraId="40E88D55" w14:textId="77777777" w:rsidR="004048F4" w:rsidRDefault="004048F4" w:rsidP="004048F4">
            <w:pPr>
              <w:jc w:val="right"/>
              <w:rPr>
                <w:rtl/>
                <w:lang w:val="en-US"/>
              </w:rPr>
            </w:pPr>
          </w:p>
          <w:p w14:paraId="18836C21" w14:textId="77777777" w:rsidR="008B3A86" w:rsidRDefault="008B3A86" w:rsidP="008B3A86">
            <w:pPr>
              <w:jc w:val="right"/>
              <w:rPr>
                <w:rtl/>
                <w:lang w:val="en-US"/>
              </w:rPr>
            </w:pPr>
          </w:p>
          <w:p w14:paraId="04D7FA6B" w14:textId="3A191942" w:rsidR="008B3A86" w:rsidRPr="00D65AF7" w:rsidRDefault="008B3A86" w:rsidP="008B3A86">
            <w:pPr>
              <w:ind w:left="360"/>
              <w:jc w:val="right"/>
              <w:rPr>
                <w:rtl/>
                <w:lang w:val="en-US"/>
              </w:rPr>
            </w:pPr>
            <w:r>
              <w:rPr>
                <w:noProof/>
                <w:rtl/>
                <w:lang w:val="ar-SA"/>
              </w:rPr>
              <mc:AlternateContent>
                <mc:Choice Requires="wps">
                  <w:drawing>
                    <wp:anchor distT="0" distB="0" distL="114300" distR="114300" simplePos="0" relativeHeight="251822080" behindDoc="0" locked="0" layoutInCell="1" allowOverlap="1" wp14:anchorId="623EFB43" wp14:editId="253A1CEC">
                      <wp:simplePos x="0" y="0"/>
                      <wp:positionH relativeFrom="column">
                        <wp:posOffset>456285</wp:posOffset>
                      </wp:positionH>
                      <wp:positionV relativeFrom="paragraph">
                        <wp:posOffset>121285</wp:posOffset>
                      </wp:positionV>
                      <wp:extent cx="2442186" cy="306693"/>
                      <wp:effectExtent l="0" t="0" r="0" b="0"/>
                      <wp:wrapNone/>
                      <wp:docPr id="117283238" name="Text Box 29"/>
                      <wp:cNvGraphicFramePr/>
                      <a:graphic xmlns:a="http://schemas.openxmlformats.org/drawingml/2006/main">
                        <a:graphicData uri="http://schemas.microsoft.com/office/word/2010/wordprocessingShape">
                          <wps:wsp>
                            <wps:cNvSpPr txBox="1"/>
                            <wps:spPr>
                              <a:xfrm>
                                <a:off x="0" y="0"/>
                                <a:ext cx="2442186" cy="306693"/>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151E5D9B" w14:textId="77777777" w:rsidR="008B3A86" w:rsidRPr="008B3A86" w:rsidRDefault="008B3A86" w:rsidP="008B3A86">
                                  <w:pPr>
                                    <w:rPr>
                                      <w:rFonts w:asciiTheme="majorBidi" w:hAnsiTheme="majorBidi" w:cstheme="majorBidi"/>
                                      <w:sz w:val="20"/>
                                      <w:szCs w:val="20"/>
                                      <w:lang w:val="en-US"/>
                                    </w:rPr>
                                  </w:pPr>
                                  <w:r>
                                    <w:rPr>
                                      <w:rFonts w:asciiTheme="majorBidi" w:hAnsiTheme="majorBidi" w:cstheme="majorBidi"/>
                                      <w:sz w:val="20"/>
                                      <w:szCs w:val="20"/>
                                      <w:lang w:val="en-US"/>
                                    </w:rPr>
                                    <w:t>(</w:t>
                                  </w:r>
                                  <w:r w:rsidRPr="008B3A86">
                                    <w:rPr>
                                      <w:rFonts w:asciiTheme="majorBidi" w:hAnsiTheme="majorBidi" w:cstheme="majorBidi"/>
                                      <w:sz w:val="20"/>
                                      <w:szCs w:val="20"/>
                                    </w:rPr>
                                    <w:t>What is your assessment of this message:</w:t>
                                  </w:r>
                                  <w:r>
                                    <w:rPr>
                                      <w:rFonts w:asciiTheme="majorBidi" w:hAnsiTheme="majorBidi" w:cstheme="majorBidi"/>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23EFB43" id="_x0000_s1074" type="#_x0000_t202" style="position:absolute;left:0;text-align:left;margin-left:35.95pt;margin-top:9.55pt;width:192.3pt;height:24.15pt;z-index:2518220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drupagIAADcFAAAOAAAAZHJzL2Uyb0RvYy54bWysVN9v2jAQfp+0/8Hy+whQxlpEqBgV06Sq&#13;&#10;rdZOfTaODdEcn3c2JOyv79khwLq9dNpLYt/v++47T6+byrCdQl+Czfmg1+dMWQlFadc5//60/HDJ&#13;&#10;mQ/CFsKAVTnfK8+vZ+/fTWs3UUPYgCkUMgpi/aR2Od+E4CZZ5uVGVcL3wClLSg1YiUBXXGcFipqi&#13;&#10;VyYb9vvjrAYsHIJU3pP0plXyWYqvtZLhXmuvAjM5p9pC+mL6ruI3m03FZI3CbUp5KEP8QxWVKC0l&#13;&#10;PYa6EUGwLZZ/hKpKieBBh56EKgOtS6lSD9TNoP+qm8eNcCr1QuB4d4TJ/7+w8m736B6QheYzNDTA&#13;&#10;CEjt/MSTMPbTaKzinyplpCcI90fYVBOYJOFwNBoOLsecSdJd9Mfjq4sYJjt5O/Thi4KKxUPOkcaS&#13;&#10;0BK7Wx9a084kJrOwLI1JozH2NwHFjJLsVGI6hb1R0c7Yb0qzskiVRoGXuF4tDLJ25MRJ6qAbfApG&#13;&#10;DtFQU8I3+h5cordKTHuj/9Ep5Qcbjv5VaQETQGkPVGxgJ4jBxY80ICpct/YdFC0AEYvQrBpCIOej&#13;&#10;y26WKyj2NGKElv3eyWVJc7gVPjwIJLoTJrTC4Z4+2kCdczicONsA/vqbPNoTC0nLWU3rk3P/cytQ&#13;&#10;cWa+WuLn1WA0ivuWLqOPn4Z0wXPN6lxjt9UCqL8BPRZOpmO0D6Y7aoTqmTZ9HrOSSlhJuXMeuuMi&#13;&#10;tBOml0Kq+TwZ0YY5EW7to5MxdIQ5suypeRboDlQMROI76BZNTF4xsrWNnhbm2wC6THSNQLeoHgZA&#13;&#10;25kIf3hJ4vqf35PV6b2bvQAAAP//AwBQSwMEFAAGAAgAAAAhAFyNxpPgAAAADQEAAA8AAABkcnMv&#13;&#10;ZG93bnJldi54bWxMT01PwzAMvSPxHyIjcWNJUdvRrumEmLiCGB8St6zx2orGqZpsLf8ec4KLJfs9&#13;&#10;v49qu7hBnHEKvScNyUqBQGq87anV8Pb6eHMHIkRD1gyeUMM3BtjWlxeVKa2f6QXP+9gKFqFQGg1d&#13;&#10;jGMpZWg6dCas/IjE2NFPzkRep1baycws7gZ5q1QunemJHToz4kOHzdf+5DS8Px0/P1L13O5cNs5+&#13;&#10;UZJcIbW+vlp2Gx73GxARl/j3Ab8dOD/UHOzgT2SDGDSsk4KZfC8SEIynWZ6BOGjI1ynIupL/W9Q/&#13;&#10;AAAA//8DAFBLAQItABQABgAIAAAAIQC2gziS/gAAAOEBAAATAAAAAAAAAAAAAAAAAAAAAABbQ29u&#13;&#10;dGVudF9UeXBlc10ueG1sUEsBAi0AFAAGAAgAAAAhADj9If/WAAAAlAEAAAsAAAAAAAAAAAAAAAAA&#13;&#10;LwEAAF9yZWxzLy5yZWxzUEsBAi0AFAAGAAgAAAAhAJ12u6lqAgAANwUAAA4AAAAAAAAAAAAAAAAA&#13;&#10;LgIAAGRycy9lMm9Eb2MueG1sUEsBAi0AFAAGAAgAAAAhAFyNxpPgAAAADQEAAA8AAAAAAAAAAAAA&#13;&#10;AAAAxAQAAGRycy9kb3ducmV2LnhtbFBLBQYAAAAABAAEAPMAAADRBQAAAAA=&#13;&#10;" filled="f" stroked="f">
                      <v:textbox>
                        <w:txbxContent>
                          <w:p w14:paraId="151E5D9B" w14:textId="77777777" w:rsidR="008B3A86" w:rsidRPr="008B3A86" w:rsidRDefault="008B3A86" w:rsidP="008B3A86">
                            <w:pPr>
                              <w:rPr>
                                <w:rFonts w:asciiTheme="majorBidi" w:hAnsiTheme="majorBidi" w:cstheme="majorBidi"/>
                                <w:sz w:val="20"/>
                                <w:szCs w:val="20"/>
                                <w:lang w:val="en-US"/>
                              </w:rPr>
                            </w:pPr>
                            <w:r>
                              <w:rPr>
                                <w:rFonts w:asciiTheme="majorBidi" w:hAnsiTheme="majorBidi" w:cstheme="majorBidi"/>
                                <w:sz w:val="20"/>
                                <w:szCs w:val="20"/>
                                <w:lang w:val="en-US"/>
                              </w:rPr>
                              <w:t>(</w:t>
                            </w:r>
                            <w:r w:rsidRPr="008B3A86">
                              <w:rPr>
                                <w:rFonts w:asciiTheme="majorBidi" w:hAnsiTheme="majorBidi" w:cstheme="majorBidi"/>
                                <w:sz w:val="20"/>
                                <w:szCs w:val="20"/>
                              </w:rPr>
                              <w:t>What is your assessment of this message:</w:t>
                            </w:r>
                            <w:r>
                              <w:rPr>
                                <w:rFonts w:asciiTheme="majorBidi" w:hAnsiTheme="majorBidi" w:cstheme="majorBidi"/>
                                <w:sz w:val="20"/>
                                <w:szCs w:val="20"/>
                                <w:lang w:val="en-US"/>
                              </w:rPr>
                              <w:t>)</w:t>
                            </w:r>
                          </w:p>
                        </w:txbxContent>
                      </v:textbox>
                    </v:shape>
                  </w:pict>
                </mc:Fallback>
              </mc:AlternateContent>
            </w:r>
            <w:r>
              <w:rPr>
                <w:rFonts w:hint="cs"/>
                <w:rtl/>
                <w:lang w:val="en-US"/>
              </w:rPr>
              <w:t xml:space="preserve">٦- </w:t>
            </w:r>
            <w:r w:rsidRPr="00D65AF7">
              <w:rPr>
                <w:rFonts w:hint="cs"/>
                <w:rtl/>
                <w:lang w:val="en-US"/>
              </w:rPr>
              <w:t>ما ه</w:t>
            </w:r>
            <w:r w:rsidRPr="00D65AF7">
              <w:rPr>
                <w:rFonts w:hint="eastAsia"/>
                <w:rtl/>
                <w:lang w:val="en-US"/>
              </w:rPr>
              <w:t>و</w:t>
            </w:r>
            <w:r w:rsidRPr="00D65AF7">
              <w:rPr>
                <w:rFonts w:hint="cs"/>
                <w:rtl/>
                <w:lang w:val="en-US"/>
              </w:rPr>
              <w:t xml:space="preserve"> تقييمك لهذه الرسالة:</w:t>
            </w:r>
            <w:r>
              <w:rPr>
                <w:lang w:val="en-US"/>
              </w:rPr>
              <w:t xml:space="preserve"> </w:t>
            </w:r>
          </w:p>
          <w:p w14:paraId="6CAE98D6" w14:textId="77777777" w:rsidR="008B3A86" w:rsidRDefault="008B3A86" w:rsidP="008B3A86">
            <w:pPr>
              <w:jc w:val="right"/>
              <w:rPr>
                <w:rtl/>
                <w:lang w:val="en-US"/>
              </w:rPr>
            </w:pPr>
            <w:r>
              <w:rPr>
                <w:rFonts w:hint="cs"/>
                <w:noProof/>
                <w:rtl/>
                <w:lang w:val="ar-SA"/>
              </w:rPr>
              <mc:AlternateContent>
                <mc:Choice Requires="wps">
                  <w:drawing>
                    <wp:anchor distT="0" distB="0" distL="114300" distR="114300" simplePos="0" relativeHeight="251823104" behindDoc="0" locked="0" layoutInCell="1" allowOverlap="1" wp14:anchorId="41744C92" wp14:editId="25AA57C7">
                      <wp:simplePos x="0" y="0"/>
                      <wp:positionH relativeFrom="column">
                        <wp:posOffset>1353500</wp:posOffset>
                      </wp:positionH>
                      <wp:positionV relativeFrom="paragraph">
                        <wp:posOffset>127532</wp:posOffset>
                      </wp:positionV>
                      <wp:extent cx="1209734" cy="272616"/>
                      <wp:effectExtent l="0" t="0" r="0" b="0"/>
                      <wp:wrapNone/>
                      <wp:docPr id="1925844423" name="Text Box 30"/>
                      <wp:cNvGraphicFramePr/>
                      <a:graphic xmlns:a="http://schemas.openxmlformats.org/drawingml/2006/main">
                        <a:graphicData uri="http://schemas.microsoft.com/office/word/2010/wordprocessingShape">
                          <wps:wsp>
                            <wps:cNvSpPr txBox="1"/>
                            <wps:spPr>
                              <a:xfrm>
                                <a:off x="0" y="0"/>
                                <a:ext cx="1209734" cy="272616"/>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300861A1" w14:textId="77777777" w:rsidR="008B3A86" w:rsidRPr="008B3A86" w:rsidRDefault="008B3A86" w:rsidP="008B3A86">
                                  <w:pPr>
                                    <w:rPr>
                                      <w:rFonts w:asciiTheme="majorBidi" w:hAnsiTheme="majorBidi" w:cstheme="majorBidi"/>
                                      <w:sz w:val="20"/>
                                      <w:szCs w:val="20"/>
                                      <w:lang w:val="en-US"/>
                                    </w:rPr>
                                  </w:pPr>
                                  <w:r w:rsidRPr="008B3A86">
                                    <w:rPr>
                                      <w:rFonts w:asciiTheme="majorBidi" w:hAnsiTheme="majorBidi" w:cstheme="majorBidi"/>
                                      <w:sz w:val="20"/>
                                      <w:szCs w:val="20"/>
                                      <w:lang w:val="en-US"/>
                                    </w:rPr>
                                    <w:t>(Correc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744C92" id="_x0000_s1075" type="#_x0000_t202" style="position:absolute;left:0;text-align:left;margin-left:106.55pt;margin-top:10.05pt;width:95.25pt;height:21.45pt;z-index:2518231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EL4EagIAADcFAAAOAAAAZHJzL2Uyb0RvYy54bWysVN9P2zAQfp+0/8Hy+0jbdTAqUtSBmCYh&#13;&#10;QIOJZ9ex22iOzzu7Tbq/fndOUxjbC9NeEvt+33ff+ey8a5zYGow1+FKOj0ZSGK+hqv2qlN8ert59&#13;&#10;lCIm5SvlwJtS7kyU5/O3b87aMDMTWIOrDAoK4uOsDaVcpxRmRRH12jQqHkEwnpQWsFGJrrgqKlQt&#13;&#10;RW9cMRmNjosWsAoI2sRI0steKec5vrVGp1tro0nClZJqS/mL+bvkbzE/U7MVqrCu9b4M9Q9VNKr2&#13;&#10;lPQQ6lIlJTZY/xGqqTVCBJuONDQFWFtrk3ugbsajF93cr1UwuRcCJ4YDTPH/hdU32/twhyJ1n6Cj&#13;&#10;ATIgbYizSELup7PY8J8qFaQnCHcH2EyXhGanyej05P1UCk26ycnkeHzMYYon74AxfTbQCD6UEmks&#13;&#10;GS21vY6pNx1MOJmHq9q5PBrnfxNQTJYUTyXmU9o5w3bOfzVW1FWulAVR42p54VD0IydOUgfD4HMw&#13;&#10;cmBDSwlf6bt3YW+TmfZK/4NTzg8+Hfyb2gNmgPIeGG5gq4jB1fc8ICrc9vYDFD0AjEXqlh0hUMrp&#13;&#10;6TDLJVQ7GjFCz/4Y9FVNc7hWMd0pJLoTJrTC6ZY+1kFbStifpFgD/vybnO2JhaSVoqX1KWX8sVFo&#13;&#10;pHBfPPHzdDyd8r7ly/TDyYQu+FyzfK7xm+YCqL8xPRZB5yPbJzccLULzSJu+4KykUl5T7lKm4XiR&#13;&#10;+gnTS6HNYpGNaMOCStf+PmgOzTAzyx66R4VhT8VEJL6BYdHU7AUje1v29LDYJLB1pisD3aO6HwBt&#13;&#10;Zyb8/iXh9X9+z1ZP7938FwAAAP//AwBQSwMEFAAGAAgAAAAhALA4o5jfAAAADgEAAA8AAABkcnMv&#13;&#10;ZG93bnJldi54bWxMT0tPwzAMviPxHyIjcWNJ11FB13SaNnEFsQ0kblnjtRWNUzXZWv495sQufsif&#13;&#10;v0exmlwnLjiE1pOGZKZAIFXetlRrOOxfHp5AhGjIms4TavjBAKvy9qYwufUjveNlF2vBJBRyo6GJ&#13;&#10;sc+lDFWDzoSZ75H4dvKDM5HXoZZ2MCOTu07OlcqkMy2xQmN63DRYfe/OTsPH6+nrc6He6q177Ec/&#13;&#10;KUnuWWp9fzdtl1zWSxARp/j/AX8Z2D+UbOzoz2SD6DTMkzRhKA+KOwMWKs1AHDVkqQJZFvI6RvkL&#13;&#10;AAD//wMAUEsBAi0AFAAGAAgAAAAhALaDOJL+AAAA4QEAABMAAAAAAAAAAAAAAAAAAAAAAFtDb250&#13;&#10;ZW50X1R5cGVzXS54bWxQSwECLQAUAAYACAAAACEAOP0h/9YAAACUAQAACwAAAAAAAAAAAAAAAAAv&#13;&#10;AQAAX3JlbHMvLnJlbHNQSwECLQAUAAYACAAAACEALBC+BGoCAAA3BQAADgAAAAAAAAAAAAAAAAAu&#13;&#10;AgAAZHJzL2Uyb0RvYy54bWxQSwECLQAUAAYACAAAACEAsDijmN8AAAAOAQAADwAAAAAAAAAAAAAA&#13;&#10;AADEBAAAZHJzL2Rvd25yZXYueG1sUEsFBgAAAAAEAAQA8wAAANAFAAAAAA==&#13;&#10;" filled="f" stroked="f">
                      <v:textbox>
                        <w:txbxContent>
                          <w:p w14:paraId="300861A1" w14:textId="77777777" w:rsidR="008B3A86" w:rsidRPr="008B3A86" w:rsidRDefault="008B3A86" w:rsidP="008B3A86">
                            <w:pPr>
                              <w:rPr>
                                <w:rFonts w:asciiTheme="majorBidi" w:hAnsiTheme="majorBidi" w:cstheme="majorBidi"/>
                                <w:sz w:val="20"/>
                                <w:szCs w:val="20"/>
                                <w:lang w:val="en-US"/>
                              </w:rPr>
                            </w:pPr>
                            <w:r w:rsidRPr="008B3A86">
                              <w:rPr>
                                <w:rFonts w:asciiTheme="majorBidi" w:hAnsiTheme="majorBidi" w:cstheme="majorBidi"/>
                                <w:sz w:val="20"/>
                                <w:szCs w:val="20"/>
                                <w:lang w:val="en-US"/>
                              </w:rPr>
                              <w:t>(Correct)</w:t>
                            </w:r>
                          </w:p>
                        </w:txbxContent>
                      </v:textbox>
                    </v:shape>
                  </w:pict>
                </mc:Fallback>
              </mc:AlternateContent>
            </w:r>
          </w:p>
          <w:p w14:paraId="012A2BE7" w14:textId="77777777" w:rsidR="008B3A86" w:rsidRDefault="008B3A86" w:rsidP="008B3A86">
            <w:pPr>
              <w:jc w:val="right"/>
              <w:rPr>
                <w:rtl/>
                <w:lang w:val="en-US"/>
              </w:rPr>
            </w:pPr>
            <w:r>
              <w:rPr>
                <w:rFonts w:hint="cs"/>
                <w:noProof/>
                <w:rtl/>
                <w:lang w:val="ar-SA"/>
              </w:rPr>
              <mc:AlternateContent>
                <mc:Choice Requires="wps">
                  <w:drawing>
                    <wp:anchor distT="0" distB="0" distL="114300" distR="114300" simplePos="0" relativeHeight="251824128" behindDoc="0" locked="0" layoutInCell="1" allowOverlap="1" wp14:anchorId="12F645DC" wp14:editId="0CE2D73A">
                      <wp:simplePos x="0" y="0"/>
                      <wp:positionH relativeFrom="column">
                        <wp:posOffset>1438487</wp:posOffset>
                      </wp:positionH>
                      <wp:positionV relativeFrom="paragraph">
                        <wp:posOffset>138966</wp:posOffset>
                      </wp:positionV>
                      <wp:extent cx="1380119" cy="306263"/>
                      <wp:effectExtent l="0" t="0" r="0" b="0"/>
                      <wp:wrapNone/>
                      <wp:docPr id="1915259461" name="Text Box 31"/>
                      <wp:cNvGraphicFramePr/>
                      <a:graphic xmlns:a="http://schemas.openxmlformats.org/drawingml/2006/main">
                        <a:graphicData uri="http://schemas.microsoft.com/office/word/2010/wordprocessingShape">
                          <wps:wsp>
                            <wps:cNvSpPr txBox="1"/>
                            <wps:spPr>
                              <a:xfrm>
                                <a:off x="0" y="0"/>
                                <a:ext cx="1380119" cy="306263"/>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3AA17A02" w14:textId="77777777" w:rsidR="008B3A86" w:rsidRPr="008B3A86" w:rsidRDefault="008B3A86" w:rsidP="008B3A86">
                                  <w:pPr>
                                    <w:rPr>
                                      <w:rFonts w:asciiTheme="majorBidi" w:hAnsiTheme="majorBidi" w:cstheme="majorBidi"/>
                                      <w:sz w:val="20"/>
                                      <w:szCs w:val="20"/>
                                      <w:lang w:val="en-US"/>
                                    </w:rPr>
                                  </w:pPr>
                                  <w:r w:rsidRPr="008B3A86">
                                    <w:rPr>
                                      <w:rFonts w:asciiTheme="majorBidi" w:hAnsiTheme="majorBidi" w:cstheme="majorBidi"/>
                                      <w:sz w:val="20"/>
                                      <w:szCs w:val="20"/>
                                      <w:lang w:val="en-US"/>
                                    </w:rPr>
                                    <w:t>(Fal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2F645DC" id="_x0000_s1076" type="#_x0000_t202" style="position:absolute;left:0;text-align:left;margin-left:113.25pt;margin-top:10.95pt;width:108.65pt;height:24.1pt;z-index:2518241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d3CraAIAADcFAAAOAAAAZHJzL2Uyb0RvYy54bWysVEtv2zAMvg/YfxB0X52kj7VBnSJr0WFA&#13;&#10;0RZLh54VWUqMyaJGKbGzXz9SzqPrdumwiy3xzY8fdXnVNU6sDcYafCmHRwMpjNdQ1X5Rym9Ptx/O&#13;&#10;pYhJ+Uo58KaUGxPl1eT9u8s2jM0IluAqg4KC+DhuQymXKYVxUUS9NI2KRxCMJ6UFbFSiKy6KClVL&#13;&#10;0RtXjAaDs6IFrAKCNjGS9KZXykmOb63R6cHaaJJwpaTaUv5i/s75W0wu1XiBKixrvS1D/UMVjao9&#13;&#10;Jd2HulFJiRXWf4Rqao0QwaYjDU0B1tba5B6om+HgVTezpQom90LgxLCHKf6/sPp+PQuPKFL3CToa&#13;&#10;IAPShjiOJOR+OosN/6lSQXqCcLOHzXRJaHY6Ph8MhxdSaNIdD85GZ8ccpjh4B4zps4FG8KGUSGPJ&#13;&#10;aKn1XUy96c6Ek3m4rZ3Lo3H+NwHFZElxKDGf0sYZtnP+q7GirnKlLIgaF/Nrh6IfOXGSOtgNPgcj&#13;&#10;Bza0lPCNvlsX9jaZaW/03zvl/ODT3r+pPWAGKO+B4QbWihhcfc8DosJtb7+DogeAsUjdvCMESnma&#13;&#10;yc2iOVQbGjFCz/4Y9G1Nc7hTMT0qJLoTJrTC6YE+1kFbStiepFgC/vybnO2JhaSVoqX1KWX8sVJo&#13;&#10;pHBfPPHzYnhywvuWLyenH0d0wZea+UuNXzXXQP0N6bEIOh/ZPrnd0SI0z7TpU85KKuU15S5l2h2v&#13;&#10;Uz9heim0mU6zEW1YUOnOz4Lm0Awzs+ype1YYtlRMROJ72C2aGr9iZG/Lnh6mqwS2znQ9oLodAG1n&#13;&#10;Jvz2JeH1f3nPVof3bvILAAD//wMAUEsDBBQABgAIAAAAIQCT93DO4gAAAA4BAAAPAAAAZHJzL2Rv&#13;&#10;d25yZXYueG1sTI9BT8MwDIXvSPyHyEjcWNLSDdY1nRATV9AGm8Qta7y2onGqJlvLv8ec4GLZ8vPz&#13;&#10;+4r15DpxwSG0njQkMwUCqfK2pVrDx/vL3SOIEA1Z03lCDd8YYF1eXxUmt36kLV52sRZsQiE3GpoY&#13;&#10;+1zKUDXoTJj5Hol3Jz84E3kcamkHM7K562Sq1EI60xJ/aEyPzw1WX7uz07B/PX0eMvVWb9y8H/2k&#13;&#10;JLml1Pr2ZtqsuDytQESc4t8F/DJwfig52NGfyQbRaUjTxZyl3CRLECzIsnsGOmp4UAnIspD/Mcof&#13;&#10;AAAA//8DAFBLAQItABQABgAIAAAAIQC2gziS/gAAAOEBAAATAAAAAAAAAAAAAAAAAAAAAABbQ29u&#13;&#10;dGVudF9UeXBlc10ueG1sUEsBAi0AFAAGAAgAAAAhADj9If/WAAAAlAEAAAsAAAAAAAAAAAAAAAAA&#13;&#10;LwEAAF9yZWxzLy5yZWxzUEsBAi0AFAAGAAgAAAAhAMF3cKtoAgAANwUAAA4AAAAAAAAAAAAAAAAA&#13;&#10;LgIAAGRycy9lMm9Eb2MueG1sUEsBAi0AFAAGAAgAAAAhAJP3cM7iAAAADgEAAA8AAAAAAAAAAAAA&#13;&#10;AAAAwgQAAGRycy9kb3ducmV2LnhtbFBLBQYAAAAABAAEAPMAAADRBQAAAAA=&#13;&#10;" filled="f" stroked="f">
                      <v:textbox>
                        <w:txbxContent>
                          <w:p w14:paraId="3AA17A02" w14:textId="77777777" w:rsidR="008B3A86" w:rsidRPr="008B3A86" w:rsidRDefault="008B3A86" w:rsidP="008B3A86">
                            <w:pPr>
                              <w:rPr>
                                <w:rFonts w:asciiTheme="majorBidi" w:hAnsiTheme="majorBidi" w:cstheme="majorBidi"/>
                                <w:sz w:val="20"/>
                                <w:szCs w:val="20"/>
                                <w:lang w:val="en-US"/>
                              </w:rPr>
                            </w:pPr>
                            <w:r w:rsidRPr="008B3A86">
                              <w:rPr>
                                <w:rFonts w:asciiTheme="majorBidi" w:hAnsiTheme="majorBidi" w:cstheme="majorBidi"/>
                                <w:sz w:val="20"/>
                                <w:szCs w:val="20"/>
                                <w:lang w:val="en-US"/>
                              </w:rPr>
                              <w:t>(False)</w:t>
                            </w:r>
                          </w:p>
                        </w:txbxContent>
                      </v:textbox>
                    </v:shape>
                  </w:pict>
                </mc:Fallback>
              </mc:AlternateContent>
            </w:r>
            <w:r>
              <w:rPr>
                <w:rFonts w:hint="cs"/>
                <w:noProof/>
                <w:rtl/>
                <w:lang w:val="ar-SA"/>
              </w:rPr>
              <mc:AlternateContent>
                <mc:Choice Requires="wps">
                  <w:drawing>
                    <wp:anchor distT="0" distB="0" distL="114300" distR="114300" simplePos="0" relativeHeight="251819008" behindDoc="0" locked="0" layoutInCell="1" allowOverlap="1" wp14:anchorId="7567786D" wp14:editId="1D83DBD2">
                      <wp:simplePos x="0" y="0"/>
                      <wp:positionH relativeFrom="column">
                        <wp:posOffset>2561943</wp:posOffset>
                      </wp:positionH>
                      <wp:positionV relativeFrom="paragraph">
                        <wp:posOffset>37677</wp:posOffset>
                      </wp:positionV>
                      <wp:extent cx="112889" cy="101600"/>
                      <wp:effectExtent l="0" t="0" r="14605" b="12700"/>
                      <wp:wrapNone/>
                      <wp:docPr id="360274892" name="Frame 360274892"/>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0279D6D" id="Frame 360274892" o:spid="_x0000_s1026" style="position:absolute;margin-left:201.75pt;margin-top:2.95pt;width:8.9pt;height:8pt;z-index:251819008;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5YmATeMAAAANAQAADwAAAGRycy9kb3ducmV2LnhtbExPy07D&#13;&#10;MBC8I/EP1iJxQa2T9CGaxqkQCIrEqYUDRzde7Ag/Quw2KV/PcoLLSqN57Ey1GZ1lJ+xjG7yAfJoB&#13;&#10;Q98E1Xot4O31cXILLCbplbTBo4AzRtjUlxeVLFUY/A5P+6QZhfhYSgEmpa7kPDYGnYzT0KEn7iP0&#13;&#10;TiaCveaqlwOFO8uLLFtyJ1tPH4zs8N5g87k/OgFPZ/f13A07LfX3+4uxuC1uxq0Q11fjw5rO3RpY&#13;&#10;wjH9OeB3A/WHmoodwtGryKyAeTZbkFTAYgWM+HmRz4AdBBT5Cnhd8f8r6h8AAAD//wMAUEsBAi0A&#13;&#10;FAAGAAgAAAAhALaDOJL+AAAA4QEAABMAAAAAAAAAAAAAAAAAAAAAAFtDb250ZW50X1R5cGVzXS54&#13;&#10;bWxQSwECLQAUAAYACAAAACEAOP0h/9YAAACUAQAACwAAAAAAAAAAAAAAAAAvAQAAX3JlbHMvLnJl&#13;&#10;bHNQSwECLQAUAAYACAAAACEACAYcgFoCAAAHBQAADgAAAAAAAAAAAAAAAAAuAgAAZHJzL2Uyb0Rv&#13;&#10;Yy54bWxQSwECLQAUAAYACAAAACEA5YmATeMAAAANAQAADwAAAAAAAAAAAAAAAAC0BAAAZHJzL2Rv&#13;&#10;d25yZXYueG1sUEsFBgAAAAAEAAQA8wAAAMQFA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Pr>
                <w:rFonts w:hint="cs"/>
                <w:rtl/>
                <w:lang w:val="en-US"/>
              </w:rPr>
              <w:t xml:space="preserve">        صحيحة</w:t>
            </w:r>
            <w:r>
              <w:rPr>
                <w:lang w:val="en-US"/>
              </w:rPr>
              <w:t xml:space="preserve"> </w:t>
            </w:r>
          </w:p>
          <w:p w14:paraId="49E2EE98" w14:textId="77777777" w:rsidR="008B3A86" w:rsidRDefault="008B3A86" w:rsidP="008B3A86">
            <w:pPr>
              <w:jc w:val="right"/>
              <w:rPr>
                <w:rtl/>
                <w:lang w:val="en-US"/>
              </w:rPr>
            </w:pPr>
            <w:r>
              <w:rPr>
                <w:rFonts w:hint="cs"/>
                <w:noProof/>
                <w:rtl/>
                <w:lang w:val="ar-SA"/>
              </w:rPr>
              <mc:AlternateContent>
                <mc:Choice Requires="wps">
                  <w:drawing>
                    <wp:anchor distT="0" distB="0" distL="114300" distR="114300" simplePos="0" relativeHeight="251825152" behindDoc="0" locked="0" layoutInCell="1" allowOverlap="1" wp14:anchorId="6694C241" wp14:editId="73ED35F1">
                      <wp:simplePos x="0" y="0"/>
                      <wp:positionH relativeFrom="column">
                        <wp:posOffset>1069631</wp:posOffset>
                      </wp:positionH>
                      <wp:positionV relativeFrom="paragraph">
                        <wp:posOffset>146090</wp:posOffset>
                      </wp:positionV>
                      <wp:extent cx="1550505" cy="326003"/>
                      <wp:effectExtent l="0" t="0" r="0" b="0"/>
                      <wp:wrapNone/>
                      <wp:docPr id="987457223" name="Text Box 32"/>
                      <wp:cNvGraphicFramePr/>
                      <a:graphic xmlns:a="http://schemas.openxmlformats.org/drawingml/2006/main">
                        <a:graphicData uri="http://schemas.microsoft.com/office/word/2010/wordprocessingShape">
                          <wps:wsp>
                            <wps:cNvSpPr txBox="1"/>
                            <wps:spPr>
                              <a:xfrm>
                                <a:off x="0" y="0"/>
                                <a:ext cx="1550505" cy="326003"/>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24BC2EA4" w14:textId="77777777" w:rsidR="008B3A86" w:rsidRPr="008B3A86" w:rsidRDefault="008B3A86" w:rsidP="008B3A86">
                                  <w:pPr>
                                    <w:rPr>
                                      <w:rFonts w:asciiTheme="majorBidi" w:hAnsiTheme="majorBidi" w:cstheme="majorBidi"/>
                                      <w:sz w:val="20"/>
                                      <w:szCs w:val="20"/>
                                      <w:lang w:val="en-US"/>
                                    </w:rPr>
                                  </w:pPr>
                                  <w:r>
                                    <w:rPr>
                                      <w:rFonts w:asciiTheme="majorBidi" w:hAnsiTheme="majorBidi" w:cstheme="majorBidi"/>
                                      <w:sz w:val="20"/>
                                      <w:szCs w:val="20"/>
                                      <w:lang w:val="en-US"/>
                                    </w:rPr>
                                    <w:t>(</w:t>
                                  </w:r>
                                  <w:r w:rsidRPr="008B3A86">
                                    <w:rPr>
                                      <w:rFonts w:asciiTheme="majorBidi" w:hAnsiTheme="majorBidi" w:cstheme="majorBidi"/>
                                      <w:sz w:val="20"/>
                                      <w:szCs w:val="20"/>
                                      <w:lang w:val="en-US"/>
                                    </w:rPr>
                                    <w:t>I don’t know</w:t>
                                  </w:r>
                                  <w:r>
                                    <w:rPr>
                                      <w:rFonts w:asciiTheme="majorBidi" w:hAnsiTheme="majorBidi" w:cstheme="majorBidi"/>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694C241" id="_x0000_s1077" type="#_x0000_t202" style="position:absolute;left:0;text-align:left;margin-left:84.2pt;margin-top:11.5pt;width:122.1pt;height:25.65pt;z-index:2518251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Cl6oaQIAADcFAAAOAAAAZHJzL2Uyb0RvYy54bWysVN9v0zAQfkfif7D8zpJ264Bq6VQ2DSFN&#13;&#10;28SG9uw6dhvh+MzZbVL+eu6cthuDlyEUyTn7fvjuu+98dt63TmwMxgZ8JUdHpRTGa6gbv6zkt4er&#13;&#10;dx+kiEn5WjnwppJbE+X57O2bsy5MzRhW4GqDgoL4OO1CJVcphWlRRL0yrYpHEIwnpQVsVaItLosa&#13;&#10;VUfRW1eMy/K06ADrgKBNjHR6OSjlLMe31uh0a200SbhKUm4pr5jXBa/F7ExNl6jCqtG7NNQ/ZNGq&#13;&#10;xtOlh1CXKimxxuaPUG2jESLYdKShLcDaRptcA1UzKl9Uc79SweRaCJwYDjDF/xdW32zuwx2K1H+C&#13;&#10;nhrIgHQhTiMdcj29xZb/lKkgPUG4PcBm+iQ0O00mJX1SaNIdj0/L8pjDFE/eAWP6bKAVLFQSqS0Z&#13;&#10;LbW5jmkw3ZvwZR6uGudya5z/7YBi8knxlGKW0tYZtnP+q7GiqXOmfBA1LhcXDsXQcuIkVbBvfA5G&#13;&#10;Dmxo6cJX+u5c2Ntkpr3S/+CU7wefDv5t4wEzQHkODBewUcTg+ntuECVuB/s9FAMAjEXqFz0hUMnJ&#13;&#10;oZcLqLfUYoSB/THoq4b6cK1iulNIdCdMaITTLS3WQVdJ2ElSrAB//u2c7YmFpJWio/GpZPyxVmik&#13;&#10;cF888fPj6OSE5y1vTibvx7TB55rFc41ftxdA9Y3osQg6i2yf3F60CO0jTfqcbyWV8prurmTaixdp&#13;&#10;6DC9FNrM59mIJiyodO3vg+bQDDOz7KF/VBh2VExE4hvYD5qavmDkYMueHubrBLbJdGWgB1R3DaDp&#13;&#10;zITfvSQ8/s/32erpvZv9AgAA//8DAFBLAwQUAAYACAAAACEAF3vrVuIAAAAOAQAADwAAAGRycy9k&#13;&#10;b3ducmV2LnhtbEyPQU/DMAyF70j8h8hI3FiyrpTRNZ0QE1fQBpvELWu8tqJxqiZby7/HnOBi6cnP&#13;&#10;z+8r1pPrxAWH0HrSMJ8pEEiVty3VGj7eX+6WIEI0ZE3nCTV8Y4B1eX1VmNz6kbZ42cVacAiF3Gho&#13;&#10;YuxzKUPVoDNh5nsk3p384ExkOdTSDmbkcNfJRKlMOtMSf2hMj88NVl+7s9Owfz19HlL1Vm/cfT/6&#13;&#10;SUlyj1Lr25tps+LxtAIRcYp/F/DLwP2h5GJHfyYbRMc6W6Zs1ZAsGIwN6TzJQBw1PKQLkGUh/2OU&#13;&#10;PwAAAP//AwBQSwECLQAUAAYACAAAACEAtoM4kv4AAADhAQAAEwAAAAAAAAAAAAAAAAAAAAAAW0Nv&#13;&#10;bnRlbnRfVHlwZXNdLnhtbFBLAQItABQABgAIAAAAIQA4/SH/1gAAAJQBAAALAAAAAAAAAAAAAAAA&#13;&#10;AC8BAABfcmVscy8ucmVsc1BLAQItABQABgAIAAAAIQBLCl6oaQIAADcFAAAOAAAAAAAAAAAAAAAA&#13;&#10;AC4CAABkcnMvZTJvRG9jLnhtbFBLAQItABQABgAIAAAAIQAXe+tW4gAAAA4BAAAPAAAAAAAAAAAA&#13;&#10;AAAAAMMEAABkcnMvZG93bnJldi54bWxQSwUGAAAAAAQABADzAAAA0gUAAAAA&#13;&#10;" filled="f" stroked="f">
                      <v:textbox>
                        <w:txbxContent>
                          <w:p w14:paraId="24BC2EA4" w14:textId="77777777" w:rsidR="008B3A86" w:rsidRPr="008B3A86" w:rsidRDefault="008B3A86" w:rsidP="008B3A86">
                            <w:pPr>
                              <w:rPr>
                                <w:rFonts w:asciiTheme="majorBidi" w:hAnsiTheme="majorBidi" w:cstheme="majorBidi"/>
                                <w:sz w:val="20"/>
                                <w:szCs w:val="20"/>
                                <w:lang w:val="en-US"/>
                              </w:rPr>
                            </w:pPr>
                            <w:r>
                              <w:rPr>
                                <w:rFonts w:asciiTheme="majorBidi" w:hAnsiTheme="majorBidi" w:cstheme="majorBidi"/>
                                <w:sz w:val="20"/>
                                <w:szCs w:val="20"/>
                                <w:lang w:val="en-US"/>
                              </w:rPr>
                              <w:t>(</w:t>
                            </w:r>
                            <w:r w:rsidRPr="008B3A86">
                              <w:rPr>
                                <w:rFonts w:asciiTheme="majorBidi" w:hAnsiTheme="majorBidi" w:cstheme="majorBidi"/>
                                <w:sz w:val="20"/>
                                <w:szCs w:val="20"/>
                                <w:lang w:val="en-US"/>
                              </w:rPr>
                              <w:t>I don’t know</w:t>
                            </w:r>
                            <w:r>
                              <w:rPr>
                                <w:rFonts w:asciiTheme="majorBidi" w:hAnsiTheme="majorBidi" w:cstheme="majorBidi"/>
                                <w:sz w:val="20"/>
                                <w:szCs w:val="20"/>
                                <w:lang w:val="en-US"/>
                              </w:rPr>
                              <w:t>)</w:t>
                            </w:r>
                          </w:p>
                        </w:txbxContent>
                      </v:textbox>
                    </v:shape>
                  </w:pict>
                </mc:Fallback>
              </mc:AlternateContent>
            </w:r>
            <w:r>
              <w:rPr>
                <w:rFonts w:hint="cs"/>
                <w:noProof/>
                <w:rtl/>
                <w:lang w:val="ar-SA"/>
              </w:rPr>
              <mc:AlternateContent>
                <mc:Choice Requires="wps">
                  <w:drawing>
                    <wp:anchor distT="0" distB="0" distL="114300" distR="114300" simplePos="0" relativeHeight="251820032" behindDoc="0" locked="0" layoutInCell="1" allowOverlap="1" wp14:anchorId="6E3B41D4" wp14:editId="725955C7">
                      <wp:simplePos x="0" y="0"/>
                      <wp:positionH relativeFrom="column">
                        <wp:posOffset>2561943</wp:posOffset>
                      </wp:positionH>
                      <wp:positionV relativeFrom="paragraph">
                        <wp:posOffset>77470</wp:posOffset>
                      </wp:positionV>
                      <wp:extent cx="112889" cy="101600"/>
                      <wp:effectExtent l="0" t="0" r="14605" b="12700"/>
                      <wp:wrapNone/>
                      <wp:docPr id="1804395620" name="Frame 1804395620"/>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28D53F7" id="Frame 1804395620" o:spid="_x0000_s1026" style="position:absolute;margin-left:201.75pt;margin-top:6.1pt;width:8.9pt;height:8pt;z-index:251820032;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2uBR1uIAAAAOAQAADwAAAGRycy9kb3ducmV2LnhtbExPy07D&#13;&#10;MBC8I/EP1iJxQdSpW1CVxqkQCFqJUwsHjm682BF+hNhtUr6e5VQuI61mdh7VavSOHbFPbQwSppMC&#13;&#10;GIYm6jYYCe9vz7cLYCmroJWLASWcMMGqvryoVKnjELZ43GXDyCSkUkmwOXcl56mx6FWaxA4DcZ+x&#13;&#10;9yrT2RuuezWQuXdcFMU996oNlGBVh48Wm6/dwUt4OfnvTTdsjTI/H6/W4VrcjGspr6/GpyXBwxJY&#13;&#10;xjGfP+BvA/WHmort4yHoxJyEeTG7IykRQgAjwVxMZ8D2EsRCAK8r/n9G/QsAAP//AwBQSwECLQAU&#13;&#10;AAYACAAAACEAtoM4kv4AAADhAQAAEwAAAAAAAAAAAAAAAAAAAAAAW0NvbnRlbnRfVHlwZXNdLnht&#13;&#10;bFBLAQItABQABgAIAAAAIQA4/SH/1gAAAJQBAAALAAAAAAAAAAAAAAAAAC8BAABfcmVscy8ucmVs&#13;&#10;c1BLAQItABQABgAIAAAAIQAIBhyAWgIAAAcFAAAOAAAAAAAAAAAAAAAAAC4CAABkcnMvZTJvRG9j&#13;&#10;LnhtbFBLAQItABQABgAIAAAAIQDa4FHW4gAAAA4BAAAPAAAAAAAAAAAAAAAAALQEAABkcnMvZG93&#13;&#10;bnJldi54bWxQSwUGAAAAAAQABADzAAAAwwU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Pr>
                <w:rFonts w:hint="cs"/>
                <w:rtl/>
                <w:lang w:val="en-US"/>
              </w:rPr>
              <w:t xml:space="preserve">        خاطئة</w:t>
            </w:r>
          </w:p>
          <w:p w14:paraId="21E82778" w14:textId="77777777" w:rsidR="008B3A86" w:rsidRDefault="008B3A86" w:rsidP="008B3A86">
            <w:pPr>
              <w:jc w:val="right"/>
              <w:rPr>
                <w:rtl/>
                <w:lang w:val="en-US"/>
              </w:rPr>
            </w:pPr>
            <w:r>
              <w:rPr>
                <w:rFonts w:hint="cs"/>
                <w:noProof/>
                <w:rtl/>
                <w:lang w:val="ar-SA"/>
              </w:rPr>
              <mc:AlternateContent>
                <mc:Choice Requires="wps">
                  <w:drawing>
                    <wp:anchor distT="0" distB="0" distL="114300" distR="114300" simplePos="0" relativeHeight="251821056" behindDoc="0" locked="0" layoutInCell="1" allowOverlap="1" wp14:anchorId="683CA58E" wp14:editId="79A838EF">
                      <wp:simplePos x="0" y="0"/>
                      <wp:positionH relativeFrom="column">
                        <wp:posOffset>2561943</wp:posOffset>
                      </wp:positionH>
                      <wp:positionV relativeFrom="paragraph">
                        <wp:posOffset>77470</wp:posOffset>
                      </wp:positionV>
                      <wp:extent cx="112889" cy="101600"/>
                      <wp:effectExtent l="0" t="0" r="14605" b="12700"/>
                      <wp:wrapNone/>
                      <wp:docPr id="613182882" name="Frame 613182882"/>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869A8AD" id="Frame 613182882" o:spid="_x0000_s1026" style="position:absolute;margin-left:201.75pt;margin-top:6.1pt;width:8.9pt;height:8pt;z-index:251821056;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2uBR1uIAAAAOAQAADwAAAGRycy9kb3ducmV2LnhtbExPy07D&#13;&#10;MBC8I/EP1iJxQdSpW1CVxqkQCFqJUwsHjm682BF+hNhtUr6e5VQuI61mdh7VavSOHbFPbQwSppMC&#13;&#10;GIYm6jYYCe9vz7cLYCmroJWLASWcMMGqvryoVKnjELZ43GXDyCSkUkmwOXcl56mx6FWaxA4DcZ+x&#13;&#10;9yrT2RuuezWQuXdcFMU996oNlGBVh48Wm6/dwUt4OfnvTTdsjTI/H6/W4VrcjGspr6/GpyXBwxJY&#13;&#10;xjGfP+BvA/WHmort4yHoxJyEeTG7IykRQgAjwVxMZ8D2EsRCAK8r/n9G/QsAAP//AwBQSwECLQAU&#13;&#10;AAYACAAAACEAtoM4kv4AAADhAQAAEwAAAAAAAAAAAAAAAAAAAAAAW0NvbnRlbnRfVHlwZXNdLnht&#13;&#10;bFBLAQItABQABgAIAAAAIQA4/SH/1gAAAJQBAAALAAAAAAAAAAAAAAAAAC8BAABfcmVscy8ucmVs&#13;&#10;c1BLAQItABQABgAIAAAAIQAIBhyAWgIAAAcFAAAOAAAAAAAAAAAAAAAAAC4CAABkcnMvZTJvRG9j&#13;&#10;LnhtbFBLAQItABQABgAIAAAAIQDa4FHW4gAAAA4BAAAPAAAAAAAAAAAAAAAAALQEAABkcnMvZG93&#13;&#10;bnJldi54bWxQSwUGAAAAAAQABADzAAAAwwU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Pr>
                <w:rFonts w:hint="cs"/>
                <w:rtl/>
                <w:lang w:val="en-US"/>
              </w:rPr>
              <w:t xml:space="preserve">        لا أعلم </w:t>
            </w:r>
          </w:p>
          <w:p w14:paraId="63E642FE" w14:textId="3482D6C3" w:rsidR="004048F4" w:rsidRDefault="004048F4" w:rsidP="004048F4">
            <w:pPr>
              <w:jc w:val="right"/>
              <w:rPr>
                <w:lang w:val="en-US"/>
              </w:rPr>
            </w:pPr>
          </w:p>
        </w:tc>
        <w:tc>
          <w:tcPr>
            <w:tcW w:w="4819" w:type="dxa"/>
            <w:gridSpan w:val="2"/>
            <w:tcBorders>
              <w:top w:val="single" w:sz="4" w:space="0" w:color="auto"/>
            </w:tcBorders>
          </w:tcPr>
          <w:p w14:paraId="5DEC9069" w14:textId="77777777" w:rsidR="004048F4" w:rsidRPr="004048F4" w:rsidRDefault="004048F4" w:rsidP="004048F4">
            <w:pPr>
              <w:rPr>
                <w:rtl/>
                <w:lang w:val="en-US"/>
              </w:rPr>
            </w:pPr>
          </w:p>
          <w:p w14:paraId="1635B6C4" w14:textId="77777777" w:rsidR="004048F4" w:rsidRDefault="006745C6" w:rsidP="006745C6">
            <w:pPr>
              <w:tabs>
                <w:tab w:val="left" w:pos="3876"/>
              </w:tabs>
              <w:jc w:val="right"/>
              <w:rPr>
                <w:noProof/>
                <w:rtl/>
                <w:lang w:val="ar-SA"/>
              </w:rPr>
            </w:pPr>
            <w:r>
              <w:rPr>
                <w:noProof/>
                <w:rtl/>
                <w:lang w:val="ar-SA"/>
              </w:rPr>
              <w:drawing>
                <wp:inline distT="0" distB="0" distL="0" distR="0" wp14:anchorId="52915828" wp14:editId="1F55ACBF">
                  <wp:extent cx="2026285" cy="1354667"/>
                  <wp:effectExtent l="0" t="0" r="5715" b="4445"/>
                  <wp:docPr id="28" name="Picture 28" descr="Graphical user interface, text, application, chat or text mess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Graphical user interface, text, application, chat or text message&#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086736" cy="1395081"/>
                          </a:xfrm>
                          <a:prstGeom prst="rect">
                            <a:avLst/>
                          </a:prstGeom>
                        </pic:spPr>
                      </pic:pic>
                    </a:graphicData>
                  </a:graphic>
                </wp:inline>
              </w:drawing>
            </w:r>
          </w:p>
          <w:p w14:paraId="1B0F8497" w14:textId="77777777" w:rsidR="00F619CD" w:rsidRDefault="00F619CD" w:rsidP="00F619CD">
            <w:pPr>
              <w:rPr>
                <w:noProof/>
                <w:rtl/>
                <w:lang w:val="ar-SA"/>
              </w:rPr>
            </w:pPr>
          </w:p>
          <w:p w14:paraId="3D5E59B7" w14:textId="77777777" w:rsidR="00F619CD" w:rsidRPr="004E5ED3" w:rsidRDefault="00F619CD" w:rsidP="00F619CD">
            <w:pPr>
              <w:rPr>
                <w:sz w:val="21"/>
                <w:szCs w:val="21"/>
                <w:lang w:val="en-US"/>
              </w:rPr>
            </w:pPr>
            <w:r w:rsidRPr="004E5ED3">
              <w:rPr>
                <w:sz w:val="21"/>
                <w:szCs w:val="21"/>
                <w:lang w:val="en-US"/>
              </w:rPr>
              <w:t>Food and Drug: Vaccines approved in the Kingdom are of high safety, and the occurrence of stroke symptoms in conjunction with the use of the "AstraZeneca" vaccine is very rare.</w:t>
            </w:r>
          </w:p>
          <w:p w14:paraId="67A4988C" w14:textId="77777777" w:rsidR="00F619CD" w:rsidRPr="004E5ED3" w:rsidRDefault="00F619CD" w:rsidP="00F619CD">
            <w:pPr>
              <w:rPr>
                <w:sz w:val="21"/>
                <w:szCs w:val="21"/>
                <w:lang w:val="en-US"/>
              </w:rPr>
            </w:pPr>
            <w:r w:rsidRPr="004E5ED3">
              <w:rPr>
                <w:sz w:val="21"/>
                <w:szCs w:val="21"/>
                <w:lang w:val="en-US"/>
              </w:rPr>
              <w:t xml:space="preserve">http://sfda.gov.satarinews/79653 </w:t>
            </w:r>
          </w:p>
          <w:p w14:paraId="13A4E71D" w14:textId="307D0F3F" w:rsidR="00F619CD" w:rsidRPr="00F619CD" w:rsidRDefault="00F619CD" w:rsidP="00F619CD">
            <w:pPr>
              <w:rPr>
                <w:lang w:val="en-US"/>
              </w:rPr>
            </w:pPr>
            <w:r w:rsidRPr="004E5ED3">
              <w:rPr>
                <w:sz w:val="21"/>
                <w:szCs w:val="21"/>
                <w:lang w:val="en-US"/>
              </w:rPr>
              <w:t>5:10 PM</w:t>
            </w:r>
          </w:p>
        </w:tc>
      </w:tr>
      <w:tr w:rsidR="006745C6" w14:paraId="19879337" w14:textId="77777777" w:rsidTr="00F619CD">
        <w:trPr>
          <w:trHeight w:val="7645"/>
        </w:trPr>
        <w:tc>
          <w:tcPr>
            <w:tcW w:w="4531" w:type="dxa"/>
          </w:tcPr>
          <w:p w14:paraId="5E98C53E" w14:textId="77777777" w:rsidR="004E193D" w:rsidRDefault="004E193D" w:rsidP="004048F4">
            <w:pPr>
              <w:jc w:val="right"/>
              <w:rPr>
                <w:rtl/>
                <w:lang w:val="en-US"/>
              </w:rPr>
            </w:pPr>
          </w:p>
          <w:p w14:paraId="3C71158C" w14:textId="77777777" w:rsidR="008B3A86" w:rsidRDefault="008B3A86" w:rsidP="008B3A86">
            <w:pPr>
              <w:jc w:val="right"/>
              <w:rPr>
                <w:rtl/>
                <w:lang w:val="en-US"/>
              </w:rPr>
            </w:pPr>
          </w:p>
          <w:p w14:paraId="595481FC" w14:textId="1C4C6957" w:rsidR="008B3A86" w:rsidRPr="00D65AF7" w:rsidRDefault="008B3A86" w:rsidP="008B3A86">
            <w:pPr>
              <w:ind w:left="360"/>
              <w:jc w:val="right"/>
              <w:rPr>
                <w:rtl/>
                <w:lang w:val="en-US"/>
              </w:rPr>
            </w:pPr>
            <w:r>
              <w:rPr>
                <w:noProof/>
                <w:rtl/>
                <w:lang w:val="ar-SA"/>
              </w:rPr>
              <mc:AlternateContent>
                <mc:Choice Requires="wps">
                  <w:drawing>
                    <wp:anchor distT="0" distB="0" distL="114300" distR="114300" simplePos="0" relativeHeight="251830272" behindDoc="0" locked="0" layoutInCell="1" allowOverlap="1" wp14:anchorId="6B293C60" wp14:editId="27FE100F">
                      <wp:simplePos x="0" y="0"/>
                      <wp:positionH relativeFrom="column">
                        <wp:posOffset>456285</wp:posOffset>
                      </wp:positionH>
                      <wp:positionV relativeFrom="paragraph">
                        <wp:posOffset>121285</wp:posOffset>
                      </wp:positionV>
                      <wp:extent cx="2442186" cy="306693"/>
                      <wp:effectExtent l="0" t="0" r="0" b="0"/>
                      <wp:wrapNone/>
                      <wp:docPr id="203751604" name="Text Box 29"/>
                      <wp:cNvGraphicFramePr/>
                      <a:graphic xmlns:a="http://schemas.openxmlformats.org/drawingml/2006/main">
                        <a:graphicData uri="http://schemas.microsoft.com/office/word/2010/wordprocessingShape">
                          <wps:wsp>
                            <wps:cNvSpPr txBox="1"/>
                            <wps:spPr>
                              <a:xfrm>
                                <a:off x="0" y="0"/>
                                <a:ext cx="2442186" cy="306693"/>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6FEAC7F3" w14:textId="77777777" w:rsidR="008B3A86" w:rsidRPr="008B3A86" w:rsidRDefault="008B3A86" w:rsidP="008B3A86">
                                  <w:pPr>
                                    <w:rPr>
                                      <w:rFonts w:asciiTheme="majorBidi" w:hAnsiTheme="majorBidi" w:cstheme="majorBidi"/>
                                      <w:sz w:val="20"/>
                                      <w:szCs w:val="20"/>
                                      <w:lang w:val="en-US"/>
                                    </w:rPr>
                                  </w:pPr>
                                  <w:r>
                                    <w:rPr>
                                      <w:rFonts w:asciiTheme="majorBidi" w:hAnsiTheme="majorBidi" w:cstheme="majorBidi"/>
                                      <w:sz w:val="20"/>
                                      <w:szCs w:val="20"/>
                                      <w:lang w:val="en-US"/>
                                    </w:rPr>
                                    <w:t>(</w:t>
                                  </w:r>
                                  <w:r w:rsidRPr="008B3A86">
                                    <w:rPr>
                                      <w:rFonts w:asciiTheme="majorBidi" w:hAnsiTheme="majorBidi" w:cstheme="majorBidi"/>
                                      <w:sz w:val="20"/>
                                      <w:szCs w:val="20"/>
                                    </w:rPr>
                                    <w:t>What is your assessment of this message:</w:t>
                                  </w:r>
                                  <w:r>
                                    <w:rPr>
                                      <w:rFonts w:asciiTheme="majorBidi" w:hAnsiTheme="majorBidi" w:cstheme="majorBidi"/>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B293C60" id="_x0000_s1078" type="#_x0000_t202" style="position:absolute;left:0;text-align:left;margin-left:35.95pt;margin-top:9.55pt;width:192.3pt;height:24.15pt;z-index:2518302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u/IEagIAADcFAAAOAAAAZHJzL2Uyb0RvYy54bWysVN9v2jAQfp+0/8Hy+whQylpEqBgV0yTU&#13;&#10;VmunPhvHhmiOzzsbEvbX7+wQ6Lq9dNpLYt/v++47T2+ayrC9Ql+Czfmg1+dMWQlFaTc5//a0/HDF&#13;&#10;mQ/CFsKAVTk/KM9vZu/fTWs3UUPYgikUMgpi/aR2Od+G4CZZ5uVWVcL3wClLSg1YiUBX3GQFipqi&#13;&#10;VyYb9vvjrAYsHIJU3pP0tlXyWYqvtZLhXmuvAjM5p9pC+mL6ruM3m03FZIPCbUt5LEP8QxWVKC0l&#13;&#10;PYW6FUGwHZZ/hKpKieBBh56EKgOtS6lSD9TNoP+qm8etcCr1QuB4d4LJ/7+w8m7/6B6QheYTNDTA&#13;&#10;CEjt/MSTMPbTaKzinyplpCcIDyfYVBOYJOFwNBoOrsacSdJd9Mfj64sYJjt7O/Ths4KKxUPOkcaS&#13;&#10;0BL7lQ+taWcSk1lYlsak0Rj7m4BiRkl2LjGdwsGoaGfsV6VZWaRKo8BL3KwXBlk7cuIkddANPgUj&#13;&#10;h2ioKeEbfY8u0Vslpr3R/+SU8oMNJ/+qtIAJoLQHKjawF8Tg4nsaEBWuW/sOihaAiEVo1g0hkPPL&#13;&#10;YTfLNRQHGjFCy37v5LKkOayEDw8Cie6ECa1wuKePNlDnHI4nzraAP/8mj/bEQtJyVtP65Nz/2AlU&#13;&#10;nJkvlvh5PRiN4r6ly+jy45Au+FKzfqmxu2oB1N+AHgsn0zHaB9MdNUL1TJs+j1lJJayk3DkP3XER&#13;&#10;2gnTSyHVfJ6MaMOcCCv76GQMHWGOLHtqngW6IxUDkfgOukUTk1eMbG2jp4X5LoAuE10j0C2qxwHQ&#13;&#10;dibCH1+SuP4v78nq/N7NfgEAAP//AwBQSwMEFAAGAAgAAAAhAFyNxpPgAAAADQEAAA8AAABkcnMv&#13;&#10;ZG93bnJldi54bWxMT01PwzAMvSPxHyIjcWNJUdvRrumEmLiCGB8St6zx2orGqZpsLf8ec4KLJfs9&#13;&#10;v49qu7hBnHEKvScNyUqBQGq87anV8Pb6eHMHIkRD1gyeUMM3BtjWlxeVKa2f6QXP+9gKFqFQGg1d&#13;&#10;jGMpZWg6dCas/IjE2NFPzkRep1baycws7gZ5q1QunemJHToz4kOHzdf+5DS8Px0/P1L13O5cNs5+&#13;&#10;UZJcIbW+vlp2Gx73GxARl/j3Ab8dOD/UHOzgT2SDGDSsk4KZfC8SEIynWZ6BOGjI1ynIupL/W9Q/&#13;&#10;AAAA//8DAFBLAQItABQABgAIAAAAIQC2gziS/gAAAOEBAAATAAAAAAAAAAAAAAAAAAAAAABbQ29u&#13;&#10;dGVudF9UeXBlc10ueG1sUEsBAi0AFAAGAAgAAAAhADj9If/WAAAAlAEAAAsAAAAAAAAAAAAAAAAA&#13;&#10;LwEAAF9yZWxzLy5yZWxzUEsBAi0AFAAGAAgAAAAhAIC78gRqAgAANwUAAA4AAAAAAAAAAAAAAAAA&#13;&#10;LgIAAGRycy9lMm9Eb2MueG1sUEsBAi0AFAAGAAgAAAAhAFyNxpPgAAAADQEAAA8AAAAAAAAAAAAA&#13;&#10;AAAAxAQAAGRycy9kb3ducmV2LnhtbFBLBQYAAAAABAAEAPMAAADRBQAAAAA=&#13;&#10;" filled="f" stroked="f">
                      <v:textbox>
                        <w:txbxContent>
                          <w:p w14:paraId="6FEAC7F3" w14:textId="77777777" w:rsidR="008B3A86" w:rsidRPr="008B3A86" w:rsidRDefault="008B3A86" w:rsidP="008B3A86">
                            <w:pPr>
                              <w:rPr>
                                <w:rFonts w:asciiTheme="majorBidi" w:hAnsiTheme="majorBidi" w:cstheme="majorBidi"/>
                                <w:sz w:val="20"/>
                                <w:szCs w:val="20"/>
                                <w:lang w:val="en-US"/>
                              </w:rPr>
                            </w:pPr>
                            <w:r>
                              <w:rPr>
                                <w:rFonts w:asciiTheme="majorBidi" w:hAnsiTheme="majorBidi" w:cstheme="majorBidi"/>
                                <w:sz w:val="20"/>
                                <w:szCs w:val="20"/>
                                <w:lang w:val="en-US"/>
                              </w:rPr>
                              <w:t>(</w:t>
                            </w:r>
                            <w:r w:rsidRPr="008B3A86">
                              <w:rPr>
                                <w:rFonts w:asciiTheme="majorBidi" w:hAnsiTheme="majorBidi" w:cstheme="majorBidi"/>
                                <w:sz w:val="20"/>
                                <w:szCs w:val="20"/>
                              </w:rPr>
                              <w:t>What is your assessment of this message:</w:t>
                            </w:r>
                            <w:r>
                              <w:rPr>
                                <w:rFonts w:asciiTheme="majorBidi" w:hAnsiTheme="majorBidi" w:cstheme="majorBidi"/>
                                <w:sz w:val="20"/>
                                <w:szCs w:val="20"/>
                                <w:lang w:val="en-US"/>
                              </w:rPr>
                              <w:t>)</w:t>
                            </w:r>
                          </w:p>
                        </w:txbxContent>
                      </v:textbox>
                    </v:shape>
                  </w:pict>
                </mc:Fallback>
              </mc:AlternateContent>
            </w:r>
            <w:r>
              <w:rPr>
                <w:rFonts w:hint="cs"/>
                <w:rtl/>
                <w:lang w:val="en-US"/>
              </w:rPr>
              <w:t xml:space="preserve">٧- </w:t>
            </w:r>
            <w:r w:rsidRPr="00D65AF7">
              <w:rPr>
                <w:rFonts w:hint="cs"/>
                <w:rtl/>
                <w:lang w:val="en-US"/>
              </w:rPr>
              <w:t>ما ه</w:t>
            </w:r>
            <w:r w:rsidRPr="00D65AF7">
              <w:rPr>
                <w:rFonts w:hint="eastAsia"/>
                <w:rtl/>
                <w:lang w:val="en-US"/>
              </w:rPr>
              <w:t>و</w:t>
            </w:r>
            <w:r w:rsidRPr="00D65AF7">
              <w:rPr>
                <w:rFonts w:hint="cs"/>
                <w:rtl/>
                <w:lang w:val="en-US"/>
              </w:rPr>
              <w:t xml:space="preserve"> تقييمك لهذه الرسالة:</w:t>
            </w:r>
            <w:r>
              <w:rPr>
                <w:lang w:val="en-US"/>
              </w:rPr>
              <w:t xml:space="preserve"> </w:t>
            </w:r>
          </w:p>
          <w:p w14:paraId="1A0B907E" w14:textId="77777777" w:rsidR="008B3A86" w:rsidRDefault="008B3A86" w:rsidP="008B3A86">
            <w:pPr>
              <w:jc w:val="right"/>
              <w:rPr>
                <w:rtl/>
                <w:lang w:val="en-US"/>
              </w:rPr>
            </w:pPr>
            <w:r>
              <w:rPr>
                <w:rFonts w:hint="cs"/>
                <w:noProof/>
                <w:rtl/>
                <w:lang w:val="ar-SA"/>
              </w:rPr>
              <mc:AlternateContent>
                <mc:Choice Requires="wps">
                  <w:drawing>
                    <wp:anchor distT="0" distB="0" distL="114300" distR="114300" simplePos="0" relativeHeight="251831296" behindDoc="0" locked="0" layoutInCell="1" allowOverlap="1" wp14:anchorId="58BAD98D" wp14:editId="1338E8B7">
                      <wp:simplePos x="0" y="0"/>
                      <wp:positionH relativeFrom="column">
                        <wp:posOffset>1353500</wp:posOffset>
                      </wp:positionH>
                      <wp:positionV relativeFrom="paragraph">
                        <wp:posOffset>127532</wp:posOffset>
                      </wp:positionV>
                      <wp:extent cx="1209734" cy="272616"/>
                      <wp:effectExtent l="0" t="0" r="0" b="0"/>
                      <wp:wrapNone/>
                      <wp:docPr id="1619766539" name="Text Box 30"/>
                      <wp:cNvGraphicFramePr/>
                      <a:graphic xmlns:a="http://schemas.openxmlformats.org/drawingml/2006/main">
                        <a:graphicData uri="http://schemas.microsoft.com/office/word/2010/wordprocessingShape">
                          <wps:wsp>
                            <wps:cNvSpPr txBox="1"/>
                            <wps:spPr>
                              <a:xfrm>
                                <a:off x="0" y="0"/>
                                <a:ext cx="1209734" cy="272616"/>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7BE565E6" w14:textId="77777777" w:rsidR="008B3A86" w:rsidRPr="008B3A86" w:rsidRDefault="008B3A86" w:rsidP="008B3A86">
                                  <w:pPr>
                                    <w:rPr>
                                      <w:rFonts w:asciiTheme="majorBidi" w:hAnsiTheme="majorBidi" w:cstheme="majorBidi"/>
                                      <w:sz w:val="20"/>
                                      <w:szCs w:val="20"/>
                                      <w:lang w:val="en-US"/>
                                    </w:rPr>
                                  </w:pPr>
                                  <w:r w:rsidRPr="008B3A86">
                                    <w:rPr>
                                      <w:rFonts w:asciiTheme="majorBidi" w:hAnsiTheme="majorBidi" w:cstheme="majorBidi"/>
                                      <w:sz w:val="20"/>
                                      <w:szCs w:val="20"/>
                                      <w:lang w:val="en-US"/>
                                    </w:rPr>
                                    <w:t>(Correc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8BAD98D" id="_x0000_s1079" type="#_x0000_t202" style="position:absolute;left:0;text-align:left;margin-left:106.55pt;margin-top:10.05pt;width:95.25pt;height:21.45pt;z-index:2518312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3fepagIAADcFAAAOAAAAZHJzL2Uyb0RvYy54bWysVN9v2jAQfp+0/8Hy+whQ2q6IUDEqpklV&#13;&#10;W41OfTaODdEcn3c2JOyv39khwLq9dNpLYt/v++47T26byrCdQl+Czfmg1+dMWQlFadc5//a8+PCR&#13;&#10;Mx+ELYQBq3K+V57fTt+/m9RurIawAVMoZBTE+nHtcr4JwY2zzMuNqoTvgVOWlBqwEoGuuM4KFDVF&#13;&#10;r0w27PevshqwcAhSeU/Su1bJpym+1kqGR629CszknGoL6Yvpu4rfbDoR4zUKtynloQzxD1VUorSU&#13;&#10;9BjqTgTBtlj+EaoqJYIHHXoSqgy0LqVKPVA3g/6rbpYb4VTqhcDx7giT/39h5cNu6Z6QheYTNDTA&#13;&#10;CEjt/NiTMPbTaKzinyplpCcI90fYVBOYjE7D/s31xYgzSbrh9fBqcBXDZCdvhz58VlCxeMg50lgS&#13;&#10;WmJ370Nr2pnEZBYWpTFpNMb+JqCYUZKdSkynsDcq2hn7VWlWFqnSKPAS16u5QdaOnDhJHXSDT8HI&#13;&#10;IRpqSvhG34NL9FaJaW/0Pzql/GDD0b8qLWACKO2Big3sBDG4+J4GRIXr1r6DogUgYhGaVUMI5Pzy&#13;&#10;opvlCoo9jRihZb93clHSHO6FD08Cie6ECa1weKSPNlDnHA4nzjaAP/8mj/bEQtJyVtP65Nz/2ApU&#13;&#10;nJkvlvh5MxiN4r6ly+jyekgXPNeszjV2W82B+hvQY+FkOkb7YLqjRqheaNNnMSuphJWUO+ehO85D&#13;&#10;O2F6KaSazZIRbZgT4d4unYyhI8yRZc/Ni0B3oGIgEj9At2hi/IqRrW30tDDbBtBlomsEukX1MADa&#13;&#10;zkT4w0sS1//8nqxO7930FwAAAP//AwBQSwMEFAAGAAgAAAAhALA4o5jfAAAADgEAAA8AAABkcnMv&#13;&#10;ZG93bnJldi54bWxMT0tPwzAMviPxHyIjcWNJ11FB13SaNnEFsQ0kblnjtRWNUzXZWv495sQufsif&#13;&#10;v0exmlwnLjiE1pOGZKZAIFXetlRrOOxfHp5AhGjIms4TavjBAKvy9qYwufUjveNlF2vBJBRyo6GJ&#13;&#10;sc+lDFWDzoSZ75H4dvKDM5HXoZZ2MCOTu07OlcqkMy2xQmN63DRYfe/OTsPH6+nrc6He6q177Ec/&#13;&#10;KUnuWWp9fzdtl1zWSxARp/j/AX8Z2D+UbOzoz2SD6DTMkzRhKA+KOwMWKs1AHDVkqQJZFvI6RvkL&#13;&#10;AAD//wMAUEsBAi0AFAAGAAgAAAAhALaDOJL+AAAA4QEAABMAAAAAAAAAAAAAAAAAAAAAAFtDb250&#13;&#10;ZW50X1R5cGVzXS54bWxQSwECLQAUAAYACAAAACEAOP0h/9YAAACUAQAACwAAAAAAAAAAAAAAAAAv&#13;&#10;AQAAX3JlbHMvLnJlbHNQSwECLQAUAAYACAAAACEAMd33qWoCAAA3BQAADgAAAAAAAAAAAAAAAAAu&#13;&#10;AgAAZHJzL2Uyb0RvYy54bWxQSwECLQAUAAYACAAAACEAsDijmN8AAAAOAQAADwAAAAAAAAAAAAAA&#13;&#10;AADEBAAAZHJzL2Rvd25yZXYueG1sUEsFBgAAAAAEAAQA8wAAANAFAAAAAA==&#13;&#10;" filled="f" stroked="f">
                      <v:textbox>
                        <w:txbxContent>
                          <w:p w14:paraId="7BE565E6" w14:textId="77777777" w:rsidR="008B3A86" w:rsidRPr="008B3A86" w:rsidRDefault="008B3A86" w:rsidP="008B3A86">
                            <w:pPr>
                              <w:rPr>
                                <w:rFonts w:asciiTheme="majorBidi" w:hAnsiTheme="majorBidi" w:cstheme="majorBidi"/>
                                <w:sz w:val="20"/>
                                <w:szCs w:val="20"/>
                                <w:lang w:val="en-US"/>
                              </w:rPr>
                            </w:pPr>
                            <w:r w:rsidRPr="008B3A86">
                              <w:rPr>
                                <w:rFonts w:asciiTheme="majorBidi" w:hAnsiTheme="majorBidi" w:cstheme="majorBidi"/>
                                <w:sz w:val="20"/>
                                <w:szCs w:val="20"/>
                                <w:lang w:val="en-US"/>
                              </w:rPr>
                              <w:t>(Correct)</w:t>
                            </w:r>
                          </w:p>
                        </w:txbxContent>
                      </v:textbox>
                    </v:shape>
                  </w:pict>
                </mc:Fallback>
              </mc:AlternateContent>
            </w:r>
          </w:p>
          <w:p w14:paraId="48B2F37C" w14:textId="77777777" w:rsidR="008B3A86" w:rsidRDefault="008B3A86" w:rsidP="008B3A86">
            <w:pPr>
              <w:jc w:val="right"/>
              <w:rPr>
                <w:rtl/>
                <w:lang w:val="en-US"/>
              </w:rPr>
            </w:pPr>
            <w:r>
              <w:rPr>
                <w:rFonts w:hint="cs"/>
                <w:noProof/>
                <w:rtl/>
                <w:lang w:val="ar-SA"/>
              </w:rPr>
              <mc:AlternateContent>
                <mc:Choice Requires="wps">
                  <w:drawing>
                    <wp:anchor distT="0" distB="0" distL="114300" distR="114300" simplePos="0" relativeHeight="251832320" behindDoc="0" locked="0" layoutInCell="1" allowOverlap="1" wp14:anchorId="09447CF1" wp14:editId="2379CF77">
                      <wp:simplePos x="0" y="0"/>
                      <wp:positionH relativeFrom="column">
                        <wp:posOffset>1438487</wp:posOffset>
                      </wp:positionH>
                      <wp:positionV relativeFrom="paragraph">
                        <wp:posOffset>138966</wp:posOffset>
                      </wp:positionV>
                      <wp:extent cx="1380119" cy="306263"/>
                      <wp:effectExtent l="0" t="0" r="0" b="0"/>
                      <wp:wrapNone/>
                      <wp:docPr id="321192932" name="Text Box 31"/>
                      <wp:cNvGraphicFramePr/>
                      <a:graphic xmlns:a="http://schemas.openxmlformats.org/drawingml/2006/main">
                        <a:graphicData uri="http://schemas.microsoft.com/office/word/2010/wordprocessingShape">
                          <wps:wsp>
                            <wps:cNvSpPr txBox="1"/>
                            <wps:spPr>
                              <a:xfrm>
                                <a:off x="0" y="0"/>
                                <a:ext cx="1380119" cy="306263"/>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01A8EFB8" w14:textId="77777777" w:rsidR="008B3A86" w:rsidRPr="008B3A86" w:rsidRDefault="008B3A86" w:rsidP="008B3A86">
                                  <w:pPr>
                                    <w:rPr>
                                      <w:rFonts w:asciiTheme="majorBidi" w:hAnsiTheme="majorBidi" w:cstheme="majorBidi"/>
                                      <w:sz w:val="20"/>
                                      <w:szCs w:val="20"/>
                                      <w:lang w:val="en-US"/>
                                    </w:rPr>
                                  </w:pPr>
                                  <w:r w:rsidRPr="008B3A86">
                                    <w:rPr>
                                      <w:rFonts w:asciiTheme="majorBidi" w:hAnsiTheme="majorBidi" w:cstheme="majorBidi"/>
                                      <w:sz w:val="20"/>
                                      <w:szCs w:val="20"/>
                                      <w:lang w:val="en-US"/>
                                    </w:rPr>
                                    <w:t>(Fal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9447CF1" id="_x0000_s1080" type="#_x0000_t202" style="position:absolute;left:0;text-align:left;margin-left:113.25pt;margin-top:10.95pt;width:108.65pt;height:24.1pt;z-index:251832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qxIagIAADcFAAAOAAAAZHJzL2Uyb0RvYy54bWysVEtv2zAMvg/YfxB0X5xXszaIU2QtOgwo&#13;&#10;2mLp0LMiS4kxWdQkJXb260fKcZJ1u3TYxZb45sePml03lWE75UMJNueDXp8zZSUUpV3n/Nvz3YdL&#13;&#10;zkIUthAGrMr5XgV+PX//bla7qRrCBkyhPMMgNkxrl/NNjG6aZUFuVCVCD5yyqNTgKxHx6tdZ4UWN&#13;&#10;0SuTDfv9SVaDL5wHqUJA6W2r5PMUX2sl46PWQUVmco61xfT16buibzafienaC7cp5aEM8Q9VVKK0&#13;&#10;mPQY6lZEwba+/CNUVUoPAXTsSagy0LqUKvWA3Qz6r7pZboRTqRcEJ7gjTOH/hZUPu6V78iw2n6DB&#13;&#10;ARIgtQvTgELqp9G+oj9WylCPEO6PsKkmMklOo8v+YHDFmUTdqD8ZTkYUJjt5Ox/iZwUVo0POPY4l&#13;&#10;oSV29yG2pp0JJbNwVxqTRmPsbwKMSZLsVGI6xb1RZGfsV6VZWaRKSRCkX69ujGftyJGT2EE3+BQM&#13;&#10;HchQY8I3+h5cyFslpr3R/+iU8oONR/+qtOATQGkPFDWwE8jg4nsaEBauW/sOihYAwiI2qwYRyPnF&#13;&#10;uJvlCoo9jthDy/7g5F2Jc7gXIT4Jj3RHTHCF4yN+tIE653A4cbYB//NvcrJHFqKWsxrXJ+fhx1Z4&#13;&#10;xZn5YpGfV4PxmPYtXcYXH4d48eea1bnGbqsbwP4G+Fg4mY5kH0131B6qF9z0BWVFlbASc+c8dseb&#13;&#10;2E4YXwqpFotkhBvmRLy3SycpNMFMLHtuXoR3BypGJPEDdIsmpq8Y2dqSp4XFNoIuE10J6BbVwwBw&#13;&#10;OxPhDy8Jrf/5PVmd3rv5LwAAAP//AwBQSwMEFAAGAAgAAAAhAJP3cM7iAAAADgEAAA8AAABkcnMv&#13;&#10;ZG93bnJldi54bWxMj0FPwzAMhe9I/IfISNxY0tIN1jWdEBNX0AabxC1rvLaicaomW8u/x5zgYtny&#13;&#10;8/P7ivXkOnHBIbSeNCQzBQKp8ralWsPH+8vdI4gQDVnTeUIN3xhgXV5fFSa3fqQtXnaxFmxCITca&#13;&#10;mhj7XMpQNehMmPkeiXcnPzgTeRxqaQczsrnrZKrUQjrTEn9oTI/PDVZfu7PTsH89fR4y9VZv3Lwf&#13;&#10;/aQkuaXU+vZm2qy4PK1ARJzi3wX8MnB+KDnY0Z/JBtFpSNPFnKXcJEsQLMiyewY6anhQCciykP8x&#13;&#10;yh8AAAD//wMAUEsBAi0AFAAGAAgAAAAhALaDOJL+AAAA4QEAABMAAAAAAAAAAAAAAAAAAAAAAFtD&#13;&#10;b250ZW50X1R5cGVzXS54bWxQSwECLQAUAAYACAAAACEAOP0h/9YAAACUAQAACwAAAAAAAAAAAAAA&#13;&#10;AAAvAQAAX3JlbHMvLnJlbHNQSwECLQAUAAYACAAAACEAv7KsSGoCAAA3BQAADgAAAAAAAAAAAAAA&#13;&#10;AAAuAgAAZHJzL2Uyb0RvYy54bWxQSwECLQAUAAYACAAAACEAk/dwzuIAAAAOAQAADwAAAAAAAAAA&#13;&#10;AAAAAADEBAAAZHJzL2Rvd25yZXYueG1sUEsFBgAAAAAEAAQA8wAAANMFAAAAAA==&#13;&#10;" filled="f" stroked="f">
                      <v:textbox>
                        <w:txbxContent>
                          <w:p w14:paraId="01A8EFB8" w14:textId="77777777" w:rsidR="008B3A86" w:rsidRPr="008B3A86" w:rsidRDefault="008B3A86" w:rsidP="008B3A86">
                            <w:pPr>
                              <w:rPr>
                                <w:rFonts w:asciiTheme="majorBidi" w:hAnsiTheme="majorBidi" w:cstheme="majorBidi"/>
                                <w:sz w:val="20"/>
                                <w:szCs w:val="20"/>
                                <w:lang w:val="en-US"/>
                              </w:rPr>
                            </w:pPr>
                            <w:r w:rsidRPr="008B3A86">
                              <w:rPr>
                                <w:rFonts w:asciiTheme="majorBidi" w:hAnsiTheme="majorBidi" w:cstheme="majorBidi"/>
                                <w:sz w:val="20"/>
                                <w:szCs w:val="20"/>
                                <w:lang w:val="en-US"/>
                              </w:rPr>
                              <w:t>(False)</w:t>
                            </w:r>
                          </w:p>
                        </w:txbxContent>
                      </v:textbox>
                    </v:shape>
                  </w:pict>
                </mc:Fallback>
              </mc:AlternateContent>
            </w:r>
            <w:r>
              <w:rPr>
                <w:rFonts w:hint="cs"/>
                <w:noProof/>
                <w:rtl/>
                <w:lang w:val="ar-SA"/>
              </w:rPr>
              <mc:AlternateContent>
                <mc:Choice Requires="wps">
                  <w:drawing>
                    <wp:anchor distT="0" distB="0" distL="114300" distR="114300" simplePos="0" relativeHeight="251827200" behindDoc="0" locked="0" layoutInCell="1" allowOverlap="1" wp14:anchorId="1318DEA0" wp14:editId="3C216429">
                      <wp:simplePos x="0" y="0"/>
                      <wp:positionH relativeFrom="column">
                        <wp:posOffset>2561943</wp:posOffset>
                      </wp:positionH>
                      <wp:positionV relativeFrom="paragraph">
                        <wp:posOffset>37677</wp:posOffset>
                      </wp:positionV>
                      <wp:extent cx="112889" cy="101600"/>
                      <wp:effectExtent l="0" t="0" r="14605" b="12700"/>
                      <wp:wrapNone/>
                      <wp:docPr id="1739909924" name="Frame 1739909924"/>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395C095" id="Frame 1739909924" o:spid="_x0000_s1026" style="position:absolute;margin-left:201.75pt;margin-top:2.95pt;width:8.9pt;height:8pt;z-index:251827200;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5YmATeMAAAANAQAADwAAAGRycy9kb3ducmV2LnhtbExPy07D&#13;&#10;MBC8I/EP1iJxQa2T9CGaxqkQCIrEqYUDRzde7Ag/Quw2KV/PcoLLSqN57Ey1GZ1lJ+xjG7yAfJoB&#13;&#10;Q98E1Xot4O31cXILLCbplbTBo4AzRtjUlxeVLFUY/A5P+6QZhfhYSgEmpa7kPDYGnYzT0KEn7iP0&#13;&#10;TiaCveaqlwOFO8uLLFtyJ1tPH4zs8N5g87k/OgFPZ/f13A07LfX3+4uxuC1uxq0Q11fjw5rO3RpY&#13;&#10;wjH9OeB3A/WHmoodwtGryKyAeTZbkFTAYgWM+HmRz4AdBBT5Cnhd8f8r6h8AAAD//wMAUEsBAi0A&#13;&#10;FAAGAAgAAAAhALaDOJL+AAAA4QEAABMAAAAAAAAAAAAAAAAAAAAAAFtDb250ZW50X1R5cGVzXS54&#13;&#10;bWxQSwECLQAUAAYACAAAACEAOP0h/9YAAACUAQAACwAAAAAAAAAAAAAAAAAvAQAAX3JlbHMvLnJl&#13;&#10;bHNQSwECLQAUAAYACAAAACEACAYcgFoCAAAHBQAADgAAAAAAAAAAAAAAAAAuAgAAZHJzL2Uyb0Rv&#13;&#10;Yy54bWxQSwECLQAUAAYACAAAACEA5YmATeMAAAANAQAADwAAAAAAAAAAAAAAAAC0BAAAZHJzL2Rv&#13;&#10;d25yZXYueG1sUEsFBgAAAAAEAAQA8wAAAMQFA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Pr>
                <w:rFonts w:hint="cs"/>
                <w:rtl/>
                <w:lang w:val="en-US"/>
              </w:rPr>
              <w:t xml:space="preserve">        صحيحة</w:t>
            </w:r>
            <w:r>
              <w:rPr>
                <w:lang w:val="en-US"/>
              </w:rPr>
              <w:t xml:space="preserve"> </w:t>
            </w:r>
          </w:p>
          <w:p w14:paraId="1433C15A" w14:textId="77777777" w:rsidR="008B3A86" w:rsidRDefault="008B3A86" w:rsidP="008B3A86">
            <w:pPr>
              <w:jc w:val="right"/>
              <w:rPr>
                <w:rtl/>
                <w:lang w:val="en-US"/>
              </w:rPr>
            </w:pPr>
            <w:r>
              <w:rPr>
                <w:rFonts w:hint="cs"/>
                <w:noProof/>
                <w:rtl/>
                <w:lang w:val="ar-SA"/>
              </w:rPr>
              <mc:AlternateContent>
                <mc:Choice Requires="wps">
                  <w:drawing>
                    <wp:anchor distT="0" distB="0" distL="114300" distR="114300" simplePos="0" relativeHeight="251833344" behindDoc="0" locked="0" layoutInCell="1" allowOverlap="1" wp14:anchorId="680C5009" wp14:editId="3B674CA0">
                      <wp:simplePos x="0" y="0"/>
                      <wp:positionH relativeFrom="column">
                        <wp:posOffset>1069631</wp:posOffset>
                      </wp:positionH>
                      <wp:positionV relativeFrom="paragraph">
                        <wp:posOffset>146090</wp:posOffset>
                      </wp:positionV>
                      <wp:extent cx="1550505" cy="326003"/>
                      <wp:effectExtent l="0" t="0" r="0" b="0"/>
                      <wp:wrapNone/>
                      <wp:docPr id="1068139283" name="Text Box 32"/>
                      <wp:cNvGraphicFramePr/>
                      <a:graphic xmlns:a="http://schemas.openxmlformats.org/drawingml/2006/main">
                        <a:graphicData uri="http://schemas.microsoft.com/office/word/2010/wordprocessingShape">
                          <wps:wsp>
                            <wps:cNvSpPr txBox="1"/>
                            <wps:spPr>
                              <a:xfrm>
                                <a:off x="0" y="0"/>
                                <a:ext cx="1550505" cy="326003"/>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47806FA1" w14:textId="77777777" w:rsidR="008B3A86" w:rsidRPr="008B3A86" w:rsidRDefault="008B3A86" w:rsidP="008B3A86">
                                  <w:pPr>
                                    <w:rPr>
                                      <w:rFonts w:asciiTheme="majorBidi" w:hAnsiTheme="majorBidi" w:cstheme="majorBidi"/>
                                      <w:sz w:val="20"/>
                                      <w:szCs w:val="20"/>
                                      <w:lang w:val="en-US"/>
                                    </w:rPr>
                                  </w:pPr>
                                  <w:r>
                                    <w:rPr>
                                      <w:rFonts w:asciiTheme="majorBidi" w:hAnsiTheme="majorBidi" w:cstheme="majorBidi"/>
                                      <w:sz w:val="20"/>
                                      <w:szCs w:val="20"/>
                                      <w:lang w:val="en-US"/>
                                    </w:rPr>
                                    <w:t>(</w:t>
                                  </w:r>
                                  <w:r w:rsidRPr="008B3A86">
                                    <w:rPr>
                                      <w:rFonts w:asciiTheme="majorBidi" w:hAnsiTheme="majorBidi" w:cstheme="majorBidi"/>
                                      <w:sz w:val="20"/>
                                      <w:szCs w:val="20"/>
                                      <w:lang w:val="en-US"/>
                                    </w:rPr>
                                    <w:t>I don’t know</w:t>
                                  </w:r>
                                  <w:r>
                                    <w:rPr>
                                      <w:rFonts w:asciiTheme="majorBidi" w:hAnsiTheme="majorBidi" w:cstheme="majorBidi"/>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80C5009" id="_x0000_s1081" type="#_x0000_t202" style="position:absolute;left:0;text-align:left;margin-left:84.2pt;margin-top:11.5pt;width:122.1pt;height:25.65pt;z-index:2518333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z4JLagIAADcFAAAOAAAAZHJzL2Uyb0RvYy54bWysVN9v2jAQfp+0/8Hy+0ig0G2IUDEqpklV&#13;&#10;W62d+mwcG6I5Ps82JOyv351DKOv20mmK5Jx9P3z33XeeXbW1YXvlQwW24MNBzpmyEsrKbgr+7XH1&#13;&#10;7gNnIQpbCgNWFfygAr+av30za9xUjWALplSeYRAbpo0r+DZGN82yILeqFmEATllUavC1iLj1m6z0&#13;&#10;osHotclGeX6ZNeBL50GqEPD0ulPyeYqvtZLxTuugIjMFx9xiWn1a17Rm85mYbrxw20oe0xD/kEUt&#13;&#10;KouXnkJdiyjYzld/hKor6SGAjgMJdQZaV1KlGrCaYf6imoetcCrVguAEd4Ip/L+w8nb/4O49i+0n&#13;&#10;aLGBBEjjwjTgIdXTal/THzNlqEcIDyfYVBuZJKfJJMePM4m6i9Flnl9QmOzZ2/kQPyuoGQkF99iW&#13;&#10;hJbY34TYmfYmdJmFVWVMao2xvx1gTDrJnlNMUjwYRXbGflWaVWXKlA6C9Jv10njWtRw5iRX0jU/B&#13;&#10;0IEMNV74St+jC3mrxLRX+p+c0v1g48m/riz4BFCaA0UF7AUyuPyeGoSJ686+h6IDgLCI7bpFBAo+&#13;&#10;mfS9XEN5wBZ76NgfnFxV2IcbEeK98Eh3xARHON7hog00BYejxNkW/M+/nZM9shC1nDU4PgUPP3bC&#13;&#10;K87MF4v8/Dgcj2ne0mY8eT/CjT/XrM81dlcvAesb4mPhZBLJPppe1B7qJ5z0Bd2KKmEl3l3w2IvL&#13;&#10;2HUYXwqpFotkhBPmRLyxD05SaIKZWPbYPgnvjlSMSOJb6AdNTF8wsrMlTwuLXQRdJboS0B2qxwbg&#13;&#10;dCbCH18SGv/zfbJ6fu/mvwAAAP//AwBQSwMEFAAGAAgAAAAhABd761biAAAADgEAAA8AAABkcnMv&#13;&#10;ZG93bnJldi54bWxMj0FPwzAMhe9I/IfISNxYsq6U0TWdEBNX0AabxC1rvLaicaomW8u/x5zgYunJ&#13;&#10;z8/vK9aT68QFh9B60jCfKRBIlbct1Ro+3l/uliBCNGRN5wk1fGOAdXl9VZjc+pG2eNnFWnAIhdxo&#13;&#10;aGLscylD1aAzYeZ7JN6d/OBMZDnU0g5m5HDXyUSpTDrTEn9oTI/PDVZfu7PTsH89fR5S9VZv3H0/&#13;&#10;+klJco9S69ubabPi8bQCEXGKfxfwy8D9oeRiR38mG0THOlumbNWQLBiMDek8yUAcNTykC5BlIf9j&#13;&#10;lD8AAAD//wMAUEsBAi0AFAAGAAgAAAAhALaDOJL+AAAA4QEAABMAAAAAAAAAAAAAAAAAAAAAAFtD&#13;&#10;b250ZW50X1R5cGVzXS54bWxQSwECLQAUAAYACAAAACEAOP0h/9YAAACUAQAACwAAAAAAAAAAAAAA&#13;&#10;AAAvAQAAX3JlbHMvLnJlbHNQSwECLQAUAAYACAAAACEANc+CS2oCAAA3BQAADgAAAAAAAAAAAAAA&#13;&#10;AAAuAgAAZHJzL2Uyb0RvYy54bWxQSwECLQAUAAYACAAAACEAF3vrVuIAAAAOAQAADwAAAAAAAAAA&#13;&#10;AAAAAADEBAAAZHJzL2Rvd25yZXYueG1sUEsFBgAAAAAEAAQA8wAAANMFAAAAAA==&#13;&#10;" filled="f" stroked="f">
                      <v:textbox>
                        <w:txbxContent>
                          <w:p w14:paraId="47806FA1" w14:textId="77777777" w:rsidR="008B3A86" w:rsidRPr="008B3A86" w:rsidRDefault="008B3A86" w:rsidP="008B3A86">
                            <w:pPr>
                              <w:rPr>
                                <w:rFonts w:asciiTheme="majorBidi" w:hAnsiTheme="majorBidi" w:cstheme="majorBidi"/>
                                <w:sz w:val="20"/>
                                <w:szCs w:val="20"/>
                                <w:lang w:val="en-US"/>
                              </w:rPr>
                            </w:pPr>
                            <w:r>
                              <w:rPr>
                                <w:rFonts w:asciiTheme="majorBidi" w:hAnsiTheme="majorBidi" w:cstheme="majorBidi"/>
                                <w:sz w:val="20"/>
                                <w:szCs w:val="20"/>
                                <w:lang w:val="en-US"/>
                              </w:rPr>
                              <w:t>(</w:t>
                            </w:r>
                            <w:r w:rsidRPr="008B3A86">
                              <w:rPr>
                                <w:rFonts w:asciiTheme="majorBidi" w:hAnsiTheme="majorBidi" w:cstheme="majorBidi"/>
                                <w:sz w:val="20"/>
                                <w:szCs w:val="20"/>
                                <w:lang w:val="en-US"/>
                              </w:rPr>
                              <w:t>I don’t know</w:t>
                            </w:r>
                            <w:r>
                              <w:rPr>
                                <w:rFonts w:asciiTheme="majorBidi" w:hAnsiTheme="majorBidi" w:cstheme="majorBidi"/>
                                <w:sz w:val="20"/>
                                <w:szCs w:val="20"/>
                                <w:lang w:val="en-US"/>
                              </w:rPr>
                              <w:t>)</w:t>
                            </w:r>
                          </w:p>
                        </w:txbxContent>
                      </v:textbox>
                    </v:shape>
                  </w:pict>
                </mc:Fallback>
              </mc:AlternateContent>
            </w:r>
            <w:r>
              <w:rPr>
                <w:rFonts w:hint="cs"/>
                <w:noProof/>
                <w:rtl/>
                <w:lang w:val="ar-SA"/>
              </w:rPr>
              <mc:AlternateContent>
                <mc:Choice Requires="wps">
                  <w:drawing>
                    <wp:anchor distT="0" distB="0" distL="114300" distR="114300" simplePos="0" relativeHeight="251828224" behindDoc="0" locked="0" layoutInCell="1" allowOverlap="1" wp14:anchorId="04F36A6C" wp14:editId="094671FA">
                      <wp:simplePos x="0" y="0"/>
                      <wp:positionH relativeFrom="column">
                        <wp:posOffset>2561943</wp:posOffset>
                      </wp:positionH>
                      <wp:positionV relativeFrom="paragraph">
                        <wp:posOffset>77470</wp:posOffset>
                      </wp:positionV>
                      <wp:extent cx="112889" cy="101600"/>
                      <wp:effectExtent l="0" t="0" r="14605" b="12700"/>
                      <wp:wrapNone/>
                      <wp:docPr id="1431761069" name="Frame 1431761069"/>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F52EB56" id="Frame 1431761069" o:spid="_x0000_s1026" style="position:absolute;margin-left:201.75pt;margin-top:6.1pt;width:8.9pt;height:8pt;z-index:251828224;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2uBR1uIAAAAOAQAADwAAAGRycy9kb3ducmV2LnhtbExPy07D&#13;&#10;MBC8I/EP1iJxQdSpW1CVxqkQCFqJUwsHjm682BF+hNhtUr6e5VQuI61mdh7VavSOHbFPbQwSppMC&#13;&#10;GIYm6jYYCe9vz7cLYCmroJWLASWcMMGqvryoVKnjELZ43GXDyCSkUkmwOXcl56mx6FWaxA4DcZ+x&#13;&#10;9yrT2RuuezWQuXdcFMU996oNlGBVh48Wm6/dwUt4OfnvTTdsjTI/H6/W4VrcjGspr6/GpyXBwxJY&#13;&#10;xjGfP+BvA/WHmort4yHoxJyEeTG7IykRQgAjwVxMZ8D2EsRCAK8r/n9G/QsAAP//AwBQSwECLQAU&#13;&#10;AAYACAAAACEAtoM4kv4AAADhAQAAEwAAAAAAAAAAAAAAAAAAAAAAW0NvbnRlbnRfVHlwZXNdLnht&#13;&#10;bFBLAQItABQABgAIAAAAIQA4/SH/1gAAAJQBAAALAAAAAAAAAAAAAAAAAC8BAABfcmVscy8ucmVs&#13;&#10;c1BLAQItABQABgAIAAAAIQAIBhyAWgIAAAcFAAAOAAAAAAAAAAAAAAAAAC4CAABkcnMvZTJvRG9j&#13;&#10;LnhtbFBLAQItABQABgAIAAAAIQDa4FHW4gAAAA4BAAAPAAAAAAAAAAAAAAAAALQEAABkcnMvZG93&#13;&#10;bnJldi54bWxQSwUGAAAAAAQABADzAAAAwwU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Pr>
                <w:rFonts w:hint="cs"/>
                <w:rtl/>
                <w:lang w:val="en-US"/>
              </w:rPr>
              <w:t xml:space="preserve">        خاطئة</w:t>
            </w:r>
          </w:p>
          <w:p w14:paraId="208D635A" w14:textId="77777777" w:rsidR="008B3A86" w:rsidRDefault="008B3A86" w:rsidP="008B3A86">
            <w:pPr>
              <w:jc w:val="right"/>
              <w:rPr>
                <w:rtl/>
                <w:lang w:val="en-US"/>
              </w:rPr>
            </w:pPr>
            <w:r>
              <w:rPr>
                <w:rFonts w:hint="cs"/>
                <w:noProof/>
                <w:rtl/>
                <w:lang w:val="ar-SA"/>
              </w:rPr>
              <mc:AlternateContent>
                <mc:Choice Requires="wps">
                  <w:drawing>
                    <wp:anchor distT="0" distB="0" distL="114300" distR="114300" simplePos="0" relativeHeight="251829248" behindDoc="0" locked="0" layoutInCell="1" allowOverlap="1" wp14:anchorId="6E8F34E5" wp14:editId="06ED346C">
                      <wp:simplePos x="0" y="0"/>
                      <wp:positionH relativeFrom="column">
                        <wp:posOffset>2561943</wp:posOffset>
                      </wp:positionH>
                      <wp:positionV relativeFrom="paragraph">
                        <wp:posOffset>77470</wp:posOffset>
                      </wp:positionV>
                      <wp:extent cx="112889" cy="101600"/>
                      <wp:effectExtent l="0" t="0" r="14605" b="12700"/>
                      <wp:wrapNone/>
                      <wp:docPr id="876280566" name="Frame 876280566"/>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003FBBC" id="Frame 876280566" o:spid="_x0000_s1026" style="position:absolute;margin-left:201.75pt;margin-top:6.1pt;width:8.9pt;height:8pt;z-index:251829248;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2uBR1uIAAAAOAQAADwAAAGRycy9kb3ducmV2LnhtbExPy07D&#13;&#10;MBC8I/EP1iJxQdSpW1CVxqkQCFqJUwsHjm682BF+hNhtUr6e5VQuI61mdh7VavSOHbFPbQwSppMC&#13;&#10;GIYm6jYYCe9vz7cLYCmroJWLASWcMMGqvryoVKnjELZ43GXDyCSkUkmwOXcl56mx6FWaxA4DcZ+x&#13;&#10;9yrT2RuuezWQuXdcFMU996oNlGBVh48Wm6/dwUt4OfnvTTdsjTI/H6/W4VrcjGspr6/GpyXBwxJY&#13;&#10;xjGfP+BvA/WHmort4yHoxJyEeTG7IykRQgAjwVxMZ8D2EsRCAK8r/n9G/QsAAP//AwBQSwECLQAU&#13;&#10;AAYACAAAACEAtoM4kv4AAADhAQAAEwAAAAAAAAAAAAAAAAAAAAAAW0NvbnRlbnRfVHlwZXNdLnht&#13;&#10;bFBLAQItABQABgAIAAAAIQA4/SH/1gAAAJQBAAALAAAAAAAAAAAAAAAAAC8BAABfcmVscy8ucmVs&#13;&#10;c1BLAQItABQABgAIAAAAIQAIBhyAWgIAAAcFAAAOAAAAAAAAAAAAAAAAAC4CAABkcnMvZTJvRG9j&#13;&#10;LnhtbFBLAQItABQABgAIAAAAIQDa4FHW4gAAAA4BAAAPAAAAAAAAAAAAAAAAALQEAABkcnMvZG93&#13;&#10;bnJldi54bWxQSwUGAAAAAAQABADzAAAAwwU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Pr>
                <w:rFonts w:hint="cs"/>
                <w:rtl/>
                <w:lang w:val="en-US"/>
              </w:rPr>
              <w:t xml:space="preserve">        لا أعلم </w:t>
            </w:r>
          </w:p>
          <w:p w14:paraId="535B2F6C" w14:textId="13D5E7FE" w:rsidR="004E193D" w:rsidRDefault="004E193D" w:rsidP="004048F4">
            <w:pPr>
              <w:jc w:val="right"/>
              <w:rPr>
                <w:rtl/>
                <w:lang w:val="en-US"/>
              </w:rPr>
            </w:pPr>
          </w:p>
        </w:tc>
        <w:tc>
          <w:tcPr>
            <w:tcW w:w="4819" w:type="dxa"/>
            <w:gridSpan w:val="2"/>
            <w:tcBorders>
              <w:top w:val="single" w:sz="4" w:space="0" w:color="auto"/>
            </w:tcBorders>
          </w:tcPr>
          <w:p w14:paraId="4F23FC40" w14:textId="77777777" w:rsidR="004E193D" w:rsidRDefault="00A9782C" w:rsidP="006745C6">
            <w:pPr>
              <w:jc w:val="right"/>
              <w:rPr>
                <w:noProof/>
                <w:rtl/>
                <w:lang w:val="ar-SA"/>
              </w:rPr>
            </w:pPr>
            <w:r>
              <w:rPr>
                <w:noProof/>
                <w:rtl/>
                <w:lang w:val="ar-SA"/>
              </w:rPr>
              <w:drawing>
                <wp:inline distT="0" distB="0" distL="0" distR="0" wp14:anchorId="17A53BE7" wp14:editId="6C9730D0">
                  <wp:extent cx="2664178" cy="2605405"/>
                  <wp:effectExtent l="0" t="0" r="3175" b="0"/>
                  <wp:docPr id="16" name="Picture 1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Diagram&#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782256" cy="2720878"/>
                          </a:xfrm>
                          <a:prstGeom prst="rect">
                            <a:avLst/>
                          </a:prstGeom>
                        </pic:spPr>
                      </pic:pic>
                    </a:graphicData>
                  </a:graphic>
                </wp:inline>
              </w:drawing>
            </w:r>
          </w:p>
          <w:p w14:paraId="7F025042" w14:textId="77777777" w:rsidR="00F619CD" w:rsidRDefault="00F619CD" w:rsidP="00F619CD">
            <w:pPr>
              <w:rPr>
                <w:noProof/>
                <w:rtl/>
                <w:lang w:val="ar-SA"/>
              </w:rPr>
            </w:pPr>
          </w:p>
          <w:p w14:paraId="16CDE7AB" w14:textId="77777777" w:rsidR="00F619CD" w:rsidRPr="004E5ED3" w:rsidRDefault="00F619CD" w:rsidP="00F619CD">
            <w:pPr>
              <w:rPr>
                <w:sz w:val="21"/>
                <w:szCs w:val="21"/>
              </w:rPr>
            </w:pPr>
            <w:r w:rsidRPr="004E5ED3">
              <w:rPr>
                <w:sz w:val="21"/>
                <w:szCs w:val="21"/>
              </w:rPr>
              <w:t>Do not wear the mask in open places, do not wear it while you are driving in the car, and do not wear it while you are intact, except in the crowding, and if it is necessary to wear it, do not wear it for more than 15 minutes. Why? See the picture</w:t>
            </w:r>
          </w:p>
          <w:p w14:paraId="6C371E05" w14:textId="743D4FFA" w:rsidR="00F619CD" w:rsidRPr="00F619CD" w:rsidRDefault="00F619CD" w:rsidP="00F619CD">
            <w:pPr>
              <w:rPr>
                <w:rtl/>
                <w:lang w:val="en-US"/>
              </w:rPr>
            </w:pPr>
            <w:r w:rsidRPr="004E5ED3">
              <w:rPr>
                <w:sz w:val="21"/>
                <w:szCs w:val="21"/>
              </w:rPr>
              <w:t>3:54 PM</w:t>
            </w:r>
          </w:p>
        </w:tc>
      </w:tr>
      <w:tr w:rsidR="006745C6" w14:paraId="102AFC1D" w14:textId="77777777" w:rsidTr="00F619CD">
        <w:trPr>
          <w:trHeight w:val="6080"/>
        </w:trPr>
        <w:tc>
          <w:tcPr>
            <w:tcW w:w="4531" w:type="dxa"/>
          </w:tcPr>
          <w:p w14:paraId="16AE9548" w14:textId="77777777" w:rsidR="004E193D" w:rsidRDefault="004E193D" w:rsidP="00A9782C">
            <w:pPr>
              <w:jc w:val="right"/>
              <w:rPr>
                <w:rtl/>
                <w:lang w:val="en-US"/>
              </w:rPr>
            </w:pPr>
          </w:p>
          <w:p w14:paraId="4EB9AE3A" w14:textId="77777777" w:rsidR="00A9782C" w:rsidRDefault="00A9782C" w:rsidP="00A9782C">
            <w:pPr>
              <w:jc w:val="right"/>
              <w:rPr>
                <w:rtl/>
                <w:lang w:val="en-US"/>
              </w:rPr>
            </w:pPr>
          </w:p>
          <w:p w14:paraId="5E595E50" w14:textId="77777777" w:rsidR="00A9782C" w:rsidRDefault="00A9782C" w:rsidP="00A9782C">
            <w:pPr>
              <w:jc w:val="right"/>
              <w:rPr>
                <w:rtl/>
                <w:lang w:val="en-US"/>
              </w:rPr>
            </w:pPr>
          </w:p>
          <w:p w14:paraId="3CC40AD6" w14:textId="77777777" w:rsidR="008B3A86" w:rsidRDefault="008B3A86" w:rsidP="008B3A86">
            <w:pPr>
              <w:jc w:val="right"/>
              <w:rPr>
                <w:rtl/>
                <w:lang w:val="en-US"/>
              </w:rPr>
            </w:pPr>
          </w:p>
          <w:p w14:paraId="47E08F74" w14:textId="5BF13359" w:rsidR="008B3A86" w:rsidRPr="00D65AF7" w:rsidRDefault="008B3A86" w:rsidP="008B3A86">
            <w:pPr>
              <w:ind w:left="360"/>
              <w:jc w:val="right"/>
              <w:rPr>
                <w:rtl/>
                <w:lang w:val="en-US"/>
              </w:rPr>
            </w:pPr>
            <w:r>
              <w:rPr>
                <w:noProof/>
                <w:rtl/>
                <w:lang w:val="ar-SA"/>
              </w:rPr>
              <mc:AlternateContent>
                <mc:Choice Requires="wps">
                  <w:drawing>
                    <wp:anchor distT="0" distB="0" distL="114300" distR="114300" simplePos="0" relativeHeight="251838464" behindDoc="0" locked="0" layoutInCell="1" allowOverlap="1" wp14:anchorId="727AFC9B" wp14:editId="7339AFA8">
                      <wp:simplePos x="0" y="0"/>
                      <wp:positionH relativeFrom="column">
                        <wp:posOffset>456285</wp:posOffset>
                      </wp:positionH>
                      <wp:positionV relativeFrom="paragraph">
                        <wp:posOffset>121285</wp:posOffset>
                      </wp:positionV>
                      <wp:extent cx="2442186" cy="306693"/>
                      <wp:effectExtent l="0" t="0" r="0" b="0"/>
                      <wp:wrapNone/>
                      <wp:docPr id="911239330" name="Text Box 29"/>
                      <wp:cNvGraphicFramePr/>
                      <a:graphic xmlns:a="http://schemas.openxmlformats.org/drawingml/2006/main">
                        <a:graphicData uri="http://schemas.microsoft.com/office/word/2010/wordprocessingShape">
                          <wps:wsp>
                            <wps:cNvSpPr txBox="1"/>
                            <wps:spPr>
                              <a:xfrm>
                                <a:off x="0" y="0"/>
                                <a:ext cx="2442186" cy="306693"/>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3A71EFB8" w14:textId="77777777" w:rsidR="008B3A86" w:rsidRPr="008B3A86" w:rsidRDefault="008B3A86" w:rsidP="008B3A86">
                                  <w:pPr>
                                    <w:rPr>
                                      <w:rFonts w:asciiTheme="majorBidi" w:hAnsiTheme="majorBidi" w:cstheme="majorBidi"/>
                                      <w:sz w:val="20"/>
                                      <w:szCs w:val="20"/>
                                      <w:lang w:val="en-US"/>
                                    </w:rPr>
                                  </w:pPr>
                                  <w:r>
                                    <w:rPr>
                                      <w:rFonts w:asciiTheme="majorBidi" w:hAnsiTheme="majorBidi" w:cstheme="majorBidi"/>
                                      <w:sz w:val="20"/>
                                      <w:szCs w:val="20"/>
                                      <w:lang w:val="en-US"/>
                                    </w:rPr>
                                    <w:t>(</w:t>
                                  </w:r>
                                  <w:r w:rsidRPr="008B3A86">
                                    <w:rPr>
                                      <w:rFonts w:asciiTheme="majorBidi" w:hAnsiTheme="majorBidi" w:cstheme="majorBidi"/>
                                      <w:sz w:val="20"/>
                                      <w:szCs w:val="20"/>
                                    </w:rPr>
                                    <w:t>What is your assessment of this message:</w:t>
                                  </w:r>
                                  <w:r>
                                    <w:rPr>
                                      <w:rFonts w:asciiTheme="majorBidi" w:hAnsiTheme="majorBidi" w:cstheme="majorBidi"/>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27AFC9B" id="_x0000_s1082" type="#_x0000_t202" style="position:absolute;left:0;text-align:left;margin-left:35.95pt;margin-top:9.55pt;width:192.3pt;height:24.15pt;z-index:2518384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i7nagIAADcFAAAOAAAAZHJzL2Uyb0RvYy54bWysVN9v2jAQfp+0/8Hy+whQylpEqBgV0yTU&#13;&#10;VmunPhvHhmiOzzsbEvbX7+wQ6Lq9dNpLYt/v++47T2+ayrC9Ql+Czfmg1+dMWQlFaTc5//a0/HDF&#13;&#10;mQ/CFsKAVTk/KM9vZu/fTWs3UUPYgikUMgpi/aR2Od+G4CZZ5uVWVcL3wClLSg1YiUBX3GQFipqi&#13;&#10;VyYb9vvjrAYsHIJU3pP0tlXyWYqvtZLhXmuvAjM5p9pC+mL6ruM3m03FZIPCbUt5LEP8QxWVKC0l&#13;&#10;PYW6FUGwHZZ/hKpKieBBh56EKgOtS6lSD9TNoP+qm8etcCr1QuB4d4LJ/7+w8m7/6B6QheYTNDTA&#13;&#10;CEjt/MSTMPbTaKzinyplpCcIDyfYVBOYJOFwNBoOrsacSdJd9Mfj64sYJjt7O/Ths4KKxUPOkcaS&#13;&#10;0BL7lQ+taWcSk1lYlsak0Rj7m4BiRkl2LjGdwsGoaGfsV6VZWaRKo8BL3KwXBlk7cuIkddANPgUj&#13;&#10;h2ioKeEbfY8u0Vslpr3R/+SU8oMNJ/+qtIAJoLQHKjawF8Tg4nsaEBWuW/sOihaAiEVo1g0hkPPL&#13;&#10;cTfLNRQHGjFCy37v5LKkOayEDw8Cie6ECa1wuKePNlDnHI4nzraAP/8mj/bEQtJyVtP65Nz/2AlU&#13;&#10;nJkvlvh5PRiN4r6ly+jy45Au+FKzfqmxu2oB1N+AHgsn0zHaB9MdNUL1TJs+j1lJJayk3DkP3XER&#13;&#10;2gnTSyHVfJ6MaMOcCCv76GQMHWGOLHtqngW6IxUDkfgOukUTk1eMbG2jp4X5LoAuE10j0C2qxwHQ&#13;&#10;dibCH1+SuP4v78nq/N7NfgEAAP//AwBQSwMEFAAGAAgAAAAhAFyNxpPgAAAADQEAAA8AAABkcnMv&#13;&#10;ZG93bnJldi54bWxMT01PwzAMvSPxHyIjcWNJUdvRrumEmLiCGB8St6zx2orGqZpsLf8ec4KLJfs9&#13;&#10;v49qu7hBnHEKvScNyUqBQGq87anV8Pb6eHMHIkRD1gyeUMM3BtjWlxeVKa2f6QXP+9gKFqFQGg1d&#13;&#10;jGMpZWg6dCas/IjE2NFPzkRep1baycws7gZ5q1QunemJHToz4kOHzdf+5DS8Px0/P1L13O5cNs5+&#13;&#10;UZJcIbW+vlp2Gx73GxARl/j3Ab8dOD/UHOzgT2SDGDSsk4KZfC8SEIynWZ6BOGjI1ynIupL/W9Q/&#13;&#10;AAAA//8DAFBLAQItABQABgAIAAAAIQC2gziS/gAAAOEBAAATAAAAAAAAAAAAAAAAAAAAAABbQ29u&#13;&#10;dGVudF9UeXBlc10ueG1sUEsBAi0AFAAGAAgAAAAhADj9If/WAAAAlAEAAAsAAAAAAAAAAAAAAAAA&#13;&#10;LwEAAF9yZWxzLy5yZWxzUEsBAi0AFAAGAAgAAAAhAP5+LudqAgAANwUAAA4AAAAAAAAAAAAAAAAA&#13;&#10;LgIAAGRycy9lMm9Eb2MueG1sUEsBAi0AFAAGAAgAAAAhAFyNxpPgAAAADQEAAA8AAAAAAAAAAAAA&#13;&#10;AAAAxAQAAGRycy9kb3ducmV2LnhtbFBLBQYAAAAABAAEAPMAAADRBQAAAAA=&#13;&#10;" filled="f" stroked="f">
                      <v:textbox>
                        <w:txbxContent>
                          <w:p w14:paraId="3A71EFB8" w14:textId="77777777" w:rsidR="008B3A86" w:rsidRPr="008B3A86" w:rsidRDefault="008B3A86" w:rsidP="008B3A86">
                            <w:pPr>
                              <w:rPr>
                                <w:rFonts w:asciiTheme="majorBidi" w:hAnsiTheme="majorBidi" w:cstheme="majorBidi"/>
                                <w:sz w:val="20"/>
                                <w:szCs w:val="20"/>
                                <w:lang w:val="en-US"/>
                              </w:rPr>
                            </w:pPr>
                            <w:r>
                              <w:rPr>
                                <w:rFonts w:asciiTheme="majorBidi" w:hAnsiTheme="majorBidi" w:cstheme="majorBidi"/>
                                <w:sz w:val="20"/>
                                <w:szCs w:val="20"/>
                                <w:lang w:val="en-US"/>
                              </w:rPr>
                              <w:t>(</w:t>
                            </w:r>
                            <w:r w:rsidRPr="008B3A86">
                              <w:rPr>
                                <w:rFonts w:asciiTheme="majorBidi" w:hAnsiTheme="majorBidi" w:cstheme="majorBidi"/>
                                <w:sz w:val="20"/>
                                <w:szCs w:val="20"/>
                              </w:rPr>
                              <w:t>What is your assessment of this message:</w:t>
                            </w:r>
                            <w:r>
                              <w:rPr>
                                <w:rFonts w:asciiTheme="majorBidi" w:hAnsiTheme="majorBidi" w:cstheme="majorBidi"/>
                                <w:sz w:val="20"/>
                                <w:szCs w:val="20"/>
                                <w:lang w:val="en-US"/>
                              </w:rPr>
                              <w:t>)</w:t>
                            </w:r>
                          </w:p>
                        </w:txbxContent>
                      </v:textbox>
                    </v:shape>
                  </w:pict>
                </mc:Fallback>
              </mc:AlternateContent>
            </w:r>
            <w:r>
              <w:rPr>
                <w:rFonts w:hint="cs"/>
                <w:rtl/>
                <w:lang w:val="en-US"/>
              </w:rPr>
              <w:t xml:space="preserve">٨- </w:t>
            </w:r>
            <w:r w:rsidRPr="00D65AF7">
              <w:rPr>
                <w:rFonts w:hint="cs"/>
                <w:rtl/>
                <w:lang w:val="en-US"/>
              </w:rPr>
              <w:t>ما ه</w:t>
            </w:r>
            <w:r w:rsidRPr="00D65AF7">
              <w:rPr>
                <w:rFonts w:hint="eastAsia"/>
                <w:rtl/>
                <w:lang w:val="en-US"/>
              </w:rPr>
              <w:t>و</w:t>
            </w:r>
            <w:r w:rsidRPr="00D65AF7">
              <w:rPr>
                <w:rFonts w:hint="cs"/>
                <w:rtl/>
                <w:lang w:val="en-US"/>
              </w:rPr>
              <w:t xml:space="preserve"> تقييمك لهذه الرسالة:</w:t>
            </w:r>
            <w:r>
              <w:rPr>
                <w:lang w:val="en-US"/>
              </w:rPr>
              <w:t xml:space="preserve"> </w:t>
            </w:r>
          </w:p>
          <w:p w14:paraId="0CEC3B92" w14:textId="77777777" w:rsidR="008B3A86" w:rsidRDefault="008B3A86" w:rsidP="008B3A86">
            <w:pPr>
              <w:jc w:val="right"/>
              <w:rPr>
                <w:rtl/>
                <w:lang w:val="en-US"/>
              </w:rPr>
            </w:pPr>
            <w:r>
              <w:rPr>
                <w:rFonts w:hint="cs"/>
                <w:noProof/>
                <w:rtl/>
                <w:lang w:val="ar-SA"/>
              </w:rPr>
              <mc:AlternateContent>
                <mc:Choice Requires="wps">
                  <w:drawing>
                    <wp:anchor distT="0" distB="0" distL="114300" distR="114300" simplePos="0" relativeHeight="251839488" behindDoc="0" locked="0" layoutInCell="1" allowOverlap="1" wp14:anchorId="0714A8DC" wp14:editId="3E9EB7E5">
                      <wp:simplePos x="0" y="0"/>
                      <wp:positionH relativeFrom="column">
                        <wp:posOffset>1353500</wp:posOffset>
                      </wp:positionH>
                      <wp:positionV relativeFrom="paragraph">
                        <wp:posOffset>127532</wp:posOffset>
                      </wp:positionV>
                      <wp:extent cx="1209734" cy="272616"/>
                      <wp:effectExtent l="0" t="0" r="0" b="0"/>
                      <wp:wrapNone/>
                      <wp:docPr id="921789704" name="Text Box 30"/>
                      <wp:cNvGraphicFramePr/>
                      <a:graphic xmlns:a="http://schemas.openxmlformats.org/drawingml/2006/main">
                        <a:graphicData uri="http://schemas.microsoft.com/office/word/2010/wordprocessingShape">
                          <wps:wsp>
                            <wps:cNvSpPr txBox="1"/>
                            <wps:spPr>
                              <a:xfrm>
                                <a:off x="0" y="0"/>
                                <a:ext cx="1209734" cy="272616"/>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49E2D876" w14:textId="77777777" w:rsidR="008B3A86" w:rsidRPr="008B3A86" w:rsidRDefault="008B3A86" w:rsidP="008B3A86">
                                  <w:pPr>
                                    <w:rPr>
                                      <w:rFonts w:asciiTheme="majorBidi" w:hAnsiTheme="majorBidi" w:cstheme="majorBidi"/>
                                      <w:sz w:val="20"/>
                                      <w:szCs w:val="20"/>
                                      <w:lang w:val="en-US"/>
                                    </w:rPr>
                                  </w:pPr>
                                  <w:r w:rsidRPr="008B3A86">
                                    <w:rPr>
                                      <w:rFonts w:asciiTheme="majorBidi" w:hAnsiTheme="majorBidi" w:cstheme="majorBidi"/>
                                      <w:sz w:val="20"/>
                                      <w:szCs w:val="20"/>
                                      <w:lang w:val="en-US"/>
                                    </w:rPr>
                                    <w:t>(Correc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714A8DC" id="_x0000_s1083" type="#_x0000_t202" style="position:absolute;left:0;text-align:left;margin-left:106.55pt;margin-top:10.05pt;width:95.25pt;height:21.45pt;z-index:2518394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GCtKaQIAADcFAAAOAAAAZHJzL2Uyb0RvYy54bWysVN9v2jAQfp+0/8Hy+wgwCisiVIyKaVLV&#13;&#10;VmunPhvHhmiOzzsbEvbX9+wQ6Lq9dNpLYt/v++47z66ayrC9Ql+Czfmg1+dMWQlFaTc5//64+vCJ&#13;&#10;Mx+ELYQBq3J+UJ5fzd+/m9VuqoawBVMoZBTE+mntcr4NwU2zzMutqoTvgVOWlBqwEoGuuMkKFDVF&#13;&#10;r0w27PfHWQ1YOASpvCfpdavk8xRfayXDndZeBWZyTrWF9MX0XcdvNp+J6QaF25byWIb4hyoqUVpK&#13;&#10;egp1LYJgOyz/CFWVEsGDDj0JVQZal1KlHqibQf9VNw9b4VTqhcDx7gST/39h5e3+wd0jC81naGiA&#13;&#10;EZDa+aknYeyn0VjFP1XKSE8QHk6wqSYwGZ2G/cvJxxFnknTDyXA8GMcw2dnboQ9fFFQsHnKONJaE&#13;&#10;ltjf+NCadiYxmYVVaUwajbG/CShmlGTnEtMpHIyKdsZ+U5qVRao0CrzEzXppkLUjJ05SB93gUzBy&#13;&#10;iIaaEr7R9+gSvVVi2hv9T04pP9hw8q9KC5gASnugYgN7QQwufqQBUeG6te+gaAGIWIRm3RACOb+Y&#13;&#10;dLNcQ3GgESO07PdOrkqaw43w4V4g0Z0woRUOd/TRBuqcw/HE2Rbw19/k0Z5YSFrOalqfnPufO4GK&#13;&#10;M/PVEj8vB6NR3Ld0GV1MhnTBl5r1S43dVUug/gb0WDiZjtE+mO6oEaon2vRFzEoqYSXlznnojsvQ&#13;&#10;TpheCqkWi2REG+ZEuLEPTsbQEebIssfmSaA7UjEQiW+hWzQxfcXI1jZ6WljsAugy0TUC3aJ6HABt&#13;&#10;ZyL88SWJ6//ynqzO7938GQAA//8DAFBLAwQUAAYACAAAACEAsDijmN8AAAAOAQAADwAAAGRycy9k&#13;&#10;b3ducmV2LnhtbExPS0/DMAy+I/EfIiNxY0nXUUHXdJo2cQWxDSRuWeO1FY1TNdla/j3mxC5+yJ+/&#13;&#10;R7GaXCcuOITWk4ZkpkAgVd62VGs47F8enkCEaMiazhNq+MEAq/L2pjC59SO942UXa8EkFHKjoYmx&#13;&#10;z6UMVYPOhJnvkfh28oMzkdehlnYwI5O7Ts6VyqQzLbFCY3rcNFh9785Ow8fr6etzod7qrXvsRz8p&#13;&#10;Se5Zan1/N22XXNZLEBGn+P8BfxnYP5Rs7OjPZIPoNMyTNGEoD4o7AxYqzUAcNWSpAlkW8jpG+QsA&#13;&#10;AP//AwBQSwECLQAUAAYACAAAACEAtoM4kv4AAADhAQAAEwAAAAAAAAAAAAAAAAAAAAAAW0NvbnRl&#13;&#10;bnRfVHlwZXNdLnhtbFBLAQItABQABgAIAAAAIQA4/SH/1gAAAJQBAAALAAAAAAAAAAAAAAAAAC8B&#13;&#10;AABfcmVscy8ucmVsc1BLAQItABQABgAIAAAAIQBPGCtKaQIAADcFAAAOAAAAAAAAAAAAAAAAAC4C&#13;&#10;AABkcnMvZTJvRG9jLnhtbFBLAQItABQABgAIAAAAIQCwOKOY3wAAAA4BAAAPAAAAAAAAAAAAAAAA&#13;&#10;AMMEAABkcnMvZG93bnJldi54bWxQSwUGAAAAAAQABADzAAAAzwUAAAAA&#13;&#10;" filled="f" stroked="f">
                      <v:textbox>
                        <w:txbxContent>
                          <w:p w14:paraId="49E2D876" w14:textId="77777777" w:rsidR="008B3A86" w:rsidRPr="008B3A86" w:rsidRDefault="008B3A86" w:rsidP="008B3A86">
                            <w:pPr>
                              <w:rPr>
                                <w:rFonts w:asciiTheme="majorBidi" w:hAnsiTheme="majorBidi" w:cstheme="majorBidi"/>
                                <w:sz w:val="20"/>
                                <w:szCs w:val="20"/>
                                <w:lang w:val="en-US"/>
                              </w:rPr>
                            </w:pPr>
                            <w:r w:rsidRPr="008B3A86">
                              <w:rPr>
                                <w:rFonts w:asciiTheme="majorBidi" w:hAnsiTheme="majorBidi" w:cstheme="majorBidi"/>
                                <w:sz w:val="20"/>
                                <w:szCs w:val="20"/>
                                <w:lang w:val="en-US"/>
                              </w:rPr>
                              <w:t>(Correct)</w:t>
                            </w:r>
                          </w:p>
                        </w:txbxContent>
                      </v:textbox>
                    </v:shape>
                  </w:pict>
                </mc:Fallback>
              </mc:AlternateContent>
            </w:r>
          </w:p>
          <w:p w14:paraId="5DB60F21" w14:textId="77777777" w:rsidR="008B3A86" w:rsidRDefault="008B3A86" w:rsidP="008B3A86">
            <w:pPr>
              <w:jc w:val="right"/>
              <w:rPr>
                <w:rtl/>
                <w:lang w:val="en-US"/>
              </w:rPr>
            </w:pPr>
            <w:r>
              <w:rPr>
                <w:rFonts w:hint="cs"/>
                <w:noProof/>
                <w:rtl/>
                <w:lang w:val="ar-SA"/>
              </w:rPr>
              <mc:AlternateContent>
                <mc:Choice Requires="wps">
                  <w:drawing>
                    <wp:anchor distT="0" distB="0" distL="114300" distR="114300" simplePos="0" relativeHeight="251840512" behindDoc="0" locked="0" layoutInCell="1" allowOverlap="1" wp14:anchorId="6A0199F7" wp14:editId="5A7C8766">
                      <wp:simplePos x="0" y="0"/>
                      <wp:positionH relativeFrom="column">
                        <wp:posOffset>1438487</wp:posOffset>
                      </wp:positionH>
                      <wp:positionV relativeFrom="paragraph">
                        <wp:posOffset>138966</wp:posOffset>
                      </wp:positionV>
                      <wp:extent cx="1380119" cy="306263"/>
                      <wp:effectExtent l="0" t="0" r="0" b="0"/>
                      <wp:wrapNone/>
                      <wp:docPr id="1351157491" name="Text Box 31"/>
                      <wp:cNvGraphicFramePr/>
                      <a:graphic xmlns:a="http://schemas.openxmlformats.org/drawingml/2006/main">
                        <a:graphicData uri="http://schemas.microsoft.com/office/word/2010/wordprocessingShape">
                          <wps:wsp>
                            <wps:cNvSpPr txBox="1"/>
                            <wps:spPr>
                              <a:xfrm>
                                <a:off x="0" y="0"/>
                                <a:ext cx="1380119" cy="306263"/>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24BD7200" w14:textId="77777777" w:rsidR="008B3A86" w:rsidRPr="008B3A86" w:rsidRDefault="008B3A86" w:rsidP="008B3A86">
                                  <w:pPr>
                                    <w:rPr>
                                      <w:rFonts w:asciiTheme="majorBidi" w:hAnsiTheme="majorBidi" w:cstheme="majorBidi"/>
                                      <w:sz w:val="20"/>
                                      <w:szCs w:val="20"/>
                                      <w:lang w:val="en-US"/>
                                    </w:rPr>
                                  </w:pPr>
                                  <w:r w:rsidRPr="008B3A86">
                                    <w:rPr>
                                      <w:rFonts w:asciiTheme="majorBidi" w:hAnsiTheme="majorBidi" w:cstheme="majorBidi"/>
                                      <w:sz w:val="20"/>
                                      <w:szCs w:val="20"/>
                                      <w:lang w:val="en-US"/>
                                    </w:rPr>
                                    <w:t>(Fal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A0199F7" id="_x0000_s1084" type="#_x0000_t202" style="position:absolute;left:0;text-align:left;margin-left:113.25pt;margin-top:10.95pt;width:108.65pt;height:24.1pt;z-index:2518405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7i3agIAADcFAAAOAAAAZHJzL2Uyb0RvYy54bWysVEtPGzEQvlfqf7B8L5uERyFig1IQVSUE&#13;&#10;qFBxdrx2sqrX446d7Ka/vjPebKC0F6pedu15zzff+Pyia5zYGIw1+FKOD0ZSGK+hqv2ylN8erz+c&#13;&#10;ShGT8pVy4E0ptybKi9n7d+dtmJoJrMBVBgUF8XHahlKuUgrTooh6ZRoVDyAYT0oL2KhEV1wWFaqW&#13;&#10;ojeumIxGJ0ULWAUEbWIk6VWvlLMc31qj05210SThSkm1pfzF/F3wt5idq+kSVVjVeleG+ocqGlV7&#13;&#10;SroPdaWSEmus/wjV1Bohgk0HGpoCrK21yT1QN+PRq24eViqY3AuBE8Mepvj/wurbzUO4R5G6T9DR&#13;&#10;ABmQNsRpJCH301ls+E+VCtIThNs9bKZLQrPT4eloPD6TQpPucHQyOTnkMMWzd8CYPhtoBB9KiTSW&#13;&#10;jJba3MTUmw4mnMzDde1cHo3zvwkoJkuK5xLzKW2dYTvnvxor6ipXyoKocbm4dCj6kRMnqYNh8DkY&#13;&#10;ObChpYRv9N25sLfJTHuj/94p5wef9v5N7QEzQHkPDDewUcTg6nseEBVue/sBih4AxiJ1i44QKOXx&#13;&#10;6TDLBVRbGjFCz/4Y9HVNc7hRMd0rJLoTJrTC6Y4+1kFbStidpFgB/vybnO2JhaSVoqX1KWX8sVZo&#13;&#10;pHBfPPHzbHx0xPuWL0fHHyd0wZeaxUuNXzeXQP2N6bEIOh/ZPrnhaBGaJ9r0OWcllfKacpcyDcfL&#13;&#10;1E+YXgpt5vNsRBsWVLrxD0FzaIaZWfbYPSkMOyomIvEtDIumpq8Y2duyp4f5OoGtM10Z6B7V3QBo&#13;&#10;OzPhdy8Jr//Le7Z6fu9mvwAAAP//AwBQSwMEFAAGAAgAAAAhAJP3cM7iAAAADgEAAA8AAABkcnMv&#13;&#10;ZG93bnJldi54bWxMj0FPwzAMhe9I/IfISNxY0tIN1jWdEBNX0AabxC1rvLaicaomW8u/x5zgYtny&#13;&#10;8/P7ivXkOnHBIbSeNCQzBQKp8ralWsPH+8vdI4gQDVnTeUIN3xhgXV5fFSa3fqQtXnaxFmxCITca&#13;&#10;mhj7XMpQNehMmPkeiXcnPzgTeRxqaQczsrnrZKrUQjrTEn9oTI/PDVZfu7PTsH89fR4y9VZv3Lwf&#13;&#10;/aQkuaXU+vZm2qy4PK1ARJzi3wX8MnB+KDnY0Z/JBtFpSNPFnKXcJEsQLMiyewY6anhQCciykP8x&#13;&#10;yh8AAAD//wMAUEsBAi0AFAAGAAgAAAAhALaDOJL+AAAA4QEAABMAAAAAAAAAAAAAAAAAAAAAAFtD&#13;&#10;b250ZW50X1R5cGVzXS54bWxQSwECLQAUAAYACAAAACEAOP0h/9YAAACUAQAACwAAAAAAAAAAAAAA&#13;&#10;AAAvAQAAX3JlbHMvLnJlbHNQSwECLQAUAAYACAAAACEAfPu4t2oCAAA3BQAADgAAAAAAAAAAAAAA&#13;&#10;AAAuAgAAZHJzL2Uyb0RvYy54bWxQSwECLQAUAAYACAAAACEAk/dwzuIAAAAOAQAADwAAAAAAAAAA&#13;&#10;AAAAAADEBAAAZHJzL2Rvd25yZXYueG1sUEsFBgAAAAAEAAQA8wAAANMFAAAAAA==&#13;&#10;" filled="f" stroked="f">
                      <v:textbox>
                        <w:txbxContent>
                          <w:p w14:paraId="24BD7200" w14:textId="77777777" w:rsidR="008B3A86" w:rsidRPr="008B3A86" w:rsidRDefault="008B3A86" w:rsidP="008B3A86">
                            <w:pPr>
                              <w:rPr>
                                <w:rFonts w:asciiTheme="majorBidi" w:hAnsiTheme="majorBidi" w:cstheme="majorBidi"/>
                                <w:sz w:val="20"/>
                                <w:szCs w:val="20"/>
                                <w:lang w:val="en-US"/>
                              </w:rPr>
                            </w:pPr>
                            <w:r w:rsidRPr="008B3A86">
                              <w:rPr>
                                <w:rFonts w:asciiTheme="majorBidi" w:hAnsiTheme="majorBidi" w:cstheme="majorBidi"/>
                                <w:sz w:val="20"/>
                                <w:szCs w:val="20"/>
                                <w:lang w:val="en-US"/>
                              </w:rPr>
                              <w:t>(False)</w:t>
                            </w:r>
                          </w:p>
                        </w:txbxContent>
                      </v:textbox>
                    </v:shape>
                  </w:pict>
                </mc:Fallback>
              </mc:AlternateContent>
            </w:r>
            <w:r>
              <w:rPr>
                <w:rFonts w:hint="cs"/>
                <w:noProof/>
                <w:rtl/>
                <w:lang w:val="ar-SA"/>
              </w:rPr>
              <mc:AlternateContent>
                <mc:Choice Requires="wps">
                  <w:drawing>
                    <wp:anchor distT="0" distB="0" distL="114300" distR="114300" simplePos="0" relativeHeight="251835392" behindDoc="0" locked="0" layoutInCell="1" allowOverlap="1" wp14:anchorId="766338C1" wp14:editId="5785491C">
                      <wp:simplePos x="0" y="0"/>
                      <wp:positionH relativeFrom="column">
                        <wp:posOffset>2561943</wp:posOffset>
                      </wp:positionH>
                      <wp:positionV relativeFrom="paragraph">
                        <wp:posOffset>37677</wp:posOffset>
                      </wp:positionV>
                      <wp:extent cx="112889" cy="101600"/>
                      <wp:effectExtent l="0" t="0" r="14605" b="12700"/>
                      <wp:wrapNone/>
                      <wp:docPr id="1888459249" name="Frame 1888459249"/>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FD54364" id="Frame 1888459249" o:spid="_x0000_s1026" style="position:absolute;margin-left:201.75pt;margin-top:2.95pt;width:8.9pt;height:8pt;z-index:251835392;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5YmATeMAAAANAQAADwAAAGRycy9kb3ducmV2LnhtbExPy07D&#13;&#10;MBC8I/EP1iJxQa2T9CGaxqkQCIrEqYUDRzde7Ag/Quw2KV/PcoLLSqN57Ey1GZ1lJ+xjG7yAfJoB&#13;&#10;Q98E1Xot4O31cXILLCbplbTBo4AzRtjUlxeVLFUY/A5P+6QZhfhYSgEmpa7kPDYGnYzT0KEn7iP0&#13;&#10;TiaCveaqlwOFO8uLLFtyJ1tPH4zs8N5g87k/OgFPZ/f13A07LfX3+4uxuC1uxq0Q11fjw5rO3RpY&#13;&#10;wjH9OeB3A/WHmoodwtGryKyAeTZbkFTAYgWM+HmRz4AdBBT5Cnhd8f8r6h8AAAD//wMAUEsBAi0A&#13;&#10;FAAGAAgAAAAhALaDOJL+AAAA4QEAABMAAAAAAAAAAAAAAAAAAAAAAFtDb250ZW50X1R5cGVzXS54&#13;&#10;bWxQSwECLQAUAAYACAAAACEAOP0h/9YAAACUAQAACwAAAAAAAAAAAAAAAAAvAQAAX3JlbHMvLnJl&#13;&#10;bHNQSwECLQAUAAYACAAAACEACAYcgFoCAAAHBQAADgAAAAAAAAAAAAAAAAAuAgAAZHJzL2Uyb0Rv&#13;&#10;Yy54bWxQSwECLQAUAAYACAAAACEA5YmATeMAAAANAQAADwAAAAAAAAAAAAAAAAC0BAAAZHJzL2Rv&#13;&#10;d25yZXYueG1sUEsFBgAAAAAEAAQA8wAAAMQFA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Pr>
                <w:rFonts w:hint="cs"/>
                <w:rtl/>
                <w:lang w:val="en-US"/>
              </w:rPr>
              <w:t xml:space="preserve">        صحيحة</w:t>
            </w:r>
            <w:r>
              <w:rPr>
                <w:lang w:val="en-US"/>
              </w:rPr>
              <w:t xml:space="preserve"> </w:t>
            </w:r>
          </w:p>
          <w:p w14:paraId="2C6F3C95" w14:textId="77777777" w:rsidR="008B3A86" w:rsidRDefault="008B3A86" w:rsidP="008B3A86">
            <w:pPr>
              <w:jc w:val="right"/>
              <w:rPr>
                <w:rtl/>
                <w:lang w:val="en-US"/>
              </w:rPr>
            </w:pPr>
            <w:r>
              <w:rPr>
                <w:rFonts w:hint="cs"/>
                <w:noProof/>
                <w:rtl/>
                <w:lang w:val="ar-SA"/>
              </w:rPr>
              <mc:AlternateContent>
                <mc:Choice Requires="wps">
                  <w:drawing>
                    <wp:anchor distT="0" distB="0" distL="114300" distR="114300" simplePos="0" relativeHeight="251841536" behindDoc="0" locked="0" layoutInCell="1" allowOverlap="1" wp14:anchorId="2F52A0E6" wp14:editId="0FF35659">
                      <wp:simplePos x="0" y="0"/>
                      <wp:positionH relativeFrom="column">
                        <wp:posOffset>1069631</wp:posOffset>
                      </wp:positionH>
                      <wp:positionV relativeFrom="paragraph">
                        <wp:posOffset>146090</wp:posOffset>
                      </wp:positionV>
                      <wp:extent cx="1550505" cy="326003"/>
                      <wp:effectExtent l="0" t="0" r="0" b="0"/>
                      <wp:wrapNone/>
                      <wp:docPr id="938343390" name="Text Box 32"/>
                      <wp:cNvGraphicFramePr/>
                      <a:graphic xmlns:a="http://schemas.openxmlformats.org/drawingml/2006/main">
                        <a:graphicData uri="http://schemas.microsoft.com/office/word/2010/wordprocessingShape">
                          <wps:wsp>
                            <wps:cNvSpPr txBox="1"/>
                            <wps:spPr>
                              <a:xfrm>
                                <a:off x="0" y="0"/>
                                <a:ext cx="1550505" cy="326003"/>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1A4CC869" w14:textId="77777777" w:rsidR="008B3A86" w:rsidRPr="008B3A86" w:rsidRDefault="008B3A86" w:rsidP="008B3A86">
                                  <w:pPr>
                                    <w:rPr>
                                      <w:rFonts w:asciiTheme="majorBidi" w:hAnsiTheme="majorBidi" w:cstheme="majorBidi"/>
                                      <w:sz w:val="20"/>
                                      <w:szCs w:val="20"/>
                                      <w:lang w:val="en-US"/>
                                    </w:rPr>
                                  </w:pPr>
                                  <w:r>
                                    <w:rPr>
                                      <w:rFonts w:asciiTheme="majorBidi" w:hAnsiTheme="majorBidi" w:cstheme="majorBidi"/>
                                      <w:sz w:val="20"/>
                                      <w:szCs w:val="20"/>
                                      <w:lang w:val="en-US"/>
                                    </w:rPr>
                                    <w:t>(</w:t>
                                  </w:r>
                                  <w:r w:rsidRPr="008B3A86">
                                    <w:rPr>
                                      <w:rFonts w:asciiTheme="majorBidi" w:hAnsiTheme="majorBidi" w:cstheme="majorBidi"/>
                                      <w:sz w:val="20"/>
                                      <w:szCs w:val="20"/>
                                      <w:lang w:val="en-US"/>
                                    </w:rPr>
                                    <w:t>I don’t know</w:t>
                                  </w:r>
                                  <w:r>
                                    <w:rPr>
                                      <w:rFonts w:asciiTheme="majorBidi" w:hAnsiTheme="majorBidi" w:cstheme="majorBidi"/>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F52A0E6" id="_x0000_s1085" type="#_x0000_t202" style="position:absolute;left:0;text-align:left;margin-left:84.2pt;margin-top:11.5pt;width:122.1pt;height:25.65pt;z-index:2518415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hpa0agIAADcFAAAOAAAAZHJzL2Uyb0RvYy54bWysVN9v2jAQfp+0/8Hy+0igpVtRQ8WomCah&#13;&#10;tlo79dk4NkRzfJ5tSNhf3zuHUNbtpdMUyTn7fvjuu+98dd3Whu2UDxXYgg8HOWfKSigruy7498fF&#13;&#10;h0+chShsKQxYVfC9Cvx6+v7dVeMmagQbMKXyDIPYMGlcwTcxukmWBblRtQgDcMqiUoOvRcStX2el&#13;&#10;Fw1Gr002yvOLrAFfOg9ShYCnN52ST1N8rZWMd1oHFZkpOOYW0+rTuqI1m16JydoLt6nkIQ3xD1nU&#13;&#10;orJ46THUjYiCbX31R6i6kh4C6DiQUGegdSVVqgGrGeavqnnYCKdSLQhOcEeYwv8LK293D+7es9h+&#13;&#10;hhYbSIA0LkwCHlI9rfY1/TFThnqEcH+ETbWRSXIaj3P8OJOoOxtd5PkZhclevJ0P8YuCmpFQcI9t&#13;&#10;SWiJ3TLEzrQ3ocssLCpjUmuM/e0AY9JJ9pJikuLeKLIz9pvSrCpTpnQQpF+v5sazruXISaygb3wK&#13;&#10;hg5kqPHCN/oeXMhbJaa90f/olO4HG4/+dWXBJ4DSHCgqYCeQweWP1CBMXHf2PRQdAIRFbFctIlDw&#13;&#10;8WXfyxWUe2yxh479wclFhX1YihDvhUe6IyY4wvEOF22gKTgcJM424H/97ZzskYWo5azB8Sl4+LkV&#13;&#10;XnFmvlrk5+Xw/JzmLW3Oxx9HuPGnmtWpxm7rOWB9Q3wsnEwi2UfTi9pD/YSTPqNbUSWsxLsLHntx&#13;&#10;HrsO40sh1WyWjHDCnIhL++AkhSaYiWWP7ZPw7kDFiCS+hX7QxOQVIztb8rQw20bQVaIrAd2hemgA&#13;&#10;Tmci/OElofE/3Serl/du+gwAAP//AwBQSwMEFAAGAAgAAAAhABd761biAAAADgEAAA8AAABkcnMv&#13;&#10;ZG93bnJldi54bWxMj0FPwzAMhe9I/IfISNxYsq6U0TWdEBNX0AabxC1rvLaicaomW8u/x5zgYunJ&#13;&#10;z8/vK9aT68QFh9B60jCfKRBIlbct1Ro+3l/uliBCNGRN5wk1fGOAdXl9VZjc+pG2eNnFWnAIhdxo&#13;&#10;aGLscylD1aAzYeZ7JN6d/OBMZDnU0g5m5HDXyUSpTDrTEn9oTI/PDVZfu7PTsH89fR5S9VZv3H0/&#13;&#10;+klJco9S69ubabPi8bQCEXGKfxfwy8D9oeRiR38mG0THOlumbNWQLBiMDek8yUAcNTykC5BlIf9j&#13;&#10;lD8AAAD//wMAUEsBAi0AFAAGAAgAAAAhALaDOJL+AAAA4QEAABMAAAAAAAAAAAAAAAAAAAAAAFtD&#13;&#10;b250ZW50X1R5cGVzXS54bWxQSwECLQAUAAYACAAAACEAOP0h/9YAAACUAQAACwAAAAAAAAAAAAAA&#13;&#10;AAAvAQAAX3JlbHMvLnJlbHNQSwECLQAUAAYACAAAACEA9oaWtGoCAAA3BQAADgAAAAAAAAAAAAAA&#13;&#10;AAAuAgAAZHJzL2Uyb0RvYy54bWxQSwECLQAUAAYACAAAACEAF3vrVuIAAAAOAQAADwAAAAAAAAAA&#13;&#10;AAAAAADEBAAAZHJzL2Rvd25yZXYueG1sUEsFBgAAAAAEAAQA8wAAANMFAAAAAA==&#13;&#10;" filled="f" stroked="f">
                      <v:textbox>
                        <w:txbxContent>
                          <w:p w14:paraId="1A4CC869" w14:textId="77777777" w:rsidR="008B3A86" w:rsidRPr="008B3A86" w:rsidRDefault="008B3A86" w:rsidP="008B3A86">
                            <w:pPr>
                              <w:rPr>
                                <w:rFonts w:asciiTheme="majorBidi" w:hAnsiTheme="majorBidi" w:cstheme="majorBidi"/>
                                <w:sz w:val="20"/>
                                <w:szCs w:val="20"/>
                                <w:lang w:val="en-US"/>
                              </w:rPr>
                            </w:pPr>
                            <w:r>
                              <w:rPr>
                                <w:rFonts w:asciiTheme="majorBidi" w:hAnsiTheme="majorBidi" w:cstheme="majorBidi"/>
                                <w:sz w:val="20"/>
                                <w:szCs w:val="20"/>
                                <w:lang w:val="en-US"/>
                              </w:rPr>
                              <w:t>(</w:t>
                            </w:r>
                            <w:r w:rsidRPr="008B3A86">
                              <w:rPr>
                                <w:rFonts w:asciiTheme="majorBidi" w:hAnsiTheme="majorBidi" w:cstheme="majorBidi"/>
                                <w:sz w:val="20"/>
                                <w:szCs w:val="20"/>
                                <w:lang w:val="en-US"/>
                              </w:rPr>
                              <w:t>I don’t know</w:t>
                            </w:r>
                            <w:r>
                              <w:rPr>
                                <w:rFonts w:asciiTheme="majorBidi" w:hAnsiTheme="majorBidi" w:cstheme="majorBidi"/>
                                <w:sz w:val="20"/>
                                <w:szCs w:val="20"/>
                                <w:lang w:val="en-US"/>
                              </w:rPr>
                              <w:t>)</w:t>
                            </w:r>
                          </w:p>
                        </w:txbxContent>
                      </v:textbox>
                    </v:shape>
                  </w:pict>
                </mc:Fallback>
              </mc:AlternateContent>
            </w:r>
            <w:r>
              <w:rPr>
                <w:rFonts w:hint="cs"/>
                <w:noProof/>
                <w:rtl/>
                <w:lang w:val="ar-SA"/>
              </w:rPr>
              <mc:AlternateContent>
                <mc:Choice Requires="wps">
                  <w:drawing>
                    <wp:anchor distT="0" distB="0" distL="114300" distR="114300" simplePos="0" relativeHeight="251836416" behindDoc="0" locked="0" layoutInCell="1" allowOverlap="1" wp14:anchorId="0544500E" wp14:editId="28BFD3A6">
                      <wp:simplePos x="0" y="0"/>
                      <wp:positionH relativeFrom="column">
                        <wp:posOffset>2561943</wp:posOffset>
                      </wp:positionH>
                      <wp:positionV relativeFrom="paragraph">
                        <wp:posOffset>77470</wp:posOffset>
                      </wp:positionV>
                      <wp:extent cx="112889" cy="101600"/>
                      <wp:effectExtent l="0" t="0" r="14605" b="12700"/>
                      <wp:wrapNone/>
                      <wp:docPr id="1921042763" name="Frame 1921042763"/>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D266EDB" id="Frame 1921042763" o:spid="_x0000_s1026" style="position:absolute;margin-left:201.75pt;margin-top:6.1pt;width:8.9pt;height:8pt;z-index:251836416;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2uBR1uIAAAAOAQAADwAAAGRycy9kb3ducmV2LnhtbExPy07D&#13;&#10;MBC8I/EP1iJxQdSpW1CVxqkQCFqJUwsHjm682BF+hNhtUr6e5VQuI61mdh7VavSOHbFPbQwSppMC&#13;&#10;GIYm6jYYCe9vz7cLYCmroJWLASWcMMGqvryoVKnjELZ43GXDyCSkUkmwOXcl56mx6FWaxA4DcZ+x&#13;&#10;9yrT2RuuezWQuXdcFMU996oNlGBVh48Wm6/dwUt4OfnvTTdsjTI/H6/W4VrcjGspr6/GpyXBwxJY&#13;&#10;xjGfP+BvA/WHmort4yHoxJyEeTG7IykRQgAjwVxMZ8D2EsRCAK8r/n9G/QsAAP//AwBQSwECLQAU&#13;&#10;AAYACAAAACEAtoM4kv4AAADhAQAAEwAAAAAAAAAAAAAAAAAAAAAAW0NvbnRlbnRfVHlwZXNdLnht&#13;&#10;bFBLAQItABQABgAIAAAAIQA4/SH/1gAAAJQBAAALAAAAAAAAAAAAAAAAAC8BAABfcmVscy8ucmVs&#13;&#10;c1BLAQItABQABgAIAAAAIQAIBhyAWgIAAAcFAAAOAAAAAAAAAAAAAAAAAC4CAABkcnMvZTJvRG9j&#13;&#10;LnhtbFBLAQItABQABgAIAAAAIQDa4FHW4gAAAA4BAAAPAAAAAAAAAAAAAAAAALQEAABkcnMvZG93&#13;&#10;bnJldi54bWxQSwUGAAAAAAQABADzAAAAwwU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Pr>
                <w:rFonts w:hint="cs"/>
                <w:rtl/>
                <w:lang w:val="en-US"/>
              </w:rPr>
              <w:t xml:space="preserve">        خاطئة</w:t>
            </w:r>
          </w:p>
          <w:p w14:paraId="4273E091" w14:textId="77777777" w:rsidR="008B3A86" w:rsidRDefault="008B3A86" w:rsidP="008B3A86">
            <w:pPr>
              <w:jc w:val="right"/>
              <w:rPr>
                <w:rtl/>
                <w:lang w:val="en-US"/>
              </w:rPr>
            </w:pPr>
            <w:r>
              <w:rPr>
                <w:rFonts w:hint="cs"/>
                <w:noProof/>
                <w:rtl/>
                <w:lang w:val="ar-SA"/>
              </w:rPr>
              <mc:AlternateContent>
                <mc:Choice Requires="wps">
                  <w:drawing>
                    <wp:anchor distT="0" distB="0" distL="114300" distR="114300" simplePos="0" relativeHeight="251837440" behindDoc="0" locked="0" layoutInCell="1" allowOverlap="1" wp14:anchorId="6227415F" wp14:editId="1703D0F3">
                      <wp:simplePos x="0" y="0"/>
                      <wp:positionH relativeFrom="column">
                        <wp:posOffset>2561943</wp:posOffset>
                      </wp:positionH>
                      <wp:positionV relativeFrom="paragraph">
                        <wp:posOffset>77470</wp:posOffset>
                      </wp:positionV>
                      <wp:extent cx="112889" cy="101600"/>
                      <wp:effectExtent l="0" t="0" r="14605" b="12700"/>
                      <wp:wrapNone/>
                      <wp:docPr id="1090815776" name="Frame 1090815776"/>
                      <wp:cNvGraphicFramePr/>
                      <a:graphic xmlns:a="http://schemas.openxmlformats.org/drawingml/2006/main">
                        <a:graphicData uri="http://schemas.microsoft.com/office/word/2010/wordprocessingShape">
                          <wps:wsp>
                            <wps:cNvSpPr/>
                            <wps:spPr>
                              <a:xfrm>
                                <a:off x="0" y="0"/>
                                <a:ext cx="112889" cy="101600"/>
                              </a:xfrm>
                              <a:prstGeom prst="fram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FA1F092" id="Frame 1090815776" o:spid="_x0000_s1026" style="position:absolute;margin-left:201.75pt;margin-top:6.1pt;width:8.9pt;height:8pt;z-index:251837440;visibility:visible;mso-wrap-style:square;mso-wrap-distance-left:9pt;mso-wrap-distance-top:0;mso-wrap-distance-right:9pt;mso-wrap-distance-bottom:0;mso-position-horizontal:absolute;mso-position-horizontal-relative:text;mso-position-vertical:absolute;mso-position-vertical-relative:text;v-text-anchor:middle" coordsize="112889,10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hyAWgIAAAcFAAAOAAAAZHJzL2Uyb0RvYy54bWysVFFP2zAQfp+0/2D5fSSpgEFFiioQ0yQE&#13;&#10;CJh4No5Notk+7+w27X79zk6assFepvXBvfPdfWd//i5n5xtr2Fph6MDVvDooOVNOQtO5l5p/e7z6&#13;&#10;dMJZiMI1woBTNd+qwM8XHz+c9X6uZtCCaRQyAnFh3vuatzH6eVEE2SorwgF45SioAa2I5OJL0aDo&#13;&#10;Cd2aYlaWx0UP2HgEqUKg3cshyBcZX2sl463WQUVmak5ni3nFvD6ntVicifkLCt92cjyG+IdTWNE5&#13;&#10;ajpBXYoo2Aq7N1C2kwgBdDyQYAvQupMq34FuU5V/3OahFV7luxA5wU80hf8HK2/WD/4OiYbeh3kg&#13;&#10;M91io9Gmfzof22SythNZahOZpM2qmp2cnHImKVSV1XGZySz2xR5D/KLAsmTUXKOw6TJiLtbXIVJH&#13;&#10;yt3lkLPvn624NSolG3evNOsa6jjL1Vka6sIgWwt61OZ7NWy3olHD1lFJv/Sy1GDKzl4GS6i6M2bC&#13;&#10;HQGS5H7HHSDG3FSmsqKmwvJvBxoKp+zcEVycCm3nAN8rNrEaD66H/B0xAx2JmWdotnfIEAYtBy+v&#13;&#10;OiL4WoR4J5DESzKngYy3tGgDfc1htDhrAX++t5/ySVMU5aynYah5+LESqDgzXx2p7bQ6PEzTk53D&#13;&#10;o88zcvB15Pl1xK3sBdDTVDT6XmYz5UezMzWCfaK5XaauFBJOUu+ay4g75yIOQ0qTL9VymdNoYryI&#13;&#10;1+7BywSeWE36edw8CfSjyiLJ8wZ2g/NGa0NuqnSwXEXQXRbinteRb5q2LJjxy5DG+bWfs/bfr8Uv&#13;&#10;AAAA//8DAFBLAwQUAAYACAAAACEA2uBR1uIAAAAOAQAADwAAAGRycy9kb3ducmV2LnhtbExPy07D&#13;&#10;MBC8I/EP1iJxQdSpW1CVxqkQCFqJUwsHjm682BF+hNhtUr6e5VQuI61mdh7VavSOHbFPbQwSppMC&#13;&#10;GIYm6jYYCe9vz7cLYCmroJWLASWcMMGqvryoVKnjELZ43GXDyCSkUkmwOXcl56mx6FWaxA4DcZ+x&#13;&#10;9yrT2RuuezWQuXdcFMU996oNlGBVh48Wm6/dwUt4OfnvTTdsjTI/H6/W4VrcjGspr6/GpyXBwxJY&#13;&#10;xjGfP+BvA/WHmort4yHoxJyEeTG7IykRQgAjwVxMZ8D2EsRCAK8r/n9G/QsAAP//AwBQSwECLQAU&#13;&#10;AAYACAAAACEAtoM4kv4AAADhAQAAEwAAAAAAAAAAAAAAAAAAAAAAW0NvbnRlbnRfVHlwZXNdLnht&#13;&#10;bFBLAQItABQABgAIAAAAIQA4/SH/1gAAAJQBAAALAAAAAAAAAAAAAAAAAC8BAABfcmVscy8ucmVs&#13;&#10;c1BLAQItABQABgAIAAAAIQAIBhyAWgIAAAcFAAAOAAAAAAAAAAAAAAAAAC4CAABkcnMvZTJvRG9j&#13;&#10;LnhtbFBLAQItABQABgAIAAAAIQDa4FHW4gAAAA4BAAAPAAAAAAAAAAAAAAAAALQEAABkcnMvZG93&#13;&#10;bnJldi54bWxQSwUGAAAAAAQABADzAAAAwwUAAAAA&#13;&#10;" path="m,l112889,r,101600l,101600,,xm12700,12700r,76200l100189,88900r,-76200l12700,12700xe" fillcolor="black [3200]" strokecolor="black [1600]" strokeweight="1pt">
                      <v:stroke joinstyle="miter"/>
                      <v:path arrowok="t" o:connecttype="custom" o:connectlocs="0,0;112889,0;112889,101600;0,101600;0,0;12700,12700;12700,88900;100189,88900;100189,12700;12700,12700" o:connectangles="0,0,0,0,0,0,0,0,0,0"/>
                    </v:shape>
                  </w:pict>
                </mc:Fallback>
              </mc:AlternateContent>
            </w:r>
            <w:r>
              <w:rPr>
                <w:rFonts w:hint="cs"/>
                <w:rtl/>
                <w:lang w:val="en-US"/>
              </w:rPr>
              <w:t xml:space="preserve">        لا أعلم </w:t>
            </w:r>
          </w:p>
          <w:p w14:paraId="6399D3DF" w14:textId="2583FF73" w:rsidR="00A9782C" w:rsidRDefault="00A9782C" w:rsidP="00A9782C">
            <w:pPr>
              <w:jc w:val="right"/>
              <w:rPr>
                <w:lang w:val="en-US"/>
              </w:rPr>
            </w:pPr>
          </w:p>
        </w:tc>
        <w:tc>
          <w:tcPr>
            <w:tcW w:w="4819" w:type="dxa"/>
            <w:gridSpan w:val="2"/>
          </w:tcPr>
          <w:p w14:paraId="0AD45B1E" w14:textId="47C43268" w:rsidR="004E193D" w:rsidRDefault="004E193D" w:rsidP="0062144E">
            <w:pPr>
              <w:rPr>
                <w:noProof/>
                <w:lang w:val="en-US"/>
              </w:rPr>
            </w:pPr>
          </w:p>
          <w:p w14:paraId="1251EBE0" w14:textId="77777777" w:rsidR="00A9782C" w:rsidRDefault="006745C6" w:rsidP="006745C6">
            <w:pPr>
              <w:tabs>
                <w:tab w:val="left" w:pos="1040"/>
              </w:tabs>
              <w:jc w:val="right"/>
              <w:rPr>
                <w:noProof/>
                <w:rtl/>
                <w:lang w:val="ar-SA"/>
              </w:rPr>
            </w:pPr>
            <w:r>
              <w:rPr>
                <w:noProof/>
                <w:rtl/>
                <w:lang w:val="ar-SA"/>
              </w:rPr>
              <w:drawing>
                <wp:inline distT="0" distB="0" distL="0" distR="0" wp14:anchorId="6F99435A" wp14:editId="38FA9214">
                  <wp:extent cx="1833396" cy="3005036"/>
                  <wp:effectExtent l="0" t="0" r="0" b="5080"/>
                  <wp:docPr id="38" name="Picture 38" descr="Text,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descr="Text, letter&#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853359" cy="3037756"/>
                          </a:xfrm>
                          <a:prstGeom prst="rect">
                            <a:avLst/>
                          </a:prstGeom>
                        </pic:spPr>
                      </pic:pic>
                    </a:graphicData>
                  </a:graphic>
                </wp:inline>
              </w:drawing>
            </w:r>
          </w:p>
          <w:p w14:paraId="095525D9" w14:textId="77777777" w:rsidR="00F619CD" w:rsidRDefault="00F619CD" w:rsidP="00F619CD">
            <w:pPr>
              <w:rPr>
                <w:noProof/>
                <w:rtl/>
                <w:lang w:val="ar-SA"/>
              </w:rPr>
            </w:pPr>
          </w:p>
          <w:p w14:paraId="7B8E128A" w14:textId="5E99F251" w:rsidR="00F619CD" w:rsidRPr="004E5ED3" w:rsidRDefault="00F619CD" w:rsidP="00F619CD">
            <w:pPr>
              <w:tabs>
                <w:tab w:val="left" w:pos="4195"/>
              </w:tabs>
              <w:rPr>
                <w:sz w:val="21"/>
                <w:szCs w:val="21"/>
                <w:lang w:val="en-US"/>
              </w:rPr>
            </w:pPr>
            <w:r w:rsidRPr="004E5ED3">
              <w:rPr>
                <w:sz w:val="21"/>
                <w:szCs w:val="21"/>
                <w:lang w:val="en-US"/>
              </w:rPr>
              <w:t>(Health): The recovered can take the booster dose immediately after recovery.</w:t>
            </w:r>
          </w:p>
          <w:p w14:paraId="146A4347" w14:textId="77777777" w:rsidR="00F619CD" w:rsidRPr="004E5ED3" w:rsidRDefault="00F619CD" w:rsidP="00F619CD">
            <w:pPr>
              <w:tabs>
                <w:tab w:val="left" w:pos="4195"/>
              </w:tabs>
              <w:rPr>
                <w:sz w:val="21"/>
                <w:szCs w:val="21"/>
                <w:lang w:val="en-US"/>
              </w:rPr>
            </w:pPr>
            <w:r w:rsidRPr="004E5ED3">
              <w:rPr>
                <w:sz w:val="21"/>
                <w:szCs w:val="21"/>
                <w:lang w:val="en-US"/>
              </w:rPr>
              <w:t>Dr. Al-Abd Al-Aali indicated indicated that the stimulant or booster dose can be taken by everyone who has taken the second dose between three and six months ago, whose aged 16 years and over, noting that the recovering from infection can take the booster dose after recovering from infection with the Corona virus directly.</w:t>
            </w:r>
          </w:p>
          <w:p w14:paraId="4BA3BA1B" w14:textId="77777777" w:rsidR="00F619CD" w:rsidRPr="004E5ED3" w:rsidRDefault="00F619CD" w:rsidP="00F619CD">
            <w:pPr>
              <w:tabs>
                <w:tab w:val="left" w:pos="4195"/>
              </w:tabs>
              <w:rPr>
                <w:sz w:val="21"/>
                <w:szCs w:val="21"/>
                <w:lang w:val="en-US"/>
              </w:rPr>
            </w:pPr>
            <w:r w:rsidRPr="004E5ED3">
              <w:rPr>
                <w:sz w:val="21"/>
                <w:szCs w:val="21"/>
                <w:lang w:val="en-US"/>
              </w:rPr>
              <w:t>https://www.moh.gov.saiMinistrv/MediaCenteriNews/PagesiNew-2- 2022-01-30-005.aspx</w:t>
            </w:r>
          </w:p>
          <w:p w14:paraId="63278A4E" w14:textId="77777777" w:rsidR="00F619CD" w:rsidRPr="004E5ED3" w:rsidRDefault="00F619CD" w:rsidP="00F619CD">
            <w:pPr>
              <w:tabs>
                <w:tab w:val="left" w:pos="4195"/>
              </w:tabs>
              <w:rPr>
                <w:sz w:val="21"/>
                <w:szCs w:val="21"/>
                <w:lang w:val="en-US"/>
              </w:rPr>
            </w:pPr>
            <w:r w:rsidRPr="004E5ED3">
              <w:rPr>
                <w:sz w:val="21"/>
                <w:szCs w:val="21"/>
                <w:lang w:val="en-US"/>
              </w:rPr>
              <w:t>4:40 PM</w:t>
            </w:r>
          </w:p>
          <w:p w14:paraId="1F6210CB" w14:textId="7EF1ACC5" w:rsidR="00F619CD" w:rsidRPr="00F619CD" w:rsidRDefault="00F619CD" w:rsidP="00F619CD">
            <w:pPr>
              <w:tabs>
                <w:tab w:val="left" w:pos="4311"/>
              </w:tabs>
              <w:rPr>
                <w:lang w:val="en-US"/>
              </w:rPr>
            </w:pPr>
          </w:p>
        </w:tc>
      </w:tr>
    </w:tbl>
    <w:p w14:paraId="351F9822" w14:textId="4AD1E66B" w:rsidR="00357AB1" w:rsidRPr="009D026C" w:rsidRDefault="00357AB1" w:rsidP="0062144E">
      <w:pPr>
        <w:rPr>
          <w:lang w:val="en-US"/>
        </w:rPr>
      </w:pPr>
    </w:p>
    <w:sectPr w:rsidR="00357AB1" w:rsidRPr="009D026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355572" w14:textId="77777777" w:rsidR="00CB2147" w:rsidRDefault="00CB2147" w:rsidP="00F619CD">
      <w:r>
        <w:separator/>
      </w:r>
    </w:p>
  </w:endnote>
  <w:endnote w:type="continuationSeparator" w:id="0">
    <w:p w14:paraId="1D813A3E" w14:textId="77777777" w:rsidR="00CB2147" w:rsidRDefault="00CB2147" w:rsidP="00F619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06EB4F" w14:textId="77777777" w:rsidR="00CB2147" w:rsidRDefault="00CB2147" w:rsidP="00F619CD">
      <w:r>
        <w:separator/>
      </w:r>
    </w:p>
  </w:footnote>
  <w:footnote w:type="continuationSeparator" w:id="0">
    <w:p w14:paraId="7496B6BD" w14:textId="77777777" w:rsidR="00CB2147" w:rsidRDefault="00CB2147" w:rsidP="00F619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F076F7"/>
    <w:multiLevelType w:val="hybridMultilevel"/>
    <w:tmpl w:val="2536D584"/>
    <w:lvl w:ilvl="0" w:tplc="AE965728">
      <w:start w:val="1"/>
      <w:numFmt w:val="decimalFullWidth"/>
      <w:lvlText w:val="%1-"/>
      <w:lvlJc w:val="left"/>
      <w:pPr>
        <w:ind w:left="2420" w:hanging="20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18005CC"/>
    <w:multiLevelType w:val="hybridMultilevel"/>
    <w:tmpl w:val="12E06DC6"/>
    <w:lvl w:ilvl="0" w:tplc="08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42869DD"/>
    <w:multiLevelType w:val="hybridMultilevel"/>
    <w:tmpl w:val="0D56FBD6"/>
    <w:lvl w:ilvl="0" w:tplc="08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2694222">
    <w:abstractNumId w:val="1"/>
  </w:num>
  <w:num w:numId="2" w16cid:durableId="449470977">
    <w:abstractNumId w:val="2"/>
  </w:num>
  <w:num w:numId="3" w16cid:durableId="6755762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44E"/>
    <w:rsid w:val="00013FBF"/>
    <w:rsid w:val="00054F13"/>
    <w:rsid w:val="000E2A78"/>
    <w:rsid w:val="001462A4"/>
    <w:rsid w:val="001F5FCD"/>
    <w:rsid w:val="00203D2B"/>
    <w:rsid w:val="002240A6"/>
    <w:rsid w:val="00234B49"/>
    <w:rsid w:val="00357AB1"/>
    <w:rsid w:val="003E5926"/>
    <w:rsid w:val="004048F4"/>
    <w:rsid w:val="004477AA"/>
    <w:rsid w:val="004B057E"/>
    <w:rsid w:val="004E193D"/>
    <w:rsid w:val="005147F4"/>
    <w:rsid w:val="0062144E"/>
    <w:rsid w:val="006258FF"/>
    <w:rsid w:val="006745C6"/>
    <w:rsid w:val="006D6E4C"/>
    <w:rsid w:val="00745754"/>
    <w:rsid w:val="007C2E7B"/>
    <w:rsid w:val="0084418F"/>
    <w:rsid w:val="00854AD2"/>
    <w:rsid w:val="0085661D"/>
    <w:rsid w:val="008574E0"/>
    <w:rsid w:val="00892AEB"/>
    <w:rsid w:val="008B3A86"/>
    <w:rsid w:val="00994E8F"/>
    <w:rsid w:val="009B360B"/>
    <w:rsid w:val="009D026C"/>
    <w:rsid w:val="009F0483"/>
    <w:rsid w:val="00A1400F"/>
    <w:rsid w:val="00A36631"/>
    <w:rsid w:val="00A67B81"/>
    <w:rsid w:val="00A72E8E"/>
    <w:rsid w:val="00A9782C"/>
    <w:rsid w:val="00AD1771"/>
    <w:rsid w:val="00AE10FB"/>
    <w:rsid w:val="00CB2147"/>
    <w:rsid w:val="00CE523F"/>
    <w:rsid w:val="00CF4F8C"/>
    <w:rsid w:val="00CF6872"/>
    <w:rsid w:val="00D65AF7"/>
    <w:rsid w:val="00E45AD4"/>
    <w:rsid w:val="00EE32A0"/>
    <w:rsid w:val="00F52315"/>
    <w:rsid w:val="00F619CD"/>
    <w:rsid w:val="00FC3ECB"/>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64939"/>
  <w15:chartTrackingRefBased/>
  <w15:docId w15:val="{45427549-E7D6-5B42-8039-E040D423F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14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14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147F4"/>
    <w:pPr>
      <w:ind w:left="720"/>
      <w:contextualSpacing/>
    </w:pPr>
  </w:style>
  <w:style w:type="paragraph" w:styleId="Header">
    <w:name w:val="header"/>
    <w:basedOn w:val="Normal"/>
    <w:link w:val="HeaderChar"/>
    <w:uiPriority w:val="99"/>
    <w:unhideWhenUsed/>
    <w:rsid w:val="00F619CD"/>
    <w:pPr>
      <w:tabs>
        <w:tab w:val="center" w:pos="4680"/>
        <w:tab w:val="right" w:pos="9360"/>
      </w:tabs>
    </w:pPr>
  </w:style>
  <w:style w:type="character" w:customStyle="1" w:styleId="HeaderChar">
    <w:name w:val="Header Char"/>
    <w:basedOn w:val="DefaultParagraphFont"/>
    <w:link w:val="Header"/>
    <w:uiPriority w:val="99"/>
    <w:rsid w:val="00F619CD"/>
  </w:style>
  <w:style w:type="paragraph" w:styleId="Footer">
    <w:name w:val="footer"/>
    <w:basedOn w:val="Normal"/>
    <w:link w:val="FooterChar"/>
    <w:uiPriority w:val="99"/>
    <w:unhideWhenUsed/>
    <w:rsid w:val="00F619CD"/>
    <w:pPr>
      <w:tabs>
        <w:tab w:val="center" w:pos="4680"/>
        <w:tab w:val="right" w:pos="9360"/>
      </w:tabs>
    </w:pPr>
  </w:style>
  <w:style w:type="character" w:customStyle="1" w:styleId="FooterChar">
    <w:name w:val="Footer Char"/>
    <w:basedOn w:val="DefaultParagraphFont"/>
    <w:link w:val="Footer"/>
    <w:uiPriority w:val="99"/>
    <w:rsid w:val="00F619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image" Target="media/image9.jpeg"/><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4</TotalTime>
  <Pages>6</Pages>
  <Words>958</Words>
  <Characters>546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tihal Aish Muhammed Alsaad</dc:creator>
  <cp:keywords/>
  <dc:description/>
  <cp:lastModifiedBy>Ebtihal Aish Muhammed Alsaad</cp:lastModifiedBy>
  <cp:revision>20</cp:revision>
  <cp:lastPrinted>2022-05-07T23:12:00Z</cp:lastPrinted>
  <dcterms:created xsi:type="dcterms:W3CDTF">2022-05-07T23:12:00Z</dcterms:created>
  <dcterms:modified xsi:type="dcterms:W3CDTF">2023-06-22T22:45:00Z</dcterms:modified>
</cp:coreProperties>
</file>